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D1DF07" w14:textId="18DB131C" w:rsidR="00B74DBD" w:rsidRPr="00311ADC" w:rsidRDefault="00B74DBD" w:rsidP="00577554">
      <w:pPr>
        <w:pStyle w:val="Caption"/>
        <w:spacing w:line="240" w:lineRule="auto"/>
        <w:rPr>
          <w:b w:val="0"/>
          <w:bCs w:val="0"/>
        </w:rPr>
      </w:pPr>
      <w:bookmarkStart w:id="0" w:name="_GoBack"/>
      <w:bookmarkEnd w:id="0"/>
      <w:r w:rsidRPr="00311ADC">
        <w:t>S1</w:t>
      </w:r>
      <w:r w:rsidR="001E592A">
        <w:t xml:space="preserve"> Table</w:t>
      </w:r>
      <w:r w:rsidRPr="00311ADC">
        <w:t xml:space="preserve">: </w:t>
      </w:r>
      <w:r w:rsidRPr="00311ADC">
        <w:rPr>
          <w:b w:val="0"/>
          <w:bCs w:val="0"/>
        </w:rPr>
        <w:t>Contextual Predictors of Post-Exercise Meal Healthiness</w:t>
      </w:r>
      <w:r w:rsidR="00632AD6" w:rsidRPr="00311ADC">
        <w:rPr>
          <w:b w:val="0"/>
          <w:bCs w:val="0"/>
        </w:rPr>
        <w:t xml:space="preserve"> (Study 1)</w:t>
      </w:r>
    </w:p>
    <w:tbl>
      <w:tblPr>
        <w:tblStyle w:val="TableGrid10"/>
        <w:tblW w:w="8647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68"/>
        <w:gridCol w:w="2426"/>
        <w:gridCol w:w="882"/>
        <w:gridCol w:w="825"/>
        <w:gridCol w:w="826"/>
        <w:gridCol w:w="710"/>
        <w:gridCol w:w="910"/>
        <w:gridCol w:w="910"/>
        <w:gridCol w:w="890"/>
      </w:tblGrid>
      <w:tr w:rsidR="00B74DBD" w:rsidRPr="007B2226" w14:paraId="4F9E396A" w14:textId="77777777" w:rsidTr="00577554">
        <w:trPr>
          <w:trHeight w:val="461"/>
          <w:tblHeader/>
        </w:trPr>
        <w:tc>
          <w:tcPr>
            <w:tcW w:w="269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579C3EE" w14:textId="48113F0B" w:rsidR="00B74DBD" w:rsidRPr="007B2226" w:rsidRDefault="00B74DBD" w:rsidP="00711691">
            <w:pPr>
              <w:spacing w:line="240" w:lineRule="auto"/>
              <w:contextualSpacing w:val="0"/>
              <w:rPr>
                <w:sz w:val="22"/>
                <w:szCs w:val="22"/>
              </w:rPr>
            </w:pPr>
          </w:p>
        </w:tc>
        <w:tc>
          <w:tcPr>
            <w:tcW w:w="882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B5E56BB" w14:textId="77777777" w:rsidR="00B74DBD" w:rsidRPr="007B2226" w:rsidRDefault="00B74DBD" w:rsidP="00231302">
            <w:pPr>
              <w:spacing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Odds ratio</w:t>
            </w:r>
          </w:p>
        </w:tc>
        <w:tc>
          <w:tcPr>
            <w:tcW w:w="825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D321289" w14:textId="77777777" w:rsidR="00B74DBD" w:rsidRPr="007B2226" w:rsidRDefault="00B74DBD" w:rsidP="00231302">
            <w:pPr>
              <w:spacing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Lower limit</w:t>
            </w:r>
          </w:p>
        </w:tc>
        <w:tc>
          <w:tcPr>
            <w:tcW w:w="82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4FDDA00" w14:textId="77777777" w:rsidR="00B74DBD" w:rsidRPr="007B2226" w:rsidRDefault="00B74DBD" w:rsidP="00231302">
            <w:pPr>
              <w:spacing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Upper limit</w:t>
            </w:r>
          </w:p>
        </w:tc>
        <w:tc>
          <w:tcPr>
            <w:tcW w:w="71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9A10FBD" w14:textId="77777777" w:rsidR="00B74DBD" w:rsidRPr="007B2226" w:rsidRDefault="00B74DBD" w:rsidP="00231302">
            <w:pPr>
              <w:spacing w:line="240" w:lineRule="auto"/>
              <w:ind w:firstLine="0"/>
              <w:contextualSpacing w:val="0"/>
              <w:jc w:val="center"/>
              <w:rPr>
                <w:i/>
                <w:iCs/>
                <w:sz w:val="22"/>
                <w:szCs w:val="22"/>
              </w:rPr>
            </w:pPr>
            <w:r w:rsidRPr="007B2226">
              <w:rPr>
                <w:i/>
                <w:iCs/>
                <w:sz w:val="22"/>
                <w:szCs w:val="22"/>
              </w:rPr>
              <w:t>b</w:t>
            </w:r>
          </w:p>
        </w:tc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2E5820E" w14:textId="77777777" w:rsidR="00B74DBD" w:rsidRPr="007B2226" w:rsidRDefault="00B74DBD" w:rsidP="00231302">
            <w:pPr>
              <w:spacing w:line="240" w:lineRule="auto"/>
              <w:ind w:firstLine="0"/>
              <w:contextualSpacing w:val="0"/>
              <w:jc w:val="center"/>
              <w:rPr>
                <w:i/>
                <w:sz w:val="22"/>
                <w:szCs w:val="22"/>
              </w:rPr>
            </w:pPr>
            <w:r w:rsidRPr="007B2226">
              <w:rPr>
                <w:i/>
                <w:sz w:val="22"/>
                <w:szCs w:val="22"/>
              </w:rPr>
              <w:t>SE</w:t>
            </w:r>
          </w:p>
        </w:tc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9BB15FF" w14:textId="77777777" w:rsidR="00B74DBD" w:rsidRPr="007B2226" w:rsidRDefault="00B74DBD" w:rsidP="00231302">
            <w:pPr>
              <w:spacing w:line="240" w:lineRule="auto"/>
              <w:ind w:firstLine="0"/>
              <w:contextualSpacing w:val="0"/>
              <w:jc w:val="center"/>
              <w:rPr>
                <w:i/>
                <w:sz w:val="22"/>
                <w:szCs w:val="22"/>
              </w:rPr>
            </w:pPr>
            <w:r w:rsidRPr="007B2226">
              <w:rPr>
                <w:i/>
                <w:sz w:val="22"/>
                <w:szCs w:val="22"/>
              </w:rPr>
              <w:t>t</w:t>
            </w:r>
          </w:p>
        </w:tc>
        <w:tc>
          <w:tcPr>
            <w:tcW w:w="89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947B957" w14:textId="77777777" w:rsidR="00B74DBD" w:rsidRPr="007B2226" w:rsidRDefault="00B74DBD" w:rsidP="00231302">
            <w:pPr>
              <w:spacing w:line="240" w:lineRule="auto"/>
              <w:ind w:firstLine="0"/>
              <w:contextualSpacing w:val="0"/>
              <w:jc w:val="center"/>
              <w:rPr>
                <w:i/>
                <w:sz w:val="22"/>
                <w:szCs w:val="22"/>
              </w:rPr>
            </w:pPr>
            <w:r w:rsidRPr="007B2226">
              <w:rPr>
                <w:i/>
                <w:sz w:val="22"/>
                <w:szCs w:val="22"/>
              </w:rPr>
              <w:t>p</w:t>
            </w:r>
          </w:p>
        </w:tc>
      </w:tr>
      <w:tr w:rsidR="00773390" w:rsidRPr="007B2226" w14:paraId="6B5E4B51" w14:textId="77777777" w:rsidTr="00C61FBC">
        <w:trPr>
          <w:trHeight w:val="196"/>
        </w:trPr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0D6643" w14:textId="45CA163B" w:rsidR="00773390" w:rsidRPr="007B2226" w:rsidRDefault="00773390" w:rsidP="00773390">
            <w:pPr>
              <w:spacing w:after="0" w:line="240" w:lineRule="auto"/>
              <w:ind w:firstLine="0"/>
              <w:contextualSpacing w:val="0"/>
              <w:rPr>
                <w:i/>
                <w:iCs/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Unhealthy vs. </w:t>
            </w:r>
            <w:r w:rsidR="00951461">
              <w:rPr>
                <w:sz w:val="22"/>
                <w:szCs w:val="22"/>
              </w:rPr>
              <w:t>mixed</w:t>
            </w:r>
            <w:r w:rsidRPr="007B2226">
              <w:rPr>
                <w:sz w:val="22"/>
                <w:szCs w:val="22"/>
              </w:rPr>
              <w:t xml:space="preserve"> 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18C826" w14:textId="77777777" w:rsidR="00773390" w:rsidRPr="007B2226" w:rsidRDefault="00773390" w:rsidP="00773390">
            <w:pPr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C308EE" w14:textId="77777777" w:rsidR="00773390" w:rsidRPr="007B2226" w:rsidRDefault="00773390" w:rsidP="00773390">
            <w:pPr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3A9C55" w14:textId="77777777" w:rsidR="00773390" w:rsidRPr="007B2226" w:rsidRDefault="00773390" w:rsidP="00773390">
            <w:pPr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8C24BF" w14:textId="77777777" w:rsidR="00773390" w:rsidRPr="007B2226" w:rsidRDefault="00773390" w:rsidP="00773390">
            <w:pPr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6A923F" w14:textId="77777777" w:rsidR="00773390" w:rsidRPr="007B2226" w:rsidRDefault="00773390" w:rsidP="00773390">
            <w:pPr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795314" w14:textId="77777777" w:rsidR="00773390" w:rsidRPr="007B2226" w:rsidRDefault="00773390" w:rsidP="00773390">
            <w:pPr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74F816" w14:textId="77777777" w:rsidR="00773390" w:rsidRPr="007B2226" w:rsidRDefault="00773390" w:rsidP="00773390">
            <w:pPr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773390" w:rsidRPr="007B2226" w14:paraId="53B93355" w14:textId="77777777" w:rsidTr="00C61FBC">
        <w:trPr>
          <w:trHeight w:val="213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1B7C4EC6" w14:textId="77777777" w:rsidR="00773390" w:rsidRPr="007B2226" w:rsidRDefault="00773390" w:rsidP="00773390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0AE6CE96" w14:textId="206A03C5" w:rsidR="00773390" w:rsidRPr="00577554" w:rsidRDefault="00773390" w:rsidP="00773390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  <w:vertAlign w:val="superscript"/>
              </w:rPr>
            </w:pPr>
            <w:proofErr w:type="spellStart"/>
            <w:r>
              <w:rPr>
                <w:sz w:val="22"/>
                <w:szCs w:val="22"/>
              </w:rPr>
              <w:t>Intercept</w:t>
            </w:r>
            <w:r w:rsidR="00577554"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538FFD00" w14:textId="144B1C9C" w:rsidR="00773390" w:rsidRPr="007B2226" w:rsidRDefault="00773390" w:rsidP="00773390">
            <w:pPr>
              <w:tabs>
                <w:tab w:val="decimal" w:pos="113"/>
              </w:tabs>
              <w:spacing w:after="0" w:line="240" w:lineRule="auto"/>
              <w:ind w:left="113" w:firstLine="0"/>
              <w:contextualSpacing w:val="0"/>
              <w:jc w:val="center"/>
              <w:rPr>
                <w:b/>
                <w:bCs/>
                <w:sz w:val="22"/>
                <w:szCs w:val="22"/>
                <w:vertAlign w:val="superscript"/>
              </w:rPr>
            </w:pPr>
            <w:r w:rsidRPr="007B2226">
              <w:rPr>
                <w:sz w:val="22"/>
                <w:szCs w:val="22"/>
              </w:rPr>
              <w:t>1.0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55E9BECB" w14:textId="20954672" w:rsidR="00773390" w:rsidRPr="007B2226" w:rsidRDefault="00773390" w:rsidP="00773390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5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03494AC4" w14:textId="19BC389E" w:rsidR="00773390" w:rsidRPr="007B2226" w:rsidRDefault="00773390" w:rsidP="00773390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2.0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DC5EC97" w14:textId="64D4B786" w:rsidR="00773390" w:rsidRPr="007B2226" w:rsidRDefault="00773390" w:rsidP="00773390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0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1D1216DB" w14:textId="4F917D60" w:rsidR="00773390" w:rsidRPr="007B2226" w:rsidRDefault="00773390" w:rsidP="00773390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3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A038A4D" w14:textId="1B83A2B8" w:rsidR="00773390" w:rsidRPr="007B2226" w:rsidRDefault="00773390" w:rsidP="00773390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1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54DD9565" w14:textId="24063454" w:rsidR="00773390" w:rsidRPr="007B2226" w:rsidRDefault="00773390" w:rsidP="00773390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.907</w:t>
            </w:r>
          </w:p>
        </w:tc>
      </w:tr>
      <w:tr w:rsidR="00773390" w:rsidRPr="007B2226" w14:paraId="4C141E90" w14:textId="77777777" w:rsidTr="00C61FBC">
        <w:trPr>
          <w:trHeight w:val="213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52CEE77C" w14:textId="77777777" w:rsidR="00773390" w:rsidRPr="007B2226" w:rsidRDefault="00773390" w:rsidP="00773390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669353D1" w14:textId="02FA5804" w:rsidR="00773390" w:rsidRPr="007B2226" w:rsidRDefault="00773390" w:rsidP="00773390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eling hungry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3D03559D" w14:textId="52F0E5D3" w:rsidR="00773390" w:rsidRPr="007B2226" w:rsidRDefault="00773390" w:rsidP="00773390">
            <w:pPr>
              <w:tabs>
                <w:tab w:val="decimal" w:pos="113"/>
              </w:tabs>
              <w:spacing w:after="0" w:line="240" w:lineRule="auto"/>
              <w:ind w:left="113"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  <w:r w:rsidRPr="007B2226">
              <w:rPr>
                <w:b/>
                <w:bCs/>
                <w:sz w:val="22"/>
                <w:szCs w:val="22"/>
              </w:rPr>
              <w:t>0.45</w:t>
            </w:r>
            <w:r w:rsidRPr="007B2226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43F835F6" w14:textId="7EADA07F" w:rsidR="00773390" w:rsidRPr="007B2226" w:rsidRDefault="00773390" w:rsidP="00773390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  <w:r w:rsidRPr="007B2226">
              <w:rPr>
                <w:b/>
                <w:bCs/>
                <w:sz w:val="22"/>
                <w:szCs w:val="22"/>
              </w:rPr>
              <w:t>0.2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243AF49D" w14:textId="65F327F6" w:rsidR="00773390" w:rsidRPr="007B2226" w:rsidRDefault="00773390" w:rsidP="00773390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  <w:r w:rsidRPr="007B2226">
              <w:rPr>
                <w:b/>
                <w:bCs/>
                <w:sz w:val="22"/>
                <w:szCs w:val="22"/>
              </w:rPr>
              <w:t>0.9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04C6E123" w14:textId="3C510413" w:rsidR="00773390" w:rsidRPr="007B2226" w:rsidRDefault="00773390" w:rsidP="00773390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  <w:r w:rsidRPr="007B2226">
              <w:rPr>
                <w:b/>
                <w:bCs/>
                <w:sz w:val="22"/>
                <w:szCs w:val="22"/>
              </w:rPr>
              <w:t>-0.7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CB7B4BC" w14:textId="0B162279" w:rsidR="00773390" w:rsidRPr="007B2226" w:rsidRDefault="00773390" w:rsidP="00773390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  <w:r w:rsidRPr="007B2226">
              <w:rPr>
                <w:b/>
                <w:bCs/>
                <w:sz w:val="22"/>
                <w:szCs w:val="22"/>
              </w:rPr>
              <w:t>0.3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0E9D72E8" w14:textId="6B354011" w:rsidR="00773390" w:rsidRPr="007B2226" w:rsidRDefault="00773390" w:rsidP="00773390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  <w:r w:rsidRPr="007B2226">
              <w:rPr>
                <w:b/>
                <w:bCs/>
                <w:sz w:val="22"/>
                <w:szCs w:val="22"/>
              </w:rPr>
              <w:t>-2.1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494DE341" w14:textId="74E7AA48" w:rsidR="00773390" w:rsidRPr="007B2226" w:rsidRDefault="00773390" w:rsidP="00773390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  <w:r w:rsidRPr="007B2226">
              <w:rPr>
                <w:b/>
                <w:bCs/>
                <w:sz w:val="22"/>
                <w:szCs w:val="22"/>
              </w:rPr>
              <w:t>.031</w:t>
            </w:r>
          </w:p>
        </w:tc>
      </w:tr>
      <w:tr w:rsidR="00773390" w:rsidRPr="007B2226" w14:paraId="5CA465D8" w14:textId="77777777" w:rsidTr="00C61FBC">
        <w:trPr>
          <w:trHeight w:val="213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6AA111" w14:textId="74C3BAA9" w:rsidR="00773390" w:rsidRDefault="00773390" w:rsidP="00773390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Healthy vs. </w:t>
            </w:r>
            <w:r w:rsidR="00951461">
              <w:rPr>
                <w:sz w:val="22"/>
                <w:szCs w:val="22"/>
              </w:rPr>
              <w:t>mixe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14B1B3F6" w14:textId="77777777" w:rsidR="00773390" w:rsidRPr="007B2226" w:rsidRDefault="00773390" w:rsidP="00773390">
            <w:pPr>
              <w:tabs>
                <w:tab w:val="decimal" w:pos="113"/>
              </w:tabs>
              <w:spacing w:after="0" w:line="240" w:lineRule="auto"/>
              <w:ind w:left="113"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0051B359" w14:textId="77777777" w:rsidR="00773390" w:rsidRPr="007B2226" w:rsidRDefault="00773390" w:rsidP="00773390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5959FBAD" w14:textId="77777777" w:rsidR="00773390" w:rsidRPr="007B2226" w:rsidRDefault="00773390" w:rsidP="00773390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C190B57" w14:textId="77777777" w:rsidR="00773390" w:rsidRPr="007B2226" w:rsidRDefault="00773390" w:rsidP="00773390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17D4FBA0" w14:textId="77777777" w:rsidR="00773390" w:rsidRPr="007B2226" w:rsidRDefault="00773390" w:rsidP="00773390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0C5D5B5" w14:textId="77777777" w:rsidR="00773390" w:rsidRPr="007B2226" w:rsidRDefault="00773390" w:rsidP="00773390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20A45D84" w14:textId="77777777" w:rsidR="00773390" w:rsidRPr="007B2226" w:rsidRDefault="00773390" w:rsidP="00773390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773390" w:rsidRPr="007B2226" w14:paraId="68A8DC7B" w14:textId="77777777" w:rsidTr="00C61FBC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10CD3EBA" w14:textId="77777777" w:rsidR="00773390" w:rsidRPr="007B2226" w:rsidRDefault="00773390" w:rsidP="00773390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2CEC2D94" w14:textId="1E1F56DD" w:rsidR="00773390" w:rsidRPr="007B2226" w:rsidRDefault="00773390" w:rsidP="00773390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Intercept</w:t>
            </w:r>
            <w:r w:rsidR="00577554">
              <w:rPr>
                <w:sz w:val="22"/>
                <w:szCs w:val="22"/>
                <w:vertAlign w:val="superscript"/>
              </w:rPr>
              <w:t>a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7B9D4F98" w14:textId="1DFC34CF" w:rsidR="00773390" w:rsidRPr="007B2226" w:rsidRDefault="00773390" w:rsidP="00773390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7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5D036956" w14:textId="6F82AD3B" w:rsidR="00773390" w:rsidRPr="007B2226" w:rsidRDefault="00773390" w:rsidP="00773390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3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66ECF077" w14:textId="033CADF1" w:rsidR="00773390" w:rsidRPr="007B2226" w:rsidRDefault="00773390" w:rsidP="00773390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1.4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AD1F879" w14:textId="49E9B39E" w:rsidR="00773390" w:rsidRPr="007B2226" w:rsidRDefault="00773390" w:rsidP="00773390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-0.3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435FB5E" w14:textId="259C8FAA" w:rsidR="00773390" w:rsidRPr="007B2226" w:rsidRDefault="00773390" w:rsidP="00773390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3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5F934F1" w14:textId="02404062" w:rsidR="00773390" w:rsidRPr="007B2226" w:rsidRDefault="00773390" w:rsidP="00773390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-1.0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3470DBB1" w14:textId="75F297FC" w:rsidR="00773390" w:rsidRPr="007B2226" w:rsidRDefault="00773390" w:rsidP="00773390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.305</w:t>
            </w:r>
          </w:p>
        </w:tc>
      </w:tr>
      <w:tr w:rsidR="00773390" w:rsidRPr="007B2226" w14:paraId="4543F4F0" w14:textId="77777777" w:rsidTr="00C61FBC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F1DFC3" w14:textId="77777777" w:rsidR="00773390" w:rsidRPr="007B2226" w:rsidRDefault="00773390" w:rsidP="00773390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222771" w14:textId="5F78D06F" w:rsidR="00773390" w:rsidRPr="007B2226" w:rsidRDefault="00773390" w:rsidP="00773390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eling hungry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4FC73C" w14:textId="14EAFBE1" w:rsidR="00773390" w:rsidRPr="007B2226" w:rsidRDefault="00773390" w:rsidP="00773390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9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9B1095" w14:textId="15CDA070" w:rsidR="00773390" w:rsidRPr="007B2226" w:rsidRDefault="00773390" w:rsidP="00773390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4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D7D80D" w14:textId="0C9096EC" w:rsidR="00773390" w:rsidRPr="007B2226" w:rsidRDefault="00773390" w:rsidP="00773390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1.8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886634" w14:textId="21FA91FC" w:rsidR="00773390" w:rsidRPr="007B2226" w:rsidRDefault="00773390" w:rsidP="00773390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-0.0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C5BFEB" w14:textId="24BF3782" w:rsidR="00773390" w:rsidRPr="007B2226" w:rsidRDefault="00773390" w:rsidP="00773390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3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606AD8" w14:textId="56C12A3A" w:rsidR="00773390" w:rsidRPr="007B2226" w:rsidRDefault="00773390" w:rsidP="00773390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-0.1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EFBD74" w14:textId="4B7DCF28" w:rsidR="00773390" w:rsidRPr="007B2226" w:rsidRDefault="00773390" w:rsidP="00773390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.848</w:t>
            </w:r>
          </w:p>
        </w:tc>
      </w:tr>
      <w:tr w:rsidR="00F06AB4" w:rsidRPr="007B2226" w14:paraId="4DC2EA7E" w14:textId="77777777" w:rsidTr="00C61FBC">
        <w:trPr>
          <w:trHeight w:val="196"/>
        </w:trPr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D41633" w14:textId="13DCCE72" w:rsidR="00F06AB4" w:rsidRDefault="00F06AB4" w:rsidP="00F06AB4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Unhealthy vs. </w:t>
            </w:r>
            <w:r w:rsidR="00951461">
              <w:rPr>
                <w:sz w:val="22"/>
                <w:szCs w:val="22"/>
              </w:rPr>
              <w:t>mixed</w:t>
            </w:r>
            <w:r w:rsidRPr="007B2226">
              <w:rPr>
                <w:sz w:val="22"/>
                <w:szCs w:val="22"/>
              </w:rPr>
              <w:t xml:space="preserve"> 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6461B1" w14:textId="77777777" w:rsidR="00F06AB4" w:rsidRPr="007B2226" w:rsidRDefault="00F06AB4" w:rsidP="00F06AB4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04A1DC" w14:textId="77777777" w:rsidR="00F06AB4" w:rsidRPr="007B2226" w:rsidRDefault="00F06AB4" w:rsidP="00F06AB4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C2579B" w14:textId="77777777" w:rsidR="00F06AB4" w:rsidRPr="007B2226" w:rsidRDefault="00F06AB4" w:rsidP="00F06AB4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A79140" w14:textId="77777777" w:rsidR="00F06AB4" w:rsidRPr="007B2226" w:rsidRDefault="00F06AB4" w:rsidP="00F06AB4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7C2A13" w14:textId="77777777" w:rsidR="00F06AB4" w:rsidRPr="007B2226" w:rsidRDefault="00F06AB4" w:rsidP="00F06AB4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671555" w14:textId="77777777" w:rsidR="00F06AB4" w:rsidRPr="007B2226" w:rsidRDefault="00F06AB4" w:rsidP="00F06AB4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AA5671" w14:textId="77777777" w:rsidR="00F06AB4" w:rsidRPr="007B2226" w:rsidRDefault="00F06AB4" w:rsidP="00F06AB4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B22E87" w:rsidRPr="007B2226" w14:paraId="3F0ECF54" w14:textId="77777777" w:rsidTr="00C61FBC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5BD81900" w14:textId="77777777" w:rsidR="00B22E87" w:rsidRPr="007B2226" w:rsidRDefault="00B22E87" w:rsidP="00B22E87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0C44076B" w14:textId="27508E7F" w:rsidR="00B22E87" w:rsidRDefault="00B22E87" w:rsidP="00B22E87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tercept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28DD555C" w14:textId="23FBC9F3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5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4E207AD2" w14:textId="0D7F3484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3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4F14A04E" w14:textId="640E5922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7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556BE41" w14:textId="157E5B80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-0.6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BCDAF5C" w14:textId="2B88F16D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1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2CCD3DE8" w14:textId="3FA2B7B7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-3.5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58CCACD2" w14:textId="606ECE81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&lt; .001</w:t>
            </w:r>
          </w:p>
        </w:tc>
      </w:tr>
      <w:tr w:rsidR="00B22E87" w:rsidRPr="007B2226" w14:paraId="31FACF46" w14:textId="77777777" w:rsidTr="00C61FBC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797DDC10" w14:textId="77777777" w:rsidR="00B22E87" w:rsidRPr="007B2226" w:rsidRDefault="00B22E87" w:rsidP="00B22E87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6C705010" w14:textId="3F2E9826" w:rsidR="00B22E87" w:rsidRDefault="00B22E87" w:rsidP="00B22E87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eling stresse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2BBC7890" w14:textId="30BDF699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2.2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786A04CD" w14:textId="02AA134B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9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16471A2C" w14:textId="51B2D134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4.8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40C3BA77" w14:textId="54109122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7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2FD52EB7" w14:textId="1A9C9CA5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4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206DE0E6" w14:textId="053230E0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1.9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325996CC" w14:textId="7189A710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.051</w:t>
            </w:r>
          </w:p>
        </w:tc>
      </w:tr>
      <w:tr w:rsidR="00B22E87" w:rsidRPr="007B2226" w14:paraId="428F0ADF" w14:textId="77777777" w:rsidTr="00C61FBC">
        <w:trPr>
          <w:trHeight w:val="196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BC2D0C" w14:textId="18E8B85E" w:rsidR="00B22E87" w:rsidRDefault="00B22E87" w:rsidP="00B22E87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Healthy vs. </w:t>
            </w:r>
            <w:r w:rsidR="00951461">
              <w:rPr>
                <w:sz w:val="22"/>
                <w:szCs w:val="22"/>
              </w:rPr>
              <w:t>mixe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0B190B7D" w14:textId="77777777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5ADA83FD" w14:textId="77777777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0C0668FD" w14:textId="77777777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CF670D9" w14:textId="77777777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55424DA" w14:textId="77777777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81687F3" w14:textId="77777777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236A5D6E" w14:textId="77777777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B22E87" w:rsidRPr="007B2226" w14:paraId="07C08233" w14:textId="77777777" w:rsidTr="00C61FBC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187A5933" w14:textId="77777777" w:rsidR="00B22E87" w:rsidRPr="007B2226" w:rsidRDefault="00B22E87" w:rsidP="00B22E87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28BCB4DF" w14:textId="6AA0444A" w:rsidR="00B22E87" w:rsidRDefault="00B22E87" w:rsidP="00B22E87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tercept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6A73A374" w14:textId="74B1F6CA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6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71528E2D" w14:textId="6A55AAED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4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072549EA" w14:textId="738B3690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9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3C914956" w14:textId="3EB924CE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-0.4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2CB72BFB" w14:textId="5FC5BB4A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1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0A1EF775" w14:textId="3FAEF886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-2.3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6107EA9D" w14:textId="36810313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.024</w:t>
            </w:r>
          </w:p>
        </w:tc>
      </w:tr>
      <w:tr w:rsidR="00B22E87" w:rsidRPr="007B2226" w14:paraId="37C474C7" w14:textId="77777777" w:rsidTr="00C61FBC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2A723B" w14:textId="77777777" w:rsidR="00B22E87" w:rsidRPr="007B2226" w:rsidRDefault="00B22E87" w:rsidP="00B22E87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6D4228" w14:textId="2445A878" w:rsidR="00B22E87" w:rsidRDefault="00B22E87" w:rsidP="00B22E87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eeling stressed 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8FFB22" w14:textId="6EFCD142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1.2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A211E8" w14:textId="73F4BBD2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5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95C0DC" w14:textId="0ED66865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3.2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1467A8" w14:textId="526F9CF8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2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D94033" w14:textId="1EE5AB5D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4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808AED" w14:textId="6BEBDD62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5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5E969B" w14:textId="5298E732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.594</w:t>
            </w:r>
          </w:p>
        </w:tc>
      </w:tr>
      <w:tr w:rsidR="00B22E87" w:rsidRPr="007B2226" w14:paraId="0002D94A" w14:textId="77777777" w:rsidTr="00C61FBC">
        <w:trPr>
          <w:trHeight w:val="196"/>
        </w:trPr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99E5D6" w14:textId="32F5B688" w:rsidR="00B22E87" w:rsidRDefault="00B22E87" w:rsidP="00B22E87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Unhealthy vs. </w:t>
            </w:r>
            <w:r w:rsidR="00951461">
              <w:rPr>
                <w:sz w:val="22"/>
                <w:szCs w:val="22"/>
              </w:rPr>
              <w:t>mixed</w:t>
            </w:r>
            <w:r w:rsidRPr="007B2226">
              <w:rPr>
                <w:sz w:val="22"/>
                <w:szCs w:val="22"/>
              </w:rPr>
              <w:t xml:space="preserve"> 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131A43" w14:textId="77777777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E335D0" w14:textId="77777777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942C41" w14:textId="77777777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727C39" w14:textId="77777777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1482E7" w14:textId="77777777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EEC850" w14:textId="77777777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876A38" w14:textId="77777777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B22E87" w:rsidRPr="007B2226" w14:paraId="1DDA9773" w14:textId="77777777" w:rsidTr="00C61FBC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3E2A9949" w14:textId="77777777" w:rsidR="00B22E87" w:rsidRPr="007B2226" w:rsidRDefault="00B22E87" w:rsidP="00B22E87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03475C71" w14:textId="40DF3F5D" w:rsidR="00B22E87" w:rsidRDefault="00B22E87" w:rsidP="00B22E87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63B20323" w14:textId="2260BF0F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5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3F2F3660" w14:textId="748E5878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3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1145D77F" w14:textId="13E4F260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7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3F68D5B7" w14:textId="51330D3D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-0.6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3DB9843" w14:textId="2E8FB820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1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0A6D0076" w14:textId="5A976ABB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-3.5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12B7523D" w14:textId="7DE6703B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&lt; .001</w:t>
            </w:r>
          </w:p>
        </w:tc>
      </w:tr>
      <w:tr w:rsidR="00B22E87" w:rsidRPr="007B2226" w14:paraId="6E83D029" w14:textId="77777777" w:rsidTr="00C61FBC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15CBC102" w14:textId="77777777" w:rsidR="00B22E87" w:rsidRPr="007B2226" w:rsidRDefault="00B22E87" w:rsidP="00B22E87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44B829CA" w14:textId="6A05F1EC" w:rsidR="00B22E87" w:rsidRDefault="00B22E87" w:rsidP="00B22E87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 a bad moo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68280FD5" w14:textId="2D52D50D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b/>
                <w:bCs/>
                <w:sz w:val="22"/>
                <w:szCs w:val="22"/>
              </w:rPr>
              <w:t>4.4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63F45C55" w14:textId="5DC41A74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b/>
                <w:bCs/>
                <w:sz w:val="22"/>
                <w:szCs w:val="22"/>
              </w:rPr>
              <w:t>1.0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30870FAF" w14:textId="4737BFF6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b/>
                <w:bCs/>
                <w:sz w:val="22"/>
                <w:szCs w:val="22"/>
              </w:rPr>
              <w:t>19.4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48716824" w14:textId="40CC28D1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b/>
                <w:bCs/>
                <w:sz w:val="22"/>
                <w:szCs w:val="22"/>
              </w:rPr>
              <w:t>1.5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1B5166D" w14:textId="7346BBB4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b/>
                <w:bCs/>
                <w:sz w:val="22"/>
                <w:szCs w:val="22"/>
              </w:rPr>
              <w:t>0.7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B2A3C45" w14:textId="7B9BEA2A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b/>
                <w:bCs/>
                <w:sz w:val="22"/>
                <w:szCs w:val="22"/>
              </w:rPr>
              <w:t>2.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7E5719C0" w14:textId="27733E2D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b/>
                <w:bCs/>
                <w:sz w:val="22"/>
                <w:szCs w:val="22"/>
              </w:rPr>
              <w:t>.045</w:t>
            </w:r>
          </w:p>
        </w:tc>
      </w:tr>
      <w:tr w:rsidR="00B22E87" w:rsidRPr="007B2226" w14:paraId="54BCF203" w14:textId="77777777" w:rsidTr="00C61FBC">
        <w:trPr>
          <w:trHeight w:val="196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2B4914" w14:textId="176844B8" w:rsidR="00B22E87" w:rsidRDefault="00B22E87" w:rsidP="00B22E87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Healthy vs. </w:t>
            </w:r>
            <w:r w:rsidR="00951461">
              <w:rPr>
                <w:sz w:val="22"/>
                <w:szCs w:val="22"/>
              </w:rPr>
              <w:t>mixe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3C9F7808" w14:textId="77777777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4CCC96BC" w14:textId="77777777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5FBF7D3E" w14:textId="77777777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0349049" w14:textId="77777777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0B90156B" w14:textId="77777777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19255A1" w14:textId="77777777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55EBDE53" w14:textId="77777777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B22E87" w:rsidRPr="007B2226" w14:paraId="14567464" w14:textId="77777777" w:rsidTr="00C61FBC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17FB8946" w14:textId="77777777" w:rsidR="00B22E87" w:rsidRPr="007B2226" w:rsidRDefault="00B22E87" w:rsidP="00B22E87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27CDFFF3" w14:textId="1BFE1687" w:rsidR="00B22E87" w:rsidRDefault="00B22E87" w:rsidP="00B22E87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24E0C5A0" w14:textId="1E0285AF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6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5E0A5561" w14:textId="61CF47B7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4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4D7A444D" w14:textId="67FF19B6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9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69B248C" w14:textId="408A39FA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-0.4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8D6023F" w14:textId="11DF0404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1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5212099" w14:textId="33A9B8EA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-2.3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12EC7523" w14:textId="1127A9F9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.025</w:t>
            </w:r>
          </w:p>
        </w:tc>
      </w:tr>
      <w:tr w:rsidR="00B22E87" w:rsidRPr="007B2226" w14:paraId="7A9D1374" w14:textId="77777777" w:rsidTr="00C61FBC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41F2DB" w14:textId="77777777" w:rsidR="00B22E87" w:rsidRPr="007B2226" w:rsidRDefault="00B22E87" w:rsidP="00B22E87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0EBBFC" w14:textId="029D0723" w:rsidR="00B22E87" w:rsidRDefault="00B22E87" w:rsidP="00B22E87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 a bad mood 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4E9920" w14:textId="746FA03E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2.2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552DA7" w14:textId="79635DFC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4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C52F04" w14:textId="7419894D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10.5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A99401" w14:textId="12B53973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8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9FC53F" w14:textId="4D69A899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7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5F0EC1" w14:textId="6975DBC8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1.0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C5C82B" w14:textId="697D7E91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.294</w:t>
            </w:r>
          </w:p>
        </w:tc>
      </w:tr>
      <w:tr w:rsidR="00B22E87" w:rsidRPr="007B2226" w14:paraId="1BD3824F" w14:textId="77777777" w:rsidTr="00C61FBC">
        <w:trPr>
          <w:trHeight w:val="196"/>
        </w:trPr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EE86DB" w14:textId="1620FAFF" w:rsidR="00B22E87" w:rsidRDefault="00B22E87" w:rsidP="00B22E87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Unhealthy vs. </w:t>
            </w:r>
            <w:r w:rsidR="00951461">
              <w:rPr>
                <w:sz w:val="22"/>
                <w:szCs w:val="22"/>
              </w:rPr>
              <w:t>mixed</w:t>
            </w:r>
            <w:r w:rsidRPr="007B2226">
              <w:rPr>
                <w:sz w:val="22"/>
                <w:szCs w:val="22"/>
              </w:rPr>
              <w:t xml:space="preserve"> 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B87A10" w14:textId="77777777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2FB76A" w14:textId="77777777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9C443C" w14:textId="77777777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F28CC2" w14:textId="77777777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0EDBF2" w14:textId="77777777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18BB37" w14:textId="77777777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D300D3" w14:textId="77777777" w:rsidR="00B22E87" w:rsidRPr="007B2226" w:rsidRDefault="00B22E87" w:rsidP="00B22E8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854162" w:rsidRPr="007B2226" w14:paraId="3446E737" w14:textId="77777777" w:rsidTr="00C61FBC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3C3A2D45" w14:textId="77777777" w:rsidR="00854162" w:rsidRPr="007B2226" w:rsidRDefault="00854162" w:rsidP="00854162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1EE7973F" w14:textId="2B203D3A" w:rsidR="00854162" w:rsidRDefault="00854162" w:rsidP="00854162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35A203EF" w14:textId="58CED7E3" w:rsidR="00854162" w:rsidRPr="007B2226" w:rsidRDefault="00854162" w:rsidP="0085416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5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237DBC92" w14:textId="123D0D17" w:rsidR="00854162" w:rsidRPr="007B2226" w:rsidRDefault="00854162" w:rsidP="0085416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3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29B7F13A" w14:textId="4B2BD4DE" w:rsidR="00854162" w:rsidRPr="007B2226" w:rsidRDefault="00854162" w:rsidP="0085416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7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10ADFCCA" w14:textId="6B921440" w:rsidR="00854162" w:rsidRPr="007B2226" w:rsidRDefault="00854162" w:rsidP="0085416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-0.6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DC78621" w14:textId="5E1FBFA7" w:rsidR="00854162" w:rsidRPr="007B2226" w:rsidRDefault="00854162" w:rsidP="0085416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1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A719B65" w14:textId="030852CC" w:rsidR="00854162" w:rsidRPr="007B2226" w:rsidRDefault="00854162" w:rsidP="0085416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-3.6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236351D4" w14:textId="715D0983" w:rsidR="00854162" w:rsidRPr="007B2226" w:rsidRDefault="00854162" w:rsidP="0085416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&lt; .001</w:t>
            </w:r>
          </w:p>
        </w:tc>
      </w:tr>
      <w:tr w:rsidR="00854162" w:rsidRPr="007B2226" w14:paraId="43981980" w14:textId="77777777" w:rsidTr="00C61FBC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2A8D2454" w14:textId="77777777" w:rsidR="00854162" w:rsidRPr="007B2226" w:rsidRDefault="00854162" w:rsidP="00854162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03B769AF" w14:textId="369FF7F7" w:rsidR="00854162" w:rsidRDefault="00854162" w:rsidP="00854162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eeling tired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2E5E16C6" w14:textId="13AA56FD" w:rsidR="00854162" w:rsidRPr="007B2226" w:rsidRDefault="00854162" w:rsidP="0085416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1.2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6A9C663F" w14:textId="08D7E248" w:rsidR="00854162" w:rsidRPr="007B2226" w:rsidRDefault="00854162" w:rsidP="0085416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7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0D0B6132" w14:textId="5D10AABD" w:rsidR="00854162" w:rsidRPr="007B2226" w:rsidRDefault="00854162" w:rsidP="0085416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2.1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089C7AA2" w14:textId="6372F28B" w:rsidR="00854162" w:rsidRPr="007B2226" w:rsidRDefault="00854162" w:rsidP="0085416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2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619468E" w14:textId="4BCFAF30" w:rsidR="00854162" w:rsidRPr="007B2226" w:rsidRDefault="00854162" w:rsidP="0085416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2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2B4AE25" w14:textId="7980A577" w:rsidR="00854162" w:rsidRPr="007B2226" w:rsidRDefault="00854162" w:rsidP="0085416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7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2889A553" w14:textId="5758CF0C" w:rsidR="00854162" w:rsidRPr="007B2226" w:rsidRDefault="00854162" w:rsidP="0085416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.472</w:t>
            </w:r>
          </w:p>
        </w:tc>
      </w:tr>
      <w:tr w:rsidR="00854162" w:rsidRPr="007B2226" w14:paraId="087C11FF" w14:textId="77777777" w:rsidTr="00C61FBC">
        <w:trPr>
          <w:trHeight w:val="196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E8176A" w14:textId="0A49CC4D" w:rsidR="00854162" w:rsidRDefault="00854162" w:rsidP="00854162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Healthy vs. </w:t>
            </w:r>
            <w:r w:rsidR="00951461">
              <w:rPr>
                <w:sz w:val="22"/>
                <w:szCs w:val="22"/>
              </w:rPr>
              <w:t>mixe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48D6FD1F" w14:textId="77777777" w:rsidR="00854162" w:rsidRPr="007B2226" w:rsidRDefault="00854162" w:rsidP="0085416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7AB97044" w14:textId="77777777" w:rsidR="00854162" w:rsidRPr="007B2226" w:rsidRDefault="00854162" w:rsidP="0085416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3714D106" w14:textId="77777777" w:rsidR="00854162" w:rsidRPr="007B2226" w:rsidRDefault="00854162" w:rsidP="0085416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34A39172" w14:textId="77777777" w:rsidR="00854162" w:rsidRPr="007B2226" w:rsidRDefault="00854162" w:rsidP="0085416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020F9A16" w14:textId="77777777" w:rsidR="00854162" w:rsidRPr="007B2226" w:rsidRDefault="00854162" w:rsidP="0085416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2B96DF0A" w14:textId="77777777" w:rsidR="00854162" w:rsidRPr="007B2226" w:rsidRDefault="00854162" w:rsidP="0085416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55F73A15" w14:textId="77777777" w:rsidR="00854162" w:rsidRPr="007B2226" w:rsidRDefault="00854162" w:rsidP="0085416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854162" w:rsidRPr="007B2226" w14:paraId="50D78C41" w14:textId="77777777" w:rsidTr="00C61FBC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1ACB195D" w14:textId="77777777" w:rsidR="00854162" w:rsidRPr="007B2226" w:rsidRDefault="00854162" w:rsidP="00854162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7C98C153" w14:textId="2A1FC809" w:rsidR="00854162" w:rsidRDefault="00854162" w:rsidP="00854162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0B3D845E" w14:textId="1DA874ED" w:rsidR="00854162" w:rsidRPr="007B2226" w:rsidRDefault="00854162" w:rsidP="0085416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7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520BBD53" w14:textId="629A56ED" w:rsidR="00854162" w:rsidRPr="007B2226" w:rsidRDefault="00854162" w:rsidP="0085416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4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276AF551" w14:textId="5605B017" w:rsidR="00854162" w:rsidRPr="007B2226" w:rsidRDefault="00854162" w:rsidP="0085416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1.1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4D51E7F0" w14:textId="33415512" w:rsidR="00854162" w:rsidRPr="007B2226" w:rsidRDefault="00854162" w:rsidP="0085416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-0.3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A3BAEEA" w14:textId="6C6970E6" w:rsidR="00854162" w:rsidRPr="007B2226" w:rsidRDefault="00854162" w:rsidP="0085416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2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EB220D9" w14:textId="241D0DD5" w:rsidR="00854162" w:rsidRPr="007B2226" w:rsidRDefault="00854162" w:rsidP="0085416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-1.5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52A2F681" w14:textId="09A87BF9" w:rsidR="00854162" w:rsidRPr="007B2226" w:rsidRDefault="00854162" w:rsidP="0085416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.131</w:t>
            </w:r>
          </w:p>
        </w:tc>
      </w:tr>
      <w:tr w:rsidR="002F34D3" w:rsidRPr="007B2226" w14:paraId="2ADD81AC" w14:textId="77777777" w:rsidTr="00166E36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2C67D6" w14:textId="77777777" w:rsidR="002F34D3" w:rsidRPr="007B2226" w:rsidRDefault="002F34D3" w:rsidP="002F34D3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986EDB" w14:textId="5A240CF0" w:rsidR="002F34D3" w:rsidRDefault="002F34D3" w:rsidP="002F34D3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eling tired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E1B9FA" w14:textId="4DBD8A32" w:rsidR="002F34D3" w:rsidRPr="007B2226" w:rsidRDefault="002F34D3" w:rsidP="002F34D3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7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A86D50" w14:textId="7B6B78F3" w:rsidR="002F34D3" w:rsidRPr="007B2226" w:rsidRDefault="002F34D3" w:rsidP="002F34D3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4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76401A" w14:textId="650C0BD8" w:rsidR="002F34D3" w:rsidRPr="007B2226" w:rsidRDefault="002F34D3" w:rsidP="002F34D3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1.3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85D51A" w14:textId="1A2F4A31" w:rsidR="002F34D3" w:rsidRPr="007B2226" w:rsidRDefault="002F34D3" w:rsidP="002F34D3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-0.2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4D2501" w14:textId="233E02C8" w:rsidR="002F34D3" w:rsidRPr="007B2226" w:rsidRDefault="002F34D3" w:rsidP="002F34D3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3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917A0C" w14:textId="1CFD895A" w:rsidR="002F34D3" w:rsidRPr="007B2226" w:rsidRDefault="002F34D3" w:rsidP="002F34D3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-0.9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03DA61" w14:textId="458AFB3D" w:rsidR="002F34D3" w:rsidRPr="007B2226" w:rsidRDefault="002F34D3" w:rsidP="002F34D3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.331</w:t>
            </w:r>
          </w:p>
        </w:tc>
      </w:tr>
      <w:tr w:rsidR="002F34D3" w:rsidRPr="007B2226" w14:paraId="34699DDF" w14:textId="77777777" w:rsidTr="00166E36">
        <w:trPr>
          <w:trHeight w:val="196"/>
        </w:trPr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B4317D" w14:textId="4C2F5A46" w:rsidR="002F34D3" w:rsidRDefault="002F34D3" w:rsidP="002F34D3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Unhealthy vs. </w:t>
            </w:r>
            <w:r w:rsidR="00951461">
              <w:rPr>
                <w:sz w:val="22"/>
                <w:szCs w:val="22"/>
              </w:rPr>
              <w:t>mixed</w:t>
            </w:r>
            <w:r w:rsidRPr="007B2226">
              <w:rPr>
                <w:sz w:val="22"/>
                <w:szCs w:val="22"/>
              </w:rPr>
              <w:t xml:space="preserve"> 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DB6073" w14:textId="77777777" w:rsidR="002F34D3" w:rsidRPr="007B2226" w:rsidRDefault="002F34D3" w:rsidP="002F34D3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100606" w14:textId="77777777" w:rsidR="002F34D3" w:rsidRPr="007B2226" w:rsidRDefault="002F34D3" w:rsidP="002F34D3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C403BF" w14:textId="77777777" w:rsidR="002F34D3" w:rsidRPr="007B2226" w:rsidRDefault="002F34D3" w:rsidP="002F34D3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D0A210" w14:textId="77777777" w:rsidR="002F34D3" w:rsidRPr="007B2226" w:rsidRDefault="002F34D3" w:rsidP="002F34D3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E5F3F7" w14:textId="77777777" w:rsidR="002F34D3" w:rsidRPr="007B2226" w:rsidRDefault="002F34D3" w:rsidP="002F34D3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CD0E63" w14:textId="77777777" w:rsidR="002F34D3" w:rsidRPr="007B2226" w:rsidRDefault="002F34D3" w:rsidP="002F34D3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ADECFE" w14:textId="77777777" w:rsidR="002F34D3" w:rsidRPr="007B2226" w:rsidRDefault="002F34D3" w:rsidP="002F34D3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2C625D" w:rsidRPr="007B2226" w14:paraId="28CDB50F" w14:textId="77777777" w:rsidTr="00166E36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52DA466F" w14:textId="77777777" w:rsidR="002C625D" w:rsidRPr="007B2226" w:rsidRDefault="002C625D" w:rsidP="002C625D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1ACCE2AC" w14:textId="77777777" w:rsidR="002C625D" w:rsidRDefault="002C625D" w:rsidP="002C625D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4120ABDD" w14:textId="460D0066" w:rsidR="002C625D" w:rsidRPr="007B2226" w:rsidRDefault="002C625D" w:rsidP="002C62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6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1D6E0CC9" w14:textId="7BD51182" w:rsidR="002C625D" w:rsidRPr="007B2226" w:rsidRDefault="002C625D" w:rsidP="002C62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4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21ED4A25" w14:textId="380D9ADE" w:rsidR="002C625D" w:rsidRPr="007B2226" w:rsidRDefault="002C625D" w:rsidP="002C62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9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7424017" w14:textId="7CFB0D30" w:rsidR="002C625D" w:rsidRPr="007B2226" w:rsidRDefault="002C625D" w:rsidP="002C62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-0.4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3A1733F" w14:textId="4635E2C6" w:rsidR="002C625D" w:rsidRPr="007B2226" w:rsidRDefault="002C625D" w:rsidP="002C62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1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3CEF6E7" w14:textId="1C4994FB" w:rsidR="002C625D" w:rsidRPr="007B2226" w:rsidRDefault="002C625D" w:rsidP="002C62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-2.6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45E2CC8A" w14:textId="4DE52CDC" w:rsidR="002C625D" w:rsidRPr="007B2226" w:rsidRDefault="002C625D" w:rsidP="002C62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.012</w:t>
            </w:r>
          </w:p>
        </w:tc>
      </w:tr>
      <w:tr w:rsidR="00B66B2C" w:rsidRPr="007B2226" w14:paraId="498A432E" w14:textId="77777777" w:rsidTr="00166E36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76A7BBA4" w14:textId="77777777" w:rsidR="00B66B2C" w:rsidRPr="007B2226" w:rsidRDefault="00B66B2C" w:rsidP="00B66B2C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1BD66F74" w14:textId="4B1E060A" w:rsidR="00B66B2C" w:rsidRDefault="00B66B2C" w:rsidP="00B66B2C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other food option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0C7E65C6" w14:textId="737108B8" w:rsidR="00B66B2C" w:rsidRPr="007B2226" w:rsidRDefault="00B66B2C" w:rsidP="00B66B2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6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68130BFC" w14:textId="52687966" w:rsidR="00B66B2C" w:rsidRPr="007B2226" w:rsidRDefault="00B66B2C" w:rsidP="00B66B2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3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3DBF9F15" w14:textId="0D0626E2" w:rsidR="00B66B2C" w:rsidRPr="007B2226" w:rsidRDefault="00B66B2C" w:rsidP="00B66B2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1.1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B46CEFA" w14:textId="400E6400" w:rsidR="00B66B2C" w:rsidRPr="007B2226" w:rsidRDefault="00B66B2C" w:rsidP="00B66B2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-0.4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67F51AB" w14:textId="031F1AD0" w:rsidR="00B66B2C" w:rsidRPr="007B2226" w:rsidRDefault="00B66B2C" w:rsidP="00B66B2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2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D6CE8E9" w14:textId="5B5443A0" w:rsidR="00B66B2C" w:rsidRPr="007B2226" w:rsidRDefault="00B66B2C" w:rsidP="00B66B2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-1.4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162FF9AE" w14:textId="4AB33575" w:rsidR="00B66B2C" w:rsidRPr="007B2226" w:rsidRDefault="00B66B2C" w:rsidP="00B66B2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.142</w:t>
            </w:r>
          </w:p>
        </w:tc>
      </w:tr>
      <w:tr w:rsidR="00B66B2C" w:rsidRPr="007B2226" w14:paraId="17FC7571" w14:textId="77777777" w:rsidTr="00166E36">
        <w:trPr>
          <w:trHeight w:val="196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4013AD" w14:textId="4FA70107" w:rsidR="00B66B2C" w:rsidRDefault="00B66B2C" w:rsidP="00B66B2C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Healthy vs. </w:t>
            </w:r>
            <w:r w:rsidR="00951461">
              <w:rPr>
                <w:sz w:val="22"/>
                <w:szCs w:val="22"/>
              </w:rPr>
              <w:t>mixe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2D3FB721" w14:textId="77777777" w:rsidR="00B66B2C" w:rsidRPr="007B2226" w:rsidRDefault="00B66B2C" w:rsidP="00B66B2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00613A52" w14:textId="77777777" w:rsidR="00B66B2C" w:rsidRPr="007B2226" w:rsidRDefault="00B66B2C" w:rsidP="00B66B2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2D06FA49" w14:textId="77777777" w:rsidR="00B66B2C" w:rsidRPr="007B2226" w:rsidRDefault="00B66B2C" w:rsidP="00B66B2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FBC9996" w14:textId="77777777" w:rsidR="00B66B2C" w:rsidRPr="007B2226" w:rsidRDefault="00B66B2C" w:rsidP="00B66B2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015CFA45" w14:textId="77777777" w:rsidR="00B66B2C" w:rsidRPr="007B2226" w:rsidRDefault="00B66B2C" w:rsidP="00B66B2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6F9D665" w14:textId="77777777" w:rsidR="00B66B2C" w:rsidRPr="007B2226" w:rsidRDefault="00B66B2C" w:rsidP="00B66B2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19A2DCC7" w14:textId="77777777" w:rsidR="00B66B2C" w:rsidRPr="007B2226" w:rsidRDefault="00B66B2C" w:rsidP="00B66B2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B66B2C" w:rsidRPr="007B2226" w14:paraId="33F7FCF0" w14:textId="77777777" w:rsidTr="00166E36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4B323DE7" w14:textId="77777777" w:rsidR="00B66B2C" w:rsidRPr="007B2226" w:rsidRDefault="00B66B2C" w:rsidP="00B66B2C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617D9631" w14:textId="77777777" w:rsidR="00B66B2C" w:rsidRDefault="00B66B2C" w:rsidP="00B66B2C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29F7B663" w14:textId="77DD1E7D" w:rsidR="00B66B2C" w:rsidRPr="007B2226" w:rsidRDefault="00B66B2C" w:rsidP="00B66B2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7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1F1CAC9D" w14:textId="78E78DC1" w:rsidR="00B66B2C" w:rsidRPr="007B2226" w:rsidRDefault="00B66B2C" w:rsidP="00B66B2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4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2A16C2CD" w14:textId="66361820" w:rsidR="00B66B2C" w:rsidRPr="007B2226" w:rsidRDefault="00B66B2C" w:rsidP="00B66B2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1.1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463BFC0D" w14:textId="44487CEF" w:rsidR="00B66B2C" w:rsidRPr="007B2226" w:rsidRDefault="00B66B2C" w:rsidP="00B66B2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-0.3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064166CD" w14:textId="2BEDB996" w:rsidR="00B66B2C" w:rsidRPr="007B2226" w:rsidRDefault="00B66B2C" w:rsidP="00B66B2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2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1611856A" w14:textId="59F58462" w:rsidR="00B66B2C" w:rsidRPr="007B2226" w:rsidRDefault="00B66B2C" w:rsidP="00B66B2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-1.4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3937FD2A" w14:textId="3AE49C16" w:rsidR="00B66B2C" w:rsidRPr="007B2226" w:rsidRDefault="00B66B2C" w:rsidP="00B66B2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.147</w:t>
            </w:r>
          </w:p>
        </w:tc>
      </w:tr>
      <w:tr w:rsidR="00B66B2C" w:rsidRPr="007B2226" w14:paraId="430E0182" w14:textId="77777777" w:rsidTr="00166E36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8D734D" w14:textId="77777777" w:rsidR="00B66B2C" w:rsidRPr="007B2226" w:rsidRDefault="00B66B2C" w:rsidP="00B66B2C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8D2EEF" w14:textId="2EDCA685" w:rsidR="00B66B2C" w:rsidRDefault="00B66B2C" w:rsidP="00B66B2C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other food options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4E6683" w14:textId="3F76A56D" w:rsidR="00B66B2C" w:rsidRPr="007B2226" w:rsidRDefault="00B66B2C" w:rsidP="00B66B2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b/>
                <w:bCs/>
                <w:sz w:val="22"/>
                <w:szCs w:val="22"/>
              </w:rPr>
              <w:t>0.5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BF616B" w14:textId="45B5283B" w:rsidR="00B66B2C" w:rsidRPr="007B2226" w:rsidRDefault="00B66B2C" w:rsidP="00B66B2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b/>
                <w:bCs/>
                <w:sz w:val="22"/>
                <w:szCs w:val="22"/>
              </w:rPr>
              <w:t>0.3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0917B2" w14:textId="51D5385F" w:rsidR="00B66B2C" w:rsidRPr="007B2226" w:rsidRDefault="00B66B2C" w:rsidP="00B66B2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b/>
                <w:bCs/>
                <w:sz w:val="22"/>
                <w:szCs w:val="22"/>
              </w:rPr>
              <w:t>0.8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DEC8A0" w14:textId="7BE085A6" w:rsidR="00B66B2C" w:rsidRPr="007B2226" w:rsidRDefault="00B66B2C" w:rsidP="00B66B2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b/>
                <w:bCs/>
                <w:sz w:val="22"/>
                <w:szCs w:val="22"/>
              </w:rPr>
              <w:t>-0.6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C38E7A" w14:textId="6F743C25" w:rsidR="00B66B2C" w:rsidRPr="007B2226" w:rsidRDefault="00B66B2C" w:rsidP="00B66B2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b/>
                <w:bCs/>
                <w:sz w:val="22"/>
                <w:szCs w:val="22"/>
              </w:rPr>
              <w:t>0.2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3D8476" w14:textId="5934479C" w:rsidR="00B66B2C" w:rsidRPr="007B2226" w:rsidRDefault="00B66B2C" w:rsidP="00B66B2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b/>
                <w:bCs/>
                <w:sz w:val="22"/>
                <w:szCs w:val="22"/>
              </w:rPr>
              <w:t>-2.5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0F67CD" w14:textId="45AC025D" w:rsidR="00B66B2C" w:rsidRPr="007B2226" w:rsidRDefault="00B66B2C" w:rsidP="00B66B2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b/>
                <w:bCs/>
                <w:sz w:val="22"/>
                <w:szCs w:val="22"/>
              </w:rPr>
              <w:t>.011</w:t>
            </w:r>
          </w:p>
        </w:tc>
      </w:tr>
      <w:tr w:rsidR="00B66B2C" w:rsidRPr="007B2226" w14:paraId="0F15B4B3" w14:textId="77777777" w:rsidTr="00166E36">
        <w:trPr>
          <w:trHeight w:val="196"/>
        </w:trPr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AF645E" w14:textId="54DF3BF7" w:rsidR="00B66B2C" w:rsidRDefault="00B66B2C" w:rsidP="00B66B2C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Unhealthy vs. </w:t>
            </w:r>
            <w:r w:rsidR="00951461">
              <w:rPr>
                <w:sz w:val="22"/>
                <w:szCs w:val="22"/>
              </w:rPr>
              <w:t>mixed</w:t>
            </w:r>
            <w:r w:rsidRPr="007B2226">
              <w:rPr>
                <w:sz w:val="22"/>
                <w:szCs w:val="22"/>
              </w:rPr>
              <w:t xml:space="preserve"> 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AA5A8B" w14:textId="77777777" w:rsidR="00B66B2C" w:rsidRPr="007B2226" w:rsidRDefault="00B66B2C" w:rsidP="00B66B2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604BA7" w14:textId="77777777" w:rsidR="00B66B2C" w:rsidRPr="007B2226" w:rsidRDefault="00B66B2C" w:rsidP="00B66B2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43389C" w14:textId="77777777" w:rsidR="00B66B2C" w:rsidRPr="007B2226" w:rsidRDefault="00B66B2C" w:rsidP="00B66B2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DF84B9" w14:textId="77777777" w:rsidR="00B66B2C" w:rsidRPr="007B2226" w:rsidRDefault="00B66B2C" w:rsidP="00B66B2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F3950E" w14:textId="77777777" w:rsidR="00B66B2C" w:rsidRPr="007B2226" w:rsidRDefault="00B66B2C" w:rsidP="00B66B2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AA30D8" w14:textId="77777777" w:rsidR="00B66B2C" w:rsidRPr="007B2226" w:rsidRDefault="00B66B2C" w:rsidP="00B66B2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20CAEE" w14:textId="77777777" w:rsidR="00B66B2C" w:rsidRPr="007B2226" w:rsidRDefault="00B66B2C" w:rsidP="00B66B2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FF53EC" w:rsidRPr="007B2226" w14:paraId="4029AD5A" w14:textId="77777777" w:rsidTr="00166E36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4EC1FF42" w14:textId="77777777" w:rsidR="00FF53EC" w:rsidRPr="007B2226" w:rsidRDefault="00FF53EC" w:rsidP="00FF53EC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036A64B7" w14:textId="77777777" w:rsidR="00FF53EC" w:rsidRDefault="00FF53EC" w:rsidP="00FF53EC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23A67CE0" w14:textId="7023D2EE" w:rsidR="00FF53EC" w:rsidRPr="007B2226" w:rsidRDefault="00FF53EC" w:rsidP="00FF53E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1.1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45116049" w14:textId="295FE947" w:rsidR="00FF53EC" w:rsidRPr="007B2226" w:rsidRDefault="00FF53EC" w:rsidP="00FF53E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7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46A7B23A" w14:textId="5F850329" w:rsidR="00FF53EC" w:rsidRPr="007B2226" w:rsidRDefault="00FF53EC" w:rsidP="00FF53E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1.6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A6D2F84" w14:textId="0CD728D8" w:rsidR="00FF53EC" w:rsidRPr="007B2226" w:rsidRDefault="00FF53EC" w:rsidP="00FF53E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0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9C4A9A1" w14:textId="35469DFE" w:rsidR="00FF53EC" w:rsidRPr="007B2226" w:rsidRDefault="00FF53EC" w:rsidP="00FF53E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2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8AC54B0" w14:textId="7127E39A" w:rsidR="00FF53EC" w:rsidRPr="007B2226" w:rsidRDefault="00FF53EC" w:rsidP="00FF53E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4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1639BD8E" w14:textId="22536BFB" w:rsidR="00FF53EC" w:rsidRPr="007B2226" w:rsidRDefault="00FF53EC" w:rsidP="00FF53E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.648</w:t>
            </w:r>
          </w:p>
        </w:tc>
      </w:tr>
      <w:tr w:rsidR="00FF53EC" w:rsidRPr="007B2226" w14:paraId="7F561068" w14:textId="77777777" w:rsidTr="00166E36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19EC3B73" w14:textId="77777777" w:rsidR="00FF53EC" w:rsidRPr="007B2226" w:rsidRDefault="00FF53EC" w:rsidP="00FF53EC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16B177E2" w14:textId="011508A8" w:rsidR="00FF53EC" w:rsidRDefault="00FF53EC" w:rsidP="00FF53EC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nned to eat that foo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3150C90F" w14:textId="09E32403" w:rsidR="00FF53EC" w:rsidRPr="007B2226" w:rsidRDefault="00FF53EC" w:rsidP="00FF53E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b/>
                <w:bCs/>
                <w:sz w:val="22"/>
                <w:szCs w:val="22"/>
              </w:rPr>
              <w:t>0.2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033E0185" w14:textId="69E937F1" w:rsidR="00FF53EC" w:rsidRPr="007B2226" w:rsidRDefault="00FF53EC" w:rsidP="00FF53E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b/>
                <w:bCs/>
                <w:sz w:val="22"/>
                <w:szCs w:val="22"/>
              </w:rPr>
              <w:t>0.1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7CCD0036" w14:textId="331402E0" w:rsidR="00FF53EC" w:rsidRPr="007B2226" w:rsidRDefault="00FF53EC" w:rsidP="00FF53E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b/>
                <w:bCs/>
                <w:sz w:val="22"/>
                <w:szCs w:val="22"/>
              </w:rPr>
              <w:t>0.4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F8E20F6" w14:textId="21BF1B8D" w:rsidR="00FF53EC" w:rsidRPr="007B2226" w:rsidRDefault="00FF53EC" w:rsidP="00FF53E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b/>
                <w:bCs/>
                <w:sz w:val="22"/>
                <w:szCs w:val="22"/>
              </w:rPr>
              <w:t>-1.3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A936C2F" w14:textId="3B90B156" w:rsidR="00FF53EC" w:rsidRPr="007B2226" w:rsidRDefault="00FF53EC" w:rsidP="00FF53E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b/>
                <w:bCs/>
                <w:sz w:val="22"/>
                <w:szCs w:val="22"/>
              </w:rPr>
              <w:t>0.2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4AA39B7" w14:textId="38F0042A" w:rsidR="00FF53EC" w:rsidRPr="007B2226" w:rsidRDefault="00FF53EC" w:rsidP="00FF53E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b/>
                <w:bCs/>
                <w:sz w:val="22"/>
                <w:szCs w:val="22"/>
              </w:rPr>
              <w:t>-5.6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0174F7E0" w14:textId="6ADC8384" w:rsidR="00FF53EC" w:rsidRPr="007B2226" w:rsidRDefault="00FF53EC" w:rsidP="00FF53E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b/>
                <w:bCs/>
                <w:sz w:val="22"/>
                <w:szCs w:val="22"/>
              </w:rPr>
              <w:t>&lt; .001</w:t>
            </w:r>
          </w:p>
        </w:tc>
      </w:tr>
      <w:tr w:rsidR="00FF53EC" w:rsidRPr="007B2226" w14:paraId="44C1C1A3" w14:textId="77777777" w:rsidTr="00166E36">
        <w:trPr>
          <w:trHeight w:val="196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C0634A" w14:textId="130C4514" w:rsidR="00FF53EC" w:rsidRDefault="00FF53EC" w:rsidP="00FF53EC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Healthy vs. </w:t>
            </w:r>
            <w:r w:rsidR="00951461">
              <w:rPr>
                <w:sz w:val="22"/>
                <w:szCs w:val="22"/>
              </w:rPr>
              <w:t>mixe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26ADD67D" w14:textId="77777777" w:rsidR="00FF53EC" w:rsidRPr="007B2226" w:rsidRDefault="00FF53EC" w:rsidP="00FF53E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760A539F" w14:textId="77777777" w:rsidR="00FF53EC" w:rsidRPr="007B2226" w:rsidRDefault="00FF53EC" w:rsidP="00FF53E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0536EF47" w14:textId="77777777" w:rsidR="00FF53EC" w:rsidRPr="007B2226" w:rsidRDefault="00FF53EC" w:rsidP="00FF53E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7863BA7" w14:textId="77777777" w:rsidR="00FF53EC" w:rsidRPr="007B2226" w:rsidRDefault="00FF53EC" w:rsidP="00FF53E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3AB4CBC" w14:textId="77777777" w:rsidR="00FF53EC" w:rsidRPr="007B2226" w:rsidRDefault="00FF53EC" w:rsidP="00FF53E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DABA4AF" w14:textId="77777777" w:rsidR="00FF53EC" w:rsidRPr="007B2226" w:rsidRDefault="00FF53EC" w:rsidP="00FF53E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7CD9A5FC" w14:textId="77777777" w:rsidR="00FF53EC" w:rsidRPr="007B2226" w:rsidRDefault="00FF53EC" w:rsidP="00FF53E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FF53EC" w:rsidRPr="007B2226" w14:paraId="7B04471D" w14:textId="77777777" w:rsidTr="00166E36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582E6540" w14:textId="77777777" w:rsidR="00FF53EC" w:rsidRPr="007B2226" w:rsidRDefault="00FF53EC" w:rsidP="00FF53EC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06EF3CB1" w14:textId="77777777" w:rsidR="00FF53EC" w:rsidRDefault="00FF53EC" w:rsidP="00FF53EC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22F8101E" w14:textId="2446B735" w:rsidR="00FF53EC" w:rsidRPr="007B2226" w:rsidRDefault="00FF53EC" w:rsidP="00FF53E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5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218F231F" w14:textId="47EF3D1A" w:rsidR="00FF53EC" w:rsidRPr="007B2226" w:rsidRDefault="00FF53EC" w:rsidP="00FF53E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3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0B431609" w14:textId="4007E7E9" w:rsidR="00FF53EC" w:rsidRPr="007B2226" w:rsidRDefault="00FF53EC" w:rsidP="00FF53E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9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7B10C78" w14:textId="0A58AAD7" w:rsidR="00FF53EC" w:rsidRPr="007B2226" w:rsidRDefault="00FF53EC" w:rsidP="00FF53E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-0.5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E383015" w14:textId="069EC1BE" w:rsidR="00FF53EC" w:rsidRPr="007B2226" w:rsidRDefault="00FF53EC" w:rsidP="00FF53E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2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C998353" w14:textId="137B3C04" w:rsidR="00FF53EC" w:rsidRPr="007B2226" w:rsidRDefault="00FF53EC" w:rsidP="00FF53E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-2.1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084FDDFF" w14:textId="79BA1C73" w:rsidR="00FF53EC" w:rsidRPr="007B2226" w:rsidRDefault="00FF53EC" w:rsidP="00FF53E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.037</w:t>
            </w:r>
          </w:p>
        </w:tc>
      </w:tr>
      <w:tr w:rsidR="00FF53EC" w:rsidRPr="007B2226" w14:paraId="57675D22" w14:textId="77777777" w:rsidTr="00166E36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E697E3" w14:textId="77777777" w:rsidR="00FF53EC" w:rsidRPr="007B2226" w:rsidRDefault="00FF53EC" w:rsidP="00FF53EC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5DBE3F" w14:textId="7A14B11B" w:rsidR="00FF53EC" w:rsidRDefault="00FF53EC" w:rsidP="00FF53EC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nned to eat that food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586E79" w14:textId="6FC7DFD0" w:rsidR="00FF53EC" w:rsidRPr="007B2226" w:rsidRDefault="00FF53EC" w:rsidP="00FF53E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1.1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92EDE7" w14:textId="61E22938" w:rsidR="00FF53EC" w:rsidRPr="007B2226" w:rsidRDefault="00FF53EC" w:rsidP="00FF53E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6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BD7782" w14:textId="3C543085" w:rsidR="00FF53EC" w:rsidRPr="007B2226" w:rsidRDefault="00FF53EC" w:rsidP="00FF53E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2.2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E7FBC" w14:textId="04D63CBB" w:rsidR="00FF53EC" w:rsidRPr="007B2226" w:rsidRDefault="00FF53EC" w:rsidP="00FF53E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1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970A0A" w14:textId="29E48051" w:rsidR="00FF53EC" w:rsidRPr="007B2226" w:rsidRDefault="00FF53EC" w:rsidP="00FF53E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3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690B0E" w14:textId="3E1B679C" w:rsidR="00FF53EC" w:rsidRPr="007B2226" w:rsidRDefault="00FF53EC" w:rsidP="00FF53E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5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DA07BA" w14:textId="3C62B0C0" w:rsidR="00FF53EC" w:rsidRPr="007B2226" w:rsidRDefault="00FF53EC" w:rsidP="00FF53E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.601</w:t>
            </w:r>
          </w:p>
        </w:tc>
      </w:tr>
      <w:tr w:rsidR="00FF53EC" w:rsidRPr="007B2226" w14:paraId="1B078F11" w14:textId="77777777" w:rsidTr="00166E36">
        <w:trPr>
          <w:trHeight w:val="196"/>
        </w:trPr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7FAD62" w14:textId="58C2DBA4" w:rsidR="00FF53EC" w:rsidRDefault="00FF53EC" w:rsidP="00FF53EC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Unhealthy vs. </w:t>
            </w:r>
            <w:r w:rsidR="00951461">
              <w:rPr>
                <w:sz w:val="22"/>
                <w:szCs w:val="22"/>
              </w:rPr>
              <w:t>mixed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2B6BCE" w14:textId="77777777" w:rsidR="00FF53EC" w:rsidRPr="007B2226" w:rsidRDefault="00FF53EC" w:rsidP="00FF53E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D3AA8E" w14:textId="77777777" w:rsidR="00FF53EC" w:rsidRPr="007B2226" w:rsidRDefault="00FF53EC" w:rsidP="00FF53E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42F8EE" w14:textId="77777777" w:rsidR="00FF53EC" w:rsidRPr="007B2226" w:rsidRDefault="00FF53EC" w:rsidP="00FF53E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549928" w14:textId="77777777" w:rsidR="00FF53EC" w:rsidRPr="007B2226" w:rsidRDefault="00FF53EC" w:rsidP="00FF53E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844D14" w14:textId="77777777" w:rsidR="00FF53EC" w:rsidRPr="007B2226" w:rsidRDefault="00FF53EC" w:rsidP="00FF53E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8DBEED" w14:textId="77777777" w:rsidR="00FF53EC" w:rsidRPr="007B2226" w:rsidRDefault="00FF53EC" w:rsidP="00FF53E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E24898" w14:textId="77777777" w:rsidR="00FF53EC" w:rsidRPr="007B2226" w:rsidRDefault="00FF53EC" w:rsidP="00FF53E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E2431B" w:rsidRPr="007B2226" w14:paraId="2EF65BEA" w14:textId="77777777" w:rsidTr="00166E36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793D9A8A" w14:textId="77777777" w:rsidR="00E2431B" w:rsidRPr="007B2226" w:rsidRDefault="00E2431B" w:rsidP="00E2431B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4B5E8FDA" w14:textId="781ACC77" w:rsidR="00E2431B" w:rsidRDefault="00E2431B" w:rsidP="00E2431B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05C17172" w14:textId="52EB2E16" w:rsidR="00E2431B" w:rsidRPr="007B2226" w:rsidRDefault="00E2431B" w:rsidP="00E2431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9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6929CE52" w14:textId="2353D58A" w:rsidR="00E2431B" w:rsidRPr="007B2226" w:rsidRDefault="00E2431B" w:rsidP="00E2431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6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03DD0A91" w14:textId="6233D6EA" w:rsidR="00E2431B" w:rsidRPr="007B2226" w:rsidRDefault="00E2431B" w:rsidP="00E2431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1.6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1EB09EF" w14:textId="79C8A94B" w:rsidR="00E2431B" w:rsidRPr="007B2226" w:rsidRDefault="00E2431B" w:rsidP="00E2431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-0.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0E8E493" w14:textId="22139DBB" w:rsidR="00E2431B" w:rsidRPr="007B2226" w:rsidRDefault="00E2431B" w:rsidP="00E2431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2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195B192" w14:textId="6596CF98" w:rsidR="00E2431B" w:rsidRPr="007B2226" w:rsidRDefault="00E2431B" w:rsidP="00E2431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-0.0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26CA0389" w14:textId="65A6F10E" w:rsidR="00E2431B" w:rsidRPr="007B2226" w:rsidRDefault="00E2431B" w:rsidP="00E2431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.927</w:t>
            </w:r>
          </w:p>
        </w:tc>
      </w:tr>
      <w:tr w:rsidR="00E2431B" w:rsidRPr="007B2226" w14:paraId="69D0E498" w14:textId="77777777" w:rsidTr="00166E36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2BA35472" w14:textId="77777777" w:rsidR="00E2431B" w:rsidRPr="007B2226" w:rsidRDefault="00E2431B" w:rsidP="00E2431B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33EB5715" w14:textId="068DCEDD" w:rsidR="00E2431B" w:rsidRDefault="00E2431B" w:rsidP="00E2431B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od readily availabl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667886E9" w14:textId="6BD0D85D" w:rsidR="00E2431B" w:rsidRPr="007B2226" w:rsidRDefault="00E2431B" w:rsidP="00E2431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b/>
                <w:bCs/>
                <w:sz w:val="22"/>
                <w:szCs w:val="22"/>
              </w:rPr>
              <w:t>0.5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38DC8105" w14:textId="46094CB7" w:rsidR="00E2431B" w:rsidRPr="007B2226" w:rsidRDefault="00E2431B" w:rsidP="00E2431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b/>
                <w:bCs/>
                <w:sz w:val="22"/>
                <w:szCs w:val="22"/>
              </w:rPr>
              <w:t>0.2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7E4E77A0" w14:textId="6DD0D5BB" w:rsidR="00E2431B" w:rsidRPr="007B2226" w:rsidRDefault="00E2431B" w:rsidP="00E2431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b/>
                <w:bCs/>
                <w:sz w:val="22"/>
                <w:szCs w:val="22"/>
              </w:rPr>
              <w:t>0.8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3503B06" w14:textId="7FA44B2F" w:rsidR="00E2431B" w:rsidRPr="007B2226" w:rsidRDefault="00E2431B" w:rsidP="00E2431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b/>
                <w:bCs/>
                <w:sz w:val="22"/>
                <w:szCs w:val="22"/>
              </w:rPr>
              <w:t>-0.6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7F51F6F" w14:textId="5CE54BC6" w:rsidR="00E2431B" w:rsidRPr="007B2226" w:rsidRDefault="00E2431B" w:rsidP="00E2431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b/>
                <w:bCs/>
                <w:sz w:val="22"/>
                <w:szCs w:val="22"/>
              </w:rPr>
              <w:t>0.2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1C3BF63" w14:textId="6398D4F4" w:rsidR="00E2431B" w:rsidRPr="007B2226" w:rsidRDefault="00E2431B" w:rsidP="00E2431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b/>
                <w:bCs/>
                <w:sz w:val="22"/>
                <w:szCs w:val="22"/>
              </w:rPr>
              <w:t>-2.4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7D921F8A" w14:textId="792E6F4D" w:rsidR="00E2431B" w:rsidRPr="007B2226" w:rsidRDefault="00E2431B" w:rsidP="00E2431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b/>
                <w:bCs/>
                <w:sz w:val="22"/>
                <w:szCs w:val="22"/>
              </w:rPr>
              <w:t>.015</w:t>
            </w:r>
          </w:p>
        </w:tc>
      </w:tr>
      <w:tr w:rsidR="00E2431B" w:rsidRPr="007B2226" w14:paraId="79432C7F" w14:textId="77777777" w:rsidTr="00166E36">
        <w:trPr>
          <w:trHeight w:val="196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423F21" w14:textId="46711871" w:rsidR="00E2431B" w:rsidRDefault="00E2431B" w:rsidP="00E2431B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Healthy vs. </w:t>
            </w:r>
            <w:r w:rsidR="00951461">
              <w:rPr>
                <w:sz w:val="22"/>
                <w:szCs w:val="22"/>
              </w:rPr>
              <w:t>mixe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2E7CC77B" w14:textId="77777777" w:rsidR="00E2431B" w:rsidRPr="007B2226" w:rsidRDefault="00E2431B" w:rsidP="00E2431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03FD8225" w14:textId="77777777" w:rsidR="00E2431B" w:rsidRPr="007B2226" w:rsidRDefault="00E2431B" w:rsidP="00E2431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2F766B5B" w14:textId="77777777" w:rsidR="00E2431B" w:rsidRPr="007B2226" w:rsidRDefault="00E2431B" w:rsidP="00E2431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D015873" w14:textId="77777777" w:rsidR="00E2431B" w:rsidRPr="007B2226" w:rsidRDefault="00E2431B" w:rsidP="00E2431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7AB1E2C" w14:textId="77777777" w:rsidR="00E2431B" w:rsidRPr="007B2226" w:rsidRDefault="00E2431B" w:rsidP="00E2431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2AB17B7E" w14:textId="77777777" w:rsidR="00E2431B" w:rsidRPr="007B2226" w:rsidRDefault="00E2431B" w:rsidP="00E2431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75DB4DC3" w14:textId="77777777" w:rsidR="00E2431B" w:rsidRPr="007B2226" w:rsidRDefault="00E2431B" w:rsidP="00E2431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E2431B" w:rsidRPr="007B2226" w14:paraId="74A16B84" w14:textId="77777777" w:rsidTr="00166E36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1FF80FB7" w14:textId="77777777" w:rsidR="00E2431B" w:rsidRPr="007B2226" w:rsidRDefault="00E2431B" w:rsidP="00E2431B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0A7F9296" w14:textId="67157927" w:rsidR="00E2431B" w:rsidRDefault="00E2431B" w:rsidP="00E2431B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5B273352" w14:textId="5255BBD7" w:rsidR="00E2431B" w:rsidRPr="007B2226" w:rsidRDefault="00E2431B" w:rsidP="00E2431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5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09E8BECA" w14:textId="3E13FF72" w:rsidR="00E2431B" w:rsidRPr="007B2226" w:rsidRDefault="00E2431B" w:rsidP="00E2431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2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40EBF15F" w14:textId="203B982D" w:rsidR="00E2431B" w:rsidRPr="007B2226" w:rsidRDefault="00E2431B" w:rsidP="00E2431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1.2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3697A6E0" w14:textId="2949AF12" w:rsidR="00E2431B" w:rsidRPr="007B2226" w:rsidRDefault="00E2431B" w:rsidP="00E2431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-0.5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2E99F49" w14:textId="0ACE0C46" w:rsidR="00E2431B" w:rsidRPr="007B2226" w:rsidRDefault="00E2431B" w:rsidP="00E2431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3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0790B167" w14:textId="1DB99EE4" w:rsidR="00E2431B" w:rsidRPr="007B2226" w:rsidRDefault="00E2431B" w:rsidP="00E2431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-1.4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54F275E3" w14:textId="751152E9" w:rsidR="00E2431B" w:rsidRPr="007B2226" w:rsidRDefault="00E2431B" w:rsidP="00E2431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.152</w:t>
            </w:r>
          </w:p>
        </w:tc>
      </w:tr>
      <w:tr w:rsidR="00E2431B" w:rsidRPr="007B2226" w14:paraId="5C8CE0AB" w14:textId="77777777" w:rsidTr="00166E36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B8F71B" w14:textId="77777777" w:rsidR="00E2431B" w:rsidRPr="007B2226" w:rsidRDefault="00E2431B" w:rsidP="00E2431B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EC6934" w14:textId="1A9FFBDB" w:rsidR="00E2431B" w:rsidRDefault="00E2431B" w:rsidP="00E2431B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od readily available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8CB1AE" w14:textId="77F821ED" w:rsidR="00E2431B" w:rsidRPr="007B2226" w:rsidRDefault="00E2431B" w:rsidP="00E2431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1.1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89261F" w14:textId="053A6761" w:rsidR="00E2431B" w:rsidRPr="007B2226" w:rsidRDefault="00E2431B" w:rsidP="00E2431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5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88444C" w14:textId="2C9CA578" w:rsidR="00E2431B" w:rsidRPr="007B2226" w:rsidRDefault="00E2431B" w:rsidP="00E2431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2.4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B0EF50" w14:textId="1084AD09" w:rsidR="00E2431B" w:rsidRPr="007B2226" w:rsidRDefault="00E2431B" w:rsidP="00E2431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1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D9AE2D" w14:textId="4CEEEDD6" w:rsidR="00E2431B" w:rsidRPr="007B2226" w:rsidRDefault="00E2431B" w:rsidP="00E2431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3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FBAD38" w14:textId="05271418" w:rsidR="00E2431B" w:rsidRPr="007B2226" w:rsidRDefault="00E2431B" w:rsidP="00E2431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3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311204" w14:textId="473A9F08" w:rsidR="00E2431B" w:rsidRPr="007B2226" w:rsidRDefault="00E2431B" w:rsidP="00E2431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.740</w:t>
            </w:r>
          </w:p>
        </w:tc>
      </w:tr>
      <w:tr w:rsidR="00E2431B" w:rsidRPr="007B2226" w14:paraId="2251EFD0" w14:textId="77777777" w:rsidTr="00166E36">
        <w:trPr>
          <w:trHeight w:val="196"/>
        </w:trPr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E0B929" w14:textId="7BC3762C" w:rsidR="00E2431B" w:rsidRDefault="00E2431B" w:rsidP="00E2431B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Unhealthy vs. </w:t>
            </w:r>
            <w:r w:rsidR="00951461">
              <w:rPr>
                <w:sz w:val="22"/>
                <w:szCs w:val="22"/>
              </w:rPr>
              <w:t>mixed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2C04FA" w14:textId="77777777" w:rsidR="00E2431B" w:rsidRPr="007B2226" w:rsidRDefault="00E2431B" w:rsidP="00E2431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C7D5AB" w14:textId="77777777" w:rsidR="00E2431B" w:rsidRPr="007B2226" w:rsidRDefault="00E2431B" w:rsidP="00E2431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5CDBB7" w14:textId="77777777" w:rsidR="00E2431B" w:rsidRPr="007B2226" w:rsidRDefault="00E2431B" w:rsidP="00E2431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659FBF" w14:textId="77777777" w:rsidR="00E2431B" w:rsidRPr="007B2226" w:rsidRDefault="00E2431B" w:rsidP="00E2431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AE38EF" w14:textId="77777777" w:rsidR="00E2431B" w:rsidRPr="007B2226" w:rsidRDefault="00E2431B" w:rsidP="00E2431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CAD46F" w14:textId="77777777" w:rsidR="00E2431B" w:rsidRPr="007B2226" w:rsidRDefault="00E2431B" w:rsidP="00E2431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44753A" w14:textId="77777777" w:rsidR="00E2431B" w:rsidRPr="007B2226" w:rsidRDefault="00E2431B" w:rsidP="00E2431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DF02A8" w:rsidRPr="007B2226" w14:paraId="6B0A2005" w14:textId="77777777" w:rsidTr="00166E36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738AA806" w14:textId="77777777" w:rsidR="00DF02A8" w:rsidRPr="007B2226" w:rsidRDefault="00DF02A8" w:rsidP="00DF02A8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295CD821" w14:textId="5C3674E6" w:rsidR="00DF02A8" w:rsidRDefault="00DF02A8" w:rsidP="00DF02A8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69DC3DD5" w14:textId="3E532B84" w:rsidR="00DF02A8" w:rsidRPr="007B2226" w:rsidRDefault="00DF02A8" w:rsidP="00DF02A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4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413CF809" w14:textId="17B92D04" w:rsidR="00DF02A8" w:rsidRPr="007B2226" w:rsidRDefault="00DF02A8" w:rsidP="00DF02A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2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5B043B13" w14:textId="36009F90" w:rsidR="00DF02A8" w:rsidRPr="007B2226" w:rsidRDefault="00DF02A8" w:rsidP="00DF02A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7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4C5B1E85" w14:textId="50F61820" w:rsidR="00DF02A8" w:rsidRPr="007B2226" w:rsidRDefault="00DF02A8" w:rsidP="00DF02A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-0.7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EAEAD41" w14:textId="0C08620A" w:rsidR="00DF02A8" w:rsidRPr="007B2226" w:rsidRDefault="00DF02A8" w:rsidP="00DF02A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2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E3987C1" w14:textId="38A5C804" w:rsidR="00DF02A8" w:rsidRPr="007B2226" w:rsidRDefault="00DF02A8" w:rsidP="00DF02A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-3.4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3019DB98" w14:textId="4AF705A3" w:rsidR="00DF02A8" w:rsidRPr="007B2226" w:rsidRDefault="00DF02A8" w:rsidP="00DF02A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.001</w:t>
            </w:r>
          </w:p>
        </w:tc>
      </w:tr>
      <w:tr w:rsidR="00DF02A8" w:rsidRPr="007B2226" w14:paraId="7E6708F6" w14:textId="77777777" w:rsidTr="00166E36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2F308D03" w14:textId="77777777" w:rsidR="00DF02A8" w:rsidRPr="007B2226" w:rsidRDefault="00DF02A8" w:rsidP="00DF02A8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749E7D89" w14:textId="5F2D274E" w:rsidR="00DF02A8" w:rsidRDefault="00DF02A8" w:rsidP="00DF02A8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avings for foo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7F42DB9D" w14:textId="370178F0" w:rsidR="00DF02A8" w:rsidRPr="007B2226" w:rsidRDefault="00DF02A8" w:rsidP="00DF02A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1.6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42F01723" w14:textId="4E89638E" w:rsidR="00DF02A8" w:rsidRPr="007B2226" w:rsidRDefault="00DF02A8" w:rsidP="00DF02A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9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0FB4725C" w14:textId="07BD2CA9" w:rsidR="00DF02A8" w:rsidRPr="007B2226" w:rsidRDefault="00DF02A8" w:rsidP="00DF02A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3.0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1893E254" w14:textId="7F66FC59" w:rsidR="00DF02A8" w:rsidRPr="007B2226" w:rsidRDefault="00DF02A8" w:rsidP="00DF02A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5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C5E7F1D" w14:textId="2CEBE1F0" w:rsidR="00DF02A8" w:rsidRPr="007B2226" w:rsidRDefault="00DF02A8" w:rsidP="00DF02A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3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03F6A21" w14:textId="7047748C" w:rsidR="00DF02A8" w:rsidRPr="007B2226" w:rsidRDefault="00DF02A8" w:rsidP="00DF02A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1.6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2BD751BA" w14:textId="004F2031" w:rsidR="00DF02A8" w:rsidRPr="007B2226" w:rsidRDefault="00DF02A8" w:rsidP="00DF02A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.103</w:t>
            </w:r>
          </w:p>
        </w:tc>
      </w:tr>
      <w:tr w:rsidR="00DF02A8" w:rsidRPr="007B2226" w14:paraId="28ABC758" w14:textId="77777777" w:rsidTr="00166E36">
        <w:trPr>
          <w:trHeight w:val="213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DEC9822" w14:textId="14996EFF" w:rsidR="00DF02A8" w:rsidRPr="007B2226" w:rsidRDefault="00DF02A8" w:rsidP="00DF02A8">
            <w:pPr>
              <w:spacing w:after="0" w:line="240" w:lineRule="auto"/>
              <w:ind w:firstLine="0"/>
              <w:contextualSpacing w:val="0"/>
              <w:rPr>
                <w:i/>
                <w:iCs/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Healthy vs. </w:t>
            </w:r>
            <w:r w:rsidR="00951461">
              <w:rPr>
                <w:sz w:val="22"/>
                <w:szCs w:val="22"/>
              </w:rPr>
              <w:t>mixe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68950E04" w14:textId="77777777" w:rsidR="00DF02A8" w:rsidRPr="007B2226" w:rsidRDefault="00DF02A8" w:rsidP="00DF02A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39479C1A" w14:textId="77777777" w:rsidR="00DF02A8" w:rsidRPr="007B2226" w:rsidRDefault="00DF02A8" w:rsidP="00DF02A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0B3C5376" w14:textId="77777777" w:rsidR="00DF02A8" w:rsidRPr="007B2226" w:rsidRDefault="00DF02A8" w:rsidP="00DF02A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45A8A52" w14:textId="77777777" w:rsidR="00DF02A8" w:rsidRPr="007B2226" w:rsidRDefault="00DF02A8" w:rsidP="00DF02A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07924F6" w14:textId="77777777" w:rsidR="00DF02A8" w:rsidRPr="007B2226" w:rsidRDefault="00DF02A8" w:rsidP="00DF02A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028BBB8D" w14:textId="77777777" w:rsidR="00DF02A8" w:rsidRPr="007B2226" w:rsidRDefault="00DF02A8" w:rsidP="00DF02A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45A6BCF4" w14:textId="77777777" w:rsidR="00DF02A8" w:rsidRPr="007B2226" w:rsidRDefault="00DF02A8" w:rsidP="00DF02A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DF02A8" w:rsidRPr="007B2226" w14:paraId="359A0EB7" w14:textId="77777777" w:rsidTr="00166E36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610B3842" w14:textId="77777777" w:rsidR="00DF02A8" w:rsidRPr="007B2226" w:rsidRDefault="00DF02A8" w:rsidP="00DF02A8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067A2C26" w14:textId="5DF9A29B" w:rsidR="00DF02A8" w:rsidRPr="007B2226" w:rsidRDefault="00DF02A8" w:rsidP="00DF02A8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17FC5E10" w14:textId="5AF3FE37" w:rsidR="00DF02A8" w:rsidRPr="007B2226" w:rsidRDefault="00DF02A8" w:rsidP="00DF02A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6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47B13E64" w14:textId="5D6C6875" w:rsidR="00DF02A8" w:rsidRPr="007B2226" w:rsidRDefault="00DF02A8" w:rsidP="00DF02A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4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75B34D1B" w14:textId="22F04099" w:rsidR="00DF02A8" w:rsidRPr="007B2226" w:rsidRDefault="00DF02A8" w:rsidP="00DF02A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9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AA1E949" w14:textId="75EAFD3A" w:rsidR="00DF02A8" w:rsidRPr="007B2226" w:rsidRDefault="00DF02A8" w:rsidP="00DF02A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-0.4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07F85B0" w14:textId="53019D7E" w:rsidR="00DF02A8" w:rsidRPr="007B2226" w:rsidRDefault="00DF02A8" w:rsidP="00DF02A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2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273887A2" w14:textId="0003DBB2" w:rsidR="00DF02A8" w:rsidRPr="007B2226" w:rsidRDefault="00DF02A8" w:rsidP="00DF02A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-2.0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3EB80B66" w14:textId="2F0FE4E0" w:rsidR="00DF02A8" w:rsidRPr="007B2226" w:rsidRDefault="00DF02A8" w:rsidP="00DF02A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.046</w:t>
            </w:r>
          </w:p>
        </w:tc>
      </w:tr>
      <w:tr w:rsidR="00DF02A8" w:rsidRPr="007B2226" w14:paraId="7C3257DB" w14:textId="77777777" w:rsidTr="00577554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F70D3D" w14:textId="77777777" w:rsidR="00DF02A8" w:rsidRPr="007B2226" w:rsidRDefault="00DF02A8" w:rsidP="00DF02A8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C3A385" w14:textId="174AC184" w:rsidR="00DF02A8" w:rsidRPr="007B2226" w:rsidRDefault="00DF02A8" w:rsidP="00DF02A8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avings for food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64EE4C" w14:textId="595D57FD" w:rsidR="00DF02A8" w:rsidRPr="007B2226" w:rsidRDefault="00DF02A8" w:rsidP="00DF02A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1.0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16B04E" w14:textId="6D0562DE" w:rsidR="00DF02A8" w:rsidRPr="007B2226" w:rsidRDefault="00DF02A8" w:rsidP="00DF02A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6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7659E2" w14:textId="02AED650" w:rsidR="00DF02A8" w:rsidRPr="007B2226" w:rsidRDefault="00DF02A8" w:rsidP="00DF02A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1.6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62F9C3" w14:textId="086071B0" w:rsidR="00DF02A8" w:rsidRPr="007B2226" w:rsidRDefault="00DF02A8" w:rsidP="00DF02A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0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146C54" w14:textId="76F6305F" w:rsidR="00DF02A8" w:rsidRPr="007B2226" w:rsidRDefault="00DF02A8" w:rsidP="00DF02A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2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8CBF16" w14:textId="5DAAAFA0" w:rsidR="00DF02A8" w:rsidRPr="007B2226" w:rsidRDefault="00DF02A8" w:rsidP="00DF02A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1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8B9079" w14:textId="7820793E" w:rsidR="00DF02A8" w:rsidRPr="007B2226" w:rsidRDefault="00DF02A8" w:rsidP="00DF02A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.896</w:t>
            </w:r>
          </w:p>
        </w:tc>
      </w:tr>
      <w:tr w:rsidR="00577554" w:rsidRPr="007B2226" w14:paraId="573B07A5" w14:textId="77777777" w:rsidTr="00B901E5">
        <w:trPr>
          <w:trHeight w:val="196"/>
        </w:trPr>
        <w:tc>
          <w:tcPr>
            <w:tcW w:w="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0E4966" w14:textId="77777777" w:rsidR="00577554" w:rsidRPr="007B2226" w:rsidRDefault="00577554" w:rsidP="00DF02A8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229310" w14:textId="77777777" w:rsidR="00577554" w:rsidRDefault="00577554" w:rsidP="00DF02A8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70B1D1" w14:textId="77777777" w:rsidR="00577554" w:rsidRPr="007B2226" w:rsidRDefault="00577554" w:rsidP="00DF02A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627313" w14:textId="77777777" w:rsidR="00577554" w:rsidRPr="007B2226" w:rsidRDefault="00577554" w:rsidP="00DF02A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E552B5" w14:textId="77777777" w:rsidR="00577554" w:rsidRPr="007B2226" w:rsidRDefault="00577554" w:rsidP="00DF02A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A2A314" w14:textId="77777777" w:rsidR="00577554" w:rsidRPr="007B2226" w:rsidRDefault="00577554" w:rsidP="00DF02A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56E805" w14:textId="77777777" w:rsidR="00577554" w:rsidRPr="007B2226" w:rsidRDefault="00577554" w:rsidP="00DF02A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0FD2AB" w14:textId="77777777" w:rsidR="00577554" w:rsidRPr="007B2226" w:rsidRDefault="00577554" w:rsidP="00DF02A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11D591" w14:textId="77777777" w:rsidR="00577554" w:rsidRPr="007B2226" w:rsidRDefault="00577554" w:rsidP="00DF02A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B901E5" w:rsidRPr="007B2226" w14:paraId="7EFA94C0" w14:textId="77777777" w:rsidTr="00B901E5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2DA14831" w14:textId="77777777" w:rsidR="00B901E5" w:rsidRPr="007B2226" w:rsidRDefault="00B901E5" w:rsidP="00DF02A8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1F5B488F" w14:textId="77777777" w:rsidR="00B901E5" w:rsidRDefault="00B901E5" w:rsidP="00DF02A8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0BFB57BD" w14:textId="77777777" w:rsidR="00B901E5" w:rsidRPr="007B2226" w:rsidRDefault="00B901E5" w:rsidP="00DF02A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4461B391" w14:textId="77777777" w:rsidR="00B901E5" w:rsidRPr="007B2226" w:rsidRDefault="00B901E5" w:rsidP="00DF02A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7332AD92" w14:textId="77777777" w:rsidR="00B901E5" w:rsidRPr="007B2226" w:rsidRDefault="00B901E5" w:rsidP="00DF02A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A39A974" w14:textId="77777777" w:rsidR="00B901E5" w:rsidRPr="007B2226" w:rsidRDefault="00B901E5" w:rsidP="00DF02A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1126CB3E" w14:textId="77777777" w:rsidR="00B901E5" w:rsidRPr="007B2226" w:rsidRDefault="00B901E5" w:rsidP="00DF02A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184FC5FE" w14:textId="77777777" w:rsidR="00B901E5" w:rsidRPr="007B2226" w:rsidRDefault="00B901E5" w:rsidP="00DF02A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476B6B27" w14:textId="77777777" w:rsidR="00B901E5" w:rsidRPr="007B2226" w:rsidRDefault="00B901E5" w:rsidP="00DF02A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DF02A8" w:rsidRPr="007B2226" w14:paraId="5516ED8C" w14:textId="77777777" w:rsidTr="00577554">
        <w:trPr>
          <w:trHeight w:val="196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AF5C65" w14:textId="5D43ED99" w:rsidR="00DF02A8" w:rsidRPr="007B2226" w:rsidRDefault="00DF02A8" w:rsidP="00DF02A8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lastRenderedPageBreak/>
              <w:t xml:space="preserve">Unhealthy vs. </w:t>
            </w:r>
            <w:r w:rsidR="00951461">
              <w:rPr>
                <w:sz w:val="22"/>
                <w:szCs w:val="22"/>
              </w:rPr>
              <w:t>mixe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3278429E" w14:textId="77777777" w:rsidR="00DF02A8" w:rsidRPr="007B2226" w:rsidRDefault="00DF02A8" w:rsidP="00DF02A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4AA07C84" w14:textId="77777777" w:rsidR="00DF02A8" w:rsidRPr="007B2226" w:rsidRDefault="00DF02A8" w:rsidP="00DF02A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09D5BAFC" w14:textId="77777777" w:rsidR="00DF02A8" w:rsidRPr="007B2226" w:rsidRDefault="00DF02A8" w:rsidP="00DF02A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772FFA8" w14:textId="77777777" w:rsidR="00DF02A8" w:rsidRPr="007B2226" w:rsidRDefault="00DF02A8" w:rsidP="00DF02A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1C6AD04" w14:textId="77777777" w:rsidR="00DF02A8" w:rsidRPr="007B2226" w:rsidRDefault="00DF02A8" w:rsidP="00DF02A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DE85C40" w14:textId="77777777" w:rsidR="00DF02A8" w:rsidRPr="007B2226" w:rsidRDefault="00DF02A8" w:rsidP="00DF02A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5627EF5F" w14:textId="77777777" w:rsidR="00DF02A8" w:rsidRPr="007B2226" w:rsidRDefault="00DF02A8" w:rsidP="00DF02A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872EB5" w:rsidRPr="007B2226" w14:paraId="44E22413" w14:textId="77777777" w:rsidTr="00166E36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2B23C2D3" w14:textId="77777777" w:rsidR="00872EB5" w:rsidRPr="007B2226" w:rsidRDefault="00872EB5" w:rsidP="00872EB5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15F5DD97" w14:textId="3C22E894" w:rsidR="00872EB5" w:rsidRPr="00193AFF" w:rsidRDefault="00872EB5" w:rsidP="00872EB5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1442A188" w14:textId="5171823F" w:rsidR="00872EB5" w:rsidRPr="007B2226" w:rsidRDefault="00872EB5" w:rsidP="00872EB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7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5B3B904F" w14:textId="0A9E984A" w:rsidR="00872EB5" w:rsidRPr="007B2226" w:rsidRDefault="00872EB5" w:rsidP="00872EB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4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171BFF7E" w14:textId="0144FA7F" w:rsidR="00872EB5" w:rsidRPr="007B2226" w:rsidRDefault="00872EB5" w:rsidP="00872EB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1.0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825419E" w14:textId="4E4A82AC" w:rsidR="00872EB5" w:rsidRPr="007B2226" w:rsidRDefault="00872EB5" w:rsidP="00872EB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-0.3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85310C2" w14:textId="1B83E498" w:rsidR="00872EB5" w:rsidRPr="007B2226" w:rsidRDefault="00872EB5" w:rsidP="00872EB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1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5B6AB74" w14:textId="2DE54D92" w:rsidR="00872EB5" w:rsidRPr="007B2226" w:rsidRDefault="00872EB5" w:rsidP="00872EB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-1.8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2BDC7E33" w14:textId="50DDB646" w:rsidR="00872EB5" w:rsidRPr="007B2226" w:rsidRDefault="00872EB5" w:rsidP="00872EB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.069</w:t>
            </w:r>
          </w:p>
        </w:tc>
      </w:tr>
      <w:tr w:rsidR="00872EB5" w:rsidRPr="007B2226" w14:paraId="19803F07" w14:textId="77777777" w:rsidTr="00166E36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41D6129C" w14:textId="77777777" w:rsidR="00872EB5" w:rsidRPr="007B2226" w:rsidRDefault="00872EB5" w:rsidP="00872EB5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4C94BE11" w14:textId="15D34450" w:rsidR="00872EB5" w:rsidRPr="007B2226" w:rsidRDefault="00872EB5" w:rsidP="00872EB5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ting alon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014C7263" w14:textId="334E7D19" w:rsidR="00872EB5" w:rsidRPr="007B2226" w:rsidRDefault="00872EB5" w:rsidP="00872EB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6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6CCCFC21" w14:textId="6521F628" w:rsidR="00872EB5" w:rsidRPr="007B2226" w:rsidRDefault="00872EB5" w:rsidP="00872EB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3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0EF178BA" w14:textId="62ED40B5" w:rsidR="00872EB5" w:rsidRPr="007B2226" w:rsidRDefault="00872EB5" w:rsidP="00872EB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1.0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0B12473" w14:textId="42D85A56" w:rsidR="00872EB5" w:rsidRPr="007B2226" w:rsidRDefault="00872EB5" w:rsidP="00872EB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-0.4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06D0486A" w14:textId="010E7561" w:rsidR="00872EB5" w:rsidRPr="007B2226" w:rsidRDefault="00872EB5" w:rsidP="00872EB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2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F76CEEA" w14:textId="22B9BF71" w:rsidR="00872EB5" w:rsidRPr="007B2226" w:rsidRDefault="00872EB5" w:rsidP="00872EB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-1.6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0BECE0FF" w14:textId="4AF2042E" w:rsidR="00872EB5" w:rsidRPr="007B2226" w:rsidRDefault="00872EB5" w:rsidP="00872EB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.092</w:t>
            </w:r>
          </w:p>
        </w:tc>
      </w:tr>
      <w:tr w:rsidR="00872EB5" w:rsidRPr="007B2226" w14:paraId="20237059" w14:textId="77777777" w:rsidTr="00166E36">
        <w:trPr>
          <w:trHeight w:val="196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8A1482" w14:textId="11FEF2EE" w:rsidR="00872EB5" w:rsidRPr="007B2226" w:rsidRDefault="00872EB5" w:rsidP="00872EB5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Healthy vs. </w:t>
            </w:r>
            <w:r w:rsidR="00951461">
              <w:rPr>
                <w:sz w:val="22"/>
                <w:szCs w:val="22"/>
              </w:rPr>
              <w:t>mixe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6741ADF8" w14:textId="77777777" w:rsidR="00872EB5" w:rsidRPr="007B2226" w:rsidRDefault="00872EB5" w:rsidP="00872EB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5DBBEEC4" w14:textId="77777777" w:rsidR="00872EB5" w:rsidRPr="007B2226" w:rsidRDefault="00872EB5" w:rsidP="00872EB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0DC3AFB8" w14:textId="77777777" w:rsidR="00872EB5" w:rsidRPr="007B2226" w:rsidRDefault="00872EB5" w:rsidP="00872EB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738E981" w14:textId="77777777" w:rsidR="00872EB5" w:rsidRPr="007B2226" w:rsidRDefault="00872EB5" w:rsidP="00872EB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D62D487" w14:textId="77777777" w:rsidR="00872EB5" w:rsidRPr="007B2226" w:rsidRDefault="00872EB5" w:rsidP="00872EB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38010A3" w14:textId="77777777" w:rsidR="00872EB5" w:rsidRPr="007B2226" w:rsidRDefault="00872EB5" w:rsidP="00872EB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430B3600" w14:textId="77777777" w:rsidR="00872EB5" w:rsidRPr="007B2226" w:rsidRDefault="00872EB5" w:rsidP="00872EB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872EB5" w:rsidRPr="007B2226" w14:paraId="422F1A8A" w14:textId="77777777" w:rsidTr="00166E36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5999186F" w14:textId="77777777" w:rsidR="00872EB5" w:rsidRPr="007B2226" w:rsidRDefault="00872EB5" w:rsidP="00872EB5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614B4193" w14:textId="3A3FC986" w:rsidR="00872EB5" w:rsidRPr="007B2226" w:rsidRDefault="00193AFF" w:rsidP="00872EB5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1F1F89C8" w14:textId="2566D1B1" w:rsidR="00872EB5" w:rsidRPr="007B2226" w:rsidRDefault="00872EB5" w:rsidP="00872EB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5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17F58E48" w14:textId="7487281F" w:rsidR="00872EB5" w:rsidRPr="007B2226" w:rsidRDefault="00872EB5" w:rsidP="00872EB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3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426024B7" w14:textId="001B2FA4" w:rsidR="00872EB5" w:rsidRPr="007B2226" w:rsidRDefault="00872EB5" w:rsidP="00872EB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8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D6D6209" w14:textId="2DFF5C27" w:rsidR="00872EB5" w:rsidRPr="007B2226" w:rsidRDefault="00872EB5" w:rsidP="00872EB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-0.6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856E023" w14:textId="387F1924" w:rsidR="00872EB5" w:rsidRPr="007B2226" w:rsidRDefault="00872EB5" w:rsidP="00872EB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2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7E19C11" w14:textId="7EF43B30" w:rsidR="00872EB5" w:rsidRPr="007B2226" w:rsidRDefault="00872EB5" w:rsidP="00872EB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-2.7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552D33F5" w14:textId="7A8F9AB8" w:rsidR="00872EB5" w:rsidRPr="007B2226" w:rsidRDefault="00872EB5" w:rsidP="00872EB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.008</w:t>
            </w:r>
          </w:p>
        </w:tc>
      </w:tr>
      <w:tr w:rsidR="00872EB5" w:rsidRPr="007B2226" w14:paraId="20BE5330" w14:textId="77777777" w:rsidTr="00166E36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3C9FF9" w14:textId="77777777" w:rsidR="00872EB5" w:rsidRPr="007B2226" w:rsidRDefault="00872EB5" w:rsidP="00872EB5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D1E0B5" w14:textId="38509E92" w:rsidR="00872EB5" w:rsidRPr="007B2226" w:rsidRDefault="00872EB5" w:rsidP="00872EB5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ting alone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A66403" w14:textId="1DB3797D" w:rsidR="00872EB5" w:rsidRPr="007B2226" w:rsidRDefault="00872EB5" w:rsidP="00872EB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1.5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577BEA" w14:textId="09486F5B" w:rsidR="00872EB5" w:rsidRPr="007B2226" w:rsidRDefault="00872EB5" w:rsidP="00872EB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8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399C06" w14:textId="3AE4995A" w:rsidR="00872EB5" w:rsidRPr="007B2226" w:rsidRDefault="00872EB5" w:rsidP="00872EB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2.5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2347C1" w14:textId="6EDBDA60" w:rsidR="00872EB5" w:rsidRPr="007B2226" w:rsidRDefault="00872EB5" w:rsidP="00872EB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4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848C15" w14:textId="03557610" w:rsidR="00872EB5" w:rsidRPr="007B2226" w:rsidRDefault="00872EB5" w:rsidP="00872EB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2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FEDAB7" w14:textId="009EE78F" w:rsidR="00872EB5" w:rsidRPr="007B2226" w:rsidRDefault="00872EB5" w:rsidP="00872EB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1.4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199D8E" w14:textId="6B25FEB6" w:rsidR="00872EB5" w:rsidRPr="007B2226" w:rsidRDefault="00872EB5" w:rsidP="00872EB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.145</w:t>
            </w:r>
          </w:p>
        </w:tc>
      </w:tr>
      <w:tr w:rsidR="00872EB5" w:rsidRPr="007B2226" w14:paraId="07750113" w14:textId="77777777" w:rsidTr="00166E36">
        <w:trPr>
          <w:trHeight w:val="196"/>
        </w:trPr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190CB9" w14:textId="7CBA60F6" w:rsidR="00872EB5" w:rsidRDefault="00872EB5" w:rsidP="00872EB5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Unhealthy vs. </w:t>
            </w:r>
            <w:r w:rsidR="00951461">
              <w:rPr>
                <w:sz w:val="22"/>
                <w:szCs w:val="22"/>
              </w:rPr>
              <w:t>mixed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09FA6F" w14:textId="77777777" w:rsidR="00872EB5" w:rsidRPr="007B2226" w:rsidRDefault="00872EB5" w:rsidP="00872EB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D95D5F" w14:textId="77777777" w:rsidR="00872EB5" w:rsidRPr="007B2226" w:rsidRDefault="00872EB5" w:rsidP="00872EB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DFF8AD" w14:textId="77777777" w:rsidR="00872EB5" w:rsidRPr="007B2226" w:rsidRDefault="00872EB5" w:rsidP="00872EB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53E5BC" w14:textId="77777777" w:rsidR="00872EB5" w:rsidRPr="007B2226" w:rsidRDefault="00872EB5" w:rsidP="00872EB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A10B75" w14:textId="77777777" w:rsidR="00872EB5" w:rsidRPr="007B2226" w:rsidRDefault="00872EB5" w:rsidP="00872EB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4136C9" w14:textId="77777777" w:rsidR="00872EB5" w:rsidRPr="007B2226" w:rsidRDefault="00872EB5" w:rsidP="00872EB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DF8819" w14:textId="77777777" w:rsidR="00872EB5" w:rsidRPr="007B2226" w:rsidRDefault="00872EB5" w:rsidP="00872EB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872EB5" w:rsidRPr="007B2226" w14:paraId="6A8F22F4" w14:textId="77777777" w:rsidTr="00166E36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0A14041A" w14:textId="77777777" w:rsidR="00872EB5" w:rsidRPr="007B2226" w:rsidRDefault="00872EB5" w:rsidP="00872EB5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3CEE092D" w14:textId="23DB7784" w:rsidR="00872EB5" w:rsidRDefault="00872EB5" w:rsidP="00872EB5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12E2D1E0" w14:textId="420BD3D9" w:rsidR="00872EB5" w:rsidRPr="007B2226" w:rsidRDefault="00872EB5" w:rsidP="00872EB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5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229A3FA4" w14:textId="5ACAFB41" w:rsidR="00872EB5" w:rsidRPr="007B2226" w:rsidRDefault="00872EB5" w:rsidP="00872EB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4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12883213" w14:textId="3815DB22" w:rsidR="00872EB5" w:rsidRPr="007B2226" w:rsidRDefault="00872EB5" w:rsidP="00872EB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8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0DF5BEEC" w14:textId="39847E1F" w:rsidR="00872EB5" w:rsidRPr="007B2226" w:rsidRDefault="00872EB5" w:rsidP="00872EB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-0.5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27AA2A2B" w14:textId="2AE72BC7" w:rsidR="00872EB5" w:rsidRPr="007B2226" w:rsidRDefault="00872EB5" w:rsidP="00872EB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2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6208392" w14:textId="018733D5" w:rsidR="00872EB5" w:rsidRPr="007B2226" w:rsidRDefault="00872EB5" w:rsidP="00872EB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-2.6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68644A9C" w14:textId="3ADC313F" w:rsidR="00872EB5" w:rsidRPr="007B2226" w:rsidRDefault="00872EB5" w:rsidP="00872EB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.010</w:t>
            </w:r>
          </w:p>
        </w:tc>
      </w:tr>
      <w:tr w:rsidR="00872EB5" w:rsidRPr="007B2226" w14:paraId="757620C5" w14:textId="77777777" w:rsidTr="00166E36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6A8A2794" w14:textId="77777777" w:rsidR="00872EB5" w:rsidRPr="007B2226" w:rsidRDefault="00872EB5" w:rsidP="00872EB5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511D4F87" w14:textId="5C69E2BD" w:rsidR="00872EB5" w:rsidRDefault="00872EB5" w:rsidP="00872EB5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 a rush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6C80C40F" w14:textId="1B0FD12C" w:rsidR="00872EB5" w:rsidRPr="007B2226" w:rsidRDefault="00872EB5" w:rsidP="00872EB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8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22EE615F" w14:textId="48D84725" w:rsidR="00872EB5" w:rsidRPr="007B2226" w:rsidRDefault="00872EB5" w:rsidP="00872EB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3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2E1A3EF9" w14:textId="2C2E3F31" w:rsidR="00872EB5" w:rsidRPr="007B2226" w:rsidRDefault="00872EB5" w:rsidP="00872EB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1.8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3FEE988B" w14:textId="053B1219" w:rsidR="00872EB5" w:rsidRPr="007B2226" w:rsidRDefault="00872EB5" w:rsidP="00872EB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-0.1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F5EEE47" w14:textId="4631EDA6" w:rsidR="00872EB5" w:rsidRPr="007B2226" w:rsidRDefault="00872EB5" w:rsidP="00872EB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4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7E7F535" w14:textId="0476C55C" w:rsidR="00872EB5" w:rsidRPr="007B2226" w:rsidRDefault="00872EB5" w:rsidP="00872EB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-0.4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58B6BCCE" w14:textId="5B7E1BE8" w:rsidR="00872EB5" w:rsidRPr="007B2226" w:rsidRDefault="00872EB5" w:rsidP="00872EB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.656</w:t>
            </w:r>
          </w:p>
        </w:tc>
      </w:tr>
      <w:tr w:rsidR="00872EB5" w:rsidRPr="007B2226" w14:paraId="45C2C3F7" w14:textId="77777777" w:rsidTr="00166E36">
        <w:trPr>
          <w:trHeight w:val="196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CBB345" w14:textId="1526A8AB" w:rsidR="00872EB5" w:rsidRDefault="00872EB5" w:rsidP="00872EB5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Healthy vs. </w:t>
            </w:r>
            <w:r w:rsidR="00951461">
              <w:rPr>
                <w:sz w:val="22"/>
                <w:szCs w:val="22"/>
              </w:rPr>
              <w:t>mixe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45A961CA" w14:textId="77777777" w:rsidR="00872EB5" w:rsidRPr="007B2226" w:rsidRDefault="00872EB5" w:rsidP="00872EB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0E1968D0" w14:textId="77777777" w:rsidR="00872EB5" w:rsidRPr="007B2226" w:rsidRDefault="00872EB5" w:rsidP="00872EB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7FD6B2A6" w14:textId="77777777" w:rsidR="00872EB5" w:rsidRPr="007B2226" w:rsidRDefault="00872EB5" w:rsidP="00872EB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A908842" w14:textId="77777777" w:rsidR="00872EB5" w:rsidRPr="007B2226" w:rsidRDefault="00872EB5" w:rsidP="00872EB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5C832DA" w14:textId="77777777" w:rsidR="00872EB5" w:rsidRPr="007B2226" w:rsidRDefault="00872EB5" w:rsidP="00872EB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2C53BE19" w14:textId="77777777" w:rsidR="00872EB5" w:rsidRPr="007B2226" w:rsidRDefault="00872EB5" w:rsidP="00872EB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23B083F3" w14:textId="77777777" w:rsidR="00872EB5" w:rsidRPr="007B2226" w:rsidRDefault="00872EB5" w:rsidP="00872EB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166E36" w:rsidRPr="007B2226" w14:paraId="5CE1A52E" w14:textId="77777777" w:rsidTr="00166E36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1F7B82D0" w14:textId="77777777" w:rsidR="00166E36" w:rsidRPr="007B2226" w:rsidRDefault="00166E36" w:rsidP="00166E36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60561943" w14:textId="45038696" w:rsidR="00166E36" w:rsidRDefault="00166E36" w:rsidP="00166E36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621405EA" w14:textId="04CB857D" w:rsidR="00166E36" w:rsidRPr="007B2226" w:rsidRDefault="00166E36" w:rsidP="00166E3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7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3533D566" w14:textId="0ECCB5C6" w:rsidR="00166E36" w:rsidRPr="007B2226" w:rsidRDefault="00166E36" w:rsidP="00166E3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5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208E7968" w14:textId="5E662A98" w:rsidR="00166E36" w:rsidRPr="007B2226" w:rsidRDefault="00166E36" w:rsidP="00166E3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1.0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14D44BF9" w14:textId="107CF5DE" w:rsidR="00166E36" w:rsidRPr="007B2226" w:rsidRDefault="00166E36" w:rsidP="00166E3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-0.2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2F7343FC" w14:textId="24F107AA" w:rsidR="00166E36" w:rsidRPr="007B2226" w:rsidRDefault="00166E36" w:rsidP="00166E3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1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403DAAF" w14:textId="4DBFB935" w:rsidR="00166E36" w:rsidRPr="007B2226" w:rsidRDefault="00166E36" w:rsidP="00166E3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-1.6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52E957FF" w14:textId="4F3105C9" w:rsidR="00166E36" w:rsidRPr="007B2226" w:rsidRDefault="00166E36" w:rsidP="00166E3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.117</w:t>
            </w:r>
          </w:p>
        </w:tc>
      </w:tr>
      <w:tr w:rsidR="00166E36" w:rsidRPr="007B2226" w14:paraId="19BE6AAA" w14:textId="77777777" w:rsidTr="00166E36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09B9C8" w14:textId="77777777" w:rsidR="00166E36" w:rsidRPr="007B2226" w:rsidRDefault="00166E36" w:rsidP="00166E36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2901CD" w14:textId="334EF033" w:rsidR="00166E36" w:rsidRDefault="00166E36" w:rsidP="00166E36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 a rush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36EEA3" w14:textId="0F03497B" w:rsidR="00166E36" w:rsidRPr="007B2226" w:rsidRDefault="00166E36" w:rsidP="00166E3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b/>
                <w:bCs/>
                <w:sz w:val="22"/>
                <w:szCs w:val="22"/>
              </w:rPr>
              <w:t>0.4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6DC2E6" w14:textId="0C26BA7F" w:rsidR="00166E36" w:rsidRPr="007B2226" w:rsidRDefault="00166E36" w:rsidP="00166E3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b/>
                <w:bCs/>
                <w:sz w:val="22"/>
                <w:szCs w:val="22"/>
              </w:rPr>
              <w:t>0.1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DAC9AC" w14:textId="44CD4033" w:rsidR="00166E36" w:rsidRPr="007B2226" w:rsidRDefault="00166E36" w:rsidP="00166E3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b/>
                <w:bCs/>
                <w:sz w:val="22"/>
                <w:szCs w:val="22"/>
              </w:rPr>
              <w:t>0.9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779657" w14:textId="1124C8DC" w:rsidR="00166E36" w:rsidRPr="007B2226" w:rsidRDefault="00166E36" w:rsidP="00166E3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b/>
                <w:bCs/>
                <w:sz w:val="22"/>
                <w:szCs w:val="22"/>
              </w:rPr>
              <w:t>-0.8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CF4CB0" w14:textId="4B3A5BB7" w:rsidR="00166E36" w:rsidRPr="007B2226" w:rsidRDefault="00166E36" w:rsidP="00166E3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b/>
                <w:bCs/>
                <w:sz w:val="22"/>
                <w:szCs w:val="22"/>
              </w:rPr>
              <w:t>0.4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BDE7E9" w14:textId="18DD5360" w:rsidR="00166E36" w:rsidRPr="007B2226" w:rsidRDefault="00166E36" w:rsidP="00166E3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b/>
                <w:bCs/>
                <w:sz w:val="22"/>
                <w:szCs w:val="22"/>
              </w:rPr>
              <w:t>-2.0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76A5AC" w14:textId="7DD43FD2" w:rsidR="00166E36" w:rsidRPr="007B2226" w:rsidRDefault="00166E36" w:rsidP="00166E3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b/>
                <w:bCs/>
                <w:sz w:val="22"/>
                <w:szCs w:val="22"/>
              </w:rPr>
              <w:t>.043</w:t>
            </w:r>
          </w:p>
        </w:tc>
      </w:tr>
      <w:tr w:rsidR="00166E36" w:rsidRPr="007B2226" w14:paraId="67DE5D5E" w14:textId="77777777" w:rsidTr="00166E36">
        <w:trPr>
          <w:trHeight w:val="196"/>
        </w:trPr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572BD0" w14:textId="07215FCC" w:rsidR="00166E36" w:rsidRPr="007B2226" w:rsidRDefault="00166E36" w:rsidP="00166E36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Unhealthy vs. </w:t>
            </w:r>
            <w:r w:rsidR="00951461">
              <w:rPr>
                <w:sz w:val="22"/>
                <w:szCs w:val="22"/>
              </w:rPr>
              <w:t>mixed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3899AF" w14:textId="77777777" w:rsidR="00166E36" w:rsidRPr="007B2226" w:rsidRDefault="00166E36" w:rsidP="00166E3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6CC795" w14:textId="77777777" w:rsidR="00166E36" w:rsidRPr="007B2226" w:rsidRDefault="00166E36" w:rsidP="00166E3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318661" w14:textId="77777777" w:rsidR="00166E36" w:rsidRPr="007B2226" w:rsidRDefault="00166E36" w:rsidP="00166E3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FD1CC3" w14:textId="77777777" w:rsidR="00166E36" w:rsidRPr="007B2226" w:rsidRDefault="00166E36" w:rsidP="00166E3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4569C4" w14:textId="77777777" w:rsidR="00166E36" w:rsidRPr="007B2226" w:rsidRDefault="00166E36" w:rsidP="00166E3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F740AB" w14:textId="77777777" w:rsidR="00166E36" w:rsidRPr="007B2226" w:rsidRDefault="00166E36" w:rsidP="00166E3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78D05D" w14:textId="77777777" w:rsidR="00166E36" w:rsidRPr="007B2226" w:rsidRDefault="00166E36" w:rsidP="00166E3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166E36" w:rsidRPr="007B2226" w14:paraId="2DEA9F9A" w14:textId="77777777" w:rsidTr="00166E36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328DDDC8" w14:textId="77777777" w:rsidR="00166E36" w:rsidRPr="007B2226" w:rsidRDefault="00166E36" w:rsidP="00166E36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07820505" w14:textId="27263410" w:rsidR="00166E36" w:rsidRPr="007B2226" w:rsidRDefault="00166E36" w:rsidP="00166E36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22074F9C" w14:textId="44BECF4A" w:rsidR="00166E36" w:rsidRPr="007B2226" w:rsidRDefault="00166E36" w:rsidP="00166E3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8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0D85CF65" w14:textId="6723260B" w:rsidR="00166E36" w:rsidRPr="007B2226" w:rsidRDefault="00166E36" w:rsidP="00166E3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61720040" w14:textId="4A775DDF" w:rsidR="00166E36" w:rsidRPr="007B2226" w:rsidRDefault="00166E36" w:rsidP="00166E3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1.3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D8077AE" w14:textId="605900BD" w:rsidR="00166E36" w:rsidRPr="007B2226" w:rsidRDefault="00166E36" w:rsidP="00166E3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-0.1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47C45A5" w14:textId="517E2C80" w:rsidR="00166E36" w:rsidRPr="007B2226" w:rsidRDefault="00166E36" w:rsidP="00166E3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2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E88B976" w14:textId="707DFC2B" w:rsidR="00166E36" w:rsidRPr="007B2226" w:rsidRDefault="00166E36" w:rsidP="00166E3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-0.6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3E3FBAB6" w14:textId="2C3FFD60" w:rsidR="00166E36" w:rsidRPr="007B2226" w:rsidRDefault="00166E36" w:rsidP="00166E3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.512</w:t>
            </w:r>
          </w:p>
        </w:tc>
      </w:tr>
      <w:tr w:rsidR="00166E36" w:rsidRPr="007B2226" w14:paraId="50D83E9C" w14:textId="77777777" w:rsidTr="00166E36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706DF425" w14:textId="77777777" w:rsidR="00166E36" w:rsidRPr="007B2226" w:rsidRDefault="00166E36" w:rsidP="00166E36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453C2F92" w14:textId="008ECC36" w:rsidR="00166E36" w:rsidRPr="007B2226" w:rsidRDefault="00166E36" w:rsidP="00166E36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ting at hom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30F9BEE5" w14:textId="073FF5C2" w:rsidR="00166E36" w:rsidRPr="007B2226" w:rsidRDefault="00166E36" w:rsidP="00166E3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b/>
                <w:bCs/>
                <w:sz w:val="22"/>
                <w:szCs w:val="22"/>
              </w:rPr>
              <w:t>0.4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781D1C46" w14:textId="3BC3CDEC" w:rsidR="00166E36" w:rsidRPr="007B2226" w:rsidRDefault="00166E36" w:rsidP="00166E3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b/>
                <w:bCs/>
                <w:sz w:val="22"/>
                <w:szCs w:val="22"/>
              </w:rPr>
              <w:t>0.2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0FD29568" w14:textId="61BFA449" w:rsidR="00166E36" w:rsidRPr="007B2226" w:rsidRDefault="00166E36" w:rsidP="00166E3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b/>
                <w:bCs/>
                <w:sz w:val="22"/>
                <w:szCs w:val="22"/>
              </w:rPr>
              <w:t>0.7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1CBA6085" w14:textId="100E5E49" w:rsidR="00166E36" w:rsidRPr="007B2226" w:rsidRDefault="00166E36" w:rsidP="00166E3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b/>
                <w:bCs/>
                <w:sz w:val="22"/>
                <w:szCs w:val="22"/>
              </w:rPr>
              <w:t>-0.8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5158876" w14:textId="1243E13A" w:rsidR="00166E36" w:rsidRPr="007B2226" w:rsidRDefault="00166E36" w:rsidP="00166E3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b/>
                <w:bCs/>
                <w:sz w:val="22"/>
                <w:szCs w:val="22"/>
              </w:rPr>
              <w:t>0.2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1620EEE9" w14:textId="51242538" w:rsidR="00166E36" w:rsidRPr="007B2226" w:rsidRDefault="00166E36" w:rsidP="00166E3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b/>
                <w:bCs/>
                <w:sz w:val="22"/>
                <w:szCs w:val="22"/>
              </w:rPr>
              <w:t>-2.7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087A2489" w14:textId="72B4A331" w:rsidR="00166E36" w:rsidRPr="007B2226" w:rsidRDefault="00166E36" w:rsidP="00166E3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b/>
                <w:bCs/>
                <w:sz w:val="22"/>
                <w:szCs w:val="22"/>
              </w:rPr>
              <w:t>.006</w:t>
            </w:r>
          </w:p>
        </w:tc>
      </w:tr>
      <w:tr w:rsidR="00166E36" w:rsidRPr="007B2226" w14:paraId="1559C94B" w14:textId="77777777" w:rsidTr="00166E36">
        <w:trPr>
          <w:trHeight w:val="196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3A0B66" w14:textId="2664C703" w:rsidR="00166E36" w:rsidRPr="007B2226" w:rsidRDefault="00166E36" w:rsidP="00166E36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Healthy vs. </w:t>
            </w:r>
            <w:r w:rsidR="00951461">
              <w:rPr>
                <w:sz w:val="22"/>
                <w:szCs w:val="22"/>
              </w:rPr>
              <w:t>mixe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04D41BD4" w14:textId="77777777" w:rsidR="00166E36" w:rsidRPr="007B2226" w:rsidRDefault="00166E36" w:rsidP="00166E3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583C4A56" w14:textId="77777777" w:rsidR="00166E36" w:rsidRPr="007B2226" w:rsidRDefault="00166E36" w:rsidP="00166E3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1BFCB989" w14:textId="77777777" w:rsidR="00166E36" w:rsidRPr="007B2226" w:rsidRDefault="00166E36" w:rsidP="00166E3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49666CA6" w14:textId="77777777" w:rsidR="00166E36" w:rsidRPr="007B2226" w:rsidRDefault="00166E36" w:rsidP="00166E3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962F8C3" w14:textId="77777777" w:rsidR="00166E36" w:rsidRPr="007B2226" w:rsidRDefault="00166E36" w:rsidP="00166E3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4EE5696" w14:textId="77777777" w:rsidR="00166E36" w:rsidRPr="007B2226" w:rsidRDefault="00166E36" w:rsidP="00166E3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267C9B2D" w14:textId="77777777" w:rsidR="00166E36" w:rsidRPr="007B2226" w:rsidRDefault="00166E36" w:rsidP="00166E3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166E36" w:rsidRPr="007B2226" w14:paraId="060A08EC" w14:textId="77777777" w:rsidTr="00166E36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2E221338" w14:textId="77777777" w:rsidR="00166E36" w:rsidRPr="007B2226" w:rsidRDefault="00166E36" w:rsidP="00166E36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6C481179" w14:textId="05D34D1D" w:rsidR="00166E36" w:rsidRPr="007B2226" w:rsidRDefault="00166E36" w:rsidP="00166E36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23D34FC3" w14:textId="4479DD4A" w:rsidR="00166E36" w:rsidRPr="007B2226" w:rsidRDefault="00166E36" w:rsidP="00166E3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5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7CA7A89A" w14:textId="122B31EF" w:rsidR="00166E36" w:rsidRPr="007B2226" w:rsidRDefault="00166E36" w:rsidP="00166E3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3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46FC2810" w14:textId="1E274D55" w:rsidR="00166E36" w:rsidRPr="007B2226" w:rsidRDefault="00166E36" w:rsidP="00166E3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9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299BB10" w14:textId="64CE6F7F" w:rsidR="00166E36" w:rsidRPr="007B2226" w:rsidRDefault="00166E36" w:rsidP="00166E3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-0.5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EAA3910" w14:textId="5E984F20" w:rsidR="00166E36" w:rsidRPr="007B2226" w:rsidRDefault="00166E36" w:rsidP="00166E3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2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135C1C5E" w14:textId="14205F5C" w:rsidR="00166E36" w:rsidRPr="007B2226" w:rsidRDefault="00166E36" w:rsidP="00166E3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-2.1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4FB8F7DF" w14:textId="38F71301" w:rsidR="00166E36" w:rsidRPr="007B2226" w:rsidRDefault="00166E36" w:rsidP="00166E3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.038</w:t>
            </w:r>
          </w:p>
        </w:tc>
      </w:tr>
      <w:tr w:rsidR="00166E36" w:rsidRPr="007B2226" w14:paraId="57C8C00C" w14:textId="77777777" w:rsidTr="00166E36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D309BC" w14:textId="77777777" w:rsidR="00166E36" w:rsidRPr="007B2226" w:rsidRDefault="00166E36" w:rsidP="00166E36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295194" w14:textId="1641FE6C" w:rsidR="00166E36" w:rsidRPr="007B2226" w:rsidRDefault="00166E36" w:rsidP="00166E36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ting at home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2B8444" w14:textId="1CA12FA8" w:rsidR="00166E36" w:rsidRPr="007B2226" w:rsidRDefault="00166E36" w:rsidP="00166E3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1.1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7DF4F4" w14:textId="6EADF5D4" w:rsidR="00166E36" w:rsidRPr="007B2226" w:rsidRDefault="00166E36" w:rsidP="00166E3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6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2AFCB9" w14:textId="22BCAFE4" w:rsidR="00166E36" w:rsidRPr="007B2226" w:rsidRDefault="00166E36" w:rsidP="00166E3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2.0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2E1502" w14:textId="3BB48AA1" w:rsidR="00166E36" w:rsidRPr="007B2226" w:rsidRDefault="00166E36" w:rsidP="00166E3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1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8B25C" w14:textId="1837234C" w:rsidR="00166E36" w:rsidRPr="007B2226" w:rsidRDefault="00166E36" w:rsidP="00166E3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2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0F5BF3" w14:textId="1651E82A" w:rsidR="00166E36" w:rsidRPr="007B2226" w:rsidRDefault="00166E36" w:rsidP="00166E3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4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473BAA" w14:textId="5F4446A8" w:rsidR="00166E36" w:rsidRPr="007B2226" w:rsidRDefault="00166E36" w:rsidP="00166E3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.657</w:t>
            </w:r>
          </w:p>
        </w:tc>
      </w:tr>
      <w:tr w:rsidR="00166E36" w:rsidRPr="007B2226" w14:paraId="1CB2F695" w14:textId="77777777" w:rsidTr="00166E36">
        <w:trPr>
          <w:trHeight w:val="810"/>
        </w:trPr>
        <w:tc>
          <w:tcPr>
            <w:tcW w:w="8647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2B40EB" w14:textId="67DED769" w:rsidR="00166E36" w:rsidRPr="007B2226" w:rsidRDefault="00166E36" w:rsidP="00166E36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7B2226">
              <w:rPr>
                <w:i/>
                <w:iCs/>
                <w:sz w:val="22"/>
                <w:szCs w:val="22"/>
              </w:rPr>
              <w:t>Note.</w:t>
            </w:r>
            <w:r w:rsidRPr="007B2226">
              <w:rPr>
                <w:sz w:val="22"/>
                <w:szCs w:val="22"/>
              </w:rPr>
              <w:t xml:space="preserve"> </w:t>
            </w:r>
            <w:r w:rsidR="00BB7E85" w:rsidRPr="007B2226">
              <w:rPr>
                <w:sz w:val="22"/>
                <w:szCs w:val="22"/>
              </w:rPr>
              <w:t xml:space="preserve">Meal healthiness was a </w:t>
            </w:r>
            <w:proofErr w:type="spellStart"/>
            <w:r w:rsidR="00BB7E85" w:rsidRPr="007B2226">
              <w:rPr>
                <w:sz w:val="22"/>
                <w:szCs w:val="22"/>
              </w:rPr>
              <w:t>multicategorical</w:t>
            </w:r>
            <w:proofErr w:type="spellEnd"/>
            <w:r w:rsidR="00BB7E85" w:rsidRPr="007B2226">
              <w:rPr>
                <w:sz w:val="22"/>
                <w:szCs w:val="22"/>
              </w:rPr>
              <w:t xml:space="preserve"> outcome variable with three categories (unhealthy, </w:t>
            </w:r>
            <w:r w:rsidR="00951461">
              <w:rPr>
                <w:sz w:val="22"/>
                <w:szCs w:val="22"/>
              </w:rPr>
              <w:t>mixed</w:t>
            </w:r>
            <w:r w:rsidR="00BB7E85" w:rsidRPr="007B2226">
              <w:rPr>
                <w:sz w:val="22"/>
                <w:szCs w:val="22"/>
              </w:rPr>
              <w:t xml:space="preserve">, healthy), generating two comparisons against </w:t>
            </w:r>
            <w:r w:rsidR="00951461">
              <w:rPr>
                <w:sz w:val="22"/>
                <w:szCs w:val="22"/>
              </w:rPr>
              <w:t>mixed</w:t>
            </w:r>
            <w:r w:rsidR="00BB7E85" w:rsidRPr="007B2226">
              <w:rPr>
                <w:sz w:val="22"/>
                <w:szCs w:val="22"/>
              </w:rPr>
              <w:t>, the reference category</w:t>
            </w:r>
            <w:r w:rsidR="00BB7E85">
              <w:rPr>
                <w:sz w:val="22"/>
                <w:szCs w:val="22"/>
              </w:rPr>
              <w:t xml:space="preserve">: (1) Unhealthy vs. </w:t>
            </w:r>
            <w:r w:rsidR="00951461">
              <w:rPr>
                <w:sz w:val="22"/>
                <w:szCs w:val="22"/>
              </w:rPr>
              <w:t>mixed</w:t>
            </w:r>
            <w:r w:rsidR="00BB7E85">
              <w:rPr>
                <w:sz w:val="22"/>
                <w:szCs w:val="22"/>
              </w:rPr>
              <w:t xml:space="preserve"> meals and (2) Healthy vs. </w:t>
            </w:r>
            <w:r w:rsidR="00951461">
              <w:rPr>
                <w:sz w:val="22"/>
                <w:szCs w:val="22"/>
              </w:rPr>
              <w:t>mixed</w:t>
            </w:r>
            <w:r w:rsidR="00BB7E85">
              <w:rPr>
                <w:sz w:val="22"/>
                <w:szCs w:val="22"/>
              </w:rPr>
              <w:t xml:space="preserve"> meals. </w:t>
            </w:r>
            <w:r w:rsidRPr="007B2226">
              <w:rPr>
                <w:sz w:val="22"/>
                <w:szCs w:val="22"/>
              </w:rPr>
              <w:t xml:space="preserve">Each of the 11 contextual factors are dichotomous predictors (1 = yes, 0 = no). They were examined as individual predictors. Bold denotes that the predictor </w:t>
            </w:r>
            <w:r w:rsidR="009760A3">
              <w:rPr>
                <w:sz w:val="22"/>
                <w:szCs w:val="22"/>
              </w:rPr>
              <w:t>wa</w:t>
            </w:r>
            <w:r w:rsidR="009760A3" w:rsidRPr="007B2226">
              <w:rPr>
                <w:sz w:val="22"/>
                <w:szCs w:val="22"/>
              </w:rPr>
              <w:t xml:space="preserve">s </w:t>
            </w:r>
            <w:r w:rsidRPr="007B2226">
              <w:rPr>
                <w:sz w:val="22"/>
                <w:szCs w:val="22"/>
              </w:rPr>
              <w:t xml:space="preserve">significant. </w:t>
            </w:r>
          </w:p>
          <w:p w14:paraId="12662FDF" w14:textId="7207F29E" w:rsidR="00166E36" w:rsidRPr="007B2226" w:rsidRDefault="00193AFF" w:rsidP="00166E36">
            <w:pPr>
              <w:spacing w:line="240" w:lineRule="auto"/>
              <w:ind w:firstLine="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  <w:vertAlign w:val="superscript"/>
              </w:rPr>
              <w:t>a</w:t>
            </w:r>
            <w:r>
              <w:rPr>
                <w:sz w:val="22"/>
                <w:szCs w:val="22"/>
              </w:rPr>
              <w:t>In</w:t>
            </w:r>
            <w:r w:rsidR="00577554">
              <w:rPr>
                <w:sz w:val="22"/>
                <w:szCs w:val="22"/>
              </w:rPr>
              <w:t>tercept</w:t>
            </w:r>
            <w:proofErr w:type="spellEnd"/>
            <w:r w:rsidR="00206C34">
              <w:rPr>
                <w:sz w:val="22"/>
                <w:szCs w:val="22"/>
              </w:rPr>
              <w:t xml:space="preserve"> of the hierarchical generalized linear model (HGLM) refers to when the value of the contextual predictor (</w:t>
            </w:r>
            <w:r w:rsidR="00577554">
              <w:rPr>
                <w:sz w:val="22"/>
                <w:szCs w:val="22"/>
              </w:rPr>
              <w:t>i.e</w:t>
            </w:r>
            <w:r w:rsidR="00206C34">
              <w:rPr>
                <w:sz w:val="22"/>
                <w:szCs w:val="22"/>
              </w:rPr>
              <w:t>., feeling hungr</w:t>
            </w:r>
            <w:r w:rsidR="00577554">
              <w:rPr>
                <w:sz w:val="22"/>
                <w:szCs w:val="22"/>
              </w:rPr>
              <w:t xml:space="preserve">y) = 0 (i.e., not hungry). </w:t>
            </w:r>
          </w:p>
          <w:p w14:paraId="47031CED" w14:textId="77777777" w:rsidR="00166E36" w:rsidRPr="007B2226" w:rsidRDefault="00166E36" w:rsidP="00166E36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  <w:p w14:paraId="5D79976C" w14:textId="77777777" w:rsidR="00166E36" w:rsidRPr="007B2226" w:rsidRDefault="00166E36" w:rsidP="00166E36">
            <w:pPr>
              <w:spacing w:line="240" w:lineRule="auto"/>
              <w:ind w:firstLine="0"/>
              <w:contextualSpacing w:val="0"/>
              <w:rPr>
                <w:sz w:val="18"/>
                <w:szCs w:val="18"/>
              </w:rPr>
            </w:pPr>
            <w:r w:rsidRPr="007B2226">
              <w:rPr>
                <w:sz w:val="18"/>
                <w:szCs w:val="18"/>
              </w:rPr>
              <w:t xml:space="preserve"> </w:t>
            </w:r>
          </w:p>
        </w:tc>
      </w:tr>
    </w:tbl>
    <w:p w14:paraId="18AA7EA2" w14:textId="77777777" w:rsidR="00B74DBD" w:rsidRPr="007B2226" w:rsidRDefault="00B74DBD" w:rsidP="00B74DBD">
      <w:pPr>
        <w:ind w:firstLine="0"/>
      </w:pPr>
    </w:p>
    <w:p w14:paraId="2F1FCB95" w14:textId="77777777" w:rsidR="00B74DBD" w:rsidRDefault="00B74DBD" w:rsidP="00735D68">
      <w:pPr>
        <w:pStyle w:val="Caption"/>
      </w:pPr>
    </w:p>
    <w:p w14:paraId="6339288D" w14:textId="77777777" w:rsidR="00B74DBD" w:rsidRDefault="00B74DBD" w:rsidP="00735D68">
      <w:pPr>
        <w:pStyle w:val="Caption"/>
      </w:pPr>
    </w:p>
    <w:p w14:paraId="78B21933" w14:textId="77777777" w:rsidR="00B74DBD" w:rsidRDefault="00B74DBD">
      <w:pPr>
        <w:spacing w:after="160" w:line="259" w:lineRule="auto"/>
        <w:ind w:firstLine="0"/>
        <w:contextualSpacing w:val="0"/>
        <w:rPr>
          <w:b/>
          <w:bCs/>
        </w:rPr>
      </w:pPr>
      <w:r>
        <w:br w:type="page"/>
      </w:r>
    </w:p>
    <w:p w14:paraId="5727D0AB" w14:textId="71E023DD" w:rsidR="00735D68" w:rsidRDefault="00917794" w:rsidP="00BF7CDD">
      <w:pPr>
        <w:pStyle w:val="Caption"/>
        <w:spacing w:line="240" w:lineRule="auto"/>
        <w:rPr>
          <w:b w:val="0"/>
          <w:bCs w:val="0"/>
        </w:rPr>
      </w:pPr>
      <w:r w:rsidRPr="0075506B">
        <w:lastRenderedPageBreak/>
        <w:t>S</w:t>
      </w:r>
      <w:r w:rsidR="0075506B">
        <w:t>2 Table</w:t>
      </w:r>
      <w:r w:rsidR="00735D68" w:rsidRPr="0075506B">
        <w:fldChar w:fldCharType="begin"/>
      </w:r>
      <w:r w:rsidR="00735D68" w:rsidRPr="0075506B">
        <w:instrText xml:space="preserve"> SEQ Table \* ARABIC </w:instrText>
      </w:r>
      <w:r w:rsidR="00735D68" w:rsidRPr="0075506B">
        <w:fldChar w:fldCharType="end"/>
      </w:r>
      <w:r w:rsidR="00735D68" w:rsidRPr="0075506B">
        <w:t xml:space="preserve">: </w:t>
      </w:r>
      <w:r w:rsidR="00735D68" w:rsidRPr="0075506B">
        <w:rPr>
          <w:b w:val="0"/>
          <w:bCs w:val="0"/>
        </w:rPr>
        <w:t xml:space="preserve">Contextual Predictors of </w:t>
      </w:r>
      <w:r w:rsidR="00632AD6" w:rsidRPr="0075506B">
        <w:rPr>
          <w:b w:val="0"/>
          <w:bCs w:val="0"/>
        </w:rPr>
        <w:t xml:space="preserve">Non-exercise Day Meal </w:t>
      </w:r>
      <w:r w:rsidR="00735D68" w:rsidRPr="0075506B">
        <w:rPr>
          <w:b w:val="0"/>
          <w:bCs w:val="0"/>
        </w:rPr>
        <w:t>Healthiness</w:t>
      </w:r>
      <w:r w:rsidR="00632AD6" w:rsidRPr="0075506B">
        <w:rPr>
          <w:b w:val="0"/>
          <w:bCs w:val="0"/>
        </w:rPr>
        <w:t xml:space="preserve"> (Study 1)</w:t>
      </w:r>
    </w:p>
    <w:p w14:paraId="3ECCCA53" w14:textId="77777777" w:rsidR="00B901E5" w:rsidRPr="00B901E5" w:rsidRDefault="00B901E5" w:rsidP="00B901E5"/>
    <w:tbl>
      <w:tblPr>
        <w:tblStyle w:val="TableGrid10"/>
        <w:tblW w:w="8647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68"/>
        <w:gridCol w:w="2567"/>
        <w:gridCol w:w="741"/>
        <w:gridCol w:w="825"/>
        <w:gridCol w:w="826"/>
        <w:gridCol w:w="869"/>
        <w:gridCol w:w="751"/>
        <w:gridCol w:w="910"/>
        <w:gridCol w:w="890"/>
      </w:tblGrid>
      <w:tr w:rsidR="00BB5549" w:rsidRPr="007B2226" w14:paraId="25FCCD73" w14:textId="77777777" w:rsidTr="00BB5549">
        <w:trPr>
          <w:trHeight w:val="461"/>
          <w:tblHeader/>
        </w:trPr>
        <w:tc>
          <w:tcPr>
            <w:tcW w:w="283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4AD5801" w14:textId="77777777" w:rsidR="00BF7CDD" w:rsidRPr="007B2226" w:rsidRDefault="00BF7CDD" w:rsidP="00E409EE">
            <w:pPr>
              <w:spacing w:line="240" w:lineRule="auto"/>
              <w:contextualSpacing w:val="0"/>
              <w:rPr>
                <w:sz w:val="22"/>
                <w:szCs w:val="22"/>
              </w:rPr>
            </w:pPr>
          </w:p>
        </w:tc>
        <w:tc>
          <w:tcPr>
            <w:tcW w:w="741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915CFE4" w14:textId="77777777" w:rsidR="00BF7CDD" w:rsidRPr="007B2226" w:rsidRDefault="00BF7CDD" w:rsidP="00E409EE">
            <w:pPr>
              <w:spacing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Odds ratio</w:t>
            </w:r>
          </w:p>
        </w:tc>
        <w:tc>
          <w:tcPr>
            <w:tcW w:w="825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4D53A24" w14:textId="77777777" w:rsidR="00BF7CDD" w:rsidRPr="007B2226" w:rsidRDefault="00BF7CDD" w:rsidP="00E409EE">
            <w:pPr>
              <w:spacing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Lower limit</w:t>
            </w:r>
          </w:p>
        </w:tc>
        <w:tc>
          <w:tcPr>
            <w:tcW w:w="82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3244886" w14:textId="77777777" w:rsidR="00BF7CDD" w:rsidRPr="007B2226" w:rsidRDefault="00BF7CDD" w:rsidP="00E409EE">
            <w:pPr>
              <w:spacing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Upper limit</w:t>
            </w:r>
          </w:p>
        </w:tc>
        <w:tc>
          <w:tcPr>
            <w:tcW w:w="86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1FF2787" w14:textId="77777777" w:rsidR="00BF7CDD" w:rsidRPr="007B2226" w:rsidRDefault="00BF7CDD" w:rsidP="00E409EE">
            <w:pPr>
              <w:spacing w:line="240" w:lineRule="auto"/>
              <w:ind w:firstLine="0"/>
              <w:contextualSpacing w:val="0"/>
              <w:jc w:val="center"/>
              <w:rPr>
                <w:i/>
                <w:iCs/>
                <w:sz w:val="22"/>
                <w:szCs w:val="22"/>
              </w:rPr>
            </w:pPr>
            <w:r w:rsidRPr="007B2226">
              <w:rPr>
                <w:i/>
                <w:iCs/>
                <w:sz w:val="22"/>
                <w:szCs w:val="22"/>
              </w:rPr>
              <w:t>b</w:t>
            </w:r>
          </w:p>
        </w:tc>
        <w:tc>
          <w:tcPr>
            <w:tcW w:w="751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49C40C8" w14:textId="77777777" w:rsidR="00BF7CDD" w:rsidRPr="007B2226" w:rsidRDefault="00BF7CDD" w:rsidP="00E409EE">
            <w:pPr>
              <w:spacing w:line="240" w:lineRule="auto"/>
              <w:ind w:firstLine="0"/>
              <w:contextualSpacing w:val="0"/>
              <w:jc w:val="center"/>
              <w:rPr>
                <w:i/>
                <w:sz w:val="22"/>
                <w:szCs w:val="22"/>
              </w:rPr>
            </w:pPr>
            <w:r w:rsidRPr="007B2226">
              <w:rPr>
                <w:i/>
                <w:sz w:val="22"/>
                <w:szCs w:val="22"/>
              </w:rPr>
              <w:t>SE</w:t>
            </w:r>
          </w:p>
        </w:tc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96E1139" w14:textId="77777777" w:rsidR="00BF7CDD" w:rsidRPr="007B2226" w:rsidRDefault="00BF7CDD" w:rsidP="00E409EE">
            <w:pPr>
              <w:spacing w:line="240" w:lineRule="auto"/>
              <w:ind w:firstLine="0"/>
              <w:contextualSpacing w:val="0"/>
              <w:jc w:val="center"/>
              <w:rPr>
                <w:i/>
                <w:sz w:val="22"/>
                <w:szCs w:val="22"/>
              </w:rPr>
            </w:pPr>
            <w:r w:rsidRPr="007B2226">
              <w:rPr>
                <w:i/>
                <w:sz w:val="22"/>
                <w:szCs w:val="22"/>
              </w:rPr>
              <w:t>t</w:t>
            </w:r>
          </w:p>
        </w:tc>
        <w:tc>
          <w:tcPr>
            <w:tcW w:w="89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E978602" w14:textId="77777777" w:rsidR="00BF7CDD" w:rsidRPr="007B2226" w:rsidRDefault="00BF7CDD" w:rsidP="00E409EE">
            <w:pPr>
              <w:spacing w:line="240" w:lineRule="auto"/>
              <w:ind w:firstLine="0"/>
              <w:contextualSpacing w:val="0"/>
              <w:jc w:val="center"/>
              <w:rPr>
                <w:i/>
                <w:sz w:val="22"/>
                <w:szCs w:val="22"/>
              </w:rPr>
            </w:pPr>
            <w:r w:rsidRPr="007B2226">
              <w:rPr>
                <w:i/>
                <w:sz w:val="22"/>
                <w:szCs w:val="22"/>
              </w:rPr>
              <w:t>p</w:t>
            </w:r>
          </w:p>
        </w:tc>
      </w:tr>
      <w:tr w:rsidR="00BF7CDD" w:rsidRPr="007B2226" w14:paraId="585BD69F" w14:textId="77777777" w:rsidTr="00BB5549">
        <w:trPr>
          <w:trHeight w:val="196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627CA2" w14:textId="6AFACB22" w:rsidR="00BF7CDD" w:rsidRPr="007B2226" w:rsidRDefault="00BF7CDD" w:rsidP="00E409EE">
            <w:pPr>
              <w:spacing w:after="0" w:line="240" w:lineRule="auto"/>
              <w:ind w:firstLine="0"/>
              <w:contextualSpacing w:val="0"/>
              <w:rPr>
                <w:i/>
                <w:iCs/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Unhealthy vs. </w:t>
            </w:r>
            <w:r w:rsidR="00951461">
              <w:rPr>
                <w:sz w:val="22"/>
                <w:szCs w:val="22"/>
              </w:rPr>
              <w:t>mixed</w:t>
            </w:r>
            <w:r w:rsidRPr="007B2226">
              <w:rPr>
                <w:sz w:val="22"/>
                <w:szCs w:val="22"/>
              </w:rPr>
              <w:t xml:space="preserve"> 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54341C" w14:textId="77777777" w:rsidR="00BF7CDD" w:rsidRPr="007B2226" w:rsidRDefault="00BF7CDD" w:rsidP="00E409EE">
            <w:pPr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5FE751" w14:textId="77777777" w:rsidR="00BF7CDD" w:rsidRPr="007B2226" w:rsidRDefault="00BF7CDD" w:rsidP="00E409EE">
            <w:pPr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3A03C3" w14:textId="77777777" w:rsidR="00BF7CDD" w:rsidRPr="007B2226" w:rsidRDefault="00BF7CDD" w:rsidP="00E409EE">
            <w:pPr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AF3AE9" w14:textId="77777777" w:rsidR="00BF7CDD" w:rsidRPr="007B2226" w:rsidRDefault="00BF7CDD" w:rsidP="00E409EE">
            <w:pPr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73EC24" w14:textId="77777777" w:rsidR="00BF7CDD" w:rsidRPr="007B2226" w:rsidRDefault="00BF7CDD" w:rsidP="00E409EE">
            <w:pPr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36DF58" w14:textId="77777777" w:rsidR="00BF7CDD" w:rsidRPr="007B2226" w:rsidRDefault="00BF7CDD" w:rsidP="00E409EE">
            <w:pPr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230AA3" w14:textId="77777777" w:rsidR="00BF7CDD" w:rsidRPr="007B2226" w:rsidRDefault="00BF7CDD" w:rsidP="00E409EE">
            <w:pPr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37201F" w:rsidRPr="007B2226" w14:paraId="463350DD" w14:textId="77777777" w:rsidTr="00BB5549">
        <w:trPr>
          <w:trHeight w:val="213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56456F92" w14:textId="77777777" w:rsidR="0037201F" w:rsidRPr="007B2226" w:rsidRDefault="0037201F" w:rsidP="0037201F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14:paraId="40D61DC3" w14:textId="77777777" w:rsidR="0037201F" w:rsidRPr="00577554" w:rsidRDefault="0037201F" w:rsidP="0037201F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  <w:vertAlign w:val="superscript"/>
              </w:rPr>
            </w:pPr>
            <w:proofErr w:type="spellStart"/>
            <w:r>
              <w:rPr>
                <w:sz w:val="22"/>
                <w:szCs w:val="22"/>
              </w:rPr>
              <w:t>Intercept</w:t>
            </w:r>
            <w:r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7140A6FE" w14:textId="07C10713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left="113" w:firstLine="0"/>
              <w:contextualSpacing w:val="0"/>
              <w:jc w:val="center"/>
              <w:rPr>
                <w:b/>
                <w:bCs/>
                <w:sz w:val="22"/>
                <w:szCs w:val="22"/>
                <w:vertAlign w:val="superscript"/>
              </w:rPr>
            </w:pPr>
            <w:r w:rsidRPr="00A05D78">
              <w:rPr>
                <w:sz w:val="22"/>
                <w:szCs w:val="22"/>
                <w:lang w:val="en-AU"/>
              </w:rPr>
              <w:t>1.1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5853405A" w14:textId="1339094B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7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0CD8B40F" w14:textId="0E264E3A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1.6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7080647C" w14:textId="6E93C196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1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089BDC5D" w14:textId="35769260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1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E61A43D" w14:textId="20DA4285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5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62E6AACC" w14:textId="7036B364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.574</w:t>
            </w:r>
          </w:p>
        </w:tc>
      </w:tr>
      <w:tr w:rsidR="0037201F" w:rsidRPr="007B2226" w14:paraId="2A174263" w14:textId="77777777" w:rsidTr="00BB5549">
        <w:trPr>
          <w:trHeight w:val="213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39B218AF" w14:textId="77777777" w:rsidR="0037201F" w:rsidRPr="007B2226" w:rsidRDefault="0037201F" w:rsidP="0037201F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14:paraId="0069C8B8" w14:textId="77777777" w:rsidR="0037201F" w:rsidRPr="007B2226" w:rsidRDefault="0037201F" w:rsidP="0037201F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eling hungry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7545F7D5" w14:textId="75AF4690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left="113"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1841A10A" w14:textId="6032EFDB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5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28CBCBD5" w14:textId="1D2893FB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1.3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2D5783FF" w14:textId="38C1BB7B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-0.1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116F8A68" w14:textId="7B423978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2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F1D772B" w14:textId="36A39DFD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-0.6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2871A016" w14:textId="3DF0D43E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.510</w:t>
            </w:r>
          </w:p>
        </w:tc>
      </w:tr>
      <w:tr w:rsidR="0037201F" w:rsidRPr="007B2226" w14:paraId="37C941E0" w14:textId="77777777" w:rsidTr="00BB5549">
        <w:trPr>
          <w:trHeight w:val="213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5A9400" w14:textId="324FB816" w:rsidR="0037201F" w:rsidRDefault="0037201F" w:rsidP="0037201F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Healthy vs. </w:t>
            </w:r>
            <w:r w:rsidR="00951461">
              <w:rPr>
                <w:sz w:val="22"/>
                <w:szCs w:val="22"/>
              </w:rPr>
              <w:t>mixed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02EC9B25" w14:textId="7777777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left="113"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4A08976F" w14:textId="7777777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46A6519F" w14:textId="7777777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75961880" w14:textId="7777777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1A36DB3E" w14:textId="7777777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5858D00" w14:textId="7777777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2F7F0AAC" w14:textId="7777777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BB5549" w:rsidRPr="007B2226" w14:paraId="133831D9" w14:textId="77777777" w:rsidTr="00BB5549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3EF0FC9A" w14:textId="77777777" w:rsidR="0037201F" w:rsidRPr="007B2226" w:rsidRDefault="0037201F" w:rsidP="0037201F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14:paraId="3E176BB3" w14:textId="77777777" w:rsidR="0037201F" w:rsidRPr="007B2226" w:rsidRDefault="0037201F" w:rsidP="0037201F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Intercept</w:t>
            </w:r>
            <w:r>
              <w:rPr>
                <w:sz w:val="22"/>
                <w:szCs w:val="22"/>
                <w:vertAlign w:val="superscript"/>
              </w:rPr>
              <w:t>a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238B7E02" w14:textId="2504917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5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396DCD3F" w14:textId="3B4D418C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3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4467BE68" w14:textId="1DD86BA2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8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5B00716C" w14:textId="12A5DC2D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-0.5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3B0C2DAD" w14:textId="7FFC7845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2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D411FD6" w14:textId="139EEBAD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-2.7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266F345A" w14:textId="52C40205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.008</w:t>
            </w:r>
          </w:p>
        </w:tc>
      </w:tr>
      <w:tr w:rsidR="0037201F" w:rsidRPr="007B2226" w14:paraId="5666BBBD" w14:textId="77777777" w:rsidTr="00BB5549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DCFA71" w14:textId="77777777" w:rsidR="0037201F" w:rsidRPr="007B2226" w:rsidRDefault="0037201F" w:rsidP="0037201F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80AC1F" w14:textId="77777777" w:rsidR="0037201F" w:rsidRPr="007B2226" w:rsidRDefault="0037201F" w:rsidP="0037201F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eling hungry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5810D4" w14:textId="36C3F59E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1.2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8A809C" w14:textId="16B27A01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7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74DA95" w14:textId="57FF366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2.1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F24DEA" w14:textId="74D6F68A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25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A3BDF0" w14:textId="75BD0643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2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BA4EF2" w14:textId="6FA63B89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9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735A95" w14:textId="5746F912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.338</w:t>
            </w:r>
          </w:p>
        </w:tc>
      </w:tr>
      <w:tr w:rsidR="0037201F" w:rsidRPr="007B2226" w14:paraId="34306793" w14:textId="77777777" w:rsidTr="00BB5549">
        <w:trPr>
          <w:trHeight w:val="196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3D2D4C" w14:textId="3755EAA7" w:rsidR="0037201F" w:rsidRDefault="0037201F" w:rsidP="0037201F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Unhealthy vs. </w:t>
            </w:r>
            <w:r w:rsidR="00951461">
              <w:rPr>
                <w:sz w:val="22"/>
                <w:szCs w:val="22"/>
              </w:rPr>
              <w:t>mixed</w:t>
            </w:r>
            <w:r w:rsidRPr="007B2226">
              <w:rPr>
                <w:sz w:val="22"/>
                <w:szCs w:val="22"/>
              </w:rPr>
              <w:t xml:space="preserve"> 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FF807E" w14:textId="7777777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F15158" w14:textId="7777777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CA6233" w14:textId="7777777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263870" w14:textId="7777777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4FE88B" w14:textId="7777777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98FDC2" w14:textId="7777777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4BA61D" w14:textId="7777777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37201F" w:rsidRPr="007B2226" w14:paraId="77FEFD40" w14:textId="77777777" w:rsidTr="00BB5549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40023F5B" w14:textId="77777777" w:rsidR="0037201F" w:rsidRPr="007B2226" w:rsidRDefault="0037201F" w:rsidP="0037201F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14:paraId="31454E71" w14:textId="77777777" w:rsidR="0037201F" w:rsidRDefault="0037201F" w:rsidP="0037201F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tercept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4ADF0A5C" w14:textId="1832B4E9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7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699D45EF" w14:textId="6C530B42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5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5190CBD9" w14:textId="48E3E128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1.0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3AE91E7F" w14:textId="694190DF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-0.2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1C43BFBC" w14:textId="135FB6F2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1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E1F61B7" w14:textId="59FA2606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-1.7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44F4A231" w14:textId="6C91924A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.094</w:t>
            </w:r>
          </w:p>
        </w:tc>
      </w:tr>
      <w:tr w:rsidR="0037201F" w:rsidRPr="007B2226" w14:paraId="1BE2C785" w14:textId="77777777" w:rsidTr="00BB5549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0C467D16" w14:textId="77777777" w:rsidR="0037201F" w:rsidRPr="007B2226" w:rsidRDefault="0037201F" w:rsidP="0037201F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14:paraId="073959C9" w14:textId="77777777" w:rsidR="0037201F" w:rsidRDefault="0037201F" w:rsidP="0037201F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eling stressed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3E362E9D" w14:textId="53256B03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b/>
                <w:bCs/>
                <w:sz w:val="22"/>
                <w:szCs w:val="22"/>
                <w:lang w:val="en-AU"/>
              </w:rPr>
              <w:t>3.24</w:t>
            </w:r>
            <w:r>
              <w:rPr>
                <w:b/>
                <w:bCs/>
                <w:sz w:val="22"/>
                <w:szCs w:val="22"/>
                <w:vertAlign w:val="superscript"/>
                <w:lang w:val="en-AU"/>
              </w:rPr>
              <w:t>b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3FA71886" w14:textId="5D873CC9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b/>
                <w:bCs/>
                <w:sz w:val="22"/>
                <w:szCs w:val="22"/>
                <w:lang w:val="en-AU"/>
              </w:rPr>
              <w:t>2.0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08649E35" w14:textId="2833DE09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b/>
                <w:bCs/>
                <w:sz w:val="22"/>
                <w:szCs w:val="22"/>
                <w:lang w:val="en-AU"/>
              </w:rPr>
              <w:t>5.2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1715FC59" w14:textId="68D9D223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b/>
                <w:bCs/>
                <w:sz w:val="22"/>
                <w:szCs w:val="22"/>
                <w:lang w:val="en-AU"/>
              </w:rPr>
              <w:t>1.1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417E9270" w14:textId="075F84E0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b/>
                <w:bCs/>
                <w:sz w:val="22"/>
                <w:szCs w:val="22"/>
                <w:lang w:val="en-AU"/>
              </w:rPr>
              <w:t>0.2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2FC49DB1" w14:textId="76793806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b/>
                <w:bCs/>
                <w:sz w:val="22"/>
                <w:szCs w:val="22"/>
                <w:lang w:val="en-AU"/>
              </w:rPr>
              <w:t>4.8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24E26253" w14:textId="2367364B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b/>
                <w:bCs/>
                <w:sz w:val="22"/>
                <w:szCs w:val="22"/>
                <w:lang w:val="en-AU"/>
              </w:rPr>
              <w:t>&lt; .001</w:t>
            </w:r>
          </w:p>
        </w:tc>
      </w:tr>
      <w:tr w:rsidR="0037201F" w:rsidRPr="007B2226" w14:paraId="216CF30C" w14:textId="77777777" w:rsidTr="00BB5549">
        <w:trPr>
          <w:trHeight w:val="196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0D0A16" w14:textId="7617C728" w:rsidR="0037201F" w:rsidRDefault="0037201F" w:rsidP="0037201F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Healthy vs. </w:t>
            </w:r>
            <w:r w:rsidR="00951461">
              <w:rPr>
                <w:sz w:val="22"/>
                <w:szCs w:val="22"/>
              </w:rPr>
              <w:t>mixed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1D48E6DB" w14:textId="7777777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10CD1283" w14:textId="7777777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264BF2D9" w14:textId="7777777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4AB03EB5" w14:textId="7777777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6662715B" w14:textId="7777777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9A39476" w14:textId="7777777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43835BFE" w14:textId="7777777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37201F" w:rsidRPr="007B2226" w14:paraId="3FC4D53C" w14:textId="77777777" w:rsidTr="00BB5549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6BB4C9AE" w14:textId="77777777" w:rsidR="0037201F" w:rsidRPr="007B2226" w:rsidRDefault="0037201F" w:rsidP="0037201F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14:paraId="11AA0C81" w14:textId="77777777" w:rsidR="0037201F" w:rsidRDefault="0037201F" w:rsidP="0037201F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tercept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43AE60BE" w14:textId="4AFE4A8D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6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13C2357D" w14:textId="187ED7BF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5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1C8AB56F" w14:textId="552769AA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9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105F1F92" w14:textId="640D9033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-0.3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2C4AD904" w14:textId="7761CE83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1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E74320A" w14:textId="7E3C7D8F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-2.5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5AB07D54" w14:textId="71A9CE75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.014</w:t>
            </w:r>
          </w:p>
        </w:tc>
      </w:tr>
      <w:tr w:rsidR="0037201F" w:rsidRPr="007B2226" w14:paraId="1EE5CCD3" w14:textId="77777777" w:rsidTr="00BB5549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3530D7" w14:textId="77777777" w:rsidR="0037201F" w:rsidRPr="007B2226" w:rsidRDefault="0037201F" w:rsidP="0037201F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9FA455" w14:textId="77777777" w:rsidR="0037201F" w:rsidRDefault="0037201F" w:rsidP="0037201F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eeling stressed 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705761" w14:textId="1A5552BF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9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D4D983" w14:textId="56542F85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5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A9560D" w14:textId="76AFDBC0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1.5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56F3EF" w14:textId="538E5E2B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-0.07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D8EF0B" w14:textId="17BF768F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2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573CF6" w14:textId="273404BF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-0.2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CA532D" w14:textId="11A6E11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.782</w:t>
            </w:r>
          </w:p>
        </w:tc>
      </w:tr>
      <w:tr w:rsidR="0037201F" w:rsidRPr="007B2226" w14:paraId="75859E11" w14:textId="77777777" w:rsidTr="00BB5549">
        <w:trPr>
          <w:trHeight w:val="196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EF8E92" w14:textId="0940361B" w:rsidR="0037201F" w:rsidRDefault="0037201F" w:rsidP="0037201F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Unhealthy vs. </w:t>
            </w:r>
            <w:r w:rsidR="00951461">
              <w:rPr>
                <w:sz w:val="22"/>
                <w:szCs w:val="22"/>
              </w:rPr>
              <w:t>mixed</w:t>
            </w:r>
            <w:r w:rsidRPr="007B2226">
              <w:rPr>
                <w:sz w:val="22"/>
                <w:szCs w:val="22"/>
              </w:rPr>
              <w:t xml:space="preserve"> 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3D61AA" w14:textId="7777777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D87C85" w14:textId="7777777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2DB1E9" w14:textId="7777777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0F2F4E" w14:textId="7777777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96A052" w14:textId="7777777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915396" w14:textId="7777777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408D9E" w14:textId="7777777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37201F" w:rsidRPr="007B2226" w14:paraId="22744BA7" w14:textId="77777777" w:rsidTr="00BB5549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220DF0CF" w14:textId="77777777" w:rsidR="0037201F" w:rsidRPr="007B2226" w:rsidRDefault="0037201F" w:rsidP="0037201F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14:paraId="0BDBE7C8" w14:textId="77777777" w:rsidR="0037201F" w:rsidRDefault="0037201F" w:rsidP="0037201F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0E578813" w14:textId="5657FEEA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9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4F0BFF04" w14:textId="08DB4681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7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1A432C8C" w14:textId="5F2C8121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1.2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1E10C683" w14:textId="4962A6A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-0.0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049C464B" w14:textId="68A04270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1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A414F49" w14:textId="6721A07F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-0.5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368B8B85" w14:textId="101711DD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.585</w:t>
            </w:r>
          </w:p>
        </w:tc>
      </w:tr>
      <w:tr w:rsidR="0037201F" w:rsidRPr="007B2226" w14:paraId="65A84EC2" w14:textId="77777777" w:rsidTr="00BB5549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62871371" w14:textId="77777777" w:rsidR="0037201F" w:rsidRPr="007B2226" w:rsidRDefault="0037201F" w:rsidP="0037201F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14:paraId="7301C4B8" w14:textId="77777777" w:rsidR="0037201F" w:rsidRDefault="0037201F" w:rsidP="0037201F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 a bad mood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25E4AB8D" w14:textId="40953A18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1.8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5095F87E" w14:textId="37E27B0B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8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246AE36D" w14:textId="0697240D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3.7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33A3846C" w14:textId="6F4EAC09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5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231BE313" w14:textId="382AC0A5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3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FE32072" w14:textId="5B2D38A8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1.5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4760BFBB" w14:textId="70E36024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.114</w:t>
            </w:r>
          </w:p>
        </w:tc>
      </w:tr>
      <w:tr w:rsidR="0037201F" w:rsidRPr="007B2226" w14:paraId="1994B551" w14:textId="77777777" w:rsidTr="00BB5549">
        <w:trPr>
          <w:trHeight w:val="196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E262EA" w14:textId="7F6864EC" w:rsidR="0037201F" w:rsidRDefault="0037201F" w:rsidP="0037201F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Healthy vs. </w:t>
            </w:r>
            <w:r w:rsidR="00951461">
              <w:rPr>
                <w:sz w:val="22"/>
                <w:szCs w:val="22"/>
              </w:rPr>
              <w:t>mixed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7BF956D6" w14:textId="7777777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278559E9" w14:textId="7777777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41D71763" w14:textId="7777777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73A8FF56" w14:textId="7777777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3558864C" w14:textId="7777777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2024D56C" w14:textId="7777777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401C5279" w14:textId="7777777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37201F" w:rsidRPr="007B2226" w14:paraId="791BF651" w14:textId="77777777" w:rsidTr="00BB5549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78FC913B" w14:textId="77777777" w:rsidR="0037201F" w:rsidRPr="007B2226" w:rsidRDefault="0037201F" w:rsidP="0037201F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14:paraId="0C5C761A" w14:textId="77777777" w:rsidR="0037201F" w:rsidRDefault="0037201F" w:rsidP="0037201F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522B8C0D" w14:textId="7BB8D7E9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8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6BA8A8EF" w14:textId="7D3FF17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4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4065CD57" w14:textId="191F4AC2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1.5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1C834778" w14:textId="6083B6F0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-0.1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7359774B" w14:textId="380DF373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3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A427AFF" w14:textId="0A41499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-0.4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73756120" w14:textId="05B0CBEC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.633</w:t>
            </w:r>
          </w:p>
        </w:tc>
      </w:tr>
      <w:tr w:rsidR="0037201F" w:rsidRPr="007B2226" w14:paraId="2B5FAB62" w14:textId="77777777" w:rsidTr="00BB5549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C57EA2" w14:textId="77777777" w:rsidR="0037201F" w:rsidRPr="007B2226" w:rsidRDefault="0037201F" w:rsidP="0037201F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97D468" w14:textId="77777777" w:rsidR="0037201F" w:rsidRDefault="0037201F" w:rsidP="0037201F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 a bad mood 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BC8588" w14:textId="6D3936A1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6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5B6DAD" w14:textId="46F1AE5B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5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8B5354" w14:textId="40BABA3E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9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0869F2" w14:textId="5687A68D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-0.37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D55E1A" w14:textId="2D0D5ABF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1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87E896" w14:textId="745F1DF6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-2.5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F26D80" w14:textId="000D58A3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.014</w:t>
            </w:r>
          </w:p>
        </w:tc>
      </w:tr>
      <w:tr w:rsidR="0037201F" w:rsidRPr="007B2226" w14:paraId="41984BA0" w14:textId="77777777" w:rsidTr="00BB5549">
        <w:trPr>
          <w:trHeight w:val="196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3E8707" w14:textId="62F4BE00" w:rsidR="0037201F" w:rsidRDefault="0037201F" w:rsidP="0037201F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Unhealthy vs. </w:t>
            </w:r>
            <w:r w:rsidR="00951461">
              <w:rPr>
                <w:sz w:val="22"/>
                <w:szCs w:val="22"/>
              </w:rPr>
              <w:t>mixed</w:t>
            </w:r>
            <w:r w:rsidRPr="007B2226">
              <w:rPr>
                <w:sz w:val="22"/>
                <w:szCs w:val="22"/>
              </w:rPr>
              <w:t xml:space="preserve"> 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CEC267" w14:textId="7777777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04BF5D" w14:textId="7777777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2E135F" w14:textId="7777777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AA1361" w14:textId="7777777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B6516B" w14:textId="7777777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5E6657" w14:textId="7777777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88E3CE" w14:textId="7777777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37201F" w:rsidRPr="007B2226" w14:paraId="50D8BF15" w14:textId="77777777" w:rsidTr="00BB5549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0A9A0149" w14:textId="77777777" w:rsidR="0037201F" w:rsidRPr="007B2226" w:rsidRDefault="0037201F" w:rsidP="0037201F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14:paraId="512FFDEC" w14:textId="77777777" w:rsidR="0037201F" w:rsidRDefault="0037201F" w:rsidP="0037201F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392D2D9D" w14:textId="15D82949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7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153BA293" w14:textId="20B48F11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5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2BD8A045" w14:textId="49E145D5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1.0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308939C1" w14:textId="6240E13B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-0.2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1B796DEB" w14:textId="6E0D8101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1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1C7A8AD1" w14:textId="171AE4C6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-1.4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242C417B" w14:textId="7DC7387F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.151</w:t>
            </w:r>
          </w:p>
        </w:tc>
      </w:tr>
      <w:tr w:rsidR="0037201F" w:rsidRPr="007B2226" w14:paraId="6B2244B8" w14:textId="77777777" w:rsidTr="00BB5549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262779B3" w14:textId="77777777" w:rsidR="0037201F" w:rsidRPr="007B2226" w:rsidRDefault="0037201F" w:rsidP="0037201F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14:paraId="53747F2C" w14:textId="77777777" w:rsidR="0037201F" w:rsidRDefault="0037201F" w:rsidP="0037201F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eeling tired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373FAF33" w14:textId="406F27BF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b/>
                <w:bCs/>
                <w:sz w:val="22"/>
                <w:szCs w:val="22"/>
                <w:lang w:val="en-AU"/>
              </w:rPr>
              <w:t>1.7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213106CE" w14:textId="0354A68D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b/>
                <w:bCs/>
                <w:sz w:val="22"/>
                <w:szCs w:val="22"/>
                <w:lang w:val="en-AU"/>
              </w:rPr>
              <w:t>1.1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70DEC70D" w14:textId="618632BB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b/>
                <w:bCs/>
                <w:sz w:val="22"/>
                <w:szCs w:val="22"/>
                <w:lang w:val="en-AU"/>
              </w:rPr>
              <w:t>2.6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2D874319" w14:textId="74552306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b/>
                <w:bCs/>
                <w:sz w:val="22"/>
                <w:szCs w:val="22"/>
                <w:lang w:val="en-AU"/>
              </w:rPr>
              <w:t>0.5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3925D5D9" w14:textId="012D8E0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b/>
                <w:bCs/>
                <w:sz w:val="22"/>
                <w:szCs w:val="22"/>
                <w:lang w:val="en-AU"/>
              </w:rPr>
              <w:t>0.2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B89AF69" w14:textId="4BAE44EF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b/>
                <w:bCs/>
                <w:sz w:val="22"/>
                <w:szCs w:val="22"/>
                <w:lang w:val="en-AU"/>
              </w:rPr>
              <w:t>2.5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6C1B3738" w14:textId="77976CF9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b/>
                <w:bCs/>
                <w:sz w:val="22"/>
                <w:szCs w:val="22"/>
                <w:lang w:val="en-AU"/>
              </w:rPr>
              <w:t>.010</w:t>
            </w:r>
          </w:p>
        </w:tc>
      </w:tr>
      <w:tr w:rsidR="0037201F" w:rsidRPr="007B2226" w14:paraId="1B511CB5" w14:textId="77777777" w:rsidTr="00BB5549">
        <w:trPr>
          <w:trHeight w:val="196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B33DE8" w14:textId="6229E109" w:rsidR="0037201F" w:rsidRDefault="0037201F" w:rsidP="0037201F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Healthy vs. </w:t>
            </w:r>
            <w:r w:rsidR="00951461">
              <w:rPr>
                <w:sz w:val="22"/>
                <w:szCs w:val="22"/>
              </w:rPr>
              <w:t>mixed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235AB8E3" w14:textId="7777777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6A739A81" w14:textId="7777777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6FFB2FFC" w14:textId="7777777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126CD0AF" w14:textId="7777777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738E800B" w14:textId="7777777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CD32839" w14:textId="7777777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0BBAE0DC" w14:textId="7777777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37201F" w:rsidRPr="007B2226" w14:paraId="7ADE83FB" w14:textId="77777777" w:rsidTr="00BB5549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11C71BDB" w14:textId="77777777" w:rsidR="0037201F" w:rsidRPr="007B2226" w:rsidRDefault="0037201F" w:rsidP="0037201F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14:paraId="1E845AB5" w14:textId="77777777" w:rsidR="0037201F" w:rsidRDefault="0037201F" w:rsidP="0037201F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5698836E" w14:textId="0CF02C95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7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33F6FD36" w14:textId="74EB1223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5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255CC9D3" w14:textId="7923C9E3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1.0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73B768E2" w14:textId="6D050F5C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-02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5E3FA002" w14:textId="762B2D09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1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9EA5AF2" w14:textId="716BB2C5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-1.7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3EAFD72C" w14:textId="4BB61D30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.091</w:t>
            </w:r>
          </w:p>
        </w:tc>
      </w:tr>
      <w:tr w:rsidR="0037201F" w:rsidRPr="007B2226" w14:paraId="49F08A0F" w14:textId="77777777" w:rsidTr="00BB5549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7A1B96" w14:textId="77777777" w:rsidR="0037201F" w:rsidRPr="007B2226" w:rsidRDefault="0037201F" w:rsidP="0037201F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811671" w14:textId="77777777" w:rsidR="0037201F" w:rsidRDefault="0037201F" w:rsidP="0037201F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eling tired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46DBCC" w14:textId="72175ED3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7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6AE692" w14:textId="059DC7DB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4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1C311F" w14:textId="1108D223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1.2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957A67" w14:textId="1A723753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-0.3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85C345" w14:textId="2AC11DE1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2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A0FFAA" w14:textId="4DA41974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-1.2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7CEF2D" w14:textId="2B715361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.219</w:t>
            </w:r>
          </w:p>
        </w:tc>
      </w:tr>
      <w:tr w:rsidR="0037201F" w:rsidRPr="007B2226" w14:paraId="61DDF88F" w14:textId="77777777" w:rsidTr="00BB5549">
        <w:trPr>
          <w:trHeight w:val="196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ED2CE7" w14:textId="7BAB0AB4" w:rsidR="0037201F" w:rsidRDefault="0037201F" w:rsidP="0037201F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Unhealthy vs. </w:t>
            </w:r>
            <w:r w:rsidR="00951461">
              <w:rPr>
                <w:sz w:val="22"/>
                <w:szCs w:val="22"/>
              </w:rPr>
              <w:t>mixed</w:t>
            </w:r>
            <w:r w:rsidRPr="007B2226">
              <w:rPr>
                <w:sz w:val="22"/>
                <w:szCs w:val="22"/>
              </w:rPr>
              <w:t xml:space="preserve"> 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E07063" w14:textId="7777777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4450F7" w14:textId="7777777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E30D1D" w14:textId="7777777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7AF543" w14:textId="7777777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20027B" w14:textId="7777777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0BD4F8" w14:textId="7777777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F5EEFB" w14:textId="7777777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37201F" w:rsidRPr="007B2226" w14:paraId="00CFBE9B" w14:textId="77777777" w:rsidTr="00BB5549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1B957CF0" w14:textId="77777777" w:rsidR="0037201F" w:rsidRPr="007B2226" w:rsidRDefault="0037201F" w:rsidP="0037201F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14:paraId="50E6C7BF" w14:textId="77777777" w:rsidR="0037201F" w:rsidRDefault="0037201F" w:rsidP="0037201F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4089CBF2" w14:textId="79183AEB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9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0161C96D" w14:textId="31993A9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6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1F790B27" w14:textId="5E697803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1.3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01ADA5A0" w14:textId="0F2DFE08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-0.0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7DB78A8E" w14:textId="727744CE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1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054B5E38" w14:textId="6497931C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-0.3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376A3714" w14:textId="25F3982D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.696</w:t>
            </w:r>
          </w:p>
        </w:tc>
      </w:tr>
      <w:tr w:rsidR="0037201F" w:rsidRPr="007B2226" w14:paraId="53DBE664" w14:textId="77777777" w:rsidTr="00BB5549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3CCFE699" w14:textId="77777777" w:rsidR="0037201F" w:rsidRPr="007B2226" w:rsidRDefault="0037201F" w:rsidP="0037201F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14:paraId="0ECE4E75" w14:textId="77777777" w:rsidR="0037201F" w:rsidRDefault="0037201F" w:rsidP="0037201F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other food options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1BA49966" w14:textId="5E9FECD2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1.2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149DAF0E" w14:textId="384D0A15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7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00516D21" w14:textId="7E88A0A4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1.8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4ED43193" w14:textId="5A87ABB0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1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3D7EC326" w14:textId="21D25F5F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2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3115C80" w14:textId="1EA19096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8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0C167039" w14:textId="37349280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.379</w:t>
            </w:r>
          </w:p>
        </w:tc>
      </w:tr>
      <w:tr w:rsidR="0037201F" w:rsidRPr="007B2226" w14:paraId="5E152355" w14:textId="77777777" w:rsidTr="00BB5549">
        <w:trPr>
          <w:trHeight w:val="196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226032" w14:textId="6BC6A5EE" w:rsidR="0037201F" w:rsidRDefault="0037201F" w:rsidP="0037201F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Healthy vs. </w:t>
            </w:r>
            <w:r w:rsidR="00951461">
              <w:rPr>
                <w:sz w:val="22"/>
                <w:szCs w:val="22"/>
              </w:rPr>
              <w:t>mixed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5FD13E25" w14:textId="7777777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794A056D" w14:textId="7777777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27BF2DB2" w14:textId="7777777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6C48CC52" w14:textId="7777777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3FD34AA5" w14:textId="7777777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27E3624D" w14:textId="7777777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593EECF4" w14:textId="7777777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37201F" w:rsidRPr="007B2226" w14:paraId="336F0E99" w14:textId="77777777" w:rsidTr="00BB5549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6BF953C9" w14:textId="77777777" w:rsidR="0037201F" w:rsidRPr="007B2226" w:rsidRDefault="0037201F" w:rsidP="0037201F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14:paraId="5710330A" w14:textId="77777777" w:rsidR="0037201F" w:rsidRDefault="0037201F" w:rsidP="0037201F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2382EB90" w14:textId="0C0312C3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7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7093C07C" w14:textId="6CF36CF2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5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6F4C58B1" w14:textId="51A78343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9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5EF3840C" w14:textId="22638B3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-0.3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3F1DA30A" w14:textId="5FE089B5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1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F0498F0" w14:textId="440FBE98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-2.4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1E6C1504" w14:textId="2B0F9EE4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.020</w:t>
            </w:r>
          </w:p>
        </w:tc>
      </w:tr>
      <w:tr w:rsidR="0037201F" w:rsidRPr="007B2226" w14:paraId="6BBF6221" w14:textId="77777777" w:rsidTr="00BB5549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8FDCBF" w14:textId="77777777" w:rsidR="0037201F" w:rsidRPr="007B2226" w:rsidRDefault="0037201F" w:rsidP="0037201F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146B13" w14:textId="77777777" w:rsidR="0037201F" w:rsidRDefault="0037201F" w:rsidP="0037201F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other food options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5C69A7" w14:textId="74D30875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8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4E1CE3" w14:textId="5EF86013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5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B6F58C" w14:textId="798A9523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1.4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F6E7D5" w14:textId="5488508E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-0.1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28A667" w14:textId="0C8746B5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2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8496F5" w14:textId="3CB04F8B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-0.5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A0112A" w14:textId="52E84D6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.564</w:t>
            </w:r>
          </w:p>
        </w:tc>
      </w:tr>
      <w:tr w:rsidR="0037201F" w:rsidRPr="007B2226" w14:paraId="00741FA6" w14:textId="77777777" w:rsidTr="00BB5549">
        <w:trPr>
          <w:trHeight w:val="196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247F14" w14:textId="3ED8961E" w:rsidR="0037201F" w:rsidRDefault="0037201F" w:rsidP="0037201F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Unhealthy vs. </w:t>
            </w:r>
            <w:r w:rsidR="00951461">
              <w:rPr>
                <w:sz w:val="22"/>
                <w:szCs w:val="22"/>
              </w:rPr>
              <w:t>mixed</w:t>
            </w:r>
            <w:r w:rsidRPr="007B2226">
              <w:rPr>
                <w:sz w:val="22"/>
                <w:szCs w:val="22"/>
              </w:rPr>
              <w:t xml:space="preserve"> 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2BFC1B" w14:textId="7777777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73697C" w14:textId="7777777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A26D13" w14:textId="7777777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3F4021" w14:textId="7777777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8C0935" w14:textId="7777777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49FA38" w14:textId="7777777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10E027" w14:textId="77777777" w:rsidR="0037201F" w:rsidRPr="007B2226" w:rsidRDefault="0037201F" w:rsidP="0037201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72760D" w:rsidRPr="007B2226" w14:paraId="4071C79B" w14:textId="77777777" w:rsidTr="00BB5549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01EED0F1" w14:textId="77777777" w:rsidR="0072760D" w:rsidRPr="007B2226" w:rsidRDefault="0072760D" w:rsidP="0072760D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14:paraId="41D2526B" w14:textId="77777777" w:rsidR="0072760D" w:rsidRDefault="0072760D" w:rsidP="0072760D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3CB09FEF" w14:textId="3F11EAF3" w:rsidR="0072760D" w:rsidRPr="007B2226" w:rsidRDefault="0072760D" w:rsidP="0072760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1.2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5EF462DF" w14:textId="2D6F3E66" w:rsidR="0072760D" w:rsidRPr="007B2226" w:rsidRDefault="0072760D" w:rsidP="0072760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8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6081F70D" w14:textId="1FB9ABE5" w:rsidR="0072760D" w:rsidRPr="007B2226" w:rsidRDefault="0072760D" w:rsidP="0072760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1.6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74EF9918" w14:textId="310425B1" w:rsidR="0072760D" w:rsidRPr="007B2226" w:rsidRDefault="0072760D" w:rsidP="0072760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2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26D112B9" w14:textId="0DF8A24B" w:rsidR="0072760D" w:rsidRPr="007B2226" w:rsidRDefault="0072760D" w:rsidP="0072760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6</w:t>
            </w:r>
            <w:r w:rsidR="000D4D89">
              <w:rPr>
                <w:sz w:val="22"/>
                <w:szCs w:val="22"/>
                <w:lang w:val="en-AU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DC8175A" w14:textId="756BF82E" w:rsidR="0072760D" w:rsidRPr="007B2226" w:rsidRDefault="0072760D" w:rsidP="0072760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1.2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4034B0DC" w14:textId="4A1CFB6A" w:rsidR="0072760D" w:rsidRPr="007B2226" w:rsidRDefault="0072760D" w:rsidP="0072760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.225</w:t>
            </w:r>
          </w:p>
        </w:tc>
      </w:tr>
      <w:tr w:rsidR="0072760D" w:rsidRPr="007B2226" w14:paraId="0531CF15" w14:textId="77777777" w:rsidTr="00BB5549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68035D6C" w14:textId="77777777" w:rsidR="0072760D" w:rsidRPr="007B2226" w:rsidRDefault="0072760D" w:rsidP="0072760D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14:paraId="6423E973" w14:textId="77777777" w:rsidR="0072760D" w:rsidRDefault="0072760D" w:rsidP="0072760D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nned to eat that food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50BFCC39" w14:textId="25CF7D18" w:rsidR="0072760D" w:rsidRPr="007B2226" w:rsidRDefault="0072760D" w:rsidP="0072760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6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690A92AD" w14:textId="23FED7F7" w:rsidR="0072760D" w:rsidRPr="007B2226" w:rsidRDefault="0072760D" w:rsidP="0072760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4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55A9ED3C" w14:textId="02AFD4D5" w:rsidR="0072760D" w:rsidRPr="007B2226" w:rsidRDefault="0072760D" w:rsidP="0072760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1.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72FEF055" w14:textId="2E84A867" w:rsidR="0072760D" w:rsidRPr="007B2226" w:rsidRDefault="0072760D" w:rsidP="0072760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-0.4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3956EF68" w14:textId="323D33AA" w:rsidR="0072760D" w:rsidRPr="007B2226" w:rsidRDefault="0072760D" w:rsidP="0072760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2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72B2C71" w14:textId="70F3CCBC" w:rsidR="0072760D" w:rsidRPr="007B2226" w:rsidRDefault="0072760D" w:rsidP="0072760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-1.9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2E54C5B7" w14:textId="5402292E" w:rsidR="0072760D" w:rsidRPr="007B2226" w:rsidRDefault="0072760D" w:rsidP="0072760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.055</w:t>
            </w:r>
          </w:p>
        </w:tc>
      </w:tr>
      <w:tr w:rsidR="0072760D" w:rsidRPr="007B2226" w14:paraId="66E70B29" w14:textId="77777777" w:rsidTr="00BB5549">
        <w:trPr>
          <w:trHeight w:val="196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E204AF" w14:textId="1603E414" w:rsidR="0072760D" w:rsidRDefault="0072760D" w:rsidP="0072760D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Healthy vs. </w:t>
            </w:r>
            <w:r w:rsidR="00951461">
              <w:rPr>
                <w:sz w:val="22"/>
                <w:szCs w:val="22"/>
              </w:rPr>
              <w:t>mixed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13DAA649" w14:textId="77777777" w:rsidR="0072760D" w:rsidRPr="007B2226" w:rsidRDefault="0072760D" w:rsidP="0072760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462A09E6" w14:textId="77777777" w:rsidR="0072760D" w:rsidRPr="007B2226" w:rsidRDefault="0072760D" w:rsidP="0072760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55CA8C0D" w14:textId="77777777" w:rsidR="0072760D" w:rsidRPr="007B2226" w:rsidRDefault="0072760D" w:rsidP="0072760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566BC436" w14:textId="77777777" w:rsidR="0072760D" w:rsidRPr="007B2226" w:rsidRDefault="0072760D" w:rsidP="0072760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7F531E42" w14:textId="77777777" w:rsidR="0072760D" w:rsidRPr="007B2226" w:rsidRDefault="0072760D" w:rsidP="0072760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2BCD798" w14:textId="77777777" w:rsidR="0072760D" w:rsidRPr="007B2226" w:rsidRDefault="0072760D" w:rsidP="0072760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11A7A163" w14:textId="77777777" w:rsidR="0072760D" w:rsidRPr="007B2226" w:rsidRDefault="0072760D" w:rsidP="0072760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72760D" w:rsidRPr="007B2226" w14:paraId="1C3D19A6" w14:textId="77777777" w:rsidTr="00BB5549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48A40693" w14:textId="77777777" w:rsidR="0072760D" w:rsidRPr="007B2226" w:rsidRDefault="0072760D" w:rsidP="0072760D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14:paraId="579D17B5" w14:textId="77777777" w:rsidR="0072760D" w:rsidRDefault="0072760D" w:rsidP="0072760D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40A36095" w14:textId="4A49CB93" w:rsidR="0072760D" w:rsidRPr="007B2226" w:rsidRDefault="0072760D" w:rsidP="0072760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4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56BD0833" w14:textId="0C13A258" w:rsidR="0072760D" w:rsidRPr="007B2226" w:rsidRDefault="0072760D" w:rsidP="0072760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2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2CF05EBA" w14:textId="6847B892" w:rsidR="0072760D" w:rsidRPr="007B2226" w:rsidRDefault="0072760D" w:rsidP="0072760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6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1C6EC304" w14:textId="2280B87F" w:rsidR="0072760D" w:rsidRPr="007B2226" w:rsidRDefault="0072760D" w:rsidP="0072760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-0.8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603C21D4" w14:textId="3F32927D" w:rsidR="0072760D" w:rsidRPr="007B2226" w:rsidRDefault="0072760D" w:rsidP="0072760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1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DEAB6C0" w14:textId="122AA1A6" w:rsidR="0072760D" w:rsidRPr="007B2226" w:rsidRDefault="0072760D" w:rsidP="0072760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-4.6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3071E3CE" w14:textId="088827CA" w:rsidR="0072760D" w:rsidRPr="007B2226" w:rsidRDefault="0072760D" w:rsidP="0072760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&lt; .001</w:t>
            </w:r>
          </w:p>
        </w:tc>
      </w:tr>
      <w:tr w:rsidR="0072760D" w:rsidRPr="007B2226" w14:paraId="40E424F0" w14:textId="77777777" w:rsidTr="00BB5549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0DB78A" w14:textId="77777777" w:rsidR="0072760D" w:rsidRPr="007B2226" w:rsidRDefault="0072760D" w:rsidP="0072760D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4718D9" w14:textId="77777777" w:rsidR="0072760D" w:rsidRDefault="0072760D" w:rsidP="0072760D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nned to eat that food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913671" w14:textId="4D938FFD" w:rsidR="0072760D" w:rsidRPr="007B2226" w:rsidRDefault="0072760D" w:rsidP="0072760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b/>
                <w:bCs/>
                <w:sz w:val="22"/>
                <w:szCs w:val="22"/>
                <w:lang w:val="en-AU"/>
              </w:rPr>
              <w:t>2.2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E25F66" w14:textId="3107C3F0" w:rsidR="0072760D" w:rsidRPr="007B2226" w:rsidRDefault="0072760D" w:rsidP="0072760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b/>
                <w:bCs/>
                <w:sz w:val="22"/>
                <w:szCs w:val="22"/>
                <w:lang w:val="en-AU"/>
              </w:rPr>
              <w:t>1.3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729770" w14:textId="11F49EAA" w:rsidR="0072760D" w:rsidRPr="007B2226" w:rsidRDefault="0072760D" w:rsidP="0072760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b/>
                <w:bCs/>
                <w:sz w:val="22"/>
                <w:szCs w:val="22"/>
                <w:lang w:val="en-AU"/>
              </w:rPr>
              <w:t>3.69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284CD2" w14:textId="70779661" w:rsidR="0072760D" w:rsidRPr="007B2226" w:rsidRDefault="0072760D" w:rsidP="0072760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b/>
                <w:bCs/>
                <w:sz w:val="22"/>
                <w:szCs w:val="22"/>
                <w:lang w:val="en-AU"/>
              </w:rPr>
              <w:t>0.8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1809C6" w14:textId="36D0F10A" w:rsidR="0072760D" w:rsidRPr="007B2226" w:rsidRDefault="0072760D" w:rsidP="0072760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b/>
                <w:bCs/>
                <w:sz w:val="22"/>
                <w:szCs w:val="22"/>
                <w:lang w:val="en-AU"/>
              </w:rPr>
              <w:t>0.2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3BE9F1" w14:textId="08BBD265" w:rsidR="0072760D" w:rsidRPr="007B2226" w:rsidRDefault="0072760D" w:rsidP="0072760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b/>
                <w:bCs/>
                <w:sz w:val="22"/>
                <w:szCs w:val="22"/>
                <w:lang w:val="en-AU"/>
              </w:rPr>
              <w:t>3.1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8A8384" w14:textId="2883244A" w:rsidR="0072760D" w:rsidRPr="007B2226" w:rsidRDefault="0072760D" w:rsidP="0072760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b/>
                <w:bCs/>
                <w:sz w:val="22"/>
                <w:szCs w:val="22"/>
                <w:lang w:val="en-AU"/>
              </w:rPr>
              <w:t>.002</w:t>
            </w:r>
          </w:p>
        </w:tc>
      </w:tr>
      <w:tr w:rsidR="0072760D" w:rsidRPr="007B2226" w14:paraId="451F30B8" w14:textId="77777777" w:rsidTr="00BB5549">
        <w:trPr>
          <w:trHeight w:val="196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69D7B1" w14:textId="2E518B50" w:rsidR="0072760D" w:rsidRDefault="0072760D" w:rsidP="0072760D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Unhealthy vs. </w:t>
            </w:r>
            <w:r w:rsidR="00951461">
              <w:rPr>
                <w:sz w:val="22"/>
                <w:szCs w:val="22"/>
              </w:rPr>
              <w:t>mixed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84663B" w14:textId="77777777" w:rsidR="0072760D" w:rsidRPr="007B2226" w:rsidRDefault="0072760D" w:rsidP="0072760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52E9D5" w14:textId="77777777" w:rsidR="0072760D" w:rsidRPr="007B2226" w:rsidRDefault="0072760D" w:rsidP="0072760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E168B9" w14:textId="77777777" w:rsidR="0072760D" w:rsidRPr="007B2226" w:rsidRDefault="0072760D" w:rsidP="0072760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7B3A9A" w14:textId="77777777" w:rsidR="0072760D" w:rsidRPr="007B2226" w:rsidRDefault="0072760D" w:rsidP="0072760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840508" w14:textId="77777777" w:rsidR="0072760D" w:rsidRPr="007B2226" w:rsidRDefault="0072760D" w:rsidP="0072760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C1CAA3" w14:textId="77777777" w:rsidR="0072760D" w:rsidRPr="007B2226" w:rsidRDefault="0072760D" w:rsidP="0072760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87BB09" w14:textId="77777777" w:rsidR="0072760D" w:rsidRPr="007B2226" w:rsidRDefault="0072760D" w:rsidP="0072760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BB5549" w:rsidRPr="007B2226" w14:paraId="2C3D4179" w14:textId="77777777" w:rsidTr="00BB5549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589CE4C6" w14:textId="77777777" w:rsidR="00BB5549" w:rsidRPr="007B2226" w:rsidRDefault="00BB5549" w:rsidP="00BB5549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14:paraId="16016948" w14:textId="77777777" w:rsidR="00BB5549" w:rsidRDefault="00BB5549" w:rsidP="00BB5549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4F30B178" w14:textId="3C833FB7" w:rsidR="00BB5549" w:rsidRPr="007B2226" w:rsidRDefault="00BB5549" w:rsidP="00BB554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6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1A1518EB" w14:textId="123031F0" w:rsidR="00BB5549" w:rsidRPr="007B2226" w:rsidRDefault="00BB5549" w:rsidP="00BB554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3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3669BE6C" w14:textId="5DF89196" w:rsidR="00BB5549" w:rsidRPr="007B2226" w:rsidRDefault="00BB5549" w:rsidP="00BB554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1.1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11BB00EA" w14:textId="23F619AF" w:rsidR="00BB5549" w:rsidRPr="007B2226" w:rsidRDefault="00BB5549" w:rsidP="00BB554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-0.3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4E1ED604" w14:textId="33442185" w:rsidR="00BB5549" w:rsidRPr="007B2226" w:rsidRDefault="00BB5549" w:rsidP="00BB554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2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10053C76" w14:textId="57C6C814" w:rsidR="00BB5549" w:rsidRPr="007B2226" w:rsidRDefault="00BB5549" w:rsidP="00BB554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1.3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33ED28A6" w14:textId="7FF67C28" w:rsidR="00BB5549" w:rsidRPr="007B2226" w:rsidRDefault="00BB5549" w:rsidP="00BB554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.175</w:t>
            </w:r>
          </w:p>
        </w:tc>
      </w:tr>
      <w:tr w:rsidR="00BB5549" w:rsidRPr="007B2226" w14:paraId="080CD8DA" w14:textId="77777777" w:rsidTr="00BB5549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45057847" w14:textId="77777777" w:rsidR="00BB5549" w:rsidRPr="007B2226" w:rsidRDefault="00BB5549" w:rsidP="00BB5549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14:paraId="7DE413E8" w14:textId="77777777" w:rsidR="00BB5549" w:rsidRDefault="00BB5549" w:rsidP="00BB5549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od readily availabl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31DC9C80" w14:textId="633AD61D" w:rsidR="00BB5549" w:rsidRPr="007B2226" w:rsidRDefault="00BB5549" w:rsidP="00BB554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1.6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776C9FA8" w14:textId="633513D0" w:rsidR="00BB5549" w:rsidRPr="007B2226" w:rsidRDefault="00BB5549" w:rsidP="00BB554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9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1D35E2F9" w14:textId="06460761" w:rsidR="00BB5549" w:rsidRPr="007B2226" w:rsidRDefault="00BB5549" w:rsidP="00BB554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2.8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37513683" w14:textId="4795CE88" w:rsidR="00BB5549" w:rsidRPr="007B2226" w:rsidRDefault="00BB5549" w:rsidP="00BB554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4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41A50114" w14:textId="59211D62" w:rsidR="00BB5549" w:rsidRPr="007B2226" w:rsidRDefault="00BB5549" w:rsidP="00BB554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2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2272CA9" w14:textId="66711A9B" w:rsidR="00BB5549" w:rsidRPr="007B2226" w:rsidRDefault="00BB5549" w:rsidP="00BB554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1.7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63E94BC6" w14:textId="1C169CA1" w:rsidR="00BB5549" w:rsidRPr="007B2226" w:rsidRDefault="00BB5549" w:rsidP="00BB554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.089</w:t>
            </w:r>
          </w:p>
        </w:tc>
      </w:tr>
      <w:tr w:rsidR="00BB5549" w:rsidRPr="007B2226" w14:paraId="1B95306F" w14:textId="77777777" w:rsidTr="00BB5549">
        <w:trPr>
          <w:trHeight w:val="196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E7E894" w14:textId="095A50CF" w:rsidR="00BB5549" w:rsidRDefault="00BB5549" w:rsidP="00BB5549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Healthy vs. </w:t>
            </w:r>
            <w:r w:rsidR="00951461">
              <w:rPr>
                <w:sz w:val="22"/>
                <w:szCs w:val="22"/>
              </w:rPr>
              <w:t>mixed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2ED25740" w14:textId="77777777" w:rsidR="00BB5549" w:rsidRPr="007B2226" w:rsidRDefault="00BB5549" w:rsidP="00BB554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5669F1DD" w14:textId="77777777" w:rsidR="00BB5549" w:rsidRPr="007B2226" w:rsidRDefault="00BB5549" w:rsidP="00BB554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39708D4B" w14:textId="77777777" w:rsidR="00BB5549" w:rsidRPr="007B2226" w:rsidRDefault="00BB5549" w:rsidP="00BB554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2DE94034" w14:textId="77777777" w:rsidR="00BB5549" w:rsidRPr="007B2226" w:rsidRDefault="00BB5549" w:rsidP="00BB554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6850C914" w14:textId="77777777" w:rsidR="00BB5549" w:rsidRPr="007B2226" w:rsidRDefault="00BB5549" w:rsidP="00BB554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E3EFB53" w14:textId="77777777" w:rsidR="00BB5549" w:rsidRPr="007B2226" w:rsidRDefault="00BB5549" w:rsidP="00BB554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513C910B" w14:textId="77777777" w:rsidR="00BB5549" w:rsidRPr="007B2226" w:rsidRDefault="00BB5549" w:rsidP="00BB554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BB5549" w:rsidRPr="007B2226" w14:paraId="22E1036D" w14:textId="77777777" w:rsidTr="00BB5549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456FD935" w14:textId="77777777" w:rsidR="00BB5549" w:rsidRPr="007B2226" w:rsidRDefault="00BB5549" w:rsidP="00BB5549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14:paraId="6EEC99A6" w14:textId="77777777" w:rsidR="00BB5549" w:rsidRDefault="00BB5549" w:rsidP="00BB5549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05CF5584" w14:textId="0290E91D" w:rsidR="00BB5549" w:rsidRPr="007B2226" w:rsidRDefault="00BB5549" w:rsidP="00BB554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6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7E10651E" w14:textId="0C4B9E82" w:rsidR="00BB5549" w:rsidRPr="007B2226" w:rsidRDefault="00BB5549" w:rsidP="00BB554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4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56042AA1" w14:textId="4C0C91B5" w:rsidR="00BB5549" w:rsidRPr="007B2226" w:rsidRDefault="00BB5549" w:rsidP="00BB554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1.0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78E450B4" w14:textId="193EAB3B" w:rsidR="00BB5549" w:rsidRPr="007B2226" w:rsidRDefault="00BB5549" w:rsidP="00BB554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-0.3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69F91102" w14:textId="143BC2DD" w:rsidR="00BB5549" w:rsidRPr="007B2226" w:rsidRDefault="00BB5549" w:rsidP="00BB554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2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130E713E" w14:textId="53AF5640" w:rsidR="00BB5549" w:rsidRPr="007B2226" w:rsidRDefault="00BB5549" w:rsidP="00BB554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-1.7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2C1B0023" w14:textId="088CB769" w:rsidR="00BB5549" w:rsidRPr="007B2226" w:rsidRDefault="00BB5549" w:rsidP="00BB554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.081</w:t>
            </w:r>
          </w:p>
        </w:tc>
      </w:tr>
      <w:tr w:rsidR="00BB5549" w:rsidRPr="007B2226" w14:paraId="4051828E" w14:textId="77777777" w:rsidTr="00BB5549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4D35BB" w14:textId="77777777" w:rsidR="00BB5549" w:rsidRPr="007B2226" w:rsidRDefault="00BB5549" w:rsidP="00BB5549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130534" w14:textId="77777777" w:rsidR="00BB5549" w:rsidRDefault="00BB5549" w:rsidP="00BB5549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od readily available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BB4D32" w14:textId="4BD5C9A3" w:rsidR="00BB5549" w:rsidRPr="007B2226" w:rsidRDefault="00BB5549" w:rsidP="00BB554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1.0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8D3E93" w14:textId="63A5574B" w:rsidR="00BB5549" w:rsidRPr="007B2226" w:rsidRDefault="00BB5549" w:rsidP="00BB554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5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A644D9" w14:textId="5912B35C" w:rsidR="00BB5549" w:rsidRPr="007B2226" w:rsidRDefault="00BB5549" w:rsidP="00BB554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1.7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AC228E" w14:textId="3D77A577" w:rsidR="00BB5549" w:rsidRPr="007B2226" w:rsidRDefault="00BB5549" w:rsidP="00BB554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&lt; 0.0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B686D1" w14:textId="3213A64A" w:rsidR="00BB5549" w:rsidRPr="007B2226" w:rsidRDefault="00BB5549" w:rsidP="00BB554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2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5EC29D" w14:textId="36DF397A" w:rsidR="00BB5549" w:rsidRPr="007B2226" w:rsidRDefault="00BB5549" w:rsidP="00BB554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0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5CCDD6" w14:textId="2CACD9EF" w:rsidR="00BB5549" w:rsidRPr="007B2226" w:rsidRDefault="00BB5549" w:rsidP="00BB554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.995</w:t>
            </w:r>
          </w:p>
        </w:tc>
      </w:tr>
      <w:tr w:rsidR="00BB5549" w:rsidRPr="007B2226" w14:paraId="61E333CE" w14:textId="77777777" w:rsidTr="00BB5549">
        <w:trPr>
          <w:trHeight w:val="196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0A4613" w14:textId="68DAD962" w:rsidR="00BB5549" w:rsidRDefault="00BB5549" w:rsidP="00BB5549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Unhealthy vs. </w:t>
            </w:r>
            <w:r w:rsidR="00951461">
              <w:rPr>
                <w:sz w:val="22"/>
                <w:szCs w:val="22"/>
              </w:rPr>
              <w:t>mixed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2EFB21" w14:textId="77777777" w:rsidR="00BB5549" w:rsidRPr="007B2226" w:rsidRDefault="00BB5549" w:rsidP="00BB554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64EB9E" w14:textId="77777777" w:rsidR="00BB5549" w:rsidRPr="007B2226" w:rsidRDefault="00BB5549" w:rsidP="00BB554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AFE2F2" w14:textId="77777777" w:rsidR="00BB5549" w:rsidRPr="007B2226" w:rsidRDefault="00BB5549" w:rsidP="00BB554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A20987" w14:textId="77777777" w:rsidR="00BB5549" w:rsidRPr="007B2226" w:rsidRDefault="00BB5549" w:rsidP="00BB554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542894" w14:textId="77777777" w:rsidR="00BB5549" w:rsidRPr="007B2226" w:rsidRDefault="00BB5549" w:rsidP="00BB554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A599DF" w14:textId="77777777" w:rsidR="00BB5549" w:rsidRPr="007B2226" w:rsidRDefault="00BB5549" w:rsidP="00BB554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0CD8BB" w14:textId="77777777" w:rsidR="00BB5549" w:rsidRPr="007B2226" w:rsidRDefault="00BB5549" w:rsidP="00BB554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BB5549" w:rsidRPr="007B2226" w14:paraId="30BFE129" w14:textId="77777777" w:rsidTr="00BB5549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644756AD" w14:textId="77777777" w:rsidR="00BB5549" w:rsidRPr="007B2226" w:rsidRDefault="00BB5549" w:rsidP="00BB5549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14:paraId="1FD519D2" w14:textId="77777777" w:rsidR="00BB5549" w:rsidRDefault="00BB5549" w:rsidP="00BB5549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4D4C4124" w14:textId="50109AA1" w:rsidR="00BB5549" w:rsidRPr="007B2226" w:rsidRDefault="00BB5549" w:rsidP="00BB554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7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016BD03C" w14:textId="2808E091" w:rsidR="00BB5549" w:rsidRPr="007B2226" w:rsidRDefault="00BB5549" w:rsidP="00BB554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5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20202C38" w14:textId="779BD87D" w:rsidR="00BB5549" w:rsidRPr="007B2226" w:rsidRDefault="00BB5549" w:rsidP="00BB554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1.0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0D4D3072" w14:textId="30CD2DFE" w:rsidR="00BB5549" w:rsidRPr="007B2226" w:rsidRDefault="00BB5549" w:rsidP="00BB554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-0.3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65484B0F" w14:textId="4A6A4968" w:rsidR="00BB5549" w:rsidRPr="007B2226" w:rsidRDefault="00BB5549" w:rsidP="00BB554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1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21746524" w14:textId="6A8EF657" w:rsidR="00BB5549" w:rsidRPr="007B2226" w:rsidRDefault="00BB5549" w:rsidP="00BB554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-1.6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0958DA6B" w14:textId="098D6676" w:rsidR="00BB5549" w:rsidRPr="007B2226" w:rsidRDefault="00BB5549" w:rsidP="00BB554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.114</w:t>
            </w:r>
          </w:p>
        </w:tc>
      </w:tr>
      <w:tr w:rsidR="00BB5549" w:rsidRPr="007B2226" w14:paraId="3E97CFA2" w14:textId="77777777" w:rsidTr="00BB5549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4C2DB4C4" w14:textId="77777777" w:rsidR="00BB5549" w:rsidRPr="007B2226" w:rsidRDefault="00BB5549" w:rsidP="00BB5549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14:paraId="107C9900" w14:textId="77777777" w:rsidR="00BB5549" w:rsidRDefault="00BB5549" w:rsidP="00BB5549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avings for food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170647A8" w14:textId="177CAFC6" w:rsidR="00BB5549" w:rsidRPr="007B2226" w:rsidRDefault="00BB5549" w:rsidP="00BB554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b/>
                <w:bCs/>
                <w:sz w:val="22"/>
                <w:szCs w:val="22"/>
                <w:lang w:val="en-AU"/>
              </w:rPr>
              <w:t>1.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66F7A36A" w14:textId="25700DD5" w:rsidR="00BB5549" w:rsidRPr="007B2226" w:rsidRDefault="00BB5549" w:rsidP="00BB554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b/>
                <w:bCs/>
                <w:sz w:val="22"/>
                <w:szCs w:val="22"/>
                <w:lang w:val="en-AU"/>
              </w:rPr>
              <w:t>1.2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4544F9DE" w14:textId="56CF621E" w:rsidR="00BB5549" w:rsidRPr="007B2226" w:rsidRDefault="00BB5549" w:rsidP="00BB554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b/>
                <w:bCs/>
                <w:sz w:val="22"/>
                <w:szCs w:val="22"/>
                <w:lang w:val="en-AU"/>
              </w:rPr>
              <w:t>3.2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023283C2" w14:textId="6CF40C83" w:rsidR="00BB5549" w:rsidRPr="007B2226" w:rsidRDefault="00BB5549" w:rsidP="00BB554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b/>
                <w:bCs/>
                <w:sz w:val="22"/>
                <w:szCs w:val="22"/>
                <w:lang w:val="en-AU"/>
              </w:rPr>
              <w:t>0.6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66F54F3D" w14:textId="6990E1D7" w:rsidR="00BB5549" w:rsidRPr="007B2226" w:rsidRDefault="00BB5549" w:rsidP="00BB554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b/>
                <w:bCs/>
                <w:sz w:val="22"/>
                <w:szCs w:val="22"/>
                <w:lang w:val="en-AU"/>
              </w:rPr>
              <w:t>0.2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BEDC5FB" w14:textId="7634F6CE" w:rsidR="00BB5549" w:rsidRPr="007B2226" w:rsidRDefault="00BB5549" w:rsidP="00BB554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b/>
                <w:bCs/>
                <w:sz w:val="22"/>
                <w:szCs w:val="22"/>
                <w:lang w:val="en-AU"/>
              </w:rPr>
              <w:t>2.6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1BD11177" w14:textId="68ED26C8" w:rsidR="00BB5549" w:rsidRPr="007B2226" w:rsidRDefault="00BB5549" w:rsidP="00BB554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b/>
                <w:bCs/>
                <w:sz w:val="22"/>
                <w:szCs w:val="22"/>
                <w:lang w:val="en-AU"/>
              </w:rPr>
              <w:t>.008</w:t>
            </w:r>
          </w:p>
        </w:tc>
      </w:tr>
      <w:tr w:rsidR="00BB5549" w:rsidRPr="007B2226" w14:paraId="2CAEE28C" w14:textId="77777777" w:rsidTr="00BB5549">
        <w:trPr>
          <w:trHeight w:val="213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10545AD" w14:textId="2ED269AE" w:rsidR="00BB5549" w:rsidRPr="007B2226" w:rsidRDefault="00BB5549" w:rsidP="00BB5549">
            <w:pPr>
              <w:spacing w:after="0" w:line="240" w:lineRule="auto"/>
              <w:ind w:firstLine="0"/>
              <w:contextualSpacing w:val="0"/>
              <w:rPr>
                <w:i/>
                <w:iCs/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Healthy vs. </w:t>
            </w:r>
            <w:r w:rsidR="00951461">
              <w:rPr>
                <w:sz w:val="22"/>
                <w:szCs w:val="22"/>
              </w:rPr>
              <w:t>mixed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224EF729" w14:textId="03043E6A" w:rsidR="00BB5549" w:rsidRPr="007B2226" w:rsidRDefault="00BB5549" w:rsidP="00BB554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4A6C964B" w14:textId="74949425" w:rsidR="00BB5549" w:rsidRPr="007B2226" w:rsidRDefault="00BB5549" w:rsidP="00BB554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42CE9024" w14:textId="18579FA7" w:rsidR="00BB5549" w:rsidRPr="007B2226" w:rsidRDefault="00BB5549" w:rsidP="00BB554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097C8734" w14:textId="11698673" w:rsidR="00BB5549" w:rsidRPr="007B2226" w:rsidRDefault="00BB5549" w:rsidP="00BB554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095B8C5E" w14:textId="77DDC207" w:rsidR="00BB5549" w:rsidRPr="007B2226" w:rsidRDefault="00BB5549" w:rsidP="00BB554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1824A7A6" w14:textId="6B7B64FA" w:rsidR="00BB5549" w:rsidRPr="007B2226" w:rsidRDefault="00BB5549" w:rsidP="00BB554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5140594E" w14:textId="5BBFE32F" w:rsidR="00BB5549" w:rsidRPr="007B2226" w:rsidRDefault="00BB5549" w:rsidP="00BB554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876017" w:rsidRPr="007B2226" w14:paraId="469190B7" w14:textId="77777777" w:rsidTr="00BB5549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4C35ED33" w14:textId="77777777" w:rsidR="00876017" w:rsidRPr="007B2226" w:rsidRDefault="00876017" w:rsidP="00876017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14:paraId="4BD99D49" w14:textId="77777777" w:rsidR="00876017" w:rsidRPr="007B2226" w:rsidRDefault="00876017" w:rsidP="00876017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7673D89A" w14:textId="10333C3A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7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5549790A" w14:textId="189A3246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5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7EB56073" w14:textId="6E87598E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1.0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0F422A98" w14:textId="59838A48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-0.2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7868C4C9" w14:textId="265CC300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1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6523C5E" w14:textId="4FB19E7B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-1.5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7BE2CAF8" w14:textId="6C19B976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.122</w:t>
            </w:r>
          </w:p>
        </w:tc>
      </w:tr>
      <w:tr w:rsidR="00876017" w:rsidRPr="007B2226" w14:paraId="6EC7B6B9" w14:textId="77777777" w:rsidTr="00BB5549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69A9CD" w14:textId="77777777" w:rsidR="00876017" w:rsidRPr="007B2226" w:rsidRDefault="00876017" w:rsidP="00876017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A3F7D6" w14:textId="77777777" w:rsidR="00876017" w:rsidRPr="007B2226" w:rsidRDefault="00876017" w:rsidP="00876017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avings for food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67A8D4" w14:textId="31ECC979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6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C4AFEC" w14:textId="63F9E61F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4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9DC194" w14:textId="04FE11D3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1.1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84A98" w14:textId="21FE87F9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-0.38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F27E90" w14:textId="3CB31766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2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EE2FE1" w14:textId="3D9589E2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-1.5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AFB537" w14:textId="2CD7772C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.123</w:t>
            </w:r>
          </w:p>
        </w:tc>
      </w:tr>
      <w:tr w:rsidR="00876017" w:rsidRPr="007B2226" w14:paraId="6E2CE506" w14:textId="77777777" w:rsidTr="00BB5549">
        <w:trPr>
          <w:trHeight w:val="196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59EA7C" w14:textId="592D1353" w:rsidR="00876017" w:rsidRPr="007B2226" w:rsidRDefault="00876017" w:rsidP="00876017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lastRenderedPageBreak/>
              <w:t xml:space="preserve">Unhealthy vs. </w:t>
            </w:r>
            <w:r w:rsidR="00951461">
              <w:rPr>
                <w:sz w:val="22"/>
                <w:szCs w:val="22"/>
              </w:rPr>
              <w:t>mixed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72859EBD" w14:textId="77777777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0B27B711" w14:textId="77777777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0DA6CB24" w14:textId="77777777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52CBCDE3" w14:textId="77777777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6FA664F0" w14:textId="77777777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D7B4578" w14:textId="77777777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5D24F737" w14:textId="77777777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876017" w:rsidRPr="007B2226" w14:paraId="7E9FB4C2" w14:textId="77777777" w:rsidTr="00BB5549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4B5B1489" w14:textId="77777777" w:rsidR="00876017" w:rsidRPr="007B2226" w:rsidRDefault="00876017" w:rsidP="00876017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14:paraId="002FA144" w14:textId="77777777" w:rsidR="00876017" w:rsidRPr="007B2226" w:rsidRDefault="00876017" w:rsidP="00876017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3E4A6AD8" w14:textId="2D253E08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1.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47F1C2B3" w14:textId="08C97228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7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20C73A46" w14:textId="332D1351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1.3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161362D4" w14:textId="634AD966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0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00C318DD" w14:textId="49830921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1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79D9274" w14:textId="4302001E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9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53084083" w14:textId="3ECB6387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.922</w:t>
            </w:r>
          </w:p>
        </w:tc>
      </w:tr>
      <w:tr w:rsidR="00876017" w:rsidRPr="007B2226" w14:paraId="4DE38934" w14:textId="77777777" w:rsidTr="00BB5549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4FE66824" w14:textId="77777777" w:rsidR="00876017" w:rsidRPr="007B2226" w:rsidRDefault="00876017" w:rsidP="00876017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14:paraId="55361C0C" w14:textId="77777777" w:rsidR="00876017" w:rsidRPr="007B2226" w:rsidRDefault="00876017" w:rsidP="00876017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ting alon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17DED293" w14:textId="43AF6A2C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9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5A411F8D" w14:textId="3B88F4B9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6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0F644F60" w14:textId="102135C7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1.4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1645BF9D" w14:textId="6518BB3A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-0.0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0CD4A42F" w14:textId="00D39929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2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4AB50C0" w14:textId="50A75B63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-0.2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4B45BFFF" w14:textId="3F69C639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.824</w:t>
            </w:r>
          </w:p>
        </w:tc>
      </w:tr>
      <w:tr w:rsidR="00876017" w:rsidRPr="007B2226" w14:paraId="0BC03302" w14:textId="77777777" w:rsidTr="00BB5549">
        <w:trPr>
          <w:trHeight w:val="196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137B7D" w14:textId="314B2C32" w:rsidR="00876017" w:rsidRPr="007B2226" w:rsidRDefault="00876017" w:rsidP="00876017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Healthy vs. </w:t>
            </w:r>
            <w:r w:rsidR="00951461">
              <w:rPr>
                <w:sz w:val="22"/>
                <w:szCs w:val="22"/>
              </w:rPr>
              <w:t>mixed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5F753DF4" w14:textId="77777777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2FD6A7C9" w14:textId="77777777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58EFA44F" w14:textId="77777777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7C7F3FD0" w14:textId="77777777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38C01BF4" w14:textId="77777777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CFD3030" w14:textId="77777777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582E8564" w14:textId="77777777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876017" w:rsidRPr="007B2226" w14:paraId="43DA1B72" w14:textId="77777777" w:rsidTr="00BB5549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677199DB" w14:textId="77777777" w:rsidR="00876017" w:rsidRPr="007B2226" w:rsidRDefault="00876017" w:rsidP="00876017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14:paraId="0C28675D" w14:textId="77777777" w:rsidR="00876017" w:rsidRPr="007B2226" w:rsidRDefault="00876017" w:rsidP="00876017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0512177B" w14:textId="70CD3F7E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7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221B821B" w14:textId="0D09C414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5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145B1709" w14:textId="4AB3FE1E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1.1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058F63DA" w14:textId="7628B058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-0.2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68F662C8" w14:textId="12020BF2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1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F388286" w14:textId="7390ECA5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-1.5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45F42FC9" w14:textId="19D37CD1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.133</w:t>
            </w:r>
          </w:p>
        </w:tc>
      </w:tr>
      <w:tr w:rsidR="00876017" w:rsidRPr="007B2226" w14:paraId="52AC4D59" w14:textId="77777777" w:rsidTr="00BB5549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5BADB2" w14:textId="77777777" w:rsidR="00876017" w:rsidRPr="007B2226" w:rsidRDefault="00876017" w:rsidP="00876017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2351DD" w14:textId="77777777" w:rsidR="00876017" w:rsidRPr="007B2226" w:rsidRDefault="00876017" w:rsidP="00876017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ting alone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088113" w14:textId="584E5519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8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4C7E0F" w14:textId="50237C3E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4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8CDC38" w14:textId="7C624065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1.4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E910DB" w14:textId="604D55C8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-0.2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388A75" w14:textId="11E0B380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2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248FBC" w14:textId="7452E0CE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-0.7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AAE1FC" w14:textId="2A873E97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.460</w:t>
            </w:r>
          </w:p>
        </w:tc>
      </w:tr>
      <w:tr w:rsidR="00876017" w:rsidRPr="007B2226" w14:paraId="40B0FB89" w14:textId="77777777" w:rsidTr="00BB5549">
        <w:trPr>
          <w:trHeight w:val="196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203024" w14:textId="2BEB5A39" w:rsidR="00876017" w:rsidRDefault="00876017" w:rsidP="00876017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Unhealthy vs. </w:t>
            </w:r>
            <w:r w:rsidR="00951461">
              <w:rPr>
                <w:sz w:val="22"/>
                <w:szCs w:val="22"/>
              </w:rPr>
              <w:t>mixed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E3A2A0" w14:textId="77777777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E2D440" w14:textId="77777777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F58C51" w14:textId="77777777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4DD03" w14:textId="77777777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6F90E8" w14:textId="77777777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1705CC" w14:textId="77777777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464424" w14:textId="77777777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876017" w:rsidRPr="007B2226" w14:paraId="5727DA75" w14:textId="77777777" w:rsidTr="00BB5549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60AE842B" w14:textId="77777777" w:rsidR="00876017" w:rsidRPr="007B2226" w:rsidRDefault="00876017" w:rsidP="00876017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14:paraId="221157D0" w14:textId="77777777" w:rsidR="00876017" w:rsidRDefault="00876017" w:rsidP="00876017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0E629983" w14:textId="233F484C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9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77A7ECFC" w14:textId="4DC541B5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7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003B7ACF" w14:textId="23769C24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1.3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04E30309" w14:textId="1850CD53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-0.0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13F82DB7" w14:textId="6EE19E20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1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2FE853B" w14:textId="607C1B92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-0.1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694A017C" w14:textId="143AAA40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.907</w:t>
            </w:r>
          </w:p>
        </w:tc>
      </w:tr>
      <w:tr w:rsidR="00876017" w:rsidRPr="007B2226" w14:paraId="3027ED9A" w14:textId="77777777" w:rsidTr="00BB5549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2EF4ABF2" w14:textId="77777777" w:rsidR="00876017" w:rsidRPr="007B2226" w:rsidRDefault="00876017" w:rsidP="00876017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14:paraId="7B753CE6" w14:textId="77777777" w:rsidR="00876017" w:rsidRDefault="00876017" w:rsidP="00876017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 a rush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5BAE4986" w14:textId="5203E47B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1.0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48479131" w14:textId="7A611E05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6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7C99D3C6" w14:textId="7AC98FC3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1.7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345E3E01" w14:textId="219D260D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0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1E7D7592" w14:textId="24C97E17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2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E142746" w14:textId="60F70920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1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76337BF9" w14:textId="0026097D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.863</w:t>
            </w:r>
          </w:p>
        </w:tc>
      </w:tr>
      <w:tr w:rsidR="00876017" w:rsidRPr="007B2226" w14:paraId="3F901F6C" w14:textId="77777777" w:rsidTr="00BB5549">
        <w:trPr>
          <w:trHeight w:val="196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D30763" w14:textId="7EF1114C" w:rsidR="00876017" w:rsidRDefault="00876017" w:rsidP="00876017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Healthy vs. </w:t>
            </w:r>
            <w:r w:rsidR="00951461">
              <w:rPr>
                <w:sz w:val="22"/>
                <w:szCs w:val="22"/>
              </w:rPr>
              <w:t>mixed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68CF1DA8" w14:textId="77777777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6CB194D0" w14:textId="77777777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73A6E725" w14:textId="77777777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64FE72BF" w14:textId="77777777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1084F06B" w14:textId="77777777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707E2FB" w14:textId="77777777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649B942B" w14:textId="77777777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876017" w:rsidRPr="007B2226" w14:paraId="532FB28B" w14:textId="77777777" w:rsidTr="00BB5549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171237FF" w14:textId="77777777" w:rsidR="00876017" w:rsidRPr="007B2226" w:rsidRDefault="00876017" w:rsidP="00876017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14:paraId="30FAE93C" w14:textId="77777777" w:rsidR="00876017" w:rsidRDefault="00876017" w:rsidP="00876017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24D27419" w14:textId="2EE0EE9A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7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38BC99A1" w14:textId="062E5374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5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365E9852" w14:textId="3A4443E3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1.0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66064BAB" w14:textId="67ED1E86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-0.2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1A91BCB6" w14:textId="0EB8EA54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1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4014092" w14:textId="67023E5A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-1.8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1F17128F" w14:textId="5C1EF87B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.079</w:t>
            </w:r>
          </w:p>
        </w:tc>
      </w:tr>
      <w:tr w:rsidR="00876017" w:rsidRPr="007B2226" w14:paraId="7AAF1920" w14:textId="77777777" w:rsidTr="00BB5549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E159FB" w14:textId="77777777" w:rsidR="00876017" w:rsidRPr="007B2226" w:rsidRDefault="00876017" w:rsidP="00876017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45EA12" w14:textId="77777777" w:rsidR="00876017" w:rsidRDefault="00876017" w:rsidP="00876017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 a rush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17FFE" w14:textId="2F83A89C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5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0809BF" w14:textId="68E83D1D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2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6A8906" w14:textId="307D7693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1.1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17A491" w14:textId="583AB49A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-0.55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110C0A" w14:textId="5F2F518F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3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07D2C5" w14:textId="3558BE15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-1.6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2DA211" w14:textId="2880EB05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.107</w:t>
            </w:r>
          </w:p>
        </w:tc>
      </w:tr>
      <w:tr w:rsidR="00876017" w:rsidRPr="007B2226" w14:paraId="6358D88E" w14:textId="77777777" w:rsidTr="00BB5549">
        <w:trPr>
          <w:trHeight w:val="196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63CE3F" w14:textId="01319397" w:rsidR="00876017" w:rsidRPr="007B2226" w:rsidRDefault="00876017" w:rsidP="00876017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Unhealthy vs. </w:t>
            </w:r>
            <w:r w:rsidR="00951461">
              <w:rPr>
                <w:sz w:val="22"/>
                <w:szCs w:val="22"/>
              </w:rPr>
              <w:t>mixed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EC16D6" w14:textId="77777777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34E250" w14:textId="77777777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DAF759" w14:textId="77777777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4FD477" w14:textId="77777777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96CFD7" w14:textId="77777777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B0598D" w14:textId="77777777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68462C" w14:textId="77777777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876017" w:rsidRPr="007B2226" w14:paraId="585FA7C8" w14:textId="77777777" w:rsidTr="00BB5549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62789FDE" w14:textId="77777777" w:rsidR="00876017" w:rsidRPr="007B2226" w:rsidRDefault="00876017" w:rsidP="00876017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14:paraId="4899F126" w14:textId="77777777" w:rsidR="00876017" w:rsidRPr="007B2226" w:rsidRDefault="00876017" w:rsidP="00876017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54C50F0D" w14:textId="63793D7B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1.1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26DF542B" w14:textId="3D388767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8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60ACC56B" w14:textId="3CAF4D97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1.6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5F1E84DE" w14:textId="2C406529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1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30DC212D" w14:textId="3D759E6D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1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07F17DBD" w14:textId="644B8ED7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9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56716C96" w14:textId="41B3C6BE" w:rsidR="00876017" w:rsidRPr="007B2226" w:rsidRDefault="00876017" w:rsidP="00876017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.356</w:t>
            </w:r>
          </w:p>
        </w:tc>
      </w:tr>
      <w:tr w:rsidR="00870CFF" w:rsidRPr="007B2226" w14:paraId="6A6CD6F0" w14:textId="77777777" w:rsidTr="00BB5549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68B49612" w14:textId="77777777" w:rsidR="00870CFF" w:rsidRPr="007B2226" w:rsidRDefault="00870CFF" w:rsidP="00870CFF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14:paraId="72EE1863" w14:textId="77777777" w:rsidR="00870CFF" w:rsidRPr="007B2226" w:rsidRDefault="00870CFF" w:rsidP="00870CFF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ting at hom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332A84BA" w14:textId="239BEEFB" w:rsidR="00870CFF" w:rsidRPr="007B2226" w:rsidRDefault="00870CFF" w:rsidP="00870CF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7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0132A9AB" w14:textId="302BDBA4" w:rsidR="00870CFF" w:rsidRPr="007B2226" w:rsidRDefault="00870CFF" w:rsidP="00870CF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4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0FA3AD49" w14:textId="1D95EEDC" w:rsidR="00870CFF" w:rsidRPr="007B2226" w:rsidRDefault="00870CFF" w:rsidP="00870CF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1.1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153B8AC9" w14:textId="1BF91DF4" w:rsidR="00870CFF" w:rsidRPr="007B2226" w:rsidRDefault="00870CFF" w:rsidP="00870CF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-0.3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28480804" w14:textId="3EFEDDAD" w:rsidR="00870CFF" w:rsidRPr="007B2226" w:rsidRDefault="00870CFF" w:rsidP="00870CF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2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E684C1E" w14:textId="528B0CFD" w:rsidR="00870CFF" w:rsidRPr="007B2226" w:rsidRDefault="00870CFF" w:rsidP="00870CF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-1.3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323D081C" w14:textId="3B7E2944" w:rsidR="00870CFF" w:rsidRPr="007B2226" w:rsidRDefault="00870CFF" w:rsidP="00870CF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.165</w:t>
            </w:r>
          </w:p>
        </w:tc>
      </w:tr>
      <w:tr w:rsidR="00870CFF" w:rsidRPr="007B2226" w14:paraId="218719D7" w14:textId="77777777" w:rsidTr="00BB5549">
        <w:trPr>
          <w:trHeight w:val="196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7E9AF0" w14:textId="65F7A873" w:rsidR="00870CFF" w:rsidRPr="007B2226" w:rsidRDefault="00870CFF" w:rsidP="00870CFF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Healthy vs. </w:t>
            </w:r>
            <w:r w:rsidR="00951461">
              <w:rPr>
                <w:sz w:val="22"/>
                <w:szCs w:val="22"/>
              </w:rPr>
              <w:t>mixed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500ADCA7" w14:textId="77777777" w:rsidR="00870CFF" w:rsidRPr="007B2226" w:rsidRDefault="00870CFF" w:rsidP="00870CF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4BBFC90F" w14:textId="77777777" w:rsidR="00870CFF" w:rsidRPr="007B2226" w:rsidRDefault="00870CFF" w:rsidP="00870CF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17912EDA" w14:textId="77777777" w:rsidR="00870CFF" w:rsidRPr="007B2226" w:rsidRDefault="00870CFF" w:rsidP="00870CF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37BF11F9" w14:textId="77777777" w:rsidR="00870CFF" w:rsidRPr="007B2226" w:rsidRDefault="00870CFF" w:rsidP="00870CF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382160D0" w14:textId="77777777" w:rsidR="00870CFF" w:rsidRPr="007B2226" w:rsidRDefault="00870CFF" w:rsidP="00870CF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38BDFDB" w14:textId="77777777" w:rsidR="00870CFF" w:rsidRPr="007B2226" w:rsidRDefault="00870CFF" w:rsidP="00870CF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5817BBA9" w14:textId="77777777" w:rsidR="00870CFF" w:rsidRPr="007B2226" w:rsidRDefault="00870CFF" w:rsidP="00870CF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870CFF" w:rsidRPr="007B2226" w14:paraId="52DF1E42" w14:textId="77777777" w:rsidTr="00BB5549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56F6FF9B" w14:textId="77777777" w:rsidR="00870CFF" w:rsidRPr="007B2226" w:rsidRDefault="00870CFF" w:rsidP="00870CFF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14:paraId="5CB8C77B" w14:textId="77777777" w:rsidR="00870CFF" w:rsidRPr="007B2226" w:rsidRDefault="00870CFF" w:rsidP="00870CFF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37C9A249" w14:textId="27F21089" w:rsidR="00870CFF" w:rsidRPr="007B2226" w:rsidRDefault="00870CFF" w:rsidP="00870CF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6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4D6393E0" w14:textId="0C71143D" w:rsidR="00870CFF" w:rsidRPr="007B2226" w:rsidRDefault="00870CFF" w:rsidP="00870CF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4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002CCB8D" w14:textId="6922320A" w:rsidR="00870CFF" w:rsidRPr="007B2226" w:rsidRDefault="00870CFF" w:rsidP="00870CF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1.0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51898529" w14:textId="5FE68737" w:rsidR="00870CFF" w:rsidRPr="007B2226" w:rsidRDefault="00870CFF" w:rsidP="00870CF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-0.3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23C664CB" w14:textId="29DE442A" w:rsidR="00870CFF" w:rsidRPr="007B2226" w:rsidRDefault="00870CFF" w:rsidP="00870CF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2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0D157B05" w14:textId="4EE9CA69" w:rsidR="00870CFF" w:rsidRPr="007B2226" w:rsidRDefault="00870CFF" w:rsidP="00870CF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-1.7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0C1D15EF" w14:textId="7A06FF19" w:rsidR="00870CFF" w:rsidRPr="007B2226" w:rsidRDefault="00870CFF" w:rsidP="00870CF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.080</w:t>
            </w:r>
          </w:p>
        </w:tc>
      </w:tr>
      <w:tr w:rsidR="00870CFF" w:rsidRPr="007B2226" w14:paraId="23452CF3" w14:textId="77777777" w:rsidTr="00BB5549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9898CD" w14:textId="77777777" w:rsidR="00870CFF" w:rsidRPr="007B2226" w:rsidRDefault="00870CFF" w:rsidP="00870CFF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2ACD9B" w14:textId="77777777" w:rsidR="00870CFF" w:rsidRPr="007B2226" w:rsidRDefault="00870CFF" w:rsidP="00870CFF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ting at home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1EAB0B" w14:textId="07468ECA" w:rsidR="00870CFF" w:rsidRPr="007B2226" w:rsidRDefault="00870CFF" w:rsidP="00870CF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1.0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94A907" w14:textId="38E090F5" w:rsidR="00870CFF" w:rsidRPr="007B2226" w:rsidRDefault="00870CFF" w:rsidP="00870CF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6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2537E7" w14:textId="1A25DBFA" w:rsidR="00870CFF" w:rsidRPr="007B2226" w:rsidRDefault="00870CFF" w:rsidP="00870CF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1.5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DE61E5" w14:textId="3974B88C" w:rsidR="00870CFF" w:rsidRPr="007B2226" w:rsidRDefault="00870CFF" w:rsidP="00870CF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&lt; 0.0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5E8B3F" w14:textId="4DD8AB93" w:rsidR="00870CFF" w:rsidRPr="007B2226" w:rsidRDefault="00870CFF" w:rsidP="00870CF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2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10CFDF" w14:textId="0C3B02A4" w:rsidR="00870CFF" w:rsidRPr="007B2226" w:rsidRDefault="00870CFF" w:rsidP="00870CF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0.0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036BA3" w14:textId="4EE1180E" w:rsidR="00870CFF" w:rsidRPr="007B2226" w:rsidRDefault="00870CFF" w:rsidP="00870CF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05D78">
              <w:rPr>
                <w:sz w:val="22"/>
                <w:szCs w:val="22"/>
                <w:lang w:val="en-AU"/>
              </w:rPr>
              <w:t>.990</w:t>
            </w:r>
          </w:p>
        </w:tc>
      </w:tr>
      <w:tr w:rsidR="00870CFF" w:rsidRPr="007B2226" w14:paraId="3C96835C" w14:textId="77777777" w:rsidTr="0037201F">
        <w:trPr>
          <w:trHeight w:val="810"/>
        </w:trPr>
        <w:tc>
          <w:tcPr>
            <w:tcW w:w="8647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DA2CDC" w14:textId="7AD4BA60" w:rsidR="00870CFF" w:rsidRPr="007B2226" w:rsidRDefault="00870CFF" w:rsidP="00870CFF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7B2226">
              <w:rPr>
                <w:i/>
                <w:iCs/>
                <w:sz w:val="22"/>
                <w:szCs w:val="22"/>
              </w:rPr>
              <w:t>Note.</w:t>
            </w:r>
            <w:r w:rsidRPr="007B2226">
              <w:rPr>
                <w:sz w:val="22"/>
                <w:szCs w:val="22"/>
              </w:rPr>
              <w:t xml:space="preserve"> Meal healthiness was a </w:t>
            </w:r>
            <w:proofErr w:type="spellStart"/>
            <w:r w:rsidRPr="007B2226">
              <w:rPr>
                <w:sz w:val="22"/>
                <w:szCs w:val="22"/>
              </w:rPr>
              <w:t>multicategorical</w:t>
            </w:r>
            <w:proofErr w:type="spellEnd"/>
            <w:r w:rsidRPr="007B2226">
              <w:rPr>
                <w:sz w:val="22"/>
                <w:szCs w:val="22"/>
              </w:rPr>
              <w:t xml:space="preserve"> outcome variable with three categories (unhealthy, </w:t>
            </w:r>
            <w:r w:rsidR="00951461">
              <w:rPr>
                <w:sz w:val="22"/>
                <w:szCs w:val="22"/>
              </w:rPr>
              <w:t>mixed</w:t>
            </w:r>
            <w:r w:rsidRPr="007B2226">
              <w:rPr>
                <w:sz w:val="22"/>
                <w:szCs w:val="22"/>
              </w:rPr>
              <w:t xml:space="preserve">, healthy), generating two comparisons against </w:t>
            </w:r>
            <w:r w:rsidR="00951461">
              <w:rPr>
                <w:sz w:val="22"/>
                <w:szCs w:val="22"/>
              </w:rPr>
              <w:t>mixed</w:t>
            </w:r>
            <w:r w:rsidRPr="007B2226">
              <w:rPr>
                <w:sz w:val="22"/>
                <w:szCs w:val="22"/>
              </w:rPr>
              <w:t>, the reference category</w:t>
            </w:r>
            <w:r>
              <w:rPr>
                <w:sz w:val="22"/>
                <w:szCs w:val="22"/>
              </w:rPr>
              <w:t xml:space="preserve">: (1) Unhealthy vs. </w:t>
            </w:r>
            <w:r w:rsidR="00951461">
              <w:rPr>
                <w:sz w:val="22"/>
                <w:szCs w:val="22"/>
              </w:rPr>
              <w:t>mixed</w:t>
            </w:r>
            <w:r>
              <w:rPr>
                <w:sz w:val="22"/>
                <w:szCs w:val="22"/>
              </w:rPr>
              <w:t xml:space="preserve"> meals and (2) Healthy vs. </w:t>
            </w:r>
            <w:r w:rsidR="00951461">
              <w:rPr>
                <w:sz w:val="22"/>
                <w:szCs w:val="22"/>
              </w:rPr>
              <w:t>mixed</w:t>
            </w:r>
            <w:r>
              <w:rPr>
                <w:sz w:val="22"/>
                <w:szCs w:val="22"/>
              </w:rPr>
              <w:t xml:space="preserve"> meals. </w:t>
            </w:r>
            <w:r w:rsidRPr="007B2226">
              <w:rPr>
                <w:sz w:val="22"/>
                <w:szCs w:val="22"/>
              </w:rPr>
              <w:t xml:space="preserve">Each of the 11 contextual factors are dichotomous predictors (1 = yes, 0 = no). They were examined as individual predictors. Bold denotes that the predictor </w:t>
            </w:r>
            <w:r w:rsidR="000D4D89">
              <w:rPr>
                <w:sz w:val="22"/>
                <w:szCs w:val="22"/>
              </w:rPr>
              <w:t>wa</w:t>
            </w:r>
            <w:r w:rsidRPr="007B2226">
              <w:rPr>
                <w:sz w:val="22"/>
                <w:szCs w:val="22"/>
              </w:rPr>
              <w:t xml:space="preserve">s significant. </w:t>
            </w:r>
          </w:p>
          <w:p w14:paraId="33A0EACB" w14:textId="77777777" w:rsidR="00F32568" w:rsidRPr="007B2226" w:rsidRDefault="00F32568" w:rsidP="00F32568">
            <w:pPr>
              <w:spacing w:line="240" w:lineRule="auto"/>
              <w:ind w:firstLine="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  <w:vertAlign w:val="superscript"/>
              </w:rPr>
              <w:t>a</w:t>
            </w:r>
            <w:r>
              <w:rPr>
                <w:sz w:val="22"/>
                <w:szCs w:val="22"/>
              </w:rPr>
              <w:t>Intercept</w:t>
            </w:r>
            <w:proofErr w:type="spellEnd"/>
            <w:r>
              <w:rPr>
                <w:sz w:val="22"/>
                <w:szCs w:val="22"/>
              </w:rPr>
              <w:t xml:space="preserve"> of the hierarchical generalized linear model (HGLM) refers to when the value of the contextual predictor (i.e., feeling hungry) = 0 (i.e., not hungry). </w:t>
            </w:r>
          </w:p>
          <w:p w14:paraId="4138BC87" w14:textId="77777777" w:rsidR="00870CFF" w:rsidRPr="007B2226" w:rsidRDefault="00870CFF" w:rsidP="00870CFF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  <w:p w14:paraId="38A56813" w14:textId="77777777" w:rsidR="00870CFF" w:rsidRPr="007B2226" w:rsidRDefault="00870CFF" w:rsidP="00870CFF">
            <w:pPr>
              <w:spacing w:line="240" w:lineRule="auto"/>
              <w:ind w:firstLine="0"/>
              <w:contextualSpacing w:val="0"/>
              <w:rPr>
                <w:sz w:val="18"/>
                <w:szCs w:val="18"/>
              </w:rPr>
            </w:pPr>
            <w:r w:rsidRPr="007B2226">
              <w:rPr>
                <w:sz w:val="18"/>
                <w:szCs w:val="18"/>
              </w:rPr>
              <w:t xml:space="preserve"> </w:t>
            </w:r>
          </w:p>
        </w:tc>
      </w:tr>
    </w:tbl>
    <w:p w14:paraId="07243FB9" w14:textId="77777777" w:rsidR="00BF7CDD" w:rsidRDefault="00BF7CDD" w:rsidP="00BF7CDD">
      <w:pPr>
        <w:ind w:firstLine="0"/>
      </w:pPr>
    </w:p>
    <w:p w14:paraId="3FB8EB2C" w14:textId="3422D864" w:rsidR="00BF7CDD" w:rsidRDefault="00BF7CDD" w:rsidP="00BF7CDD"/>
    <w:p w14:paraId="37D45343" w14:textId="678B107F" w:rsidR="00BF7CDD" w:rsidRDefault="00BF7CDD" w:rsidP="00BF7CDD"/>
    <w:p w14:paraId="5D04CC33" w14:textId="1C1AA83B" w:rsidR="00BF7CDD" w:rsidRDefault="00BF7CDD" w:rsidP="00BF7CDD"/>
    <w:p w14:paraId="45B4A1E5" w14:textId="77777777" w:rsidR="00BF7CDD" w:rsidRPr="00BF7CDD" w:rsidRDefault="00BF7CDD" w:rsidP="00BF7CDD"/>
    <w:p w14:paraId="687501E6" w14:textId="77777777" w:rsidR="00BA7ACE" w:rsidRPr="00BA7ACE" w:rsidRDefault="00BA7ACE" w:rsidP="00BA7ACE"/>
    <w:p w14:paraId="3105F3D8" w14:textId="77777777" w:rsidR="00632AD6" w:rsidRDefault="00632AD6">
      <w:pPr>
        <w:spacing w:after="160" w:line="259" w:lineRule="auto"/>
        <w:ind w:firstLine="0"/>
        <w:contextualSpacing w:val="0"/>
        <w:rPr>
          <w:b/>
          <w:bCs/>
        </w:rPr>
      </w:pPr>
      <w:r>
        <w:br w:type="page"/>
      </w:r>
    </w:p>
    <w:p w14:paraId="08CE1438" w14:textId="74579100" w:rsidR="00EF061E" w:rsidRPr="00311ADC" w:rsidRDefault="00CB7D4A" w:rsidP="006A4BAD">
      <w:pPr>
        <w:pStyle w:val="Caption"/>
        <w:spacing w:line="240" w:lineRule="auto"/>
      </w:pPr>
      <w:r>
        <w:lastRenderedPageBreak/>
        <w:t>S3 Table</w:t>
      </w:r>
      <w:r w:rsidR="00EF061E" w:rsidRPr="00311ADC">
        <w:fldChar w:fldCharType="begin"/>
      </w:r>
      <w:r w:rsidR="00EF061E" w:rsidRPr="00311ADC">
        <w:instrText xml:space="preserve"> SEQ Table \* ARABIC </w:instrText>
      </w:r>
      <w:r w:rsidR="00EF061E" w:rsidRPr="00311ADC">
        <w:fldChar w:fldCharType="end"/>
      </w:r>
      <w:r w:rsidR="00EF061E" w:rsidRPr="00311ADC">
        <w:t xml:space="preserve">: </w:t>
      </w:r>
      <w:r w:rsidR="00EF061E" w:rsidRPr="00311ADC">
        <w:rPr>
          <w:b w:val="0"/>
          <w:bCs w:val="0"/>
        </w:rPr>
        <w:t>Characteristics of Exercise as Predictors of Post-Exercise Meal Healthiness</w:t>
      </w:r>
      <w:r w:rsidR="00632AD6" w:rsidRPr="00311ADC">
        <w:rPr>
          <w:b w:val="0"/>
          <w:bCs w:val="0"/>
        </w:rPr>
        <w:t xml:space="preserve"> (Study 1)</w:t>
      </w:r>
    </w:p>
    <w:tbl>
      <w:tblPr>
        <w:tblStyle w:val="TableGrid12"/>
        <w:tblW w:w="8780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"/>
        <w:gridCol w:w="2538"/>
        <w:gridCol w:w="876"/>
        <w:gridCol w:w="877"/>
        <w:gridCol w:w="876"/>
        <w:gridCol w:w="877"/>
        <w:gridCol w:w="876"/>
        <w:gridCol w:w="877"/>
        <w:gridCol w:w="740"/>
      </w:tblGrid>
      <w:tr w:rsidR="00EF061E" w:rsidRPr="007B2226" w14:paraId="21CE572B" w14:textId="77777777" w:rsidTr="004F3FE6">
        <w:trPr>
          <w:trHeight w:val="485"/>
        </w:trPr>
        <w:tc>
          <w:tcPr>
            <w:tcW w:w="27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947926" w14:textId="39ACE0D4" w:rsidR="00EF061E" w:rsidRPr="007B2226" w:rsidRDefault="00EF061E" w:rsidP="00E438F1">
            <w:pPr>
              <w:spacing w:after="0" w:line="240" w:lineRule="auto"/>
              <w:ind w:left="227" w:firstLine="0"/>
              <w:contextualSpacing w:val="0"/>
              <w:rPr>
                <w:sz w:val="16"/>
                <w:szCs w:val="22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F86FDD" w14:textId="77777777" w:rsidR="00EF061E" w:rsidRPr="007B2226" w:rsidRDefault="00EF061E" w:rsidP="00E438F1">
            <w:pPr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Odds ratio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E82896" w14:textId="77777777" w:rsidR="00EF061E" w:rsidRPr="007B2226" w:rsidRDefault="00EF061E" w:rsidP="00E438F1">
            <w:pPr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Lower limit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69B7EB" w14:textId="77777777" w:rsidR="00EF061E" w:rsidRPr="007B2226" w:rsidRDefault="00EF061E" w:rsidP="00E438F1">
            <w:pPr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Upper limit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C17967" w14:textId="77777777" w:rsidR="00EF061E" w:rsidRPr="007B2226" w:rsidRDefault="00EF061E" w:rsidP="00E438F1">
            <w:pPr>
              <w:spacing w:after="0" w:line="240" w:lineRule="auto"/>
              <w:ind w:firstLine="0"/>
              <w:contextualSpacing w:val="0"/>
              <w:jc w:val="center"/>
              <w:rPr>
                <w:i/>
                <w:iCs/>
                <w:sz w:val="22"/>
                <w:szCs w:val="22"/>
              </w:rPr>
            </w:pPr>
            <w:r w:rsidRPr="007B2226">
              <w:rPr>
                <w:i/>
                <w:iCs/>
                <w:sz w:val="22"/>
                <w:szCs w:val="22"/>
              </w:rPr>
              <w:t>b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5B45C0" w14:textId="77777777" w:rsidR="00EF061E" w:rsidRPr="007B2226" w:rsidRDefault="00EF061E" w:rsidP="00E438F1">
            <w:pPr>
              <w:spacing w:after="0" w:line="240" w:lineRule="auto"/>
              <w:ind w:firstLine="0"/>
              <w:contextualSpacing w:val="0"/>
              <w:jc w:val="center"/>
              <w:rPr>
                <w:i/>
                <w:sz w:val="22"/>
                <w:szCs w:val="22"/>
              </w:rPr>
            </w:pPr>
            <w:r w:rsidRPr="007B2226">
              <w:rPr>
                <w:i/>
                <w:sz w:val="22"/>
                <w:szCs w:val="22"/>
              </w:rPr>
              <w:t>SE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8FAEB8" w14:textId="77777777" w:rsidR="00EF061E" w:rsidRPr="007B2226" w:rsidRDefault="00EF061E" w:rsidP="00E438F1">
            <w:pPr>
              <w:spacing w:after="0" w:line="240" w:lineRule="auto"/>
              <w:ind w:firstLine="0"/>
              <w:contextualSpacing w:val="0"/>
              <w:jc w:val="center"/>
              <w:rPr>
                <w:i/>
                <w:sz w:val="22"/>
                <w:szCs w:val="22"/>
              </w:rPr>
            </w:pPr>
            <w:r w:rsidRPr="007B2226">
              <w:rPr>
                <w:i/>
                <w:sz w:val="22"/>
                <w:szCs w:val="22"/>
              </w:rPr>
              <w:t>t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2E85C2" w14:textId="77777777" w:rsidR="00EF061E" w:rsidRPr="007B2226" w:rsidRDefault="00EF061E" w:rsidP="00E438F1">
            <w:pPr>
              <w:spacing w:after="0" w:line="240" w:lineRule="auto"/>
              <w:ind w:firstLine="0"/>
              <w:contextualSpacing w:val="0"/>
              <w:jc w:val="center"/>
              <w:rPr>
                <w:i/>
                <w:sz w:val="22"/>
                <w:szCs w:val="22"/>
              </w:rPr>
            </w:pPr>
            <w:r w:rsidRPr="007B2226">
              <w:rPr>
                <w:i/>
                <w:sz w:val="22"/>
                <w:szCs w:val="22"/>
              </w:rPr>
              <w:t>p</w:t>
            </w:r>
          </w:p>
        </w:tc>
      </w:tr>
      <w:tr w:rsidR="00AC094B" w:rsidRPr="007B2226" w14:paraId="318930EB" w14:textId="77777777" w:rsidTr="004F3FE6">
        <w:trPr>
          <w:trHeight w:val="241"/>
        </w:trPr>
        <w:tc>
          <w:tcPr>
            <w:tcW w:w="27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D60784" w14:textId="4DFEE14C" w:rsidR="00AC094B" w:rsidRPr="007B2226" w:rsidRDefault="00AC094B" w:rsidP="00E438F1">
            <w:pPr>
              <w:spacing w:after="0" w:line="240" w:lineRule="auto"/>
              <w:ind w:firstLine="0"/>
              <w:contextualSpacing w:val="0"/>
              <w:rPr>
                <w:bCs/>
                <w:i/>
                <w:iCs/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Unhealthy vs. </w:t>
            </w:r>
            <w:r w:rsidR="00951461">
              <w:rPr>
                <w:sz w:val="22"/>
                <w:szCs w:val="22"/>
              </w:rPr>
              <w:t>mixed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EB4F09" w14:textId="77777777" w:rsidR="00AC094B" w:rsidRPr="007B2226" w:rsidRDefault="00AC094B" w:rsidP="00E438F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43DE51" w14:textId="77777777" w:rsidR="00AC094B" w:rsidRPr="007B2226" w:rsidRDefault="00AC094B" w:rsidP="00E438F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B49F4C" w14:textId="77777777" w:rsidR="00AC094B" w:rsidRPr="007B2226" w:rsidRDefault="00AC094B" w:rsidP="00E438F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4FE03B" w14:textId="77777777" w:rsidR="00AC094B" w:rsidRPr="007B2226" w:rsidRDefault="00AC094B" w:rsidP="00E438F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5A0510" w14:textId="77777777" w:rsidR="00AC094B" w:rsidRPr="007B2226" w:rsidRDefault="00AC094B" w:rsidP="00E438F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80F12F" w14:textId="77777777" w:rsidR="00AC094B" w:rsidRPr="007B2226" w:rsidRDefault="00AC094B" w:rsidP="00E438F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B15EA8" w14:textId="77777777" w:rsidR="00AC094B" w:rsidRPr="007B2226" w:rsidRDefault="00AC094B" w:rsidP="00E438F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5E6C81" w:rsidRPr="007B2226" w14:paraId="1958D727" w14:textId="77777777" w:rsidTr="00EB1D03">
        <w:trPr>
          <w:trHeight w:val="241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2851E796" w14:textId="77777777" w:rsidR="005E6C81" w:rsidRPr="007B2226" w:rsidRDefault="005E6C81" w:rsidP="005E6C81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692E2840" w14:textId="13B9C32D" w:rsidR="005E6C81" w:rsidRPr="007B2226" w:rsidRDefault="005E6C81" w:rsidP="005E6C81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ACB1962" w14:textId="66D178D4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5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C99A14A" w14:textId="0D154073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CCD61CF" w14:textId="035630AE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8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E2E1871" w14:textId="1C963FD5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-0.5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96C8383" w14:textId="4B1B7FD5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1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2FE17FA" w14:textId="7903E3B8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-3.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38EA8E10" w14:textId="254405C7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.003</w:t>
            </w:r>
          </w:p>
        </w:tc>
      </w:tr>
      <w:tr w:rsidR="005E6C81" w:rsidRPr="007B2226" w14:paraId="29D3699B" w14:textId="77777777" w:rsidTr="00EB1D03">
        <w:trPr>
          <w:trHeight w:val="241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2E158389" w14:textId="77777777" w:rsidR="005E6C81" w:rsidRPr="007B2226" w:rsidRDefault="005E6C81" w:rsidP="005E6C81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0A63F05F" w14:textId="265A87BA" w:rsidR="005E6C81" w:rsidRPr="007B2226" w:rsidRDefault="005E6C81" w:rsidP="005E6C81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nsity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7091892" w14:textId="58634785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1.2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3006B62" w14:textId="73BB8D3C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8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2248057" w14:textId="7D26216B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1.9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D5C7F9D" w14:textId="3ADCF1FE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098AD88" w14:textId="493C7B4F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2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C463237" w14:textId="30535DF7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1.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0C0152D5" w14:textId="0948A586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.207</w:t>
            </w:r>
          </w:p>
        </w:tc>
      </w:tr>
      <w:tr w:rsidR="005E6C81" w:rsidRPr="007B2226" w14:paraId="28AD3D99" w14:textId="77777777" w:rsidTr="00EB1D03">
        <w:trPr>
          <w:trHeight w:val="241"/>
        </w:trPr>
        <w:tc>
          <w:tcPr>
            <w:tcW w:w="27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99E57D" w14:textId="4615F428" w:rsidR="005E6C81" w:rsidRPr="007B2226" w:rsidRDefault="005E6C81" w:rsidP="005E6C81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  <w:r w:rsidRPr="007B2226">
              <w:rPr>
                <w:sz w:val="22"/>
                <w:szCs w:val="22"/>
              </w:rPr>
              <w:t xml:space="preserve">ealthy vs. </w:t>
            </w:r>
            <w:r w:rsidR="00951461">
              <w:rPr>
                <w:sz w:val="22"/>
                <w:szCs w:val="22"/>
              </w:rPr>
              <w:t>mixe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405F130" w14:textId="77777777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3026CD1" w14:textId="77777777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F157879" w14:textId="77777777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5BB9F0A" w14:textId="77777777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9D0F763" w14:textId="77777777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0AF3FA5" w14:textId="77777777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4E297D00" w14:textId="77777777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5E6C81" w:rsidRPr="007B2226" w14:paraId="2DEDF76F" w14:textId="77777777" w:rsidTr="00EB1D03">
        <w:trPr>
          <w:trHeight w:val="241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1A5532AA" w14:textId="77777777" w:rsidR="005E6C81" w:rsidRPr="007B2226" w:rsidRDefault="005E6C81" w:rsidP="005E6C81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51857055" w14:textId="54272EB5" w:rsidR="005E6C81" w:rsidRPr="007B2226" w:rsidRDefault="005E6C81" w:rsidP="005E6C81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7335F26" w14:textId="497E04BD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6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8D5E85B" w14:textId="0288A60C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13FC3B3" w14:textId="4F56D69A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9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6437F4C" w14:textId="5173AD49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-0.4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6775537" w14:textId="5DCBA41B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1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B0CC0DA" w14:textId="686390CC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-2.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234F2292" w14:textId="4EB6DF04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.027</w:t>
            </w:r>
          </w:p>
        </w:tc>
      </w:tr>
      <w:tr w:rsidR="005E6C81" w:rsidRPr="007B2226" w14:paraId="65F0090D" w14:textId="77777777" w:rsidTr="00EB1D03">
        <w:trPr>
          <w:trHeight w:val="241"/>
        </w:trPr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E1DAF0" w14:textId="77777777" w:rsidR="005E6C81" w:rsidRPr="007B2226" w:rsidRDefault="005E6C81" w:rsidP="005E6C81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99086B" w14:textId="5E869BBA" w:rsidR="005E6C81" w:rsidRPr="007B2226" w:rsidRDefault="005E6C81" w:rsidP="005E6C81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nsity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E4EBE7" w14:textId="4DF281CA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8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3AE080" w14:textId="6B69F553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5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C35157" w14:textId="5AF57447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1.2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142AFA" w14:textId="157A9CD7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-0.1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C1B7BF" w14:textId="1BDF9DCE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2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B30F33" w14:textId="6CB59610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-0.9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5AF82F" w14:textId="0D4AE6CA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.367</w:t>
            </w:r>
          </w:p>
        </w:tc>
      </w:tr>
      <w:tr w:rsidR="005E6C81" w:rsidRPr="007B2226" w14:paraId="7794600C" w14:textId="77777777" w:rsidTr="00EB1D03">
        <w:trPr>
          <w:trHeight w:val="241"/>
        </w:trPr>
        <w:tc>
          <w:tcPr>
            <w:tcW w:w="27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05DE33" w14:textId="53446A50" w:rsidR="005E6C81" w:rsidRDefault="005E6C81" w:rsidP="005E6C81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Unhealthy vs. </w:t>
            </w:r>
            <w:r w:rsidR="00951461">
              <w:rPr>
                <w:sz w:val="22"/>
                <w:szCs w:val="22"/>
              </w:rPr>
              <w:t>mixed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2A3CCB" w14:textId="77777777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6B11A9" w14:textId="77777777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91590A" w14:textId="77777777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11838A" w14:textId="77777777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F013BC" w14:textId="77777777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31DB87" w14:textId="77777777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BFA7C6" w14:textId="77777777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5E6C81" w:rsidRPr="007B2226" w14:paraId="3191FFCA" w14:textId="77777777" w:rsidTr="00EB1D03">
        <w:trPr>
          <w:trHeight w:val="241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2F713544" w14:textId="77777777" w:rsidR="005E6C81" w:rsidRPr="007B2226" w:rsidRDefault="005E6C81" w:rsidP="005E6C81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25154D6B" w14:textId="030816A2" w:rsidR="005E6C81" w:rsidRDefault="005E6C81" w:rsidP="005E6C81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D47C1EF" w14:textId="5C9D3D52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5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4E7D348" w14:textId="17464E6E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CA12262" w14:textId="7F3B8B0E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8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CB0F067" w14:textId="2A5281A9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-0.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B03815A" w14:textId="3A4507B0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1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0861CAF" w14:textId="0544B5DF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-3.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540727E3" w14:textId="3801D1B4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.003</w:t>
            </w:r>
          </w:p>
        </w:tc>
      </w:tr>
      <w:tr w:rsidR="005E6C81" w:rsidRPr="007B2226" w14:paraId="43557670" w14:textId="77777777" w:rsidTr="00EB1D03">
        <w:trPr>
          <w:trHeight w:val="241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145814D0" w14:textId="77777777" w:rsidR="005E6C81" w:rsidRPr="007B2226" w:rsidRDefault="005E6C81" w:rsidP="005E6C81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1223327A" w14:textId="6AFDAA6E" w:rsidR="005E6C81" w:rsidRDefault="005E6C81" w:rsidP="005E6C81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uratio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B542DA9" w14:textId="61004C50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1.0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768A734" w14:textId="637C960B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8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4E344A4" w14:textId="3D94FCF0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1.3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DCD1DBF" w14:textId="17B84DF8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0FAFDE2" w14:textId="1493E136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1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7EA843E" w14:textId="08339E5A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3AE020C2" w14:textId="3F4E8BFB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.455</w:t>
            </w:r>
          </w:p>
        </w:tc>
      </w:tr>
      <w:tr w:rsidR="005E6C81" w:rsidRPr="007B2226" w14:paraId="0DD4F5EA" w14:textId="77777777" w:rsidTr="00EB1D03">
        <w:trPr>
          <w:trHeight w:val="241"/>
        </w:trPr>
        <w:tc>
          <w:tcPr>
            <w:tcW w:w="27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1854B1" w14:textId="02AF595B" w:rsidR="005E6C81" w:rsidRDefault="005E6C81" w:rsidP="005E6C81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  <w:r w:rsidRPr="007B2226">
              <w:rPr>
                <w:sz w:val="22"/>
                <w:szCs w:val="22"/>
              </w:rPr>
              <w:t xml:space="preserve">ealthy vs. </w:t>
            </w:r>
            <w:r w:rsidR="00951461">
              <w:rPr>
                <w:sz w:val="22"/>
                <w:szCs w:val="22"/>
              </w:rPr>
              <w:t>mixe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87608A2" w14:textId="77777777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335EBC5" w14:textId="77777777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6A2B1E5" w14:textId="77777777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A8F630E" w14:textId="77777777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9D7C0CB" w14:textId="77777777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50BE1C5" w14:textId="77777777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23E11AFC" w14:textId="77777777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5E6C81" w:rsidRPr="007B2226" w14:paraId="2A8FD8B9" w14:textId="77777777" w:rsidTr="00EB1D03">
        <w:trPr>
          <w:trHeight w:val="241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50BC008A" w14:textId="77777777" w:rsidR="005E6C81" w:rsidRPr="007B2226" w:rsidRDefault="005E6C81" w:rsidP="005E6C81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576D9C6D" w14:textId="7423AFC1" w:rsidR="005E6C81" w:rsidRDefault="005E6C81" w:rsidP="005E6C81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316E9D3" w14:textId="5383C8D9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6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1151087" w14:textId="01BD142A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027F2D1" w14:textId="4DBB2EE1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9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79B2BB7" w14:textId="21023A3F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-0.4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6E90BFC" w14:textId="6D813875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1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57D89CF" w14:textId="115FDBD7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-2.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3C1C73B6" w14:textId="258179FC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.030</w:t>
            </w:r>
          </w:p>
        </w:tc>
      </w:tr>
      <w:tr w:rsidR="005E6C81" w:rsidRPr="007B2226" w14:paraId="50656723" w14:textId="77777777" w:rsidTr="00EB1D03">
        <w:trPr>
          <w:trHeight w:val="241"/>
        </w:trPr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65EE3C" w14:textId="77777777" w:rsidR="005E6C81" w:rsidRPr="007B2226" w:rsidRDefault="005E6C81" w:rsidP="005E6C81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716D67" w14:textId="135806F5" w:rsidR="005E6C81" w:rsidRDefault="005E6C81" w:rsidP="005E6C81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uratio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7F0121" w14:textId="39741B45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1.1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5B1A5F" w14:textId="364700CE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9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0F57A6" w14:textId="5CF6B766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1.5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A24A6D" w14:textId="7FE6B8B7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1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0E309B" w14:textId="51493D90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1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6B9190" w14:textId="01CBAB89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1.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BC0054" w14:textId="7D8061A9" w:rsidR="005E6C81" w:rsidRPr="007B2226" w:rsidRDefault="005E6C81" w:rsidP="005E6C8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.212</w:t>
            </w:r>
          </w:p>
        </w:tc>
      </w:tr>
      <w:tr w:rsidR="00684FE6" w:rsidRPr="007B2226" w14:paraId="214E85E8" w14:textId="77777777" w:rsidTr="00EB1D03">
        <w:trPr>
          <w:trHeight w:val="241"/>
        </w:trPr>
        <w:tc>
          <w:tcPr>
            <w:tcW w:w="27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68B7BE" w14:textId="1C03A6D1" w:rsidR="00684FE6" w:rsidRDefault="00352811" w:rsidP="005E6C81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Unhealthy vs. </w:t>
            </w:r>
            <w:r w:rsidR="00951461">
              <w:rPr>
                <w:sz w:val="22"/>
                <w:szCs w:val="22"/>
              </w:rPr>
              <w:t>mixed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5DD92C" w14:textId="77777777" w:rsidR="00684FE6" w:rsidRPr="007B2226" w:rsidRDefault="00684FE6" w:rsidP="005E6C8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61756E" w14:textId="77777777" w:rsidR="00684FE6" w:rsidRPr="007B2226" w:rsidRDefault="00684FE6" w:rsidP="005E6C8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E2CDF6" w14:textId="77777777" w:rsidR="00684FE6" w:rsidRPr="007B2226" w:rsidRDefault="00684FE6" w:rsidP="005E6C8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041768" w14:textId="77777777" w:rsidR="00684FE6" w:rsidRPr="007B2226" w:rsidRDefault="00684FE6" w:rsidP="005E6C81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02BDBC" w14:textId="77777777" w:rsidR="00684FE6" w:rsidRPr="007B2226" w:rsidRDefault="00684FE6" w:rsidP="005E6C8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359DAD" w14:textId="77777777" w:rsidR="00684FE6" w:rsidRPr="007B2226" w:rsidRDefault="00684FE6" w:rsidP="005E6C81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EEE186" w14:textId="77777777" w:rsidR="00684FE6" w:rsidRPr="007B2226" w:rsidRDefault="00684FE6" w:rsidP="005E6C8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684FE6" w:rsidRPr="007B2226" w14:paraId="6E753D36" w14:textId="77777777" w:rsidTr="00EB1D03">
        <w:trPr>
          <w:trHeight w:val="241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699023F1" w14:textId="77777777" w:rsidR="00684FE6" w:rsidRPr="007B2226" w:rsidRDefault="00684FE6" w:rsidP="00684FE6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59BFCD8F" w14:textId="0128E65A" w:rsidR="00684FE6" w:rsidRPr="007B2226" w:rsidRDefault="00684FE6" w:rsidP="00684FE6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E3DCE34" w14:textId="7EB3F1AD" w:rsidR="00684FE6" w:rsidRPr="007B2226" w:rsidRDefault="00684FE6" w:rsidP="00684FE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5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41C5FE9" w14:textId="584B7674" w:rsidR="00684FE6" w:rsidRPr="007B2226" w:rsidRDefault="00684FE6" w:rsidP="00684FE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F9817E8" w14:textId="620C1CAD" w:rsidR="00684FE6" w:rsidRPr="007B2226" w:rsidRDefault="00684FE6" w:rsidP="00684FE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1.1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8D9E3D8" w14:textId="05B4FF34" w:rsidR="00684FE6" w:rsidRPr="007B2226" w:rsidRDefault="00684FE6" w:rsidP="00684FE6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-0.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A0690A9" w14:textId="0BAF2604" w:rsidR="00684FE6" w:rsidRPr="007B2226" w:rsidRDefault="00684FE6" w:rsidP="00684FE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4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8E89043" w14:textId="59521CCD" w:rsidR="00684FE6" w:rsidRPr="007B2226" w:rsidRDefault="00684FE6" w:rsidP="00684FE6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-1.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0CF357A0" w14:textId="3E27CAE6" w:rsidR="00684FE6" w:rsidRPr="007B2226" w:rsidRDefault="00684FE6" w:rsidP="00684FE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.107</w:t>
            </w:r>
          </w:p>
        </w:tc>
      </w:tr>
      <w:tr w:rsidR="00352811" w:rsidRPr="007B2226" w14:paraId="0D44D21C" w14:textId="77777777" w:rsidTr="00EB1D03">
        <w:trPr>
          <w:trHeight w:val="241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7CB8A712" w14:textId="77777777" w:rsidR="00352811" w:rsidRPr="007B2226" w:rsidRDefault="00352811" w:rsidP="00352811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52EE648F" w14:textId="0F16AB5B" w:rsidR="00352811" w:rsidRPr="007B2226" w:rsidRDefault="00352811" w:rsidP="00352811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Cardio vs. combinatio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E94A814" w14:textId="2C36074E" w:rsidR="00352811" w:rsidRPr="007B2226" w:rsidRDefault="00352811" w:rsidP="0035281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1.1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800D0D8" w14:textId="2FC2FEFF" w:rsidR="00352811" w:rsidRPr="007B2226" w:rsidRDefault="00352811" w:rsidP="0035281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5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258D68B" w14:textId="66BD574C" w:rsidR="00352811" w:rsidRPr="007B2226" w:rsidRDefault="00352811" w:rsidP="0035281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2.6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52B77CE" w14:textId="08CAF693" w:rsidR="00352811" w:rsidRPr="007B2226" w:rsidRDefault="00352811" w:rsidP="00352811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F9FBD20" w14:textId="6D621175" w:rsidR="00352811" w:rsidRPr="007B2226" w:rsidRDefault="00352811" w:rsidP="0035281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4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E2763AB" w14:textId="6644AE36" w:rsidR="00352811" w:rsidRPr="007B2226" w:rsidRDefault="00352811" w:rsidP="00352811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28277874" w14:textId="73DC3F6E" w:rsidR="00352811" w:rsidRPr="007B2226" w:rsidRDefault="00352811" w:rsidP="0035281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.737</w:t>
            </w:r>
          </w:p>
        </w:tc>
      </w:tr>
      <w:tr w:rsidR="00352811" w:rsidRPr="007B2226" w14:paraId="16989759" w14:textId="77777777" w:rsidTr="00EB1D03">
        <w:trPr>
          <w:trHeight w:val="241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305ADB9E" w14:textId="77777777" w:rsidR="00352811" w:rsidRPr="007B2226" w:rsidRDefault="00352811" w:rsidP="00352811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28A810D8" w14:textId="09EBB321" w:rsidR="00352811" w:rsidRPr="007B2226" w:rsidRDefault="00352811" w:rsidP="00352811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Balance vs. combinatio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29AFD25" w14:textId="637A5BCA" w:rsidR="00352811" w:rsidRPr="007B2226" w:rsidRDefault="00352811" w:rsidP="0035281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2.0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EEE43A5" w14:textId="682045E6" w:rsidR="00352811" w:rsidRPr="007B2226" w:rsidRDefault="00352811" w:rsidP="0035281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5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5A5C431" w14:textId="39266983" w:rsidR="00352811" w:rsidRPr="007B2226" w:rsidRDefault="00352811" w:rsidP="0035281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8.4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3646EEF" w14:textId="11AAA215" w:rsidR="00352811" w:rsidRPr="007B2226" w:rsidRDefault="00352811" w:rsidP="00352811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7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F008637" w14:textId="5A18AAC9" w:rsidR="00352811" w:rsidRPr="007B2226" w:rsidRDefault="00352811" w:rsidP="0035281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7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229B915" w14:textId="7F5CD2D5" w:rsidR="00352811" w:rsidRPr="007B2226" w:rsidRDefault="00352811" w:rsidP="00352811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1.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55AE30F2" w14:textId="27113236" w:rsidR="00352811" w:rsidRPr="007B2226" w:rsidRDefault="00352811" w:rsidP="0035281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.310</w:t>
            </w:r>
          </w:p>
        </w:tc>
      </w:tr>
      <w:tr w:rsidR="00352811" w:rsidRPr="007B2226" w14:paraId="4693A0EB" w14:textId="77777777" w:rsidTr="00EB1D03">
        <w:trPr>
          <w:trHeight w:val="241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08D6AAC4" w14:textId="77777777" w:rsidR="00352811" w:rsidRPr="007B2226" w:rsidRDefault="00352811" w:rsidP="00352811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2E61CC10" w14:textId="6B2A8CA8" w:rsidR="00352811" w:rsidRPr="007B2226" w:rsidRDefault="00352811" w:rsidP="00352811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Strength vs. combinatio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8DE57C1" w14:textId="59C00CC5" w:rsidR="00352811" w:rsidRPr="007B2226" w:rsidRDefault="00352811" w:rsidP="0035281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5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4D96E12" w14:textId="37B6C286" w:rsidR="00352811" w:rsidRPr="007B2226" w:rsidRDefault="00352811" w:rsidP="0035281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4604BD5" w14:textId="79516A2A" w:rsidR="00352811" w:rsidRPr="007B2226" w:rsidRDefault="00352811" w:rsidP="0035281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1.9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D49F310" w14:textId="4362C525" w:rsidR="00352811" w:rsidRPr="007B2226" w:rsidRDefault="00352811" w:rsidP="00352811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-0.5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8FE67A2" w14:textId="3F31E7E5" w:rsidR="00352811" w:rsidRPr="007B2226" w:rsidRDefault="00352811" w:rsidP="0035281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6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2DA7BE2" w14:textId="789A12A8" w:rsidR="00352811" w:rsidRPr="007B2226" w:rsidRDefault="00352811" w:rsidP="00352811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-0.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62CF5242" w14:textId="49CAA866" w:rsidR="00352811" w:rsidRPr="007B2226" w:rsidRDefault="00352811" w:rsidP="0035281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.378</w:t>
            </w:r>
          </w:p>
        </w:tc>
      </w:tr>
      <w:tr w:rsidR="00352811" w:rsidRPr="007B2226" w14:paraId="783B3E61" w14:textId="77777777" w:rsidTr="00EB1D03">
        <w:trPr>
          <w:trHeight w:val="241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0E9F143E" w14:textId="77777777" w:rsidR="00352811" w:rsidRPr="007B2226" w:rsidRDefault="00352811" w:rsidP="00352811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07D83F01" w14:textId="219774E1" w:rsidR="00352811" w:rsidRPr="007B2226" w:rsidRDefault="00352811" w:rsidP="00352811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Sport vs. combinatio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DF5D0D9" w14:textId="7EAB2426" w:rsidR="00352811" w:rsidRPr="007B2226" w:rsidRDefault="00352811" w:rsidP="0035281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2.5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A59D340" w14:textId="0696B082" w:rsidR="00352811" w:rsidRPr="007B2226" w:rsidRDefault="00352811" w:rsidP="0035281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7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309FD7D" w14:textId="5DFE1183" w:rsidR="00352811" w:rsidRPr="007B2226" w:rsidRDefault="00352811" w:rsidP="0035281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8.9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14E89F0" w14:textId="76F2C7D2" w:rsidR="00352811" w:rsidRPr="007B2226" w:rsidRDefault="00352811" w:rsidP="00352811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9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D0E9ABE" w14:textId="5AE8BF72" w:rsidR="00352811" w:rsidRPr="007B2226" w:rsidRDefault="00352811" w:rsidP="0035281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6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4537411" w14:textId="2E055181" w:rsidR="00352811" w:rsidRPr="007B2226" w:rsidRDefault="00352811" w:rsidP="00352811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1.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00989290" w14:textId="1D149A95" w:rsidR="00352811" w:rsidRPr="007B2226" w:rsidRDefault="00352811" w:rsidP="0035281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.145</w:t>
            </w:r>
          </w:p>
        </w:tc>
      </w:tr>
      <w:tr w:rsidR="00352811" w:rsidRPr="007B2226" w14:paraId="05779A8B" w14:textId="77777777" w:rsidTr="00EB1D03">
        <w:trPr>
          <w:trHeight w:val="241"/>
        </w:trPr>
        <w:tc>
          <w:tcPr>
            <w:tcW w:w="27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F49EDD" w14:textId="53236097" w:rsidR="00352811" w:rsidRPr="007B2226" w:rsidRDefault="00352811" w:rsidP="00684FE6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  <w:r w:rsidRPr="007B2226">
              <w:rPr>
                <w:sz w:val="22"/>
                <w:szCs w:val="22"/>
              </w:rPr>
              <w:t xml:space="preserve">ealthy vs. </w:t>
            </w:r>
            <w:r w:rsidR="00951461">
              <w:rPr>
                <w:sz w:val="22"/>
                <w:szCs w:val="22"/>
              </w:rPr>
              <w:t>mixe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47F49AB" w14:textId="77777777" w:rsidR="00352811" w:rsidRPr="007B2226" w:rsidRDefault="00352811" w:rsidP="00684FE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23A069B" w14:textId="77777777" w:rsidR="00352811" w:rsidRPr="007B2226" w:rsidRDefault="00352811" w:rsidP="00684FE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71C27DA" w14:textId="77777777" w:rsidR="00352811" w:rsidRPr="007B2226" w:rsidRDefault="00352811" w:rsidP="00684FE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E318ADF" w14:textId="77777777" w:rsidR="00352811" w:rsidRPr="007B2226" w:rsidRDefault="00352811" w:rsidP="00684FE6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DA97215" w14:textId="77777777" w:rsidR="00352811" w:rsidRPr="007B2226" w:rsidRDefault="00352811" w:rsidP="00684FE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88A5B75" w14:textId="77777777" w:rsidR="00352811" w:rsidRPr="007B2226" w:rsidRDefault="00352811" w:rsidP="00684FE6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4EE36A73" w14:textId="77777777" w:rsidR="00352811" w:rsidRPr="007B2226" w:rsidRDefault="00352811" w:rsidP="00684FE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EB1D03" w:rsidRPr="007B2226" w14:paraId="5541CCC8" w14:textId="77777777" w:rsidTr="00EB1D03">
        <w:trPr>
          <w:trHeight w:val="241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38B69BEC" w14:textId="77777777" w:rsidR="00EB1D03" w:rsidRPr="007B2226" w:rsidRDefault="00EB1D03" w:rsidP="00EB1D03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50886E25" w14:textId="36F49F3E" w:rsidR="00EB1D03" w:rsidRPr="007B2226" w:rsidRDefault="00EB1D03" w:rsidP="00EB1D03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CF6713D" w14:textId="4644AD40" w:rsidR="00EB1D03" w:rsidRPr="007B2226" w:rsidRDefault="00EB1D03" w:rsidP="00EB1D03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5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562E4F0" w14:textId="53B7597C" w:rsidR="00EB1D03" w:rsidRPr="007B2226" w:rsidRDefault="00EB1D03" w:rsidP="00EB1D03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DF5925F" w14:textId="3BF0DB7D" w:rsidR="00EB1D03" w:rsidRPr="007B2226" w:rsidRDefault="00EB1D03" w:rsidP="00EB1D03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1.1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0FD0F6B" w14:textId="22212467" w:rsidR="00EB1D03" w:rsidRPr="007B2226" w:rsidRDefault="00EB1D03" w:rsidP="00EB1D03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-0.5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7454B98" w14:textId="6C7E3CA9" w:rsidR="00EB1D03" w:rsidRPr="007B2226" w:rsidRDefault="00EB1D03" w:rsidP="00EB1D03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3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871EA3F" w14:textId="41EA16E8" w:rsidR="00EB1D03" w:rsidRPr="007B2226" w:rsidRDefault="00EB1D03" w:rsidP="00EB1D03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-1.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55345F88" w14:textId="4C7D9155" w:rsidR="00EB1D03" w:rsidRPr="007B2226" w:rsidRDefault="00EB1D03" w:rsidP="00EB1D03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.111</w:t>
            </w:r>
          </w:p>
        </w:tc>
      </w:tr>
      <w:tr w:rsidR="00EB1D03" w:rsidRPr="007B2226" w14:paraId="6B5A765C" w14:textId="77777777" w:rsidTr="00EB1D03">
        <w:trPr>
          <w:trHeight w:val="241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14C2C37C" w14:textId="77777777" w:rsidR="00EB1D03" w:rsidRPr="007B2226" w:rsidRDefault="00EB1D03" w:rsidP="00EB1D03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0ED23329" w14:textId="24C2A892" w:rsidR="00EB1D03" w:rsidRPr="007B2226" w:rsidRDefault="00EB1D03" w:rsidP="00EB1D03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Cardio vs. combinatio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10152F9" w14:textId="297B5DBB" w:rsidR="00EB1D03" w:rsidRPr="007B2226" w:rsidRDefault="00EB1D03" w:rsidP="00EB1D03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1.1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AD8D697" w14:textId="7CC795BD" w:rsidR="00EB1D03" w:rsidRPr="007B2226" w:rsidRDefault="00EB1D03" w:rsidP="00EB1D03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BAD1C90" w14:textId="0FC86674" w:rsidR="00EB1D03" w:rsidRPr="007B2226" w:rsidRDefault="00EB1D03" w:rsidP="00EB1D03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2.2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B2D76E7" w14:textId="160F2E1C" w:rsidR="00EB1D03" w:rsidRPr="007B2226" w:rsidRDefault="00EB1D03" w:rsidP="00EB1D03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A3728AF" w14:textId="5F68A3F7" w:rsidR="00EB1D03" w:rsidRPr="007B2226" w:rsidRDefault="00EB1D03" w:rsidP="00EB1D03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3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120C2F0" w14:textId="4C67129F" w:rsidR="00EB1D03" w:rsidRPr="007B2226" w:rsidRDefault="00EB1D03" w:rsidP="00EB1D03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40E34EFF" w14:textId="29423A13" w:rsidR="00EB1D03" w:rsidRPr="007B2226" w:rsidRDefault="00EB1D03" w:rsidP="00EB1D03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.660</w:t>
            </w:r>
          </w:p>
        </w:tc>
      </w:tr>
      <w:tr w:rsidR="00EB1D03" w:rsidRPr="007B2226" w14:paraId="2CA18AE2" w14:textId="77777777" w:rsidTr="00EB1D03">
        <w:trPr>
          <w:trHeight w:val="241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0E77F76D" w14:textId="77777777" w:rsidR="00EB1D03" w:rsidRPr="007B2226" w:rsidRDefault="00EB1D03" w:rsidP="00EB1D03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2B5BB983" w14:textId="08742CDB" w:rsidR="00EB1D03" w:rsidRPr="007B2226" w:rsidRDefault="00EB1D03" w:rsidP="00EB1D03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Balance vs. combinatio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8E890CE" w14:textId="6CBABC59" w:rsidR="00EB1D03" w:rsidRPr="007B2226" w:rsidRDefault="00EB1D03" w:rsidP="00EB1D03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1.2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D083436" w14:textId="52D88D2E" w:rsidR="00EB1D03" w:rsidRPr="007B2226" w:rsidRDefault="00EB1D03" w:rsidP="00EB1D03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EC7BB62" w14:textId="58ACF873" w:rsidR="00EB1D03" w:rsidRPr="007B2226" w:rsidRDefault="00EB1D03" w:rsidP="00EB1D03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5.0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F6C682F" w14:textId="7EC42C57" w:rsidR="00EB1D03" w:rsidRPr="007B2226" w:rsidRDefault="00EB1D03" w:rsidP="00EB1D03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CE594CA" w14:textId="46E5FA45" w:rsidR="00EB1D03" w:rsidRPr="007B2226" w:rsidRDefault="00EB1D03" w:rsidP="00EB1D03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7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E89C853" w14:textId="7FBEFBDC" w:rsidR="00EB1D03" w:rsidRPr="007B2226" w:rsidRDefault="00EB1D03" w:rsidP="00EB1D03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76D6E1CE" w14:textId="5CD11C1C" w:rsidR="00EB1D03" w:rsidRPr="007B2226" w:rsidRDefault="00EB1D03" w:rsidP="00EB1D03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.733</w:t>
            </w:r>
          </w:p>
        </w:tc>
      </w:tr>
      <w:tr w:rsidR="00EB1D03" w:rsidRPr="007B2226" w14:paraId="64E8C9B0" w14:textId="77777777" w:rsidTr="00EB1D03">
        <w:trPr>
          <w:trHeight w:val="241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25054513" w14:textId="77777777" w:rsidR="00EB1D03" w:rsidRPr="007B2226" w:rsidRDefault="00EB1D03" w:rsidP="00EB1D03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5637B6DA" w14:textId="770DF331" w:rsidR="00EB1D03" w:rsidRPr="007B2226" w:rsidRDefault="00EB1D03" w:rsidP="00EB1D03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Strength vs. combinatio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26EB7F1" w14:textId="5D303B4E" w:rsidR="00EB1D03" w:rsidRPr="007B2226" w:rsidRDefault="00EB1D03" w:rsidP="00EB1D03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9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C935DDC" w14:textId="1E601713" w:rsidR="00EB1D03" w:rsidRPr="007B2226" w:rsidRDefault="00EB1D03" w:rsidP="00EB1D03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C849B70" w14:textId="6761F16B" w:rsidR="00EB1D03" w:rsidRPr="007B2226" w:rsidRDefault="00EB1D03" w:rsidP="00EB1D03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2.6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64BDB5A" w14:textId="33777495" w:rsidR="00EB1D03" w:rsidRPr="007B2226" w:rsidRDefault="00EB1D03" w:rsidP="00EB1D03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-0.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72ABFFF" w14:textId="08C04263" w:rsidR="00EB1D03" w:rsidRPr="007B2226" w:rsidRDefault="00EB1D03" w:rsidP="00EB1D03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5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E146B3C" w14:textId="52BF83AA" w:rsidR="00EB1D03" w:rsidRPr="007B2226" w:rsidRDefault="00EB1D03" w:rsidP="00EB1D03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-0.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0062AF39" w14:textId="182AF756" w:rsidR="00EB1D03" w:rsidRPr="007B2226" w:rsidRDefault="00EB1D03" w:rsidP="00EB1D03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.889</w:t>
            </w:r>
          </w:p>
        </w:tc>
      </w:tr>
      <w:tr w:rsidR="00EB1D03" w:rsidRPr="007B2226" w14:paraId="6BDC4349" w14:textId="77777777" w:rsidTr="00EB1D03">
        <w:trPr>
          <w:trHeight w:val="241"/>
        </w:trPr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85AFC5" w14:textId="77777777" w:rsidR="00EB1D03" w:rsidRPr="007B2226" w:rsidRDefault="00EB1D03" w:rsidP="00EB1D03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B4ECA4" w14:textId="060A6716" w:rsidR="00EB1D03" w:rsidRPr="007B2226" w:rsidRDefault="00EB1D03" w:rsidP="00EB1D03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Sport vs. combinatio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E6FB69" w14:textId="435F6B45" w:rsidR="00EB1D03" w:rsidRPr="007B2226" w:rsidRDefault="00EB1D03" w:rsidP="00EB1D03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1.4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47CEF3" w14:textId="3EA3056A" w:rsidR="00EB1D03" w:rsidRPr="007B2226" w:rsidRDefault="00EB1D03" w:rsidP="00EB1D03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4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DB1806" w14:textId="0F139B10" w:rsidR="00EB1D03" w:rsidRPr="007B2226" w:rsidRDefault="00EB1D03" w:rsidP="00EB1D03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4.8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354630" w14:textId="7E306955" w:rsidR="00EB1D03" w:rsidRPr="007B2226" w:rsidRDefault="00EB1D03" w:rsidP="00EB1D03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3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D29F7D" w14:textId="2245EEBF" w:rsidR="00EB1D03" w:rsidRPr="007B2226" w:rsidRDefault="00EB1D03" w:rsidP="00EB1D03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6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3D6896" w14:textId="6FE4DB71" w:rsidR="00EB1D03" w:rsidRPr="007B2226" w:rsidRDefault="00EB1D03" w:rsidP="00EB1D03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5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E204BB" w14:textId="39C377E3" w:rsidR="00EB1D03" w:rsidRPr="007B2226" w:rsidRDefault="00EB1D03" w:rsidP="00EB1D03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.596</w:t>
            </w:r>
          </w:p>
        </w:tc>
      </w:tr>
      <w:tr w:rsidR="00EB1D03" w:rsidRPr="007B2226" w14:paraId="03D4CBAC" w14:textId="77777777" w:rsidTr="00EB1D03">
        <w:trPr>
          <w:trHeight w:val="1604"/>
        </w:trPr>
        <w:tc>
          <w:tcPr>
            <w:tcW w:w="878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BB06E6" w14:textId="023215FC" w:rsidR="00EB1D03" w:rsidRPr="007B2226" w:rsidRDefault="00EB1D03" w:rsidP="00EB1D03">
            <w:pPr>
              <w:spacing w:after="0" w:line="240" w:lineRule="auto"/>
              <w:ind w:firstLine="0"/>
              <w:rPr>
                <w:sz w:val="22"/>
                <w:szCs w:val="22"/>
              </w:rPr>
            </w:pPr>
            <w:r w:rsidRPr="007B2226">
              <w:rPr>
                <w:i/>
                <w:iCs/>
                <w:sz w:val="22"/>
                <w:szCs w:val="22"/>
              </w:rPr>
              <w:t>Note</w:t>
            </w:r>
            <w:r w:rsidRPr="007B2226">
              <w:rPr>
                <w:sz w:val="22"/>
                <w:szCs w:val="22"/>
              </w:rPr>
              <w:t xml:space="preserve">. </w:t>
            </w:r>
            <w:r w:rsidR="004F3FE6" w:rsidRPr="007B2226">
              <w:rPr>
                <w:sz w:val="22"/>
                <w:szCs w:val="22"/>
              </w:rPr>
              <w:t xml:space="preserve">Meal healthiness was a </w:t>
            </w:r>
            <w:proofErr w:type="spellStart"/>
            <w:r w:rsidR="004F3FE6" w:rsidRPr="007B2226">
              <w:rPr>
                <w:sz w:val="22"/>
                <w:szCs w:val="22"/>
              </w:rPr>
              <w:t>multicategorical</w:t>
            </w:r>
            <w:proofErr w:type="spellEnd"/>
            <w:r w:rsidR="004F3FE6" w:rsidRPr="007B2226">
              <w:rPr>
                <w:sz w:val="22"/>
                <w:szCs w:val="22"/>
              </w:rPr>
              <w:t xml:space="preserve"> outcome variable with three categories (unhealthy, </w:t>
            </w:r>
            <w:r w:rsidR="00951461">
              <w:rPr>
                <w:sz w:val="22"/>
                <w:szCs w:val="22"/>
              </w:rPr>
              <w:t>mixed</w:t>
            </w:r>
            <w:r w:rsidR="004F3FE6" w:rsidRPr="007B2226">
              <w:rPr>
                <w:sz w:val="22"/>
                <w:szCs w:val="22"/>
              </w:rPr>
              <w:t xml:space="preserve">, healthy), generating two comparisons against </w:t>
            </w:r>
            <w:r w:rsidR="00951461">
              <w:rPr>
                <w:sz w:val="22"/>
                <w:szCs w:val="22"/>
              </w:rPr>
              <w:t>mixed</w:t>
            </w:r>
            <w:r w:rsidR="004F3FE6" w:rsidRPr="007B2226">
              <w:rPr>
                <w:sz w:val="22"/>
                <w:szCs w:val="22"/>
              </w:rPr>
              <w:t>, the reference category</w:t>
            </w:r>
            <w:r w:rsidR="004F3FE6">
              <w:rPr>
                <w:sz w:val="22"/>
                <w:szCs w:val="22"/>
              </w:rPr>
              <w:t xml:space="preserve">: (1) Unhealthy vs. </w:t>
            </w:r>
            <w:r w:rsidR="00951461">
              <w:rPr>
                <w:sz w:val="22"/>
                <w:szCs w:val="22"/>
              </w:rPr>
              <w:t>mixed</w:t>
            </w:r>
            <w:r w:rsidR="004F3FE6">
              <w:rPr>
                <w:sz w:val="22"/>
                <w:szCs w:val="22"/>
              </w:rPr>
              <w:t xml:space="preserve"> meals and (2) Healthy vs. </w:t>
            </w:r>
            <w:r w:rsidR="00951461">
              <w:rPr>
                <w:sz w:val="22"/>
                <w:szCs w:val="22"/>
              </w:rPr>
              <w:t>mixed</w:t>
            </w:r>
            <w:r w:rsidR="004F3FE6">
              <w:rPr>
                <w:sz w:val="22"/>
                <w:szCs w:val="22"/>
              </w:rPr>
              <w:t xml:space="preserve"> meals. </w:t>
            </w:r>
            <w:r w:rsidRPr="007B2226">
              <w:rPr>
                <w:sz w:val="22"/>
                <w:szCs w:val="22"/>
              </w:rPr>
              <w:t>Exercise intensity, duration and type were tested as individual predictors of post-exercise meal healthiness. Exercise intensity and duration were treated as continuous predictors and were grand-mean cent</w:t>
            </w:r>
            <w:r>
              <w:rPr>
                <w:sz w:val="22"/>
                <w:szCs w:val="22"/>
              </w:rPr>
              <w:t>e</w:t>
            </w:r>
            <w:r w:rsidRPr="007B2226">
              <w:rPr>
                <w:sz w:val="22"/>
                <w:szCs w:val="22"/>
              </w:rPr>
              <w:t xml:space="preserve">red. Exercise type was a categorical predictor with five categories (cardio, balance, strength, sport, and combination of the above). Four dummy-coded variables (with combination as the reference category) were included to examine exercise type as a predictor.  </w:t>
            </w:r>
          </w:p>
          <w:p w14:paraId="3C4520F5" w14:textId="32C194C2" w:rsidR="00EB1D03" w:rsidRPr="007B2226" w:rsidRDefault="00EB1D03" w:rsidP="00EB1D03">
            <w:pPr>
              <w:spacing w:after="0" w:line="240" w:lineRule="auto"/>
              <w:ind w:firstLine="0"/>
              <w:rPr>
                <w:sz w:val="22"/>
                <w:szCs w:val="22"/>
              </w:rPr>
            </w:pPr>
          </w:p>
          <w:p w14:paraId="1074F72A" w14:textId="77777777" w:rsidR="00EB1D03" w:rsidRPr="007B2226" w:rsidRDefault="00EB1D03" w:rsidP="00EB1D03">
            <w:pPr>
              <w:spacing w:after="0" w:line="240" w:lineRule="auto"/>
              <w:ind w:firstLine="0"/>
              <w:rPr>
                <w:sz w:val="22"/>
                <w:szCs w:val="22"/>
              </w:rPr>
            </w:pPr>
          </w:p>
          <w:p w14:paraId="52952BBA" w14:textId="77777777" w:rsidR="00EB1D03" w:rsidRPr="007B2226" w:rsidRDefault="00EB1D03" w:rsidP="00EB1D03">
            <w:pPr>
              <w:spacing w:after="0" w:line="240" w:lineRule="auto"/>
              <w:ind w:firstLine="0"/>
              <w:rPr>
                <w:sz w:val="22"/>
                <w:szCs w:val="22"/>
              </w:rPr>
            </w:pPr>
          </w:p>
          <w:p w14:paraId="1119075F" w14:textId="77777777" w:rsidR="00EB1D03" w:rsidRPr="007B2226" w:rsidRDefault="00EB1D03" w:rsidP="00EB1D03">
            <w:pPr>
              <w:spacing w:after="0" w:line="240" w:lineRule="auto"/>
              <w:ind w:firstLine="0"/>
              <w:rPr>
                <w:sz w:val="22"/>
                <w:szCs w:val="22"/>
              </w:rPr>
            </w:pPr>
          </w:p>
          <w:p w14:paraId="560473A1" w14:textId="3FBB5783" w:rsidR="00EB1D03" w:rsidRPr="007B2226" w:rsidRDefault="00EB1D03" w:rsidP="00EB1D03">
            <w:pPr>
              <w:spacing w:after="0" w:line="240" w:lineRule="auto"/>
              <w:ind w:firstLine="0"/>
              <w:rPr>
                <w:sz w:val="18"/>
                <w:szCs w:val="18"/>
              </w:rPr>
            </w:pPr>
          </w:p>
        </w:tc>
      </w:tr>
    </w:tbl>
    <w:p w14:paraId="15963358" w14:textId="77777777" w:rsidR="00EF061E" w:rsidRPr="007B2226" w:rsidRDefault="00EF061E" w:rsidP="00EF061E"/>
    <w:p w14:paraId="770C789B" w14:textId="3ABC37BE" w:rsidR="00D10046" w:rsidRPr="007B2226" w:rsidRDefault="00D10046" w:rsidP="00FF020A">
      <w:pPr>
        <w:ind w:firstLine="0"/>
      </w:pPr>
    </w:p>
    <w:p w14:paraId="61B3397B" w14:textId="33B10C22" w:rsidR="003D0606" w:rsidRPr="007B2226" w:rsidRDefault="003D0606">
      <w:pPr>
        <w:spacing w:after="160" w:line="259" w:lineRule="auto"/>
        <w:ind w:firstLine="0"/>
        <w:contextualSpacing w:val="0"/>
      </w:pPr>
      <w:r w:rsidRPr="007B2226">
        <w:br w:type="page"/>
      </w:r>
    </w:p>
    <w:p w14:paraId="5B9431C3" w14:textId="55A40BD9" w:rsidR="003D0606" w:rsidRPr="00311ADC" w:rsidRDefault="00425073" w:rsidP="00EF7871">
      <w:pPr>
        <w:pStyle w:val="Caption"/>
        <w:spacing w:line="240" w:lineRule="auto"/>
      </w:pPr>
      <w:r w:rsidRPr="00311ADC">
        <w:lastRenderedPageBreak/>
        <w:t>S</w:t>
      </w:r>
      <w:r w:rsidR="00DC7D63">
        <w:t>1</w:t>
      </w:r>
      <w:r w:rsidRPr="00311ADC">
        <w:t xml:space="preserve"> </w:t>
      </w:r>
      <w:r w:rsidR="003D0606" w:rsidRPr="00311ADC">
        <w:t>Fig</w:t>
      </w:r>
      <w:r w:rsidR="001748B7">
        <w:t>.</w:t>
      </w:r>
      <w:r w:rsidR="003D0606" w:rsidRPr="00311ADC">
        <w:t xml:space="preserve"> </w:t>
      </w:r>
      <w:r w:rsidR="003D0606" w:rsidRPr="00311ADC">
        <w:rPr>
          <w:b w:val="0"/>
          <w:bCs w:val="0"/>
        </w:rPr>
        <w:t>Classification of Post-Exercise and Non-Exercise Day Random Meals by Healthiness and Siz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64"/>
      </w:tblGrid>
      <w:tr w:rsidR="003D0606" w:rsidRPr="007B2226" w14:paraId="1A18400E" w14:textId="77777777" w:rsidTr="00774561">
        <w:tc>
          <w:tcPr>
            <w:tcW w:w="8664" w:type="dxa"/>
          </w:tcPr>
          <w:p w14:paraId="5F45F6C1" w14:textId="77777777" w:rsidR="003D0606" w:rsidRPr="007B2226" w:rsidRDefault="003D0606" w:rsidP="00774561">
            <w:pPr>
              <w:pStyle w:val="Heading4"/>
              <w:outlineLvl w:val="3"/>
            </w:pPr>
            <w:r w:rsidRPr="007B2226">
              <w:rPr>
                <w:noProof/>
                <w:lang w:eastAsia="en-AU"/>
              </w:rPr>
              <w:drawing>
                <wp:inline distT="0" distB="0" distL="0" distR="0" wp14:anchorId="329C5047" wp14:editId="31C06FD0">
                  <wp:extent cx="4476750" cy="2752725"/>
                  <wp:effectExtent l="0" t="0" r="0" b="0"/>
                  <wp:docPr id="13" name="Chart 1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D456997-2EF9-4B13-A73B-15143772DD1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  <w:r w:rsidRPr="007B2226">
              <w:rPr>
                <w:noProof/>
                <w:lang w:eastAsia="en-AU"/>
              </w:rPr>
              <w:drawing>
                <wp:inline distT="0" distB="0" distL="0" distR="0" wp14:anchorId="3E8E44FF" wp14:editId="72F9BA95">
                  <wp:extent cx="4532244" cy="2369185"/>
                  <wp:effectExtent l="0" t="0" r="1905" b="0"/>
                  <wp:docPr id="15" name="Chart 1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5A67AFB-2136-4F5A-B630-07A8F29C76F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</w:tr>
      <w:tr w:rsidR="003D0606" w:rsidRPr="007B2226" w14:paraId="45850873" w14:textId="77777777" w:rsidTr="00774561">
        <w:tc>
          <w:tcPr>
            <w:tcW w:w="8664" w:type="dxa"/>
          </w:tcPr>
          <w:p w14:paraId="2F5E08D1" w14:textId="77777777" w:rsidR="003D0606" w:rsidRPr="007B2226" w:rsidRDefault="003D0606" w:rsidP="00774561">
            <w:pPr>
              <w:pStyle w:val="Heading4"/>
              <w:spacing w:line="240" w:lineRule="auto"/>
              <w:outlineLvl w:val="3"/>
            </w:pPr>
            <w:r w:rsidRPr="007B2226">
              <w:rPr>
                <w:b w:val="0"/>
                <w:bCs w:val="0"/>
                <w:noProof/>
                <w:sz w:val="22"/>
                <w:szCs w:val="22"/>
              </w:rPr>
              <w:t xml:space="preserve">Note. </w:t>
            </w:r>
            <w:r w:rsidRPr="007B2226">
              <w:rPr>
                <w:b w:val="0"/>
                <w:bCs w:val="0"/>
                <w:i w:val="0"/>
                <w:iCs w:val="0"/>
                <w:noProof/>
                <w:sz w:val="22"/>
                <w:szCs w:val="22"/>
              </w:rPr>
              <w:t xml:space="preserve">Portion size was based on self-report ratings of the size of the meal on a scale from 1= </w:t>
            </w:r>
            <w:r w:rsidRPr="007B2226">
              <w:rPr>
                <w:b w:val="0"/>
                <w:bCs w:val="0"/>
                <w:noProof/>
                <w:sz w:val="22"/>
                <w:szCs w:val="22"/>
              </w:rPr>
              <w:t>small</w:t>
            </w:r>
            <w:r w:rsidRPr="007B2226">
              <w:rPr>
                <w:b w:val="0"/>
                <w:bCs w:val="0"/>
                <w:i w:val="0"/>
                <w:iCs w:val="0"/>
                <w:noProof/>
                <w:sz w:val="22"/>
                <w:szCs w:val="22"/>
              </w:rPr>
              <w:t xml:space="preserve"> to 5 = </w:t>
            </w:r>
            <w:r w:rsidRPr="007B2226">
              <w:rPr>
                <w:b w:val="0"/>
                <w:bCs w:val="0"/>
                <w:noProof/>
                <w:sz w:val="22"/>
                <w:szCs w:val="22"/>
              </w:rPr>
              <w:t>big</w:t>
            </w:r>
            <w:r w:rsidRPr="007B2226">
              <w:rPr>
                <w:b w:val="0"/>
                <w:bCs w:val="0"/>
                <w:i w:val="0"/>
                <w:iCs w:val="0"/>
                <w:noProof/>
                <w:sz w:val="22"/>
                <w:szCs w:val="22"/>
              </w:rPr>
              <w:t xml:space="preserve">. For simplicity, on the above graphs, categories 1 = </w:t>
            </w:r>
            <w:r w:rsidRPr="007B2226">
              <w:rPr>
                <w:b w:val="0"/>
                <w:bCs w:val="0"/>
                <w:noProof/>
                <w:sz w:val="22"/>
                <w:szCs w:val="22"/>
              </w:rPr>
              <w:t>small</w:t>
            </w:r>
            <w:r w:rsidRPr="007B2226">
              <w:rPr>
                <w:b w:val="0"/>
                <w:bCs w:val="0"/>
                <w:i w:val="0"/>
                <w:iCs w:val="0"/>
                <w:noProof/>
                <w:sz w:val="22"/>
                <w:szCs w:val="22"/>
              </w:rPr>
              <w:t xml:space="preserve"> and 2 = </w:t>
            </w:r>
            <w:r w:rsidRPr="007B2226">
              <w:rPr>
                <w:b w:val="0"/>
                <w:bCs w:val="0"/>
                <w:noProof/>
                <w:sz w:val="22"/>
                <w:szCs w:val="22"/>
              </w:rPr>
              <w:t>somewhat</w:t>
            </w:r>
            <w:r w:rsidRPr="007B2226">
              <w:rPr>
                <w:b w:val="0"/>
                <w:bCs w:val="0"/>
                <w:i w:val="0"/>
                <w:iCs w:val="0"/>
                <w:noProof/>
                <w:sz w:val="22"/>
                <w:szCs w:val="22"/>
              </w:rPr>
              <w:t xml:space="preserve"> s</w:t>
            </w:r>
            <w:r w:rsidRPr="007B2226">
              <w:rPr>
                <w:b w:val="0"/>
                <w:bCs w:val="0"/>
                <w:noProof/>
                <w:sz w:val="22"/>
                <w:szCs w:val="22"/>
              </w:rPr>
              <w:t xml:space="preserve">mall </w:t>
            </w:r>
            <w:r w:rsidRPr="007B2226">
              <w:rPr>
                <w:b w:val="0"/>
                <w:bCs w:val="0"/>
                <w:i w:val="0"/>
                <w:iCs w:val="0"/>
                <w:noProof/>
                <w:sz w:val="22"/>
                <w:szCs w:val="22"/>
              </w:rPr>
              <w:t xml:space="preserve">have been collapsed to form “small” and categories 4 = </w:t>
            </w:r>
            <w:r w:rsidRPr="007B2226">
              <w:rPr>
                <w:b w:val="0"/>
                <w:bCs w:val="0"/>
                <w:noProof/>
                <w:sz w:val="22"/>
                <w:szCs w:val="22"/>
              </w:rPr>
              <w:t>somewhat big</w:t>
            </w:r>
            <w:r w:rsidRPr="007B2226">
              <w:rPr>
                <w:b w:val="0"/>
                <w:bCs w:val="0"/>
                <w:i w:val="0"/>
                <w:iCs w:val="0"/>
                <w:noProof/>
                <w:sz w:val="22"/>
                <w:szCs w:val="22"/>
              </w:rPr>
              <w:t xml:space="preserve"> and 5 = </w:t>
            </w:r>
            <w:r w:rsidRPr="007B2226">
              <w:rPr>
                <w:b w:val="0"/>
                <w:bCs w:val="0"/>
                <w:noProof/>
                <w:sz w:val="22"/>
                <w:szCs w:val="22"/>
              </w:rPr>
              <w:t>big</w:t>
            </w:r>
            <w:r w:rsidRPr="007B2226">
              <w:rPr>
                <w:b w:val="0"/>
                <w:bCs w:val="0"/>
                <w:i w:val="0"/>
                <w:iCs w:val="0"/>
                <w:noProof/>
                <w:sz w:val="22"/>
                <w:szCs w:val="22"/>
              </w:rPr>
              <w:t xml:space="preserve"> have been collapsed to form “big”. Healthiness was based on the objective coded data. </w:t>
            </w:r>
          </w:p>
        </w:tc>
      </w:tr>
    </w:tbl>
    <w:p w14:paraId="1BA20B68" w14:textId="77777777" w:rsidR="003D0606" w:rsidRPr="007B2226" w:rsidRDefault="003D0606" w:rsidP="003D0606">
      <w:pPr>
        <w:pStyle w:val="Heading4"/>
      </w:pPr>
    </w:p>
    <w:p w14:paraId="69F02FFE" w14:textId="77777777" w:rsidR="00B223C1" w:rsidRPr="00E45811" w:rsidRDefault="00B223C1">
      <w:pPr>
        <w:spacing w:after="160" w:line="259" w:lineRule="auto"/>
        <w:ind w:firstLine="0"/>
        <w:contextualSpacing w:val="0"/>
      </w:pPr>
    </w:p>
    <w:p w14:paraId="1DFE42EA" w14:textId="77777777" w:rsidR="00B223C1" w:rsidRPr="003412E6" w:rsidRDefault="00B223C1">
      <w:pPr>
        <w:spacing w:after="160" w:line="259" w:lineRule="auto"/>
        <w:ind w:firstLine="0"/>
        <w:contextualSpacing w:val="0"/>
      </w:pPr>
    </w:p>
    <w:p w14:paraId="16884EB8" w14:textId="77777777" w:rsidR="00B223C1" w:rsidRPr="003412E6" w:rsidRDefault="00B223C1">
      <w:pPr>
        <w:spacing w:after="160" w:line="259" w:lineRule="auto"/>
        <w:ind w:firstLine="0"/>
        <w:contextualSpacing w:val="0"/>
      </w:pPr>
    </w:p>
    <w:p w14:paraId="781B8310" w14:textId="77777777" w:rsidR="00B223C1" w:rsidRPr="00071775" w:rsidRDefault="00B223C1">
      <w:pPr>
        <w:spacing w:after="160" w:line="259" w:lineRule="auto"/>
        <w:ind w:firstLine="0"/>
        <w:contextualSpacing w:val="0"/>
      </w:pPr>
    </w:p>
    <w:p w14:paraId="0F49002D" w14:textId="77777777" w:rsidR="00B223C1" w:rsidRPr="008A4435" w:rsidRDefault="00B223C1">
      <w:pPr>
        <w:spacing w:after="160" w:line="259" w:lineRule="auto"/>
        <w:ind w:firstLine="0"/>
        <w:contextualSpacing w:val="0"/>
      </w:pPr>
    </w:p>
    <w:p w14:paraId="5990501F" w14:textId="2B444C3B" w:rsidR="00FA41A7" w:rsidRPr="00311ADC" w:rsidRDefault="001937D1" w:rsidP="00FA41A7">
      <w:pPr>
        <w:pStyle w:val="Caption"/>
        <w:rPr>
          <w:b w:val="0"/>
          <w:bCs w:val="0"/>
        </w:rPr>
      </w:pPr>
      <w:r w:rsidRPr="00311ADC">
        <w:lastRenderedPageBreak/>
        <w:t>S</w:t>
      </w:r>
      <w:r w:rsidR="003D1E98">
        <w:t xml:space="preserve">4 </w:t>
      </w:r>
      <w:r w:rsidRPr="00311ADC">
        <w:t>Table</w:t>
      </w:r>
      <w:r w:rsidR="00FA41A7" w:rsidRPr="00311ADC">
        <w:t xml:space="preserve">: </w:t>
      </w:r>
      <w:r w:rsidR="00FA41A7" w:rsidRPr="00311ADC">
        <w:rPr>
          <w:b w:val="0"/>
          <w:bCs w:val="0"/>
        </w:rPr>
        <w:t>Contextual Predictors of Post-Exercise Meal Healthiness</w:t>
      </w:r>
      <w:r w:rsidR="00F75541" w:rsidRPr="00311ADC">
        <w:rPr>
          <w:b w:val="0"/>
          <w:bCs w:val="0"/>
        </w:rPr>
        <w:t xml:space="preserve"> (Study 2)</w:t>
      </w:r>
    </w:p>
    <w:tbl>
      <w:tblPr>
        <w:tblStyle w:val="TableGrid10"/>
        <w:tblW w:w="8647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68"/>
        <w:gridCol w:w="2426"/>
        <w:gridCol w:w="882"/>
        <w:gridCol w:w="825"/>
        <w:gridCol w:w="826"/>
        <w:gridCol w:w="710"/>
        <w:gridCol w:w="910"/>
        <w:gridCol w:w="910"/>
        <w:gridCol w:w="890"/>
      </w:tblGrid>
      <w:tr w:rsidR="009659CF" w:rsidRPr="007B2226" w14:paraId="616D1569" w14:textId="77777777" w:rsidTr="00E409EE">
        <w:trPr>
          <w:trHeight w:val="461"/>
          <w:tblHeader/>
        </w:trPr>
        <w:tc>
          <w:tcPr>
            <w:tcW w:w="269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251E432" w14:textId="77777777" w:rsidR="009659CF" w:rsidRPr="007B2226" w:rsidRDefault="009659CF" w:rsidP="00E409EE">
            <w:pPr>
              <w:spacing w:line="240" w:lineRule="auto"/>
              <w:contextualSpacing w:val="0"/>
              <w:rPr>
                <w:sz w:val="22"/>
                <w:szCs w:val="22"/>
              </w:rPr>
            </w:pPr>
          </w:p>
        </w:tc>
        <w:tc>
          <w:tcPr>
            <w:tcW w:w="882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AAC263C" w14:textId="77777777" w:rsidR="009659CF" w:rsidRPr="007B2226" w:rsidRDefault="009659CF" w:rsidP="00E409EE">
            <w:pPr>
              <w:spacing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Odds ratio</w:t>
            </w:r>
          </w:p>
        </w:tc>
        <w:tc>
          <w:tcPr>
            <w:tcW w:w="825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9439DFD" w14:textId="77777777" w:rsidR="009659CF" w:rsidRPr="007B2226" w:rsidRDefault="009659CF" w:rsidP="00E409EE">
            <w:pPr>
              <w:spacing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Lower limit</w:t>
            </w:r>
          </w:p>
        </w:tc>
        <w:tc>
          <w:tcPr>
            <w:tcW w:w="82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210FD14" w14:textId="77777777" w:rsidR="009659CF" w:rsidRPr="007B2226" w:rsidRDefault="009659CF" w:rsidP="00E409EE">
            <w:pPr>
              <w:spacing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Upper limit</w:t>
            </w:r>
          </w:p>
        </w:tc>
        <w:tc>
          <w:tcPr>
            <w:tcW w:w="71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0C9C002" w14:textId="77777777" w:rsidR="009659CF" w:rsidRPr="007B2226" w:rsidRDefault="009659CF" w:rsidP="00E409EE">
            <w:pPr>
              <w:spacing w:line="240" w:lineRule="auto"/>
              <w:ind w:firstLine="0"/>
              <w:contextualSpacing w:val="0"/>
              <w:jc w:val="center"/>
              <w:rPr>
                <w:i/>
                <w:iCs/>
                <w:sz w:val="22"/>
                <w:szCs w:val="22"/>
              </w:rPr>
            </w:pPr>
            <w:r w:rsidRPr="007B2226">
              <w:rPr>
                <w:i/>
                <w:iCs/>
                <w:sz w:val="22"/>
                <w:szCs w:val="22"/>
              </w:rPr>
              <w:t>b</w:t>
            </w:r>
          </w:p>
        </w:tc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6D7DB19" w14:textId="77777777" w:rsidR="009659CF" w:rsidRPr="007B2226" w:rsidRDefault="009659CF" w:rsidP="00E409EE">
            <w:pPr>
              <w:spacing w:line="240" w:lineRule="auto"/>
              <w:ind w:firstLine="0"/>
              <w:contextualSpacing w:val="0"/>
              <w:jc w:val="center"/>
              <w:rPr>
                <w:i/>
                <w:sz w:val="22"/>
                <w:szCs w:val="22"/>
              </w:rPr>
            </w:pPr>
            <w:r w:rsidRPr="007B2226">
              <w:rPr>
                <w:i/>
                <w:sz w:val="22"/>
                <w:szCs w:val="22"/>
              </w:rPr>
              <w:t>SE</w:t>
            </w:r>
          </w:p>
        </w:tc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1FD4E23" w14:textId="77777777" w:rsidR="009659CF" w:rsidRPr="007B2226" w:rsidRDefault="009659CF" w:rsidP="00E409EE">
            <w:pPr>
              <w:spacing w:line="240" w:lineRule="auto"/>
              <w:ind w:firstLine="0"/>
              <w:contextualSpacing w:val="0"/>
              <w:jc w:val="center"/>
              <w:rPr>
                <w:i/>
                <w:sz w:val="22"/>
                <w:szCs w:val="22"/>
              </w:rPr>
            </w:pPr>
            <w:r w:rsidRPr="007B2226">
              <w:rPr>
                <w:i/>
                <w:sz w:val="22"/>
                <w:szCs w:val="22"/>
              </w:rPr>
              <w:t>t</w:t>
            </w:r>
          </w:p>
        </w:tc>
        <w:tc>
          <w:tcPr>
            <w:tcW w:w="89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DAB5873" w14:textId="77777777" w:rsidR="009659CF" w:rsidRPr="007B2226" w:rsidRDefault="009659CF" w:rsidP="00E409EE">
            <w:pPr>
              <w:spacing w:line="240" w:lineRule="auto"/>
              <w:ind w:firstLine="0"/>
              <w:contextualSpacing w:val="0"/>
              <w:jc w:val="center"/>
              <w:rPr>
                <w:i/>
                <w:sz w:val="22"/>
                <w:szCs w:val="22"/>
              </w:rPr>
            </w:pPr>
            <w:r w:rsidRPr="007B2226">
              <w:rPr>
                <w:i/>
                <w:sz w:val="22"/>
                <w:szCs w:val="22"/>
              </w:rPr>
              <w:t>p</w:t>
            </w:r>
          </w:p>
        </w:tc>
      </w:tr>
      <w:tr w:rsidR="009659CF" w:rsidRPr="007B2226" w14:paraId="43707033" w14:textId="77777777" w:rsidTr="00E409EE">
        <w:trPr>
          <w:trHeight w:val="196"/>
        </w:trPr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DB41A0" w14:textId="5682152D" w:rsidR="009659CF" w:rsidRPr="007B2226" w:rsidRDefault="009659CF" w:rsidP="00E409EE">
            <w:pPr>
              <w:spacing w:after="0" w:line="240" w:lineRule="auto"/>
              <w:ind w:firstLine="0"/>
              <w:contextualSpacing w:val="0"/>
              <w:rPr>
                <w:i/>
                <w:iCs/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Unhealthy vs. </w:t>
            </w:r>
            <w:r w:rsidR="00951461">
              <w:rPr>
                <w:sz w:val="22"/>
                <w:szCs w:val="22"/>
              </w:rPr>
              <w:t>mixed</w:t>
            </w:r>
            <w:r w:rsidRPr="007B2226">
              <w:rPr>
                <w:sz w:val="22"/>
                <w:szCs w:val="22"/>
              </w:rPr>
              <w:t xml:space="preserve"> 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7160DA" w14:textId="77777777" w:rsidR="009659CF" w:rsidRPr="007B2226" w:rsidRDefault="009659CF" w:rsidP="00E409EE">
            <w:pPr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9D8136" w14:textId="77777777" w:rsidR="009659CF" w:rsidRPr="007B2226" w:rsidRDefault="009659CF" w:rsidP="00E409EE">
            <w:pPr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72AB52" w14:textId="77777777" w:rsidR="009659CF" w:rsidRPr="007B2226" w:rsidRDefault="009659CF" w:rsidP="00E409EE">
            <w:pPr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230CD4" w14:textId="77777777" w:rsidR="009659CF" w:rsidRPr="007B2226" w:rsidRDefault="009659CF" w:rsidP="00E409EE">
            <w:pPr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B00905" w14:textId="77777777" w:rsidR="009659CF" w:rsidRPr="007B2226" w:rsidRDefault="009659CF" w:rsidP="00E409EE">
            <w:pPr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56BCCA" w14:textId="77777777" w:rsidR="009659CF" w:rsidRPr="007B2226" w:rsidRDefault="009659CF" w:rsidP="00E409EE">
            <w:pPr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955F28" w14:textId="77777777" w:rsidR="009659CF" w:rsidRPr="007B2226" w:rsidRDefault="009659CF" w:rsidP="00E409EE">
            <w:pPr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1C72C5" w:rsidRPr="007B2226" w14:paraId="0B8025BB" w14:textId="77777777" w:rsidTr="00E409EE">
        <w:trPr>
          <w:trHeight w:val="213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4B8D394E" w14:textId="77777777" w:rsidR="001C72C5" w:rsidRPr="007B2226" w:rsidRDefault="001C72C5" w:rsidP="001C72C5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03DC4AF1" w14:textId="77777777" w:rsidR="001C72C5" w:rsidRPr="00577554" w:rsidRDefault="001C72C5" w:rsidP="001C72C5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  <w:vertAlign w:val="superscript"/>
              </w:rPr>
            </w:pPr>
            <w:proofErr w:type="spellStart"/>
            <w:r>
              <w:rPr>
                <w:sz w:val="22"/>
                <w:szCs w:val="22"/>
              </w:rPr>
              <w:t>Intercept</w:t>
            </w:r>
            <w:r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3533BEB7" w14:textId="36927F99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left="113" w:firstLine="0"/>
              <w:contextualSpacing w:val="0"/>
              <w:jc w:val="center"/>
              <w:rPr>
                <w:b/>
                <w:bCs/>
                <w:sz w:val="22"/>
                <w:szCs w:val="22"/>
                <w:vertAlign w:val="superscript"/>
              </w:rPr>
            </w:pPr>
            <w:r w:rsidRPr="007B2226">
              <w:rPr>
                <w:sz w:val="22"/>
                <w:szCs w:val="22"/>
              </w:rPr>
              <w:t>0.5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1D28510B" w14:textId="2D35DAD6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2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2EB9CF51" w14:textId="06191DCF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1.2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953125F" w14:textId="0C994E6B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-0.5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2F485F9" w14:textId="70620588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3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29C49BE4" w14:textId="7B7B281E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-1.4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769D4C2C" w14:textId="3EBEEE86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.162</w:t>
            </w:r>
          </w:p>
        </w:tc>
      </w:tr>
      <w:tr w:rsidR="001C72C5" w:rsidRPr="007B2226" w14:paraId="4C43D84A" w14:textId="77777777" w:rsidTr="00E409EE">
        <w:trPr>
          <w:trHeight w:val="213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4E342038" w14:textId="77777777" w:rsidR="001C72C5" w:rsidRPr="007B2226" w:rsidRDefault="001C72C5" w:rsidP="001C72C5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40C4E168" w14:textId="77777777" w:rsidR="001C72C5" w:rsidRPr="007B2226" w:rsidRDefault="001C72C5" w:rsidP="001C72C5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eling hungry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5C081D2F" w14:textId="2676D543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left="113"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9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3E547C13" w14:textId="37E038D1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4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4A28C33D" w14:textId="2FF07CB9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1.8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18D6C8F0" w14:textId="37ED9408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-0.0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02E7677F" w14:textId="3054D40B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027A317B" w14:textId="41577B5E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-0.2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24C8F3F6" w14:textId="5424A907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.839</w:t>
            </w:r>
          </w:p>
        </w:tc>
      </w:tr>
      <w:tr w:rsidR="001C72C5" w:rsidRPr="007B2226" w14:paraId="62A7737F" w14:textId="77777777" w:rsidTr="00E409EE">
        <w:trPr>
          <w:trHeight w:val="213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CD5C5B" w14:textId="577334C4" w:rsidR="001C72C5" w:rsidRDefault="001C72C5" w:rsidP="001C72C5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Healthy vs. </w:t>
            </w:r>
            <w:r w:rsidR="00951461">
              <w:rPr>
                <w:sz w:val="22"/>
                <w:szCs w:val="22"/>
              </w:rPr>
              <w:t>mixe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1E5D0838" w14:textId="77777777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left="113"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72111B2A" w14:textId="77777777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154C1DC3" w14:textId="77777777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41E6CED" w14:textId="77777777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E458495" w14:textId="77777777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0BFC22B9" w14:textId="77777777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62CCB778" w14:textId="77777777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1C72C5" w:rsidRPr="007B2226" w14:paraId="4DCA7D96" w14:textId="77777777" w:rsidTr="00E409EE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4D06C779" w14:textId="77777777" w:rsidR="001C72C5" w:rsidRPr="007B2226" w:rsidRDefault="001C72C5" w:rsidP="001C72C5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181F3BDC" w14:textId="77777777" w:rsidR="001C72C5" w:rsidRPr="007B2226" w:rsidRDefault="001C72C5" w:rsidP="001C72C5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Intercept</w:t>
            </w:r>
            <w:r>
              <w:rPr>
                <w:sz w:val="22"/>
                <w:szCs w:val="22"/>
                <w:vertAlign w:val="superscript"/>
              </w:rPr>
              <w:t>a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014824AB" w14:textId="3C52BD0E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6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47B35B02" w14:textId="4D2B8765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3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46B73FFB" w14:textId="19F60835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1.2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F1E66D5" w14:textId="0EA59CEB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-0.5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C5BF3BD" w14:textId="028197AD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3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EA264F6" w14:textId="40A47315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-1.4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37082043" w14:textId="7FDFBF0C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.160</w:t>
            </w:r>
          </w:p>
        </w:tc>
      </w:tr>
      <w:tr w:rsidR="001C72C5" w:rsidRPr="007B2226" w14:paraId="2EE44016" w14:textId="77777777" w:rsidTr="00E409EE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0B5C3" w14:textId="77777777" w:rsidR="001C72C5" w:rsidRPr="007B2226" w:rsidRDefault="001C72C5" w:rsidP="001C72C5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89E49E" w14:textId="77777777" w:rsidR="001C72C5" w:rsidRPr="007B2226" w:rsidRDefault="001C72C5" w:rsidP="001C72C5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eling hungry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142EBC" w14:textId="4711EC84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1.0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5191A7" w14:textId="15AB5EB2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5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4D85B7" w14:textId="6A5C84DD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2.1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0F9359" w14:textId="7A6206F2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0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949D50" w14:textId="1DB16B00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3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63FA0E" w14:textId="3A62A6DB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1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7CA575" w14:textId="75A800D0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.870</w:t>
            </w:r>
          </w:p>
        </w:tc>
      </w:tr>
      <w:tr w:rsidR="001C72C5" w:rsidRPr="007B2226" w14:paraId="578350AA" w14:textId="77777777" w:rsidTr="00E409EE">
        <w:trPr>
          <w:trHeight w:val="196"/>
        </w:trPr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7B69E2" w14:textId="79BC36BD" w:rsidR="001C72C5" w:rsidRDefault="001C72C5" w:rsidP="001C72C5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Unhealthy vs. </w:t>
            </w:r>
            <w:r w:rsidR="00951461">
              <w:rPr>
                <w:sz w:val="22"/>
                <w:szCs w:val="22"/>
              </w:rPr>
              <w:t>mixed</w:t>
            </w:r>
            <w:r w:rsidRPr="007B2226">
              <w:rPr>
                <w:sz w:val="22"/>
                <w:szCs w:val="22"/>
              </w:rPr>
              <w:t xml:space="preserve"> 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99A711" w14:textId="77777777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AB1836" w14:textId="77777777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CC8BB5" w14:textId="77777777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189285" w14:textId="77777777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B9C439" w14:textId="77777777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A97243" w14:textId="77777777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91269E" w14:textId="77777777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1C72C5" w:rsidRPr="007B2226" w14:paraId="20D77538" w14:textId="77777777" w:rsidTr="00E409EE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63BA7EB8" w14:textId="77777777" w:rsidR="001C72C5" w:rsidRPr="007B2226" w:rsidRDefault="001C72C5" w:rsidP="001C72C5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049C4771" w14:textId="77777777" w:rsidR="001C72C5" w:rsidRDefault="001C72C5" w:rsidP="001C72C5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tercept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7A6D716B" w14:textId="1BC29D56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5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53A51EFD" w14:textId="141A9A2D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3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00A2B957" w14:textId="5B997116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7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DACE185" w14:textId="2894306F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-0.6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C549DE1" w14:textId="5812EB30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2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0539C225" w14:textId="68D57A9C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-3.5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13D9AD3B" w14:textId="60CD9B45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&lt; .001</w:t>
            </w:r>
          </w:p>
        </w:tc>
      </w:tr>
      <w:tr w:rsidR="001C72C5" w:rsidRPr="007B2226" w14:paraId="1A4B46A3" w14:textId="77777777" w:rsidTr="00E409EE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04B8B572" w14:textId="77777777" w:rsidR="001C72C5" w:rsidRPr="007B2226" w:rsidRDefault="001C72C5" w:rsidP="001C72C5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3D15908F" w14:textId="77777777" w:rsidR="001C72C5" w:rsidRDefault="001C72C5" w:rsidP="001C72C5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eling stresse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7F5795FD" w14:textId="29FB2B28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1.6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5E21F528" w14:textId="23B36025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9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57C6EF40" w14:textId="337C3147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2.9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05D53D6D" w14:textId="3E7B2F5C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5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0A22389" w14:textId="16D4A99A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0.2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73A2DAA" w14:textId="777B2FDD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1.8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1DF6A601" w14:textId="4BE836F5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.073</w:t>
            </w:r>
          </w:p>
        </w:tc>
      </w:tr>
      <w:tr w:rsidR="001C72C5" w:rsidRPr="007B2226" w14:paraId="753CFAF4" w14:textId="77777777" w:rsidTr="00E409EE">
        <w:trPr>
          <w:trHeight w:val="196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E19FA0" w14:textId="448CF44F" w:rsidR="001C72C5" w:rsidRDefault="001C72C5" w:rsidP="001C72C5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Healthy vs. </w:t>
            </w:r>
            <w:r w:rsidR="00951461">
              <w:rPr>
                <w:sz w:val="22"/>
                <w:szCs w:val="22"/>
              </w:rPr>
              <w:t>mixe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6EB590BE" w14:textId="77777777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467EBE23" w14:textId="77777777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07511AF6" w14:textId="77777777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4D840577" w14:textId="77777777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CD2859D" w14:textId="77777777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135CBAA5" w14:textId="77777777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677100EA" w14:textId="77777777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1C72C5" w:rsidRPr="007B2226" w14:paraId="43AEC17A" w14:textId="77777777" w:rsidTr="00E409EE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3F745CB3" w14:textId="77777777" w:rsidR="001C72C5" w:rsidRPr="007B2226" w:rsidRDefault="001C72C5" w:rsidP="001C72C5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6E1514D1" w14:textId="77777777" w:rsidR="001C72C5" w:rsidRDefault="001C72C5" w:rsidP="001C72C5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tercept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39CC954E" w14:textId="65F3B4F6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F2970">
              <w:rPr>
                <w:sz w:val="22"/>
                <w:szCs w:val="22"/>
              </w:rPr>
              <w:t>0.6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7888A314" w14:textId="51722698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F2970">
              <w:rPr>
                <w:sz w:val="22"/>
                <w:szCs w:val="22"/>
              </w:rPr>
              <w:t>0.4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2CE53CFD" w14:textId="233F7E45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F2970">
              <w:rPr>
                <w:sz w:val="22"/>
                <w:szCs w:val="22"/>
              </w:rPr>
              <w:t>0.9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1618029" w14:textId="55DBE9DE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F2970">
              <w:rPr>
                <w:sz w:val="22"/>
                <w:szCs w:val="22"/>
              </w:rPr>
              <w:t>-0.4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47EA552" w14:textId="70A7CA74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F2970">
              <w:rPr>
                <w:sz w:val="22"/>
                <w:szCs w:val="22"/>
              </w:rPr>
              <w:t>0.1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9992184" w14:textId="700EB80D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F2970">
              <w:rPr>
                <w:sz w:val="22"/>
                <w:szCs w:val="22"/>
              </w:rPr>
              <w:t>-2.6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12A79FEB" w14:textId="7FB7CAEC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F2970">
              <w:rPr>
                <w:sz w:val="22"/>
                <w:szCs w:val="22"/>
              </w:rPr>
              <w:t>.011</w:t>
            </w:r>
          </w:p>
        </w:tc>
      </w:tr>
      <w:tr w:rsidR="001C72C5" w:rsidRPr="007B2226" w14:paraId="33B9C5E0" w14:textId="77777777" w:rsidTr="00E409EE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414D9F" w14:textId="77777777" w:rsidR="001C72C5" w:rsidRPr="007B2226" w:rsidRDefault="001C72C5" w:rsidP="001C72C5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4BA09B" w14:textId="77777777" w:rsidR="001C72C5" w:rsidRDefault="001C72C5" w:rsidP="001C72C5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eeling stressed 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5D3DF6" w14:textId="45AAB137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F2970">
              <w:rPr>
                <w:sz w:val="22"/>
                <w:szCs w:val="22"/>
              </w:rPr>
              <w:t>0.8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1EF688" w14:textId="405D62DF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F2970">
              <w:rPr>
                <w:sz w:val="22"/>
                <w:szCs w:val="22"/>
              </w:rPr>
              <w:t>0.4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4BC77" w14:textId="59A6E152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F2970">
              <w:rPr>
                <w:sz w:val="22"/>
                <w:szCs w:val="22"/>
              </w:rPr>
              <w:t>1.5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1EDAD9" w14:textId="721EFE99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F2970">
              <w:rPr>
                <w:sz w:val="22"/>
                <w:szCs w:val="22"/>
              </w:rPr>
              <w:t>-0.1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BEAAD2" w14:textId="2A1A1E6E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F2970">
              <w:rPr>
                <w:sz w:val="22"/>
                <w:szCs w:val="22"/>
              </w:rPr>
              <w:t>0.3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AC1B05" w14:textId="470E3CB3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F2970">
              <w:rPr>
                <w:sz w:val="22"/>
                <w:szCs w:val="22"/>
              </w:rPr>
              <w:t>-0.5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957BC3" w14:textId="083B7799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F2970">
              <w:rPr>
                <w:sz w:val="22"/>
                <w:szCs w:val="22"/>
              </w:rPr>
              <w:t>.602</w:t>
            </w:r>
          </w:p>
        </w:tc>
      </w:tr>
      <w:tr w:rsidR="001C72C5" w:rsidRPr="007B2226" w14:paraId="60F4B16A" w14:textId="77777777" w:rsidTr="00E409EE">
        <w:trPr>
          <w:trHeight w:val="196"/>
        </w:trPr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E8FAA3" w14:textId="6E855A15" w:rsidR="001C72C5" w:rsidRDefault="001C72C5" w:rsidP="001C72C5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Unhealthy vs. </w:t>
            </w:r>
            <w:r w:rsidR="00951461">
              <w:rPr>
                <w:sz w:val="22"/>
                <w:szCs w:val="22"/>
              </w:rPr>
              <w:t>mixed</w:t>
            </w:r>
            <w:r w:rsidRPr="007B2226">
              <w:rPr>
                <w:sz w:val="22"/>
                <w:szCs w:val="22"/>
              </w:rPr>
              <w:t xml:space="preserve"> 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E43E5F" w14:textId="77777777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397F6D" w14:textId="77777777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DA6C49" w14:textId="77777777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7917BE" w14:textId="77777777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90AB17" w14:textId="77777777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006DBF" w14:textId="77777777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7EEA71" w14:textId="77777777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1C72C5" w:rsidRPr="007B2226" w14:paraId="53B0FE9F" w14:textId="77777777" w:rsidTr="00E409EE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26470A79" w14:textId="77777777" w:rsidR="001C72C5" w:rsidRPr="007B2226" w:rsidRDefault="001C72C5" w:rsidP="001C72C5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0E698B11" w14:textId="77777777" w:rsidR="001C72C5" w:rsidRDefault="001C72C5" w:rsidP="001C72C5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0208CD1E" w14:textId="69008810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F2970">
              <w:rPr>
                <w:sz w:val="22"/>
                <w:szCs w:val="22"/>
              </w:rPr>
              <w:t>0.5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26B1A562" w14:textId="5470B164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F2970">
              <w:rPr>
                <w:sz w:val="22"/>
                <w:szCs w:val="22"/>
              </w:rPr>
              <w:t>0.3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08225DE6" w14:textId="02523288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F2970">
              <w:rPr>
                <w:sz w:val="22"/>
                <w:szCs w:val="22"/>
              </w:rPr>
              <w:t>0.8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978FB00" w14:textId="26693FC8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F2970">
              <w:rPr>
                <w:sz w:val="22"/>
                <w:szCs w:val="22"/>
              </w:rPr>
              <w:t>-0.5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2141FC8E" w14:textId="2EC0B43A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F2970">
              <w:rPr>
                <w:sz w:val="22"/>
                <w:szCs w:val="22"/>
              </w:rPr>
              <w:t>0.1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B8286FC" w14:textId="31CED403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F2970">
              <w:rPr>
                <w:sz w:val="22"/>
                <w:szCs w:val="22"/>
              </w:rPr>
              <w:t>-2.9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5981629D" w14:textId="66A840BE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F2970">
              <w:rPr>
                <w:sz w:val="22"/>
                <w:szCs w:val="22"/>
              </w:rPr>
              <w:t>.005</w:t>
            </w:r>
          </w:p>
        </w:tc>
      </w:tr>
      <w:tr w:rsidR="001C72C5" w:rsidRPr="007B2226" w14:paraId="6B643304" w14:textId="77777777" w:rsidTr="00E409EE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4824EE95" w14:textId="77777777" w:rsidR="001C72C5" w:rsidRPr="007B2226" w:rsidRDefault="001C72C5" w:rsidP="001C72C5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4BE19548" w14:textId="77777777" w:rsidR="001C72C5" w:rsidRDefault="001C72C5" w:rsidP="001C72C5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 a bad moo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2828CC1E" w14:textId="0217A200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F2970">
              <w:rPr>
                <w:sz w:val="22"/>
                <w:szCs w:val="22"/>
              </w:rPr>
              <w:t>1.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402B5006" w14:textId="5FAE9B1C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F2970">
              <w:rPr>
                <w:sz w:val="22"/>
                <w:szCs w:val="22"/>
              </w:rPr>
              <w:t>0.4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58A9C7B3" w14:textId="48817B75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F2970">
              <w:rPr>
                <w:sz w:val="22"/>
                <w:szCs w:val="22"/>
              </w:rPr>
              <w:t>2.3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045F0FD9" w14:textId="2A6A12C5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F2970">
              <w:rPr>
                <w:sz w:val="22"/>
                <w:szCs w:val="22"/>
              </w:rPr>
              <w:t>0.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DEFA7EF" w14:textId="425ECC2F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F2970">
              <w:rPr>
                <w:sz w:val="22"/>
                <w:szCs w:val="22"/>
              </w:rPr>
              <w:t>0.4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E0A6D30" w14:textId="49CBFEE4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F2970">
              <w:rPr>
                <w:sz w:val="22"/>
                <w:szCs w:val="22"/>
              </w:rPr>
              <w:t>0.0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710BC3D2" w14:textId="31FE462C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F2970">
              <w:rPr>
                <w:sz w:val="22"/>
                <w:szCs w:val="22"/>
              </w:rPr>
              <w:t>.978</w:t>
            </w:r>
          </w:p>
        </w:tc>
      </w:tr>
      <w:tr w:rsidR="001C72C5" w:rsidRPr="007B2226" w14:paraId="6876A34A" w14:textId="77777777" w:rsidTr="00E409EE">
        <w:trPr>
          <w:trHeight w:val="196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0617A9" w14:textId="0CDDBA3D" w:rsidR="001C72C5" w:rsidRDefault="001C72C5" w:rsidP="001C72C5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Healthy vs. </w:t>
            </w:r>
            <w:r w:rsidR="00951461">
              <w:rPr>
                <w:sz w:val="22"/>
                <w:szCs w:val="22"/>
              </w:rPr>
              <w:t>mixe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4AC6AE4C" w14:textId="77777777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431975D9" w14:textId="77777777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42CAD050" w14:textId="77777777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9A655AA" w14:textId="77777777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D315B55" w14:textId="77777777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989C064" w14:textId="77777777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64A6A78C" w14:textId="77777777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1C72C5" w:rsidRPr="007B2226" w14:paraId="3E1609D7" w14:textId="77777777" w:rsidTr="00E409EE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2A632A45" w14:textId="77777777" w:rsidR="001C72C5" w:rsidRPr="007B2226" w:rsidRDefault="001C72C5" w:rsidP="001C72C5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3959717C" w14:textId="77777777" w:rsidR="001C72C5" w:rsidRDefault="001C72C5" w:rsidP="001C72C5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37636269" w14:textId="247BF0F4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F2970">
              <w:rPr>
                <w:sz w:val="22"/>
                <w:szCs w:val="22"/>
              </w:rPr>
              <w:t>0.6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7AC3311B" w14:textId="41D78C05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F2970">
              <w:rPr>
                <w:sz w:val="22"/>
                <w:szCs w:val="22"/>
              </w:rPr>
              <w:t>0.4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2D3FC648" w14:textId="05236B52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F2970">
              <w:rPr>
                <w:sz w:val="22"/>
                <w:szCs w:val="22"/>
              </w:rPr>
              <w:t>0.8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02A67A2C" w14:textId="3AD8D18D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F2970">
              <w:rPr>
                <w:sz w:val="22"/>
                <w:szCs w:val="22"/>
              </w:rPr>
              <w:t>-0.4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7A99E6F" w14:textId="2AEBE0DF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F2970">
              <w:rPr>
                <w:sz w:val="22"/>
                <w:szCs w:val="22"/>
              </w:rPr>
              <w:t>0.1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12FE7DC" w14:textId="361E8BE7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F2970">
              <w:rPr>
                <w:sz w:val="22"/>
                <w:szCs w:val="22"/>
              </w:rPr>
              <w:t>-2.7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35DEC41B" w14:textId="4CE9DBEF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F2970">
              <w:rPr>
                <w:sz w:val="22"/>
                <w:szCs w:val="22"/>
              </w:rPr>
              <w:t>.009</w:t>
            </w:r>
          </w:p>
        </w:tc>
      </w:tr>
      <w:tr w:rsidR="001C72C5" w:rsidRPr="007B2226" w14:paraId="79695F78" w14:textId="77777777" w:rsidTr="00E409EE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844243" w14:textId="77777777" w:rsidR="001C72C5" w:rsidRPr="007B2226" w:rsidRDefault="001C72C5" w:rsidP="001C72C5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EEF747" w14:textId="77777777" w:rsidR="001C72C5" w:rsidRDefault="001C72C5" w:rsidP="001C72C5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 a bad mood 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915136" w14:textId="09D67B52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F2970">
              <w:rPr>
                <w:sz w:val="22"/>
                <w:szCs w:val="22"/>
              </w:rPr>
              <w:t>0.7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E5461A" w14:textId="0445B496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F2970">
              <w:rPr>
                <w:sz w:val="22"/>
                <w:szCs w:val="22"/>
              </w:rPr>
              <w:t>0.3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BF4A35" w14:textId="012D9006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F2970">
              <w:rPr>
                <w:sz w:val="22"/>
                <w:szCs w:val="22"/>
              </w:rPr>
              <w:t>1.3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8EA945" w14:textId="4BFAEC21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F2970">
              <w:rPr>
                <w:sz w:val="22"/>
                <w:szCs w:val="22"/>
              </w:rPr>
              <w:t>-0.3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00A9FC" w14:textId="74417F6F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F2970">
              <w:rPr>
                <w:sz w:val="22"/>
                <w:szCs w:val="22"/>
              </w:rPr>
              <w:t>0.3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86144C" w14:textId="0FC2BBA4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F2970">
              <w:rPr>
                <w:sz w:val="22"/>
                <w:szCs w:val="22"/>
              </w:rPr>
              <w:t>-1.0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C562BA" w14:textId="3CA52EDC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F2970">
              <w:rPr>
                <w:sz w:val="22"/>
                <w:szCs w:val="22"/>
              </w:rPr>
              <w:t>.292</w:t>
            </w:r>
          </w:p>
        </w:tc>
      </w:tr>
      <w:tr w:rsidR="001C72C5" w:rsidRPr="007B2226" w14:paraId="6112C8B1" w14:textId="77777777" w:rsidTr="00E409EE">
        <w:trPr>
          <w:trHeight w:val="196"/>
        </w:trPr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807FFE" w14:textId="313E6B23" w:rsidR="001C72C5" w:rsidRDefault="001C72C5" w:rsidP="001C72C5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Unhealthy vs. </w:t>
            </w:r>
            <w:r w:rsidR="00951461">
              <w:rPr>
                <w:sz w:val="22"/>
                <w:szCs w:val="22"/>
              </w:rPr>
              <w:t>mixed</w:t>
            </w:r>
            <w:r w:rsidRPr="007B2226">
              <w:rPr>
                <w:sz w:val="22"/>
                <w:szCs w:val="22"/>
              </w:rPr>
              <w:t xml:space="preserve"> 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BB27CA" w14:textId="77777777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F2352B" w14:textId="77777777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EE82B8" w14:textId="77777777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19AD5B" w14:textId="77777777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1C2DBD" w14:textId="77777777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136F8C" w14:textId="77777777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AB2E0F" w14:textId="77777777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1C72C5" w:rsidRPr="007B2226" w14:paraId="0866F5A7" w14:textId="77777777" w:rsidTr="00E409EE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28AA26F0" w14:textId="77777777" w:rsidR="001C72C5" w:rsidRPr="007B2226" w:rsidRDefault="001C72C5" w:rsidP="001C72C5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22A48999" w14:textId="77777777" w:rsidR="001C72C5" w:rsidRDefault="001C72C5" w:rsidP="001C72C5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1D3F8634" w14:textId="670FA94A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5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290C47A4" w14:textId="5EDE5DAA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3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572534BF" w14:textId="13BC1E2C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8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496558E1" w14:textId="32DE488A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0.6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00F933E" w14:textId="1491A5B6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2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009093C2" w14:textId="328EE6D9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2.9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458131F9" w14:textId="2F3AE15C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.005</w:t>
            </w:r>
          </w:p>
        </w:tc>
      </w:tr>
      <w:tr w:rsidR="001C72C5" w:rsidRPr="007B2226" w14:paraId="0166959B" w14:textId="77777777" w:rsidTr="00E409EE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70EABE96" w14:textId="77777777" w:rsidR="001C72C5" w:rsidRPr="007B2226" w:rsidRDefault="001C72C5" w:rsidP="001C72C5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789E8629" w14:textId="77777777" w:rsidR="001C72C5" w:rsidRDefault="001C72C5" w:rsidP="001C72C5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eeling tired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748DD4E4" w14:textId="6BD4F1D3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1.2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002D34BB" w14:textId="634E1646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7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614C8DD3" w14:textId="45B9678D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2.0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0E9B1B8" w14:textId="74C66A2E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1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053AE72" w14:textId="7AE45E5E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2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155813A6" w14:textId="26053F80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7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6EF67EAD" w14:textId="3261D503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.482</w:t>
            </w:r>
          </w:p>
        </w:tc>
      </w:tr>
      <w:tr w:rsidR="001C72C5" w:rsidRPr="007B2226" w14:paraId="6B96367D" w14:textId="77777777" w:rsidTr="00E409EE">
        <w:trPr>
          <w:trHeight w:val="196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861E5E" w14:textId="42A0E14D" w:rsidR="001C72C5" w:rsidRDefault="001C72C5" w:rsidP="001C72C5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Healthy vs. </w:t>
            </w:r>
            <w:r w:rsidR="00951461">
              <w:rPr>
                <w:sz w:val="22"/>
                <w:szCs w:val="22"/>
              </w:rPr>
              <w:t>mixe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4F47EBCB" w14:textId="77777777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152DA26A" w14:textId="77777777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12BC83EB" w14:textId="77777777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51D85D1" w14:textId="77777777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8A38CA6" w14:textId="77777777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557A174" w14:textId="77777777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3DD9E796" w14:textId="77777777" w:rsidR="001C72C5" w:rsidRPr="007B2226" w:rsidRDefault="001C72C5" w:rsidP="001C72C5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432948" w:rsidRPr="007B2226" w14:paraId="49A2C01E" w14:textId="77777777" w:rsidTr="00E409EE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7CB540CF" w14:textId="77777777" w:rsidR="00432948" w:rsidRPr="007B2226" w:rsidRDefault="00432948" w:rsidP="00432948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50843883" w14:textId="77777777" w:rsidR="00432948" w:rsidRDefault="00432948" w:rsidP="00432948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7B78E868" w14:textId="0FB33E01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6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6878D06B" w14:textId="6A5E6C20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4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7DE095C6" w14:textId="4366F791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9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BDEC544" w14:textId="60345DC0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0.4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1C4290C1" w14:textId="53FD740D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2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0B807CB" w14:textId="3D5A06BE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2.2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6F0FBBC1" w14:textId="41C16FB4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.030</w:t>
            </w:r>
          </w:p>
        </w:tc>
      </w:tr>
      <w:tr w:rsidR="00432948" w:rsidRPr="007B2226" w14:paraId="2FE5ECD5" w14:textId="77777777" w:rsidTr="00E409EE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B1130C" w14:textId="77777777" w:rsidR="00432948" w:rsidRPr="007B2226" w:rsidRDefault="00432948" w:rsidP="00432948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346629" w14:textId="77777777" w:rsidR="00432948" w:rsidRDefault="00432948" w:rsidP="00432948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eling tired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401293" w14:textId="0E6C1F7F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1.0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158FE3" w14:textId="65011085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6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3D9BF5" w14:textId="74E39FCC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1.6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94CB17" w14:textId="5B763B03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0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3FF6F6" w14:textId="61C2BD20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2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F231C1" w14:textId="06DE6911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0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6B92A6" w14:textId="1D716EFE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.979</w:t>
            </w:r>
          </w:p>
        </w:tc>
      </w:tr>
      <w:tr w:rsidR="00432948" w:rsidRPr="007B2226" w14:paraId="040C947D" w14:textId="77777777" w:rsidTr="00E409EE">
        <w:trPr>
          <w:trHeight w:val="196"/>
        </w:trPr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BB6B0B" w14:textId="30F01AAB" w:rsidR="00432948" w:rsidRDefault="00432948" w:rsidP="00432948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Unhealthy vs. </w:t>
            </w:r>
            <w:r w:rsidR="00951461">
              <w:rPr>
                <w:sz w:val="22"/>
                <w:szCs w:val="22"/>
              </w:rPr>
              <w:t>mixed</w:t>
            </w:r>
            <w:r w:rsidRPr="007B2226">
              <w:rPr>
                <w:sz w:val="22"/>
                <w:szCs w:val="22"/>
              </w:rPr>
              <w:t xml:space="preserve"> 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06394D" w14:textId="77777777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D0EA36" w14:textId="77777777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B5C5AD" w14:textId="77777777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6D5032" w14:textId="77777777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AA598C" w14:textId="77777777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39F8FE" w14:textId="77777777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121DC2" w14:textId="77777777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432948" w:rsidRPr="007B2226" w14:paraId="66B39B9C" w14:textId="77777777" w:rsidTr="00E409EE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71A9404C" w14:textId="77777777" w:rsidR="00432948" w:rsidRPr="007B2226" w:rsidRDefault="00432948" w:rsidP="00432948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051488FE" w14:textId="77777777" w:rsidR="00432948" w:rsidRDefault="00432948" w:rsidP="00432948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7FD8229B" w14:textId="3185F616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6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21B48634" w14:textId="7B3E6A6D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4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258D2FF7" w14:textId="2485DFE5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8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3475DD9D" w14:textId="3EEB1741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0.5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28C3A36F" w14:textId="5BE7E1E4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2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461932A" w14:textId="69D1DA64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2.5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5E57BB26" w14:textId="32B4241E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.013</w:t>
            </w:r>
          </w:p>
        </w:tc>
      </w:tr>
      <w:tr w:rsidR="00432948" w:rsidRPr="007B2226" w14:paraId="0230827F" w14:textId="77777777" w:rsidTr="00E409EE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1365A4B7" w14:textId="77777777" w:rsidR="00432948" w:rsidRPr="007B2226" w:rsidRDefault="00432948" w:rsidP="00432948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3D6CA951" w14:textId="77777777" w:rsidR="00432948" w:rsidRDefault="00432948" w:rsidP="00432948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other food option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0CA8620B" w14:textId="14404626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7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32C5FCC4" w14:textId="00CFE45E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4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707EAA97" w14:textId="4278A558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1.2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46635652" w14:textId="296BE77B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0.2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BF35E2E" w14:textId="2B9C15B4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2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270F51B" w14:textId="1DF960D3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1.1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72780A50" w14:textId="03044E9B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.272</w:t>
            </w:r>
          </w:p>
        </w:tc>
      </w:tr>
      <w:tr w:rsidR="00432948" w:rsidRPr="007B2226" w14:paraId="7C8377AE" w14:textId="77777777" w:rsidTr="00E409EE">
        <w:trPr>
          <w:trHeight w:val="196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0AF71D" w14:textId="063BE7D8" w:rsidR="00432948" w:rsidRDefault="00432948" w:rsidP="00432948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Healthy vs. </w:t>
            </w:r>
            <w:r w:rsidR="00951461">
              <w:rPr>
                <w:sz w:val="22"/>
                <w:szCs w:val="22"/>
              </w:rPr>
              <w:t>mixe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31B6D720" w14:textId="77777777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4E67AAF6" w14:textId="77777777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7A166C04" w14:textId="77777777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493ACEB0" w14:textId="77777777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0180BE1" w14:textId="77777777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58C9DB0" w14:textId="77777777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5E8A58F4" w14:textId="77777777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432948" w:rsidRPr="007B2226" w14:paraId="4830D519" w14:textId="77777777" w:rsidTr="00E409EE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5A9355C1" w14:textId="77777777" w:rsidR="00432948" w:rsidRPr="007B2226" w:rsidRDefault="00432948" w:rsidP="00432948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614DBD94" w14:textId="77777777" w:rsidR="00432948" w:rsidRDefault="00432948" w:rsidP="00432948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7E6EC941" w14:textId="3FB2AC30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6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7B2BB16E" w14:textId="44847D63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4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5642BBAD" w14:textId="29CB118A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9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926B948" w14:textId="6E6C950D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0.4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D9EEC67" w14:textId="569EFD38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1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14DFFED1" w14:textId="2C6543F5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2.5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703F51C5" w14:textId="43ECD616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.016</w:t>
            </w:r>
          </w:p>
        </w:tc>
      </w:tr>
      <w:tr w:rsidR="00432948" w:rsidRPr="007B2226" w14:paraId="55D46492" w14:textId="77777777" w:rsidTr="00E409EE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6BF487" w14:textId="77777777" w:rsidR="00432948" w:rsidRPr="007B2226" w:rsidRDefault="00432948" w:rsidP="00432948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0ADB9" w14:textId="77777777" w:rsidR="00432948" w:rsidRDefault="00432948" w:rsidP="00432948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other food options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653B0B" w14:textId="2A51D502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9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96EE9C" w14:textId="20656972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4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4CB9CE" w14:textId="6D8B0B56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1.9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80D339" w14:textId="0A3EC2AE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0.0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34252C" w14:textId="24BF37FF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3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82DF60" w14:textId="56D4009C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0.0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C05045" w14:textId="1E284BBF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.950</w:t>
            </w:r>
          </w:p>
        </w:tc>
      </w:tr>
      <w:tr w:rsidR="00432948" w:rsidRPr="007B2226" w14:paraId="4AB720F5" w14:textId="77777777" w:rsidTr="00E409EE">
        <w:trPr>
          <w:trHeight w:val="196"/>
        </w:trPr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231878" w14:textId="4339F527" w:rsidR="00432948" w:rsidRDefault="00432948" w:rsidP="00432948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Unhealthy vs. </w:t>
            </w:r>
            <w:r w:rsidR="00951461">
              <w:rPr>
                <w:sz w:val="22"/>
                <w:szCs w:val="22"/>
              </w:rPr>
              <w:t>mixed</w:t>
            </w:r>
            <w:r w:rsidRPr="007B2226">
              <w:rPr>
                <w:sz w:val="22"/>
                <w:szCs w:val="22"/>
              </w:rPr>
              <w:t xml:space="preserve"> 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6E8EDB" w14:textId="77777777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6B4A8A" w14:textId="77777777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176806" w14:textId="77777777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FE8A7D" w14:textId="77777777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13D539" w14:textId="77777777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E7B032" w14:textId="77777777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5F2264" w14:textId="77777777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432948" w:rsidRPr="007B2226" w14:paraId="2E50E95B" w14:textId="77777777" w:rsidTr="00E409EE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6E782D8B" w14:textId="77777777" w:rsidR="00432948" w:rsidRPr="007B2226" w:rsidRDefault="00432948" w:rsidP="00432948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137825D6" w14:textId="77777777" w:rsidR="00432948" w:rsidRDefault="00432948" w:rsidP="00432948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03502B6F" w14:textId="07447EDF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7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359EE6A4" w14:textId="69C3E4C9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5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2C02E697" w14:textId="1B2CE091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1.1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06550481" w14:textId="23AFE395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0.2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069A6D95" w14:textId="2DBA9ADB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1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D6AA0C1" w14:textId="6AD38139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1.3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2EA5EBB9" w14:textId="4F11545A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.176</w:t>
            </w:r>
          </w:p>
        </w:tc>
      </w:tr>
      <w:tr w:rsidR="00432948" w:rsidRPr="007B2226" w14:paraId="04834DF9" w14:textId="77777777" w:rsidTr="00E409EE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71151708" w14:textId="77777777" w:rsidR="00432948" w:rsidRPr="007B2226" w:rsidRDefault="00432948" w:rsidP="00432948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512178FA" w14:textId="77777777" w:rsidR="00432948" w:rsidRDefault="00432948" w:rsidP="00432948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nned to eat that foo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0C2AFE64" w14:textId="7791C56F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b/>
                <w:bCs/>
                <w:sz w:val="22"/>
                <w:szCs w:val="22"/>
              </w:rPr>
              <w:t>0.5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686E078F" w14:textId="2E501EFF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b/>
                <w:bCs/>
                <w:sz w:val="22"/>
                <w:szCs w:val="22"/>
              </w:rPr>
              <w:t>0.2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6024F2DB" w14:textId="52C1F739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b/>
                <w:bCs/>
                <w:sz w:val="22"/>
                <w:szCs w:val="22"/>
              </w:rPr>
              <w:t>0.8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0485A9B5" w14:textId="763636B2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b/>
                <w:bCs/>
                <w:sz w:val="22"/>
                <w:szCs w:val="22"/>
              </w:rPr>
              <w:t>-0.6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16CC38AF" w14:textId="18DD4792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b/>
                <w:bCs/>
                <w:sz w:val="22"/>
                <w:szCs w:val="22"/>
              </w:rPr>
              <w:t>0.2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3A74055" w14:textId="7C0F7E15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b/>
                <w:bCs/>
                <w:sz w:val="22"/>
                <w:szCs w:val="22"/>
              </w:rPr>
              <w:t>-2.4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325BBD8B" w14:textId="7964E7DB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b/>
                <w:bCs/>
                <w:sz w:val="22"/>
                <w:szCs w:val="22"/>
              </w:rPr>
              <w:t>.016</w:t>
            </w:r>
          </w:p>
        </w:tc>
      </w:tr>
      <w:tr w:rsidR="00432948" w:rsidRPr="007B2226" w14:paraId="503BE0FB" w14:textId="77777777" w:rsidTr="00E409EE">
        <w:trPr>
          <w:trHeight w:val="196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530015" w14:textId="217EAF0A" w:rsidR="00432948" w:rsidRDefault="00432948" w:rsidP="00432948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Healthy vs. </w:t>
            </w:r>
            <w:r w:rsidR="00951461">
              <w:rPr>
                <w:sz w:val="22"/>
                <w:szCs w:val="22"/>
              </w:rPr>
              <w:t>mixe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5736E910" w14:textId="77777777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7097F6EE" w14:textId="77777777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10E90CCA" w14:textId="77777777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79C4C77" w14:textId="77777777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222E5C15" w14:textId="77777777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78F45DA" w14:textId="77777777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7E77AD2F" w14:textId="77777777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432948" w:rsidRPr="007B2226" w14:paraId="344187DA" w14:textId="77777777" w:rsidTr="00E409EE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2432CF3B" w14:textId="77777777" w:rsidR="00432948" w:rsidRPr="007B2226" w:rsidRDefault="00432948" w:rsidP="00432948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4C44E04D" w14:textId="77777777" w:rsidR="00432948" w:rsidRDefault="00432948" w:rsidP="00432948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095DC9F6" w14:textId="1EC1E386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5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6E1989A1" w14:textId="0F425CAE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3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64C1C638" w14:textId="7FEA403F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8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8DE3F5C" w14:textId="58AFA433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0.6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0131B7A5" w14:textId="653B2758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1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B5ED4EF" w14:textId="29614D9C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3.1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301BC42C" w14:textId="14EB3011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.003</w:t>
            </w:r>
          </w:p>
        </w:tc>
      </w:tr>
      <w:tr w:rsidR="00432948" w:rsidRPr="007B2226" w14:paraId="260484ED" w14:textId="77777777" w:rsidTr="00E409EE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05950E" w14:textId="77777777" w:rsidR="00432948" w:rsidRPr="007B2226" w:rsidRDefault="00432948" w:rsidP="00432948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341246" w14:textId="77777777" w:rsidR="00432948" w:rsidRDefault="00432948" w:rsidP="00432948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nned to eat that food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ADFF9E" w14:textId="2F62FCF6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1.3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34115D" w14:textId="038F2D08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7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8AE2C5" w14:textId="26BF4035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2.2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2A6C12" w14:textId="120F02DB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2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80B379" w14:textId="64ED379D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2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7206FE" w14:textId="7B7B7ABE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9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83168B" w14:textId="4B20BCC4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.350</w:t>
            </w:r>
          </w:p>
        </w:tc>
      </w:tr>
      <w:tr w:rsidR="00432948" w:rsidRPr="007B2226" w14:paraId="254D689B" w14:textId="77777777" w:rsidTr="00E409EE">
        <w:trPr>
          <w:trHeight w:val="196"/>
        </w:trPr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6C34F1" w14:textId="140DCC41" w:rsidR="00432948" w:rsidRDefault="00432948" w:rsidP="00432948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Unhealthy vs. </w:t>
            </w:r>
            <w:r w:rsidR="00951461">
              <w:rPr>
                <w:sz w:val="22"/>
                <w:szCs w:val="22"/>
              </w:rPr>
              <w:t>mixed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37C7E8" w14:textId="77777777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FCFEA1" w14:textId="77777777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C116D1" w14:textId="77777777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952FD6" w14:textId="77777777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58EB66" w14:textId="77777777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4B8CE9" w14:textId="77777777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698CDB" w14:textId="77777777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432948" w:rsidRPr="007B2226" w14:paraId="2015C027" w14:textId="77777777" w:rsidTr="00E409EE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25B2BAE2" w14:textId="77777777" w:rsidR="00432948" w:rsidRPr="007B2226" w:rsidRDefault="00432948" w:rsidP="00432948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54B828E5" w14:textId="77777777" w:rsidR="00432948" w:rsidRDefault="00432948" w:rsidP="00432948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3805CD42" w14:textId="34C548DC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4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51A01E50" w14:textId="0F88F053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2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06B7CBE4" w14:textId="13784FCF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8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415A1B9" w14:textId="099A7FC2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0.8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CEA2360" w14:textId="0723FADD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1D5C0CAB" w14:textId="0A5BAB68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2.6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6F5EBA16" w14:textId="79CB7451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.011</w:t>
            </w:r>
          </w:p>
        </w:tc>
      </w:tr>
      <w:tr w:rsidR="00432948" w:rsidRPr="007B2226" w14:paraId="699D6AAD" w14:textId="77777777" w:rsidTr="00E409EE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7D7949D8" w14:textId="77777777" w:rsidR="00432948" w:rsidRPr="007B2226" w:rsidRDefault="00432948" w:rsidP="00432948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3112CDB8" w14:textId="77777777" w:rsidR="00432948" w:rsidRDefault="00432948" w:rsidP="00432948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od readily availabl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396AD533" w14:textId="331D35EC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1.4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5281D8B2" w14:textId="02AA640C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6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5A631654" w14:textId="5DCCD482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3.0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65C8369" w14:textId="16016941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3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62A2664" w14:textId="4F2FADEA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3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A0F9C99" w14:textId="732FD8E6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9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23F7845B" w14:textId="0DA0E92B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.323</w:t>
            </w:r>
          </w:p>
        </w:tc>
      </w:tr>
      <w:tr w:rsidR="00432948" w:rsidRPr="007B2226" w14:paraId="0DD26652" w14:textId="77777777" w:rsidTr="00E409EE">
        <w:trPr>
          <w:trHeight w:val="196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1263F6" w14:textId="7061A73D" w:rsidR="00432948" w:rsidRDefault="00432948" w:rsidP="00432948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Healthy vs. </w:t>
            </w:r>
            <w:r w:rsidR="00951461">
              <w:rPr>
                <w:sz w:val="22"/>
                <w:szCs w:val="22"/>
              </w:rPr>
              <w:t>mixe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7791AA88" w14:textId="77777777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2A481F44" w14:textId="77777777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2BE430EC" w14:textId="77777777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C359091" w14:textId="77777777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DF80BC7" w14:textId="77777777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0FE8A9F0" w14:textId="77777777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6BCC0B17" w14:textId="77777777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432948" w:rsidRPr="007B2226" w14:paraId="16810133" w14:textId="77777777" w:rsidTr="00E409EE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5BAC2018" w14:textId="77777777" w:rsidR="00432948" w:rsidRPr="007B2226" w:rsidRDefault="00432948" w:rsidP="00432948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75581D6B" w14:textId="77777777" w:rsidR="00432948" w:rsidRDefault="00432948" w:rsidP="00432948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506D96DE" w14:textId="1F216953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4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1741AC60" w14:textId="5FD25464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2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4D7E9DAA" w14:textId="22FC65DC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8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0D7364D8" w14:textId="47DC611E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0.8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1EF05D08" w14:textId="6C869E94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3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062DB5FB" w14:textId="037E7613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2.6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22AB08E5" w14:textId="2584765E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.010</w:t>
            </w:r>
          </w:p>
        </w:tc>
      </w:tr>
      <w:tr w:rsidR="00432948" w:rsidRPr="007B2226" w14:paraId="7AB79E93" w14:textId="77777777" w:rsidTr="00E409EE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17CA5B" w14:textId="77777777" w:rsidR="00432948" w:rsidRPr="007B2226" w:rsidRDefault="00432948" w:rsidP="00432948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BAF42E" w14:textId="77777777" w:rsidR="00432948" w:rsidRDefault="00432948" w:rsidP="00432948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od readily available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364A93" w14:textId="3F8DECC9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1.5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D7B647" w14:textId="42C1A2F3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7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78A992" w14:textId="19952C81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3.0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0E0F79" w14:textId="0AD91DBE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4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7448BC" w14:textId="4656C370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3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171B7B" w14:textId="0994691F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1.1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860697" w14:textId="1D917E0A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.233</w:t>
            </w:r>
          </w:p>
        </w:tc>
      </w:tr>
      <w:tr w:rsidR="00432948" w:rsidRPr="007B2226" w14:paraId="21068928" w14:textId="77777777" w:rsidTr="00E409EE">
        <w:trPr>
          <w:trHeight w:val="196"/>
        </w:trPr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4B77CB" w14:textId="6D59AFE4" w:rsidR="00432948" w:rsidRDefault="00432948" w:rsidP="00432948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Unhealthy vs. </w:t>
            </w:r>
            <w:r w:rsidR="00951461">
              <w:rPr>
                <w:sz w:val="22"/>
                <w:szCs w:val="22"/>
              </w:rPr>
              <w:t>mixed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3F9377" w14:textId="77777777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092BA6" w14:textId="77777777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DC5D0A" w14:textId="77777777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EA2B63" w14:textId="77777777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8F5E3D" w14:textId="77777777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1F2BF1" w14:textId="77777777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E5980A" w14:textId="77777777" w:rsidR="00432948" w:rsidRPr="007B2226" w:rsidRDefault="00432948" w:rsidP="00432948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3061C1" w:rsidRPr="007B2226" w14:paraId="0A97D931" w14:textId="77777777" w:rsidTr="00E409EE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12C88EFD" w14:textId="77777777" w:rsidR="003061C1" w:rsidRPr="007B2226" w:rsidRDefault="003061C1" w:rsidP="003061C1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33223004" w14:textId="77777777" w:rsidR="003061C1" w:rsidRDefault="003061C1" w:rsidP="003061C1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4198D475" w14:textId="035E81B9" w:rsidR="003061C1" w:rsidRPr="007B2226" w:rsidRDefault="003061C1" w:rsidP="003061C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3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1F1B5F87" w14:textId="5BA35A77" w:rsidR="003061C1" w:rsidRPr="007B2226" w:rsidRDefault="003061C1" w:rsidP="003061C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2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782C7B68" w14:textId="24D27347" w:rsidR="003061C1" w:rsidRPr="007B2226" w:rsidRDefault="003061C1" w:rsidP="003061C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6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D873BEA" w14:textId="389D41C9" w:rsidR="003061C1" w:rsidRPr="007B2226" w:rsidRDefault="003061C1" w:rsidP="003061C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0.9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28127905" w14:textId="03F19171" w:rsidR="003061C1" w:rsidRPr="007B2226" w:rsidRDefault="003061C1" w:rsidP="003061C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2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7B975B4" w14:textId="65655239" w:rsidR="003061C1" w:rsidRPr="007B2226" w:rsidRDefault="003061C1" w:rsidP="003061C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4.1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50E55FC5" w14:textId="7B103B0E" w:rsidR="003061C1" w:rsidRPr="007B2226" w:rsidRDefault="003061C1" w:rsidP="003061C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&lt; .001</w:t>
            </w:r>
          </w:p>
        </w:tc>
      </w:tr>
      <w:tr w:rsidR="003061C1" w:rsidRPr="007B2226" w14:paraId="6FD713FD" w14:textId="77777777" w:rsidTr="00E409EE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7E73F15B" w14:textId="77777777" w:rsidR="003061C1" w:rsidRPr="007B2226" w:rsidRDefault="003061C1" w:rsidP="003061C1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40FF37FB" w14:textId="77777777" w:rsidR="003061C1" w:rsidRDefault="003061C1" w:rsidP="003061C1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avings for foo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1A135ED8" w14:textId="11689598" w:rsidR="003061C1" w:rsidRPr="007B2226" w:rsidRDefault="003061C1" w:rsidP="003061C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b/>
                <w:bCs/>
                <w:sz w:val="22"/>
                <w:szCs w:val="22"/>
              </w:rPr>
              <w:t>2.5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742A42F5" w14:textId="743F9FBD" w:rsidR="003061C1" w:rsidRPr="007B2226" w:rsidRDefault="003061C1" w:rsidP="003061C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b/>
                <w:bCs/>
                <w:sz w:val="22"/>
                <w:szCs w:val="22"/>
              </w:rPr>
              <w:t>1.4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14579D94" w14:textId="47E0065A" w:rsidR="003061C1" w:rsidRPr="007B2226" w:rsidRDefault="003061C1" w:rsidP="003061C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b/>
                <w:bCs/>
                <w:sz w:val="22"/>
                <w:szCs w:val="22"/>
              </w:rPr>
              <w:t>4.4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0044F1E3" w14:textId="78608BB9" w:rsidR="003061C1" w:rsidRPr="007B2226" w:rsidRDefault="003061C1" w:rsidP="003061C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b/>
                <w:bCs/>
                <w:sz w:val="22"/>
                <w:szCs w:val="22"/>
              </w:rPr>
              <w:t>0.9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0005100" w14:textId="2ADD4107" w:rsidR="003061C1" w:rsidRPr="007B2226" w:rsidRDefault="003061C1" w:rsidP="003061C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b/>
                <w:bCs/>
                <w:sz w:val="22"/>
                <w:szCs w:val="22"/>
              </w:rPr>
              <w:t>0.2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7306E67" w14:textId="05147719" w:rsidR="003061C1" w:rsidRPr="007B2226" w:rsidRDefault="003061C1" w:rsidP="003061C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b/>
                <w:bCs/>
                <w:sz w:val="22"/>
                <w:szCs w:val="22"/>
              </w:rPr>
              <w:t>3.3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780841F4" w14:textId="7D29AD7B" w:rsidR="003061C1" w:rsidRPr="007B2226" w:rsidRDefault="003061C1" w:rsidP="003061C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b/>
                <w:bCs/>
                <w:sz w:val="22"/>
                <w:szCs w:val="22"/>
              </w:rPr>
              <w:t>&lt; .001</w:t>
            </w:r>
          </w:p>
        </w:tc>
      </w:tr>
      <w:tr w:rsidR="003061C1" w:rsidRPr="007B2226" w14:paraId="2076711D" w14:textId="77777777" w:rsidTr="00E409EE">
        <w:trPr>
          <w:trHeight w:val="213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926D5E9" w14:textId="24BDAADA" w:rsidR="003061C1" w:rsidRPr="007B2226" w:rsidRDefault="003061C1" w:rsidP="003061C1">
            <w:pPr>
              <w:spacing w:after="0" w:line="240" w:lineRule="auto"/>
              <w:ind w:firstLine="0"/>
              <w:contextualSpacing w:val="0"/>
              <w:rPr>
                <w:i/>
                <w:iCs/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Healthy vs. </w:t>
            </w:r>
            <w:r w:rsidR="00951461">
              <w:rPr>
                <w:sz w:val="22"/>
                <w:szCs w:val="22"/>
              </w:rPr>
              <w:t>mixe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51E90F01" w14:textId="77777777" w:rsidR="003061C1" w:rsidRPr="007B2226" w:rsidRDefault="003061C1" w:rsidP="003061C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74F17E83" w14:textId="77777777" w:rsidR="003061C1" w:rsidRPr="007B2226" w:rsidRDefault="003061C1" w:rsidP="003061C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6F8F7008" w14:textId="77777777" w:rsidR="003061C1" w:rsidRPr="007B2226" w:rsidRDefault="003061C1" w:rsidP="003061C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CC9DA44" w14:textId="77777777" w:rsidR="003061C1" w:rsidRPr="007B2226" w:rsidRDefault="003061C1" w:rsidP="003061C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16C74A2F" w14:textId="77777777" w:rsidR="003061C1" w:rsidRPr="007B2226" w:rsidRDefault="003061C1" w:rsidP="003061C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6759AB4" w14:textId="77777777" w:rsidR="003061C1" w:rsidRPr="007B2226" w:rsidRDefault="003061C1" w:rsidP="003061C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18BCDCFC" w14:textId="77777777" w:rsidR="003061C1" w:rsidRPr="007B2226" w:rsidRDefault="003061C1" w:rsidP="003061C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3061C1" w:rsidRPr="007B2226" w14:paraId="3785A460" w14:textId="77777777" w:rsidTr="00E409EE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7ADE1689" w14:textId="77777777" w:rsidR="003061C1" w:rsidRPr="007B2226" w:rsidRDefault="003061C1" w:rsidP="003061C1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35137E08" w14:textId="77777777" w:rsidR="003061C1" w:rsidRPr="007B2226" w:rsidRDefault="003061C1" w:rsidP="003061C1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47D6C0EA" w14:textId="1EE1CEF8" w:rsidR="003061C1" w:rsidRPr="007B2226" w:rsidRDefault="003061C1" w:rsidP="003061C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7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14B399D7" w14:textId="57CDD00B" w:rsidR="003061C1" w:rsidRPr="007B2226" w:rsidRDefault="003061C1" w:rsidP="003061C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5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492195DC" w14:textId="0DB30892" w:rsidR="003061C1" w:rsidRPr="007B2226" w:rsidRDefault="003061C1" w:rsidP="003061C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1.0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87F0113" w14:textId="285C82F6" w:rsidR="003061C1" w:rsidRPr="007B2226" w:rsidRDefault="003061C1" w:rsidP="003061C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0.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2B58FBD0" w14:textId="0018DA82" w:rsidR="003061C1" w:rsidRPr="007B2226" w:rsidRDefault="003061C1" w:rsidP="003061C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1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0FC12019" w14:textId="5483571C" w:rsidR="003061C1" w:rsidRPr="007B2226" w:rsidRDefault="003061C1" w:rsidP="003061C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1.7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7EF92822" w14:textId="4DB1BB9E" w:rsidR="003061C1" w:rsidRPr="007B2226" w:rsidRDefault="003061C1" w:rsidP="003061C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.085</w:t>
            </w:r>
          </w:p>
        </w:tc>
      </w:tr>
      <w:tr w:rsidR="003061C1" w:rsidRPr="007B2226" w14:paraId="671B4357" w14:textId="77777777" w:rsidTr="00E409EE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FFD2D1" w14:textId="77777777" w:rsidR="003061C1" w:rsidRPr="007B2226" w:rsidRDefault="003061C1" w:rsidP="003061C1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474A89" w14:textId="77777777" w:rsidR="003061C1" w:rsidRPr="007B2226" w:rsidRDefault="003061C1" w:rsidP="003061C1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avings for food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031C7F" w14:textId="04B4AF3F" w:rsidR="003061C1" w:rsidRPr="007B2226" w:rsidRDefault="003061C1" w:rsidP="003061C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6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690CDA" w14:textId="22B3B9EA" w:rsidR="003061C1" w:rsidRPr="007B2226" w:rsidRDefault="003061C1" w:rsidP="003061C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3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1EE36F" w14:textId="63EFF80F" w:rsidR="003061C1" w:rsidRPr="007B2226" w:rsidRDefault="003061C1" w:rsidP="003061C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1.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07E3CD" w14:textId="080C3E2E" w:rsidR="003061C1" w:rsidRPr="007B2226" w:rsidRDefault="003061C1" w:rsidP="003061C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0.4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BB1E72" w14:textId="58BA1F4F" w:rsidR="003061C1" w:rsidRPr="007B2226" w:rsidRDefault="003061C1" w:rsidP="003061C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3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8BAF45" w14:textId="7750072B" w:rsidR="003061C1" w:rsidRPr="007B2226" w:rsidRDefault="003061C1" w:rsidP="003061C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1.5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CF91DA" w14:textId="542FE4EC" w:rsidR="003061C1" w:rsidRPr="007B2226" w:rsidRDefault="003061C1" w:rsidP="003061C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.116</w:t>
            </w:r>
          </w:p>
        </w:tc>
      </w:tr>
      <w:tr w:rsidR="003061C1" w:rsidRPr="007B2226" w14:paraId="7AF6ABF2" w14:textId="77777777" w:rsidTr="00E409EE">
        <w:trPr>
          <w:trHeight w:val="196"/>
        </w:trPr>
        <w:tc>
          <w:tcPr>
            <w:tcW w:w="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F35712" w14:textId="77777777" w:rsidR="003061C1" w:rsidRPr="007B2226" w:rsidRDefault="003061C1" w:rsidP="003061C1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6007AF" w14:textId="77777777" w:rsidR="003061C1" w:rsidRDefault="003061C1" w:rsidP="003061C1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139C9E" w14:textId="77777777" w:rsidR="003061C1" w:rsidRPr="007B2226" w:rsidRDefault="003061C1" w:rsidP="003061C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6C1D48" w14:textId="77777777" w:rsidR="003061C1" w:rsidRPr="007B2226" w:rsidRDefault="003061C1" w:rsidP="003061C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AC42B9" w14:textId="77777777" w:rsidR="003061C1" w:rsidRPr="007B2226" w:rsidRDefault="003061C1" w:rsidP="003061C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889ECF" w14:textId="77777777" w:rsidR="003061C1" w:rsidRPr="007B2226" w:rsidRDefault="003061C1" w:rsidP="003061C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411861" w14:textId="77777777" w:rsidR="003061C1" w:rsidRPr="007B2226" w:rsidRDefault="003061C1" w:rsidP="003061C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512F62" w14:textId="77777777" w:rsidR="003061C1" w:rsidRPr="007B2226" w:rsidRDefault="003061C1" w:rsidP="003061C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939CE4" w14:textId="77777777" w:rsidR="003061C1" w:rsidRPr="007B2226" w:rsidRDefault="003061C1" w:rsidP="003061C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3061C1" w:rsidRPr="007B2226" w14:paraId="54097B25" w14:textId="77777777" w:rsidTr="00E409EE">
        <w:trPr>
          <w:trHeight w:val="196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2F49F0" w14:textId="1B502BC3" w:rsidR="003061C1" w:rsidRPr="007B2226" w:rsidRDefault="003061C1" w:rsidP="003061C1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lastRenderedPageBreak/>
              <w:t xml:space="preserve">Unhealthy vs. </w:t>
            </w:r>
            <w:r w:rsidR="00951461">
              <w:rPr>
                <w:sz w:val="22"/>
                <w:szCs w:val="22"/>
              </w:rPr>
              <w:t>mixe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0534731A" w14:textId="77777777" w:rsidR="003061C1" w:rsidRPr="007B2226" w:rsidRDefault="003061C1" w:rsidP="003061C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48306A09" w14:textId="77777777" w:rsidR="003061C1" w:rsidRPr="007B2226" w:rsidRDefault="003061C1" w:rsidP="003061C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0460C0F4" w14:textId="77777777" w:rsidR="003061C1" w:rsidRPr="007B2226" w:rsidRDefault="003061C1" w:rsidP="003061C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0ED6F06A" w14:textId="77777777" w:rsidR="003061C1" w:rsidRPr="007B2226" w:rsidRDefault="003061C1" w:rsidP="003061C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6D1C695" w14:textId="77777777" w:rsidR="003061C1" w:rsidRPr="007B2226" w:rsidRDefault="003061C1" w:rsidP="003061C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18BC2530" w14:textId="77777777" w:rsidR="003061C1" w:rsidRPr="007B2226" w:rsidRDefault="003061C1" w:rsidP="003061C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04EB5ADD" w14:textId="77777777" w:rsidR="003061C1" w:rsidRPr="007B2226" w:rsidRDefault="003061C1" w:rsidP="003061C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D357A6" w:rsidRPr="007B2226" w14:paraId="5C683344" w14:textId="77777777" w:rsidTr="00E409EE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0AC61063" w14:textId="77777777" w:rsidR="00D357A6" w:rsidRPr="007B2226" w:rsidRDefault="00D357A6" w:rsidP="00D357A6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6B6F668D" w14:textId="77777777" w:rsidR="00D357A6" w:rsidRPr="00193AFF" w:rsidRDefault="00D357A6" w:rsidP="00D357A6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2BBE1F18" w14:textId="6C9D94A0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6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37BB968A" w14:textId="745BA419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4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328AF62A" w14:textId="7AB35B86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9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18126E6B" w14:textId="4DCB1B0A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0.4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1622CB73" w14:textId="03D9361D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2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FE3C6AE" w14:textId="3EFDA418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2.0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7049DB1F" w14:textId="238CF0FB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.047</w:t>
            </w:r>
          </w:p>
        </w:tc>
      </w:tr>
      <w:tr w:rsidR="00D357A6" w:rsidRPr="007B2226" w14:paraId="157C0106" w14:textId="77777777" w:rsidTr="00E409EE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24838D0C" w14:textId="77777777" w:rsidR="00D357A6" w:rsidRPr="007B2226" w:rsidRDefault="00D357A6" w:rsidP="00D357A6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65C6DAED" w14:textId="77777777" w:rsidR="00D357A6" w:rsidRPr="007B2226" w:rsidRDefault="00D357A6" w:rsidP="00D357A6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ting alon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18C9A093" w14:textId="34D8FEF6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7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0A21DF27" w14:textId="03B9E36F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4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507A940A" w14:textId="0D56D86B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1.4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098E184E" w14:textId="57B93219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0.2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2B47258E" w14:textId="76C3CFE1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3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3787B6C" w14:textId="510AF308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0.8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2023B8FA" w14:textId="2C1A6355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.396</w:t>
            </w:r>
          </w:p>
        </w:tc>
      </w:tr>
      <w:tr w:rsidR="00D357A6" w:rsidRPr="007B2226" w14:paraId="29B3FFB4" w14:textId="77777777" w:rsidTr="00E409EE">
        <w:trPr>
          <w:trHeight w:val="196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40117B" w14:textId="6DABA503" w:rsidR="00D357A6" w:rsidRPr="007B2226" w:rsidRDefault="00D357A6" w:rsidP="00D357A6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Healthy vs. </w:t>
            </w:r>
            <w:r w:rsidR="00951461">
              <w:rPr>
                <w:sz w:val="22"/>
                <w:szCs w:val="22"/>
              </w:rPr>
              <w:t>mixe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21EB6E68" w14:textId="77777777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5FF753A3" w14:textId="77777777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2E507579" w14:textId="77777777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FB773F4" w14:textId="77777777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1BE83F0B" w14:textId="77777777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7C755F3" w14:textId="77777777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753913A8" w14:textId="77777777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D357A6" w:rsidRPr="007B2226" w14:paraId="6B817E20" w14:textId="77777777" w:rsidTr="00E409EE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796576FA" w14:textId="77777777" w:rsidR="00D357A6" w:rsidRPr="007B2226" w:rsidRDefault="00D357A6" w:rsidP="00D357A6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449245D0" w14:textId="77777777" w:rsidR="00D357A6" w:rsidRPr="007B2226" w:rsidRDefault="00D357A6" w:rsidP="00D357A6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3A8D131B" w14:textId="57DEC0EF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6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5122C4C8" w14:textId="179C6559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4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3DE3FB8E" w14:textId="65E8B69C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8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E365AB0" w14:textId="2BB2701D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0.4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642058E" w14:textId="7783E285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1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1DDBD68E" w14:textId="19960E4A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3.0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15C2C162" w14:textId="2CAEFE08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.004</w:t>
            </w:r>
          </w:p>
        </w:tc>
      </w:tr>
      <w:tr w:rsidR="00D357A6" w:rsidRPr="007B2226" w14:paraId="3DFCC4E1" w14:textId="77777777" w:rsidTr="00E409EE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D0944C" w14:textId="77777777" w:rsidR="00D357A6" w:rsidRPr="007B2226" w:rsidRDefault="00D357A6" w:rsidP="00D357A6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D61F6C" w14:textId="77777777" w:rsidR="00D357A6" w:rsidRPr="007B2226" w:rsidRDefault="00D357A6" w:rsidP="00D357A6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ting alone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8036B8" w14:textId="05686254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1.0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C00B6F" w14:textId="1090DF80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6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836BF4" w14:textId="20DAE0B5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1.8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D1462E" w14:textId="07EB43DE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0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7E4B0C" w14:textId="67975365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2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11DA42" w14:textId="336728ED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2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EEFA14" w14:textId="1799E0C5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.802</w:t>
            </w:r>
          </w:p>
        </w:tc>
      </w:tr>
      <w:tr w:rsidR="00D357A6" w:rsidRPr="007B2226" w14:paraId="71369232" w14:textId="77777777" w:rsidTr="00E409EE">
        <w:trPr>
          <w:trHeight w:val="196"/>
        </w:trPr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19D012" w14:textId="6CE667BD" w:rsidR="00D357A6" w:rsidRDefault="00D357A6" w:rsidP="00D357A6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Unhealthy vs. </w:t>
            </w:r>
            <w:r w:rsidR="00951461">
              <w:rPr>
                <w:sz w:val="22"/>
                <w:szCs w:val="22"/>
              </w:rPr>
              <w:t>mixed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4FFE54" w14:textId="77777777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DCDAC6" w14:textId="77777777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C193E1" w14:textId="77777777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52F02F" w14:textId="77777777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D525ED" w14:textId="77777777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1CA953" w14:textId="77777777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989FC7" w14:textId="77777777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D357A6" w:rsidRPr="007B2226" w14:paraId="1C3CA841" w14:textId="77777777" w:rsidTr="00E409EE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5593807F" w14:textId="77777777" w:rsidR="00D357A6" w:rsidRPr="007B2226" w:rsidRDefault="00D357A6" w:rsidP="00D357A6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16B57D8D" w14:textId="77777777" w:rsidR="00D357A6" w:rsidRDefault="00D357A6" w:rsidP="00D357A6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4B9E55E6" w14:textId="4AB7224A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5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145243EE" w14:textId="6EAB5330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3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3304C01A" w14:textId="3DA33E44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8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84A7997" w14:textId="3A988AD9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0.5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C276F05" w14:textId="09138000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2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FDAF280" w14:textId="4C223952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2.7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1D95F09E" w14:textId="57FDD6E7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.008</w:t>
            </w:r>
          </w:p>
        </w:tc>
      </w:tr>
      <w:tr w:rsidR="00D357A6" w:rsidRPr="007B2226" w14:paraId="5A93D0C7" w14:textId="77777777" w:rsidTr="00E409EE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5E0F8AB2" w14:textId="77777777" w:rsidR="00D357A6" w:rsidRPr="007B2226" w:rsidRDefault="00D357A6" w:rsidP="00D357A6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1548BAA3" w14:textId="77777777" w:rsidR="00D357A6" w:rsidRDefault="00D357A6" w:rsidP="00D357A6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 a rush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222CCF3E" w14:textId="2501602E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8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2C1730B3" w14:textId="40D38E4A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4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10B41F31" w14:textId="0F0694F6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1.7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91D5E4F" w14:textId="0A8D604F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0.1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26B7EFCA" w14:textId="6CB4805A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3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976F238" w14:textId="63ACEBBD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0.4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63374661" w14:textId="7BDC92FD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.681</w:t>
            </w:r>
          </w:p>
        </w:tc>
      </w:tr>
      <w:tr w:rsidR="00D357A6" w:rsidRPr="007B2226" w14:paraId="5A3D29F8" w14:textId="77777777" w:rsidTr="00E409EE">
        <w:trPr>
          <w:trHeight w:val="196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BD3E74" w14:textId="5E269D0B" w:rsidR="00D357A6" w:rsidRDefault="00D357A6" w:rsidP="00D357A6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Healthy vs. </w:t>
            </w:r>
            <w:r w:rsidR="00951461">
              <w:rPr>
                <w:sz w:val="22"/>
                <w:szCs w:val="22"/>
              </w:rPr>
              <w:t>mixe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3E11D204" w14:textId="77777777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4CB2B041" w14:textId="77777777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7E208E6B" w14:textId="77777777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420492C9" w14:textId="77777777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48002DC" w14:textId="77777777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DFA8397" w14:textId="77777777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0E97379D" w14:textId="77777777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D357A6" w:rsidRPr="007B2226" w14:paraId="1A7DB89F" w14:textId="77777777" w:rsidTr="00E409EE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7780082D" w14:textId="77777777" w:rsidR="00D357A6" w:rsidRPr="007B2226" w:rsidRDefault="00D357A6" w:rsidP="00D357A6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05C69492" w14:textId="77777777" w:rsidR="00D357A6" w:rsidRDefault="00D357A6" w:rsidP="00D357A6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2E3E6002" w14:textId="215218C2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6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29F604B2" w14:textId="658C9434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4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5E1EDD94" w14:textId="5D1E84E7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8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1276A74" w14:textId="76DD6EFA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0.4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02BCF5D" w14:textId="27F75D97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1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BBEF9D9" w14:textId="57CE2B91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2.7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1883FC96" w14:textId="1B6A3EFB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.009</w:t>
            </w:r>
          </w:p>
        </w:tc>
      </w:tr>
      <w:tr w:rsidR="00D357A6" w:rsidRPr="007B2226" w14:paraId="74F17189" w14:textId="77777777" w:rsidTr="00E409EE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207317" w14:textId="77777777" w:rsidR="00D357A6" w:rsidRPr="007B2226" w:rsidRDefault="00D357A6" w:rsidP="00D357A6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EC368F" w14:textId="77777777" w:rsidR="00D357A6" w:rsidRDefault="00D357A6" w:rsidP="00D357A6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 a rush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F5F9CB" w14:textId="6C8CF879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9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7CC586" w14:textId="77252759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5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B28B47" w14:textId="67638906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1.8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962EAE" w14:textId="708CA995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0.0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89CE36" w14:textId="5F52A360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3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B8B0FB" w14:textId="00528999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0.1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6A4BF9" w14:textId="79755F63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.902</w:t>
            </w:r>
          </w:p>
        </w:tc>
      </w:tr>
      <w:tr w:rsidR="00D357A6" w:rsidRPr="007B2226" w14:paraId="7A9029F8" w14:textId="77777777" w:rsidTr="00E409EE">
        <w:trPr>
          <w:trHeight w:val="196"/>
        </w:trPr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9D8C0E" w14:textId="0A6391AE" w:rsidR="00D357A6" w:rsidRPr="007B2226" w:rsidRDefault="00D357A6" w:rsidP="00D357A6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Unhealthy vs. </w:t>
            </w:r>
            <w:r w:rsidR="00951461">
              <w:rPr>
                <w:sz w:val="22"/>
                <w:szCs w:val="22"/>
              </w:rPr>
              <w:t>mixed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12D585" w14:textId="77777777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962076" w14:textId="77777777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684435" w14:textId="77777777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0D6A1D" w14:textId="77777777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ACB19A" w14:textId="77777777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263D54" w14:textId="77777777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0BBE4B" w14:textId="77777777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D357A6" w:rsidRPr="007B2226" w14:paraId="73A79361" w14:textId="77777777" w:rsidTr="00E409EE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07A7106C" w14:textId="77777777" w:rsidR="00D357A6" w:rsidRPr="007B2226" w:rsidRDefault="00D357A6" w:rsidP="00D357A6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2F2DC67E" w14:textId="77777777" w:rsidR="00D357A6" w:rsidRPr="007B2226" w:rsidRDefault="00D357A6" w:rsidP="00D357A6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0A249FA7" w14:textId="22C5C0B7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7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3A0D6EE8" w14:textId="177EDF5C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4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30649EB0" w14:textId="794B8CB5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1.2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1F2888B3" w14:textId="6261F61C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0.3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1110ECB" w14:textId="632B81D6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2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67184CC" w14:textId="1720DDA4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1.2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3C00541C" w14:textId="62E38975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.228</w:t>
            </w:r>
          </w:p>
        </w:tc>
      </w:tr>
      <w:tr w:rsidR="00D357A6" w:rsidRPr="007B2226" w14:paraId="475E5CC5" w14:textId="77777777" w:rsidTr="00E409EE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7ECDEEF0" w14:textId="77777777" w:rsidR="00D357A6" w:rsidRPr="007B2226" w:rsidRDefault="00D357A6" w:rsidP="00D357A6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3D547362" w14:textId="77777777" w:rsidR="00D357A6" w:rsidRPr="007B2226" w:rsidRDefault="00D357A6" w:rsidP="00D357A6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ting at hom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6BDB5CBA" w14:textId="09195E25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6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59813B83" w14:textId="2D3D6299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3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4DD4F8D1" w14:textId="26FC410E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1.1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E5A36CC" w14:textId="365875C7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0.4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5F53E3F" w14:textId="7AAB15E7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2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0C61E6C2" w14:textId="10742B1E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1.5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22DE5B39" w14:textId="53A6DC76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.133</w:t>
            </w:r>
          </w:p>
        </w:tc>
      </w:tr>
      <w:tr w:rsidR="00D357A6" w:rsidRPr="007B2226" w14:paraId="52D90F82" w14:textId="77777777" w:rsidTr="00E409EE">
        <w:trPr>
          <w:trHeight w:val="196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19BADA" w14:textId="28D87C28" w:rsidR="00D357A6" w:rsidRPr="007B2226" w:rsidRDefault="00D357A6" w:rsidP="00D357A6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Healthy vs. </w:t>
            </w:r>
            <w:r w:rsidR="00951461">
              <w:rPr>
                <w:sz w:val="22"/>
                <w:szCs w:val="22"/>
              </w:rPr>
              <w:t>mixe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1821E309" w14:textId="77777777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670F9FB1" w14:textId="77777777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5D6E37D2" w14:textId="77777777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8604A0E" w14:textId="77777777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105E1F6" w14:textId="77777777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9BA8344" w14:textId="77777777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334AACEF" w14:textId="77777777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D357A6" w:rsidRPr="007B2226" w14:paraId="32299B7B" w14:textId="77777777" w:rsidTr="00E409EE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6C34E164" w14:textId="77777777" w:rsidR="00D357A6" w:rsidRPr="007B2226" w:rsidRDefault="00D357A6" w:rsidP="00D357A6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43B79A23" w14:textId="77777777" w:rsidR="00D357A6" w:rsidRPr="007B2226" w:rsidRDefault="00D357A6" w:rsidP="00D357A6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75A0FE43" w14:textId="169A135E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7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3C475078" w14:textId="2FE5B0A0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4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16E6D673" w14:textId="19B5BBCD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1.1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30BDBEDD" w14:textId="6BF25A7F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0.3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A4FE9E4" w14:textId="4B86AEBA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2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6CCC636" w14:textId="08E9E154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1.3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58DD0585" w14:textId="0F75F922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.170</w:t>
            </w:r>
          </w:p>
        </w:tc>
      </w:tr>
      <w:tr w:rsidR="00D357A6" w:rsidRPr="007B2226" w14:paraId="4272B311" w14:textId="77777777" w:rsidTr="00E409EE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3E8133" w14:textId="77777777" w:rsidR="00D357A6" w:rsidRPr="007B2226" w:rsidRDefault="00D357A6" w:rsidP="00D357A6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EF27E4" w14:textId="77777777" w:rsidR="00D357A6" w:rsidRPr="007B2226" w:rsidRDefault="00D357A6" w:rsidP="00D357A6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ting at home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DA2FAB" w14:textId="45347CC7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7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639042" w14:textId="09A3A4E1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4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A20559" w14:textId="65F90342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1.3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B40B37" w14:textId="1CFEEBAC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0.2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1EF553" w14:textId="7AA3E026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2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B661C6" w14:textId="7BDB1A9F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0.8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D19CA1" w14:textId="1F9939AE" w:rsidR="00D357A6" w:rsidRPr="007B2226" w:rsidRDefault="00D357A6" w:rsidP="00D357A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.401</w:t>
            </w:r>
          </w:p>
        </w:tc>
      </w:tr>
      <w:tr w:rsidR="00D357A6" w:rsidRPr="007B2226" w14:paraId="08A60EF2" w14:textId="77777777" w:rsidTr="00E409EE">
        <w:trPr>
          <w:trHeight w:val="810"/>
        </w:trPr>
        <w:tc>
          <w:tcPr>
            <w:tcW w:w="8647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4C6034" w14:textId="4A95A215" w:rsidR="00D357A6" w:rsidRPr="007B2226" w:rsidRDefault="00D357A6" w:rsidP="00D357A6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7B2226">
              <w:rPr>
                <w:i/>
                <w:iCs/>
                <w:sz w:val="22"/>
                <w:szCs w:val="22"/>
              </w:rPr>
              <w:t>Note.</w:t>
            </w:r>
            <w:r w:rsidRPr="007B2226">
              <w:rPr>
                <w:sz w:val="22"/>
                <w:szCs w:val="22"/>
              </w:rPr>
              <w:t xml:space="preserve"> Meal healthiness was a </w:t>
            </w:r>
            <w:proofErr w:type="spellStart"/>
            <w:r w:rsidRPr="007B2226">
              <w:rPr>
                <w:sz w:val="22"/>
                <w:szCs w:val="22"/>
              </w:rPr>
              <w:t>multicategorical</w:t>
            </w:r>
            <w:proofErr w:type="spellEnd"/>
            <w:r w:rsidRPr="007B2226">
              <w:rPr>
                <w:sz w:val="22"/>
                <w:szCs w:val="22"/>
              </w:rPr>
              <w:t xml:space="preserve"> outcome variable with three categories (unhealthy, </w:t>
            </w:r>
            <w:r w:rsidR="00951461">
              <w:rPr>
                <w:sz w:val="22"/>
                <w:szCs w:val="22"/>
              </w:rPr>
              <w:t>mixed</w:t>
            </w:r>
            <w:r w:rsidRPr="007B2226">
              <w:rPr>
                <w:sz w:val="22"/>
                <w:szCs w:val="22"/>
              </w:rPr>
              <w:t xml:space="preserve">, healthy), generating two comparisons against </w:t>
            </w:r>
            <w:r w:rsidR="00951461">
              <w:rPr>
                <w:sz w:val="22"/>
                <w:szCs w:val="22"/>
              </w:rPr>
              <w:t>mixed</w:t>
            </w:r>
            <w:r w:rsidRPr="007B2226">
              <w:rPr>
                <w:sz w:val="22"/>
                <w:szCs w:val="22"/>
              </w:rPr>
              <w:t>, the reference category</w:t>
            </w:r>
            <w:r>
              <w:rPr>
                <w:sz w:val="22"/>
                <w:szCs w:val="22"/>
              </w:rPr>
              <w:t xml:space="preserve">: (1) Unhealthy vs. </w:t>
            </w:r>
            <w:r w:rsidR="00951461">
              <w:rPr>
                <w:sz w:val="22"/>
                <w:szCs w:val="22"/>
              </w:rPr>
              <w:t>mixed</w:t>
            </w:r>
            <w:r>
              <w:rPr>
                <w:sz w:val="22"/>
                <w:szCs w:val="22"/>
              </w:rPr>
              <w:t xml:space="preserve"> meals and (2) Healthy vs. </w:t>
            </w:r>
            <w:r w:rsidR="00951461">
              <w:rPr>
                <w:sz w:val="22"/>
                <w:szCs w:val="22"/>
              </w:rPr>
              <w:t>mixed</w:t>
            </w:r>
            <w:r>
              <w:rPr>
                <w:sz w:val="22"/>
                <w:szCs w:val="22"/>
              </w:rPr>
              <w:t xml:space="preserve"> meals. </w:t>
            </w:r>
            <w:r w:rsidRPr="007B2226">
              <w:rPr>
                <w:sz w:val="22"/>
                <w:szCs w:val="22"/>
              </w:rPr>
              <w:t xml:space="preserve">Each of the 11 contextual factors are dichotomous predictors (1 = yes, 0 = no). They were examined as individual predictors. Bold denotes that the predictor </w:t>
            </w:r>
            <w:r w:rsidR="00620672">
              <w:rPr>
                <w:sz w:val="22"/>
                <w:szCs w:val="22"/>
              </w:rPr>
              <w:t>wa</w:t>
            </w:r>
            <w:r w:rsidRPr="007B2226">
              <w:rPr>
                <w:sz w:val="22"/>
                <w:szCs w:val="22"/>
              </w:rPr>
              <w:t xml:space="preserve">s significant. </w:t>
            </w:r>
          </w:p>
          <w:p w14:paraId="1E137A3E" w14:textId="77777777" w:rsidR="00D357A6" w:rsidRPr="007B2226" w:rsidRDefault="00D357A6" w:rsidP="00D357A6">
            <w:pPr>
              <w:spacing w:line="240" w:lineRule="auto"/>
              <w:ind w:firstLine="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  <w:vertAlign w:val="superscript"/>
              </w:rPr>
              <w:t>a</w:t>
            </w:r>
            <w:r>
              <w:rPr>
                <w:sz w:val="22"/>
                <w:szCs w:val="22"/>
              </w:rPr>
              <w:t>Intercept</w:t>
            </w:r>
            <w:proofErr w:type="spellEnd"/>
            <w:r>
              <w:rPr>
                <w:sz w:val="22"/>
                <w:szCs w:val="22"/>
              </w:rPr>
              <w:t xml:space="preserve"> of the hierarchical generalized linear model (HGLM) refers to when the value of the contextual predictor (i.e., feeling hungry) = 0 (i.e., not hungry). </w:t>
            </w:r>
          </w:p>
          <w:p w14:paraId="6C455DB5" w14:textId="77777777" w:rsidR="00D357A6" w:rsidRPr="007B2226" w:rsidRDefault="00D357A6" w:rsidP="00D357A6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  <w:p w14:paraId="3C28EA01" w14:textId="77777777" w:rsidR="00D357A6" w:rsidRPr="007B2226" w:rsidRDefault="00D357A6" w:rsidP="00D357A6">
            <w:pPr>
              <w:spacing w:line="240" w:lineRule="auto"/>
              <w:ind w:firstLine="0"/>
              <w:contextualSpacing w:val="0"/>
              <w:rPr>
                <w:sz w:val="18"/>
                <w:szCs w:val="18"/>
              </w:rPr>
            </w:pPr>
            <w:r w:rsidRPr="007B2226">
              <w:rPr>
                <w:sz w:val="18"/>
                <w:szCs w:val="18"/>
              </w:rPr>
              <w:t xml:space="preserve"> </w:t>
            </w:r>
          </w:p>
        </w:tc>
      </w:tr>
    </w:tbl>
    <w:p w14:paraId="1347A3E3" w14:textId="3E66F7C8" w:rsidR="009659CF" w:rsidRDefault="009659CF" w:rsidP="009659CF"/>
    <w:p w14:paraId="0F3C95F7" w14:textId="77777777" w:rsidR="009659CF" w:rsidRPr="009659CF" w:rsidRDefault="009659CF" w:rsidP="009659CF"/>
    <w:p w14:paraId="4C440FDD" w14:textId="00145FA7" w:rsidR="00FA41A7" w:rsidRPr="007B2226" w:rsidRDefault="00FA41A7" w:rsidP="00FF020A">
      <w:pPr>
        <w:ind w:firstLine="0"/>
      </w:pPr>
    </w:p>
    <w:p w14:paraId="28A63308" w14:textId="0B007794" w:rsidR="0056542E" w:rsidRPr="007B2226" w:rsidRDefault="0056542E">
      <w:pPr>
        <w:spacing w:after="160" w:line="259" w:lineRule="auto"/>
        <w:ind w:firstLine="0"/>
        <w:contextualSpacing w:val="0"/>
      </w:pPr>
      <w:r w:rsidRPr="007B2226">
        <w:br w:type="page"/>
      </w:r>
    </w:p>
    <w:p w14:paraId="683F1C9D" w14:textId="24A20CE0" w:rsidR="00C835F1" w:rsidRDefault="00C835F1" w:rsidP="009659CF">
      <w:pPr>
        <w:pStyle w:val="Caption"/>
        <w:spacing w:line="240" w:lineRule="auto"/>
        <w:rPr>
          <w:b w:val="0"/>
          <w:bCs w:val="0"/>
        </w:rPr>
      </w:pPr>
      <w:r w:rsidRPr="00311ADC">
        <w:lastRenderedPageBreak/>
        <w:t>S</w:t>
      </w:r>
      <w:r w:rsidR="003D1E98">
        <w:t xml:space="preserve">5 </w:t>
      </w:r>
      <w:r w:rsidRPr="00311ADC">
        <w:t xml:space="preserve">Table: </w:t>
      </w:r>
      <w:r w:rsidRPr="00311ADC">
        <w:rPr>
          <w:b w:val="0"/>
          <w:bCs w:val="0"/>
        </w:rPr>
        <w:t>Contextual Predictors of Non-exercise Day Meal Healthiness (Study 2)</w:t>
      </w:r>
    </w:p>
    <w:p w14:paraId="77D4AE56" w14:textId="77777777" w:rsidR="00947A0D" w:rsidRPr="00947A0D" w:rsidRDefault="00947A0D" w:rsidP="00947A0D"/>
    <w:tbl>
      <w:tblPr>
        <w:tblStyle w:val="TableGrid10"/>
        <w:tblW w:w="8647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68"/>
        <w:gridCol w:w="2426"/>
        <w:gridCol w:w="882"/>
        <w:gridCol w:w="825"/>
        <w:gridCol w:w="826"/>
        <w:gridCol w:w="869"/>
        <w:gridCol w:w="751"/>
        <w:gridCol w:w="910"/>
        <w:gridCol w:w="890"/>
      </w:tblGrid>
      <w:tr w:rsidR="009659CF" w:rsidRPr="007B2226" w14:paraId="7FCAE95D" w14:textId="77777777" w:rsidTr="00D0245D">
        <w:trPr>
          <w:trHeight w:val="461"/>
          <w:tblHeader/>
        </w:trPr>
        <w:tc>
          <w:tcPr>
            <w:tcW w:w="269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310E132" w14:textId="77777777" w:rsidR="009659CF" w:rsidRPr="007B2226" w:rsidRDefault="009659CF" w:rsidP="00E409EE">
            <w:pPr>
              <w:spacing w:line="240" w:lineRule="auto"/>
              <w:contextualSpacing w:val="0"/>
              <w:rPr>
                <w:sz w:val="22"/>
                <w:szCs w:val="22"/>
              </w:rPr>
            </w:pPr>
          </w:p>
        </w:tc>
        <w:tc>
          <w:tcPr>
            <w:tcW w:w="882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99C039F" w14:textId="77777777" w:rsidR="009659CF" w:rsidRPr="007B2226" w:rsidRDefault="009659CF" w:rsidP="00E409EE">
            <w:pPr>
              <w:spacing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Odds ratio</w:t>
            </w:r>
          </w:p>
        </w:tc>
        <w:tc>
          <w:tcPr>
            <w:tcW w:w="825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143B709" w14:textId="77777777" w:rsidR="009659CF" w:rsidRPr="007B2226" w:rsidRDefault="009659CF" w:rsidP="00E409EE">
            <w:pPr>
              <w:spacing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Lower limit</w:t>
            </w:r>
          </w:p>
        </w:tc>
        <w:tc>
          <w:tcPr>
            <w:tcW w:w="82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DD1D106" w14:textId="77777777" w:rsidR="009659CF" w:rsidRPr="007B2226" w:rsidRDefault="009659CF" w:rsidP="00E409EE">
            <w:pPr>
              <w:spacing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Upper limit</w:t>
            </w:r>
          </w:p>
        </w:tc>
        <w:tc>
          <w:tcPr>
            <w:tcW w:w="86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54CBD93" w14:textId="77777777" w:rsidR="009659CF" w:rsidRPr="007B2226" w:rsidRDefault="009659CF" w:rsidP="00E409EE">
            <w:pPr>
              <w:spacing w:line="240" w:lineRule="auto"/>
              <w:ind w:firstLine="0"/>
              <w:contextualSpacing w:val="0"/>
              <w:jc w:val="center"/>
              <w:rPr>
                <w:i/>
                <w:iCs/>
                <w:sz w:val="22"/>
                <w:szCs w:val="22"/>
              </w:rPr>
            </w:pPr>
            <w:r w:rsidRPr="007B2226">
              <w:rPr>
                <w:i/>
                <w:iCs/>
                <w:sz w:val="22"/>
                <w:szCs w:val="22"/>
              </w:rPr>
              <w:t>b</w:t>
            </w:r>
          </w:p>
        </w:tc>
        <w:tc>
          <w:tcPr>
            <w:tcW w:w="751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C11ADE9" w14:textId="77777777" w:rsidR="009659CF" w:rsidRPr="007B2226" w:rsidRDefault="009659CF" w:rsidP="00E409EE">
            <w:pPr>
              <w:spacing w:line="240" w:lineRule="auto"/>
              <w:ind w:firstLine="0"/>
              <w:contextualSpacing w:val="0"/>
              <w:jc w:val="center"/>
              <w:rPr>
                <w:i/>
                <w:sz w:val="22"/>
                <w:szCs w:val="22"/>
              </w:rPr>
            </w:pPr>
            <w:r w:rsidRPr="007B2226">
              <w:rPr>
                <w:i/>
                <w:sz w:val="22"/>
                <w:szCs w:val="22"/>
              </w:rPr>
              <w:t>SE</w:t>
            </w:r>
          </w:p>
        </w:tc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D4980B5" w14:textId="77777777" w:rsidR="009659CF" w:rsidRPr="007B2226" w:rsidRDefault="009659CF" w:rsidP="00E409EE">
            <w:pPr>
              <w:spacing w:line="240" w:lineRule="auto"/>
              <w:ind w:firstLine="0"/>
              <w:contextualSpacing w:val="0"/>
              <w:jc w:val="center"/>
              <w:rPr>
                <w:i/>
                <w:sz w:val="22"/>
                <w:szCs w:val="22"/>
              </w:rPr>
            </w:pPr>
            <w:r w:rsidRPr="007B2226">
              <w:rPr>
                <w:i/>
                <w:sz w:val="22"/>
                <w:szCs w:val="22"/>
              </w:rPr>
              <w:t>t</w:t>
            </w:r>
          </w:p>
        </w:tc>
        <w:tc>
          <w:tcPr>
            <w:tcW w:w="89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7DBA161" w14:textId="77777777" w:rsidR="009659CF" w:rsidRPr="007B2226" w:rsidRDefault="009659CF" w:rsidP="00E409EE">
            <w:pPr>
              <w:spacing w:line="240" w:lineRule="auto"/>
              <w:ind w:firstLine="0"/>
              <w:contextualSpacing w:val="0"/>
              <w:jc w:val="center"/>
              <w:rPr>
                <w:i/>
                <w:sz w:val="22"/>
                <w:szCs w:val="22"/>
              </w:rPr>
            </w:pPr>
            <w:r w:rsidRPr="007B2226">
              <w:rPr>
                <w:i/>
                <w:sz w:val="22"/>
                <w:szCs w:val="22"/>
              </w:rPr>
              <w:t>p</w:t>
            </w:r>
          </w:p>
        </w:tc>
      </w:tr>
      <w:tr w:rsidR="009659CF" w:rsidRPr="007B2226" w14:paraId="3278890D" w14:textId="77777777" w:rsidTr="00D0245D">
        <w:trPr>
          <w:trHeight w:val="196"/>
        </w:trPr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67A0E7" w14:textId="6977D75E" w:rsidR="009659CF" w:rsidRPr="007B2226" w:rsidRDefault="009659CF" w:rsidP="00E409EE">
            <w:pPr>
              <w:spacing w:after="0" w:line="240" w:lineRule="auto"/>
              <w:ind w:firstLine="0"/>
              <w:contextualSpacing w:val="0"/>
              <w:rPr>
                <w:i/>
                <w:iCs/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Unhealthy vs. </w:t>
            </w:r>
            <w:r w:rsidR="00951461">
              <w:rPr>
                <w:sz w:val="22"/>
                <w:szCs w:val="22"/>
              </w:rPr>
              <w:t>mixed</w:t>
            </w:r>
            <w:r w:rsidRPr="007B2226">
              <w:rPr>
                <w:sz w:val="22"/>
                <w:szCs w:val="22"/>
              </w:rPr>
              <w:t xml:space="preserve"> 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948B2B" w14:textId="77777777" w:rsidR="009659CF" w:rsidRPr="007B2226" w:rsidRDefault="009659CF" w:rsidP="00E409EE">
            <w:pPr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ABD4E1" w14:textId="77777777" w:rsidR="009659CF" w:rsidRPr="007B2226" w:rsidRDefault="009659CF" w:rsidP="00E409EE">
            <w:pPr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1270B7" w14:textId="77777777" w:rsidR="009659CF" w:rsidRPr="007B2226" w:rsidRDefault="009659CF" w:rsidP="00E409EE">
            <w:pPr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7AE011" w14:textId="77777777" w:rsidR="009659CF" w:rsidRPr="007B2226" w:rsidRDefault="009659CF" w:rsidP="00E409EE">
            <w:pPr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F2BFDE" w14:textId="77777777" w:rsidR="009659CF" w:rsidRPr="007B2226" w:rsidRDefault="009659CF" w:rsidP="00E409EE">
            <w:pPr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B7A3BB" w14:textId="77777777" w:rsidR="009659CF" w:rsidRPr="007B2226" w:rsidRDefault="009659CF" w:rsidP="00E409EE">
            <w:pPr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110EFC" w14:textId="77777777" w:rsidR="009659CF" w:rsidRPr="007B2226" w:rsidRDefault="009659CF" w:rsidP="00E409EE">
            <w:pPr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8F7041" w:rsidRPr="007B2226" w14:paraId="002DA559" w14:textId="77777777" w:rsidTr="00D0245D">
        <w:trPr>
          <w:trHeight w:val="213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552E97B4" w14:textId="77777777" w:rsidR="008F7041" w:rsidRPr="007B2226" w:rsidRDefault="008F7041" w:rsidP="008F7041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777EC860" w14:textId="77777777" w:rsidR="008F7041" w:rsidRPr="00577554" w:rsidRDefault="008F7041" w:rsidP="008F7041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  <w:vertAlign w:val="superscript"/>
              </w:rPr>
            </w:pPr>
            <w:proofErr w:type="spellStart"/>
            <w:r>
              <w:rPr>
                <w:sz w:val="22"/>
                <w:szCs w:val="22"/>
              </w:rPr>
              <w:t>Intercept</w:t>
            </w:r>
            <w:r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55DA11F8" w14:textId="40AE4E4E" w:rsidR="008F7041" w:rsidRPr="007B2226" w:rsidRDefault="008F7041" w:rsidP="008F7041">
            <w:pPr>
              <w:tabs>
                <w:tab w:val="decimal" w:pos="113"/>
              </w:tabs>
              <w:spacing w:after="0" w:line="240" w:lineRule="auto"/>
              <w:ind w:left="113" w:firstLine="0"/>
              <w:contextualSpacing w:val="0"/>
              <w:jc w:val="center"/>
              <w:rPr>
                <w:b/>
                <w:bCs/>
                <w:sz w:val="22"/>
                <w:szCs w:val="22"/>
                <w:vertAlign w:val="superscript"/>
              </w:rPr>
            </w:pPr>
            <w:r w:rsidRPr="00EA60A4">
              <w:rPr>
                <w:sz w:val="22"/>
                <w:szCs w:val="22"/>
                <w:lang w:val="en-AU"/>
              </w:rPr>
              <w:t>0.9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29F0441E" w14:textId="79FED648" w:rsidR="008F7041" w:rsidRPr="007B2226" w:rsidRDefault="008F7041" w:rsidP="008F704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6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0171F165" w14:textId="406F8117" w:rsidR="008F7041" w:rsidRPr="007B2226" w:rsidRDefault="008F7041" w:rsidP="008F704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1.3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0B464F8A" w14:textId="10B82FCB" w:rsidR="008F7041" w:rsidRPr="007B2226" w:rsidRDefault="008F7041" w:rsidP="008F704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-0.0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23661C2E" w14:textId="050E2976" w:rsidR="008F7041" w:rsidRPr="007B2226" w:rsidRDefault="008F7041" w:rsidP="008F704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1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1F53D4C9" w14:textId="0B593583" w:rsidR="008F7041" w:rsidRPr="007B2226" w:rsidRDefault="008F7041" w:rsidP="008F704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-0.5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6E16EA76" w14:textId="7866AB6B" w:rsidR="008F7041" w:rsidRPr="007B2226" w:rsidRDefault="008F7041" w:rsidP="008F704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.616</w:t>
            </w:r>
          </w:p>
        </w:tc>
      </w:tr>
      <w:tr w:rsidR="008F7041" w:rsidRPr="007B2226" w14:paraId="19D23B87" w14:textId="77777777" w:rsidTr="00D0245D">
        <w:trPr>
          <w:trHeight w:val="213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722CF58F" w14:textId="77777777" w:rsidR="008F7041" w:rsidRPr="007B2226" w:rsidRDefault="008F7041" w:rsidP="008F7041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41D571ED" w14:textId="77777777" w:rsidR="008F7041" w:rsidRPr="007B2226" w:rsidRDefault="008F7041" w:rsidP="008F7041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eling hungry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34806671" w14:textId="0B29125D" w:rsidR="008F7041" w:rsidRPr="007B2226" w:rsidRDefault="008F7041" w:rsidP="008F7041">
            <w:pPr>
              <w:tabs>
                <w:tab w:val="decimal" w:pos="113"/>
              </w:tabs>
              <w:spacing w:after="0" w:line="240" w:lineRule="auto"/>
              <w:ind w:left="113"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1.1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3CE6D29F" w14:textId="41B23C19" w:rsidR="008F7041" w:rsidRPr="007B2226" w:rsidRDefault="008F7041" w:rsidP="008F704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7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7E2AE1DE" w14:textId="6DB85B67" w:rsidR="008F7041" w:rsidRPr="007B2226" w:rsidRDefault="008F7041" w:rsidP="008F704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1.6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4E28061F" w14:textId="549773D4" w:rsidR="008F7041" w:rsidRPr="007B2226" w:rsidRDefault="008F7041" w:rsidP="008F704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1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707FB27E" w14:textId="51437E21" w:rsidR="008F7041" w:rsidRPr="007B2226" w:rsidRDefault="008F7041" w:rsidP="008F704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2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DEF86CE" w14:textId="254AAA55" w:rsidR="008F7041" w:rsidRPr="007B2226" w:rsidRDefault="008F7041" w:rsidP="008F704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6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19137091" w14:textId="3C753966" w:rsidR="008F7041" w:rsidRPr="007B2226" w:rsidRDefault="008F7041" w:rsidP="008F704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.522</w:t>
            </w:r>
          </w:p>
        </w:tc>
      </w:tr>
      <w:tr w:rsidR="008F7041" w:rsidRPr="007B2226" w14:paraId="0C1C5015" w14:textId="77777777" w:rsidTr="00D0245D">
        <w:trPr>
          <w:trHeight w:val="213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425D25" w14:textId="358E25E3" w:rsidR="008F7041" w:rsidRDefault="008F7041" w:rsidP="008F7041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Healthy vs. </w:t>
            </w:r>
            <w:r w:rsidR="00951461">
              <w:rPr>
                <w:sz w:val="22"/>
                <w:szCs w:val="22"/>
              </w:rPr>
              <w:t>mixe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59FC29A2" w14:textId="77777777" w:rsidR="008F7041" w:rsidRPr="007B2226" w:rsidRDefault="008F7041" w:rsidP="008F7041">
            <w:pPr>
              <w:tabs>
                <w:tab w:val="decimal" w:pos="113"/>
              </w:tabs>
              <w:spacing w:after="0" w:line="240" w:lineRule="auto"/>
              <w:ind w:left="113"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39D619D9" w14:textId="77777777" w:rsidR="008F7041" w:rsidRPr="007B2226" w:rsidRDefault="008F7041" w:rsidP="008F704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65AA662F" w14:textId="77777777" w:rsidR="008F7041" w:rsidRPr="007B2226" w:rsidRDefault="008F7041" w:rsidP="008F704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551EF66F" w14:textId="77777777" w:rsidR="008F7041" w:rsidRPr="007B2226" w:rsidRDefault="008F7041" w:rsidP="008F704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1FE0E69B" w14:textId="77777777" w:rsidR="008F7041" w:rsidRPr="007B2226" w:rsidRDefault="008F7041" w:rsidP="008F704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11FB7977" w14:textId="77777777" w:rsidR="008F7041" w:rsidRPr="007B2226" w:rsidRDefault="008F7041" w:rsidP="008F704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776F83B3" w14:textId="77777777" w:rsidR="008F7041" w:rsidRPr="007B2226" w:rsidRDefault="008F7041" w:rsidP="008F704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8F7041" w:rsidRPr="007B2226" w14:paraId="58BF2A4A" w14:textId="77777777" w:rsidTr="00D0245D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3538F864" w14:textId="77777777" w:rsidR="008F7041" w:rsidRPr="007B2226" w:rsidRDefault="008F7041" w:rsidP="008F7041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659DE819" w14:textId="77777777" w:rsidR="008F7041" w:rsidRPr="007B2226" w:rsidRDefault="008F7041" w:rsidP="008F7041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Intercept</w:t>
            </w:r>
            <w:r>
              <w:rPr>
                <w:sz w:val="22"/>
                <w:szCs w:val="22"/>
                <w:vertAlign w:val="superscript"/>
              </w:rPr>
              <w:t>a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75DDE3C4" w14:textId="6728D57D" w:rsidR="008F7041" w:rsidRPr="007B2226" w:rsidRDefault="008F7041" w:rsidP="008F704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5C77CA7E" w14:textId="249300BE" w:rsidR="008F7041" w:rsidRPr="007B2226" w:rsidRDefault="008F7041" w:rsidP="008F704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6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7AA01A03" w14:textId="369034D1" w:rsidR="008F7041" w:rsidRPr="007B2226" w:rsidRDefault="008F7041" w:rsidP="008F704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1.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6B12E7EA" w14:textId="55470DD1" w:rsidR="008F7041" w:rsidRPr="007B2226" w:rsidRDefault="008F7041" w:rsidP="008F704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-0.1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4F57DB8A" w14:textId="21E9E73D" w:rsidR="008F7041" w:rsidRPr="007B2226" w:rsidRDefault="008F7041" w:rsidP="008F704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1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88E2DBF" w14:textId="2558E09C" w:rsidR="008F7041" w:rsidRPr="007B2226" w:rsidRDefault="008F7041" w:rsidP="008F704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-1.0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017DF8D1" w14:textId="5DAD8528" w:rsidR="008F7041" w:rsidRPr="007B2226" w:rsidRDefault="008F7041" w:rsidP="008F704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.299</w:t>
            </w:r>
          </w:p>
        </w:tc>
      </w:tr>
      <w:tr w:rsidR="008F7041" w:rsidRPr="007B2226" w14:paraId="281C5A36" w14:textId="77777777" w:rsidTr="00D0245D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C633D9" w14:textId="77777777" w:rsidR="008F7041" w:rsidRPr="007B2226" w:rsidRDefault="008F7041" w:rsidP="008F7041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BFDE68" w14:textId="77777777" w:rsidR="008F7041" w:rsidRPr="007B2226" w:rsidRDefault="008F7041" w:rsidP="008F7041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eling hungry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C3F5B4" w14:textId="6ED6D2AC" w:rsidR="008F7041" w:rsidRPr="007B2226" w:rsidRDefault="008F7041" w:rsidP="008F704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9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B5BD86" w14:textId="425CF231" w:rsidR="008F7041" w:rsidRPr="007B2226" w:rsidRDefault="008F7041" w:rsidP="008F704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7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34B44B" w14:textId="02C41640" w:rsidR="008F7041" w:rsidRPr="007B2226" w:rsidRDefault="008F7041" w:rsidP="008F704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1.3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F56954" w14:textId="37963D90" w:rsidR="008F7041" w:rsidRPr="007B2226" w:rsidRDefault="008F7041" w:rsidP="008F704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-0.0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D68B52" w14:textId="19C48C84" w:rsidR="008F7041" w:rsidRPr="007B2226" w:rsidRDefault="008F7041" w:rsidP="008F704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1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AB6710" w14:textId="244F6E36" w:rsidR="008F7041" w:rsidRPr="007B2226" w:rsidRDefault="008F7041" w:rsidP="008F704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-0.1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9D92FA" w14:textId="1643C152" w:rsidR="008F7041" w:rsidRPr="007B2226" w:rsidRDefault="008F7041" w:rsidP="008F704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.903</w:t>
            </w:r>
          </w:p>
        </w:tc>
      </w:tr>
      <w:tr w:rsidR="008F7041" w:rsidRPr="007B2226" w14:paraId="47A72658" w14:textId="77777777" w:rsidTr="00D0245D">
        <w:trPr>
          <w:trHeight w:val="196"/>
        </w:trPr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BD97D7" w14:textId="29504F28" w:rsidR="008F7041" w:rsidRDefault="008F7041" w:rsidP="008F7041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Unhealthy vs. </w:t>
            </w:r>
            <w:r w:rsidR="00951461">
              <w:rPr>
                <w:sz w:val="22"/>
                <w:szCs w:val="22"/>
              </w:rPr>
              <w:t>mixed</w:t>
            </w:r>
            <w:r w:rsidRPr="007B2226">
              <w:rPr>
                <w:sz w:val="22"/>
                <w:szCs w:val="22"/>
              </w:rPr>
              <w:t xml:space="preserve"> 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770539" w14:textId="77777777" w:rsidR="008F7041" w:rsidRPr="007B2226" w:rsidRDefault="008F7041" w:rsidP="008F704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1027AF" w14:textId="77777777" w:rsidR="008F7041" w:rsidRPr="007B2226" w:rsidRDefault="008F7041" w:rsidP="008F704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CF4575" w14:textId="77777777" w:rsidR="008F7041" w:rsidRPr="007B2226" w:rsidRDefault="008F7041" w:rsidP="008F704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A86E06" w14:textId="77777777" w:rsidR="008F7041" w:rsidRPr="007B2226" w:rsidRDefault="008F7041" w:rsidP="008F704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91B1D4" w14:textId="77777777" w:rsidR="008F7041" w:rsidRPr="007B2226" w:rsidRDefault="008F7041" w:rsidP="008F704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5FB6BC" w14:textId="77777777" w:rsidR="008F7041" w:rsidRPr="007B2226" w:rsidRDefault="008F7041" w:rsidP="008F704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F1FDEB" w14:textId="77777777" w:rsidR="008F7041" w:rsidRPr="007B2226" w:rsidRDefault="008F7041" w:rsidP="008F7041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D86B74" w:rsidRPr="007B2226" w14:paraId="67912986" w14:textId="77777777" w:rsidTr="00D0245D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7276CF1D" w14:textId="77777777" w:rsidR="00D86B74" w:rsidRPr="007B2226" w:rsidRDefault="00D86B74" w:rsidP="00D86B74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52F480DF" w14:textId="77777777" w:rsidR="00D86B74" w:rsidRDefault="00D86B74" w:rsidP="00D86B74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tercept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0900D63D" w14:textId="4C09A36D" w:rsidR="00D86B74" w:rsidRPr="007B2226" w:rsidRDefault="00D86B74" w:rsidP="00D86B74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8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002792DE" w14:textId="28CF5F2C" w:rsidR="00D86B74" w:rsidRPr="007B2226" w:rsidRDefault="00D86B74" w:rsidP="00D86B74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6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093A04AD" w14:textId="3682D4E8" w:rsidR="00D86B74" w:rsidRPr="007B2226" w:rsidRDefault="00D86B74" w:rsidP="00D86B74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1.1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11D212E8" w14:textId="542E8B6B" w:rsidR="00D86B74" w:rsidRPr="007B2226" w:rsidRDefault="00D86B74" w:rsidP="00D86B74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-0.1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432BF6A9" w14:textId="18A7581F" w:rsidR="00D86B74" w:rsidRPr="007B2226" w:rsidRDefault="00D86B74" w:rsidP="00D86B74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1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08A27851" w14:textId="66EC6557" w:rsidR="00D86B74" w:rsidRPr="007B2226" w:rsidRDefault="00D86B74" w:rsidP="00D86B74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-1.2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5BEE7F29" w14:textId="15F8B0C5" w:rsidR="00D86B74" w:rsidRPr="007B2226" w:rsidRDefault="00D86B74" w:rsidP="00D86B74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.229</w:t>
            </w:r>
          </w:p>
        </w:tc>
      </w:tr>
      <w:tr w:rsidR="00D86B74" w:rsidRPr="007B2226" w14:paraId="7FED6C52" w14:textId="77777777" w:rsidTr="00D0245D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46F2ED85" w14:textId="77777777" w:rsidR="00D86B74" w:rsidRPr="007B2226" w:rsidRDefault="00D86B74" w:rsidP="00D86B74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708EDA1C" w14:textId="77777777" w:rsidR="00D86B74" w:rsidRDefault="00D86B74" w:rsidP="00D86B74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eling stresse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3352595C" w14:textId="56308D32" w:rsidR="00D86B74" w:rsidRPr="007B2226" w:rsidRDefault="00D86B74" w:rsidP="00D86B74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b/>
                <w:bCs/>
                <w:sz w:val="22"/>
                <w:szCs w:val="22"/>
                <w:lang w:val="en-AU"/>
              </w:rPr>
              <w:t>1.8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793AFB8E" w14:textId="1FA5A7EF" w:rsidR="00D86B74" w:rsidRPr="007B2226" w:rsidRDefault="00D86B74" w:rsidP="00D86B74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b/>
                <w:bCs/>
                <w:sz w:val="22"/>
                <w:szCs w:val="22"/>
                <w:lang w:val="en-AU"/>
              </w:rPr>
              <w:t>1.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66D16E52" w14:textId="31283D76" w:rsidR="00D86B74" w:rsidRPr="007B2226" w:rsidRDefault="00D86B74" w:rsidP="00D86B74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b/>
                <w:bCs/>
                <w:sz w:val="22"/>
                <w:szCs w:val="22"/>
                <w:lang w:val="en-AU"/>
              </w:rPr>
              <w:t>2.8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0B8223D2" w14:textId="6FCAB633" w:rsidR="00D86B74" w:rsidRPr="007B2226" w:rsidRDefault="00D86B74" w:rsidP="00D86B74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b/>
                <w:bCs/>
                <w:sz w:val="22"/>
                <w:szCs w:val="22"/>
                <w:lang w:val="en-AU"/>
              </w:rPr>
              <w:t>0.6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1AA4F593" w14:textId="4EBCB6AA" w:rsidR="00D86B74" w:rsidRPr="007B2226" w:rsidRDefault="00D86B74" w:rsidP="00D86B74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b/>
                <w:bCs/>
                <w:sz w:val="22"/>
                <w:szCs w:val="22"/>
                <w:lang w:val="en-AU"/>
              </w:rPr>
              <w:t>0.2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56DCA6A" w14:textId="38B88694" w:rsidR="00D86B74" w:rsidRPr="007B2226" w:rsidRDefault="00D86B74" w:rsidP="00D86B74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b/>
                <w:bCs/>
                <w:sz w:val="22"/>
                <w:szCs w:val="22"/>
                <w:lang w:val="en-AU"/>
              </w:rPr>
              <w:t>2.7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1FFB1F53" w14:textId="1A0FA80C" w:rsidR="00D86B74" w:rsidRPr="007B2226" w:rsidRDefault="00D86B74" w:rsidP="00D86B74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b/>
                <w:bCs/>
                <w:sz w:val="22"/>
                <w:szCs w:val="22"/>
                <w:lang w:val="en-AU"/>
              </w:rPr>
              <w:t>.006</w:t>
            </w:r>
          </w:p>
        </w:tc>
      </w:tr>
      <w:tr w:rsidR="00D86B74" w:rsidRPr="007B2226" w14:paraId="5A3FBA88" w14:textId="77777777" w:rsidTr="00D0245D">
        <w:trPr>
          <w:trHeight w:val="196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617655" w14:textId="08F97545" w:rsidR="00D86B74" w:rsidRDefault="00D86B74" w:rsidP="00D86B74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Healthy vs. </w:t>
            </w:r>
            <w:r w:rsidR="00951461">
              <w:rPr>
                <w:sz w:val="22"/>
                <w:szCs w:val="22"/>
              </w:rPr>
              <w:t>mixe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00056E21" w14:textId="77777777" w:rsidR="00D86B74" w:rsidRPr="007B2226" w:rsidRDefault="00D86B74" w:rsidP="00D86B74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6B5E93E5" w14:textId="77777777" w:rsidR="00D86B74" w:rsidRPr="007B2226" w:rsidRDefault="00D86B74" w:rsidP="00D86B74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265CA2F8" w14:textId="77777777" w:rsidR="00D86B74" w:rsidRPr="007B2226" w:rsidRDefault="00D86B74" w:rsidP="00D86B74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4AE4BF36" w14:textId="77777777" w:rsidR="00D86B74" w:rsidRPr="007B2226" w:rsidRDefault="00D86B74" w:rsidP="00D86B74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44886085" w14:textId="77777777" w:rsidR="00D86B74" w:rsidRPr="007B2226" w:rsidRDefault="00D86B74" w:rsidP="00D86B74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EEBA95B" w14:textId="77777777" w:rsidR="00D86B74" w:rsidRPr="007B2226" w:rsidRDefault="00D86B74" w:rsidP="00D86B74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71CCD622" w14:textId="77777777" w:rsidR="00D86B74" w:rsidRPr="007B2226" w:rsidRDefault="00D86B74" w:rsidP="00D86B74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D86B74" w:rsidRPr="007B2226" w14:paraId="2CE94326" w14:textId="77777777" w:rsidTr="00D0245D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59E3C7B3" w14:textId="77777777" w:rsidR="00D86B74" w:rsidRPr="007B2226" w:rsidRDefault="00D86B74" w:rsidP="00D86B74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12710522" w14:textId="77777777" w:rsidR="00D86B74" w:rsidRDefault="00D86B74" w:rsidP="00D86B74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tercept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14DE9A6F" w14:textId="3CD11E22" w:rsidR="00D86B74" w:rsidRPr="007B2226" w:rsidRDefault="00D86B74" w:rsidP="00D86B74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8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3AD746D4" w14:textId="3D7DD545" w:rsidR="00D86B74" w:rsidRPr="007B2226" w:rsidRDefault="00D86B74" w:rsidP="00D86B74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6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6FC4F6D3" w14:textId="1F6B8685" w:rsidR="00D86B74" w:rsidRPr="007B2226" w:rsidRDefault="00D86B74" w:rsidP="00D86B74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1.0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723DE540" w14:textId="7B14569B" w:rsidR="00D86B74" w:rsidRPr="007B2226" w:rsidRDefault="00D86B74" w:rsidP="00D86B74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-0.2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4B90B7F8" w14:textId="564B84A6" w:rsidR="00D86B74" w:rsidRPr="007B2226" w:rsidRDefault="00D86B74" w:rsidP="00D86B74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1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09EE7858" w14:textId="2A2CB663" w:rsidR="00D86B74" w:rsidRPr="007B2226" w:rsidRDefault="00D86B74" w:rsidP="00D86B74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-1.9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1C8B73E1" w14:textId="105DC4E4" w:rsidR="00D86B74" w:rsidRPr="007B2226" w:rsidRDefault="00D86B74" w:rsidP="00D86B74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.054</w:t>
            </w:r>
          </w:p>
        </w:tc>
      </w:tr>
      <w:tr w:rsidR="00D86B74" w:rsidRPr="007B2226" w14:paraId="5473DA08" w14:textId="77777777" w:rsidTr="00D0245D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C1DC6E" w14:textId="77777777" w:rsidR="00D86B74" w:rsidRPr="007B2226" w:rsidRDefault="00D86B74" w:rsidP="00D86B74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321059" w14:textId="77777777" w:rsidR="00D86B74" w:rsidRDefault="00D86B74" w:rsidP="00D86B74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eeling stressed 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A9FC80" w14:textId="4327261F" w:rsidR="00D86B74" w:rsidRPr="007B2226" w:rsidRDefault="00D86B74" w:rsidP="00D86B74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1.2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488FFF" w14:textId="4FEE3ABE" w:rsidR="00D86B74" w:rsidRPr="007B2226" w:rsidRDefault="00D86B74" w:rsidP="00D86B74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8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C8E6C7" w14:textId="01506FCE" w:rsidR="00D86B74" w:rsidRPr="007B2226" w:rsidRDefault="00D86B74" w:rsidP="00D86B74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1.8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4A4287" w14:textId="05DDF114" w:rsidR="00D86B74" w:rsidRPr="007B2226" w:rsidRDefault="00D86B74" w:rsidP="00D86B74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2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E7048B" w14:textId="2E764B6F" w:rsidR="00D86B74" w:rsidRPr="007B2226" w:rsidRDefault="00D86B74" w:rsidP="00D86B74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2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A617A0" w14:textId="0B38A505" w:rsidR="00D86B74" w:rsidRPr="007B2226" w:rsidRDefault="00D86B74" w:rsidP="00D86B74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1.1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E50169" w14:textId="171F7424" w:rsidR="00D86B74" w:rsidRPr="007B2226" w:rsidRDefault="00D86B74" w:rsidP="00D86B74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.267</w:t>
            </w:r>
          </w:p>
        </w:tc>
      </w:tr>
      <w:tr w:rsidR="00D86B74" w:rsidRPr="007B2226" w14:paraId="67EC9F69" w14:textId="77777777" w:rsidTr="00D0245D">
        <w:trPr>
          <w:trHeight w:val="196"/>
        </w:trPr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804A48" w14:textId="65149355" w:rsidR="00D86B74" w:rsidRDefault="00D86B74" w:rsidP="00D86B74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Unhealthy vs. </w:t>
            </w:r>
            <w:r w:rsidR="00951461">
              <w:rPr>
                <w:sz w:val="22"/>
                <w:szCs w:val="22"/>
              </w:rPr>
              <w:t>mixed</w:t>
            </w:r>
            <w:r w:rsidRPr="007B2226">
              <w:rPr>
                <w:sz w:val="22"/>
                <w:szCs w:val="22"/>
              </w:rPr>
              <w:t xml:space="preserve"> 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AEA325" w14:textId="77777777" w:rsidR="00D86B74" w:rsidRPr="007B2226" w:rsidRDefault="00D86B74" w:rsidP="00D86B74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B58700" w14:textId="77777777" w:rsidR="00D86B74" w:rsidRPr="007B2226" w:rsidRDefault="00D86B74" w:rsidP="00D86B74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08EC8F" w14:textId="77777777" w:rsidR="00D86B74" w:rsidRPr="007B2226" w:rsidRDefault="00D86B74" w:rsidP="00D86B74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67F075" w14:textId="77777777" w:rsidR="00D86B74" w:rsidRPr="007B2226" w:rsidRDefault="00D86B74" w:rsidP="00D86B74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808F6C" w14:textId="77777777" w:rsidR="00D86B74" w:rsidRPr="007B2226" w:rsidRDefault="00D86B74" w:rsidP="00D86B74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0AF0AF" w14:textId="77777777" w:rsidR="00D86B74" w:rsidRPr="007B2226" w:rsidRDefault="00D86B74" w:rsidP="00D86B74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C04A3C" w14:textId="77777777" w:rsidR="00D86B74" w:rsidRPr="007B2226" w:rsidRDefault="00D86B74" w:rsidP="00D86B74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6404C2" w:rsidRPr="007B2226" w14:paraId="3C4ED1DA" w14:textId="77777777" w:rsidTr="00D0245D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7BAC6126" w14:textId="77777777" w:rsidR="006404C2" w:rsidRPr="007B2226" w:rsidRDefault="006404C2" w:rsidP="006404C2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1F17DF20" w14:textId="77777777" w:rsidR="006404C2" w:rsidRDefault="006404C2" w:rsidP="006404C2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71D78CE3" w14:textId="5D04640F" w:rsidR="006404C2" w:rsidRPr="007B2226" w:rsidRDefault="006404C2" w:rsidP="006404C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9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7544DE7E" w14:textId="0C7F827F" w:rsidR="006404C2" w:rsidRPr="007B2226" w:rsidRDefault="006404C2" w:rsidP="006404C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7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6E1875B1" w14:textId="12BDFCF5" w:rsidR="006404C2" w:rsidRPr="007B2226" w:rsidRDefault="006404C2" w:rsidP="006404C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1.2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3B67F320" w14:textId="1D9E0D09" w:rsidR="006404C2" w:rsidRPr="007B2226" w:rsidRDefault="006404C2" w:rsidP="006404C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-0.0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1DE6D4CA" w14:textId="5366D76D" w:rsidR="006404C2" w:rsidRPr="007B2226" w:rsidRDefault="006404C2" w:rsidP="006404C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1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B7E0BC5" w14:textId="2B63638A" w:rsidR="006404C2" w:rsidRPr="007B2226" w:rsidRDefault="006404C2" w:rsidP="006404C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-0.5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6D965BDB" w14:textId="1EEE710A" w:rsidR="006404C2" w:rsidRPr="007B2226" w:rsidRDefault="006404C2" w:rsidP="006404C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.620</w:t>
            </w:r>
          </w:p>
        </w:tc>
      </w:tr>
      <w:tr w:rsidR="006404C2" w:rsidRPr="007B2226" w14:paraId="58346398" w14:textId="77777777" w:rsidTr="00D0245D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36D56440" w14:textId="77777777" w:rsidR="006404C2" w:rsidRPr="007B2226" w:rsidRDefault="006404C2" w:rsidP="006404C2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3373ACBD" w14:textId="77777777" w:rsidR="006404C2" w:rsidRDefault="006404C2" w:rsidP="006404C2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 a bad moo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77B69F0E" w14:textId="603295FD" w:rsidR="006404C2" w:rsidRPr="007B2226" w:rsidRDefault="006404C2" w:rsidP="006404C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1.5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3400D878" w14:textId="0FB0F6F6" w:rsidR="006404C2" w:rsidRPr="007B2226" w:rsidRDefault="006404C2" w:rsidP="006404C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8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1F7D3B27" w14:textId="12FEEC00" w:rsidR="006404C2" w:rsidRPr="007B2226" w:rsidRDefault="006404C2" w:rsidP="006404C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2.8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22530C8E" w14:textId="58B06B0E" w:rsidR="006404C2" w:rsidRPr="007B2226" w:rsidRDefault="006404C2" w:rsidP="006404C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4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67155EB4" w14:textId="0307D4A0" w:rsidR="006404C2" w:rsidRPr="007B2226" w:rsidRDefault="006404C2" w:rsidP="006404C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3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9DF054B" w14:textId="5E74BE1D" w:rsidR="006404C2" w:rsidRPr="007B2226" w:rsidRDefault="006404C2" w:rsidP="006404C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1.3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3BDAE949" w14:textId="3FAE3D06" w:rsidR="006404C2" w:rsidRPr="007B2226" w:rsidRDefault="006404C2" w:rsidP="006404C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.188</w:t>
            </w:r>
          </w:p>
        </w:tc>
      </w:tr>
      <w:tr w:rsidR="006404C2" w:rsidRPr="007B2226" w14:paraId="2DFEEDF6" w14:textId="77777777" w:rsidTr="00D0245D">
        <w:trPr>
          <w:trHeight w:val="196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DDA265" w14:textId="616517B7" w:rsidR="006404C2" w:rsidRDefault="006404C2" w:rsidP="006404C2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Healthy vs. </w:t>
            </w:r>
            <w:r w:rsidR="00951461">
              <w:rPr>
                <w:sz w:val="22"/>
                <w:szCs w:val="22"/>
              </w:rPr>
              <w:t>mixe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0DABF747" w14:textId="77777777" w:rsidR="006404C2" w:rsidRPr="007B2226" w:rsidRDefault="006404C2" w:rsidP="006404C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193A1891" w14:textId="77777777" w:rsidR="006404C2" w:rsidRPr="007B2226" w:rsidRDefault="006404C2" w:rsidP="006404C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64CD27DF" w14:textId="77777777" w:rsidR="006404C2" w:rsidRPr="007B2226" w:rsidRDefault="006404C2" w:rsidP="006404C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2D7F94DE" w14:textId="77777777" w:rsidR="006404C2" w:rsidRPr="007B2226" w:rsidRDefault="006404C2" w:rsidP="006404C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127ECFFC" w14:textId="77777777" w:rsidR="006404C2" w:rsidRPr="007B2226" w:rsidRDefault="006404C2" w:rsidP="006404C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25FDA707" w14:textId="77777777" w:rsidR="006404C2" w:rsidRPr="007B2226" w:rsidRDefault="006404C2" w:rsidP="006404C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0EFD7F07" w14:textId="77777777" w:rsidR="006404C2" w:rsidRPr="007B2226" w:rsidRDefault="006404C2" w:rsidP="006404C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6404C2" w:rsidRPr="007B2226" w14:paraId="5E62BA4B" w14:textId="77777777" w:rsidTr="00D0245D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27FBB59C" w14:textId="77777777" w:rsidR="006404C2" w:rsidRPr="007B2226" w:rsidRDefault="006404C2" w:rsidP="006404C2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7E72E0D5" w14:textId="77777777" w:rsidR="006404C2" w:rsidRDefault="006404C2" w:rsidP="006404C2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1828504E" w14:textId="0AC1E694" w:rsidR="006404C2" w:rsidRPr="007B2226" w:rsidRDefault="006404C2" w:rsidP="006404C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8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5D9D7CCD" w14:textId="4BB78319" w:rsidR="006404C2" w:rsidRPr="007B2226" w:rsidRDefault="006404C2" w:rsidP="006404C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6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7DC9B4B6" w14:textId="5A2D2CEC" w:rsidR="006404C2" w:rsidRPr="007B2226" w:rsidRDefault="006404C2" w:rsidP="006404C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1.0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3E26AE11" w14:textId="12214795" w:rsidR="006404C2" w:rsidRPr="007B2226" w:rsidRDefault="006404C2" w:rsidP="006404C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-0.1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6CF09711" w14:textId="21C3DD8C" w:rsidR="006404C2" w:rsidRPr="007B2226" w:rsidRDefault="006404C2" w:rsidP="006404C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1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4E05FA9" w14:textId="72170319" w:rsidR="006404C2" w:rsidRPr="007B2226" w:rsidRDefault="006404C2" w:rsidP="006404C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-1.6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0EC2B33C" w14:textId="77DEBB9B" w:rsidR="006404C2" w:rsidRPr="007B2226" w:rsidRDefault="006404C2" w:rsidP="006404C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.111</w:t>
            </w:r>
          </w:p>
        </w:tc>
      </w:tr>
      <w:tr w:rsidR="006404C2" w:rsidRPr="007B2226" w14:paraId="5E05B4B6" w14:textId="77777777" w:rsidTr="00D0245D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1C39D" w14:textId="77777777" w:rsidR="006404C2" w:rsidRPr="007B2226" w:rsidRDefault="006404C2" w:rsidP="006404C2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0A14E2" w14:textId="77777777" w:rsidR="006404C2" w:rsidRDefault="006404C2" w:rsidP="006404C2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 a bad mood 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CFFA71" w14:textId="7DC76EBC" w:rsidR="006404C2" w:rsidRPr="007B2226" w:rsidRDefault="006404C2" w:rsidP="006404C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1.1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C7A0CF" w14:textId="66F00C05" w:rsidR="006404C2" w:rsidRPr="007B2226" w:rsidRDefault="006404C2" w:rsidP="006404C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51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710448" w14:textId="220A010C" w:rsidR="006404C2" w:rsidRPr="007B2226" w:rsidRDefault="006404C2" w:rsidP="006404C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2.5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BE2B41" w14:textId="74D6EC0B" w:rsidR="006404C2" w:rsidRPr="007B2226" w:rsidRDefault="006404C2" w:rsidP="006404C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1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8E2212" w14:textId="742A5528" w:rsidR="006404C2" w:rsidRPr="007B2226" w:rsidRDefault="006404C2" w:rsidP="006404C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4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BDF4FE" w14:textId="1711E6C8" w:rsidR="006404C2" w:rsidRPr="007B2226" w:rsidRDefault="006404C2" w:rsidP="006404C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3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6C6FB1" w14:textId="24CF34E4" w:rsidR="006404C2" w:rsidRPr="007B2226" w:rsidRDefault="006404C2" w:rsidP="006404C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.740</w:t>
            </w:r>
          </w:p>
        </w:tc>
      </w:tr>
      <w:tr w:rsidR="006404C2" w:rsidRPr="007B2226" w14:paraId="5864C705" w14:textId="77777777" w:rsidTr="00D0245D">
        <w:trPr>
          <w:trHeight w:val="196"/>
        </w:trPr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F29B09" w14:textId="7E4BC0A3" w:rsidR="006404C2" w:rsidRDefault="006404C2" w:rsidP="006404C2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Unhealthy vs. </w:t>
            </w:r>
            <w:r w:rsidR="00951461">
              <w:rPr>
                <w:sz w:val="22"/>
                <w:szCs w:val="22"/>
              </w:rPr>
              <w:t>mixed</w:t>
            </w:r>
            <w:r w:rsidRPr="007B2226">
              <w:rPr>
                <w:sz w:val="22"/>
                <w:szCs w:val="22"/>
              </w:rPr>
              <w:t xml:space="preserve"> 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3277D8" w14:textId="77777777" w:rsidR="006404C2" w:rsidRPr="007B2226" w:rsidRDefault="006404C2" w:rsidP="006404C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2C6F90" w14:textId="77777777" w:rsidR="006404C2" w:rsidRPr="007B2226" w:rsidRDefault="006404C2" w:rsidP="006404C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C0B5D7" w14:textId="77777777" w:rsidR="006404C2" w:rsidRPr="007B2226" w:rsidRDefault="006404C2" w:rsidP="006404C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0CBA5E" w14:textId="77777777" w:rsidR="006404C2" w:rsidRPr="007B2226" w:rsidRDefault="006404C2" w:rsidP="006404C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568A01" w14:textId="77777777" w:rsidR="006404C2" w:rsidRPr="007B2226" w:rsidRDefault="006404C2" w:rsidP="006404C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F92AE5" w14:textId="77777777" w:rsidR="006404C2" w:rsidRPr="007B2226" w:rsidRDefault="006404C2" w:rsidP="006404C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EF6791" w14:textId="77777777" w:rsidR="006404C2" w:rsidRPr="007B2226" w:rsidRDefault="006404C2" w:rsidP="006404C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3D0592" w:rsidRPr="007B2226" w14:paraId="5125D147" w14:textId="77777777" w:rsidTr="00D0245D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2D33DE24" w14:textId="77777777" w:rsidR="003D0592" w:rsidRPr="007B2226" w:rsidRDefault="003D0592" w:rsidP="003D0592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39DDD4F5" w14:textId="77777777" w:rsidR="003D0592" w:rsidRDefault="003D0592" w:rsidP="003D0592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0E3F9898" w14:textId="4978BF65" w:rsidR="003D0592" w:rsidRPr="007B2226" w:rsidRDefault="003D0592" w:rsidP="003D059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38CDADAD" w14:textId="3853562A" w:rsidR="003D0592" w:rsidRPr="007B2226" w:rsidRDefault="003D0592" w:rsidP="003D059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7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458C9100" w14:textId="701D663E" w:rsidR="003D0592" w:rsidRPr="007B2226" w:rsidRDefault="003D0592" w:rsidP="003D059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1.2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3CA38DF5" w14:textId="32E84253" w:rsidR="003D0592" w:rsidRPr="007B2226" w:rsidRDefault="003D0592" w:rsidP="003D059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-0.0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6989CB7D" w14:textId="13452FEA" w:rsidR="003D0592" w:rsidRPr="007B2226" w:rsidRDefault="003D0592" w:rsidP="003D059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1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650724B" w14:textId="604BDB9A" w:rsidR="003D0592" w:rsidRPr="007B2226" w:rsidRDefault="003D0592" w:rsidP="003D059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-0.2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373D9910" w14:textId="59349A9B" w:rsidR="003D0592" w:rsidRPr="007B2226" w:rsidRDefault="003D0592" w:rsidP="003D059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.835</w:t>
            </w:r>
          </w:p>
        </w:tc>
      </w:tr>
      <w:tr w:rsidR="003D0592" w:rsidRPr="007B2226" w14:paraId="68E2D02E" w14:textId="77777777" w:rsidTr="00D0245D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32DA8229" w14:textId="77777777" w:rsidR="003D0592" w:rsidRPr="007B2226" w:rsidRDefault="003D0592" w:rsidP="003D0592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03C031EB" w14:textId="77777777" w:rsidR="003D0592" w:rsidRDefault="003D0592" w:rsidP="003D0592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eeling tired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7F47C1BC" w14:textId="4A9633BF" w:rsidR="003D0592" w:rsidRPr="007B2226" w:rsidRDefault="003D0592" w:rsidP="003D059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1.0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7EE0406E" w14:textId="7F4C0145" w:rsidR="003D0592" w:rsidRPr="007B2226" w:rsidRDefault="003D0592" w:rsidP="003D059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6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7C14B4F7" w14:textId="21D9C0EF" w:rsidR="003D0592" w:rsidRPr="007B2226" w:rsidRDefault="003D0592" w:rsidP="003D059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1.5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416F756C" w14:textId="39CB56E2" w:rsidR="003D0592" w:rsidRPr="007B2226" w:rsidRDefault="003D0592" w:rsidP="003D059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0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6BF8764A" w14:textId="48D0EF92" w:rsidR="003D0592" w:rsidRPr="007B2226" w:rsidRDefault="003D0592" w:rsidP="003D059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2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5DEEEB8" w14:textId="12839B38" w:rsidR="003D0592" w:rsidRPr="007B2226" w:rsidRDefault="003D0592" w:rsidP="003D059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2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4478C9CE" w14:textId="5DE66B63" w:rsidR="003D0592" w:rsidRPr="007B2226" w:rsidRDefault="003D0592" w:rsidP="003D059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.903</w:t>
            </w:r>
          </w:p>
        </w:tc>
      </w:tr>
      <w:tr w:rsidR="003D0592" w:rsidRPr="007B2226" w14:paraId="0BB4F394" w14:textId="77777777" w:rsidTr="00D0245D">
        <w:trPr>
          <w:trHeight w:val="196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596793" w14:textId="3B2A2267" w:rsidR="003D0592" w:rsidRDefault="003D0592" w:rsidP="003D0592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Healthy vs. </w:t>
            </w:r>
            <w:r w:rsidR="00951461">
              <w:rPr>
                <w:sz w:val="22"/>
                <w:szCs w:val="22"/>
              </w:rPr>
              <w:t>mixe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60E75DB3" w14:textId="77777777" w:rsidR="003D0592" w:rsidRPr="007B2226" w:rsidRDefault="003D0592" w:rsidP="003D059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27027A10" w14:textId="77777777" w:rsidR="003D0592" w:rsidRPr="007B2226" w:rsidRDefault="003D0592" w:rsidP="003D059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25119014" w14:textId="77777777" w:rsidR="003D0592" w:rsidRPr="007B2226" w:rsidRDefault="003D0592" w:rsidP="003D059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2DD1280F" w14:textId="77777777" w:rsidR="003D0592" w:rsidRPr="007B2226" w:rsidRDefault="003D0592" w:rsidP="003D059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4BFA844A" w14:textId="77777777" w:rsidR="003D0592" w:rsidRPr="007B2226" w:rsidRDefault="003D0592" w:rsidP="003D059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4B1F79A" w14:textId="77777777" w:rsidR="003D0592" w:rsidRPr="007B2226" w:rsidRDefault="003D0592" w:rsidP="003D059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1A74BE4B" w14:textId="77777777" w:rsidR="003D0592" w:rsidRPr="007B2226" w:rsidRDefault="003D0592" w:rsidP="003D059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262516" w:rsidRPr="007B2226" w14:paraId="0D8097BD" w14:textId="77777777" w:rsidTr="00D0245D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37F12E50" w14:textId="77777777" w:rsidR="00262516" w:rsidRPr="007B2226" w:rsidRDefault="00262516" w:rsidP="00262516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3A8A79B8" w14:textId="77777777" w:rsidR="00262516" w:rsidRDefault="00262516" w:rsidP="00262516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6D6C6CB2" w14:textId="39286417" w:rsidR="00262516" w:rsidRPr="007B2226" w:rsidRDefault="00262516" w:rsidP="0026251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9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7392D53B" w14:textId="5D94A6DD" w:rsidR="00262516" w:rsidRPr="007B2226" w:rsidRDefault="00262516" w:rsidP="0026251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07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630B4047" w14:textId="2AD24454" w:rsidR="00262516" w:rsidRPr="007B2226" w:rsidRDefault="00262516" w:rsidP="0026251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1.2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41ADC9C5" w14:textId="5F940E66" w:rsidR="00262516" w:rsidRPr="007B2226" w:rsidRDefault="00262516" w:rsidP="0026251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-0.0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43226C93" w14:textId="4DF94E9F" w:rsidR="00262516" w:rsidRPr="007B2226" w:rsidRDefault="00262516" w:rsidP="0026251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1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1AAC0D5C" w14:textId="704A155B" w:rsidR="00262516" w:rsidRPr="007B2226" w:rsidRDefault="00262516" w:rsidP="0026251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-0.5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5589409D" w14:textId="65223DF7" w:rsidR="00262516" w:rsidRPr="007B2226" w:rsidRDefault="00262516" w:rsidP="0026251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.610</w:t>
            </w:r>
          </w:p>
        </w:tc>
      </w:tr>
      <w:tr w:rsidR="00262516" w:rsidRPr="007B2226" w14:paraId="522E4FBE" w14:textId="77777777" w:rsidTr="00D0245D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49D2D4" w14:textId="77777777" w:rsidR="00262516" w:rsidRPr="007B2226" w:rsidRDefault="00262516" w:rsidP="00262516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29C617" w14:textId="77777777" w:rsidR="00262516" w:rsidRDefault="00262516" w:rsidP="00262516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eling tired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A1273D" w14:textId="03690687" w:rsidR="00262516" w:rsidRPr="007B2226" w:rsidRDefault="00262516" w:rsidP="0026251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7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6B228E" w14:textId="6F2C21B0" w:rsidR="00262516" w:rsidRPr="007B2226" w:rsidRDefault="00262516" w:rsidP="0026251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4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1981CC" w14:textId="0B154311" w:rsidR="00262516" w:rsidRPr="007B2226" w:rsidRDefault="00262516" w:rsidP="0026251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1.1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952B46" w14:textId="49BAACD4" w:rsidR="00262516" w:rsidRPr="007B2226" w:rsidRDefault="00262516" w:rsidP="0026251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-0.36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AA172A" w14:textId="19853010" w:rsidR="00262516" w:rsidRPr="007B2226" w:rsidRDefault="00262516" w:rsidP="0026251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2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476E1D" w14:textId="259190A2" w:rsidR="00262516" w:rsidRPr="007B2226" w:rsidRDefault="00262516" w:rsidP="0026251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-1.5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582FCC" w14:textId="5C6660E1" w:rsidR="00262516" w:rsidRPr="007B2226" w:rsidRDefault="00262516" w:rsidP="0026251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.133</w:t>
            </w:r>
          </w:p>
        </w:tc>
      </w:tr>
      <w:tr w:rsidR="00262516" w:rsidRPr="007B2226" w14:paraId="3CBC170E" w14:textId="77777777" w:rsidTr="00D0245D">
        <w:trPr>
          <w:trHeight w:val="196"/>
        </w:trPr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B6136D" w14:textId="5A76A68D" w:rsidR="00262516" w:rsidRDefault="00262516" w:rsidP="00262516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Unhealthy vs. </w:t>
            </w:r>
            <w:r w:rsidR="00951461">
              <w:rPr>
                <w:sz w:val="22"/>
                <w:szCs w:val="22"/>
              </w:rPr>
              <w:t>mixed</w:t>
            </w:r>
            <w:r w:rsidRPr="007B2226">
              <w:rPr>
                <w:sz w:val="22"/>
                <w:szCs w:val="22"/>
              </w:rPr>
              <w:t xml:space="preserve"> 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1417EF" w14:textId="77777777" w:rsidR="00262516" w:rsidRPr="007B2226" w:rsidRDefault="00262516" w:rsidP="0026251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E715C6" w14:textId="77777777" w:rsidR="00262516" w:rsidRPr="007B2226" w:rsidRDefault="00262516" w:rsidP="0026251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3B209F" w14:textId="77777777" w:rsidR="00262516" w:rsidRPr="007B2226" w:rsidRDefault="00262516" w:rsidP="0026251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5F6FD7" w14:textId="77777777" w:rsidR="00262516" w:rsidRPr="007B2226" w:rsidRDefault="00262516" w:rsidP="0026251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528384" w14:textId="77777777" w:rsidR="00262516" w:rsidRPr="007B2226" w:rsidRDefault="00262516" w:rsidP="0026251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8C34D2" w14:textId="77777777" w:rsidR="00262516" w:rsidRPr="007B2226" w:rsidRDefault="00262516" w:rsidP="0026251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D33C46" w14:textId="77777777" w:rsidR="00262516" w:rsidRPr="007B2226" w:rsidRDefault="00262516" w:rsidP="0026251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262516" w:rsidRPr="007B2226" w14:paraId="298E9536" w14:textId="77777777" w:rsidTr="00D0245D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16CD54D2" w14:textId="77777777" w:rsidR="00262516" w:rsidRPr="007B2226" w:rsidRDefault="00262516" w:rsidP="00262516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5E3BC2DF" w14:textId="77777777" w:rsidR="00262516" w:rsidRDefault="00262516" w:rsidP="00262516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35AFC2E6" w14:textId="1FACEDDD" w:rsidR="00262516" w:rsidRPr="007B2226" w:rsidRDefault="00262516" w:rsidP="0026251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1.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32D4BBE2" w14:textId="482DFB3F" w:rsidR="00262516" w:rsidRPr="007B2226" w:rsidRDefault="00262516" w:rsidP="0026251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8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2638AE23" w14:textId="270C7010" w:rsidR="00262516" w:rsidRPr="007B2226" w:rsidRDefault="00262516" w:rsidP="0026251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1.4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677D30CE" w14:textId="2333D6ED" w:rsidR="00262516" w:rsidRPr="007B2226" w:rsidRDefault="00262516" w:rsidP="0026251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0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48C6429A" w14:textId="16C91605" w:rsidR="00262516" w:rsidRPr="007B2226" w:rsidRDefault="00262516" w:rsidP="0026251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1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8F5D9C5" w14:textId="3B5E8214" w:rsidR="00262516" w:rsidRPr="007B2226" w:rsidRDefault="00262516" w:rsidP="0026251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7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0AB053E1" w14:textId="33B0FEF3" w:rsidR="00262516" w:rsidRPr="007B2226" w:rsidRDefault="00262516" w:rsidP="0026251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.487</w:t>
            </w:r>
          </w:p>
        </w:tc>
      </w:tr>
      <w:tr w:rsidR="00262516" w:rsidRPr="007B2226" w14:paraId="0BD70F62" w14:textId="77777777" w:rsidTr="00D0245D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5DFF147A" w14:textId="77777777" w:rsidR="00262516" w:rsidRPr="007B2226" w:rsidRDefault="00262516" w:rsidP="00262516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1DC180B0" w14:textId="77777777" w:rsidR="00262516" w:rsidRDefault="00262516" w:rsidP="00262516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other food option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237296C9" w14:textId="2EFC35B5" w:rsidR="00262516" w:rsidRPr="007B2226" w:rsidRDefault="00262516" w:rsidP="0026251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b/>
                <w:bCs/>
                <w:sz w:val="22"/>
                <w:szCs w:val="22"/>
                <w:lang w:val="en-AU"/>
              </w:rPr>
              <w:t>0.5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7E0F755B" w14:textId="1CA5223E" w:rsidR="00262516" w:rsidRPr="007B2226" w:rsidRDefault="00262516" w:rsidP="0026251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b/>
                <w:bCs/>
                <w:sz w:val="22"/>
                <w:szCs w:val="22"/>
                <w:lang w:val="en-AU"/>
              </w:rPr>
              <w:t>0.3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32162A2E" w14:textId="061F74ED" w:rsidR="00262516" w:rsidRPr="007B2226" w:rsidRDefault="00262516" w:rsidP="0026251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b/>
                <w:bCs/>
                <w:sz w:val="22"/>
                <w:szCs w:val="22"/>
                <w:lang w:val="en-AU"/>
              </w:rPr>
              <w:t>0.9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175D05F3" w14:textId="7FD557C0" w:rsidR="00262516" w:rsidRPr="007B2226" w:rsidRDefault="00262516" w:rsidP="0026251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b/>
                <w:bCs/>
                <w:sz w:val="22"/>
                <w:szCs w:val="22"/>
                <w:lang w:val="en-AU"/>
              </w:rPr>
              <w:t>-0.5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66B9E995" w14:textId="36944EAC" w:rsidR="00262516" w:rsidRPr="007B2226" w:rsidRDefault="00262516" w:rsidP="0026251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b/>
                <w:bCs/>
                <w:sz w:val="22"/>
                <w:szCs w:val="22"/>
                <w:lang w:val="en-AU"/>
              </w:rPr>
              <w:t>0.2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0542DCB6" w14:textId="729AE1F1" w:rsidR="00262516" w:rsidRPr="007B2226" w:rsidRDefault="00262516" w:rsidP="0026251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b/>
                <w:bCs/>
                <w:sz w:val="22"/>
                <w:szCs w:val="22"/>
                <w:lang w:val="en-AU"/>
              </w:rPr>
              <w:t>-2.4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7119F4F3" w14:textId="3ADAC300" w:rsidR="00262516" w:rsidRPr="007B2226" w:rsidRDefault="00262516" w:rsidP="0026251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b/>
                <w:bCs/>
                <w:sz w:val="22"/>
                <w:szCs w:val="22"/>
                <w:lang w:val="en-AU"/>
              </w:rPr>
              <w:t>.016</w:t>
            </w:r>
          </w:p>
        </w:tc>
      </w:tr>
      <w:tr w:rsidR="00262516" w:rsidRPr="007B2226" w14:paraId="4BECEA3D" w14:textId="77777777" w:rsidTr="00D0245D">
        <w:trPr>
          <w:trHeight w:val="196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75D4E1" w14:textId="14E066F6" w:rsidR="00262516" w:rsidRDefault="00262516" w:rsidP="00262516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Healthy vs. </w:t>
            </w:r>
            <w:r w:rsidR="00951461">
              <w:rPr>
                <w:sz w:val="22"/>
                <w:szCs w:val="22"/>
              </w:rPr>
              <w:t>mixe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47749102" w14:textId="77777777" w:rsidR="00262516" w:rsidRPr="007B2226" w:rsidRDefault="00262516" w:rsidP="0026251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5DEBC853" w14:textId="77777777" w:rsidR="00262516" w:rsidRPr="007B2226" w:rsidRDefault="00262516" w:rsidP="0026251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397106BF" w14:textId="77777777" w:rsidR="00262516" w:rsidRPr="007B2226" w:rsidRDefault="00262516" w:rsidP="0026251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401CAB1F" w14:textId="77777777" w:rsidR="00262516" w:rsidRPr="007B2226" w:rsidRDefault="00262516" w:rsidP="0026251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26DDA705" w14:textId="77777777" w:rsidR="00262516" w:rsidRPr="007B2226" w:rsidRDefault="00262516" w:rsidP="0026251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205D2DBB" w14:textId="77777777" w:rsidR="00262516" w:rsidRPr="007B2226" w:rsidRDefault="00262516" w:rsidP="0026251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31B01A47" w14:textId="77777777" w:rsidR="00262516" w:rsidRPr="007B2226" w:rsidRDefault="00262516" w:rsidP="0026251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5A55B2" w:rsidRPr="007B2226" w14:paraId="780751D6" w14:textId="77777777" w:rsidTr="00D0245D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5AE2F4D5" w14:textId="77777777" w:rsidR="005A55B2" w:rsidRPr="007B2226" w:rsidRDefault="005A55B2" w:rsidP="005A55B2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4FD784F1" w14:textId="77777777" w:rsidR="005A55B2" w:rsidRDefault="005A55B2" w:rsidP="005A55B2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1A13EB2B" w14:textId="543D6BA3" w:rsidR="005A55B2" w:rsidRPr="007B2226" w:rsidRDefault="005A55B2" w:rsidP="005A55B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09318D64" w14:textId="53573ABC" w:rsidR="005A55B2" w:rsidRPr="007B2226" w:rsidRDefault="005A55B2" w:rsidP="005A55B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6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4D09F4B8" w14:textId="54751510" w:rsidR="005A55B2" w:rsidRPr="007B2226" w:rsidRDefault="005A55B2" w:rsidP="005A55B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1.0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11FE03F3" w14:textId="2AB5EDB1" w:rsidR="005A55B2" w:rsidRPr="007B2226" w:rsidRDefault="005A55B2" w:rsidP="005A55B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-0.1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58EA313B" w14:textId="206C61D7" w:rsidR="005A55B2" w:rsidRPr="007B2226" w:rsidRDefault="005A55B2" w:rsidP="005A55B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1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2B6F87DD" w14:textId="78F233F8" w:rsidR="005A55B2" w:rsidRPr="007B2226" w:rsidRDefault="005A55B2" w:rsidP="005A55B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-1.3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70BC048C" w14:textId="7EC09A24" w:rsidR="005A55B2" w:rsidRPr="007B2226" w:rsidRDefault="005A55B2" w:rsidP="005A55B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.198</w:t>
            </w:r>
          </w:p>
        </w:tc>
      </w:tr>
      <w:tr w:rsidR="005A55B2" w:rsidRPr="007B2226" w14:paraId="0B9E0227" w14:textId="77777777" w:rsidTr="00D0245D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DB7CFF" w14:textId="77777777" w:rsidR="005A55B2" w:rsidRPr="007B2226" w:rsidRDefault="005A55B2" w:rsidP="005A55B2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571F06" w14:textId="77777777" w:rsidR="005A55B2" w:rsidRDefault="005A55B2" w:rsidP="005A55B2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other food options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4E0199" w14:textId="73093201" w:rsidR="005A55B2" w:rsidRPr="007B2226" w:rsidRDefault="005A55B2" w:rsidP="005A55B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9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A00AF2" w14:textId="42D0446D" w:rsidR="005A55B2" w:rsidRPr="007B2226" w:rsidRDefault="005A55B2" w:rsidP="005A55B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6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D0C0E1" w14:textId="4ADDF15F" w:rsidR="005A55B2" w:rsidRPr="007B2226" w:rsidRDefault="005A55B2" w:rsidP="005A55B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1.3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843ED9" w14:textId="3F81B94E" w:rsidR="005A55B2" w:rsidRPr="007B2226" w:rsidRDefault="005A55B2" w:rsidP="005A55B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-0.08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6BCCC4" w14:textId="6EAEBF79" w:rsidR="005A55B2" w:rsidRPr="007B2226" w:rsidRDefault="005A55B2" w:rsidP="005A55B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2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9B7569" w14:textId="40F47281" w:rsidR="005A55B2" w:rsidRPr="007B2226" w:rsidRDefault="005A55B2" w:rsidP="005A55B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-0.3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F420E0" w14:textId="7CD987EA" w:rsidR="005A55B2" w:rsidRPr="007B2226" w:rsidRDefault="005A55B2" w:rsidP="005A55B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.700</w:t>
            </w:r>
          </w:p>
        </w:tc>
      </w:tr>
      <w:tr w:rsidR="005A55B2" w:rsidRPr="007B2226" w14:paraId="2A1213EA" w14:textId="77777777" w:rsidTr="00D0245D">
        <w:trPr>
          <w:trHeight w:val="196"/>
        </w:trPr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C53E4D" w14:textId="7FDAA8E1" w:rsidR="005A55B2" w:rsidRDefault="005A55B2" w:rsidP="005A55B2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Unhealthy vs. </w:t>
            </w:r>
            <w:r w:rsidR="00951461">
              <w:rPr>
                <w:sz w:val="22"/>
                <w:szCs w:val="22"/>
              </w:rPr>
              <w:t>mixed</w:t>
            </w:r>
            <w:r w:rsidRPr="007B2226">
              <w:rPr>
                <w:sz w:val="22"/>
                <w:szCs w:val="22"/>
              </w:rPr>
              <w:t xml:space="preserve"> 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F3E949" w14:textId="77777777" w:rsidR="005A55B2" w:rsidRPr="007B2226" w:rsidRDefault="005A55B2" w:rsidP="005A55B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498324" w14:textId="77777777" w:rsidR="005A55B2" w:rsidRPr="007B2226" w:rsidRDefault="005A55B2" w:rsidP="005A55B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38CC07" w14:textId="77777777" w:rsidR="005A55B2" w:rsidRPr="007B2226" w:rsidRDefault="005A55B2" w:rsidP="005A55B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F7FB1E" w14:textId="77777777" w:rsidR="005A55B2" w:rsidRPr="007B2226" w:rsidRDefault="005A55B2" w:rsidP="005A55B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6967D2" w14:textId="77777777" w:rsidR="005A55B2" w:rsidRPr="007B2226" w:rsidRDefault="005A55B2" w:rsidP="005A55B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C0A66E" w14:textId="77777777" w:rsidR="005A55B2" w:rsidRPr="007B2226" w:rsidRDefault="005A55B2" w:rsidP="005A55B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BD73D9" w14:textId="77777777" w:rsidR="005A55B2" w:rsidRPr="007B2226" w:rsidRDefault="005A55B2" w:rsidP="005A55B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5A55B2" w:rsidRPr="007B2226" w14:paraId="5F6D9BED" w14:textId="77777777" w:rsidTr="00D0245D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1292C7CF" w14:textId="77777777" w:rsidR="005A55B2" w:rsidRPr="007B2226" w:rsidRDefault="005A55B2" w:rsidP="005A55B2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240814D6" w14:textId="77777777" w:rsidR="005A55B2" w:rsidRDefault="005A55B2" w:rsidP="005A55B2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651417E7" w14:textId="27A45231" w:rsidR="005A55B2" w:rsidRPr="007B2226" w:rsidRDefault="005A55B2" w:rsidP="005A55B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1.4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4EE5E1AB" w14:textId="65F1EB74" w:rsidR="005A55B2" w:rsidRPr="007B2226" w:rsidRDefault="005A55B2" w:rsidP="005A55B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1.0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640F3469" w14:textId="0CE2B030" w:rsidR="005A55B2" w:rsidRPr="007B2226" w:rsidRDefault="005A55B2" w:rsidP="005A55B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1.9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365A9170" w14:textId="6F8DDC41" w:rsidR="005A55B2" w:rsidRPr="007B2226" w:rsidRDefault="005A55B2" w:rsidP="005A55B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3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4B8A41BD" w14:textId="30479A02" w:rsidR="005A55B2" w:rsidRPr="007B2226" w:rsidRDefault="005A55B2" w:rsidP="005A55B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1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1208D784" w14:textId="45EC03E3" w:rsidR="005A55B2" w:rsidRPr="007B2226" w:rsidRDefault="005A55B2" w:rsidP="005A55B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2.5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78408CFC" w14:textId="0A5DE80C" w:rsidR="005A55B2" w:rsidRPr="007B2226" w:rsidRDefault="005A55B2" w:rsidP="005A55B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.015</w:t>
            </w:r>
          </w:p>
        </w:tc>
      </w:tr>
      <w:tr w:rsidR="005A55B2" w:rsidRPr="007B2226" w14:paraId="5A025546" w14:textId="77777777" w:rsidTr="00D0245D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0B03C105" w14:textId="77777777" w:rsidR="005A55B2" w:rsidRPr="007B2226" w:rsidRDefault="005A55B2" w:rsidP="005A55B2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2A10A234" w14:textId="77777777" w:rsidR="005A55B2" w:rsidRDefault="005A55B2" w:rsidP="005A55B2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nned to eat that foo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5B2B6002" w14:textId="33622D03" w:rsidR="005A55B2" w:rsidRPr="007B2226" w:rsidRDefault="005A55B2" w:rsidP="005A55B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b/>
                <w:bCs/>
                <w:sz w:val="22"/>
                <w:szCs w:val="22"/>
                <w:lang w:val="en-AU"/>
              </w:rPr>
              <w:t>0.3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2A0F12A1" w14:textId="5865A627" w:rsidR="005A55B2" w:rsidRPr="007B2226" w:rsidRDefault="005A55B2" w:rsidP="005A55B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b/>
                <w:bCs/>
                <w:sz w:val="22"/>
                <w:szCs w:val="22"/>
                <w:lang w:val="en-AU"/>
              </w:rPr>
              <w:t>0.2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1F4A8587" w14:textId="4EA40CBF" w:rsidR="005A55B2" w:rsidRPr="007B2226" w:rsidRDefault="005A55B2" w:rsidP="005A55B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b/>
                <w:bCs/>
                <w:sz w:val="22"/>
                <w:szCs w:val="22"/>
                <w:lang w:val="en-AU"/>
              </w:rPr>
              <w:t>0.5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08F15A1F" w14:textId="0689C86B" w:rsidR="005A55B2" w:rsidRPr="007B2226" w:rsidRDefault="005A55B2" w:rsidP="005A55B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b/>
                <w:bCs/>
                <w:sz w:val="22"/>
                <w:szCs w:val="22"/>
                <w:lang w:val="en-AU"/>
              </w:rPr>
              <w:t>-0.9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2E1B1514" w14:textId="6EDA59DB" w:rsidR="005A55B2" w:rsidRPr="007B2226" w:rsidRDefault="005A55B2" w:rsidP="005A55B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b/>
                <w:bCs/>
                <w:sz w:val="22"/>
                <w:szCs w:val="22"/>
                <w:lang w:val="en-AU"/>
              </w:rPr>
              <w:t>0.1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004747C" w14:textId="49B60E1C" w:rsidR="005A55B2" w:rsidRPr="007B2226" w:rsidRDefault="005A55B2" w:rsidP="005A55B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b/>
                <w:bCs/>
                <w:sz w:val="22"/>
                <w:szCs w:val="22"/>
                <w:lang w:val="en-AU"/>
              </w:rPr>
              <w:t>-5.2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25F5992F" w14:textId="68482335" w:rsidR="005A55B2" w:rsidRPr="007B2226" w:rsidRDefault="005A55B2" w:rsidP="005A55B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b/>
                <w:bCs/>
                <w:sz w:val="22"/>
                <w:szCs w:val="22"/>
                <w:lang w:val="en-AU"/>
              </w:rPr>
              <w:t>&lt; .001</w:t>
            </w:r>
          </w:p>
        </w:tc>
      </w:tr>
      <w:tr w:rsidR="005A55B2" w:rsidRPr="007B2226" w14:paraId="616B3775" w14:textId="77777777" w:rsidTr="00D0245D">
        <w:trPr>
          <w:trHeight w:val="196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8E36EC" w14:textId="028DC4D1" w:rsidR="005A55B2" w:rsidRDefault="005A55B2" w:rsidP="005A55B2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Healthy vs. </w:t>
            </w:r>
            <w:r w:rsidR="00951461">
              <w:rPr>
                <w:sz w:val="22"/>
                <w:szCs w:val="22"/>
              </w:rPr>
              <w:t>mixe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38DDC311" w14:textId="77777777" w:rsidR="005A55B2" w:rsidRPr="007B2226" w:rsidRDefault="005A55B2" w:rsidP="005A55B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2E913A05" w14:textId="77777777" w:rsidR="005A55B2" w:rsidRPr="007B2226" w:rsidRDefault="005A55B2" w:rsidP="005A55B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146B994D" w14:textId="77777777" w:rsidR="005A55B2" w:rsidRPr="007B2226" w:rsidRDefault="005A55B2" w:rsidP="005A55B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7EE4DD62" w14:textId="77777777" w:rsidR="005A55B2" w:rsidRPr="007B2226" w:rsidRDefault="005A55B2" w:rsidP="005A55B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2D0E0492" w14:textId="77777777" w:rsidR="005A55B2" w:rsidRPr="007B2226" w:rsidRDefault="005A55B2" w:rsidP="005A55B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0DD21435" w14:textId="77777777" w:rsidR="005A55B2" w:rsidRPr="007B2226" w:rsidRDefault="005A55B2" w:rsidP="005A55B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4F5DED73" w14:textId="77777777" w:rsidR="005A55B2" w:rsidRPr="007B2226" w:rsidRDefault="005A55B2" w:rsidP="005A55B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5A55B2" w:rsidRPr="007B2226" w14:paraId="43A0BA92" w14:textId="77777777" w:rsidTr="00D0245D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693B65CF" w14:textId="77777777" w:rsidR="005A55B2" w:rsidRPr="007B2226" w:rsidRDefault="005A55B2" w:rsidP="005A55B2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26BD9C07" w14:textId="77777777" w:rsidR="005A55B2" w:rsidRDefault="005A55B2" w:rsidP="005A55B2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53178C9D" w14:textId="31D2802B" w:rsidR="005A55B2" w:rsidRPr="007B2226" w:rsidRDefault="005A55B2" w:rsidP="005A55B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9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497A353B" w14:textId="738BB13B" w:rsidR="005A55B2" w:rsidRPr="007B2226" w:rsidRDefault="005A55B2" w:rsidP="005A55B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6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7058FC3C" w14:textId="511B2CCD" w:rsidR="005A55B2" w:rsidRPr="007B2226" w:rsidRDefault="005A55B2" w:rsidP="005A55B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1.2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20D187E7" w14:textId="1A92A4CB" w:rsidR="005A55B2" w:rsidRPr="007B2226" w:rsidRDefault="005A55B2" w:rsidP="005A55B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-0.0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2157775F" w14:textId="06C8BDF1" w:rsidR="005A55B2" w:rsidRPr="007B2226" w:rsidRDefault="005A55B2" w:rsidP="005A55B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1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38B31CF" w14:textId="5E2B70E2" w:rsidR="005A55B2" w:rsidRPr="007B2226" w:rsidRDefault="005A55B2" w:rsidP="005A55B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-0.5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7E0291CF" w14:textId="43967FFE" w:rsidR="005A55B2" w:rsidRPr="007B2226" w:rsidRDefault="005A55B2" w:rsidP="005A55B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.598</w:t>
            </w:r>
          </w:p>
        </w:tc>
      </w:tr>
      <w:tr w:rsidR="005A55B2" w:rsidRPr="007B2226" w14:paraId="6BFC716A" w14:textId="77777777" w:rsidTr="00D0245D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223CFF" w14:textId="77777777" w:rsidR="005A55B2" w:rsidRPr="007B2226" w:rsidRDefault="005A55B2" w:rsidP="005A55B2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8AC0D4" w14:textId="77777777" w:rsidR="005A55B2" w:rsidRDefault="005A55B2" w:rsidP="005A55B2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nned to eat that food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1455B6" w14:textId="44D9A40D" w:rsidR="005A55B2" w:rsidRPr="007B2226" w:rsidRDefault="005A55B2" w:rsidP="005A55B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8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291901" w14:textId="6C77547F" w:rsidR="005A55B2" w:rsidRPr="007B2226" w:rsidRDefault="005A55B2" w:rsidP="005A55B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5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B13F2A" w14:textId="38F17ACE" w:rsidR="005A55B2" w:rsidRPr="007B2226" w:rsidRDefault="005A55B2" w:rsidP="005A55B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1.1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0F538" w14:textId="2301159E" w:rsidR="005A55B2" w:rsidRPr="007B2226" w:rsidRDefault="005A55B2" w:rsidP="005A55B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-0.2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5C1959" w14:textId="7BA70DA2" w:rsidR="005A55B2" w:rsidRPr="007B2226" w:rsidRDefault="005A55B2" w:rsidP="005A55B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1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45210F" w14:textId="52C30BBE" w:rsidR="005A55B2" w:rsidRPr="007B2226" w:rsidRDefault="005A55B2" w:rsidP="005A55B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-1.1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120FFE" w14:textId="1FA656A9" w:rsidR="005A55B2" w:rsidRPr="007B2226" w:rsidRDefault="005A55B2" w:rsidP="005A55B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.255</w:t>
            </w:r>
          </w:p>
        </w:tc>
      </w:tr>
      <w:tr w:rsidR="005A55B2" w:rsidRPr="007B2226" w14:paraId="39A38F7D" w14:textId="77777777" w:rsidTr="00D0245D">
        <w:trPr>
          <w:trHeight w:val="196"/>
        </w:trPr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97F029" w14:textId="13C429D2" w:rsidR="005A55B2" w:rsidRDefault="005A55B2" w:rsidP="005A55B2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Unhealthy vs. </w:t>
            </w:r>
            <w:r w:rsidR="00951461">
              <w:rPr>
                <w:sz w:val="22"/>
                <w:szCs w:val="22"/>
              </w:rPr>
              <w:t>mixed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E52A17" w14:textId="77777777" w:rsidR="005A55B2" w:rsidRPr="007B2226" w:rsidRDefault="005A55B2" w:rsidP="005A55B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8C7BFD" w14:textId="77777777" w:rsidR="005A55B2" w:rsidRPr="007B2226" w:rsidRDefault="005A55B2" w:rsidP="005A55B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7D6543" w14:textId="77777777" w:rsidR="005A55B2" w:rsidRPr="007B2226" w:rsidRDefault="005A55B2" w:rsidP="005A55B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A298B3" w14:textId="77777777" w:rsidR="005A55B2" w:rsidRPr="007B2226" w:rsidRDefault="005A55B2" w:rsidP="005A55B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C8F14F" w14:textId="77777777" w:rsidR="005A55B2" w:rsidRPr="007B2226" w:rsidRDefault="005A55B2" w:rsidP="005A55B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DE14EE" w14:textId="77777777" w:rsidR="005A55B2" w:rsidRPr="007B2226" w:rsidRDefault="005A55B2" w:rsidP="005A55B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D5AEE6" w14:textId="77777777" w:rsidR="005A55B2" w:rsidRPr="007B2226" w:rsidRDefault="005A55B2" w:rsidP="005A55B2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AB2CFC" w:rsidRPr="007B2226" w14:paraId="7EB80B66" w14:textId="77777777" w:rsidTr="00D0245D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52C47178" w14:textId="77777777" w:rsidR="00AB2CFC" w:rsidRPr="007B2226" w:rsidRDefault="00AB2CFC" w:rsidP="00AB2CFC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5541F83C" w14:textId="77777777" w:rsidR="00AB2CFC" w:rsidRDefault="00AB2CFC" w:rsidP="00AB2CFC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5EDD085C" w14:textId="6846A87A" w:rsidR="00AB2CFC" w:rsidRPr="007B2226" w:rsidRDefault="00AB2CFC" w:rsidP="00AB2CF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1.0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6096A735" w14:textId="79BA3D30" w:rsidR="00AB2CFC" w:rsidRPr="007B2226" w:rsidRDefault="00AB2CFC" w:rsidP="00AB2CF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7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0E998AC7" w14:textId="78CA57B7" w:rsidR="00AB2CFC" w:rsidRPr="007B2226" w:rsidRDefault="00AB2CFC" w:rsidP="00AB2CF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1.6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336DA4B3" w14:textId="0593FC4C" w:rsidR="00AB2CFC" w:rsidRPr="007B2226" w:rsidRDefault="00AB2CFC" w:rsidP="00AB2CF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0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1054278B" w14:textId="1942A9FB" w:rsidR="00AB2CFC" w:rsidRPr="007B2226" w:rsidRDefault="00AB2CFC" w:rsidP="00AB2CF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2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077DC209" w14:textId="2D7FC8C4" w:rsidR="00AB2CFC" w:rsidRPr="007B2226" w:rsidRDefault="00AB2CFC" w:rsidP="00AB2CF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3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7E899222" w14:textId="1A45E517" w:rsidR="00AB2CFC" w:rsidRPr="007B2226" w:rsidRDefault="00AB2CFC" w:rsidP="00AB2CF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.702</w:t>
            </w:r>
          </w:p>
        </w:tc>
      </w:tr>
      <w:tr w:rsidR="00AB2CFC" w:rsidRPr="007B2226" w14:paraId="7F6FFDD9" w14:textId="77777777" w:rsidTr="00D0245D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759A3B5E" w14:textId="77777777" w:rsidR="00AB2CFC" w:rsidRPr="007B2226" w:rsidRDefault="00AB2CFC" w:rsidP="00AB2CFC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38E473F8" w14:textId="77777777" w:rsidR="00AB2CFC" w:rsidRDefault="00AB2CFC" w:rsidP="00AB2CFC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od readily availabl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2F41BD72" w14:textId="0A98FE37" w:rsidR="00AB2CFC" w:rsidRPr="007B2226" w:rsidRDefault="00AB2CFC" w:rsidP="00AB2CF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8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080D9BC7" w14:textId="2A5D29F9" w:rsidR="00AB2CFC" w:rsidRPr="007B2226" w:rsidRDefault="00AB2CFC" w:rsidP="00AB2CF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5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0D1DE136" w14:textId="531FEC74" w:rsidR="00AB2CFC" w:rsidRPr="007B2226" w:rsidRDefault="00AB2CFC" w:rsidP="00AB2CF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1.3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4E5585C5" w14:textId="0ABF046C" w:rsidR="00AB2CFC" w:rsidRPr="007B2226" w:rsidRDefault="00AB2CFC" w:rsidP="00AB2CF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-0.1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41F9B666" w14:textId="5D195463" w:rsidR="00AB2CFC" w:rsidRPr="007B2226" w:rsidRDefault="00AB2CFC" w:rsidP="00AB2CF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2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23D74D1C" w14:textId="2FC739CD" w:rsidR="00AB2CFC" w:rsidRPr="007B2226" w:rsidRDefault="00AB2CFC" w:rsidP="00AB2CF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-0.6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15B5EDC9" w14:textId="09012D2A" w:rsidR="00AB2CFC" w:rsidRPr="007B2226" w:rsidRDefault="00AB2CFC" w:rsidP="00AB2CF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.546</w:t>
            </w:r>
          </w:p>
        </w:tc>
      </w:tr>
      <w:tr w:rsidR="00AB2CFC" w:rsidRPr="007B2226" w14:paraId="035ACE68" w14:textId="77777777" w:rsidTr="00D0245D">
        <w:trPr>
          <w:trHeight w:val="196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6A7921" w14:textId="678510FD" w:rsidR="00AB2CFC" w:rsidRDefault="00AB2CFC" w:rsidP="00AB2CFC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Healthy vs. </w:t>
            </w:r>
            <w:r w:rsidR="00951461">
              <w:rPr>
                <w:sz w:val="22"/>
                <w:szCs w:val="22"/>
              </w:rPr>
              <w:t>mixe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3DB58DE0" w14:textId="77777777" w:rsidR="00AB2CFC" w:rsidRPr="007B2226" w:rsidRDefault="00AB2CFC" w:rsidP="00AB2CF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7910AEA0" w14:textId="77777777" w:rsidR="00AB2CFC" w:rsidRPr="007B2226" w:rsidRDefault="00AB2CFC" w:rsidP="00AB2CF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100831AE" w14:textId="77777777" w:rsidR="00AB2CFC" w:rsidRPr="007B2226" w:rsidRDefault="00AB2CFC" w:rsidP="00AB2CF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256695F0" w14:textId="77777777" w:rsidR="00AB2CFC" w:rsidRPr="007B2226" w:rsidRDefault="00AB2CFC" w:rsidP="00AB2CF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6B92D4BA" w14:textId="77777777" w:rsidR="00AB2CFC" w:rsidRPr="007B2226" w:rsidRDefault="00AB2CFC" w:rsidP="00AB2CF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AF7DAC7" w14:textId="77777777" w:rsidR="00AB2CFC" w:rsidRPr="007B2226" w:rsidRDefault="00AB2CFC" w:rsidP="00AB2CF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11910433" w14:textId="77777777" w:rsidR="00AB2CFC" w:rsidRPr="007B2226" w:rsidRDefault="00AB2CFC" w:rsidP="00AB2CF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AB2CFC" w:rsidRPr="007B2226" w14:paraId="6B74907B" w14:textId="77777777" w:rsidTr="00D0245D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4DAD0FE5" w14:textId="77777777" w:rsidR="00AB2CFC" w:rsidRPr="007B2226" w:rsidRDefault="00AB2CFC" w:rsidP="00AB2CFC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0347B32A" w14:textId="77777777" w:rsidR="00AB2CFC" w:rsidRDefault="00AB2CFC" w:rsidP="00AB2CFC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70B1061B" w14:textId="1636A3FB" w:rsidR="00AB2CFC" w:rsidRPr="007B2226" w:rsidRDefault="00AB2CFC" w:rsidP="00AB2CF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8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52442E53" w14:textId="493D8197" w:rsidR="00AB2CFC" w:rsidRPr="007B2226" w:rsidRDefault="00AB2CFC" w:rsidP="00AB2CF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6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1CB201F1" w14:textId="57A15A8A" w:rsidR="00AB2CFC" w:rsidRPr="007B2226" w:rsidRDefault="00AB2CFC" w:rsidP="00AB2CF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1.2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74014194" w14:textId="641B546B" w:rsidR="00AB2CFC" w:rsidRPr="007B2226" w:rsidRDefault="00AB2CFC" w:rsidP="00AB2CF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-0.1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6F3DD275" w14:textId="0782897B" w:rsidR="00AB2CFC" w:rsidRPr="007B2226" w:rsidRDefault="00AB2CFC" w:rsidP="00AB2CF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1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1BFD0E9" w14:textId="35E0E9C8" w:rsidR="00AB2CFC" w:rsidRPr="007B2226" w:rsidRDefault="00AB2CFC" w:rsidP="00AB2CF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-0.7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26BE3E9B" w14:textId="10757D0B" w:rsidR="00AB2CFC" w:rsidRPr="007B2226" w:rsidRDefault="00AB2CFC" w:rsidP="00AB2CF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.433</w:t>
            </w:r>
          </w:p>
        </w:tc>
      </w:tr>
      <w:tr w:rsidR="00AB2CFC" w:rsidRPr="007B2226" w14:paraId="6BFA0F81" w14:textId="77777777" w:rsidTr="00D0245D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D7A628" w14:textId="77777777" w:rsidR="00AB2CFC" w:rsidRPr="007B2226" w:rsidRDefault="00AB2CFC" w:rsidP="00AB2CFC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0E46E3" w14:textId="77777777" w:rsidR="00AB2CFC" w:rsidRDefault="00AB2CFC" w:rsidP="00AB2CFC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od readily available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C26422" w14:textId="537D7745" w:rsidR="00AB2CFC" w:rsidRPr="007B2226" w:rsidRDefault="00AB2CFC" w:rsidP="00AB2CF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9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8834F5" w14:textId="0F556DC8" w:rsidR="00AB2CFC" w:rsidRPr="007B2226" w:rsidRDefault="00AB2CFC" w:rsidP="00AB2CF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6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647537" w14:textId="5B6151B8" w:rsidR="00AB2CFC" w:rsidRPr="007B2226" w:rsidRDefault="00AB2CFC" w:rsidP="00AB2CF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1.4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F1B37F" w14:textId="3F88E54C" w:rsidR="00AB2CFC" w:rsidRPr="007B2226" w:rsidRDefault="00AB2CFC" w:rsidP="00AB2CF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-0.05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7FD3EC" w14:textId="01D16C34" w:rsidR="00AB2CFC" w:rsidRPr="007B2226" w:rsidRDefault="00AB2CFC" w:rsidP="00AB2CF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2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F1D4D6" w14:textId="5A30C754" w:rsidR="00AB2CFC" w:rsidRPr="007B2226" w:rsidRDefault="00AB2CFC" w:rsidP="00AB2CF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-0.2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7ECFE4" w14:textId="1C5BC374" w:rsidR="00AB2CFC" w:rsidRPr="007B2226" w:rsidRDefault="00AB2CFC" w:rsidP="00AB2CF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.806</w:t>
            </w:r>
          </w:p>
        </w:tc>
      </w:tr>
      <w:tr w:rsidR="00AB2CFC" w:rsidRPr="007B2226" w14:paraId="3A33B517" w14:textId="77777777" w:rsidTr="00D0245D">
        <w:trPr>
          <w:trHeight w:val="196"/>
        </w:trPr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31B21C" w14:textId="76E9B77D" w:rsidR="00AB2CFC" w:rsidRDefault="00AB2CFC" w:rsidP="00AB2CFC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Unhealthy vs. </w:t>
            </w:r>
            <w:r w:rsidR="00951461">
              <w:rPr>
                <w:sz w:val="22"/>
                <w:szCs w:val="22"/>
              </w:rPr>
              <w:t>mixed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8ACBE4" w14:textId="77777777" w:rsidR="00AB2CFC" w:rsidRPr="007B2226" w:rsidRDefault="00AB2CFC" w:rsidP="00AB2CF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BCBD12" w14:textId="77777777" w:rsidR="00AB2CFC" w:rsidRPr="007B2226" w:rsidRDefault="00AB2CFC" w:rsidP="00AB2CF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AE542C" w14:textId="77777777" w:rsidR="00AB2CFC" w:rsidRPr="007B2226" w:rsidRDefault="00AB2CFC" w:rsidP="00AB2CF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E006E8" w14:textId="77777777" w:rsidR="00AB2CFC" w:rsidRPr="007B2226" w:rsidRDefault="00AB2CFC" w:rsidP="00AB2CF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75D3D7" w14:textId="77777777" w:rsidR="00AB2CFC" w:rsidRPr="007B2226" w:rsidRDefault="00AB2CFC" w:rsidP="00AB2CF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4CA59C" w14:textId="77777777" w:rsidR="00AB2CFC" w:rsidRPr="007B2226" w:rsidRDefault="00AB2CFC" w:rsidP="00AB2CF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7A4EF4" w14:textId="77777777" w:rsidR="00AB2CFC" w:rsidRPr="007B2226" w:rsidRDefault="00AB2CFC" w:rsidP="00AB2CFC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D0245D" w:rsidRPr="007B2226" w14:paraId="162CD247" w14:textId="77777777" w:rsidTr="00D0245D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6CB71403" w14:textId="77777777" w:rsidR="00D0245D" w:rsidRPr="007B2226" w:rsidRDefault="00D0245D" w:rsidP="00D0245D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46879D11" w14:textId="77777777" w:rsidR="00D0245D" w:rsidRDefault="00D0245D" w:rsidP="00D0245D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5BA17741" w14:textId="568D3023" w:rsidR="00D0245D" w:rsidRPr="007B2226" w:rsidRDefault="00D0245D" w:rsidP="00D024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7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5C68EFE6" w14:textId="017C8A0E" w:rsidR="00D0245D" w:rsidRPr="007B2226" w:rsidRDefault="00D0245D" w:rsidP="00D024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5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40C82AFD" w14:textId="21C8FEAC" w:rsidR="00D0245D" w:rsidRPr="007B2226" w:rsidRDefault="00D0245D" w:rsidP="00D024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9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5A25FCFB" w14:textId="36DEE02E" w:rsidR="00D0245D" w:rsidRPr="007B2226" w:rsidRDefault="00D0245D" w:rsidP="00D024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-0.3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7E67178D" w14:textId="1F4B25EF" w:rsidR="00D0245D" w:rsidRPr="007B2226" w:rsidRDefault="00D0245D" w:rsidP="00D024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1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3FF6B6A" w14:textId="20FAFC1F" w:rsidR="00D0245D" w:rsidRPr="007B2226" w:rsidRDefault="00D0245D" w:rsidP="00D024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-2.1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08C8B0A1" w14:textId="57A6F0E0" w:rsidR="00D0245D" w:rsidRPr="007B2226" w:rsidRDefault="00D0245D" w:rsidP="00D024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.040</w:t>
            </w:r>
          </w:p>
        </w:tc>
      </w:tr>
      <w:tr w:rsidR="00D0245D" w:rsidRPr="007B2226" w14:paraId="1DFA8852" w14:textId="77777777" w:rsidTr="00D0245D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508BB3B3" w14:textId="77777777" w:rsidR="00D0245D" w:rsidRPr="007B2226" w:rsidRDefault="00D0245D" w:rsidP="00D0245D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1A79C5ED" w14:textId="77777777" w:rsidR="00D0245D" w:rsidRDefault="00D0245D" w:rsidP="00D0245D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avings for foo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4CAADE27" w14:textId="0B530AC8" w:rsidR="00D0245D" w:rsidRPr="007B2226" w:rsidRDefault="00D0245D" w:rsidP="00D024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b/>
                <w:bCs/>
                <w:sz w:val="22"/>
                <w:szCs w:val="22"/>
                <w:lang w:val="en-AU"/>
              </w:rPr>
              <w:t>2.1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52195BD4" w14:textId="0BD15CE5" w:rsidR="00D0245D" w:rsidRPr="007B2226" w:rsidRDefault="00D0245D" w:rsidP="00D024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b/>
                <w:bCs/>
                <w:sz w:val="22"/>
                <w:szCs w:val="22"/>
                <w:lang w:val="en-AU"/>
              </w:rPr>
              <w:t>1.4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31E4AFCE" w14:textId="79E5868B" w:rsidR="00D0245D" w:rsidRPr="007B2226" w:rsidRDefault="00D0245D" w:rsidP="00D024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b/>
                <w:bCs/>
                <w:sz w:val="22"/>
                <w:szCs w:val="22"/>
                <w:lang w:val="en-AU"/>
              </w:rPr>
              <w:t>3.3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2D3938DF" w14:textId="75677C07" w:rsidR="00D0245D" w:rsidRPr="007B2226" w:rsidRDefault="00D0245D" w:rsidP="00D024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b/>
                <w:bCs/>
                <w:sz w:val="22"/>
                <w:szCs w:val="22"/>
                <w:lang w:val="en-AU"/>
              </w:rPr>
              <w:t>0.7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07477DFC" w14:textId="1E0E0A5D" w:rsidR="00D0245D" w:rsidRPr="007B2226" w:rsidRDefault="00D0245D" w:rsidP="00D024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b/>
                <w:bCs/>
                <w:sz w:val="22"/>
                <w:szCs w:val="22"/>
                <w:lang w:val="en-AU"/>
              </w:rPr>
              <w:t>0.2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CB8DE26" w14:textId="1BB041F7" w:rsidR="00D0245D" w:rsidRPr="007B2226" w:rsidRDefault="00D0245D" w:rsidP="00D024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b/>
                <w:bCs/>
                <w:sz w:val="22"/>
                <w:szCs w:val="22"/>
                <w:lang w:val="en-AU"/>
              </w:rPr>
              <w:t>3.6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3B2F3B16" w14:textId="53DF72B3" w:rsidR="00D0245D" w:rsidRPr="007B2226" w:rsidRDefault="00D0245D" w:rsidP="00D024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b/>
                <w:bCs/>
                <w:sz w:val="22"/>
                <w:szCs w:val="22"/>
                <w:lang w:val="en-AU"/>
              </w:rPr>
              <w:t>&lt; .001</w:t>
            </w:r>
          </w:p>
        </w:tc>
      </w:tr>
      <w:tr w:rsidR="00D0245D" w:rsidRPr="007B2226" w14:paraId="275EF529" w14:textId="77777777" w:rsidTr="00D0245D">
        <w:trPr>
          <w:trHeight w:val="213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F4C76A6" w14:textId="7F3120BB" w:rsidR="00D0245D" w:rsidRPr="007B2226" w:rsidRDefault="00D0245D" w:rsidP="00D0245D">
            <w:pPr>
              <w:spacing w:after="0" w:line="240" w:lineRule="auto"/>
              <w:ind w:firstLine="0"/>
              <w:contextualSpacing w:val="0"/>
              <w:rPr>
                <w:i/>
                <w:iCs/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Healthy vs. </w:t>
            </w:r>
            <w:r w:rsidR="00951461">
              <w:rPr>
                <w:sz w:val="22"/>
                <w:szCs w:val="22"/>
              </w:rPr>
              <w:t>mixe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23709560" w14:textId="77777777" w:rsidR="00D0245D" w:rsidRPr="007B2226" w:rsidRDefault="00D0245D" w:rsidP="00D024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311F39E6" w14:textId="77777777" w:rsidR="00D0245D" w:rsidRPr="007B2226" w:rsidRDefault="00D0245D" w:rsidP="00D024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15FD04F9" w14:textId="77777777" w:rsidR="00D0245D" w:rsidRPr="007B2226" w:rsidRDefault="00D0245D" w:rsidP="00D024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26B484D3" w14:textId="77777777" w:rsidR="00D0245D" w:rsidRPr="007B2226" w:rsidRDefault="00D0245D" w:rsidP="00D024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76584740" w14:textId="77777777" w:rsidR="00D0245D" w:rsidRPr="007B2226" w:rsidRDefault="00D0245D" w:rsidP="00D024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3B24FB9" w14:textId="77777777" w:rsidR="00D0245D" w:rsidRPr="007B2226" w:rsidRDefault="00D0245D" w:rsidP="00D024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5AA92E38" w14:textId="77777777" w:rsidR="00D0245D" w:rsidRPr="007B2226" w:rsidRDefault="00D0245D" w:rsidP="00D024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D0245D" w:rsidRPr="007B2226" w14:paraId="2805ED5C" w14:textId="77777777" w:rsidTr="00D0245D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00EFDF12" w14:textId="77777777" w:rsidR="00D0245D" w:rsidRPr="007B2226" w:rsidRDefault="00D0245D" w:rsidP="00D0245D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0D4D595C" w14:textId="77777777" w:rsidR="00D0245D" w:rsidRPr="007B2226" w:rsidRDefault="00D0245D" w:rsidP="00D0245D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6B69CB27" w14:textId="010557AB" w:rsidR="00D0245D" w:rsidRPr="007B2226" w:rsidRDefault="00D0245D" w:rsidP="00D024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1.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54A38D5E" w14:textId="4500F45E" w:rsidR="00D0245D" w:rsidRPr="007B2226" w:rsidRDefault="00D0245D" w:rsidP="00D024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7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21732A7D" w14:textId="50AB8B4C" w:rsidR="00D0245D" w:rsidRPr="007B2226" w:rsidRDefault="00D0245D" w:rsidP="00D024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1.3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5A31C0FF" w14:textId="600BBD0C" w:rsidR="00D0245D" w:rsidRPr="007B2226" w:rsidRDefault="00D0245D" w:rsidP="00D024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0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41C5CA55" w14:textId="3D60586A" w:rsidR="00D0245D" w:rsidRPr="007B2226" w:rsidRDefault="00D0245D" w:rsidP="00D024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1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BEFF498" w14:textId="342CB94B" w:rsidR="00D0245D" w:rsidRPr="007B2226" w:rsidRDefault="00D0245D" w:rsidP="00D024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1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1F8763A1" w14:textId="32CD4378" w:rsidR="00D0245D" w:rsidRPr="007B2226" w:rsidRDefault="00D0245D" w:rsidP="00D024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.908</w:t>
            </w:r>
          </w:p>
        </w:tc>
      </w:tr>
      <w:tr w:rsidR="00D0245D" w:rsidRPr="007B2226" w14:paraId="3E6D1426" w14:textId="77777777" w:rsidTr="00D0245D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6F9C0C" w14:textId="77777777" w:rsidR="00D0245D" w:rsidRPr="007B2226" w:rsidRDefault="00D0245D" w:rsidP="00D0245D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C21FA0" w14:textId="77777777" w:rsidR="00D0245D" w:rsidRPr="007B2226" w:rsidRDefault="00D0245D" w:rsidP="00D0245D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avings for food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3F77E" w14:textId="49A8D013" w:rsidR="00D0245D" w:rsidRPr="007B2226" w:rsidRDefault="00D0245D" w:rsidP="00D024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b/>
                <w:bCs/>
                <w:sz w:val="22"/>
                <w:szCs w:val="22"/>
                <w:lang w:val="en-AU"/>
              </w:rPr>
              <w:t>0.4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7A89BA" w14:textId="6C433268" w:rsidR="00D0245D" w:rsidRPr="007B2226" w:rsidRDefault="00D0245D" w:rsidP="00D024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b/>
                <w:bCs/>
                <w:sz w:val="22"/>
                <w:szCs w:val="22"/>
                <w:lang w:val="en-AU"/>
              </w:rPr>
              <w:t>0.2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024CCF" w14:textId="68F1A0E3" w:rsidR="00D0245D" w:rsidRPr="007B2226" w:rsidRDefault="00D0245D" w:rsidP="00D024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b/>
                <w:bCs/>
                <w:sz w:val="22"/>
                <w:szCs w:val="22"/>
                <w:lang w:val="en-AU"/>
              </w:rPr>
              <w:t>0.6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49696E" w14:textId="18B60DE4" w:rsidR="00D0245D" w:rsidRPr="007B2226" w:rsidRDefault="00D0245D" w:rsidP="00D024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b/>
                <w:bCs/>
                <w:sz w:val="22"/>
                <w:szCs w:val="22"/>
                <w:lang w:val="en-AU"/>
              </w:rPr>
              <w:t>-0.88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5E7EB2" w14:textId="1B3FAD1C" w:rsidR="00D0245D" w:rsidRPr="007B2226" w:rsidRDefault="00D0245D" w:rsidP="00D024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b/>
                <w:bCs/>
                <w:sz w:val="22"/>
                <w:szCs w:val="22"/>
                <w:lang w:val="en-AU"/>
              </w:rPr>
              <w:t>0.2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2F556C" w14:textId="74E0D75F" w:rsidR="00D0245D" w:rsidRPr="007B2226" w:rsidRDefault="00D0245D" w:rsidP="00D024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b/>
                <w:bCs/>
                <w:sz w:val="22"/>
                <w:szCs w:val="22"/>
                <w:lang w:val="en-AU"/>
              </w:rPr>
              <w:t>-4.2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ECD325" w14:textId="70B34D4C" w:rsidR="00D0245D" w:rsidRPr="007B2226" w:rsidRDefault="00D0245D" w:rsidP="00D024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b/>
                <w:bCs/>
                <w:sz w:val="22"/>
                <w:szCs w:val="22"/>
                <w:lang w:val="en-AU"/>
              </w:rPr>
              <w:t>&lt; .001</w:t>
            </w:r>
          </w:p>
        </w:tc>
      </w:tr>
      <w:tr w:rsidR="00D0245D" w:rsidRPr="007B2226" w14:paraId="66F487DB" w14:textId="77777777" w:rsidTr="00D0245D">
        <w:trPr>
          <w:trHeight w:val="196"/>
        </w:trPr>
        <w:tc>
          <w:tcPr>
            <w:tcW w:w="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AACA3F" w14:textId="77777777" w:rsidR="00D0245D" w:rsidRPr="007B2226" w:rsidRDefault="00D0245D" w:rsidP="00D0245D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1DC7ED" w14:textId="77777777" w:rsidR="00D0245D" w:rsidRDefault="00D0245D" w:rsidP="00D0245D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8B9E73" w14:textId="77777777" w:rsidR="00D0245D" w:rsidRPr="007B2226" w:rsidRDefault="00D0245D" w:rsidP="00D024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4A62F8" w14:textId="77777777" w:rsidR="00D0245D" w:rsidRPr="007B2226" w:rsidRDefault="00D0245D" w:rsidP="00D024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C3789E" w14:textId="77777777" w:rsidR="00D0245D" w:rsidRPr="007B2226" w:rsidRDefault="00D0245D" w:rsidP="00D024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F72BE7" w14:textId="77777777" w:rsidR="00D0245D" w:rsidRPr="007B2226" w:rsidRDefault="00D0245D" w:rsidP="00D024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5C02FA" w14:textId="77777777" w:rsidR="00D0245D" w:rsidRPr="007B2226" w:rsidRDefault="00D0245D" w:rsidP="00D024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EB044A" w14:textId="77777777" w:rsidR="00D0245D" w:rsidRPr="007B2226" w:rsidRDefault="00D0245D" w:rsidP="00D024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10720F" w14:textId="77777777" w:rsidR="00D0245D" w:rsidRPr="007B2226" w:rsidRDefault="00D0245D" w:rsidP="00D024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D0245D" w:rsidRPr="007B2226" w14:paraId="428418CF" w14:textId="77777777" w:rsidTr="00D0245D">
        <w:trPr>
          <w:trHeight w:val="196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0CD7AA" w14:textId="1AC19C8C" w:rsidR="00D0245D" w:rsidRPr="007B2226" w:rsidRDefault="00D0245D" w:rsidP="00D0245D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Unhealthy vs. </w:t>
            </w:r>
            <w:r w:rsidR="00951461">
              <w:rPr>
                <w:sz w:val="22"/>
                <w:szCs w:val="22"/>
              </w:rPr>
              <w:t>mixe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5DBA7F4E" w14:textId="77777777" w:rsidR="00D0245D" w:rsidRPr="007B2226" w:rsidRDefault="00D0245D" w:rsidP="00D024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56B2B86A" w14:textId="77777777" w:rsidR="00D0245D" w:rsidRPr="007B2226" w:rsidRDefault="00D0245D" w:rsidP="00D024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2159959F" w14:textId="77777777" w:rsidR="00D0245D" w:rsidRPr="007B2226" w:rsidRDefault="00D0245D" w:rsidP="00D024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04CDC9CF" w14:textId="77777777" w:rsidR="00D0245D" w:rsidRPr="007B2226" w:rsidRDefault="00D0245D" w:rsidP="00D024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65C3C3E4" w14:textId="77777777" w:rsidR="00D0245D" w:rsidRPr="007B2226" w:rsidRDefault="00D0245D" w:rsidP="00D024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223EFCCA" w14:textId="77777777" w:rsidR="00D0245D" w:rsidRPr="007B2226" w:rsidRDefault="00D0245D" w:rsidP="00D024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657487A1" w14:textId="77777777" w:rsidR="00D0245D" w:rsidRPr="007B2226" w:rsidRDefault="00D0245D" w:rsidP="00D024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D0245D" w:rsidRPr="007B2226" w14:paraId="4AE5B629" w14:textId="77777777" w:rsidTr="00D0245D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60B89790" w14:textId="77777777" w:rsidR="00D0245D" w:rsidRPr="007B2226" w:rsidRDefault="00D0245D" w:rsidP="00D0245D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249B4B67" w14:textId="77777777" w:rsidR="00D0245D" w:rsidRPr="00193AFF" w:rsidRDefault="00D0245D" w:rsidP="00D0245D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74A86AF5" w14:textId="5CCD3826" w:rsidR="00D0245D" w:rsidRPr="007B2226" w:rsidRDefault="00D0245D" w:rsidP="00D024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1.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7C1C3036" w14:textId="47EFF09B" w:rsidR="00D0245D" w:rsidRPr="007B2226" w:rsidRDefault="00D0245D" w:rsidP="00D024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7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60728785" w14:textId="5AEE4C3D" w:rsidR="00D0245D" w:rsidRPr="007B2226" w:rsidRDefault="00D0245D" w:rsidP="00D024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1.3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24C5D58E" w14:textId="02EFA983" w:rsidR="00D0245D" w:rsidRPr="007B2226" w:rsidRDefault="00D0245D" w:rsidP="00D024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&lt; 0.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549E7310" w14:textId="3F46C8E7" w:rsidR="00D0245D" w:rsidRPr="007B2226" w:rsidRDefault="00D0245D" w:rsidP="00D024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1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DB11BC8" w14:textId="1996163F" w:rsidR="00D0245D" w:rsidRPr="007B2226" w:rsidRDefault="00D0245D" w:rsidP="00D024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0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6E83A1DE" w14:textId="2DE02E94" w:rsidR="00D0245D" w:rsidRPr="007B2226" w:rsidRDefault="00D0245D" w:rsidP="00D024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.985</w:t>
            </w:r>
          </w:p>
        </w:tc>
      </w:tr>
      <w:tr w:rsidR="00D0245D" w:rsidRPr="007B2226" w14:paraId="5A4A1ADD" w14:textId="77777777" w:rsidTr="00D0245D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698A2E1D" w14:textId="77777777" w:rsidR="00D0245D" w:rsidRPr="007B2226" w:rsidRDefault="00D0245D" w:rsidP="00D0245D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75180BF6" w14:textId="77777777" w:rsidR="00D0245D" w:rsidRPr="007B2226" w:rsidRDefault="00D0245D" w:rsidP="00D0245D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ting alon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368FDF1E" w14:textId="29FB285A" w:rsidR="00D0245D" w:rsidRPr="007B2226" w:rsidRDefault="00D0245D" w:rsidP="00D024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9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486F5A63" w14:textId="2347D818" w:rsidR="00D0245D" w:rsidRPr="007B2226" w:rsidRDefault="00D0245D" w:rsidP="00D024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6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72EB75A8" w14:textId="1639CA91" w:rsidR="00D0245D" w:rsidRPr="007B2226" w:rsidRDefault="00D0245D" w:rsidP="00D024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1.3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4E0DAB3C" w14:textId="421CD8D8" w:rsidR="00D0245D" w:rsidRPr="007B2226" w:rsidRDefault="00D0245D" w:rsidP="00D024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-0.0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7D6F0AB7" w14:textId="67B7AAD6" w:rsidR="00D0245D" w:rsidRPr="007B2226" w:rsidRDefault="00D0245D" w:rsidP="00D024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1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27FAFA3B" w14:textId="0C21C1D1" w:rsidR="00D0245D" w:rsidRPr="007B2226" w:rsidRDefault="00D0245D" w:rsidP="00D024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-0.2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625E64B3" w14:textId="06151BE3" w:rsidR="00D0245D" w:rsidRPr="007B2226" w:rsidRDefault="00D0245D" w:rsidP="00D024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.796</w:t>
            </w:r>
          </w:p>
        </w:tc>
      </w:tr>
      <w:tr w:rsidR="00D0245D" w:rsidRPr="007B2226" w14:paraId="6240E84A" w14:textId="77777777" w:rsidTr="00D0245D">
        <w:trPr>
          <w:trHeight w:val="196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F58971" w14:textId="109F6F05" w:rsidR="00D0245D" w:rsidRPr="007B2226" w:rsidRDefault="00D0245D" w:rsidP="00D0245D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Healthy vs. </w:t>
            </w:r>
            <w:r w:rsidR="00951461">
              <w:rPr>
                <w:sz w:val="22"/>
                <w:szCs w:val="22"/>
              </w:rPr>
              <w:t>mixe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51A6A93D" w14:textId="77777777" w:rsidR="00D0245D" w:rsidRPr="007B2226" w:rsidRDefault="00D0245D" w:rsidP="00D024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01B7664D" w14:textId="77777777" w:rsidR="00D0245D" w:rsidRPr="007B2226" w:rsidRDefault="00D0245D" w:rsidP="00D024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73DC42FB" w14:textId="77777777" w:rsidR="00D0245D" w:rsidRPr="007B2226" w:rsidRDefault="00D0245D" w:rsidP="00D024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64027B10" w14:textId="77777777" w:rsidR="00D0245D" w:rsidRPr="007B2226" w:rsidRDefault="00D0245D" w:rsidP="00D024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4E380A86" w14:textId="77777777" w:rsidR="00D0245D" w:rsidRPr="007B2226" w:rsidRDefault="00D0245D" w:rsidP="00D024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6F89E3B" w14:textId="77777777" w:rsidR="00D0245D" w:rsidRPr="007B2226" w:rsidRDefault="00D0245D" w:rsidP="00D024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1ADB1853" w14:textId="77777777" w:rsidR="00D0245D" w:rsidRPr="007B2226" w:rsidRDefault="00D0245D" w:rsidP="00D0245D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663ECB" w:rsidRPr="007B2226" w14:paraId="2F544ED5" w14:textId="77777777" w:rsidTr="00D0245D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6F1C4B4D" w14:textId="77777777" w:rsidR="00663ECB" w:rsidRPr="007B2226" w:rsidRDefault="00663ECB" w:rsidP="00663ECB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2B81C2CF" w14:textId="77777777" w:rsidR="00663ECB" w:rsidRPr="007B2226" w:rsidRDefault="00663ECB" w:rsidP="00663ECB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2C1B402A" w14:textId="3E78266C" w:rsidR="00663ECB" w:rsidRPr="007B2226" w:rsidRDefault="00663ECB" w:rsidP="00663EC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7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2C79513E" w14:textId="2266D354" w:rsidR="00663ECB" w:rsidRPr="007B2226" w:rsidRDefault="00663ECB" w:rsidP="00663EC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5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452E8406" w14:textId="5DC60C0A" w:rsidR="00663ECB" w:rsidRPr="007B2226" w:rsidRDefault="00663ECB" w:rsidP="00663EC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1.0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248BC57B" w14:textId="11C8C343" w:rsidR="00663ECB" w:rsidRPr="007B2226" w:rsidRDefault="00663ECB" w:rsidP="00663EC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-0.2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2123B75C" w14:textId="5DF79CD5" w:rsidR="00663ECB" w:rsidRPr="007B2226" w:rsidRDefault="00663ECB" w:rsidP="00663EC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1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23DF652" w14:textId="7F4879C2" w:rsidR="00663ECB" w:rsidRPr="007B2226" w:rsidRDefault="00663ECB" w:rsidP="00663EC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-1.7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4E1FA6F1" w14:textId="1A73F446" w:rsidR="00663ECB" w:rsidRPr="007B2226" w:rsidRDefault="00663ECB" w:rsidP="00663EC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.085</w:t>
            </w:r>
          </w:p>
        </w:tc>
      </w:tr>
      <w:tr w:rsidR="00663ECB" w:rsidRPr="007B2226" w14:paraId="3EB77BA0" w14:textId="77777777" w:rsidTr="00D0245D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610EB4" w14:textId="77777777" w:rsidR="00663ECB" w:rsidRPr="007B2226" w:rsidRDefault="00663ECB" w:rsidP="00663ECB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7DFA9D" w14:textId="77777777" w:rsidR="00663ECB" w:rsidRPr="007B2226" w:rsidRDefault="00663ECB" w:rsidP="00663ECB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ting alone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04301B" w14:textId="1FCEE1E8" w:rsidR="00663ECB" w:rsidRPr="007B2226" w:rsidRDefault="00663ECB" w:rsidP="00663EC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1.1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B631D5" w14:textId="5EBD4504" w:rsidR="00663ECB" w:rsidRPr="007B2226" w:rsidRDefault="00663ECB" w:rsidP="00663EC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8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A290CB" w14:textId="1E0D8C16" w:rsidR="00663ECB" w:rsidRPr="007B2226" w:rsidRDefault="00663ECB" w:rsidP="00663EC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1.7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99A27A" w14:textId="08C3F579" w:rsidR="00663ECB" w:rsidRPr="007B2226" w:rsidRDefault="00663ECB" w:rsidP="00663EC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17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FAD6EB" w14:textId="60ACCF63" w:rsidR="00663ECB" w:rsidRPr="007B2226" w:rsidRDefault="00663ECB" w:rsidP="00663EC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1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13E2D8" w14:textId="609CFE27" w:rsidR="00663ECB" w:rsidRPr="007B2226" w:rsidRDefault="00663ECB" w:rsidP="00663EC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8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F23A68" w14:textId="01CEFB4F" w:rsidR="00663ECB" w:rsidRPr="007B2226" w:rsidRDefault="00663ECB" w:rsidP="00663EC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.372</w:t>
            </w:r>
          </w:p>
        </w:tc>
      </w:tr>
      <w:tr w:rsidR="00663ECB" w:rsidRPr="007B2226" w14:paraId="6EBE1C78" w14:textId="77777777" w:rsidTr="00D0245D">
        <w:trPr>
          <w:trHeight w:val="196"/>
        </w:trPr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0E8CC8" w14:textId="4F72C338" w:rsidR="00663ECB" w:rsidRDefault="00663ECB" w:rsidP="00663ECB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Unhealthy vs. </w:t>
            </w:r>
            <w:r w:rsidR="00951461">
              <w:rPr>
                <w:sz w:val="22"/>
                <w:szCs w:val="22"/>
              </w:rPr>
              <w:t>mixed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3B9E75" w14:textId="77777777" w:rsidR="00663ECB" w:rsidRPr="007B2226" w:rsidRDefault="00663ECB" w:rsidP="00663EC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3AEB7C" w14:textId="77777777" w:rsidR="00663ECB" w:rsidRPr="007B2226" w:rsidRDefault="00663ECB" w:rsidP="00663EC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68CCFE" w14:textId="77777777" w:rsidR="00663ECB" w:rsidRPr="007B2226" w:rsidRDefault="00663ECB" w:rsidP="00663EC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8CD0B1" w14:textId="77777777" w:rsidR="00663ECB" w:rsidRPr="007B2226" w:rsidRDefault="00663ECB" w:rsidP="00663EC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2ED46A" w14:textId="77777777" w:rsidR="00663ECB" w:rsidRPr="007B2226" w:rsidRDefault="00663ECB" w:rsidP="00663EC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97ED97" w14:textId="77777777" w:rsidR="00663ECB" w:rsidRPr="007B2226" w:rsidRDefault="00663ECB" w:rsidP="00663EC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82BDF4" w14:textId="77777777" w:rsidR="00663ECB" w:rsidRPr="007B2226" w:rsidRDefault="00663ECB" w:rsidP="00663EC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663ECB" w:rsidRPr="007B2226" w14:paraId="52BB843D" w14:textId="77777777" w:rsidTr="00D0245D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0E5717EA" w14:textId="77777777" w:rsidR="00663ECB" w:rsidRPr="007B2226" w:rsidRDefault="00663ECB" w:rsidP="00663ECB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3E3D2A46" w14:textId="77777777" w:rsidR="00663ECB" w:rsidRDefault="00663ECB" w:rsidP="00663ECB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4B8B9718" w14:textId="20D8DA82" w:rsidR="00663ECB" w:rsidRPr="007B2226" w:rsidRDefault="00663ECB" w:rsidP="00663EC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1.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4530617D" w14:textId="3A436580" w:rsidR="00663ECB" w:rsidRPr="007B2226" w:rsidRDefault="00663ECB" w:rsidP="00663EC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7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6C18D638" w14:textId="4699A2C9" w:rsidR="00663ECB" w:rsidRPr="007B2226" w:rsidRDefault="00663ECB" w:rsidP="00663EC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1.3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0FDF0C12" w14:textId="0F06D735" w:rsidR="00663ECB" w:rsidRPr="007B2226" w:rsidRDefault="00663ECB" w:rsidP="00663EC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7ADECD67" w14:textId="147ACC19" w:rsidR="00663ECB" w:rsidRPr="007B2226" w:rsidRDefault="00663ECB" w:rsidP="00663EC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1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07AD177" w14:textId="45F48544" w:rsidR="00663ECB" w:rsidRPr="007B2226" w:rsidRDefault="00663ECB" w:rsidP="00663EC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1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12C2B58C" w14:textId="50A965A8" w:rsidR="00663ECB" w:rsidRPr="007B2226" w:rsidRDefault="00663ECB" w:rsidP="00663EC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.907</w:t>
            </w:r>
          </w:p>
        </w:tc>
      </w:tr>
      <w:tr w:rsidR="00663ECB" w:rsidRPr="007B2226" w14:paraId="0AD96F32" w14:textId="77777777" w:rsidTr="00D0245D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7ECD03D4" w14:textId="77777777" w:rsidR="00663ECB" w:rsidRPr="007B2226" w:rsidRDefault="00663ECB" w:rsidP="00663ECB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1A18DCE5" w14:textId="77777777" w:rsidR="00663ECB" w:rsidRDefault="00663ECB" w:rsidP="00663ECB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 a rush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46DF00DA" w14:textId="09D26063" w:rsidR="00663ECB" w:rsidRPr="007B2226" w:rsidRDefault="00663ECB" w:rsidP="00663EC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7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743085DB" w14:textId="66C87D4B" w:rsidR="00663ECB" w:rsidRPr="007B2226" w:rsidRDefault="00663ECB" w:rsidP="00663EC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4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048C1A86" w14:textId="347BA374" w:rsidR="00663ECB" w:rsidRPr="007B2226" w:rsidRDefault="00663ECB" w:rsidP="00663EC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1.3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0DE232D1" w14:textId="063A60A0" w:rsidR="00663ECB" w:rsidRPr="007B2226" w:rsidRDefault="00663ECB" w:rsidP="00663EC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-0.2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39C42EE1" w14:textId="0899988B" w:rsidR="00663ECB" w:rsidRPr="007B2226" w:rsidRDefault="00663ECB" w:rsidP="00663EC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2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64734FF" w14:textId="077DCBBD" w:rsidR="00663ECB" w:rsidRPr="007B2226" w:rsidRDefault="00663ECB" w:rsidP="00663EC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-0.8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64C8EA82" w14:textId="7FFDD0D2" w:rsidR="00663ECB" w:rsidRPr="007B2226" w:rsidRDefault="00663ECB" w:rsidP="00663EC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.390</w:t>
            </w:r>
          </w:p>
        </w:tc>
      </w:tr>
      <w:tr w:rsidR="00663ECB" w:rsidRPr="007B2226" w14:paraId="73E22121" w14:textId="77777777" w:rsidTr="00D0245D">
        <w:trPr>
          <w:trHeight w:val="196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8B8F34" w14:textId="00B82239" w:rsidR="00663ECB" w:rsidRDefault="00663ECB" w:rsidP="00663ECB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Healthy vs. </w:t>
            </w:r>
            <w:r w:rsidR="00951461">
              <w:rPr>
                <w:sz w:val="22"/>
                <w:szCs w:val="22"/>
              </w:rPr>
              <w:t>mixe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4F01A704" w14:textId="77777777" w:rsidR="00663ECB" w:rsidRPr="007B2226" w:rsidRDefault="00663ECB" w:rsidP="00663EC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0D71183A" w14:textId="77777777" w:rsidR="00663ECB" w:rsidRPr="007B2226" w:rsidRDefault="00663ECB" w:rsidP="00663EC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46BB1F65" w14:textId="77777777" w:rsidR="00663ECB" w:rsidRPr="007B2226" w:rsidRDefault="00663ECB" w:rsidP="00663EC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13B0339F" w14:textId="77777777" w:rsidR="00663ECB" w:rsidRPr="007B2226" w:rsidRDefault="00663ECB" w:rsidP="00663EC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69B90AA4" w14:textId="77777777" w:rsidR="00663ECB" w:rsidRPr="007B2226" w:rsidRDefault="00663ECB" w:rsidP="00663EC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ADA1209" w14:textId="77777777" w:rsidR="00663ECB" w:rsidRPr="007B2226" w:rsidRDefault="00663ECB" w:rsidP="00663EC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1AF2E905" w14:textId="77777777" w:rsidR="00663ECB" w:rsidRPr="007B2226" w:rsidRDefault="00663ECB" w:rsidP="00663EC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663ECB" w:rsidRPr="007B2226" w14:paraId="1CA17953" w14:textId="77777777" w:rsidTr="00D0245D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451DF7A8" w14:textId="77777777" w:rsidR="00663ECB" w:rsidRPr="007B2226" w:rsidRDefault="00663ECB" w:rsidP="00663ECB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29B2CDDC" w14:textId="77777777" w:rsidR="00663ECB" w:rsidRDefault="00663ECB" w:rsidP="00663ECB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4B9044FE" w14:textId="4217027C" w:rsidR="00663ECB" w:rsidRPr="007B2226" w:rsidRDefault="00663ECB" w:rsidP="00663EC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8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78B39677" w14:textId="07C715B5" w:rsidR="00663ECB" w:rsidRPr="007B2226" w:rsidRDefault="00663ECB" w:rsidP="00663EC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6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1CA05D67" w14:textId="7B987F3E" w:rsidR="00663ECB" w:rsidRPr="007B2226" w:rsidRDefault="00663ECB" w:rsidP="00663EC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1.0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4F2BE9CC" w14:textId="24565A19" w:rsidR="00663ECB" w:rsidRPr="007B2226" w:rsidRDefault="00663ECB" w:rsidP="00663EC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-0.1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62B5057C" w14:textId="1FCB2C34" w:rsidR="00663ECB" w:rsidRPr="007B2226" w:rsidRDefault="00663ECB" w:rsidP="00663EC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1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5A03FBC" w14:textId="506B866E" w:rsidR="00663ECB" w:rsidRPr="007B2226" w:rsidRDefault="00663ECB" w:rsidP="00663EC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-1.4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7FB9F964" w14:textId="48110500" w:rsidR="00663ECB" w:rsidRPr="007B2226" w:rsidRDefault="00663ECB" w:rsidP="00663EC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.146</w:t>
            </w:r>
          </w:p>
        </w:tc>
      </w:tr>
      <w:tr w:rsidR="00663ECB" w:rsidRPr="007B2226" w14:paraId="21364295" w14:textId="77777777" w:rsidTr="00D0245D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B832B3" w14:textId="77777777" w:rsidR="00663ECB" w:rsidRPr="007B2226" w:rsidRDefault="00663ECB" w:rsidP="00663ECB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7DFD28" w14:textId="77777777" w:rsidR="00663ECB" w:rsidRDefault="00663ECB" w:rsidP="00663ECB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 a rush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65B263" w14:textId="0C5BEE8C" w:rsidR="00663ECB" w:rsidRPr="007B2226" w:rsidRDefault="00663ECB" w:rsidP="00663EC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9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79450C" w14:textId="3DDB1F3E" w:rsidR="00663ECB" w:rsidRPr="007B2226" w:rsidRDefault="00663ECB" w:rsidP="00663EC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6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5AC954" w14:textId="1A4A51B6" w:rsidR="00663ECB" w:rsidRPr="007B2226" w:rsidRDefault="00663ECB" w:rsidP="00663EC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1.5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EA91E7" w14:textId="302D71D5" w:rsidR="00663ECB" w:rsidRPr="007B2226" w:rsidRDefault="00663ECB" w:rsidP="00663EC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-0.0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EC2476" w14:textId="5A74D37E" w:rsidR="00663ECB" w:rsidRPr="007B2226" w:rsidRDefault="00663ECB" w:rsidP="00663EC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2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3F78AA" w14:textId="4EE25DD1" w:rsidR="00663ECB" w:rsidRPr="007B2226" w:rsidRDefault="00663ECB" w:rsidP="00663EC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-0.1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04FBA1" w14:textId="5D35FAFB" w:rsidR="00663ECB" w:rsidRPr="007B2226" w:rsidRDefault="00663ECB" w:rsidP="00663EC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.875</w:t>
            </w:r>
          </w:p>
        </w:tc>
      </w:tr>
      <w:tr w:rsidR="00663ECB" w:rsidRPr="007B2226" w14:paraId="3F5ADF1C" w14:textId="77777777" w:rsidTr="00D0245D">
        <w:trPr>
          <w:trHeight w:val="196"/>
        </w:trPr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A5019B" w14:textId="3305A73F" w:rsidR="00663ECB" w:rsidRPr="007B2226" w:rsidRDefault="00663ECB" w:rsidP="00663ECB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Unhealthy vs. </w:t>
            </w:r>
            <w:r w:rsidR="00951461">
              <w:rPr>
                <w:sz w:val="22"/>
                <w:szCs w:val="22"/>
              </w:rPr>
              <w:t>mixed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3B68FC" w14:textId="77777777" w:rsidR="00663ECB" w:rsidRPr="007B2226" w:rsidRDefault="00663ECB" w:rsidP="00663EC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373E93" w14:textId="77777777" w:rsidR="00663ECB" w:rsidRPr="007B2226" w:rsidRDefault="00663ECB" w:rsidP="00663EC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685BA0" w14:textId="77777777" w:rsidR="00663ECB" w:rsidRPr="007B2226" w:rsidRDefault="00663ECB" w:rsidP="00663EC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8FFB3E" w14:textId="77777777" w:rsidR="00663ECB" w:rsidRPr="007B2226" w:rsidRDefault="00663ECB" w:rsidP="00663EC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A64593" w14:textId="77777777" w:rsidR="00663ECB" w:rsidRPr="007B2226" w:rsidRDefault="00663ECB" w:rsidP="00663EC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C80041" w14:textId="77777777" w:rsidR="00663ECB" w:rsidRPr="007B2226" w:rsidRDefault="00663ECB" w:rsidP="00663EC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BE8E04" w14:textId="77777777" w:rsidR="00663ECB" w:rsidRPr="007B2226" w:rsidRDefault="00663ECB" w:rsidP="00663ECB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DD194F" w:rsidRPr="007B2226" w14:paraId="6CD88992" w14:textId="77777777" w:rsidTr="00D0245D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1C2DFCBB" w14:textId="77777777" w:rsidR="00DD194F" w:rsidRPr="007B2226" w:rsidRDefault="00DD194F" w:rsidP="00DD194F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2B455752" w14:textId="77777777" w:rsidR="00DD194F" w:rsidRPr="007B2226" w:rsidRDefault="00DD194F" w:rsidP="00DD194F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1E339FE9" w14:textId="4E347E25" w:rsidR="00DD194F" w:rsidRPr="007B2226" w:rsidRDefault="00DD194F" w:rsidP="00DD194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1.1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3D8A6D2F" w14:textId="4ED83FA9" w:rsidR="00DD194F" w:rsidRPr="007B2226" w:rsidRDefault="00DD194F" w:rsidP="00DD194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8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028B7F1E" w14:textId="590F17A6" w:rsidR="00DD194F" w:rsidRPr="007B2226" w:rsidRDefault="00DD194F" w:rsidP="00DD194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1.6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3C98499C" w14:textId="330B32AB" w:rsidR="00DD194F" w:rsidRPr="007B2226" w:rsidRDefault="00DD194F" w:rsidP="00DD194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1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394CC9DB" w14:textId="4FA38B29" w:rsidR="00DD194F" w:rsidRPr="007B2226" w:rsidRDefault="00DD194F" w:rsidP="00DD194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1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1E89B6B" w14:textId="501E70D8" w:rsidR="00DD194F" w:rsidRPr="007B2226" w:rsidRDefault="00DD194F" w:rsidP="00DD194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1.0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639F2EF0" w14:textId="3ADBFD37" w:rsidR="00DD194F" w:rsidRPr="007B2226" w:rsidRDefault="00DD194F" w:rsidP="00DD194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.301</w:t>
            </w:r>
          </w:p>
        </w:tc>
      </w:tr>
      <w:tr w:rsidR="00DD194F" w:rsidRPr="007B2226" w14:paraId="6B9823EA" w14:textId="77777777" w:rsidTr="00D0245D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4A22A4D1" w14:textId="77777777" w:rsidR="00DD194F" w:rsidRPr="007B2226" w:rsidRDefault="00DD194F" w:rsidP="00DD194F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2E19CCA7" w14:textId="77777777" w:rsidR="00DD194F" w:rsidRPr="007B2226" w:rsidRDefault="00DD194F" w:rsidP="00DD194F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ting at hom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2ECCFDA2" w14:textId="320E1284" w:rsidR="00DD194F" w:rsidRPr="007B2226" w:rsidRDefault="00DD194F" w:rsidP="00DD194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7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092AF6F6" w14:textId="60E91FCD" w:rsidR="00DD194F" w:rsidRPr="007B2226" w:rsidRDefault="00DD194F" w:rsidP="00DD194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4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5050FD4E" w14:textId="6A75F11C" w:rsidR="00DD194F" w:rsidRPr="007B2226" w:rsidRDefault="00DD194F" w:rsidP="00DD194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1.1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4E126D2E" w14:textId="49AF9FC1" w:rsidR="00DD194F" w:rsidRPr="007B2226" w:rsidRDefault="00DD194F" w:rsidP="00DD194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-0.3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33F3615E" w14:textId="71908E1F" w:rsidR="00DD194F" w:rsidRPr="007B2226" w:rsidRDefault="00DD194F" w:rsidP="00DD194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2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1AEB1CF5" w14:textId="51A92163" w:rsidR="00DD194F" w:rsidRPr="007B2226" w:rsidRDefault="00DD194F" w:rsidP="00DD194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-1.5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48C29342" w14:textId="6072C2FB" w:rsidR="00DD194F" w:rsidRPr="007B2226" w:rsidRDefault="00DD194F" w:rsidP="00DD194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.135</w:t>
            </w:r>
          </w:p>
        </w:tc>
      </w:tr>
      <w:tr w:rsidR="00DD194F" w:rsidRPr="007B2226" w14:paraId="1E1794C3" w14:textId="77777777" w:rsidTr="00D0245D">
        <w:trPr>
          <w:trHeight w:val="196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A6B926" w14:textId="7AEDDAC0" w:rsidR="00DD194F" w:rsidRPr="007B2226" w:rsidRDefault="00DD194F" w:rsidP="00DD194F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Healthy vs. </w:t>
            </w:r>
            <w:r w:rsidR="00951461">
              <w:rPr>
                <w:sz w:val="22"/>
                <w:szCs w:val="22"/>
              </w:rPr>
              <w:t>mixe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0519CB70" w14:textId="77777777" w:rsidR="00DD194F" w:rsidRPr="007B2226" w:rsidRDefault="00DD194F" w:rsidP="00DD194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499E38FD" w14:textId="77777777" w:rsidR="00DD194F" w:rsidRPr="007B2226" w:rsidRDefault="00DD194F" w:rsidP="00DD194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55FD2FAE" w14:textId="77777777" w:rsidR="00DD194F" w:rsidRPr="007B2226" w:rsidRDefault="00DD194F" w:rsidP="00DD194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6D1B0405" w14:textId="77777777" w:rsidR="00DD194F" w:rsidRPr="007B2226" w:rsidRDefault="00DD194F" w:rsidP="00DD194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40761D8A" w14:textId="77777777" w:rsidR="00DD194F" w:rsidRPr="007B2226" w:rsidRDefault="00DD194F" w:rsidP="00DD194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0E581C5D" w14:textId="77777777" w:rsidR="00DD194F" w:rsidRPr="007B2226" w:rsidRDefault="00DD194F" w:rsidP="00DD194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6544DE78" w14:textId="77777777" w:rsidR="00DD194F" w:rsidRPr="007B2226" w:rsidRDefault="00DD194F" w:rsidP="00DD194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DD194F" w:rsidRPr="007B2226" w14:paraId="6322CC70" w14:textId="77777777" w:rsidTr="00D0245D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09B2B74A" w14:textId="77777777" w:rsidR="00DD194F" w:rsidRPr="007B2226" w:rsidRDefault="00DD194F" w:rsidP="00DD194F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282E3912" w14:textId="77777777" w:rsidR="00DD194F" w:rsidRPr="007B2226" w:rsidRDefault="00DD194F" w:rsidP="00DD194F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1050414E" w14:textId="5B378885" w:rsidR="00DD194F" w:rsidRPr="007B2226" w:rsidRDefault="00DD194F" w:rsidP="00DD194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6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71E61809" w14:textId="7C7D2DC1" w:rsidR="00DD194F" w:rsidRPr="007B2226" w:rsidRDefault="00DD194F" w:rsidP="00DD194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4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23351525" w14:textId="69514457" w:rsidR="00DD194F" w:rsidRPr="007B2226" w:rsidRDefault="00DD194F" w:rsidP="00DD194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9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4678FA4B" w14:textId="6DB7A7ED" w:rsidR="00DD194F" w:rsidRPr="007B2226" w:rsidRDefault="00DD194F" w:rsidP="00DD194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-0.3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2A26DE86" w14:textId="39B225A3" w:rsidR="00DD194F" w:rsidRPr="007B2226" w:rsidRDefault="00DD194F" w:rsidP="00DD194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1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03374E6" w14:textId="025A9F7B" w:rsidR="00DD194F" w:rsidRPr="007B2226" w:rsidRDefault="00DD194F" w:rsidP="00DD194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-2.4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41187A90" w14:textId="69A4ED2D" w:rsidR="00DD194F" w:rsidRPr="007B2226" w:rsidRDefault="00DD194F" w:rsidP="00DD194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.020</w:t>
            </w:r>
          </w:p>
        </w:tc>
      </w:tr>
      <w:tr w:rsidR="00DD194F" w:rsidRPr="007B2226" w14:paraId="175624D8" w14:textId="77777777" w:rsidTr="00D0245D">
        <w:trPr>
          <w:trHeight w:val="196"/>
        </w:trPr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09D4A1" w14:textId="77777777" w:rsidR="00DD194F" w:rsidRPr="007B2226" w:rsidRDefault="00DD194F" w:rsidP="00DD194F">
            <w:pPr>
              <w:spacing w:after="0" w:line="240" w:lineRule="auto"/>
              <w:ind w:firstLine="0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2F0C91" w14:textId="77777777" w:rsidR="00DD194F" w:rsidRPr="007B2226" w:rsidRDefault="00DD194F" w:rsidP="00DD194F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ting at home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01D59E" w14:textId="2A78A161" w:rsidR="00DD194F" w:rsidRPr="007B2226" w:rsidRDefault="00DD194F" w:rsidP="00DD194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1.3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6CD80E" w14:textId="70D3D5A9" w:rsidR="00DD194F" w:rsidRPr="007B2226" w:rsidRDefault="00DD194F" w:rsidP="00DD194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9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A959C5" w14:textId="09B8A2EB" w:rsidR="00DD194F" w:rsidRPr="007B2226" w:rsidRDefault="00DD194F" w:rsidP="00DD194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1.9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E59562" w14:textId="0B4EC1DA" w:rsidR="00DD194F" w:rsidRPr="007B2226" w:rsidRDefault="00DD194F" w:rsidP="00DD194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3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A0C0FF" w14:textId="676F8FAD" w:rsidR="00DD194F" w:rsidRPr="007B2226" w:rsidRDefault="00DD194F" w:rsidP="00DD194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0.1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18BBCC" w14:textId="3DE7C4A0" w:rsidR="00DD194F" w:rsidRPr="007B2226" w:rsidRDefault="00DD194F" w:rsidP="00DD194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1.6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E94DB0" w14:textId="7F6F13B9" w:rsidR="00DD194F" w:rsidRPr="007B2226" w:rsidRDefault="00DD194F" w:rsidP="00DD194F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EA60A4">
              <w:rPr>
                <w:sz w:val="22"/>
                <w:szCs w:val="22"/>
                <w:lang w:val="en-AU"/>
              </w:rPr>
              <w:t>.095</w:t>
            </w:r>
          </w:p>
        </w:tc>
      </w:tr>
      <w:tr w:rsidR="00DD194F" w:rsidRPr="007B2226" w14:paraId="356E3E74" w14:textId="77777777" w:rsidTr="00E409EE">
        <w:trPr>
          <w:trHeight w:val="810"/>
        </w:trPr>
        <w:tc>
          <w:tcPr>
            <w:tcW w:w="8647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D02605" w14:textId="5DEE30C8" w:rsidR="00DD194F" w:rsidRPr="007B2226" w:rsidRDefault="00DD194F" w:rsidP="00DD194F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7B2226">
              <w:rPr>
                <w:i/>
                <w:iCs/>
                <w:sz w:val="22"/>
                <w:szCs w:val="22"/>
              </w:rPr>
              <w:t>Note.</w:t>
            </w:r>
            <w:r w:rsidRPr="007B2226">
              <w:rPr>
                <w:sz w:val="22"/>
                <w:szCs w:val="22"/>
              </w:rPr>
              <w:t xml:space="preserve"> Meal healthiness was a </w:t>
            </w:r>
            <w:proofErr w:type="spellStart"/>
            <w:r w:rsidRPr="007B2226">
              <w:rPr>
                <w:sz w:val="22"/>
                <w:szCs w:val="22"/>
              </w:rPr>
              <w:t>multicategorical</w:t>
            </w:r>
            <w:proofErr w:type="spellEnd"/>
            <w:r w:rsidRPr="007B2226">
              <w:rPr>
                <w:sz w:val="22"/>
                <w:szCs w:val="22"/>
              </w:rPr>
              <w:t xml:space="preserve"> outcome variable with three categories (unhealthy, </w:t>
            </w:r>
            <w:r w:rsidR="00951461">
              <w:rPr>
                <w:sz w:val="22"/>
                <w:szCs w:val="22"/>
              </w:rPr>
              <w:t>mixed</w:t>
            </w:r>
            <w:r w:rsidRPr="007B2226">
              <w:rPr>
                <w:sz w:val="22"/>
                <w:szCs w:val="22"/>
              </w:rPr>
              <w:t xml:space="preserve">, healthy), generating two comparisons against </w:t>
            </w:r>
            <w:r w:rsidR="00951461">
              <w:rPr>
                <w:sz w:val="22"/>
                <w:szCs w:val="22"/>
              </w:rPr>
              <w:t>mixed</w:t>
            </w:r>
            <w:r w:rsidRPr="007B2226">
              <w:rPr>
                <w:sz w:val="22"/>
                <w:szCs w:val="22"/>
              </w:rPr>
              <w:t>, the reference category</w:t>
            </w:r>
            <w:r>
              <w:rPr>
                <w:sz w:val="22"/>
                <w:szCs w:val="22"/>
              </w:rPr>
              <w:t xml:space="preserve">: (1) Unhealthy vs. </w:t>
            </w:r>
            <w:r w:rsidR="00951461">
              <w:rPr>
                <w:sz w:val="22"/>
                <w:szCs w:val="22"/>
              </w:rPr>
              <w:t>mixed</w:t>
            </w:r>
            <w:r>
              <w:rPr>
                <w:sz w:val="22"/>
                <w:szCs w:val="22"/>
              </w:rPr>
              <w:t xml:space="preserve"> meals and (2) Healthy vs. </w:t>
            </w:r>
            <w:r w:rsidR="00951461">
              <w:rPr>
                <w:sz w:val="22"/>
                <w:szCs w:val="22"/>
              </w:rPr>
              <w:t>mixed</w:t>
            </w:r>
            <w:r>
              <w:rPr>
                <w:sz w:val="22"/>
                <w:szCs w:val="22"/>
              </w:rPr>
              <w:t xml:space="preserve"> meals. </w:t>
            </w:r>
            <w:r w:rsidRPr="007B2226">
              <w:rPr>
                <w:sz w:val="22"/>
                <w:szCs w:val="22"/>
              </w:rPr>
              <w:t xml:space="preserve">Each of the 11 contextual factors are dichotomous predictors (1 = yes, 0 = no). They were examined as individual predictors. Bold denotes that the predictor </w:t>
            </w:r>
            <w:r w:rsidR="00620672">
              <w:rPr>
                <w:sz w:val="22"/>
                <w:szCs w:val="22"/>
              </w:rPr>
              <w:t>wa</w:t>
            </w:r>
            <w:r w:rsidR="00620672" w:rsidRPr="007B2226">
              <w:rPr>
                <w:sz w:val="22"/>
                <w:szCs w:val="22"/>
              </w:rPr>
              <w:t xml:space="preserve">s </w:t>
            </w:r>
            <w:r w:rsidRPr="007B2226">
              <w:rPr>
                <w:sz w:val="22"/>
                <w:szCs w:val="22"/>
              </w:rPr>
              <w:t xml:space="preserve">significant. </w:t>
            </w:r>
          </w:p>
          <w:p w14:paraId="724F6674" w14:textId="77777777" w:rsidR="00DD194F" w:rsidRPr="007B2226" w:rsidRDefault="00DD194F" w:rsidP="00DD194F">
            <w:pPr>
              <w:spacing w:line="240" w:lineRule="auto"/>
              <w:ind w:firstLine="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  <w:vertAlign w:val="superscript"/>
              </w:rPr>
              <w:t>a</w:t>
            </w:r>
            <w:r>
              <w:rPr>
                <w:sz w:val="22"/>
                <w:szCs w:val="22"/>
              </w:rPr>
              <w:t>Intercept</w:t>
            </w:r>
            <w:proofErr w:type="spellEnd"/>
            <w:r>
              <w:rPr>
                <w:sz w:val="22"/>
                <w:szCs w:val="22"/>
              </w:rPr>
              <w:t xml:space="preserve"> of the hierarchical generalized linear model (HGLM) refers to when the value of the contextual predictor (i.e., feeling hungry) = 0 (i.e., not hungry). </w:t>
            </w:r>
          </w:p>
          <w:p w14:paraId="6B1A6BC5" w14:textId="77777777" w:rsidR="00DD194F" w:rsidRPr="007B2226" w:rsidRDefault="00DD194F" w:rsidP="00DD194F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  <w:p w14:paraId="6FA559AD" w14:textId="77777777" w:rsidR="00DD194F" w:rsidRPr="007B2226" w:rsidRDefault="00DD194F" w:rsidP="00DD194F">
            <w:pPr>
              <w:spacing w:line="240" w:lineRule="auto"/>
              <w:ind w:firstLine="0"/>
              <w:contextualSpacing w:val="0"/>
              <w:rPr>
                <w:sz w:val="18"/>
                <w:szCs w:val="18"/>
              </w:rPr>
            </w:pPr>
            <w:r w:rsidRPr="007B2226">
              <w:rPr>
                <w:sz w:val="18"/>
                <w:szCs w:val="18"/>
              </w:rPr>
              <w:t xml:space="preserve"> </w:t>
            </w:r>
          </w:p>
        </w:tc>
      </w:tr>
    </w:tbl>
    <w:p w14:paraId="3E45F82E" w14:textId="1D4EDDE5" w:rsidR="009659CF" w:rsidRDefault="009659CF" w:rsidP="009659CF"/>
    <w:p w14:paraId="75A36438" w14:textId="1848A3DE" w:rsidR="009659CF" w:rsidRDefault="009659CF" w:rsidP="009659CF"/>
    <w:p w14:paraId="35C3484D" w14:textId="1FB984D8" w:rsidR="009659CF" w:rsidRDefault="009659CF" w:rsidP="009659CF"/>
    <w:p w14:paraId="2B2A2843" w14:textId="0B576B5C" w:rsidR="009659CF" w:rsidRDefault="009659CF" w:rsidP="009659CF"/>
    <w:p w14:paraId="33BE53CE" w14:textId="27A1E632" w:rsidR="009659CF" w:rsidRDefault="009659CF" w:rsidP="009659CF"/>
    <w:p w14:paraId="0908D646" w14:textId="77777777" w:rsidR="009659CF" w:rsidRPr="009659CF" w:rsidRDefault="009659CF" w:rsidP="009659CF"/>
    <w:p w14:paraId="0E8A3C7C" w14:textId="77777777" w:rsidR="00C835F1" w:rsidRDefault="00C835F1" w:rsidP="0056542E">
      <w:pPr>
        <w:pStyle w:val="Caption"/>
      </w:pPr>
    </w:p>
    <w:p w14:paraId="589264BD" w14:textId="77777777" w:rsidR="00C835F1" w:rsidRDefault="00C835F1">
      <w:pPr>
        <w:spacing w:after="160" w:line="259" w:lineRule="auto"/>
        <w:ind w:firstLine="0"/>
        <w:contextualSpacing w:val="0"/>
        <w:rPr>
          <w:b/>
          <w:bCs/>
        </w:rPr>
      </w:pPr>
      <w:r>
        <w:br w:type="page"/>
      </w:r>
    </w:p>
    <w:p w14:paraId="677D3269" w14:textId="0362A814" w:rsidR="0056542E" w:rsidRPr="00311ADC" w:rsidRDefault="00F75541" w:rsidP="004E2CB8">
      <w:pPr>
        <w:pStyle w:val="Caption"/>
        <w:spacing w:line="240" w:lineRule="auto"/>
        <w:rPr>
          <w:b w:val="0"/>
          <w:bCs w:val="0"/>
        </w:rPr>
      </w:pPr>
      <w:r w:rsidRPr="00311ADC">
        <w:lastRenderedPageBreak/>
        <w:t>S</w:t>
      </w:r>
      <w:r w:rsidR="00947A0D">
        <w:t xml:space="preserve">6 </w:t>
      </w:r>
      <w:r w:rsidRPr="00311ADC">
        <w:t>Table</w:t>
      </w:r>
      <w:r w:rsidR="0056542E" w:rsidRPr="00311ADC">
        <w:t xml:space="preserve">: </w:t>
      </w:r>
      <w:r w:rsidR="0056542E" w:rsidRPr="00311ADC">
        <w:rPr>
          <w:b w:val="0"/>
          <w:bCs w:val="0"/>
        </w:rPr>
        <w:t>Characteristics of Exercise as Predictors of Post-Exercise Meal Healthiness</w:t>
      </w:r>
      <w:r w:rsidRPr="00311ADC">
        <w:rPr>
          <w:b w:val="0"/>
          <w:bCs w:val="0"/>
        </w:rPr>
        <w:t xml:space="preserve"> (Study 2)</w:t>
      </w:r>
    </w:p>
    <w:tbl>
      <w:tblPr>
        <w:tblStyle w:val="TableGrid12"/>
        <w:tblW w:w="8780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"/>
        <w:gridCol w:w="2538"/>
        <w:gridCol w:w="876"/>
        <w:gridCol w:w="877"/>
        <w:gridCol w:w="876"/>
        <w:gridCol w:w="877"/>
        <w:gridCol w:w="876"/>
        <w:gridCol w:w="877"/>
        <w:gridCol w:w="740"/>
      </w:tblGrid>
      <w:tr w:rsidR="00927FA0" w:rsidRPr="007B2226" w14:paraId="689A661D" w14:textId="77777777" w:rsidTr="00E409EE">
        <w:trPr>
          <w:trHeight w:val="485"/>
        </w:trPr>
        <w:tc>
          <w:tcPr>
            <w:tcW w:w="27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A5B295" w14:textId="77777777" w:rsidR="00927FA0" w:rsidRPr="007B2226" w:rsidRDefault="00927FA0" w:rsidP="00E409EE">
            <w:pPr>
              <w:spacing w:after="0" w:line="240" w:lineRule="auto"/>
              <w:ind w:left="227" w:firstLine="0"/>
              <w:contextualSpacing w:val="0"/>
              <w:rPr>
                <w:sz w:val="16"/>
                <w:szCs w:val="22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C0F15F" w14:textId="77777777" w:rsidR="00927FA0" w:rsidRPr="007B2226" w:rsidRDefault="00927FA0" w:rsidP="00E409EE">
            <w:pPr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Odds ratio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F88AED" w14:textId="77777777" w:rsidR="00927FA0" w:rsidRPr="007B2226" w:rsidRDefault="00927FA0" w:rsidP="00E409EE">
            <w:pPr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Lower limit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F66F88" w14:textId="77777777" w:rsidR="00927FA0" w:rsidRPr="007B2226" w:rsidRDefault="00927FA0" w:rsidP="00E409EE">
            <w:pPr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Upper limit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21682E" w14:textId="77777777" w:rsidR="00927FA0" w:rsidRPr="007B2226" w:rsidRDefault="00927FA0" w:rsidP="00E409EE">
            <w:pPr>
              <w:spacing w:after="0" w:line="240" w:lineRule="auto"/>
              <w:ind w:firstLine="0"/>
              <w:contextualSpacing w:val="0"/>
              <w:jc w:val="center"/>
              <w:rPr>
                <w:i/>
                <w:iCs/>
                <w:sz w:val="22"/>
                <w:szCs w:val="22"/>
              </w:rPr>
            </w:pPr>
            <w:r w:rsidRPr="007B2226">
              <w:rPr>
                <w:i/>
                <w:iCs/>
                <w:sz w:val="22"/>
                <w:szCs w:val="22"/>
              </w:rPr>
              <w:t>b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A69A43" w14:textId="77777777" w:rsidR="00927FA0" w:rsidRPr="007B2226" w:rsidRDefault="00927FA0" w:rsidP="00E409EE">
            <w:pPr>
              <w:spacing w:after="0" w:line="240" w:lineRule="auto"/>
              <w:ind w:firstLine="0"/>
              <w:contextualSpacing w:val="0"/>
              <w:jc w:val="center"/>
              <w:rPr>
                <w:i/>
                <w:sz w:val="22"/>
                <w:szCs w:val="22"/>
              </w:rPr>
            </w:pPr>
            <w:r w:rsidRPr="007B2226">
              <w:rPr>
                <w:i/>
                <w:sz w:val="22"/>
                <w:szCs w:val="22"/>
              </w:rPr>
              <w:t>SE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78B5E2" w14:textId="77777777" w:rsidR="00927FA0" w:rsidRPr="007B2226" w:rsidRDefault="00927FA0" w:rsidP="00E409EE">
            <w:pPr>
              <w:spacing w:after="0" w:line="240" w:lineRule="auto"/>
              <w:ind w:firstLine="0"/>
              <w:contextualSpacing w:val="0"/>
              <w:jc w:val="center"/>
              <w:rPr>
                <w:i/>
                <w:sz w:val="22"/>
                <w:szCs w:val="22"/>
              </w:rPr>
            </w:pPr>
            <w:r w:rsidRPr="007B2226">
              <w:rPr>
                <w:i/>
                <w:sz w:val="22"/>
                <w:szCs w:val="22"/>
              </w:rPr>
              <w:t>t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E68C20" w14:textId="77777777" w:rsidR="00927FA0" w:rsidRPr="007B2226" w:rsidRDefault="00927FA0" w:rsidP="00E409EE">
            <w:pPr>
              <w:spacing w:after="0" w:line="240" w:lineRule="auto"/>
              <w:ind w:firstLine="0"/>
              <w:contextualSpacing w:val="0"/>
              <w:jc w:val="center"/>
              <w:rPr>
                <w:i/>
                <w:sz w:val="22"/>
                <w:szCs w:val="22"/>
              </w:rPr>
            </w:pPr>
            <w:r w:rsidRPr="007B2226">
              <w:rPr>
                <w:i/>
                <w:sz w:val="22"/>
                <w:szCs w:val="22"/>
              </w:rPr>
              <w:t>p</w:t>
            </w:r>
          </w:p>
        </w:tc>
      </w:tr>
      <w:tr w:rsidR="00927FA0" w:rsidRPr="007B2226" w14:paraId="0668AA43" w14:textId="77777777" w:rsidTr="00E409EE">
        <w:trPr>
          <w:trHeight w:val="241"/>
        </w:trPr>
        <w:tc>
          <w:tcPr>
            <w:tcW w:w="27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4C531C" w14:textId="15D23F20" w:rsidR="00927FA0" w:rsidRPr="007B2226" w:rsidRDefault="00927FA0" w:rsidP="00E409EE">
            <w:pPr>
              <w:spacing w:after="0" w:line="240" w:lineRule="auto"/>
              <w:ind w:firstLine="0"/>
              <w:contextualSpacing w:val="0"/>
              <w:rPr>
                <w:bCs/>
                <w:i/>
                <w:iCs/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Unhealthy vs. </w:t>
            </w:r>
            <w:r w:rsidR="00951461">
              <w:rPr>
                <w:sz w:val="22"/>
                <w:szCs w:val="22"/>
              </w:rPr>
              <w:t>mixed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1D1437" w14:textId="77777777" w:rsidR="00927FA0" w:rsidRPr="007B2226" w:rsidRDefault="00927FA0" w:rsidP="00E409EE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9D60EB" w14:textId="77777777" w:rsidR="00927FA0" w:rsidRPr="007B2226" w:rsidRDefault="00927FA0" w:rsidP="00E409EE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9BD02B" w14:textId="77777777" w:rsidR="00927FA0" w:rsidRPr="007B2226" w:rsidRDefault="00927FA0" w:rsidP="00E409EE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8DCF53" w14:textId="77777777" w:rsidR="00927FA0" w:rsidRPr="007B2226" w:rsidRDefault="00927FA0" w:rsidP="00E409EE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57647E" w14:textId="77777777" w:rsidR="00927FA0" w:rsidRPr="007B2226" w:rsidRDefault="00927FA0" w:rsidP="00E409EE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B6F83C" w14:textId="77777777" w:rsidR="00927FA0" w:rsidRPr="007B2226" w:rsidRDefault="00927FA0" w:rsidP="00E409EE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5DF40F" w14:textId="77777777" w:rsidR="00927FA0" w:rsidRPr="007B2226" w:rsidRDefault="00927FA0" w:rsidP="00E409EE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4744D9" w:rsidRPr="007B2226" w14:paraId="0D09D0B5" w14:textId="77777777" w:rsidTr="00E409EE">
        <w:trPr>
          <w:trHeight w:val="241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78587266" w14:textId="77777777" w:rsidR="004744D9" w:rsidRPr="007B2226" w:rsidRDefault="004744D9" w:rsidP="004744D9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7429BDBE" w14:textId="77777777" w:rsidR="004744D9" w:rsidRPr="007B2226" w:rsidRDefault="004744D9" w:rsidP="004744D9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0612A9F" w14:textId="1EE9D07B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5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AACCE56" w14:textId="0AEFCEA3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274720A" w14:textId="2CD6EF6D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8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847C5B9" w14:textId="4CABE284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0.5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47906C0" w14:textId="791DCB73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1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204C498" w14:textId="0712F165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3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3BF6FB0C" w14:textId="7CC3517B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.004</w:t>
            </w:r>
          </w:p>
        </w:tc>
      </w:tr>
      <w:tr w:rsidR="004744D9" w:rsidRPr="007B2226" w14:paraId="664A4963" w14:textId="77777777" w:rsidTr="00E409EE">
        <w:trPr>
          <w:trHeight w:val="241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4C985EF5" w14:textId="77777777" w:rsidR="004744D9" w:rsidRPr="007B2226" w:rsidRDefault="004744D9" w:rsidP="004744D9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0C7FC77B" w14:textId="77777777" w:rsidR="004744D9" w:rsidRPr="007B2226" w:rsidRDefault="004744D9" w:rsidP="004744D9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nsity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D14716F" w14:textId="112A4F76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1.0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4506832" w14:textId="1F3720E2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7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BBA1AD6" w14:textId="20F54EBA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1.4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DA440F5" w14:textId="7DD9FA20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0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15CE035" w14:textId="2E5DA58C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1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31205A2" w14:textId="59A4B284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656ECA0D" w14:textId="1E6156CF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.919</w:t>
            </w:r>
          </w:p>
        </w:tc>
      </w:tr>
      <w:tr w:rsidR="004744D9" w:rsidRPr="007B2226" w14:paraId="6180EAE6" w14:textId="77777777" w:rsidTr="00E409EE">
        <w:trPr>
          <w:trHeight w:val="241"/>
        </w:trPr>
        <w:tc>
          <w:tcPr>
            <w:tcW w:w="27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EE44B0" w14:textId="3DCC79A1" w:rsidR="004744D9" w:rsidRPr="007B2226" w:rsidRDefault="004744D9" w:rsidP="004744D9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  <w:r w:rsidRPr="007B2226">
              <w:rPr>
                <w:sz w:val="22"/>
                <w:szCs w:val="22"/>
              </w:rPr>
              <w:t xml:space="preserve">ealthy vs. </w:t>
            </w:r>
            <w:r w:rsidR="00951461">
              <w:rPr>
                <w:sz w:val="22"/>
                <w:szCs w:val="22"/>
              </w:rPr>
              <w:t>mixe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1CDF918" w14:textId="77777777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5D9C970" w14:textId="77777777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F119E9C" w14:textId="77777777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1FEA71A" w14:textId="77777777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15D87E1" w14:textId="77777777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C32B143" w14:textId="77777777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0FC707BF" w14:textId="77777777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4744D9" w:rsidRPr="007B2226" w14:paraId="64C54446" w14:textId="77777777" w:rsidTr="00E409EE">
        <w:trPr>
          <w:trHeight w:val="241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29C06275" w14:textId="77777777" w:rsidR="004744D9" w:rsidRPr="007B2226" w:rsidRDefault="004744D9" w:rsidP="004744D9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548DE15E" w14:textId="77777777" w:rsidR="004744D9" w:rsidRPr="007B2226" w:rsidRDefault="004744D9" w:rsidP="004744D9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20BBC32" w14:textId="6FBEEC37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6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73FBD53" w14:textId="0A78E86E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34F2052" w14:textId="5B796D8B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8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D97DDB3" w14:textId="5C6C666E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0.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6211C27" w14:textId="45A26A3E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1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F41F562" w14:textId="02D2B607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3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506F9C1F" w14:textId="689DD46D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.004</w:t>
            </w:r>
          </w:p>
        </w:tc>
      </w:tr>
      <w:tr w:rsidR="004744D9" w:rsidRPr="007B2226" w14:paraId="4064E5A4" w14:textId="77777777" w:rsidTr="00E409EE">
        <w:trPr>
          <w:trHeight w:val="241"/>
        </w:trPr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D92AA9" w14:textId="77777777" w:rsidR="004744D9" w:rsidRPr="007B2226" w:rsidRDefault="004744D9" w:rsidP="004744D9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6918C" w14:textId="77777777" w:rsidR="004744D9" w:rsidRPr="007B2226" w:rsidRDefault="004744D9" w:rsidP="004744D9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nsity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4AA74F" w14:textId="47EAF5E9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85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0180DA" w14:textId="1BE8B873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6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B90E66" w14:textId="49F8CE39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1.2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6A4BC6" w14:textId="690C2E41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0.1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E9DA46" w14:textId="135773BE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1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678620" w14:textId="1D000ABB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0.9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91332C" w14:textId="25A85F15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.365</w:t>
            </w:r>
          </w:p>
        </w:tc>
      </w:tr>
      <w:tr w:rsidR="004744D9" w:rsidRPr="007B2226" w14:paraId="4528A522" w14:textId="77777777" w:rsidTr="00E409EE">
        <w:trPr>
          <w:trHeight w:val="241"/>
        </w:trPr>
        <w:tc>
          <w:tcPr>
            <w:tcW w:w="27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CAA96E" w14:textId="6862E882" w:rsidR="004744D9" w:rsidRDefault="004744D9" w:rsidP="004744D9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Unhealthy vs. </w:t>
            </w:r>
            <w:r w:rsidR="00951461">
              <w:rPr>
                <w:sz w:val="22"/>
                <w:szCs w:val="22"/>
              </w:rPr>
              <w:t>mixed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D2CD88" w14:textId="77777777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23BBE4" w14:textId="77777777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EBD970" w14:textId="77777777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01A60E" w14:textId="77777777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4C5767" w14:textId="77777777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C1EEF8" w14:textId="77777777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F99728" w14:textId="77777777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4744D9" w:rsidRPr="007B2226" w14:paraId="2DE3FAA3" w14:textId="77777777" w:rsidTr="00E409EE">
        <w:trPr>
          <w:trHeight w:val="241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4353EDC1" w14:textId="77777777" w:rsidR="004744D9" w:rsidRPr="007B2226" w:rsidRDefault="004744D9" w:rsidP="004744D9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05D4EE3E" w14:textId="77777777" w:rsidR="004744D9" w:rsidRDefault="004744D9" w:rsidP="004744D9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4C46DEE" w14:textId="60542923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5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EBA2027" w14:textId="17BB0FFD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5701FBC" w14:textId="7E612271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8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97E1F2E" w14:textId="6F733877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0.5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67EDDCF" w14:textId="324A3155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1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C102D96" w14:textId="63534658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3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63B18FBC" w14:textId="0CBE8E37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.004</w:t>
            </w:r>
          </w:p>
        </w:tc>
      </w:tr>
      <w:tr w:rsidR="004744D9" w:rsidRPr="007B2226" w14:paraId="166BB2C8" w14:textId="77777777" w:rsidTr="00E409EE">
        <w:trPr>
          <w:trHeight w:val="241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1E1302CD" w14:textId="77777777" w:rsidR="004744D9" w:rsidRPr="007B2226" w:rsidRDefault="004744D9" w:rsidP="004744D9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5A5F462B" w14:textId="77777777" w:rsidR="004744D9" w:rsidRDefault="004744D9" w:rsidP="004744D9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uratio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413B558" w14:textId="143195E5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1.0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3209CA7" w14:textId="4D503540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8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526888A" w14:textId="1917C7E5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1.2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250CFC0" w14:textId="405C6865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13EECBE" w14:textId="341DBA1E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1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60CEF64" w14:textId="7379D90D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1948BC47" w14:textId="2488C4DB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.958</w:t>
            </w:r>
          </w:p>
        </w:tc>
      </w:tr>
      <w:tr w:rsidR="004744D9" w:rsidRPr="007B2226" w14:paraId="5D0F5BC7" w14:textId="77777777" w:rsidTr="00E409EE">
        <w:trPr>
          <w:trHeight w:val="241"/>
        </w:trPr>
        <w:tc>
          <w:tcPr>
            <w:tcW w:w="27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B664F8" w14:textId="357EA6F5" w:rsidR="004744D9" w:rsidRDefault="004744D9" w:rsidP="004744D9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  <w:r w:rsidRPr="007B2226">
              <w:rPr>
                <w:sz w:val="22"/>
                <w:szCs w:val="22"/>
              </w:rPr>
              <w:t xml:space="preserve">ealthy vs. </w:t>
            </w:r>
            <w:r w:rsidR="00951461">
              <w:rPr>
                <w:sz w:val="22"/>
                <w:szCs w:val="22"/>
              </w:rPr>
              <w:t>mixe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C4C4E6B" w14:textId="77777777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6692DEB" w14:textId="77777777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C13826A" w14:textId="77777777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37EE185" w14:textId="77777777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59E69F5" w14:textId="77777777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953B026" w14:textId="77777777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2A997AF9" w14:textId="77777777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4744D9" w:rsidRPr="007B2226" w14:paraId="6A58D58B" w14:textId="77777777" w:rsidTr="00E409EE">
        <w:trPr>
          <w:trHeight w:val="241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3140B969" w14:textId="77777777" w:rsidR="004744D9" w:rsidRPr="007B2226" w:rsidRDefault="004744D9" w:rsidP="004744D9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1B15BC00" w14:textId="77777777" w:rsidR="004744D9" w:rsidRDefault="004744D9" w:rsidP="004744D9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BDA1116" w14:textId="5A834ED3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6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7CE3E99" w14:textId="7A73E75D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E4469F7" w14:textId="4B7FDE82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8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1A228A2" w14:textId="038807A8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0.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4FDAB16" w14:textId="149A7720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1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2995BD6" w14:textId="04D8B7DB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3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7064E958" w14:textId="09120D00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.004</w:t>
            </w:r>
          </w:p>
        </w:tc>
      </w:tr>
      <w:tr w:rsidR="004744D9" w:rsidRPr="007B2226" w14:paraId="28C054EB" w14:textId="77777777" w:rsidTr="00E409EE">
        <w:trPr>
          <w:trHeight w:val="241"/>
        </w:trPr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052A02" w14:textId="77777777" w:rsidR="004744D9" w:rsidRPr="007B2226" w:rsidRDefault="004744D9" w:rsidP="004744D9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2979DF" w14:textId="77777777" w:rsidR="004744D9" w:rsidRDefault="004744D9" w:rsidP="004744D9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uratio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3556A0" w14:textId="511442B9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1.0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490048" w14:textId="1150A075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8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9CA0EC" w14:textId="5D285589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1.2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D6649C" w14:textId="6F6648FA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0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DE9D93" w14:textId="420A815A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0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4FCF44" w14:textId="28112E24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2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CF4CC1" w14:textId="3623E9C1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.823</w:t>
            </w:r>
          </w:p>
        </w:tc>
      </w:tr>
      <w:tr w:rsidR="004744D9" w:rsidRPr="007B2226" w14:paraId="6A62CE3F" w14:textId="77777777" w:rsidTr="00E409EE">
        <w:trPr>
          <w:trHeight w:val="241"/>
        </w:trPr>
        <w:tc>
          <w:tcPr>
            <w:tcW w:w="27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8675D0" w14:textId="56D7D5C7" w:rsidR="004744D9" w:rsidRDefault="004744D9" w:rsidP="004744D9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 xml:space="preserve">Unhealthy vs. </w:t>
            </w:r>
            <w:r w:rsidR="00951461">
              <w:rPr>
                <w:sz w:val="22"/>
                <w:szCs w:val="22"/>
              </w:rPr>
              <w:t>mixed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62A07A" w14:textId="77777777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B34228" w14:textId="77777777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FDF091" w14:textId="77777777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02C411" w14:textId="77777777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288E67" w14:textId="77777777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EBD12C" w14:textId="77777777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C450F6" w14:textId="77777777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4744D9" w:rsidRPr="007B2226" w14:paraId="601BAD22" w14:textId="77777777" w:rsidTr="00E409EE">
        <w:trPr>
          <w:trHeight w:val="241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6B8F41C4" w14:textId="77777777" w:rsidR="004744D9" w:rsidRPr="007B2226" w:rsidRDefault="004744D9" w:rsidP="004744D9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71DAF835" w14:textId="77777777" w:rsidR="004744D9" w:rsidRPr="007B2226" w:rsidRDefault="004744D9" w:rsidP="004744D9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870FAC4" w14:textId="78CE34C8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9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151389A" w14:textId="19CBE1CE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3F5281D" w14:textId="3DA26D22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2.0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F10B4E8" w14:textId="1B418E44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0.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EF8EFFD" w14:textId="3CFB832C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4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F1B903C" w14:textId="17E3F8DE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0.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7F7900AB" w14:textId="1FCF13DF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.799</w:t>
            </w:r>
          </w:p>
        </w:tc>
      </w:tr>
      <w:tr w:rsidR="004744D9" w:rsidRPr="007B2226" w14:paraId="7E72E2E1" w14:textId="77777777" w:rsidTr="00E409EE">
        <w:trPr>
          <w:trHeight w:val="241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20CDEBDD" w14:textId="77777777" w:rsidR="004744D9" w:rsidRPr="007B2226" w:rsidRDefault="004744D9" w:rsidP="004744D9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16DE3017" w14:textId="77777777" w:rsidR="004744D9" w:rsidRPr="007B2226" w:rsidRDefault="004744D9" w:rsidP="004744D9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Cardio vs. combinatio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4E79BAC" w14:textId="589D3C0B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7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44C13F7" w14:textId="231556B4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5A6B596" w14:textId="04ABEFAA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1.6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7910094" w14:textId="5316100B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0.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0CFF360" w14:textId="1072542F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4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4B879E6" w14:textId="0D144EEB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0.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44294618" w14:textId="5F24378E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.467</w:t>
            </w:r>
          </w:p>
        </w:tc>
      </w:tr>
      <w:tr w:rsidR="004744D9" w:rsidRPr="007B2226" w14:paraId="68D6CBE9" w14:textId="77777777" w:rsidTr="00E409EE">
        <w:trPr>
          <w:trHeight w:val="241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1876BB9D" w14:textId="77777777" w:rsidR="004744D9" w:rsidRPr="007B2226" w:rsidRDefault="004744D9" w:rsidP="004744D9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1E0842D7" w14:textId="77777777" w:rsidR="004744D9" w:rsidRPr="007B2226" w:rsidRDefault="004744D9" w:rsidP="004744D9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Balance vs. combinatio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DF8EC8D" w14:textId="0B74268B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b/>
                <w:bCs/>
                <w:sz w:val="22"/>
                <w:szCs w:val="22"/>
              </w:rPr>
              <w:t>0.1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197AAC7" w14:textId="01F761D1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b/>
                <w:bCs/>
                <w:sz w:val="22"/>
                <w:szCs w:val="22"/>
              </w:rPr>
              <w:t>0.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27F47B3" w14:textId="0A702EB3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b/>
                <w:bCs/>
                <w:sz w:val="22"/>
                <w:szCs w:val="22"/>
              </w:rPr>
              <w:t>0.7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7EE425E" w14:textId="0CBC3D1C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b/>
                <w:bCs/>
                <w:sz w:val="22"/>
                <w:szCs w:val="22"/>
              </w:rPr>
              <w:t>-1.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A74EDA9" w14:textId="2C81087F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b/>
                <w:bCs/>
                <w:sz w:val="22"/>
                <w:szCs w:val="22"/>
              </w:rPr>
              <w:t>0.7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2CE5140" w14:textId="6D2FB698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b/>
                <w:bCs/>
                <w:sz w:val="22"/>
                <w:szCs w:val="22"/>
              </w:rPr>
              <w:t>-2.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300FCA76" w14:textId="5A7CE2F2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b/>
                <w:bCs/>
                <w:sz w:val="22"/>
                <w:szCs w:val="22"/>
              </w:rPr>
              <w:t>.021</w:t>
            </w:r>
          </w:p>
        </w:tc>
      </w:tr>
      <w:tr w:rsidR="004744D9" w:rsidRPr="007B2226" w14:paraId="0F4EF9D5" w14:textId="77777777" w:rsidTr="00E409EE">
        <w:trPr>
          <w:trHeight w:val="241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13598895" w14:textId="77777777" w:rsidR="004744D9" w:rsidRPr="007B2226" w:rsidRDefault="004744D9" w:rsidP="004744D9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6CD974EC" w14:textId="77777777" w:rsidR="004744D9" w:rsidRPr="007B2226" w:rsidRDefault="004744D9" w:rsidP="004744D9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Strength vs. combinatio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D6775CC" w14:textId="041B5654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5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51EFAE3" w14:textId="27CB8406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08B9FF9" w14:textId="459493CD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1.6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784CE34" w14:textId="6FF6ED19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0.5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CE763F5" w14:textId="6EF2B8D0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5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3F25C6D" w14:textId="70A8F095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1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23D07616" w14:textId="1C22690F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.282</w:t>
            </w:r>
          </w:p>
        </w:tc>
      </w:tr>
      <w:tr w:rsidR="004744D9" w:rsidRPr="007B2226" w14:paraId="57584B6B" w14:textId="77777777" w:rsidTr="00E409EE">
        <w:trPr>
          <w:trHeight w:val="241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63D31550" w14:textId="77777777" w:rsidR="004744D9" w:rsidRPr="007B2226" w:rsidRDefault="004744D9" w:rsidP="004744D9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33E597B6" w14:textId="77777777" w:rsidR="004744D9" w:rsidRPr="007B2226" w:rsidRDefault="004744D9" w:rsidP="004744D9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Sport vs. combinatio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9F9E3A8" w14:textId="6F2531B3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4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29F62E5" w14:textId="00F08449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7A1D43E" w14:textId="260F997F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1.5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6581B54" w14:textId="3F8060B9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0.7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D1D1FF6" w14:textId="3B0B7867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6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15FEDEC" w14:textId="4216EBD2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1.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58372A22" w14:textId="0461C06B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.228</w:t>
            </w:r>
          </w:p>
        </w:tc>
      </w:tr>
      <w:tr w:rsidR="004744D9" w:rsidRPr="007B2226" w14:paraId="431D1DF4" w14:textId="77777777" w:rsidTr="00E409EE">
        <w:trPr>
          <w:trHeight w:val="241"/>
        </w:trPr>
        <w:tc>
          <w:tcPr>
            <w:tcW w:w="27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5230D8" w14:textId="313105CA" w:rsidR="004744D9" w:rsidRPr="007B2226" w:rsidRDefault="004744D9" w:rsidP="004744D9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  <w:r w:rsidRPr="007B2226">
              <w:rPr>
                <w:sz w:val="22"/>
                <w:szCs w:val="22"/>
              </w:rPr>
              <w:t xml:space="preserve">ealthy vs. </w:t>
            </w:r>
            <w:r w:rsidR="00951461">
              <w:rPr>
                <w:sz w:val="22"/>
                <w:szCs w:val="22"/>
              </w:rPr>
              <w:t>mixe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928BAA9" w14:textId="77777777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A8DF0B0" w14:textId="77777777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2575D31" w14:textId="77777777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C9EDEB2" w14:textId="77777777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5D2077D" w14:textId="77777777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576226D" w14:textId="77777777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4013652C" w14:textId="77777777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</w:tr>
      <w:tr w:rsidR="004744D9" w:rsidRPr="007B2226" w14:paraId="128211E1" w14:textId="77777777" w:rsidTr="00E409EE">
        <w:trPr>
          <w:trHeight w:val="241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4F12F2BB" w14:textId="77777777" w:rsidR="004744D9" w:rsidRPr="007B2226" w:rsidRDefault="004744D9" w:rsidP="004744D9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24F6C8A7" w14:textId="77777777" w:rsidR="004744D9" w:rsidRPr="007B2226" w:rsidRDefault="004744D9" w:rsidP="004744D9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A7C648B" w14:textId="36A9EE5E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6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129F2FB" w14:textId="302A6C82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15B296D" w14:textId="66918154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1.5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15114D0" w14:textId="771B6601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0.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E98492C" w14:textId="7125232E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4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33C267B" w14:textId="38C38E6D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0.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259CFC26" w14:textId="413BC909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.365</w:t>
            </w:r>
          </w:p>
        </w:tc>
      </w:tr>
      <w:tr w:rsidR="004744D9" w:rsidRPr="007B2226" w14:paraId="113D40EF" w14:textId="77777777" w:rsidTr="00E409EE">
        <w:trPr>
          <w:trHeight w:val="241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22F49093" w14:textId="77777777" w:rsidR="004744D9" w:rsidRPr="007B2226" w:rsidRDefault="004744D9" w:rsidP="004744D9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1B5B14D9" w14:textId="77777777" w:rsidR="004744D9" w:rsidRPr="007B2226" w:rsidRDefault="004744D9" w:rsidP="004744D9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Cardio vs. combinatio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03B7A37" w14:textId="5514C5CC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8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4CC37FE" w14:textId="18F50904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98CE4F7" w14:textId="0B679322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1.9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D389B77" w14:textId="1F842711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0.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FB105DD" w14:textId="2BDB74FE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4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53ABCD6" w14:textId="1D24087F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0.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296B3782" w14:textId="0A66A9E9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.716</w:t>
            </w:r>
          </w:p>
        </w:tc>
      </w:tr>
      <w:tr w:rsidR="004744D9" w:rsidRPr="007B2226" w14:paraId="2F6CB691" w14:textId="77777777" w:rsidTr="00E409EE">
        <w:trPr>
          <w:trHeight w:val="241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75F0C7F8" w14:textId="77777777" w:rsidR="004744D9" w:rsidRPr="007B2226" w:rsidRDefault="004744D9" w:rsidP="004744D9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3134694F" w14:textId="77777777" w:rsidR="004744D9" w:rsidRPr="007B2226" w:rsidRDefault="004744D9" w:rsidP="004744D9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Balance vs. combinatio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2B8CB0C" w14:textId="1F9104D9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1.1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65272E9" w14:textId="1973AAF6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40F2F88" w14:textId="057266B4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3.0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59F5AE9" w14:textId="10DAB7DF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D6F62B4" w14:textId="31CCAD7F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5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52A66DC" w14:textId="14289F8E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76B8ED18" w14:textId="757DC9D3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.833</w:t>
            </w:r>
          </w:p>
        </w:tc>
      </w:tr>
      <w:tr w:rsidR="004744D9" w:rsidRPr="007B2226" w14:paraId="16BF21B6" w14:textId="77777777" w:rsidTr="00E409EE">
        <w:trPr>
          <w:trHeight w:val="241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78A4B476" w14:textId="77777777" w:rsidR="004744D9" w:rsidRPr="007B2226" w:rsidRDefault="004744D9" w:rsidP="004744D9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61AC0043" w14:textId="77777777" w:rsidR="004744D9" w:rsidRPr="007B2226" w:rsidRDefault="004744D9" w:rsidP="004744D9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Strength vs. combinatio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E92EBAD" w14:textId="75B4892D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1.1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567FD74" w14:textId="29FF8859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1730810" w14:textId="4B1E81B1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2.9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508F4C7" w14:textId="6C624874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3A33B28" w14:textId="11826C3A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4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82129BD" w14:textId="537E97B4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4B4AFC55" w14:textId="3A8EBBCB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.831</w:t>
            </w:r>
          </w:p>
        </w:tc>
      </w:tr>
      <w:tr w:rsidR="004744D9" w:rsidRPr="007B2226" w14:paraId="6E5BC738" w14:textId="77777777" w:rsidTr="00E409EE">
        <w:trPr>
          <w:trHeight w:val="241"/>
        </w:trPr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7CF039" w14:textId="77777777" w:rsidR="004744D9" w:rsidRPr="007B2226" w:rsidRDefault="004744D9" w:rsidP="004744D9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18A1E1" w14:textId="77777777" w:rsidR="004744D9" w:rsidRPr="007B2226" w:rsidRDefault="004744D9" w:rsidP="004744D9">
            <w:pPr>
              <w:spacing w:after="0" w:line="240" w:lineRule="auto"/>
              <w:ind w:firstLine="0"/>
              <w:contextualSpacing w:val="0"/>
              <w:rPr>
                <w:sz w:val="22"/>
                <w:szCs w:val="22"/>
              </w:rPr>
            </w:pPr>
            <w:r w:rsidRPr="007B2226">
              <w:rPr>
                <w:sz w:val="22"/>
                <w:szCs w:val="22"/>
              </w:rPr>
              <w:t>Sport vs. combinatio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073983" w14:textId="10C727B3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7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362B55" w14:textId="434AC668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2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29466D" w14:textId="26AA6F74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2.1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7FA8D4" w14:textId="73828FA7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0.3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7C8FB4" w14:textId="72CDE3B0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55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A1B932" w14:textId="5FA4D80A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left="57"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0.6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4A6D9C" w14:textId="5200D046" w:rsidR="004744D9" w:rsidRPr="007B2226" w:rsidRDefault="004744D9" w:rsidP="004744D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.550</w:t>
            </w:r>
          </w:p>
        </w:tc>
      </w:tr>
      <w:tr w:rsidR="004744D9" w:rsidRPr="007B2226" w14:paraId="7B9852FA" w14:textId="77777777" w:rsidTr="00E409EE">
        <w:trPr>
          <w:trHeight w:val="1604"/>
        </w:trPr>
        <w:tc>
          <w:tcPr>
            <w:tcW w:w="878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F6AF78" w14:textId="61564371" w:rsidR="004744D9" w:rsidRPr="007B2226" w:rsidRDefault="004744D9" w:rsidP="004744D9">
            <w:pPr>
              <w:spacing w:after="0" w:line="240" w:lineRule="auto"/>
              <w:ind w:firstLine="0"/>
              <w:rPr>
                <w:sz w:val="22"/>
                <w:szCs w:val="22"/>
              </w:rPr>
            </w:pPr>
            <w:r w:rsidRPr="007B2226">
              <w:rPr>
                <w:i/>
                <w:iCs/>
                <w:sz w:val="22"/>
                <w:szCs w:val="22"/>
              </w:rPr>
              <w:t>Note</w:t>
            </w:r>
            <w:r w:rsidRPr="007B2226">
              <w:rPr>
                <w:sz w:val="22"/>
                <w:szCs w:val="22"/>
              </w:rPr>
              <w:t xml:space="preserve">. Meal healthiness was a </w:t>
            </w:r>
            <w:proofErr w:type="spellStart"/>
            <w:r w:rsidRPr="007B2226">
              <w:rPr>
                <w:sz w:val="22"/>
                <w:szCs w:val="22"/>
              </w:rPr>
              <w:t>multicategorical</w:t>
            </w:r>
            <w:proofErr w:type="spellEnd"/>
            <w:r w:rsidRPr="007B2226">
              <w:rPr>
                <w:sz w:val="22"/>
                <w:szCs w:val="22"/>
              </w:rPr>
              <w:t xml:space="preserve"> outcome variable with three categories (unhealthy, </w:t>
            </w:r>
            <w:r w:rsidR="00951461">
              <w:rPr>
                <w:sz w:val="22"/>
                <w:szCs w:val="22"/>
              </w:rPr>
              <w:t>mixed</w:t>
            </w:r>
            <w:r w:rsidRPr="007B2226">
              <w:rPr>
                <w:sz w:val="22"/>
                <w:szCs w:val="22"/>
              </w:rPr>
              <w:t xml:space="preserve">, healthy), generating two comparisons against </w:t>
            </w:r>
            <w:r w:rsidR="00951461">
              <w:rPr>
                <w:sz w:val="22"/>
                <w:szCs w:val="22"/>
              </w:rPr>
              <w:t>mixed</w:t>
            </w:r>
            <w:r w:rsidRPr="007B2226">
              <w:rPr>
                <w:sz w:val="22"/>
                <w:szCs w:val="22"/>
              </w:rPr>
              <w:t>, the reference category</w:t>
            </w:r>
            <w:r>
              <w:rPr>
                <w:sz w:val="22"/>
                <w:szCs w:val="22"/>
              </w:rPr>
              <w:t xml:space="preserve">: (1) Unhealthy vs. </w:t>
            </w:r>
            <w:r w:rsidR="00951461">
              <w:rPr>
                <w:sz w:val="22"/>
                <w:szCs w:val="22"/>
              </w:rPr>
              <w:t>mixed</w:t>
            </w:r>
            <w:r>
              <w:rPr>
                <w:sz w:val="22"/>
                <w:szCs w:val="22"/>
              </w:rPr>
              <w:t xml:space="preserve"> meals and (2) Healthy vs. </w:t>
            </w:r>
            <w:r w:rsidR="00951461">
              <w:rPr>
                <w:sz w:val="22"/>
                <w:szCs w:val="22"/>
              </w:rPr>
              <w:t>mixed</w:t>
            </w:r>
            <w:r>
              <w:rPr>
                <w:sz w:val="22"/>
                <w:szCs w:val="22"/>
              </w:rPr>
              <w:t xml:space="preserve"> meals. </w:t>
            </w:r>
            <w:r w:rsidRPr="007B2226">
              <w:rPr>
                <w:sz w:val="22"/>
                <w:szCs w:val="22"/>
              </w:rPr>
              <w:t>Exercise intensity, duration and type were tested as individual predictors of post-exercise meal healthiness. Exercise intensity and duration were treated as continuous predictors and were grand-mean cent</w:t>
            </w:r>
            <w:r>
              <w:rPr>
                <w:sz w:val="22"/>
                <w:szCs w:val="22"/>
              </w:rPr>
              <w:t>e</w:t>
            </w:r>
            <w:r w:rsidRPr="007B2226">
              <w:rPr>
                <w:sz w:val="22"/>
                <w:szCs w:val="22"/>
              </w:rPr>
              <w:t xml:space="preserve">red. Exercise type was a categorical predictor with five categories (cardio, balance, strength, sport, and combination of the above). Four dummy-coded variables (with combination as the reference category) were included to examine exercise type as a predictor. </w:t>
            </w:r>
            <w:r w:rsidR="00335902" w:rsidRPr="007B2226">
              <w:rPr>
                <w:sz w:val="22"/>
                <w:szCs w:val="22"/>
              </w:rPr>
              <w:t xml:space="preserve">Bold denotes that the predictor </w:t>
            </w:r>
            <w:r w:rsidR="00EA2B60">
              <w:rPr>
                <w:sz w:val="22"/>
                <w:szCs w:val="22"/>
              </w:rPr>
              <w:t>wa</w:t>
            </w:r>
            <w:r w:rsidR="00335902" w:rsidRPr="007B2226">
              <w:rPr>
                <w:sz w:val="22"/>
                <w:szCs w:val="22"/>
              </w:rPr>
              <w:t>s significant.</w:t>
            </w:r>
          </w:p>
          <w:p w14:paraId="7FB67FCF" w14:textId="77777777" w:rsidR="004744D9" w:rsidRPr="007B2226" w:rsidRDefault="004744D9" w:rsidP="004744D9">
            <w:pPr>
              <w:spacing w:after="0" w:line="240" w:lineRule="auto"/>
              <w:ind w:firstLine="0"/>
              <w:rPr>
                <w:sz w:val="22"/>
                <w:szCs w:val="22"/>
              </w:rPr>
            </w:pPr>
          </w:p>
          <w:p w14:paraId="175213A6" w14:textId="77777777" w:rsidR="004744D9" w:rsidRPr="007B2226" w:rsidRDefault="004744D9" w:rsidP="004744D9">
            <w:pPr>
              <w:spacing w:after="0" w:line="240" w:lineRule="auto"/>
              <w:ind w:firstLine="0"/>
              <w:rPr>
                <w:sz w:val="22"/>
                <w:szCs w:val="22"/>
              </w:rPr>
            </w:pPr>
          </w:p>
          <w:p w14:paraId="42C88D10" w14:textId="77777777" w:rsidR="004744D9" w:rsidRPr="007B2226" w:rsidRDefault="004744D9" w:rsidP="004744D9">
            <w:pPr>
              <w:spacing w:after="0" w:line="240" w:lineRule="auto"/>
              <w:ind w:firstLine="0"/>
              <w:rPr>
                <w:sz w:val="22"/>
                <w:szCs w:val="22"/>
              </w:rPr>
            </w:pPr>
          </w:p>
          <w:p w14:paraId="22D87CC6" w14:textId="77777777" w:rsidR="004744D9" w:rsidRPr="007B2226" w:rsidRDefault="004744D9" w:rsidP="004744D9">
            <w:pPr>
              <w:spacing w:after="0" w:line="240" w:lineRule="auto"/>
              <w:ind w:firstLine="0"/>
              <w:rPr>
                <w:sz w:val="22"/>
                <w:szCs w:val="22"/>
              </w:rPr>
            </w:pPr>
          </w:p>
          <w:p w14:paraId="6637893A" w14:textId="77777777" w:rsidR="004744D9" w:rsidRPr="007B2226" w:rsidRDefault="004744D9" w:rsidP="004744D9">
            <w:pPr>
              <w:spacing w:after="0" w:line="240" w:lineRule="auto"/>
              <w:ind w:firstLine="0"/>
              <w:rPr>
                <w:sz w:val="18"/>
                <w:szCs w:val="18"/>
              </w:rPr>
            </w:pPr>
          </w:p>
        </w:tc>
      </w:tr>
    </w:tbl>
    <w:p w14:paraId="48B90A23" w14:textId="7DC6C6D7" w:rsidR="00927FA0" w:rsidRDefault="00927FA0" w:rsidP="00927FA0"/>
    <w:p w14:paraId="4DC7160C" w14:textId="77777777" w:rsidR="00927FA0" w:rsidRPr="00927FA0" w:rsidRDefault="00927FA0" w:rsidP="00927FA0"/>
    <w:p w14:paraId="3820952A" w14:textId="77777777" w:rsidR="00BC16AF" w:rsidRPr="007B2226" w:rsidRDefault="00BC16AF" w:rsidP="00BC16AF">
      <w:pPr>
        <w:pStyle w:val="Caption"/>
      </w:pPr>
    </w:p>
    <w:p w14:paraId="11C00E47" w14:textId="77777777" w:rsidR="00BC16AF" w:rsidRPr="007B2226" w:rsidRDefault="00BC16AF">
      <w:pPr>
        <w:spacing w:after="160" w:line="259" w:lineRule="auto"/>
        <w:ind w:firstLine="0"/>
        <w:contextualSpacing w:val="0"/>
        <w:rPr>
          <w:b/>
          <w:bCs/>
        </w:rPr>
      </w:pPr>
      <w:r w:rsidRPr="007B2226">
        <w:br w:type="page"/>
      </w:r>
    </w:p>
    <w:p w14:paraId="64B0F584" w14:textId="2DE11CBD" w:rsidR="00BC16AF" w:rsidRPr="00311ADC" w:rsidRDefault="004E4323" w:rsidP="00BC16AF">
      <w:pPr>
        <w:pStyle w:val="Caption"/>
        <w:rPr>
          <w:b w:val="0"/>
          <w:bCs w:val="0"/>
        </w:rPr>
      </w:pPr>
      <w:r w:rsidRPr="00311ADC">
        <w:lastRenderedPageBreak/>
        <w:t>S</w:t>
      </w:r>
      <w:r w:rsidR="00BC16AF" w:rsidRPr="00311ADC">
        <w:t>7</w:t>
      </w:r>
      <w:r w:rsidR="005F2FD1">
        <w:t xml:space="preserve"> Table</w:t>
      </w:r>
      <w:r w:rsidR="00BC16AF" w:rsidRPr="00311ADC">
        <w:t xml:space="preserve">: </w:t>
      </w:r>
      <w:r w:rsidR="00BC16AF" w:rsidRPr="00311ADC">
        <w:rPr>
          <w:b w:val="0"/>
          <w:bCs w:val="0"/>
        </w:rPr>
        <w:t>Contextual Predictors of Post-Exercise Meal Portion Size</w:t>
      </w:r>
    </w:p>
    <w:tbl>
      <w:tblPr>
        <w:tblStyle w:val="TableGrid26"/>
        <w:tblW w:w="8181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6"/>
        <w:gridCol w:w="1253"/>
        <w:gridCol w:w="1254"/>
        <w:gridCol w:w="1254"/>
        <w:gridCol w:w="1254"/>
      </w:tblGrid>
      <w:tr w:rsidR="00BC16AF" w:rsidRPr="007B2226" w14:paraId="7EE49A0B" w14:textId="77777777" w:rsidTr="002937A9">
        <w:trPr>
          <w:trHeight w:val="262"/>
        </w:trPr>
        <w:tc>
          <w:tcPr>
            <w:tcW w:w="3166" w:type="dxa"/>
            <w:tcBorders>
              <w:top w:val="single" w:sz="4" w:space="0" w:color="auto"/>
              <w:bottom w:val="single" w:sz="4" w:space="0" w:color="auto"/>
            </w:tcBorders>
          </w:tcPr>
          <w:p w14:paraId="4F6658C4" w14:textId="3B9B86A9" w:rsidR="00BC16AF" w:rsidRPr="00A14DEA" w:rsidRDefault="00BC16AF" w:rsidP="00D90E7A">
            <w:pPr>
              <w:spacing w:after="0" w:line="240" w:lineRule="auto"/>
              <w:ind w:left="283" w:firstLine="0"/>
              <w:contextualSpacing w:val="0"/>
              <w:rPr>
                <w:sz w:val="22"/>
                <w:szCs w:val="22"/>
              </w:rPr>
            </w:pPr>
            <w:bookmarkStart w:id="1" w:name="_Hlk120541981"/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68456D" w14:textId="77777777" w:rsidR="00BC16AF" w:rsidRPr="00A14DEA" w:rsidRDefault="00BC16AF" w:rsidP="00D90E7A">
            <w:pPr>
              <w:spacing w:after="0" w:line="240" w:lineRule="auto"/>
              <w:ind w:firstLine="0"/>
              <w:contextualSpacing w:val="0"/>
              <w:jc w:val="center"/>
              <w:rPr>
                <w:i/>
                <w:iCs/>
                <w:sz w:val="22"/>
                <w:szCs w:val="22"/>
              </w:rPr>
            </w:pPr>
            <w:r w:rsidRPr="00A14DEA">
              <w:rPr>
                <w:i/>
                <w:iCs/>
                <w:sz w:val="22"/>
                <w:szCs w:val="22"/>
              </w:rPr>
              <w:t>b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3C217E" w14:textId="77777777" w:rsidR="00BC16AF" w:rsidRPr="00A14DEA" w:rsidRDefault="00BC16AF" w:rsidP="00D90E7A">
            <w:pPr>
              <w:spacing w:after="0" w:line="240" w:lineRule="auto"/>
              <w:ind w:firstLine="0"/>
              <w:contextualSpacing w:val="0"/>
              <w:jc w:val="center"/>
              <w:rPr>
                <w:i/>
                <w:iCs/>
                <w:sz w:val="22"/>
                <w:szCs w:val="22"/>
              </w:rPr>
            </w:pPr>
            <w:r w:rsidRPr="00A14DEA">
              <w:rPr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DDAFC5" w14:textId="77777777" w:rsidR="00BC16AF" w:rsidRPr="00A14DEA" w:rsidRDefault="00BC16AF" w:rsidP="00D90E7A">
            <w:pPr>
              <w:spacing w:after="0" w:line="240" w:lineRule="auto"/>
              <w:ind w:firstLine="0"/>
              <w:contextualSpacing w:val="0"/>
              <w:jc w:val="center"/>
              <w:rPr>
                <w:i/>
                <w:iCs/>
                <w:sz w:val="22"/>
                <w:szCs w:val="22"/>
              </w:rPr>
            </w:pPr>
            <w:r w:rsidRPr="00A14DEA">
              <w:rPr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ACFFF7" w14:textId="77777777" w:rsidR="00BC16AF" w:rsidRPr="00A14DEA" w:rsidRDefault="00BC16AF" w:rsidP="00D90E7A">
            <w:pPr>
              <w:spacing w:after="0" w:line="240" w:lineRule="auto"/>
              <w:ind w:firstLine="0"/>
              <w:contextualSpacing w:val="0"/>
              <w:jc w:val="center"/>
              <w:rPr>
                <w:i/>
                <w:iCs/>
                <w:sz w:val="22"/>
                <w:szCs w:val="22"/>
              </w:rPr>
            </w:pPr>
            <w:r w:rsidRPr="00A14DEA">
              <w:rPr>
                <w:i/>
                <w:iCs/>
                <w:sz w:val="22"/>
                <w:szCs w:val="22"/>
              </w:rPr>
              <w:t>p</w:t>
            </w:r>
          </w:p>
        </w:tc>
      </w:tr>
      <w:tr w:rsidR="00760F36" w:rsidRPr="007B2226" w14:paraId="4189E6B7" w14:textId="77777777" w:rsidTr="002937A9">
        <w:trPr>
          <w:trHeight w:val="262"/>
        </w:trPr>
        <w:tc>
          <w:tcPr>
            <w:tcW w:w="3166" w:type="dxa"/>
            <w:tcBorders>
              <w:top w:val="single" w:sz="4" w:space="0" w:color="auto"/>
            </w:tcBorders>
          </w:tcPr>
          <w:p w14:paraId="73F1B8CA" w14:textId="05271F73" w:rsidR="00760F36" w:rsidRPr="006D2F54" w:rsidRDefault="00760F36" w:rsidP="00760F36">
            <w:pPr>
              <w:spacing w:after="0" w:line="240" w:lineRule="auto"/>
              <w:ind w:firstLine="0"/>
              <w:contextualSpacing w:val="0"/>
              <w:rPr>
                <w:i/>
                <w:iCs/>
                <w:sz w:val="22"/>
                <w:szCs w:val="22"/>
                <w:vertAlign w:val="superscript"/>
              </w:rPr>
            </w:pPr>
            <w:proofErr w:type="spellStart"/>
            <w:r>
              <w:rPr>
                <w:sz w:val="22"/>
                <w:szCs w:val="22"/>
              </w:rPr>
              <w:t>Intercept</w:t>
            </w:r>
            <w:r w:rsidR="006D2F54"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1B4B2382" w14:textId="4A7D9E93" w:rsidR="00760F36" w:rsidRPr="00A14DEA" w:rsidRDefault="00760F36" w:rsidP="00760F36">
            <w:pPr>
              <w:spacing w:after="0" w:line="240" w:lineRule="auto"/>
              <w:ind w:firstLine="0"/>
              <w:contextualSpacing w:val="0"/>
              <w:jc w:val="center"/>
              <w:rPr>
                <w:i/>
                <w:iCs/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2.66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2C9DEB19" w14:textId="5039406C" w:rsidR="00760F36" w:rsidRPr="00A14DEA" w:rsidRDefault="00760F36" w:rsidP="00760F36">
            <w:pPr>
              <w:spacing w:after="0" w:line="240" w:lineRule="auto"/>
              <w:ind w:firstLine="0"/>
              <w:contextualSpacing w:val="0"/>
              <w:jc w:val="center"/>
              <w:rPr>
                <w:i/>
                <w:iCs/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12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4150F2C0" w14:textId="3F6952F7" w:rsidR="00760F36" w:rsidRPr="00A14DEA" w:rsidRDefault="00760F36" w:rsidP="00760F36">
            <w:pPr>
              <w:spacing w:after="0" w:line="240" w:lineRule="auto"/>
              <w:ind w:firstLine="0"/>
              <w:contextualSpacing w:val="0"/>
              <w:jc w:val="center"/>
              <w:rPr>
                <w:i/>
                <w:iCs/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22.19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597D9354" w14:textId="46A09E81" w:rsidR="00760F36" w:rsidRPr="00A14DEA" w:rsidRDefault="00760F36" w:rsidP="00760F36">
            <w:pPr>
              <w:spacing w:after="0" w:line="240" w:lineRule="auto"/>
              <w:ind w:firstLine="0"/>
              <w:contextualSpacing w:val="0"/>
              <w:jc w:val="center"/>
              <w:rPr>
                <w:i/>
                <w:iCs/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&lt; .001</w:t>
            </w:r>
          </w:p>
        </w:tc>
      </w:tr>
      <w:tr w:rsidR="00760F36" w:rsidRPr="007B2226" w14:paraId="72A0628A" w14:textId="77777777" w:rsidTr="002937A9">
        <w:trPr>
          <w:trHeight w:val="262"/>
        </w:trPr>
        <w:tc>
          <w:tcPr>
            <w:tcW w:w="3166" w:type="dxa"/>
            <w:tcBorders>
              <w:bottom w:val="single" w:sz="4" w:space="0" w:color="auto"/>
            </w:tcBorders>
          </w:tcPr>
          <w:p w14:paraId="0727DFCD" w14:textId="708D7E18" w:rsidR="00760F36" w:rsidRPr="00A14DEA" w:rsidRDefault="00760F36" w:rsidP="00760F36">
            <w:pPr>
              <w:spacing w:after="0" w:line="240" w:lineRule="auto"/>
              <w:ind w:firstLine="0"/>
              <w:contextualSpacing w:val="0"/>
              <w:rPr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eeling hungry 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1FC1661C" w14:textId="2E1DA114" w:rsidR="00760F36" w:rsidRPr="00A14DEA" w:rsidRDefault="00760F36" w:rsidP="00760F36">
            <w:pPr>
              <w:spacing w:after="0" w:line="240" w:lineRule="auto"/>
              <w:ind w:firstLine="0"/>
              <w:contextualSpacing w:val="0"/>
              <w:jc w:val="center"/>
              <w:rPr>
                <w:i/>
                <w:iCs/>
                <w:sz w:val="22"/>
                <w:szCs w:val="22"/>
              </w:rPr>
            </w:pPr>
            <w:r w:rsidRPr="00A14DEA">
              <w:rPr>
                <w:b/>
                <w:bCs/>
                <w:sz w:val="22"/>
                <w:szCs w:val="22"/>
              </w:rPr>
              <w:t>0.53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59770135" w14:textId="41B94E8A" w:rsidR="00760F36" w:rsidRPr="00A14DEA" w:rsidRDefault="00760F36" w:rsidP="00760F36">
            <w:pPr>
              <w:spacing w:after="0" w:line="240" w:lineRule="auto"/>
              <w:ind w:firstLine="0"/>
              <w:contextualSpacing w:val="0"/>
              <w:jc w:val="center"/>
              <w:rPr>
                <w:i/>
                <w:iCs/>
                <w:sz w:val="22"/>
                <w:szCs w:val="22"/>
              </w:rPr>
            </w:pPr>
            <w:r w:rsidRPr="00A14DEA">
              <w:rPr>
                <w:b/>
                <w:bCs/>
                <w:sz w:val="22"/>
                <w:szCs w:val="22"/>
              </w:rPr>
              <w:t>0.10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45764192" w14:textId="7D06C88A" w:rsidR="00760F36" w:rsidRPr="00A14DEA" w:rsidRDefault="00760F36" w:rsidP="00760F36">
            <w:pPr>
              <w:spacing w:after="0" w:line="240" w:lineRule="auto"/>
              <w:ind w:firstLine="0"/>
              <w:contextualSpacing w:val="0"/>
              <w:jc w:val="center"/>
              <w:rPr>
                <w:i/>
                <w:iCs/>
                <w:sz w:val="22"/>
                <w:szCs w:val="22"/>
              </w:rPr>
            </w:pPr>
            <w:r w:rsidRPr="00A14DEA">
              <w:rPr>
                <w:b/>
                <w:bCs/>
                <w:sz w:val="22"/>
                <w:szCs w:val="22"/>
              </w:rPr>
              <w:t>5.30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64BE466B" w14:textId="0848501F" w:rsidR="00760F36" w:rsidRPr="00A14DEA" w:rsidRDefault="00760F36" w:rsidP="00760F36">
            <w:pPr>
              <w:spacing w:after="0" w:line="240" w:lineRule="auto"/>
              <w:ind w:firstLine="0"/>
              <w:contextualSpacing w:val="0"/>
              <w:jc w:val="center"/>
              <w:rPr>
                <w:i/>
                <w:iCs/>
                <w:sz w:val="22"/>
                <w:szCs w:val="22"/>
              </w:rPr>
            </w:pPr>
            <w:r w:rsidRPr="00A14DEA">
              <w:rPr>
                <w:b/>
                <w:bCs/>
                <w:sz w:val="22"/>
                <w:szCs w:val="22"/>
              </w:rPr>
              <w:t>&lt; .001</w:t>
            </w:r>
          </w:p>
        </w:tc>
      </w:tr>
      <w:tr w:rsidR="00431919" w:rsidRPr="007B2226" w14:paraId="614519C1" w14:textId="77777777" w:rsidTr="002937A9">
        <w:trPr>
          <w:trHeight w:val="262"/>
        </w:trPr>
        <w:tc>
          <w:tcPr>
            <w:tcW w:w="3166" w:type="dxa"/>
            <w:tcBorders>
              <w:top w:val="single" w:sz="4" w:space="0" w:color="auto"/>
            </w:tcBorders>
            <w:hideMark/>
          </w:tcPr>
          <w:p w14:paraId="22F686BE" w14:textId="16659EC8" w:rsidR="00431919" w:rsidRPr="00760F36" w:rsidRDefault="00431919" w:rsidP="00431919">
            <w:pPr>
              <w:spacing w:after="0" w:line="240" w:lineRule="auto"/>
              <w:ind w:firstLine="0"/>
              <w:contextualSpacing w:val="0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669BEC7B" w14:textId="70BD2606" w:rsidR="00431919" w:rsidRPr="00A14DEA" w:rsidRDefault="00431919" w:rsidP="0043191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3.06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06CC1323" w14:textId="2368BA14" w:rsidR="00431919" w:rsidRPr="00A14DEA" w:rsidRDefault="00431919" w:rsidP="0043191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08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5E06E122" w14:textId="03B75B86" w:rsidR="00431919" w:rsidRPr="00A14DEA" w:rsidRDefault="00431919" w:rsidP="0043191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36.77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48F7B0C4" w14:textId="2C3ED762" w:rsidR="00431919" w:rsidRPr="00A14DEA" w:rsidRDefault="00431919" w:rsidP="0043191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&lt; .001</w:t>
            </w:r>
          </w:p>
        </w:tc>
      </w:tr>
      <w:tr w:rsidR="00431919" w:rsidRPr="007B2226" w14:paraId="7B55D32A" w14:textId="77777777" w:rsidTr="002937A9">
        <w:trPr>
          <w:trHeight w:val="262"/>
        </w:trPr>
        <w:tc>
          <w:tcPr>
            <w:tcW w:w="3166" w:type="dxa"/>
            <w:tcBorders>
              <w:bottom w:val="single" w:sz="4" w:space="0" w:color="auto"/>
            </w:tcBorders>
          </w:tcPr>
          <w:p w14:paraId="5F77226E" w14:textId="5AE5921D" w:rsidR="00431919" w:rsidRPr="00431919" w:rsidRDefault="00431919" w:rsidP="00431919">
            <w:pPr>
              <w:spacing w:after="0" w:line="240" w:lineRule="auto"/>
              <w:ind w:firstLine="0"/>
              <w:contextualSpacing w:val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Feeling stressed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7870C454" w14:textId="694E06C5" w:rsidR="00431919" w:rsidRPr="00A14DEA" w:rsidRDefault="00431919" w:rsidP="0043191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02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1928B9B6" w14:textId="7166B2FB" w:rsidR="00431919" w:rsidRPr="00A14DEA" w:rsidRDefault="00431919" w:rsidP="0043191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15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4A6943DF" w14:textId="0BED2FA3" w:rsidR="00431919" w:rsidRPr="00A14DEA" w:rsidRDefault="00431919" w:rsidP="0043191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15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435DAA2A" w14:textId="25493BC9" w:rsidR="00431919" w:rsidRPr="00A14DEA" w:rsidRDefault="00431919" w:rsidP="0043191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.884</w:t>
            </w:r>
          </w:p>
        </w:tc>
      </w:tr>
      <w:tr w:rsidR="00B34806" w:rsidRPr="007B2226" w14:paraId="76DC6617" w14:textId="77777777" w:rsidTr="002937A9">
        <w:trPr>
          <w:trHeight w:val="262"/>
        </w:trPr>
        <w:tc>
          <w:tcPr>
            <w:tcW w:w="3166" w:type="dxa"/>
            <w:tcBorders>
              <w:top w:val="single" w:sz="4" w:space="0" w:color="auto"/>
            </w:tcBorders>
          </w:tcPr>
          <w:p w14:paraId="0CCBB1C8" w14:textId="5389235D" w:rsidR="00B34806" w:rsidRPr="00A14DEA" w:rsidRDefault="00B34806" w:rsidP="00B34806">
            <w:pPr>
              <w:spacing w:after="0" w:line="240" w:lineRule="auto"/>
              <w:ind w:firstLine="0"/>
              <w:contextualSpacing w:val="0"/>
              <w:rPr>
                <w:bCs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7D6FFAED" w14:textId="34164F1E" w:rsidR="00B34806" w:rsidRPr="00A14DEA" w:rsidRDefault="00B34806" w:rsidP="00B3480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3.05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4BFA5BEB" w14:textId="56E60FEF" w:rsidR="00B34806" w:rsidRPr="00A14DEA" w:rsidRDefault="00B34806" w:rsidP="00B3480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08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5EA53018" w14:textId="52FE1C17" w:rsidR="00B34806" w:rsidRPr="00A14DEA" w:rsidRDefault="00B34806" w:rsidP="00B3480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38.01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0232EDE0" w14:textId="79887724" w:rsidR="00B34806" w:rsidRPr="00A14DEA" w:rsidRDefault="00B34806" w:rsidP="00B3480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&lt; .001</w:t>
            </w:r>
          </w:p>
        </w:tc>
      </w:tr>
      <w:tr w:rsidR="00B34806" w:rsidRPr="007B2226" w14:paraId="5D9CAEC9" w14:textId="77777777" w:rsidTr="002937A9">
        <w:trPr>
          <w:trHeight w:val="262"/>
        </w:trPr>
        <w:tc>
          <w:tcPr>
            <w:tcW w:w="3166" w:type="dxa"/>
            <w:tcBorders>
              <w:bottom w:val="single" w:sz="4" w:space="0" w:color="auto"/>
            </w:tcBorders>
          </w:tcPr>
          <w:p w14:paraId="67BBDC53" w14:textId="3EF0F59D" w:rsidR="00B34806" w:rsidRPr="00431919" w:rsidRDefault="00B34806" w:rsidP="00B34806">
            <w:pPr>
              <w:spacing w:after="0" w:line="240" w:lineRule="auto"/>
              <w:ind w:firstLine="0"/>
              <w:contextualSpacing w:val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In a bad mood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2D004128" w14:textId="034FA9A7" w:rsidR="00B34806" w:rsidRPr="00A14DEA" w:rsidRDefault="00B34806" w:rsidP="00B3480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10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7DD06FAC" w14:textId="222C0BAA" w:rsidR="00B34806" w:rsidRPr="00A14DEA" w:rsidRDefault="00B34806" w:rsidP="00B3480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23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40591903" w14:textId="0EC841BE" w:rsidR="00B34806" w:rsidRPr="00A14DEA" w:rsidRDefault="00B34806" w:rsidP="00B3480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45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352167ED" w14:textId="338EDD5B" w:rsidR="00B34806" w:rsidRPr="00A14DEA" w:rsidRDefault="00B34806" w:rsidP="00B34806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.656</w:t>
            </w:r>
          </w:p>
        </w:tc>
      </w:tr>
      <w:tr w:rsidR="002937A9" w:rsidRPr="007B2226" w14:paraId="1A121B6E" w14:textId="77777777" w:rsidTr="002937A9">
        <w:trPr>
          <w:trHeight w:val="262"/>
        </w:trPr>
        <w:tc>
          <w:tcPr>
            <w:tcW w:w="3166" w:type="dxa"/>
            <w:tcBorders>
              <w:top w:val="single" w:sz="4" w:space="0" w:color="auto"/>
            </w:tcBorders>
          </w:tcPr>
          <w:p w14:paraId="3D6593D8" w14:textId="4F1E9647" w:rsidR="002937A9" w:rsidRPr="00A14DEA" w:rsidRDefault="002937A9" w:rsidP="002937A9">
            <w:pPr>
              <w:spacing w:after="0" w:line="240" w:lineRule="auto"/>
              <w:ind w:firstLine="0"/>
              <w:contextualSpacing w:val="0"/>
              <w:rPr>
                <w:bCs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7CE5A2D3" w14:textId="01889F38" w:rsidR="002937A9" w:rsidRPr="00A14DEA" w:rsidRDefault="002937A9" w:rsidP="002937A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3.06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10A4854C" w14:textId="7150D8B8" w:rsidR="002937A9" w:rsidRPr="00A14DEA" w:rsidRDefault="002937A9" w:rsidP="002937A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09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129A65D7" w14:textId="4596FF95" w:rsidR="002937A9" w:rsidRPr="00A14DEA" w:rsidRDefault="002937A9" w:rsidP="002937A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35.05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4841A98B" w14:textId="4CD7DC5B" w:rsidR="002937A9" w:rsidRPr="00A14DEA" w:rsidRDefault="002937A9" w:rsidP="002937A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&lt; .001</w:t>
            </w:r>
          </w:p>
        </w:tc>
      </w:tr>
      <w:tr w:rsidR="002937A9" w:rsidRPr="007B2226" w14:paraId="45193F94" w14:textId="77777777" w:rsidTr="002937A9">
        <w:trPr>
          <w:trHeight w:val="262"/>
        </w:trPr>
        <w:tc>
          <w:tcPr>
            <w:tcW w:w="3166" w:type="dxa"/>
            <w:tcBorders>
              <w:bottom w:val="single" w:sz="4" w:space="0" w:color="auto"/>
            </w:tcBorders>
          </w:tcPr>
          <w:p w14:paraId="59206972" w14:textId="45CDBD56" w:rsidR="002937A9" w:rsidRPr="00431919" w:rsidRDefault="002937A9" w:rsidP="002937A9">
            <w:pPr>
              <w:spacing w:after="0" w:line="240" w:lineRule="auto"/>
              <w:ind w:firstLine="0"/>
              <w:contextualSpacing w:val="0"/>
              <w:rPr>
                <w:bCs/>
                <w:sz w:val="22"/>
                <w:szCs w:val="22"/>
              </w:rPr>
            </w:pPr>
            <w:r w:rsidRPr="00431919">
              <w:rPr>
                <w:bCs/>
                <w:sz w:val="22"/>
                <w:szCs w:val="22"/>
              </w:rPr>
              <w:t xml:space="preserve">Feeling tired 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4B7A105B" w14:textId="3C6ECE37" w:rsidR="002937A9" w:rsidRPr="00A14DEA" w:rsidRDefault="002937A9" w:rsidP="002937A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01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24D25A03" w14:textId="01E9EDE6" w:rsidR="002937A9" w:rsidRPr="00A14DEA" w:rsidRDefault="002937A9" w:rsidP="002937A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09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34D3EE98" w14:textId="065842D6" w:rsidR="002937A9" w:rsidRPr="00A14DEA" w:rsidRDefault="002937A9" w:rsidP="002937A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06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41751E53" w14:textId="0308BAA7" w:rsidR="002937A9" w:rsidRPr="00A14DEA" w:rsidRDefault="002937A9" w:rsidP="002937A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.954</w:t>
            </w:r>
          </w:p>
        </w:tc>
      </w:tr>
      <w:tr w:rsidR="002937A9" w:rsidRPr="007B2226" w14:paraId="1B7B9572" w14:textId="77777777" w:rsidTr="002937A9">
        <w:trPr>
          <w:trHeight w:val="262"/>
        </w:trPr>
        <w:tc>
          <w:tcPr>
            <w:tcW w:w="3166" w:type="dxa"/>
            <w:tcBorders>
              <w:top w:val="single" w:sz="4" w:space="0" w:color="auto"/>
            </w:tcBorders>
          </w:tcPr>
          <w:p w14:paraId="789406D5" w14:textId="6378066B" w:rsidR="002937A9" w:rsidRPr="00A14DEA" w:rsidRDefault="002937A9" w:rsidP="002937A9">
            <w:pPr>
              <w:spacing w:after="0" w:line="240" w:lineRule="auto"/>
              <w:ind w:firstLine="0"/>
              <w:contextualSpacing w:val="0"/>
              <w:rPr>
                <w:bCs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61D72113" w14:textId="4EBDC6EE" w:rsidR="002937A9" w:rsidRPr="00A14DEA" w:rsidRDefault="002937A9" w:rsidP="002937A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3.05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151CADF2" w14:textId="6185882D" w:rsidR="002937A9" w:rsidRPr="00A14DEA" w:rsidRDefault="002937A9" w:rsidP="002937A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09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0849E0CE" w14:textId="5AC61FE1" w:rsidR="002937A9" w:rsidRPr="00A14DEA" w:rsidRDefault="002937A9" w:rsidP="002937A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32.23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1541E1AE" w14:textId="7DC1EC67" w:rsidR="002937A9" w:rsidRPr="00A14DEA" w:rsidRDefault="002937A9" w:rsidP="002937A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&lt; .001</w:t>
            </w:r>
          </w:p>
        </w:tc>
      </w:tr>
      <w:tr w:rsidR="002937A9" w:rsidRPr="007B2226" w14:paraId="3B4BBCB9" w14:textId="77777777" w:rsidTr="002937A9">
        <w:trPr>
          <w:trHeight w:val="262"/>
        </w:trPr>
        <w:tc>
          <w:tcPr>
            <w:tcW w:w="3166" w:type="dxa"/>
            <w:tcBorders>
              <w:bottom w:val="single" w:sz="4" w:space="0" w:color="auto"/>
            </w:tcBorders>
          </w:tcPr>
          <w:p w14:paraId="2EC586EF" w14:textId="20100933" w:rsidR="002937A9" w:rsidRPr="00431919" w:rsidRDefault="002937A9" w:rsidP="002937A9">
            <w:pPr>
              <w:spacing w:after="0" w:line="240" w:lineRule="auto"/>
              <w:ind w:firstLine="0"/>
              <w:contextualSpacing w:val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o other food options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6AD639DE" w14:textId="595796D7" w:rsidR="002937A9" w:rsidRPr="00A14DEA" w:rsidRDefault="002937A9" w:rsidP="002937A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04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3776D895" w14:textId="10428E39" w:rsidR="002937A9" w:rsidRPr="00A14DEA" w:rsidRDefault="002937A9" w:rsidP="002937A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15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655FAB5C" w14:textId="6456EB8F" w:rsidR="002937A9" w:rsidRPr="00A14DEA" w:rsidRDefault="002937A9" w:rsidP="002937A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27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223DE375" w14:textId="7597B865" w:rsidR="002937A9" w:rsidRPr="00A14DEA" w:rsidRDefault="002937A9" w:rsidP="002937A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.787</w:t>
            </w:r>
          </w:p>
        </w:tc>
      </w:tr>
      <w:tr w:rsidR="002937A9" w:rsidRPr="007B2226" w14:paraId="545872C7" w14:textId="77777777" w:rsidTr="002937A9">
        <w:trPr>
          <w:trHeight w:val="262"/>
        </w:trPr>
        <w:tc>
          <w:tcPr>
            <w:tcW w:w="3166" w:type="dxa"/>
            <w:tcBorders>
              <w:top w:val="single" w:sz="4" w:space="0" w:color="auto"/>
            </w:tcBorders>
          </w:tcPr>
          <w:p w14:paraId="1EF3056E" w14:textId="28BD07E5" w:rsidR="002937A9" w:rsidRPr="00A14DEA" w:rsidRDefault="002937A9" w:rsidP="002937A9">
            <w:pPr>
              <w:spacing w:after="0" w:line="240" w:lineRule="auto"/>
              <w:ind w:firstLine="0"/>
              <w:contextualSpacing w:val="0"/>
              <w:rPr>
                <w:bCs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6C241E08" w14:textId="398FC0F0" w:rsidR="002937A9" w:rsidRPr="00A14DEA" w:rsidRDefault="002937A9" w:rsidP="002937A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3.09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40A10747" w14:textId="5AE983D6" w:rsidR="002937A9" w:rsidRPr="00A14DEA" w:rsidRDefault="002937A9" w:rsidP="002937A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10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7CA0F7B2" w14:textId="4B73A1FA" w:rsidR="002937A9" w:rsidRPr="00A14DEA" w:rsidRDefault="002937A9" w:rsidP="002937A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29.63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464B5DC0" w14:textId="2E19C99D" w:rsidR="002937A9" w:rsidRPr="00A14DEA" w:rsidRDefault="002937A9" w:rsidP="002937A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&lt; .001</w:t>
            </w:r>
          </w:p>
        </w:tc>
      </w:tr>
      <w:tr w:rsidR="002937A9" w:rsidRPr="007B2226" w14:paraId="0CDF37F0" w14:textId="77777777" w:rsidTr="002937A9">
        <w:trPr>
          <w:trHeight w:val="262"/>
        </w:trPr>
        <w:tc>
          <w:tcPr>
            <w:tcW w:w="3166" w:type="dxa"/>
            <w:tcBorders>
              <w:bottom w:val="single" w:sz="4" w:space="0" w:color="auto"/>
            </w:tcBorders>
          </w:tcPr>
          <w:p w14:paraId="4AEC82DD" w14:textId="44E2961D" w:rsidR="002937A9" w:rsidRPr="00431919" w:rsidRDefault="002937A9" w:rsidP="002937A9">
            <w:pPr>
              <w:spacing w:after="0" w:line="240" w:lineRule="auto"/>
              <w:ind w:firstLine="0"/>
              <w:contextualSpacing w:val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lanned to eat that food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6E653A4A" w14:textId="403F2D02" w:rsidR="002937A9" w:rsidRPr="00A14DEA" w:rsidRDefault="002937A9" w:rsidP="002937A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0.06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3C7A1933" w14:textId="52AE76A6" w:rsidR="002937A9" w:rsidRPr="00A14DEA" w:rsidRDefault="002937A9" w:rsidP="002937A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12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33259E28" w14:textId="0A0A9EBE" w:rsidR="002937A9" w:rsidRPr="00A14DEA" w:rsidRDefault="002937A9" w:rsidP="002937A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0.51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45313C33" w14:textId="547889BB" w:rsidR="002937A9" w:rsidRPr="00A14DEA" w:rsidRDefault="002937A9" w:rsidP="002937A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.607</w:t>
            </w:r>
          </w:p>
        </w:tc>
      </w:tr>
      <w:tr w:rsidR="002937A9" w:rsidRPr="007B2226" w14:paraId="0E646495" w14:textId="77777777" w:rsidTr="002937A9">
        <w:trPr>
          <w:trHeight w:val="262"/>
        </w:trPr>
        <w:tc>
          <w:tcPr>
            <w:tcW w:w="3166" w:type="dxa"/>
            <w:tcBorders>
              <w:top w:val="single" w:sz="4" w:space="0" w:color="auto"/>
            </w:tcBorders>
          </w:tcPr>
          <w:p w14:paraId="3D254E2F" w14:textId="4BC1B955" w:rsidR="002937A9" w:rsidRPr="00A14DEA" w:rsidRDefault="002937A9" w:rsidP="002937A9">
            <w:pPr>
              <w:spacing w:after="0" w:line="240" w:lineRule="auto"/>
              <w:ind w:firstLine="0"/>
              <w:contextualSpacing w:val="0"/>
              <w:rPr>
                <w:bCs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5B353EBC" w14:textId="117E8D95" w:rsidR="002937A9" w:rsidRPr="00A14DEA" w:rsidRDefault="002937A9" w:rsidP="002937A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3.39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24B4998D" w14:textId="3F0A4C5E" w:rsidR="002937A9" w:rsidRPr="00A14DEA" w:rsidRDefault="002937A9" w:rsidP="002937A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14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3F73753D" w14:textId="092097AE" w:rsidR="002937A9" w:rsidRPr="00A14DEA" w:rsidRDefault="002937A9" w:rsidP="002937A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24.32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4B6575C8" w14:textId="4267A668" w:rsidR="002937A9" w:rsidRPr="00A14DEA" w:rsidRDefault="002937A9" w:rsidP="002937A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&lt; .001</w:t>
            </w:r>
          </w:p>
        </w:tc>
      </w:tr>
      <w:tr w:rsidR="002937A9" w:rsidRPr="007B2226" w14:paraId="326768D6" w14:textId="77777777" w:rsidTr="002937A9">
        <w:trPr>
          <w:trHeight w:val="262"/>
        </w:trPr>
        <w:tc>
          <w:tcPr>
            <w:tcW w:w="3166" w:type="dxa"/>
            <w:tcBorders>
              <w:bottom w:val="single" w:sz="4" w:space="0" w:color="auto"/>
            </w:tcBorders>
          </w:tcPr>
          <w:p w14:paraId="499CD54A" w14:textId="5C9B7389" w:rsidR="002937A9" w:rsidRPr="00431919" w:rsidRDefault="002937A9" w:rsidP="002937A9">
            <w:pPr>
              <w:spacing w:after="0" w:line="240" w:lineRule="auto"/>
              <w:ind w:firstLine="0"/>
              <w:contextualSpacing w:val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Food was readily available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20AF5E89" w14:textId="39395646" w:rsidR="002937A9" w:rsidRPr="00A14DEA" w:rsidRDefault="002937A9" w:rsidP="002937A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b/>
                <w:bCs/>
                <w:sz w:val="22"/>
                <w:szCs w:val="22"/>
              </w:rPr>
              <w:t>-0.42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02CA81C5" w14:textId="67AF8229" w:rsidR="002937A9" w:rsidRPr="00A14DEA" w:rsidRDefault="002937A9" w:rsidP="002937A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b/>
                <w:bCs/>
                <w:sz w:val="22"/>
                <w:szCs w:val="22"/>
              </w:rPr>
              <w:t>0.13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2DE1076F" w14:textId="53214AB7" w:rsidR="002937A9" w:rsidRPr="00A14DEA" w:rsidRDefault="002937A9" w:rsidP="002937A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b/>
                <w:bCs/>
                <w:sz w:val="22"/>
                <w:szCs w:val="22"/>
              </w:rPr>
              <w:t>-3.23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2CE6EEE4" w14:textId="3F3C36EE" w:rsidR="002937A9" w:rsidRPr="00A14DEA" w:rsidRDefault="002937A9" w:rsidP="002937A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b/>
                <w:bCs/>
                <w:sz w:val="22"/>
                <w:szCs w:val="22"/>
              </w:rPr>
              <w:t>.001</w:t>
            </w:r>
          </w:p>
        </w:tc>
      </w:tr>
      <w:tr w:rsidR="002937A9" w:rsidRPr="007B2226" w14:paraId="7D027F23" w14:textId="77777777" w:rsidTr="002937A9">
        <w:trPr>
          <w:trHeight w:val="262"/>
        </w:trPr>
        <w:tc>
          <w:tcPr>
            <w:tcW w:w="3166" w:type="dxa"/>
            <w:tcBorders>
              <w:top w:val="single" w:sz="4" w:space="0" w:color="auto"/>
            </w:tcBorders>
          </w:tcPr>
          <w:p w14:paraId="10392C5F" w14:textId="51FF178D" w:rsidR="002937A9" w:rsidRPr="00A14DEA" w:rsidRDefault="002937A9" w:rsidP="002937A9">
            <w:pPr>
              <w:spacing w:after="0" w:line="240" w:lineRule="auto"/>
              <w:ind w:firstLine="0"/>
              <w:contextualSpacing w:val="0"/>
              <w:rPr>
                <w:bCs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7C67F9FF" w14:textId="69D2AE63" w:rsidR="002937A9" w:rsidRPr="00A14DEA" w:rsidRDefault="002937A9" w:rsidP="002937A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3.02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3BEEA266" w14:textId="5279032D" w:rsidR="002937A9" w:rsidRPr="00A14DEA" w:rsidRDefault="002937A9" w:rsidP="002937A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09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4CD8F926" w14:textId="077BAED1" w:rsidR="002937A9" w:rsidRPr="00A14DEA" w:rsidRDefault="002937A9" w:rsidP="002937A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33.35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3ADAF555" w14:textId="2EEE36C2" w:rsidR="002937A9" w:rsidRPr="00A14DEA" w:rsidRDefault="002937A9" w:rsidP="002937A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&lt; .001</w:t>
            </w:r>
          </w:p>
        </w:tc>
      </w:tr>
      <w:tr w:rsidR="002937A9" w:rsidRPr="007B2226" w14:paraId="20CA6798" w14:textId="77777777" w:rsidTr="002937A9">
        <w:trPr>
          <w:trHeight w:val="262"/>
        </w:trPr>
        <w:tc>
          <w:tcPr>
            <w:tcW w:w="3166" w:type="dxa"/>
            <w:tcBorders>
              <w:bottom w:val="single" w:sz="4" w:space="0" w:color="auto"/>
            </w:tcBorders>
          </w:tcPr>
          <w:p w14:paraId="19F66842" w14:textId="2F535829" w:rsidR="002937A9" w:rsidRPr="00431919" w:rsidRDefault="002937A9" w:rsidP="002937A9">
            <w:pPr>
              <w:spacing w:after="0" w:line="240" w:lineRule="auto"/>
              <w:ind w:firstLine="0"/>
              <w:contextualSpacing w:val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ravings for food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1D0A7569" w14:textId="7E385867" w:rsidR="002937A9" w:rsidRPr="00A14DEA" w:rsidRDefault="002937A9" w:rsidP="002937A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12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3546F0EC" w14:textId="52A455A3" w:rsidR="002937A9" w:rsidRPr="00A14DEA" w:rsidRDefault="002937A9" w:rsidP="002937A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09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7D9554EA" w14:textId="05762F8D" w:rsidR="002937A9" w:rsidRPr="00A14DEA" w:rsidRDefault="002937A9" w:rsidP="002937A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1.35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64E78446" w14:textId="220AE5D4" w:rsidR="002937A9" w:rsidRPr="00A14DEA" w:rsidRDefault="002937A9" w:rsidP="002937A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.178</w:t>
            </w:r>
          </w:p>
        </w:tc>
      </w:tr>
      <w:tr w:rsidR="002937A9" w:rsidRPr="007B2226" w14:paraId="233FCD93" w14:textId="77777777" w:rsidTr="002937A9">
        <w:trPr>
          <w:trHeight w:val="262"/>
        </w:trPr>
        <w:tc>
          <w:tcPr>
            <w:tcW w:w="3166" w:type="dxa"/>
            <w:tcBorders>
              <w:top w:val="single" w:sz="4" w:space="0" w:color="auto"/>
            </w:tcBorders>
          </w:tcPr>
          <w:p w14:paraId="1B2AC530" w14:textId="321851D5" w:rsidR="002937A9" w:rsidRDefault="002937A9" w:rsidP="002937A9">
            <w:pPr>
              <w:spacing w:after="0" w:line="240" w:lineRule="auto"/>
              <w:ind w:firstLine="0"/>
              <w:contextualSpacing w:val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Intercept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52DB7CF5" w14:textId="617E6CD8" w:rsidR="002937A9" w:rsidRPr="00A14DEA" w:rsidRDefault="002937A9" w:rsidP="002937A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3.27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49559786" w14:textId="4A2293DA" w:rsidR="002937A9" w:rsidRPr="00A14DEA" w:rsidRDefault="002937A9" w:rsidP="002937A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10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73A2C552" w14:textId="2B8EF5ED" w:rsidR="002937A9" w:rsidRPr="00A14DEA" w:rsidRDefault="002937A9" w:rsidP="002937A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32.15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4678CC3B" w14:textId="267D55DF" w:rsidR="002937A9" w:rsidRPr="00A14DEA" w:rsidRDefault="002937A9" w:rsidP="002937A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&lt; .001</w:t>
            </w:r>
          </w:p>
        </w:tc>
      </w:tr>
      <w:tr w:rsidR="002937A9" w:rsidRPr="007B2226" w14:paraId="511DE7F2" w14:textId="77777777" w:rsidTr="002937A9">
        <w:trPr>
          <w:trHeight w:val="262"/>
        </w:trPr>
        <w:tc>
          <w:tcPr>
            <w:tcW w:w="3166" w:type="dxa"/>
            <w:tcBorders>
              <w:bottom w:val="single" w:sz="4" w:space="0" w:color="auto"/>
            </w:tcBorders>
          </w:tcPr>
          <w:p w14:paraId="5F801447" w14:textId="07D91E53" w:rsidR="002937A9" w:rsidRDefault="002937A9" w:rsidP="002937A9">
            <w:pPr>
              <w:spacing w:after="0" w:line="240" w:lineRule="auto"/>
              <w:ind w:firstLine="0"/>
              <w:contextualSpacing w:val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Eating alone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4F96CE38" w14:textId="45C28D9F" w:rsidR="002937A9" w:rsidRPr="00A14DEA" w:rsidRDefault="002937A9" w:rsidP="002937A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b/>
                <w:bCs/>
                <w:sz w:val="22"/>
                <w:szCs w:val="22"/>
              </w:rPr>
              <w:t>-0.43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67721FCB" w14:textId="53BFE720" w:rsidR="002937A9" w:rsidRPr="00A14DEA" w:rsidRDefault="002937A9" w:rsidP="002937A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b/>
                <w:bCs/>
                <w:sz w:val="22"/>
                <w:szCs w:val="22"/>
              </w:rPr>
              <w:t>0.10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203AACB4" w14:textId="041292B7" w:rsidR="002937A9" w:rsidRPr="00A14DEA" w:rsidRDefault="002937A9" w:rsidP="002937A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b/>
                <w:bCs/>
                <w:sz w:val="22"/>
                <w:szCs w:val="22"/>
              </w:rPr>
              <w:t>-4.46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060035D5" w14:textId="57933305" w:rsidR="002937A9" w:rsidRPr="00A14DEA" w:rsidRDefault="002937A9" w:rsidP="002937A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b/>
                <w:bCs/>
                <w:sz w:val="22"/>
                <w:szCs w:val="22"/>
              </w:rPr>
              <w:t>&lt; .001</w:t>
            </w:r>
          </w:p>
        </w:tc>
      </w:tr>
      <w:tr w:rsidR="002937A9" w:rsidRPr="007B2226" w14:paraId="64E90FE9" w14:textId="77777777" w:rsidTr="002937A9">
        <w:trPr>
          <w:trHeight w:val="262"/>
        </w:trPr>
        <w:tc>
          <w:tcPr>
            <w:tcW w:w="3166" w:type="dxa"/>
            <w:tcBorders>
              <w:top w:val="single" w:sz="4" w:space="0" w:color="auto"/>
            </w:tcBorders>
          </w:tcPr>
          <w:p w14:paraId="46A66BED" w14:textId="49804291" w:rsidR="002937A9" w:rsidRDefault="002937A9" w:rsidP="002937A9">
            <w:pPr>
              <w:spacing w:after="0" w:line="240" w:lineRule="auto"/>
              <w:ind w:firstLine="0"/>
              <w:contextualSpacing w:val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Intercept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79872BED" w14:textId="659D3A33" w:rsidR="002937A9" w:rsidRPr="00A14DEA" w:rsidRDefault="002937A9" w:rsidP="002937A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3.07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51AD1237" w14:textId="5BCEB408" w:rsidR="002937A9" w:rsidRPr="00A14DEA" w:rsidRDefault="002937A9" w:rsidP="002937A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09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77A0B034" w14:textId="23DD7A43" w:rsidR="002937A9" w:rsidRPr="00A14DEA" w:rsidRDefault="002937A9" w:rsidP="002937A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35.26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6A94AE21" w14:textId="02A830A3" w:rsidR="002937A9" w:rsidRPr="00A14DEA" w:rsidRDefault="002937A9" w:rsidP="002937A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&lt; .001</w:t>
            </w:r>
          </w:p>
        </w:tc>
      </w:tr>
      <w:tr w:rsidR="002937A9" w:rsidRPr="007B2226" w14:paraId="58E4030A" w14:textId="77777777" w:rsidTr="002937A9">
        <w:trPr>
          <w:trHeight w:val="262"/>
        </w:trPr>
        <w:tc>
          <w:tcPr>
            <w:tcW w:w="3166" w:type="dxa"/>
            <w:tcBorders>
              <w:bottom w:val="single" w:sz="4" w:space="0" w:color="auto"/>
            </w:tcBorders>
          </w:tcPr>
          <w:p w14:paraId="4C8E189C" w14:textId="42AABB19" w:rsidR="002937A9" w:rsidRDefault="002937A9" w:rsidP="002937A9">
            <w:pPr>
              <w:spacing w:after="0" w:line="240" w:lineRule="auto"/>
              <w:ind w:firstLine="0"/>
              <w:contextualSpacing w:val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In a rush 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0252F151" w14:textId="4B74DFBB" w:rsidR="002937A9" w:rsidRPr="00A14DEA" w:rsidRDefault="002937A9" w:rsidP="002937A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0.05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43005F55" w14:textId="5DB7D702" w:rsidR="002937A9" w:rsidRPr="00A14DEA" w:rsidRDefault="002937A9" w:rsidP="002937A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18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00560E7C" w14:textId="70C04BE7" w:rsidR="002937A9" w:rsidRPr="00A14DEA" w:rsidRDefault="002937A9" w:rsidP="002937A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0.28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007663EC" w14:textId="1C2CD781" w:rsidR="002937A9" w:rsidRPr="00A14DEA" w:rsidRDefault="002937A9" w:rsidP="002937A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.783</w:t>
            </w:r>
          </w:p>
        </w:tc>
      </w:tr>
      <w:tr w:rsidR="002937A9" w:rsidRPr="007B2226" w14:paraId="4CBBC7F3" w14:textId="77777777" w:rsidTr="002937A9">
        <w:trPr>
          <w:trHeight w:val="262"/>
        </w:trPr>
        <w:tc>
          <w:tcPr>
            <w:tcW w:w="3166" w:type="dxa"/>
            <w:tcBorders>
              <w:top w:val="single" w:sz="4" w:space="0" w:color="auto"/>
            </w:tcBorders>
          </w:tcPr>
          <w:p w14:paraId="2C6FE040" w14:textId="136CB926" w:rsidR="002937A9" w:rsidRDefault="002937A9" w:rsidP="002937A9">
            <w:pPr>
              <w:spacing w:after="0" w:line="240" w:lineRule="auto"/>
              <w:ind w:firstLine="0"/>
              <w:contextualSpacing w:val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Intercept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5AFACAA0" w14:textId="10C597C0" w:rsidR="002937A9" w:rsidRPr="00A14DEA" w:rsidRDefault="002937A9" w:rsidP="002937A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3.14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623C4433" w14:textId="075B49E4" w:rsidR="002937A9" w:rsidRPr="00A14DEA" w:rsidRDefault="002937A9" w:rsidP="002937A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10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3D113DD5" w14:textId="542E5897" w:rsidR="002937A9" w:rsidRPr="00A14DEA" w:rsidRDefault="002937A9" w:rsidP="002937A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30.05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597DDE08" w14:textId="11096B81" w:rsidR="002937A9" w:rsidRPr="00A14DEA" w:rsidRDefault="002937A9" w:rsidP="002937A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&lt; .001</w:t>
            </w:r>
          </w:p>
        </w:tc>
      </w:tr>
      <w:tr w:rsidR="002937A9" w:rsidRPr="007B2226" w14:paraId="056E7009" w14:textId="77777777" w:rsidTr="002937A9">
        <w:trPr>
          <w:trHeight w:val="262"/>
        </w:trPr>
        <w:tc>
          <w:tcPr>
            <w:tcW w:w="3166" w:type="dxa"/>
            <w:tcBorders>
              <w:bottom w:val="single" w:sz="4" w:space="0" w:color="auto"/>
            </w:tcBorders>
          </w:tcPr>
          <w:p w14:paraId="11ACA709" w14:textId="35C5F980" w:rsidR="002937A9" w:rsidRDefault="002937A9" w:rsidP="002937A9">
            <w:pPr>
              <w:spacing w:after="0" w:line="240" w:lineRule="auto"/>
              <w:ind w:firstLine="0"/>
              <w:contextualSpacing w:val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Eating at home 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2790B533" w14:textId="1941F03C" w:rsidR="002937A9" w:rsidRPr="00A14DEA" w:rsidRDefault="002937A9" w:rsidP="002937A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0.12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75843074" w14:textId="11A9F9A1" w:rsidR="002937A9" w:rsidRPr="00A14DEA" w:rsidRDefault="002937A9" w:rsidP="002937A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11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6B43C48E" w14:textId="40DA4212" w:rsidR="002937A9" w:rsidRPr="00A14DEA" w:rsidRDefault="002937A9" w:rsidP="002937A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-1.10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21D86383" w14:textId="1025894E" w:rsidR="002937A9" w:rsidRPr="00A14DEA" w:rsidRDefault="002937A9" w:rsidP="002937A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.271</w:t>
            </w:r>
          </w:p>
        </w:tc>
      </w:tr>
      <w:tr w:rsidR="002937A9" w:rsidRPr="007B2226" w14:paraId="1000BD4E" w14:textId="77777777" w:rsidTr="002937A9">
        <w:trPr>
          <w:trHeight w:val="262"/>
        </w:trPr>
        <w:tc>
          <w:tcPr>
            <w:tcW w:w="8181" w:type="dxa"/>
            <w:gridSpan w:val="5"/>
            <w:tcBorders>
              <w:top w:val="single" w:sz="4" w:space="0" w:color="auto"/>
            </w:tcBorders>
          </w:tcPr>
          <w:p w14:paraId="2C437833" w14:textId="6B0AFDF7" w:rsidR="002937A9" w:rsidRPr="003412E6" w:rsidRDefault="002937A9" w:rsidP="002937A9">
            <w:pPr>
              <w:spacing w:after="0" w:line="240" w:lineRule="auto"/>
              <w:ind w:firstLine="0"/>
              <w:rPr>
                <w:sz w:val="22"/>
                <w:szCs w:val="22"/>
              </w:rPr>
            </w:pPr>
            <w:r w:rsidRPr="007B2226">
              <w:rPr>
                <w:i/>
                <w:iCs/>
                <w:sz w:val="22"/>
                <w:szCs w:val="22"/>
              </w:rPr>
              <w:t>Note.</w:t>
            </w:r>
            <w:r w:rsidRPr="007B2226">
              <w:rPr>
                <w:sz w:val="22"/>
                <w:szCs w:val="22"/>
              </w:rPr>
              <w:t xml:space="preserve"> </w:t>
            </w:r>
            <w:r w:rsidR="006D2F54">
              <w:rPr>
                <w:sz w:val="22"/>
                <w:szCs w:val="22"/>
              </w:rPr>
              <w:t>Self</w:t>
            </w:r>
            <w:r w:rsidRPr="007B2226">
              <w:rPr>
                <w:sz w:val="22"/>
                <w:szCs w:val="22"/>
              </w:rPr>
              <w:t xml:space="preserve">-reported portion size was treated as a continuous outcome </w:t>
            </w:r>
            <w:r w:rsidRPr="00A14DEA">
              <w:rPr>
                <w:sz w:val="22"/>
                <w:szCs w:val="22"/>
              </w:rPr>
              <w:t xml:space="preserve">(1 = </w:t>
            </w:r>
            <w:r w:rsidRPr="00A14DEA">
              <w:rPr>
                <w:i/>
                <w:iCs/>
                <w:sz w:val="22"/>
                <w:szCs w:val="22"/>
              </w:rPr>
              <w:t>small</w:t>
            </w:r>
            <w:r w:rsidRPr="00A14DEA">
              <w:rPr>
                <w:sz w:val="22"/>
                <w:szCs w:val="22"/>
              </w:rPr>
              <w:t xml:space="preserve">, 5 = </w:t>
            </w:r>
            <w:r w:rsidRPr="00A14DEA">
              <w:rPr>
                <w:i/>
                <w:iCs/>
                <w:sz w:val="22"/>
                <w:szCs w:val="22"/>
              </w:rPr>
              <w:t>big</w:t>
            </w:r>
            <w:r w:rsidRPr="00A14DEA">
              <w:rPr>
                <w:sz w:val="22"/>
                <w:szCs w:val="22"/>
              </w:rPr>
              <w:t xml:space="preserve">). </w:t>
            </w:r>
            <w:r w:rsidR="006D2F54" w:rsidRPr="007B2226">
              <w:rPr>
                <w:sz w:val="22"/>
                <w:szCs w:val="22"/>
              </w:rPr>
              <w:t>Each of the 11</w:t>
            </w:r>
            <w:r w:rsidR="006D2F54">
              <w:rPr>
                <w:sz w:val="22"/>
                <w:szCs w:val="22"/>
              </w:rPr>
              <w:t xml:space="preserve"> </w:t>
            </w:r>
            <w:r w:rsidR="006D2F54" w:rsidRPr="007B2226">
              <w:rPr>
                <w:sz w:val="22"/>
                <w:szCs w:val="22"/>
              </w:rPr>
              <w:t xml:space="preserve">contextual factors are dichotomous predictors (1 = yes, 0 = no). They were examined as individual predictors. </w:t>
            </w:r>
            <w:r w:rsidRPr="00A14DEA">
              <w:rPr>
                <w:sz w:val="22"/>
                <w:szCs w:val="22"/>
              </w:rPr>
              <w:t xml:space="preserve">Bold denotes that </w:t>
            </w:r>
            <w:r w:rsidRPr="00E45811">
              <w:rPr>
                <w:sz w:val="22"/>
                <w:szCs w:val="22"/>
              </w:rPr>
              <w:t xml:space="preserve">the predictor </w:t>
            </w:r>
            <w:r w:rsidR="009F1C8E">
              <w:rPr>
                <w:sz w:val="22"/>
                <w:szCs w:val="22"/>
              </w:rPr>
              <w:t>wa</w:t>
            </w:r>
            <w:r w:rsidRPr="00E45811">
              <w:rPr>
                <w:sz w:val="22"/>
                <w:szCs w:val="22"/>
              </w:rPr>
              <w:t xml:space="preserve">s significant. </w:t>
            </w:r>
          </w:p>
          <w:p w14:paraId="5283938B" w14:textId="1CC01497" w:rsidR="00F32568" w:rsidRPr="007B2226" w:rsidRDefault="00F32568" w:rsidP="00F32568">
            <w:pPr>
              <w:spacing w:line="240" w:lineRule="auto"/>
              <w:ind w:firstLine="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  <w:vertAlign w:val="superscript"/>
              </w:rPr>
              <w:t>a</w:t>
            </w:r>
            <w:r>
              <w:rPr>
                <w:sz w:val="22"/>
                <w:szCs w:val="22"/>
              </w:rPr>
              <w:t>Intercept</w:t>
            </w:r>
            <w:proofErr w:type="spellEnd"/>
            <w:r>
              <w:rPr>
                <w:sz w:val="22"/>
                <w:szCs w:val="22"/>
              </w:rPr>
              <w:t xml:space="preserve"> refers to when the value of the contextual predictor (i.e., feeling hungry) = 0 (i.e., not hungry). </w:t>
            </w:r>
          </w:p>
          <w:p w14:paraId="3366F639" w14:textId="3F5C49AF" w:rsidR="002937A9" w:rsidRPr="00A14DEA" w:rsidRDefault="002937A9" w:rsidP="002937A9">
            <w:pPr>
              <w:spacing w:after="0" w:line="240" w:lineRule="auto"/>
              <w:ind w:firstLine="0"/>
              <w:rPr>
                <w:sz w:val="22"/>
                <w:szCs w:val="22"/>
              </w:rPr>
            </w:pPr>
          </w:p>
        </w:tc>
      </w:tr>
      <w:bookmarkEnd w:id="1"/>
    </w:tbl>
    <w:p w14:paraId="076B0F96" w14:textId="7B579563" w:rsidR="00BC16AF" w:rsidRPr="007B2226" w:rsidRDefault="00BC16AF" w:rsidP="00BC16AF">
      <w:pPr>
        <w:spacing w:line="276" w:lineRule="auto"/>
        <w:ind w:firstLine="0"/>
        <w:contextualSpacing w:val="0"/>
        <w:rPr>
          <w:rStyle w:val="Heading4Char"/>
        </w:rPr>
      </w:pPr>
    </w:p>
    <w:p w14:paraId="6A0AF464" w14:textId="414EA33A" w:rsidR="00D36F4E" w:rsidRPr="007B2226" w:rsidRDefault="00D36F4E" w:rsidP="00BC16AF">
      <w:pPr>
        <w:spacing w:line="276" w:lineRule="auto"/>
        <w:ind w:firstLine="0"/>
        <w:contextualSpacing w:val="0"/>
        <w:rPr>
          <w:rStyle w:val="Heading4Char"/>
        </w:rPr>
      </w:pPr>
    </w:p>
    <w:p w14:paraId="00D8CE6D" w14:textId="1873E3B9" w:rsidR="00D36F4E" w:rsidRPr="007B2226" w:rsidRDefault="00D36F4E" w:rsidP="00BC16AF">
      <w:pPr>
        <w:spacing w:line="276" w:lineRule="auto"/>
        <w:ind w:firstLine="0"/>
        <w:contextualSpacing w:val="0"/>
        <w:rPr>
          <w:rStyle w:val="Heading4Char"/>
          <w:i w:val="0"/>
          <w:iCs w:val="0"/>
        </w:rPr>
      </w:pPr>
    </w:p>
    <w:p w14:paraId="2A6469A4" w14:textId="77777777" w:rsidR="004E4323" w:rsidRDefault="004E4323">
      <w:pPr>
        <w:spacing w:after="160" w:line="259" w:lineRule="auto"/>
        <w:ind w:firstLine="0"/>
        <w:contextualSpacing w:val="0"/>
        <w:rPr>
          <w:b/>
          <w:bCs/>
        </w:rPr>
      </w:pPr>
      <w:r>
        <w:br w:type="page"/>
      </w:r>
    </w:p>
    <w:p w14:paraId="317962D0" w14:textId="3C69EA20" w:rsidR="00E37064" w:rsidRPr="00311ADC" w:rsidRDefault="00AC757B" w:rsidP="004E4323">
      <w:pPr>
        <w:pStyle w:val="Caption"/>
        <w:rPr>
          <w:b w:val="0"/>
          <w:bCs w:val="0"/>
        </w:rPr>
      </w:pPr>
      <w:r>
        <w:lastRenderedPageBreak/>
        <w:t>S8 Table</w:t>
      </w:r>
      <w:r w:rsidR="004E4323" w:rsidRPr="00311ADC">
        <w:t xml:space="preserve">: </w:t>
      </w:r>
      <w:r w:rsidR="004E4323" w:rsidRPr="00311ADC">
        <w:rPr>
          <w:b w:val="0"/>
          <w:bCs w:val="0"/>
        </w:rPr>
        <w:t>Contextual Predictors of Non-exercise Day Meal Portion Size</w:t>
      </w:r>
    </w:p>
    <w:tbl>
      <w:tblPr>
        <w:tblStyle w:val="TableGrid26"/>
        <w:tblW w:w="8181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6"/>
        <w:gridCol w:w="1253"/>
        <w:gridCol w:w="1254"/>
        <w:gridCol w:w="1254"/>
        <w:gridCol w:w="1254"/>
      </w:tblGrid>
      <w:tr w:rsidR="00804474" w:rsidRPr="007B2226" w14:paraId="4135FED9" w14:textId="77777777" w:rsidTr="00E409EE">
        <w:trPr>
          <w:trHeight w:val="262"/>
        </w:trPr>
        <w:tc>
          <w:tcPr>
            <w:tcW w:w="3166" w:type="dxa"/>
            <w:tcBorders>
              <w:top w:val="single" w:sz="4" w:space="0" w:color="auto"/>
              <w:bottom w:val="single" w:sz="4" w:space="0" w:color="auto"/>
            </w:tcBorders>
          </w:tcPr>
          <w:p w14:paraId="0DC5204E" w14:textId="77777777" w:rsidR="00804474" w:rsidRPr="00A14DEA" w:rsidRDefault="00804474" w:rsidP="00E409EE">
            <w:pPr>
              <w:spacing w:after="0" w:line="240" w:lineRule="auto"/>
              <w:ind w:left="283" w:firstLine="0"/>
              <w:contextualSpacing w:val="0"/>
              <w:rPr>
                <w:sz w:val="22"/>
                <w:szCs w:val="22"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74FF9D" w14:textId="77777777" w:rsidR="00804474" w:rsidRPr="00A14DEA" w:rsidRDefault="00804474" w:rsidP="00E409EE">
            <w:pPr>
              <w:spacing w:after="0" w:line="240" w:lineRule="auto"/>
              <w:ind w:firstLine="0"/>
              <w:contextualSpacing w:val="0"/>
              <w:jc w:val="center"/>
              <w:rPr>
                <w:i/>
                <w:iCs/>
                <w:sz w:val="22"/>
                <w:szCs w:val="22"/>
              </w:rPr>
            </w:pPr>
            <w:r w:rsidRPr="00A14DEA">
              <w:rPr>
                <w:i/>
                <w:iCs/>
                <w:sz w:val="22"/>
                <w:szCs w:val="22"/>
              </w:rPr>
              <w:t>b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7F1B7A" w14:textId="77777777" w:rsidR="00804474" w:rsidRPr="00A14DEA" w:rsidRDefault="00804474" w:rsidP="00E409EE">
            <w:pPr>
              <w:spacing w:after="0" w:line="240" w:lineRule="auto"/>
              <w:ind w:firstLine="0"/>
              <w:contextualSpacing w:val="0"/>
              <w:jc w:val="center"/>
              <w:rPr>
                <w:i/>
                <w:iCs/>
                <w:sz w:val="22"/>
                <w:szCs w:val="22"/>
              </w:rPr>
            </w:pPr>
            <w:r w:rsidRPr="00A14DEA">
              <w:rPr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4DF150" w14:textId="77777777" w:rsidR="00804474" w:rsidRPr="00A14DEA" w:rsidRDefault="00804474" w:rsidP="00E409EE">
            <w:pPr>
              <w:spacing w:after="0" w:line="240" w:lineRule="auto"/>
              <w:ind w:firstLine="0"/>
              <w:contextualSpacing w:val="0"/>
              <w:jc w:val="center"/>
              <w:rPr>
                <w:i/>
                <w:iCs/>
                <w:sz w:val="22"/>
                <w:szCs w:val="22"/>
              </w:rPr>
            </w:pPr>
            <w:r w:rsidRPr="00A14DEA">
              <w:rPr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2F434F" w14:textId="77777777" w:rsidR="00804474" w:rsidRPr="00A14DEA" w:rsidRDefault="00804474" w:rsidP="00E409EE">
            <w:pPr>
              <w:spacing w:after="0" w:line="240" w:lineRule="auto"/>
              <w:ind w:firstLine="0"/>
              <w:contextualSpacing w:val="0"/>
              <w:jc w:val="center"/>
              <w:rPr>
                <w:i/>
                <w:iCs/>
                <w:sz w:val="22"/>
                <w:szCs w:val="22"/>
              </w:rPr>
            </w:pPr>
            <w:r w:rsidRPr="00A14DEA">
              <w:rPr>
                <w:i/>
                <w:iCs/>
                <w:sz w:val="22"/>
                <w:szCs w:val="22"/>
              </w:rPr>
              <w:t>p</w:t>
            </w:r>
          </w:p>
        </w:tc>
      </w:tr>
      <w:tr w:rsidR="00804474" w:rsidRPr="007B2226" w14:paraId="0D84E9D0" w14:textId="77777777" w:rsidTr="00E409EE">
        <w:trPr>
          <w:trHeight w:val="262"/>
        </w:trPr>
        <w:tc>
          <w:tcPr>
            <w:tcW w:w="3166" w:type="dxa"/>
            <w:tcBorders>
              <w:top w:val="single" w:sz="4" w:space="0" w:color="auto"/>
            </w:tcBorders>
          </w:tcPr>
          <w:p w14:paraId="4F7E99CE" w14:textId="77777777" w:rsidR="00804474" w:rsidRPr="006D2F54" w:rsidRDefault="00804474" w:rsidP="00804474">
            <w:pPr>
              <w:spacing w:after="0" w:line="240" w:lineRule="auto"/>
              <w:ind w:firstLine="0"/>
              <w:contextualSpacing w:val="0"/>
              <w:rPr>
                <w:i/>
                <w:iCs/>
                <w:sz w:val="22"/>
                <w:szCs w:val="22"/>
                <w:vertAlign w:val="superscript"/>
              </w:rPr>
            </w:pPr>
            <w:proofErr w:type="spellStart"/>
            <w:r>
              <w:rPr>
                <w:sz w:val="22"/>
                <w:szCs w:val="22"/>
              </w:rPr>
              <w:t>Intercept</w:t>
            </w:r>
            <w:r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46DF5EE9" w14:textId="1FC8229A" w:rsidR="00804474" w:rsidRPr="00A14DEA" w:rsidRDefault="00804474" w:rsidP="00804474">
            <w:pPr>
              <w:spacing w:after="0" w:line="240" w:lineRule="auto"/>
              <w:ind w:firstLine="0"/>
              <w:contextualSpacing w:val="0"/>
              <w:jc w:val="center"/>
              <w:rPr>
                <w:i/>
                <w:iCs/>
                <w:sz w:val="22"/>
                <w:szCs w:val="22"/>
              </w:rPr>
            </w:pPr>
            <w:r w:rsidRPr="003546B1">
              <w:rPr>
                <w:sz w:val="22"/>
                <w:szCs w:val="22"/>
              </w:rPr>
              <w:t>2.63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0248D9C7" w14:textId="5BE43C9E" w:rsidR="00804474" w:rsidRPr="00A14DEA" w:rsidRDefault="00804474" w:rsidP="00804474">
            <w:pPr>
              <w:spacing w:after="0" w:line="240" w:lineRule="auto"/>
              <w:ind w:firstLine="0"/>
              <w:contextualSpacing w:val="0"/>
              <w:jc w:val="center"/>
              <w:rPr>
                <w:i/>
                <w:iCs/>
                <w:sz w:val="22"/>
                <w:szCs w:val="22"/>
              </w:rPr>
            </w:pPr>
            <w:r w:rsidRPr="003546B1">
              <w:rPr>
                <w:sz w:val="22"/>
                <w:szCs w:val="22"/>
              </w:rPr>
              <w:t>0.09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3FD7658F" w14:textId="5DF66EF6" w:rsidR="00804474" w:rsidRPr="00A14DEA" w:rsidRDefault="00804474" w:rsidP="00804474">
            <w:pPr>
              <w:spacing w:after="0" w:line="240" w:lineRule="auto"/>
              <w:ind w:firstLine="0"/>
              <w:contextualSpacing w:val="0"/>
              <w:jc w:val="center"/>
              <w:rPr>
                <w:i/>
                <w:iCs/>
                <w:sz w:val="22"/>
                <w:szCs w:val="22"/>
              </w:rPr>
            </w:pPr>
            <w:r w:rsidRPr="003546B1">
              <w:rPr>
                <w:sz w:val="22"/>
                <w:szCs w:val="22"/>
              </w:rPr>
              <w:t>27.74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455FF69E" w14:textId="520BACFB" w:rsidR="00804474" w:rsidRPr="00A14DEA" w:rsidRDefault="00804474" w:rsidP="00804474">
            <w:pPr>
              <w:spacing w:after="0" w:line="240" w:lineRule="auto"/>
              <w:ind w:firstLine="0"/>
              <w:contextualSpacing w:val="0"/>
              <w:jc w:val="center"/>
              <w:rPr>
                <w:i/>
                <w:iCs/>
                <w:sz w:val="22"/>
                <w:szCs w:val="22"/>
              </w:rPr>
            </w:pPr>
            <w:r w:rsidRPr="003546B1"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 xml:space="preserve"> </w:t>
            </w:r>
            <w:r w:rsidRPr="003546B1">
              <w:rPr>
                <w:sz w:val="22"/>
                <w:szCs w:val="22"/>
              </w:rPr>
              <w:t>.001</w:t>
            </w:r>
          </w:p>
        </w:tc>
      </w:tr>
      <w:tr w:rsidR="00804474" w:rsidRPr="007B2226" w14:paraId="00B1DBA2" w14:textId="77777777" w:rsidTr="00E409EE">
        <w:trPr>
          <w:trHeight w:val="262"/>
        </w:trPr>
        <w:tc>
          <w:tcPr>
            <w:tcW w:w="3166" w:type="dxa"/>
            <w:tcBorders>
              <w:bottom w:val="single" w:sz="4" w:space="0" w:color="auto"/>
            </w:tcBorders>
          </w:tcPr>
          <w:p w14:paraId="3F0A7EF2" w14:textId="77777777" w:rsidR="00804474" w:rsidRPr="00A14DEA" w:rsidRDefault="00804474" w:rsidP="00804474">
            <w:pPr>
              <w:spacing w:after="0" w:line="240" w:lineRule="auto"/>
              <w:ind w:firstLine="0"/>
              <w:contextualSpacing w:val="0"/>
              <w:rPr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eeling hungry 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10B4CE1A" w14:textId="1F1718FC" w:rsidR="00804474" w:rsidRPr="00A14DEA" w:rsidRDefault="00804474" w:rsidP="00804474">
            <w:pPr>
              <w:spacing w:after="0" w:line="240" w:lineRule="auto"/>
              <w:ind w:firstLine="0"/>
              <w:contextualSpacing w:val="0"/>
              <w:jc w:val="center"/>
              <w:rPr>
                <w:i/>
                <w:iCs/>
                <w:sz w:val="22"/>
                <w:szCs w:val="22"/>
              </w:rPr>
            </w:pPr>
            <w:r w:rsidRPr="00F871A3">
              <w:rPr>
                <w:b/>
                <w:bCs/>
                <w:sz w:val="22"/>
                <w:szCs w:val="22"/>
              </w:rPr>
              <w:t>0.35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03537A2A" w14:textId="54262B33" w:rsidR="00804474" w:rsidRPr="00A14DEA" w:rsidRDefault="00804474" w:rsidP="00804474">
            <w:pPr>
              <w:spacing w:after="0" w:line="240" w:lineRule="auto"/>
              <w:ind w:firstLine="0"/>
              <w:contextualSpacing w:val="0"/>
              <w:jc w:val="center"/>
              <w:rPr>
                <w:i/>
                <w:iCs/>
                <w:sz w:val="22"/>
                <w:szCs w:val="22"/>
              </w:rPr>
            </w:pPr>
            <w:r w:rsidRPr="00F871A3">
              <w:rPr>
                <w:b/>
                <w:bCs/>
                <w:sz w:val="22"/>
                <w:szCs w:val="22"/>
              </w:rPr>
              <w:t>0.09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34825202" w14:textId="57543172" w:rsidR="00804474" w:rsidRPr="00A14DEA" w:rsidRDefault="00804474" w:rsidP="00804474">
            <w:pPr>
              <w:spacing w:after="0" w:line="240" w:lineRule="auto"/>
              <w:ind w:firstLine="0"/>
              <w:contextualSpacing w:val="0"/>
              <w:jc w:val="center"/>
              <w:rPr>
                <w:i/>
                <w:iCs/>
                <w:sz w:val="22"/>
                <w:szCs w:val="22"/>
              </w:rPr>
            </w:pPr>
            <w:r w:rsidRPr="00F871A3">
              <w:rPr>
                <w:b/>
                <w:bCs/>
                <w:sz w:val="22"/>
                <w:szCs w:val="22"/>
              </w:rPr>
              <w:t>3.91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0690EBC7" w14:textId="53F9CE29" w:rsidR="00804474" w:rsidRPr="00A14DEA" w:rsidRDefault="00804474" w:rsidP="00804474">
            <w:pPr>
              <w:spacing w:after="0" w:line="240" w:lineRule="auto"/>
              <w:ind w:firstLine="0"/>
              <w:contextualSpacing w:val="0"/>
              <w:jc w:val="center"/>
              <w:rPr>
                <w:i/>
                <w:iCs/>
                <w:sz w:val="22"/>
                <w:szCs w:val="22"/>
              </w:rPr>
            </w:pPr>
            <w:r w:rsidRPr="00F871A3">
              <w:rPr>
                <w:b/>
                <w:bCs/>
                <w:sz w:val="22"/>
                <w:szCs w:val="22"/>
              </w:rPr>
              <w:t>&lt; .001</w:t>
            </w:r>
          </w:p>
        </w:tc>
      </w:tr>
      <w:tr w:rsidR="00FB0599" w:rsidRPr="007B2226" w14:paraId="6E23CBA9" w14:textId="77777777" w:rsidTr="00E409EE">
        <w:trPr>
          <w:trHeight w:val="262"/>
        </w:trPr>
        <w:tc>
          <w:tcPr>
            <w:tcW w:w="3166" w:type="dxa"/>
            <w:tcBorders>
              <w:top w:val="single" w:sz="4" w:space="0" w:color="auto"/>
            </w:tcBorders>
            <w:hideMark/>
          </w:tcPr>
          <w:p w14:paraId="42437B04" w14:textId="77777777" w:rsidR="00FB0599" w:rsidRPr="00760F36" w:rsidRDefault="00FB0599" w:rsidP="00FB0599">
            <w:pPr>
              <w:spacing w:after="0" w:line="240" w:lineRule="auto"/>
              <w:ind w:firstLine="0"/>
              <w:contextualSpacing w:val="0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31D325E4" w14:textId="07BB0C2E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546B1">
              <w:rPr>
                <w:sz w:val="22"/>
                <w:szCs w:val="22"/>
              </w:rPr>
              <w:t>2.87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0C616E2E" w14:textId="2DCEE92C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546B1">
              <w:rPr>
                <w:sz w:val="22"/>
                <w:szCs w:val="22"/>
              </w:rPr>
              <w:t>0.07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10CC7FBB" w14:textId="75D41A1E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546B1">
              <w:rPr>
                <w:sz w:val="22"/>
                <w:szCs w:val="22"/>
              </w:rPr>
              <w:t>42.77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104CD213" w14:textId="64FAE8A2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546B1"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 xml:space="preserve"> </w:t>
            </w:r>
            <w:r w:rsidRPr="003546B1">
              <w:rPr>
                <w:sz w:val="22"/>
                <w:szCs w:val="22"/>
              </w:rPr>
              <w:t>.001</w:t>
            </w:r>
          </w:p>
        </w:tc>
      </w:tr>
      <w:tr w:rsidR="00FB0599" w:rsidRPr="007B2226" w14:paraId="04AF1181" w14:textId="77777777" w:rsidTr="00E409EE">
        <w:trPr>
          <w:trHeight w:val="262"/>
        </w:trPr>
        <w:tc>
          <w:tcPr>
            <w:tcW w:w="3166" w:type="dxa"/>
            <w:tcBorders>
              <w:bottom w:val="single" w:sz="4" w:space="0" w:color="auto"/>
            </w:tcBorders>
          </w:tcPr>
          <w:p w14:paraId="6E490B67" w14:textId="77777777" w:rsidR="00FB0599" w:rsidRPr="00431919" w:rsidRDefault="00FB0599" w:rsidP="00FB0599">
            <w:pPr>
              <w:spacing w:after="0" w:line="240" w:lineRule="auto"/>
              <w:ind w:firstLine="0"/>
              <w:contextualSpacing w:val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Feeling stressed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034755C0" w14:textId="340BC7FD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546B1">
              <w:rPr>
                <w:sz w:val="22"/>
                <w:szCs w:val="22"/>
              </w:rPr>
              <w:t>-0.06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62B14671" w14:textId="4303FBDE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546B1">
              <w:rPr>
                <w:sz w:val="22"/>
                <w:szCs w:val="22"/>
              </w:rPr>
              <w:t>0.09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45E856E3" w14:textId="0AE24E04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546B1">
              <w:rPr>
                <w:sz w:val="22"/>
                <w:szCs w:val="22"/>
              </w:rPr>
              <w:t>-0.62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7D5A1A47" w14:textId="26D7A52E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546B1">
              <w:rPr>
                <w:sz w:val="22"/>
                <w:szCs w:val="22"/>
              </w:rPr>
              <w:t>.533</w:t>
            </w:r>
          </w:p>
        </w:tc>
      </w:tr>
      <w:tr w:rsidR="00FB0599" w:rsidRPr="007B2226" w14:paraId="73CF97C9" w14:textId="77777777" w:rsidTr="00E409EE">
        <w:trPr>
          <w:trHeight w:val="262"/>
        </w:trPr>
        <w:tc>
          <w:tcPr>
            <w:tcW w:w="3166" w:type="dxa"/>
            <w:tcBorders>
              <w:top w:val="single" w:sz="4" w:space="0" w:color="auto"/>
            </w:tcBorders>
          </w:tcPr>
          <w:p w14:paraId="4B3F3125" w14:textId="77777777" w:rsidR="00FB0599" w:rsidRPr="00A14DEA" w:rsidRDefault="00FB0599" w:rsidP="00FB0599">
            <w:pPr>
              <w:spacing w:after="0" w:line="240" w:lineRule="auto"/>
              <w:ind w:firstLine="0"/>
              <w:contextualSpacing w:val="0"/>
              <w:rPr>
                <w:bCs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524D2385" w14:textId="441E9EF7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546B1">
              <w:rPr>
                <w:sz w:val="22"/>
                <w:szCs w:val="22"/>
              </w:rPr>
              <w:t>2.83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74587F4D" w14:textId="65C547D7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546B1">
              <w:rPr>
                <w:sz w:val="22"/>
                <w:szCs w:val="22"/>
              </w:rPr>
              <w:t>0.06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0218B2F3" w14:textId="5C61E257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546B1">
              <w:rPr>
                <w:sz w:val="22"/>
                <w:szCs w:val="22"/>
              </w:rPr>
              <w:t>44.19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0895BF11" w14:textId="3234F847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546B1"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 xml:space="preserve"> </w:t>
            </w:r>
            <w:r w:rsidRPr="003546B1">
              <w:rPr>
                <w:sz w:val="22"/>
                <w:szCs w:val="22"/>
              </w:rPr>
              <w:t>.001</w:t>
            </w:r>
          </w:p>
        </w:tc>
      </w:tr>
      <w:tr w:rsidR="00FB0599" w:rsidRPr="007B2226" w14:paraId="24EAE640" w14:textId="77777777" w:rsidTr="00E409EE">
        <w:trPr>
          <w:trHeight w:val="262"/>
        </w:trPr>
        <w:tc>
          <w:tcPr>
            <w:tcW w:w="3166" w:type="dxa"/>
            <w:tcBorders>
              <w:bottom w:val="single" w:sz="4" w:space="0" w:color="auto"/>
            </w:tcBorders>
          </w:tcPr>
          <w:p w14:paraId="7DFEFC15" w14:textId="77777777" w:rsidR="00FB0599" w:rsidRPr="00431919" w:rsidRDefault="00FB0599" w:rsidP="00FB0599">
            <w:pPr>
              <w:spacing w:after="0" w:line="240" w:lineRule="auto"/>
              <w:ind w:firstLine="0"/>
              <w:contextualSpacing w:val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In a bad mood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3A19AF49" w14:textId="35257903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546B1">
              <w:rPr>
                <w:sz w:val="22"/>
                <w:szCs w:val="22"/>
              </w:rPr>
              <w:t>0.26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06664E87" w14:textId="79A02AEC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546B1">
              <w:rPr>
                <w:sz w:val="22"/>
                <w:szCs w:val="22"/>
              </w:rPr>
              <w:t>0.15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1DDF3DB4" w14:textId="109BA0D7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546B1">
              <w:rPr>
                <w:sz w:val="22"/>
                <w:szCs w:val="22"/>
              </w:rPr>
              <w:t>1.80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184EDFC2" w14:textId="3D760A62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546B1">
              <w:rPr>
                <w:sz w:val="22"/>
                <w:szCs w:val="22"/>
              </w:rPr>
              <w:t>.073</w:t>
            </w:r>
          </w:p>
        </w:tc>
      </w:tr>
      <w:tr w:rsidR="00FB0599" w:rsidRPr="007B2226" w14:paraId="5D7C6477" w14:textId="77777777" w:rsidTr="00E409EE">
        <w:trPr>
          <w:trHeight w:val="262"/>
        </w:trPr>
        <w:tc>
          <w:tcPr>
            <w:tcW w:w="3166" w:type="dxa"/>
            <w:tcBorders>
              <w:top w:val="single" w:sz="4" w:space="0" w:color="auto"/>
            </w:tcBorders>
          </w:tcPr>
          <w:p w14:paraId="628FF7BF" w14:textId="77777777" w:rsidR="00FB0599" w:rsidRPr="00A14DEA" w:rsidRDefault="00FB0599" w:rsidP="00FB0599">
            <w:pPr>
              <w:spacing w:after="0" w:line="240" w:lineRule="auto"/>
              <w:ind w:firstLine="0"/>
              <w:contextualSpacing w:val="0"/>
              <w:rPr>
                <w:bCs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482033B3" w14:textId="2748EF24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546B1">
              <w:rPr>
                <w:sz w:val="22"/>
                <w:szCs w:val="22"/>
              </w:rPr>
              <w:t>2.78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166C47A6" w14:textId="340AF9B7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546B1">
              <w:rPr>
                <w:sz w:val="22"/>
                <w:szCs w:val="22"/>
              </w:rPr>
              <w:t>0.06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53057B2D" w14:textId="241ABFD1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546B1">
              <w:rPr>
                <w:sz w:val="22"/>
                <w:szCs w:val="22"/>
              </w:rPr>
              <w:t>45.31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14535F51" w14:textId="313D82B4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546B1"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 xml:space="preserve"> </w:t>
            </w:r>
            <w:r w:rsidRPr="003546B1">
              <w:rPr>
                <w:sz w:val="22"/>
                <w:szCs w:val="22"/>
              </w:rPr>
              <w:t>.001</w:t>
            </w:r>
          </w:p>
        </w:tc>
      </w:tr>
      <w:tr w:rsidR="00FB0599" w:rsidRPr="007B2226" w14:paraId="697455A8" w14:textId="77777777" w:rsidTr="00E409EE">
        <w:trPr>
          <w:trHeight w:val="262"/>
        </w:trPr>
        <w:tc>
          <w:tcPr>
            <w:tcW w:w="3166" w:type="dxa"/>
            <w:tcBorders>
              <w:bottom w:val="single" w:sz="4" w:space="0" w:color="auto"/>
            </w:tcBorders>
          </w:tcPr>
          <w:p w14:paraId="0827125C" w14:textId="77777777" w:rsidR="00FB0599" w:rsidRPr="00431919" w:rsidRDefault="00FB0599" w:rsidP="00FB0599">
            <w:pPr>
              <w:spacing w:after="0" w:line="240" w:lineRule="auto"/>
              <w:ind w:firstLine="0"/>
              <w:contextualSpacing w:val="0"/>
              <w:rPr>
                <w:bCs/>
                <w:sz w:val="22"/>
                <w:szCs w:val="22"/>
              </w:rPr>
            </w:pPr>
            <w:r w:rsidRPr="00431919">
              <w:rPr>
                <w:bCs/>
                <w:sz w:val="22"/>
                <w:szCs w:val="22"/>
              </w:rPr>
              <w:t xml:space="preserve">Feeling tired 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5DF800D4" w14:textId="333811FF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F871A3">
              <w:rPr>
                <w:b/>
                <w:bCs/>
                <w:sz w:val="22"/>
                <w:szCs w:val="22"/>
              </w:rPr>
              <w:t>0.21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0E44A1B5" w14:textId="09172A99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F871A3">
              <w:rPr>
                <w:b/>
                <w:bCs/>
                <w:sz w:val="22"/>
                <w:szCs w:val="22"/>
              </w:rPr>
              <w:t>0.08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79FC4450" w14:textId="58C9E395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F871A3">
              <w:rPr>
                <w:b/>
                <w:bCs/>
                <w:sz w:val="22"/>
                <w:szCs w:val="22"/>
              </w:rPr>
              <w:t>2.65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5DD5ADAB" w14:textId="542CA737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F871A3">
              <w:rPr>
                <w:b/>
                <w:bCs/>
                <w:sz w:val="22"/>
                <w:szCs w:val="22"/>
              </w:rPr>
              <w:t>.008</w:t>
            </w:r>
          </w:p>
        </w:tc>
      </w:tr>
      <w:tr w:rsidR="00FB0599" w:rsidRPr="007B2226" w14:paraId="6C5007D4" w14:textId="77777777" w:rsidTr="00E409EE">
        <w:trPr>
          <w:trHeight w:val="262"/>
        </w:trPr>
        <w:tc>
          <w:tcPr>
            <w:tcW w:w="3166" w:type="dxa"/>
            <w:tcBorders>
              <w:top w:val="single" w:sz="4" w:space="0" w:color="auto"/>
            </w:tcBorders>
          </w:tcPr>
          <w:p w14:paraId="2F06F462" w14:textId="77777777" w:rsidR="00FB0599" w:rsidRPr="00A14DEA" w:rsidRDefault="00FB0599" w:rsidP="00FB0599">
            <w:pPr>
              <w:spacing w:after="0" w:line="240" w:lineRule="auto"/>
              <w:ind w:firstLine="0"/>
              <w:contextualSpacing w:val="0"/>
              <w:rPr>
                <w:bCs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38DA3216" w14:textId="73F6C8EE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546B1">
              <w:rPr>
                <w:sz w:val="22"/>
                <w:szCs w:val="22"/>
              </w:rPr>
              <w:t>2.85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25C051B5" w14:textId="5D875941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546B1">
              <w:rPr>
                <w:sz w:val="22"/>
                <w:szCs w:val="22"/>
              </w:rPr>
              <w:t>0.07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5E0B4CD1" w14:textId="2C780A20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546B1">
              <w:rPr>
                <w:sz w:val="22"/>
                <w:szCs w:val="22"/>
              </w:rPr>
              <w:t>41.01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728ED360" w14:textId="14293C9A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546B1"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 xml:space="preserve"> </w:t>
            </w:r>
            <w:r w:rsidRPr="003546B1">
              <w:rPr>
                <w:sz w:val="22"/>
                <w:szCs w:val="22"/>
              </w:rPr>
              <w:t>.001</w:t>
            </w:r>
          </w:p>
        </w:tc>
      </w:tr>
      <w:tr w:rsidR="00FB0599" w:rsidRPr="007B2226" w14:paraId="56D0D9D7" w14:textId="77777777" w:rsidTr="00E409EE">
        <w:trPr>
          <w:trHeight w:val="262"/>
        </w:trPr>
        <w:tc>
          <w:tcPr>
            <w:tcW w:w="3166" w:type="dxa"/>
            <w:tcBorders>
              <w:bottom w:val="single" w:sz="4" w:space="0" w:color="auto"/>
            </w:tcBorders>
          </w:tcPr>
          <w:p w14:paraId="554936E4" w14:textId="77777777" w:rsidR="00FB0599" w:rsidRPr="00431919" w:rsidRDefault="00FB0599" w:rsidP="00FB0599">
            <w:pPr>
              <w:spacing w:after="0" w:line="240" w:lineRule="auto"/>
              <w:ind w:firstLine="0"/>
              <w:contextualSpacing w:val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o other food options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74CBB1CD" w14:textId="5CE51A66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546B1">
              <w:rPr>
                <w:sz w:val="22"/>
                <w:szCs w:val="22"/>
              </w:rPr>
              <w:t>0.01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4570F1AB" w14:textId="5C329784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546B1">
              <w:rPr>
                <w:sz w:val="22"/>
                <w:szCs w:val="22"/>
              </w:rPr>
              <w:t>0.10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18F4120D" w14:textId="1BEB8257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546B1">
              <w:rPr>
                <w:sz w:val="22"/>
                <w:szCs w:val="22"/>
              </w:rPr>
              <w:t>0.09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666549E6" w14:textId="34F3FFD9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546B1">
              <w:rPr>
                <w:sz w:val="22"/>
                <w:szCs w:val="22"/>
              </w:rPr>
              <w:t>.932</w:t>
            </w:r>
          </w:p>
        </w:tc>
      </w:tr>
      <w:tr w:rsidR="00FB0599" w:rsidRPr="007B2226" w14:paraId="2D2A62FF" w14:textId="77777777" w:rsidTr="00E409EE">
        <w:trPr>
          <w:trHeight w:val="262"/>
        </w:trPr>
        <w:tc>
          <w:tcPr>
            <w:tcW w:w="3166" w:type="dxa"/>
            <w:tcBorders>
              <w:top w:val="single" w:sz="4" w:space="0" w:color="auto"/>
            </w:tcBorders>
          </w:tcPr>
          <w:p w14:paraId="2541EC6B" w14:textId="77777777" w:rsidR="00FB0599" w:rsidRPr="00A14DEA" w:rsidRDefault="00FB0599" w:rsidP="00FB0599">
            <w:pPr>
              <w:spacing w:after="0" w:line="240" w:lineRule="auto"/>
              <w:ind w:firstLine="0"/>
              <w:contextualSpacing w:val="0"/>
              <w:rPr>
                <w:bCs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6D177A25" w14:textId="41379EE1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546B1">
              <w:rPr>
                <w:sz w:val="22"/>
                <w:szCs w:val="22"/>
              </w:rPr>
              <w:t>2.72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38B5BCE7" w14:textId="0DD6ECCB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546B1">
              <w:rPr>
                <w:sz w:val="22"/>
                <w:szCs w:val="22"/>
              </w:rPr>
              <w:t>0.08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2F1CAD48" w14:textId="0946CD10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546B1">
              <w:rPr>
                <w:sz w:val="22"/>
                <w:szCs w:val="22"/>
              </w:rPr>
              <w:t>35.68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7A3061F1" w14:textId="7C35A3D1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546B1"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 xml:space="preserve"> </w:t>
            </w:r>
            <w:r w:rsidRPr="003546B1">
              <w:rPr>
                <w:sz w:val="22"/>
                <w:szCs w:val="22"/>
              </w:rPr>
              <w:t>.001</w:t>
            </w:r>
          </w:p>
        </w:tc>
      </w:tr>
      <w:tr w:rsidR="00FB0599" w:rsidRPr="007B2226" w14:paraId="0A8EFE59" w14:textId="77777777" w:rsidTr="00E409EE">
        <w:trPr>
          <w:trHeight w:val="262"/>
        </w:trPr>
        <w:tc>
          <w:tcPr>
            <w:tcW w:w="3166" w:type="dxa"/>
            <w:tcBorders>
              <w:bottom w:val="single" w:sz="4" w:space="0" w:color="auto"/>
            </w:tcBorders>
          </w:tcPr>
          <w:p w14:paraId="4E24A1A2" w14:textId="77777777" w:rsidR="00FB0599" w:rsidRPr="00431919" w:rsidRDefault="00FB0599" w:rsidP="00FB0599">
            <w:pPr>
              <w:spacing w:after="0" w:line="240" w:lineRule="auto"/>
              <w:ind w:firstLine="0"/>
              <w:contextualSpacing w:val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lanned to eat that food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6E59AB40" w14:textId="46F58394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F871A3">
              <w:rPr>
                <w:b/>
                <w:bCs/>
                <w:sz w:val="22"/>
                <w:szCs w:val="22"/>
              </w:rPr>
              <w:t>0.31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010BA992" w14:textId="53C5ADE4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F871A3">
              <w:rPr>
                <w:b/>
                <w:bCs/>
                <w:sz w:val="22"/>
                <w:szCs w:val="22"/>
              </w:rPr>
              <w:t>0.09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3774E822" w14:textId="61ACD799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F871A3">
              <w:rPr>
                <w:b/>
                <w:bCs/>
                <w:sz w:val="22"/>
                <w:szCs w:val="22"/>
              </w:rPr>
              <w:t>3.43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1AFA2CA2" w14:textId="3ED7E545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F871A3">
              <w:rPr>
                <w:b/>
                <w:bCs/>
                <w:sz w:val="22"/>
                <w:szCs w:val="22"/>
              </w:rPr>
              <w:t>&lt; .001</w:t>
            </w:r>
          </w:p>
        </w:tc>
      </w:tr>
      <w:tr w:rsidR="00FB0599" w:rsidRPr="007B2226" w14:paraId="373DA6FA" w14:textId="77777777" w:rsidTr="00E409EE">
        <w:trPr>
          <w:trHeight w:val="262"/>
        </w:trPr>
        <w:tc>
          <w:tcPr>
            <w:tcW w:w="3166" w:type="dxa"/>
            <w:tcBorders>
              <w:top w:val="single" w:sz="4" w:space="0" w:color="auto"/>
            </w:tcBorders>
          </w:tcPr>
          <w:p w14:paraId="2AC0585A" w14:textId="77777777" w:rsidR="00FB0599" w:rsidRPr="00A14DEA" w:rsidRDefault="00FB0599" w:rsidP="00FB0599">
            <w:pPr>
              <w:spacing w:after="0" w:line="240" w:lineRule="auto"/>
              <w:ind w:firstLine="0"/>
              <w:contextualSpacing w:val="0"/>
              <w:rPr>
                <w:bCs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300A3B21" w14:textId="62295FFF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546B1">
              <w:rPr>
                <w:sz w:val="22"/>
                <w:szCs w:val="22"/>
              </w:rPr>
              <w:t>3.21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138B30F1" w14:textId="6854AA7A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546B1">
              <w:rPr>
                <w:sz w:val="22"/>
                <w:szCs w:val="22"/>
              </w:rPr>
              <w:t>0.08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5DE139C2" w14:textId="131CF94B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546B1">
              <w:rPr>
                <w:sz w:val="22"/>
                <w:szCs w:val="22"/>
              </w:rPr>
              <w:t>38.06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2471A7C3" w14:textId="59946618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546B1"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 xml:space="preserve"> </w:t>
            </w:r>
            <w:r w:rsidRPr="003546B1">
              <w:rPr>
                <w:sz w:val="22"/>
                <w:szCs w:val="22"/>
              </w:rPr>
              <w:t>.001</w:t>
            </w:r>
          </w:p>
        </w:tc>
      </w:tr>
      <w:tr w:rsidR="00FB0599" w:rsidRPr="007B2226" w14:paraId="40CE7F70" w14:textId="77777777" w:rsidTr="00E409EE">
        <w:trPr>
          <w:trHeight w:val="262"/>
        </w:trPr>
        <w:tc>
          <w:tcPr>
            <w:tcW w:w="3166" w:type="dxa"/>
            <w:tcBorders>
              <w:bottom w:val="single" w:sz="4" w:space="0" w:color="auto"/>
            </w:tcBorders>
          </w:tcPr>
          <w:p w14:paraId="533B9511" w14:textId="77777777" w:rsidR="00FB0599" w:rsidRPr="00431919" w:rsidRDefault="00FB0599" w:rsidP="00FB0599">
            <w:pPr>
              <w:spacing w:after="0" w:line="240" w:lineRule="auto"/>
              <w:ind w:firstLine="0"/>
              <w:contextualSpacing w:val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Food was readily available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2FD29B9F" w14:textId="70866D38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F871A3">
              <w:rPr>
                <w:b/>
                <w:bCs/>
                <w:sz w:val="22"/>
                <w:szCs w:val="22"/>
              </w:rPr>
              <w:t>-0.49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3DA8F290" w14:textId="7018E56B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F871A3">
              <w:rPr>
                <w:b/>
                <w:bCs/>
                <w:sz w:val="22"/>
                <w:szCs w:val="22"/>
              </w:rPr>
              <w:t>0.09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156E42F3" w14:textId="06261F41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F871A3">
              <w:rPr>
                <w:b/>
                <w:bCs/>
                <w:sz w:val="22"/>
                <w:szCs w:val="22"/>
              </w:rPr>
              <w:t>-5.54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420B2670" w14:textId="7F89AAF2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F871A3">
              <w:rPr>
                <w:b/>
                <w:bCs/>
                <w:sz w:val="22"/>
                <w:szCs w:val="22"/>
              </w:rPr>
              <w:t>&lt; .001</w:t>
            </w:r>
          </w:p>
        </w:tc>
      </w:tr>
      <w:tr w:rsidR="00FB0599" w:rsidRPr="007B2226" w14:paraId="60F47E0E" w14:textId="77777777" w:rsidTr="00E409EE">
        <w:trPr>
          <w:trHeight w:val="262"/>
        </w:trPr>
        <w:tc>
          <w:tcPr>
            <w:tcW w:w="3166" w:type="dxa"/>
            <w:tcBorders>
              <w:top w:val="single" w:sz="4" w:space="0" w:color="auto"/>
            </w:tcBorders>
          </w:tcPr>
          <w:p w14:paraId="4CFBC2FA" w14:textId="77777777" w:rsidR="00FB0599" w:rsidRPr="00A14DEA" w:rsidRDefault="00FB0599" w:rsidP="00FB0599">
            <w:pPr>
              <w:spacing w:after="0" w:line="240" w:lineRule="auto"/>
              <w:ind w:firstLine="0"/>
              <w:contextualSpacing w:val="0"/>
              <w:rPr>
                <w:bCs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7173E21C" w14:textId="6AF1AB82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546B1">
              <w:rPr>
                <w:sz w:val="22"/>
                <w:szCs w:val="22"/>
              </w:rPr>
              <w:t>2.80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05B63E97" w14:textId="544D87EC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546B1">
              <w:rPr>
                <w:sz w:val="22"/>
                <w:szCs w:val="22"/>
              </w:rPr>
              <w:t>0.07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3B8BE86B" w14:textId="3D643F94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546B1">
              <w:rPr>
                <w:sz w:val="22"/>
                <w:szCs w:val="22"/>
              </w:rPr>
              <w:t>39.62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0160283E" w14:textId="49E7D83F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546B1"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 xml:space="preserve"> </w:t>
            </w:r>
            <w:r w:rsidRPr="003546B1">
              <w:rPr>
                <w:sz w:val="22"/>
                <w:szCs w:val="22"/>
              </w:rPr>
              <w:t>.001</w:t>
            </w:r>
          </w:p>
        </w:tc>
      </w:tr>
      <w:tr w:rsidR="00FB0599" w:rsidRPr="007B2226" w14:paraId="6E1D4554" w14:textId="77777777" w:rsidTr="00E409EE">
        <w:trPr>
          <w:trHeight w:val="262"/>
        </w:trPr>
        <w:tc>
          <w:tcPr>
            <w:tcW w:w="3166" w:type="dxa"/>
            <w:tcBorders>
              <w:bottom w:val="single" w:sz="4" w:space="0" w:color="auto"/>
            </w:tcBorders>
          </w:tcPr>
          <w:p w14:paraId="1E94CD62" w14:textId="77777777" w:rsidR="00FB0599" w:rsidRPr="00431919" w:rsidRDefault="00FB0599" w:rsidP="00FB0599">
            <w:pPr>
              <w:spacing w:after="0" w:line="240" w:lineRule="auto"/>
              <w:ind w:firstLine="0"/>
              <w:contextualSpacing w:val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ravings for food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4D97F5ED" w14:textId="175ACC5C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546B1">
              <w:rPr>
                <w:sz w:val="22"/>
                <w:szCs w:val="22"/>
              </w:rPr>
              <w:t>0.17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59C27052" w14:textId="115EABEF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546B1">
              <w:rPr>
                <w:sz w:val="22"/>
                <w:szCs w:val="22"/>
              </w:rPr>
              <w:t>0.09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135BD0DC" w14:textId="77F6A060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546B1">
              <w:rPr>
                <w:sz w:val="22"/>
                <w:szCs w:val="22"/>
              </w:rPr>
              <w:t>1.83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44683DF2" w14:textId="4B7377B0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546B1">
              <w:rPr>
                <w:sz w:val="22"/>
                <w:szCs w:val="22"/>
              </w:rPr>
              <w:t>.068</w:t>
            </w:r>
          </w:p>
        </w:tc>
      </w:tr>
      <w:tr w:rsidR="00FB0599" w:rsidRPr="007B2226" w14:paraId="2BD96579" w14:textId="77777777" w:rsidTr="00E409EE">
        <w:trPr>
          <w:trHeight w:val="262"/>
        </w:trPr>
        <w:tc>
          <w:tcPr>
            <w:tcW w:w="3166" w:type="dxa"/>
            <w:tcBorders>
              <w:top w:val="single" w:sz="4" w:space="0" w:color="auto"/>
            </w:tcBorders>
          </w:tcPr>
          <w:p w14:paraId="73F98E3D" w14:textId="77777777" w:rsidR="00FB0599" w:rsidRDefault="00FB0599" w:rsidP="00FB0599">
            <w:pPr>
              <w:spacing w:after="0" w:line="240" w:lineRule="auto"/>
              <w:ind w:firstLine="0"/>
              <w:contextualSpacing w:val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Intercept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47D2BB90" w14:textId="79A5C500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546B1">
              <w:rPr>
                <w:sz w:val="22"/>
                <w:szCs w:val="22"/>
              </w:rPr>
              <w:t>2.99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7A725176" w14:textId="67839A7E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546B1">
              <w:rPr>
                <w:sz w:val="22"/>
                <w:szCs w:val="22"/>
              </w:rPr>
              <w:t>0.08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0EAC0705" w14:textId="3ECAB99A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546B1">
              <w:rPr>
                <w:sz w:val="22"/>
                <w:szCs w:val="22"/>
              </w:rPr>
              <w:t>36.99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7895F4B3" w14:textId="023F1D05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546B1"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 xml:space="preserve"> </w:t>
            </w:r>
            <w:r w:rsidRPr="003546B1">
              <w:rPr>
                <w:sz w:val="22"/>
                <w:szCs w:val="22"/>
              </w:rPr>
              <w:t>.001</w:t>
            </w:r>
          </w:p>
        </w:tc>
      </w:tr>
      <w:tr w:rsidR="00FB0599" w:rsidRPr="007B2226" w14:paraId="392D3E37" w14:textId="77777777" w:rsidTr="00E409EE">
        <w:trPr>
          <w:trHeight w:val="262"/>
        </w:trPr>
        <w:tc>
          <w:tcPr>
            <w:tcW w:w="3166" w:type="dxa"/>
            <w:tcBorders>
              <w:bottom w:val="single" w:sz="4" w:space="0" w:color="auto"/>
            </w:tcBorders>
          </w:tcPr>
          <w:p w14:paraId="4E16A2E8" w14:textId="77777777" w:rsidR="00FB0599" w:rsidRDefault="00FB0599" w:rsidP="00FB0599">
            <w:pPr>
              <w:spacing w:after="0" w:line="240" w:lineRule="auto"/>
              <w:ind w:firstLine="0"/>
              <w:contextualSpacing w:val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Eating alone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557470DA" w14:textId="721D7BF2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F871A3">
              <w:rPr>
                <w:b/>
                <w:bCs/>
                <w:sz w:val="22"/>
                <w:szCs w:val="22"/>
              </w:rPr>
              <w:t>-0.28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6F1A3B7A" w14:textId="7028DCDC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F871A3">
              <w:rPr>
                <w:b/>
                <w:bCs/>
                <w:sz w:val="22"/>
                <w:szCs w:val="22"/>
              </w:rPr>
              <w:t>0.11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5C68A0D1" w14:textId="6AADDE21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F871A3">
              <w:rPr>
                <w:b/>
                <w:bCs/>
                <w:sz w:val="22"/>
                <w:szCs w:val="22"/>
              </w:rPr>
              <w:t>-2.67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34EE688A" w14:textId="2B2F7BB8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F871A3">
              <w:rPr>
                <w:b/>
                <w:bCs/>
                <w:sz w:val="22"/>
                <w:szCs w:val="22"/>
              </w:rPr>
              <w:t>.008</w:t>
            </w:r>
          </w:p>
        </w:tc>
      </w:tr>
      <w:tr w:rsidR="00FB0599" w:rsidRPr="007B2226" w14:paraId="186142F5" w14:textId="77777777" w:rsidTr="00E409EE">
        <w:trPr>
          <w:trHeight w:val="262"/>
        </w:trPr>
        <w:tc>
          <w:tcPr>
            <w:tcW w:w="3166" w:type="dxa"/>
            <w:tcBorders>
              <w:top w:val="single" w:sz="4" w:space="0" w:color="auto"/>
            </w:tcBorders>
          </w:tcPr>
          <w:p w14:paraId="17B893C8" w14:textId="77777777" w:rsidR="00FB0599" w:rsidRDefault="00FB0599" w:rsidP="00FB0599">
            <w:pPr>
              <w:spacing w:after="0" w:line="240" w:lineRule="auto"/>
              <w:ind w:firstLine="0"/>
              <w:contextualSpacing w:val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Intercept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1F0A244B" w14:textId="7EBB6C11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546B1">
              <w:rPr>
                <w:sz w:val="22"/>
                <w:szCs w:val="22"/>
              </w:rPr>
              <w:t>2.89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631F1368" w14:textId="772DC527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546B1">
              <w:rPr>
                <w:sz w:val="22"/>
                <w:szCs w:val="22"/>
              </w:rPr>
              <w:t>0.07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3A386588" w14:textId="31F16879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546B1">
              <w:rPr>
                <w:sz w:val="22"/>
                <w:szCs w:val="22"/>
              </w:rPr>
              <w:t>44.20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209BE9B3" w14:textId="1541B4D0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546B1"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 xml:space="preserve"> </w:t>
            </w:r>
            <w:r w:rsidRPr="003546B1">
              <w:rPr>
                <w:sz w:val="22"/>
                <w:szCs w:val="22"/>
              </w:rPr>
              <w:t>.001</w:t>
            </w:r>
          </w:p>
        </w:tc>
      </w:tr>
      <w:tr w:rsidR="00FB0599" w:rsidRPr="007B2226" w14:paraId="630D0830" w14:textId="77777777" w:rsidTr="00E409EE">
        <w:trPr>
          <w:trHeight w:val="262"/>
        </w:trPr>
        <w:tc>
          <w:tcPr>
            <w:tcW w:w="3166" w:type="dxa"/>
            <w:tcBorders>
              <w:bottom w:val="single" w:sz="4" w:space="0" w:color="auto"/>
            </w:tcBorders>
          </w:tcPr>
          <w:p w14:paraId="66527D0E" w14:textId="77777777" w:rsidR="00FB0599" w:rsidRDefault="00FB0599" w:rsidP="00FB0599">
            <w:pPr>
              <w:spacing w:after="0" w:line="240" w:lineRule="auto"/>
              <w:ind w:firstLine="0"/>
              <w:contextualSpacing w:val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In a rush 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059469F1" w14:textId="7EACFBAC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546B1">
              <w:rPr>
                <w:sz w:val="22"/>
                <w:szCs w:val="22"/>
              </w:rPr>
              <w:t>-0.23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29B0EC96" w14:textId="4D3FE068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546B1">
              <w:rPr>
                <w:sz w:val="22"/>
                <w:szCs w:val="22"/>
              </w:rPr>
              <w:t>0.12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03710C84" w14:textId="2690D76A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546B1">
              <w:rPr>
                <w:sz w:val="22"/>
                <w:szCs w:val="22"/>
              </w:rPr>
              <w:t>-1.97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22F9C526" w14:textId="1DA4CAFC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546B1">
              <w:rPr>
                <w:sz w:val="22"/>
                <w:szCs w:val="22"/>
              </w:rPr>
              <w:t>.050</w:t>
            </w:r>
          </w:p>
        </w:tc>
      </w:tr>
      <w:tr w:rsidR="00FB0599" w:rsidRPr="007B2226" w14:paraId="1BF8FA32" w14:textId="77777777" w:rsidTr="00E409EE">
        <w:trPr>
          <w:trHeight w:val="262"/>
        </w:trPr>
        <w:tc>
          <w:tcPr>
            <w:tcW w:w="3166" w:type="dxa"/>
            <w:tcBorders>
              <w:top w:val="single" w:sz="4" w:space="0" w:color="auto"/>
            </w:tcBorders>
          </w:tcPr>
          <w:p w14:paraId="05FFFAEC" w14:textId="77777777" w:rsidR="00FB0599" w:rsidRDefault="00FB0599" w:rsidP="00FB0599">
            <w:pPr>
              <w:spacing w:after="0" w:line="240" w:lineRule="auto"/>
              <w:ind w:firstLine="0"/>
              <w:contextualSpacing w:val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Intercept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4849EF46" w14:textId="7634F68D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546B1">
              <w:rPr>
                <w:sz w:val="22"/>
                <w:szCs w:val="22"/>
              </w:rPr>
              <w:t>2.97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576D2B77" w14:textId="68E363B3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546B1">
              <w:rPr>
                <w:sz w:val="22"/>
                <w:szCs w:val="22"/>
              </w:rPr>
              <w:t>0.10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122968AC" w14:textId="7674BA31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546B1">
              <w:rPr>
                <w:sz w:val="22"/>
                <w:szCs w:val="22"/>
              </w:rPr>
              <w:t>30.81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59A14C4D" w14:textId="7717E6C7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546B1"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 xml:space="preserve"> </w:t>
            </w:r>
            <w:r w:rsidRPr="003546B1">
              <w:rPr>
                <w:sz w:val="22"/>
                <w:szCs w:val="22"/>
              </w:rPr>
              <w:t>.001</w:t>
            </w:r>
          </w:p>
        </w:tc>
      </w:tr>
      <w:tr w:rsidR="00FB0599" w:rsidRPr="007B2226" w14:paraId="4EF8B7F9" w14:textId="77777777" w:rsidTr="00E409EE">
        <w:trPr>
          <w:trHeight w:val="262"/>
        </w:trPr>
        <w:tc>
          <w:tcPr>
            <w:tcW w:w="3166" w:type="dxa"/>
            <w:tcBorders>
              <w:bottom w:val="single" w:sz="4" w:space="0" w:color="auto"/>
            </w:tcBorders>
          </w:tcPr>
          <w:p w14:paraId="39A309EF" w14:textId="77777777" w:rsidR="00FB0599" w:rsidRDefault="00FB0599" w:rsidP="00FB0599">
            <w:pPr>
              <w:spacing w:after="0" w:line="240" w:lineRule="auto"/>
              <w:ind w:firstLine="0"/>
              <w:contextualSpacing w:val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Eating at home 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3EC0F163" w14:textId="16A78DCB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546B1">
              <w:rPr>
                <w:sz w:val="22"/>
                <w:szCs w:val="22"/>
              </w:rPr>
              <w:t>-0.18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0AF93B75" w14:textId="34F75FCA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546B1">
              <w:rPr>
                <w:sz w:val="22"/>
                <w:szCs w:val="22"/>
              </w:rPr>
              <w:t>0.09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166ABED7" w14:textId="1122A752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546B1">
              <w:rPr>
                <w:sz w:val="22"/>
                <w:szCs w:val="22"/>
              </w:rPr>
              <w:t>-1.92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1827EE96" w14:textId="7979AD95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contextualSpacing w:val="0"/>
              <w:jc w:val="center"/>
              <w:rPr>
                <w:sz w:val="22"/>
                <w:szCs w:val="22"/>
              </w:rPr>
            </w:pPr>
            <w:r w:rsidRPr="003546B1">
              <w:rPr>
                <w:sz w:val="22"/>
                <w:szCs w:val="22"/>
              </w:rPr>
              <w:t>.055</w:t>
            </w:r>
          </w:p>
        </w:tc>
      </w:tr>
      <w:tr w:rsidR="00FB0599" w:rsidRPr="007B2226" w14:paraId="480B93B0" w14:textId="77777777" w:rsidTr="00E409EE">
        <w:trPr>
          <w:trHeight w:val="262"/>
        </w:trPr>
        <w:tc>
          <w:tcPr>
            <w:tcW w:w="8181" w:type="dxa"/>
            <w:gridSpan w:val="5"/>
            <w:tcBorders>
              <w:top w:val="single" w:sz="4" w:space="0" w:color="auto"/>
            </w:tcBorders>
          </w:tcPr>
          <w:p w14:paraId="36B6B03D" w14:textId="63D76C0C" w:rsidR="00FB0599" w:rsidRPr="003412E6" w:rsidRDefault="00FB0599" w:rsidP="00FB0599">
            <w:pPr>
              <w:spacing w:after="0" w:line="240" w:lineRule="auto"/>
              <w:ind w:firstLine="0"/>
              <w:rPr>
                <w:sz w:val="22"/>
                <w:szCs w:val="22"/>
              </w:rPr>
            </w:pPr>
            <w:r w:rsidRPr="007B2226">
              <w:rPr>
                <w:i/>
                <w:iCs/>
                <w:sz w:val="22"/>
                <w:szCs w:val="22"/>
              </w:rPr>
              <w:t>Note.</w:t>
            </w:r>
            <w:r w:rsidRPr="007B2226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elf</w:t>
            </w:r>
            <w:r w:rsidRPr="007B2226">
              <w:rPr>
                <w:sz w:val="22"/>
                <w:szCs w:val="22"/>
              </w:rPr>
              <w:t xml:space="preserve">-reported portion size was treated as a continuous outcome </w:t>
            </w:r>
            <w:r w:rsidRPr="00A14DEA">
              <w:rPr>
                <w:sz w:val="22"/>
                <w:szCs w:val="22"/>
              </w:rPr>
              <w:t xml:space="preserve">(1 = </w:t>
            </w:r>
            <w:r w:rsidRPr="00A14DEA">
              <w:rPr>
                <w:i/>
                <w:iCs/>
                <w:sz w:val="22"/>
                <w:szCs w:val="22"/>
              </w:rPr>
              <w:t>small</w:t>
            </w:r>
            <w:r w:rsidRPr="00A14DEA">
              <w:rPr>
                <w:sz w:val="22"/>
                <w:szCs w:val="22"/>
              </w:rPr>
              <w:t xml:space="preserve">, 5 = </w:t>
            </w:r>
            <w:r w:rsidRPr="00A14DEA">
              <w:rPr>
                <w:i/>
                <w:iCs/>
                <w:sz w:val="22"/>
                <w:szCs w:val="22"/>
              </w:rPr>
              <w:t>big</w:t>
            </w:r>
            <w:r w:rsidRPr="00A14DEA">
              <w:rPr>
                <w:sz w:val="22"/>
                <w:szCs w:val="22"/>
              </w:rPr>
              <w:t xml:space="preserve">). </w:t>
            </w:r>
            <w:r w:rsidRPr="007B2226">
              <w:rPr>
                <w:sz w:val="22"/>
                <w:szCs w:val="22"/>
              </w:rPr>
              <w:t>Each of the 11</w:t>
            </w:r>
            <w:r>
              <w:rPr>
                <w:sz w:val="22"/>
                <w:szCs w:val="22"/>
              </w:rPr>
              <w:t xml:space="preserve"> </w:t>
            </w:r>
            <w:r w:rsidRPr="007B2226">
              <w:rPr>
                <w:sz w:val="22"/>
                <w:szCs w:val="22"/>
              </w:rPr>
              <w:t xml:space="preserve">contextual factors are dichotomous predictors (1 = yes, 0 = no). They were examined as individual predictors. </w:t>
            </w:r>
            <w:r w:rsidRPr="00A14DEA">
              <w:rPr>
                <w:sz w:val="22"/>
                <w:szCs w:val="22"/>
              </w:rPr>
              <w:t xml:space="preserve">Bold denotes that </w:t>
            </w:r>
            <w:r w:rsidRPr="00E45811">
              <w:rPr>
                <w:sz w:val="22"/>
                <w:szCs w:val="22"/>
              </w:rPr>
              <w:t xml:space="preserve">the predictor </w:t>
            </w:r>
            <w:r w:rsidR="00946F71">
              <w:rPr>
                <w:sz w:val="22"/>
                <w:szCs w:val="22"/>
              </w:rPr>
              <w:t>wa</w:t>
            </w:r>
            <w:r w:rsidRPr="00E45811">
              <w:rPr>
                <w:sz w:val="22"/>
                <w:szCs w:val="22"/>
              </w:rPr>
              <w:t xml:space="preserve">s significant. </w:t>
            </w:r>
          </w:p>
          <w:p w14:paraId="1993D367" w14:textId="77777777" w:rsidR="00FB0599" w:rsidRPr="007B2226" w:rsidRDefault="00FB0599" w:rsidP="00FB0599">
            <w:pPr>
              <w:spacing w:line="240" w:lineRule="auto"/>
              <w:ind w:firstLine="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  <w:vertAlign w:val="superscript"/>
              </w:rPr>
              <w:t>a</w:t>
            </w:r>
            <w:r>
              <w:rPr>
                <w:sz w:val="22"/>
                <w:szCs w:val="22"/>
              </w:rPr>
              <w:t>Intercept</w:t>
            </w:r>
            <w:proofErr w:type="spellEnd"/>
            <w:r>
              <w:rPr>
                <w:sz w:val="22"/>
                <w:szCs w:val="22"/>
              </w:rPr>
              <w:t xml:space="preserve"> refers to when the value of the contextual predictor (i.e., feeling hungry) = 0 (i.e., not hungry). </w:t>
            </w:r>
          </w:p>
          <w:p w14:paraId="5721D595" w14:textId="77777777" w:rsidR="00FB0599" w:rsidRPr="00A14DEA" w:rsidRDefault="00FB0599" w:rsidP="00FB0599">
            <w:pPr>
              <w:spacing w:after="0" w:line="240" w:lineRule="auto"/>
              <w:ind w:firstLine="0"/>
              <w:rPr>
                <w:sz w:val="22"/>
                <w:szCs w:val="22"/>
              </w:rPr>
            </w:pPr>
          </w:p>
        </w:tc>
      </w:tr>
    </w:tbl>
    <w:p w14:paraId="380DE0F5" w14:textId="077BDC3E" w:rsidR="00804474" w:rsidRDefault="00804474" w:rsidP="00804474">
      <w:pPr>
        <w:ind w:firstLine="0"/>
      </w:pPr>
    </w:p>
    <w:p w14:paraId="35BCE3B5" w14:textId="2A785E89" w:rsidR="00804474" w:rsidRDefault="00804474" w:rsidP="00804474">
      <w:pPr>
        <w:ind w:firstLine="0"/>
      </w:pPr>
    </w:p>
    <w:p w14:paraId="66CF880E" w14:textId="42A37C91" w:rsidR="00804474" w:rsidRDefault="00804474" w:rsidP="00804474">
      <w:pPr>
        <w:ind w:firstLine="0"/>
      </w:pPr>
    </w:p>
    <w:p w14:paraId="14EEADB5" w14:textId="238AA2DE" w:rsidR="00804474" w:rsidRDefault="00804474" w:rsidP="00804474">
      <w:pPr>
        <w:ind w:firstLine="0"/>
      </w:pPr>
    </w:p>
    <w:p w14:paraId="1896D546" w14:textId="0BB46D31" w:rsidR="00804474" w:rsidRDefault="00804474" w:rsidP="00804474">
      <w:pPr>
        <w:ind w:firstLine="0"/>
      </w:pPr>
    </w:p>
    <w:p w14:paraId="23CD95F8" w14:textId="761E1241" w:rsidR="00FB0599" w:rsidRDefault="00FB0599" w:rsidP="00804474">
      <w:pPr>
        <w:ind w:firstLine="0"/>
      </w:pPr>
    </w:p>
    <w:p w14:paraId="7AAF4E42" w14:textId="325A238D" w:rsidR="00FB0599" w:rsidRDefault="00FB0599" w:rsidP="00804474">
      <w:pPr>
        <w:ind w:firstLine="0"/>
      </w:pPr>
    </w:p>
    <w:p w14:paraId="4712AF84" w14:textId="32E425E2" w:rsidR="00FB0599" w:rsidRDefault="00FB0599" w:rsidP="00804474">
      <w:pPr>
        <w:ind w:firstLine="0"/>
      </w:pPr>
    </w:p>
    <w:p w14:paraId="758E1B27" w14:textId="77777777" w:rsidR="00FB0599" w:rsidRPr="00804474" w:rsidRDefault="00FB0599" w:rsidP="00804474">
      <w:pPr>
        <w:ind w:firstLine="0"/>
      </w:pPr>
    </w:p>
    <w:p w14:paraId="3C66FF17" w14:textId="77777777" w:rsidR="00AE6A0F" w:rsidRDefault="00AE6A0F" w:rsidP="00AE6A0F">
      <w:pPr>
        <w:ind w:firstLine="0"/>
        <w:rPr>
          <w:rStyle w:val="Heading4Char"/>
        </w:rPr>
      </w:pPr>
    </w:p>
    <w:p w14:paraId="23BAB94E" w14:textId="5D5CB7D3" w:rsidR="00D36F4E" w:rsidRPr="00311ADC" w:rsidRDefault="004E4323" w:rsidP="00FB0599">
      <w:pPr>
        <w:pStyle w:val="Caption"/>
        <w:spacing w:line="240" w:lineRule="auto"/>
      </w:pPr>
      <w:r w:rsidRPr="00311ADC">
        <w:lastRenderedPageBreak/>
        <w:t>S</w:t>
      </w:r>
      <w:r w:rsidR="00BC181B">
        <w:t xml:space="preserve">9 </w:t>
      </w:r>
      <w:r w:rsidR="00D36F4E" w:rsidRPr="00311ADC">
        <w:t xml:space="preserve">Table: </w:t>
      </w:r>
      <w:r w:rsidR="00D36F4E" w:rsidRPr="00311ADC">
        <w:rPr>
          <w:b w:val="0"/>
          <w:bCs w:val="0"/>
        </w:rPr>
        <w:t>Characteristics of Exercise as Predictors of Post-Exercise Meal Portion Size</w:t>
      </w:r>
    </w:p>
    <w:tbl>
      <w:tblPr>
        <w:tblStyle w:val="TableGrid27"/>
        <w:tblW w:w="8505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1347"/>
        <w:gridCol w:w="1348"/>
        <w:gridCol w:w="1348"/>
        <w:gridCol w:w="1348"/>
      </w:tblGrid>
      <w:tr w:rsidR="00D36F4E" w:rsidRPr="007B2226" w14:paraId="0E971F5C" w14:textId="77777777" w:rsidTr="00FB0599">
        <w:tc>
          <w:tcPr>
            <w:tcW w:w="3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BB5DC2" w14:textId="3CBF98CC" w:rsidR="00D36F4E" w:rsidRPr="00A14DEA" w:rsidRDefault="00D36F4E" w:rsidP="00F73DB1">
            <w:pPr>
              <w:spacing w:after="0" w:line="240" w:lineRule="auto"/>
              <w:ind w:left="170" w:firstLine="0"/>
              <w:rPr>
                <w:sz w:val="22"/>
                <w:szCs w:val="22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088B49" w14:textId="77777777" w:rsidR="00D36F4E" w:rsidRPr="00A14DEA" w:rsidRDefault="00D36F4E" w:rsidP="00F73DB1">
            <w:pPr>
              <w:spacing w:after="0" w:line="240" w:lineRule="auto"/>
              <w:ind w:firstLine="0"/>
              <w:jc w:val="center"/>
              <w:rPr>
                <w:i/>
                <w:iCs/>
                <w:sz w:val="22"/>
                <w:szCs w:val="22"/>
              </w:rPr>
            </w:pPr>
            <w:r w:rsidRPr="00A14DEA">
              <w:rPr>
                <w:i/>
                <w:iCs/>
                <w:sz w:val="22"/>
                <w:szCs w:val="22"/>
              </w:rPr>
              <w:t>b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D41EA6" w14:textId="77777777" w:rsidR="00D36F4E" w:rsidRPr="00A14DEA" w:rsidRDefault="00D36F4E" w:rsidP="00F73DB1">
            <w:pPr>
              <w:spacing w:after="0" w:line="240" w:lineRule="auto"/>
              <w:ind w:firstLine="0"/>
              <w:jc w:val="center"/>
              <w:rPr>
                <w:i/>
                <w:iCs/>
                <w:sz w:val="22"/>
                <w:szCs w:val="22"/>
              </w:rPr>
            </w:pPr>
            <w:r w:rsidRPr="00A14DEA">
              <w:rPr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A8A9CF" w14:textId="77777777" w:rsidR="00D36F4E" w:rsidRPr="00A14DEA" w:rsidRDefault="00D36F4E" w:rsidP="00F73DB1">
            <w:pPr>
              <w:spacing w:after="0" w:line="240" w:lineRule="auto"/>
              <w:ind w:firstLine="0"/>
              <w:jc w:val="center"/>
              <w:rPr>
                <w:i/>
                <w:iCs/>
                <w:sz w:val="22"/>
                <w:szCs w:val="22"/>
              </w:rPr>
            </w:pPr>
            <w:r w:rsidRPr="00A14DEA">
              <w:rPr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875A12" w14:textId="77777777" w:rsidR="00D36F4E" w:rsidRPr="00A14DEA" w:rsidRDefault="00D36F4E" w:rsidP="00F73DB1">
            <w:pPr>
              <w:spacing w:after="0" w:line="240" w:lineRule="auto"/>
              <w:ind w:firstLine="0"/>
              <w:jc w:val="center"/>
              <w:rPr>
                <w:i/>
                <w:iCs/>
                <w:sz w:val="22"/>
                <w:szCs w:val="22"/>
              </w:rPr>
            </w:pPr>
            <w:r w:rsidRPr="00A14DEA">
              <w:rPr>
                <w:i/>
                <w:iCs/>
                <w:sz w:val="22"/>
                <w:szCs w:val="22"/>
              </w:rPr>
              <w:t>p</w:t>
            </w:r>
          </w:p>
        </w:tc>
      </w:tr>
      <w:tr w:rsidR="00FB0599" w:rsidRPr="007B2226" w14:paraId="241D2FC6" w14:textId="77777777" w:rsidTr="00FB0599">
        <w:tc>
          <w:tcPr>
            <w:tcW w:w="31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9AD673" w14:textId="3FA70845" w:rsidR="00FB0599" w:rsidRPr="00FB0599" w:rsidRDefault="00FB0599" w:rsidP="00FB0599">
            <w:pPr>
              <w:spacing w:after="0" w:line="240" w:lineRule="auto"/>
              <w:ind w:firstLine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Intercept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21E54E" w14:textId="2A546C0D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3.18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66878C" w14:textId="03C1EAD2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12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6AF820" w14:textId="415A2154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26.59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BDBD8A" w14:textId="39BD5F58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&lt; .001</w:t>
            </w:r>
          </w:p>
        </w:tc>
      </w:tr>
      <w:tr w:rsidR="00FB0599" w:rsidRPr="007B2226" w14:paraId="39C2AEED" w14:textId="77777777" w:rsidTr="00FB0599"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0A3848" w14:textId="4EBCA2F1" w:rsidR="00FB0599" w:rsidRDefault="00FB0599" w:rsidP="00FB0599">
            <w:pPr>
              <w:spacing w:after="0" w:line="240" w:lineRule="auto"/>
              <w:ind w:firstLine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Intensity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1DF7BA" w14:textId="1F095D6C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2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B55EAD" w14:textId="4551CDCD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1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FE1752" w14:textId="6E511BF1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1.8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D18407" w14:textId="38A9F106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.072</w:t>
            </w:r>
          </w:p>
        </w:tc>
      </w:tr>
      <w:tr w:rsidR="00FB0599" w:rsidRPr="007B2226" w14:paraId="0C061F4F" w14:textId="77777777" w:rsidTr="00FB0599">
        <w:tc>
          <w:tcPr>
            <w:tcW w:w="31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1BABA8" w14:textId="16B2EFE1" w:rsidR="00FB0599" w:rsidRDefault="00FB0599" w:rsidP="00FB0599">
            <w:pPr>
              <w:spacing w:after="0" w:line="240" w:lineRule="auto"/>
              <w:ind w:firstLine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Intercept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953768" w14:textId="198B7BA0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3.20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7B4F7F" w14:textId="17127315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12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A59640" w14:textId="39D5AAD2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26.48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81EA4B" w14:textId="55070AFC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&lt; .001</w:t>
            </w:r>
          </w:p>
        </w:tc>
      </w:tr>
      <w:tr w:rsidR="00FB0599" w:rsidRPr="007B2226" w14:paraId="2596FD50" w14:textId="77777777" w:rsidTr="00FB0599"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047ADB" w14:textId="42540C0C" w:rsidR="00FB0599" w:rsidRDefault="00FB0599" w:rsidP="00FB0599">
            <w:pPr>
              <w:spacing w:after="0" w:line="240" w:lineRule="auto"/>
              <w:ind w:firstLine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Duration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EA2A82" w14:textId="06DDA5BF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1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6D75F2" w14:textId="002C375B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08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52B203" w14:textId="3B543C8E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1.48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83E28C" w14:textId="29A3EAA8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.144</w:t>
            </w:r>
          </w:p>
        </w:tc>
      </w:tr>
      <w:tr w:rsidR="00FB0599" w:rsidRPr="007B2226" w14:paraId="2EFBB706" w14:textId="77777777" w:rsidTr="00FB0599">
        <w:tc>
          <w:tcPr>
            <w:tcW w:w="31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C0C3F4" w14:textId="554D407D" w:rsidR="00FB0599" w:rsidRDefault="00FB0599" w:rsidP="00FB0599">
            <w:pPr>
              <w:spacing w:after="0" w:line="240" w:lineRule="auto"/>
              <w:ind w:firstLine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Intercept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2A55B7" w14:textId="2AC4B23D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2.97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26FA82" w14:textId="56F69651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42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6553CB" w14:textId="4CF17831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7.01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4C9BA3" w14:textId="669CD6AD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&lt; .001</w:t>
            </w:r>
          </w:p>
        </w:tc>
      </w:tr>
      <w:tr w:rsidR="00FB0599" w:rsidRPr="007B2226" w14:paraId="7B2904F0" w14:textId="77777777" w:rsidTr="00FB059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266330EA" w14:textId="62F9A293" w:rsidR="00FB0599" w:rsidRDefault="00FB0599" w:rsidP="00FB0599">
            <w:pPr>
              <w:spacing w:after="0" w:line="240" w:lineRule="auto"/>
              <w:ind w:firstLine="0"/>
              <w:rPr>
                <w:bCs/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Cardio vs. combinatio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6584A36" w14:textId="5AB34B5D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1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4423E537" w14:textId="2B5F0DB9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4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301D4287" w14:textId="789E2B00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3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6D8DFCD2" w14:textId="66E49310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.720</w:t>
            </w:r>
          </w:p>
        </w:tc>
      </w:tr>
      <w:tr w:rsidR="00FB0599" w:rsidRPr="007B2226" w14:paraId="225A5297" w14:textId="77777777" w:rsidTr="00FB059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191B1BB7" w14:textId="1DDECB0E" w:rsidR="00FB0599" w:rsidRDefault="00FB0599" w:rsidP="00FB0599">
            <w:pPr>
              <w:spacing w:after="0" w:line="240" w:lineRule="auto"/>
              <w:ind w:firstLine="0"/>
              <w:rPr>
                <w:bCs/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Balance vs. combinatio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0030848" w14:textId="69EAB496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4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4F6192F7" w14:textId="6C1ECE48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4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6D4FDB47" w14:textId="74DCA0A8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8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2B9C32EC" w14:textId="4F0C3AA7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.381</w:t>
            </w:r>
          </w:p>
        </w:tc>
      </w:tr>
      <w:tr w:rsidR="00FB0599" w:rsidRPr="007B2226" w14:paraId="56A00405" w14:textId="77777777" w:rsidTr="00FB059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721BC407" w14:textId="07208FE9" w:rsidR="00FB0599" w:rsidRDefault="00FB0599" w:rsidP="00FB0599">
            <w:pPr>
              <w:spacing w:after="0" w:line="240" w:lineRule="auto"/>
              <w:ind w:firstLine="0"/>
              <w:rPr>
                <w:bCs/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Strength vs. combinatio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E3C234D" w14:textId="2332E89E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2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54230408" w14:textId="7312C7F7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4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5E5E968C" w14:textId="328E5561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6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6DC26B6C" w14:textId="196E2D74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.552</w:t>
            </w:r>
          </w:p>
        </w:tc>
      </w:tr>
      <w:tr w:rsidR="00FB0599" w:rsidRPr="007B2226" w14:paraId="46ABB04E" w14:textId="77777777" w:rsidTr="00FB0599"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4EF70E" w14:textId="073D9D7D" w:rsidR="00FB0599" w:rsidRDefault="00FB0599" w:rsidP="00FB0599">
            <w:pPr>
              <w:spacing w:after="0" w:line="240" w:lineRule="auto"/>
              <w:ind w:firstLine="0"/>
              <w:rPr>
                <w:bCs/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Sport vs. combination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68D006" w14:textId="32D26BFF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68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011F77" w14:textId="4D85D999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0.50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20F54B" w14:textId="22F992C2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1.3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6F08A7" w14:textId="5B7FDD97" w:rsidR="00FB0599" w:rsidRPr="00A14DEA" w:rsidRDefault="00FB0599" w:rsidP="00FB0599">
            <w:pPr>
              <w:tabs>
                <w:tab w:val="decimal" w:pos="113"/>
              </w:tabs>
              <w:spacing w:after="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A14DEA">
              <w:rPr>
                <w:sz w:val="22"/>
                <w:szCs w:val="22"/>
              </w:rPr>
              <w:t>.179</w:t>
            </w:r>
          </w:p>
        </w:tc>
      </w:tr>
      <w:tr w:rsidR="00FB0599" w:rsidRPr="007B2226" w14:paraId="4DBDB1E9" w14:textId="77777777" w:rsidTr="00774561">
        <w:tc>
          <w:tcPr>
            <w:tcW w:w="850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EAE310" w14:textId="020051AD" w:rsidR="00FB0599" w:rsidRPr="007B2226" w:rsidRDefault="00FB0599" w:rsidP="00FB0599">
            <w:pPr>
              <w:spacing w:after="0" w:line="240" w:lineRule="auto"/>
              <w:ind w:firstLine="0"/>
              <w:rPr>
                <w:sz w:val="22"/>
                <w:szCs w:val="22"/>
              </w:rPr>
            </w:pPr>
            <w:r w:rsidRPr="007B2226">
              <w:rPr>
                <w:i/>
                <w:iCs/>
                <w:sz w:val="22"/>
                <w:szCs w:val="22"/>
              </w:rPr>
              <w:t>Note</w:t>
            </w:r>
            <w:r w:rsidRPr="007B2226">
              <w:rPr>
                <w:sz w:val="22"/>
                <w:szCs w:val="22"/>
              </w:rPr>
              <w:t xml:space="preserve">. </w:t>
            </w:r>
            <w:r w:rsidR="00701562" w:rsidRPr="007B2226">
              <w:rPr>
                <w:sz w:val="22"/>
                <w:szCs w:val="22"/>
              </w:rPr>
              <w:t xml:space="preserve">Self-reported portion size was treated as a continuous outcome (1 = </w:t>
            </w:r>
            <w:r w:rsidR="00701562" w:rsidRPr="007B2226">
              <w:rPr>
                <w:i/>
                <w:iCs/>
                <w:sz w:val="22"/>
                <w:szCs w:val="22"/>
              </w:rPr>
              <w:t>small</w:t>
            </w:r>
            <w:r w:rsidR="00701562" w:rsidRPr="007B2226">
              <w:rPr>
                <w:sz w:val="22"/>
                <w:szCs w:val="22"/>
              </w:rPr>
              <w:t xml:space="preserve">, 5 = </w:t>
            </w:r>
            <w:r w:rsidR="00701562" w:rsidRPr="007B2226">
              <w:rPr>
                <w:i/>
                <w:iCs/>
                <w:sz w:val="22"/>
                <w:szCs w:val="22"/>
              </w:rPr>
              <w:t>big</w:t>
            </w:r>
            <w:r w:rsidR="00701562" w:rsidRPr="007B2226">
              <w:rPr>
                <w:sz w:val="22"/>
                <w:szCs w:val="22"/>
              </w:rPr>
              <w:t xml:space="preserve">). </w:t>
            </w:r>
            <w:r w:rsidRPr="007B2226">
              <w:rPr>
                <w:sz w:val="22"/>
                <w:szCs w:val="22"/>
              </w:rPr>
              <w:t>Exercise intensity, duration and type were tested as individual predictors of post-exercise meal portion size. Exercise intensity and duration were treated as continuous predictors and were grand-mean cent</w:t>
            </w:r>
            <w:r>
              <w:rPr>
                <w:sz w:val="22"/>
                <w:szCs w:val="22"/>
              </w:rPr>
              <w:t>e</w:t>
            </w:r>
            <w:r w:rsidRPr="007B2226">
              <w:rPr>
                <w:sz w:val="22"/>
                <w:szCs w:val="22"/>
              </w:rPr>
              <w:t xml:space="preserve">red. Exercise type was a categorical predictor with five categories (cardio, balance, strength, sport, and combination of the above). Four dummy-coded variables (with combination as the reference category) were included to examine exercise type as a predictor. </w:t>
            </w:r>
          </w:p>
          <w:p w14:paraId="711BACB6" w14:textId="77777777" w:rsidR="00FB0599" w:rsidRPr="00A14DEA" w:rsidRDefault="00FB0599" w:rsidP="00701562">
            <w:pPr>
              <w:spacing w:after="0" w:line="240" w:lineRule="auto"/>
              <w:ind w:firstLine="0"/>
              <w:rPr>
                <w:sz w:val="22"/>
                <w:szCs w:val="22"/>
              </w:rPr>
            </w:pPr>
          </w:p>
        </w:tc>
      </w:tr>
    </w:tbl>
    <w:p w14:paraId="659517B0" w14:textId="77777777" w:rsidR="00D36F4E" w:rsidRPr="007B2226" w:rsidRDefault="00D36F4E" w:rsidP="00BC16AF">
      <w:pPr>
        <w:spacing w:line="276" w:lineRule="auto"/>
        <w:ind w:firstLine="0"/>
        <w:contextualSpacing w:val="0"/>
        <w:rPr>
          <w:rStyle w:val="Heading4Char"/>
          <w:i w:val="0"/>
          <w:iCs w:val="0"/>
        </w:rPr>
      </w:pPr>
    </w:p>
    <w:p w14:paraId="2BF81653" w14:textId="55A3774F" w:rsidR="0056542E" w:rsidRPr="007B2226" w:rsidRDefault="0056542E" w:rsidP="00FF020A">
      <w:pPr>
        <w:ind w:firstLine="0"/>
      </w:pPr>
    </w:p>
    <w:sectPr w:rsidR="0056542E" w:rsidRPr="007B2226"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141F40" w14:textId="77777777" w:rsidR="001F672A" w:rsidRDefault="001F672A" w:rsidP="002C6851">
      <w:pPr>
        <w:spacing w:after="0" w:line="240" w:lineRule="auto"/>
      </w:pPr>
      <w:r>
        <w:separator/>
      </w:r>
    </w:p>
  </w:endnote>
  <w:endnote w:type="continuationSeparator" w:id="0">
    <w:p w14:paraId="57DD2EF5" w14:textId="77777777" w:rsidR="001F672A" w:rsidRDefault="001F672A" w:rsidP="002C68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046328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EF566B" w14:textId="29AC43D3" w:rsidR="00766A47" w:rsidRDefault="00766A4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5956B2B2" w14:textId="77777777" w:rsidR="00766A47" w:rsidRDefault="00766A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1AFE40" w14:textId="77777777" w:rsidR="001F672A" w:rsidRDefault="001F672A" w:rsidP="002C6851">
      <w:pPr>
        <w:spacing w:after="0" w:line="240" w:lineRule="auto"/>
      </w:pPr>
      <w:r>
        <w:separator/>
      </w:r>
    </w:p>
  </w:footnote>
  <w:footnote w:type="continuationSeparator" w:id="0">
    <w:p w14:paraId="7BD81706" w14:textId="77777777" w:rsidR="001F672A" w:rsidRDefault="001F672A" w:rsidP="002C68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507616"/>
    <w:multiLevelType w:val="hybridMultilevel"/>
    <w:tmpl w:val="23688FC8"/>
    <w:lvl w:ilvl="0" w:tplc="6352B2E2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7F54B7"/>
    <w:multiLevelType w:val="hybridMultilevel"/>
    <w:tmpl w:val="85B87BC0"/>
    <w:lvl w:ilvl="0" w:tplc="D2DA77AC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CD12F77"/>
    <w:multiLevelType w:val="hybridMultilevel"/>
    <w:tmpl w:val="0FB846A6"/>
    <w:lvl w:ilvl="0" w:tplc="824AD7D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6857F0"/>
    <w:multiLevelType w:val="hybridMultilevel"/>
    <w:tmpl w:val="C8109508"/>
    <w:lvl w:ilvl="0" w:tplc="4C2236F6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33A7742"/>
    <w:multiLevelType w:val="hybridMultilevel"/>
    <w:tmpl w:val="B7B4EE0C"/>
    <w:lvl w:ilvl="0" w:tplc="13C60B5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3E1877"/>
    <w:multiLevelType w:val="hybridMultilevel"/>
    <w:tmpl w:val="24A420B4"/>
    <w:lvl w:ilvl="0" w:tplc="0158C4F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C72159"/>
    <w:multiLevelType w:val="hybridMultilevel"/>
    <w:tmpl w:val="5574D028"/>
    <w:lvl w:ilvl="0" w:tplc="8BDCDD3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34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FA177E"/>
    <w:multiLevelType w:val="hybridMultilevel"/>
    <w:tmpl w:val="B35E8FBC"/>
    <w:lvl w:ilvl="0" w:tplc="82F675B8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72311BC0"/>
    <w:multiLevelType w:val="hybridMultilevel"/>
    <w:tmpl w:val="16144DA8"/>
    <w:lvl w:ilvl="0" w:tplc="0D200AF8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77A70815"/>
    <w:multiLevelType w:val="hybridMultilevel"/>
    <w:tmpl w:val="C61227FC"/>
    <w:lvl w:ilvl="0" w:tplc="1108D6FA">
      <w:start w:val="2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6"/>
  </w:num>
  <w:num w:numId="4">
    <w:abstractNumId w:val="1"/>
  </w:num>
  <w:num w:numId="5">
    <w:abstractNumId w:val="3"/>
  </w:num>
  <w:num w:numId="6">
    <w:abstractNumId w:val="7"/>
  </w:num>
  <w:num w:numId="7">
    <w:abstractNumId w:val="2"/>
  </w:num>
  <w:num w:numId="8">
    <w:abstractNumId w:val="9"/>
  </w:num>
  <w:num w:numId="9">
    <w:abstractNumId w:val="4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2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C0MDY2MzUwNzI0NzVR0lEKTi0uzszPAykwrQUArD8sJCwAAAA="/>
  </w:docVars>
  <w:rsids>
    <w:rsidRoot w:val="002C6851"/>
    <w:rsid w:val="000009D7"/>
    <w:rsid w:val="00002501"/>
    <w:rsid w:val="0000752E"/>
    <w:rsid w:val="00012B95"/>
    <w:rsid w:val="00015EFC"/>
    <w:rsid w:val="000165DB"/>
    <w:rsid w:val="00017576"/>
    <w:rsid w:val="00023306"/>
    <w:rsid w:val="00032896"/>
    <w:rsid w:val="00033665"/>
    <w:rsid w:val="00037F50"/>
    <w:rsid w:val="000426CE"/>
    <w:rsid w:val="00057445"/>
    <w:rsid w:val="00060735"/>
    <w:rsid w:val="00064147"/>
    <w:rsid w:val="00064C1E"/>
    <w:rsid w:val="000652D6"/>
    <w:rsid w:val="0006642D"/>
    <w:rsid w:val="00071775"/>
    <w:rsid w:val="00081959"/>
    <w:rsid w:val="00084BB9"/>
    <w:rsid w:val="00085D5B"/>
    <w:rsid w:val="00086987"/>
    <w:rsid w:val="00087769"/>
    <w:rsid w:val="00090942"/>
    <w:rsid w:val="00090D85"/>
    <w:rsid w:val="00090DCC"/>
    <w:rsid w:val="00096346"/>
    <w:rsid w:val="00096E10"/>
    <w:rsid w:val="00097A33"/>
    <w:rsid w:val="000A5142"/>
    <w:rsid w:val="000C54ED"/>
    <w:rsid w:val="000C60F6"/>
    <w:rsid w:val="000C6293"/>
    <w:rsid w:val="000D0366"/>
    <w:rsid w:val="000D4D89"/>
    <w:rsid w:val="000D73FD"/>
    <w:rsid w:val="000D743F"/>
    <w:rsid w:val="000E7256"/>
    <w:rsid w:val="000F1917"/>
    <w:rsid w:val="000F40D8"/>
    <w:rsid w:val="000F53C8"/>
    <w:rsid w:val="000F65DE"/>
    <w:rsid w:val="001009E3"/>
    <w:rsid w:val="00103EAC"/>
    <w:rsid w:val="00104586"/>
    <w:rsid w:val="00105488"/>
    <w:rsid w:val="00105AC5"/>
    <w:rsid w:val="00121787"/>
    <w:rsid w:val="00126548"/>
    <w:rsid w:val="00126A56"/>
    <w:rsid w:val="00130BBC"/>
    <w:rsid w:val="0013128E"/>
    <w:rsid w:val="001321E7"/>
    <w:rsid w:val="00136323"/>
    <w:rsid w:val="001467B4"/>
    <w:rsid w:val="00155A10"/>
    <w:rsid w:val="001610BD"/>
    <w:rsid w:val="00163E82"/>
    <w:rsid w:val="00166E36"/>
    <w:rsid w:val="001741F0"/>
    <w:rsid w:val="001748B7"/>
    <w:rsid w:val="0019101A"/>
    <w:rsid w:val="001937D1"/>
    <w:rsid w:val="00193A1B"/>
    <w:rsid w:val="00193AFF"/>
    <w:rsid w:val="001952C2"/>
    <w:rsid w:val="001962E5"/>
    <w:rsid w:val="001A074A"/>
    <w:rsid w:val="001B0E06"/>
    <w:rsid w:val="001B613C"/>
    <w:rsid w:val="001B6370"/>
    <w:rsid w:val="001C72C5"/>
    <w:rsid w:val="001D7338"/>
    <w:rsid w:val="001E133F"/>
    <w:rsid w:val="001E592A"/>
    <w:rsid w:val="001F672A"/>
    <w:rsid w:val="00200965"/>
    <w:rsid w:val="00206C34"/>
    <w:rsid w:val="0021138A"/>
    <w:rsid w:val="0021442A"/>
    <w:rsid w:val="00222E71"/>
    <w:rsid w:val="002274FF"/>
    <w:rsid w:val="00246EB2"/>
    <w:rsid w:val="00251B74"/>
    <w:rsid w:val="0025230E"/>
    <w:rsid w:val="00256297"/>
    <w:rsid w:val="00262516"/>
    <w:rsid w:val="00264227"/>
    <w:rsid w:val="0026523C"/>
    <w:rsid w:val="00270F10"/>
    <w:rsid w:val="00276808"/>
    <w:rsid w:val="00280BC2"/>
    <w:rsid w:val="002827D4"/>
    <w:rsid w:val="00283CD3"/>
    <w:rsid w:val="00284523"/>
    <w:rsid w:val="00290EDA"/>
    <w:rsid w:val="002937A9"/>
    <w:rsid w:val="00297C15"/>
    <w:rsid w:val="002A0532"/>
    <w:rsid w:val="002A64F6"/>
    <w:rsid w:val="002B064C"/>
    <w:rsid w:val="002C1382"/>
    <w:rsid w:val="002C4261"/>
    <w:rsid w:val="002C625D"/>
    <w:rsid w:val="002C6851"/>
    <w:rsid w:val="002C7430"/>
    <w:rsid w:val="002D286E"/>
    <w:rsid w:val="002D7E96"/>
    <w:rsid w:val="002E2516"/>
    <w:rsid w:val="002E3457"/>
    <w:rsid w:val="002E414D"/>
    <w:rsid w:val="002F295F"/>
    <w:rsid w:val="002F34D3"/>
    <w:rsid w:val="002F424C"/>
    <w:rsid w:val="003061C1"/>
    <w:rsid w:val="00310E99"/>
    <w:rsid w:val="00311ADC"/>
    <w:rsid w:val="0032544D"/>
    <w:rsid w:val="00327B6D"/>
    <w:rsid w:val="003336AD"/>
    <w:rsid w:val="00335902"/>
    <w:rsid w:val="00337A0C"/>
    <w:rsid w:val="003407C2"/>
    <w:rsid w:val="003412E6"/>
    <w:rsid w:val="00344C19"/>
    <w:rsid w:val="003465C2"/>
    <w:rsid w:val="00352811"/>
    <w:rsid w:val="0035626F"/>
    <w:rsid w:val="003616B1"/>
    <w:rsid w:val="0036319A"/>
    <w:rsid w:val="00366602"/>
    <w:rsid w:val="0036767F"/>
    <w:rsid w:val="0037201F"/>
    <w:rsid w:val="003722C2"/>
    <w:rsid w:val="00376D23"/>
    <w:rsid w:val="00377E6B"/>
    <w:rsid w:val="003825AA"/>
    <w:rsid w:val="00384E10"/>
    <w:rsid w:val="0038731A"/>
    <w:rsid w:val="003A187C"/>
    <w:rsid w:val="003B0906"/>
    <w:rsid w:val="003B1799"/>
    <w:rsid w:val="003B3408"/>
    <w:rsid w:val="003C5629"/>
    <w:rsid w:val="003C7C0E"/>
    <w:rsid w:val="003D0592"/>
    <w:rsid w:val="003D0606"/>
    <w:rsid w:val="003D1E98"/>
    <w:rsid w:val="003D278E"/>
    <w:rsid w:val="003D5A76"/>
    <w:rsid w:val="003E3073"/>
    <w:rsid w:val="003E7CC9"/>
    <w:rsid w:val="003F13DD"/>
    <w:rsid w:val="003F19EB"/>
    <w:rsid w:val="003F2970"/>
    <w:rsid w:val="003F29C2"/>
    <w:rsid w:val="003F3D07"/>
    <w:rsid w:val="003F70AD"/>
    <w:rsid w:val="00402545"/>
    <w:rsid w:val="004047AF"/>
    <w:rsid w:val="0041016F"/>
    <w:rsid w:val="0041281A"/>
    <w:rsid w:val="00415AB8"/>
    <w:rsid w:val="0041793F"/>
    <w:rsid w:val="00424E7F"/>
    <w:rsid w:val="00425073"/>
    <w:rsid w:val="00425696"/>
    <w:rsid w:val="004270FF"/>
    <w:rsid w:val="004277C1"/>
    <w:rsid w:val="004304B3"/>
    <w:rsid w:val="00431919"/>
    <w:rsid w:val="0043244D"/>
    <w:rsid w:val="00432948"/>
    <w:rsid w:val="00441ABE"/>
    <w:rsid w:val="00456CC5"/>
    <w:rsid w:val="00456CE0"/>
    <w:rsid w:val="004603BE"/>
    <w:rsid w:val="0046089A"/>
    <w:rsid w:val="00461F0F"/>
    <w:rsid w:val="00463970"/>
    <w:rsid w:val="004645C4"/>
    <w:rsid w:val="004744D9"/>
    <w:rsid w:val="004875F4"/>
    <w:rsid w:val="00491F46"/>
    <w:rsid w:val="004A35B6"/>
    <w:rsid w:val="004A3FC4"/>
    <w:rsid w:val="004B1B0A"/>
    <w:rsid w:val="004C6F58"/>
    <w:rsid w:val="004C76C4"/>
    <w:rsid w:val="004D1C5D"/>
    <w:rsid w:val="004D412F"/>
    <w:rsid w:val="004D4627"/>
    <w:rsid w:val="004D560A"/>
    <w:rsid w:val="004D582E"/>
    <w:rsid w:val="004D6977"/>
    <w:rsid w:val="004E1397"/>
    <w:rsid w:val="004E2CB8"/>
    <w:rsid w:val="004E3DB4"/>
    <w:rsid w:val="004E4032"/>
    <w:rsid w:val="004E4323"/>
    <w:rsid w:val="004E5F63"/>
    <w:rsid w:val="004F31C3"/>
    <w:rsid w:val="004F3FE6"/>
    <w:rsid w:val="00502BE2"/>
    <w:rsid w:val="00530A2B"/>
    <w:rsid w:val="00534606"/>
    <w:rsid w:val="00534A3C"/>
    <w:rsid w:val="00540D21"/>
    <w:rsid w:val="00543B70"/>
    <w:rsid w:val="005444F1"/>
    <w:rsid w:val="005507BA"/>
    <w:rsid w:val="00550F33"/>
    <w:rsid w:val="00553643"/>
    <w:rsid w:val="0055617B"/>
    <w:rsid w:val="0055797A"/>
    <w:rsid w:val="00565355"/>
    <w:rsid w:val="0056542E"/>
    <w:rsid w:val="00567997"/>
    <w:rsid w:val="00570341"/>
    <w:rsid w:val="00574A89"/>
    <w:rsid w:val="00577554"/>
    <w:rsid w:val="00581897"/>
    <w:rsid w:val="00591DDA"/>
    <w:rsid w:val="005A55B2"/>
    <w:rsid w:val="005A6814"/>
    <w:rsid w:val="005A7E27"/>
    <w:rsid w:val="005B08A5"/>
    <w:rsid w:val="005B2459"/>
    <w:rsid w:val="005C5A6A"/>
    <w:rsid w:val="005C792F"/>
    <w:rsid w:val="005D32F0"/>
    <w:rsid w:val="005D3926"/>
    <w:rsid w:val="005D3A1E"/>
    <w:rsid w:val="005D4AAC"/>
    <w:rsid w:val="005D6E66"/>
    <w:rsid w:val="005D7FBC"/>
    <w:rsid w:val="005E14FC"/>
    <w:rsid w:val="005E4E85"/>
    <w:rsid w:val="005E6C81"/>
    <w:rsid w:val="005F0348"/>
    <w:rsid w:val="005F2332"/>
    <w:rsid w:val="005F27B5"/>
    <w:rsid w:val="005F2FD1"/>
    <w:rsid w:val="005F57B9"/>
    <w:rsid w:val="00601252"/>
    <w:rsid w:val="006020EF"/>
    <w:rsid w:val="00602899"/>
    <w:rsid w:val="006122B5"/>
    <w:rsid w:val="00616B14"/>
    <w:rsid w:val="00616B5F"/>
    <w:rsid w:val="00620672"/>
    <w:rsid w:val="00627A86"/>
    <w:rsid w:val="006302CA"/>
    <w:rsid w:val="00631A2B"/>
    <w:rsid w:val="00632AD6"/>
    <w:rsid w:val="0063384D"/>
    <w:rsid w:val="0063537B"/>
    <w:rsid w:val="00635673"/>
    <w:rsid w:val="006404C2"/>
    <w:rsid w:val="00641070"/>
    <w:rsid w:val="006475BD"/>
    <w:rsid w:val="00647C04"/>
    <w:rsid w:val="006519E2"/>
    <w:rsid w:val="00660BCC"/>
    <w:rsid w:val="00662752"/>
    <w:rsid w:val="00663362"/>
    <w:rsid w:val="006636E4"/>
    <w:rsid w:val="00663ECB"/>
    <w:rsid w:val="00670137"/>
    <w:rsid w:val="00672459"/>
    <w:rsid w:val="006802E4"/>
    <w:rsid w:val="00684A84"/>
    <w:rsid w:val="00684FE6"/>
    <w:rsid w:val="00685308"/>
    <w:rsid w:val="006912D1"/>
    <w:rsid w:val="0069180D"/>
    <w:rsid w:val="00695B7B"/>
    <w:rsid w:val="006A4BAD"/>
    <w:rsid w:val="006B4E1D"/>
    <w:rsid w:val="006B5BBD"/>
    <w:rsid w:val="006B772E"/>
    <w:rsid w:val="006C2A3F"/>
    <w:rsid w:val="006D1079"/>
    <w:rsid w:val="006D2F54"/>
    <w:rsid w:val="006E7D49"/>
    <w:rsid w:val="006F626F"/>
    <w:rsid w:val="0070102B"/>
    <w:rsid w:val="00701562"/>
    <w:rsid w:val="00702024"/>
    <w:rsid w:val="00702E62"/>
    <w:rsid w:val="00705796"/>
    <w:rsid w:val="00711691"/>
    <w:rsid w:val="00715BCF"/>
    <w:rsid w:val="00715DBD"/>
    <w:rsid w:val="007166C2"/>
    <w:rsid w:val="007254B8"/>
    <w:rsid w:val="0072760D"/>
    <w:rsid w:val="00733C4D"/>
    <w:rsid w:val="00735D68"/>
    <w:rsid w:val="007432C5"/>
    <w:rsid w:val="0074560E"/>
    <w:rsid w:val="00747058"/>
    <w:rsid w:val="007538B6"/>
    <w:rsid w:val="0075496C"/>
    <w:rsid w:val="0075506B"/>
    <w:rsid w:val="00755E20"/>
    <w:rsid w:val="0075614C"/>
    <w:rsid w:val="00760F36"/>
    <w:rsid w:val="0076527F"/>
    <w:rsid w:val="00765BBB"/>
    <w:rsid w:val="00766A47"/>
    <w:rsid w:val="00767F0B"/>
    <w:rsid w:val="00772DF3"/>
    <w:rsid w:val="00773390"/>
    <w:rsid w:val="00774011"/>
    <w:rsid w:val="00774561"/>
    <w:rsid w:val="0077788B"/>
    <w:rsid w:val="00785BF7"/>
    <w:rsid w:val="00792B41"/>
    <w:rsid w:val="0079379E"/>
    <w:rsid w:val="00793B22"/>
    <w:rsid w:val="007A04C3"/>
    <w:rsid w:val="007A55E6"/>
    <w:rsid w:val="007B2226"/>
    <w:rsid w:val="007B3DE7"/>
    <w:rsid w:val="007B7EC7"/>
    <w:rsid w:val="007D1850"/>
    <w:rsid w:val="007D28A1"/>
    <w:rsid w:val="007E2079"/>
    <w:rsid w:val="007E698F"/>
    <w:rsid w:val="007E7419"/>
    <w:rsid w:val="007F3A6F"/>
    <w:rsid w:val="00802A7F"/>
    <w:rsid w:val="00804474"/>
    <w:rsid w:val="008078D2"/>
    <w:rsid w:val="008101EE"/>
    <w:rsid w:val="008113A5"/>
    <w:rsid w:val="0081696C"/>
    <w:rsid w:val="00822400"/>
    <w:rsid w:val="00826413"/>
    <w:rsid w:val="00826CDF"/>
    <w:rsid w:val="00830CA5"/>
    <w:rsid w:val="00833A95"/>
    <w:rsid w:val="00835999"/>
    <w:rsid w:val="00843081"/>
    <w:rsid w:val="00843686"/>
    <w:rsid w:val="00852982"/>
    <w:rsid w:val="00854162"/>
    <w:rsid w:val="0086675D"/>
    <w:rsid w:val="0086680B"/>
    <w:rsid w:val="008705BF"/>
    <w:rsid w:val="00870A4E"/>
    <w:rsid w:val="00870CFF"/>
    <w:rsid w:val="00872EB5"/>
    <w:rsid w:val="00876017"/>
    <w:rsid w:val="00883C66"/>
    <w:rsid w:val="00886870"/>
    <w:rsid w:val="00887517"/>
    <w:rsid w:val="00887E92"/>
    <w:rsid w:val="008902B9"/>
    <w:rsid w:val="00893376"/>
    <w:rsid w:val="00894143"/>
    <w:rsid w:val="0089675E"/>
    <w:rsid w:val="00896F27"/>
    <w:rsid w:val="008A4435"/>
    <w:rsid w:val="008A59DC"/>
    <w:rsid w:val="008B320C"/>
    <w:rsid w:val="008B48F8"/>
    <w:rsid w:val="008C2954"/>
    <w:rsid w:val="008C3728"/>
    <w:rsid w:val="008C6F3D"/>
    <w:rsid w:val="008D6F48"/>
    <w:rsid w:val="008F0B83"/>
    <w:rsid w:val="008F2084"/>
    <w:rsid w:val="008F7041"/>
    <w:rsid w:val="009165C1"/>
    <w:rsid w:val="00917794"/>
    <w:rsid w:val="00920F11"/>
    <w:rsid w:val="00924783"/>
    <w:rsid w:val="00927FA0"/>
    <w:rsid w:val="00933E19"/>
    <w:rsid w:val="00942114"/>
    <w:rsid w:val="00944C66"/>
    <w:rsid w:val="00946F71"/>
    <w:rsid w:val="00947A0D"/>
    <w:rsid w:val="00950DD2"/>
    <w:rsid w:val="00951461"/>
    <w:rsid w:val="00952532"/>
    <w:rsid w:val="00953FEF"/>
    <w:rsid w:val="009550E7"/>
    <w:rsid w:val="009574E2"/>
    <w:rsid w:val="0096059C"/>
    <w:rsid w:val="009652A1"/>
    <w:rsid w:val="009657C7"/>
    <w:rsid w:val="009659CF"/>
    <w:rsid w:val="00966C8A"/>
    <w:rsid w:val="0097111F"/>
    <w:rsid w:val="009760A3"/>
    <w:rsid w:val="00981BEB"/>
    <w:rsid w:val="00985A28"/>
    <w:rsid w:val="00986C23"/>
    <w:rsid w:val="009A64BE"/>
    <w:rsid w:val="009B08BE"/>
    <w:rsid w:val="009B4EFC"/>
    <w:rsid w:val="009B627F"/>
    <w:rsid w:val="009B7CAE"/>
    <w:rsid w:val="009C438C"/>
    <w:rsid w:val="009C612E"/>
    <w:rsid w:val="009C63EF"/>
    <w:rsid w:val="009C7A5F"/>
    <w:rsid w:val="009D2BCC"/>
    <w:rsid w:val="009E0944"/>
    <w:rsid w:val="009E4C15"/>
    <w:rsid w:val="009E4EAB"/>
    <w:rsid w:val="009E78C0"/>
    <w:rsid w:val="009F1C8E"/>
    <w:rsid w:val="009F2974"/>
    <w:rsid w:val="009F352E"/>
    <w:rsid w:val="009F39F9"/>
    <w:rsid w:val="009F3B3A"/>
    <w:rsid w:val="009F3C69"/>
    <w:rsid w:val="009F4393"/>
    <w:rsid w:val="00A01782"/>
    <w:rsid w:val="00A10C0D"/>
    <w:rsid w:val="00A13F05"/>
    <w:rsid w:val="00A142A1"/>
    <w:rsid w:val="00A14DEA"/>
    <w:rsid w:val="00A1741B"/>
    <w:rsid w:val="00A205C1"/>
    <w:rsid w:val="00A21CED"/>
    <w:rsid w:val="00A22158"/>
    <w:rsid w:val="00A2519A"/>
    <w:rsid w:val="00A31B24"/>
    <w:rsid w:val="00A3552C"/>
    <w:rsid w:val="00A43B08"/>
    <w:rsid w:val="00A44F14"/>
    <w:rsid w:val="00A51282"/>
    <w:rsid w:val="00A55A17"/>
    <w:rsid w:val="00A61F0F"/>
    <w:rsid w:val="00A7082C"/>
    <w:rsid w:val="00A771EC"/>
    <w:rsid w:val="00A843F3"/>
    <w:rsid w:val="00A94D7C"/>
    <w:rsid w:val="00AA114E"/>
    <w:rsid w:val="00AA71FB"/>
    <w:rsid w:val="00AB1E1F"/>
    <w:rsid w:val="00AB2A51"/>
    <w:rsid w:val="00AB2CFC"/>
    <w:rsid w:val="00AB4B72"/>
    <w:rsid w:val="00AB5913"/>
    <w:rsid w:val="00AC094B"/>
    <w:rsid w:val="00AC757B"/>
    <w:rsid w:val="00AD0BB5"/>
    <w:rsid w:val="00AD1B06"/>
    <w:rsid w:val="00AD6CFA"/>
    <w:rsid w:val="00AE033B"/>
    <w:rsid w:val="00AE6A0F"/>
    <w:rsid w:val="00AF4251"/>
    <w:rsid w:val="00AF7941"/>
    <w:rsid w:val="00B00EEC"/>
    <w:rsid w:val="00B0350B"/>
    <w:rsid w:val="00B05416"/>
    <w:rsid w:val="00B133D7"/>
    <w:rsid w:val="00B15EE9"/>
    <w:rsid w:val="00B223C1"/>
    <w:rsid w:val="00B22E87"/>
    <w:rsid w:val="00B2364D"/>
    <w:rsid w:val="00B30D9D"/>
    <w:rsid w:val="00B31831"/>
    <w:rsid w:val="00B3269F"/>
    <w:rsid w:val="00B34806"/>
    <w:rsid w:val="00B37519"/>
    <w:rsid w:val="00B418F9"/>
    <w:rsid w:val="00B43AEC"/>
    <w:rsid w:val="00B5096A"/>
    <w:rsid w:val="00B5358C"/>
    <w:rsid w:val="00B55BC4"/>
    <w:rsid w:val="00B576FF"/>
    <w:rsid w:val="00B60C24"/>
    <w:rsid w:val="00B66B2C"/>
    <w:rsid w:val="00B720AE"/>
    <w:rsid w:val="00B741E4"/>
    <w:rsid w:val="00B74DBD"/>
    <w:rsid w:val="00B825F0"/>
    <w:rsid w:val="00B83DA5"/>
    <w:rsid w:val="00B847D8"/>
    <w:rsid w:val="00B84F03"/>
    <w:rsid w:val="00B85894"/>
    <w:rsid w:val="00B901E5"/>
    <w:rsid w:val="00B90AE2"/>
    <w:rsid w:val="00B96976"/>
    <w:rsid w:val="00BA7ACE"/>
    <w:rsid w:val="00BB0270"/>
    <w:rsid w:val="00BB3A7E"/>
    <w:rsid w:val="00BB3D5C"/>
    <w:rsid w:val="00BB5549"/>
    <w:rsid w:val="00BB7E85"/>
    <w:rsid w:val="00BC16AF"/>
    <w:rsid w:val="00BC181B"/>
    <w:rsid w:val="00BE68FF"/>
    <w:rsid w:val="00BE6A9C"/>
    <w:rsid w:val="00BF02F9"/>
    <w:rsid w:val="00BF0364"/>
    <w:rsid w:val="00BF7913"/>
    <w:rsid w:val="00BF7CDD"/>
    <w:rsid w:val="00C066F3"/>
    <w:rsid w:val="00C0736E"/>
    <w:rsid w:val="00C12DFB"/>
    <w:rsid w:val="00C140EB"/>
    <w:rsid w:val="00C2374A"/>
    <w:rsid w:val="00C254F8"/>
    <w:rsid w:val="00C27B92"/>
    <w:rsid w:val="00C31B7E"/>
    <w:rsid w:val="00C4056D"/>
    <w:rsid w:val="00C445C5"/>
    <w:rsid w:val="00C448C0"/>
    <w:rsid w:val="00C4529E"/>
    <w:rsid w:val="00C5488E"/>
    <w:rsid w:val="00C54BA7"/>
    <w:rsid w:val="00C61B03"/>
    <w:rsid w:val="00C61FBC"/>
    <w:rsid w:val="00C63556"/>
    <w:rsid w:val="00C64324"/>
    <w:rsid w:val="00C67977"/>
    <w:rsid w:val="00C70225"/>
    <w:rsid w:val="00C714E2"/>
    <w:rsid w:val="00C71FF4"/>
    <w:rsid w:val="00C728E5"/>
    <w:rsid w:val="00C835F1"/>
    <w:rsid w:val="00C86DBB"/>
    <w:rsid w:val="00C90AD2"/>
    <w:rsid w:val="00C95027"/>
    <w:rsid w:val="00C978CC"/>
    <w:rsid w:val="00CA69C7"/>
    <w:rsid w:val="00CA7688"/>
    <w:rsid w:val="00CB151F"/>
    <w:rsid w:val="00CB19DC"/>
    <w:rsid w:val="00CB62A7"/>
    <w:rsid w:val="00CB7D4A"/>
    <w:rsid w:val="00CD3476"/>
    <w:rsid w:val="00CD4930"/>
    <w:rsid w:val="00CD647C"/>
    <w:rsid w:val="00CE351C"/>
    <w:rsid w:val="00CE37B8"/>
    <w:rsid w:val="00CF7088"/>
    <w:rsid w:val="00D01A85"/>
    <w:rsid w:val="00D0245D"/>
    <w:rsid w:val="00D10046"/>
    <w:rsid w:val="00D14860"/>
    <w:rsid w:val="00D221CD"/>
    <w:rsid w:val="00D22F08"/>
    <w:rsid w:val="00D357A6"/>
    <w:rsid w:val="00D36F4E"/>
    <w:rsid w:val="00D43A63"/>
    <w:rsid w:val="00D47655"/>
    <w:rsid w:val="00D501EF"/>
    <w:rsid w:val="00D561FC"/>
    <w:rsid w:val="00D62ABB"/>
    <w:rsid w:val="00D62B26"/>
    <w:rsid w:val="00D66C83"/>
    <w:rsid w:val="00D73660"/>
    <w:rsid w:val="00D81F2D"/>
    <w:rsid w:val="00D83A92"/>
    <w:rsid w:val="00D84238"/>
    <w:rsid w:val="00D85EA7"/>
    <w:rsid w:val="00D86B74"/>
    <w:rsid w:val="00D90E7A"/>
    <w:rsid w:val="00D95009"/>
    <w:rsid w:val="00D95C4A"/>
    <w:rsid w:val="00DB01B3"/>
    <w:rsid w:val="00DB51B6"/>
    <w:rsid w:val="00DC422F"/>
    <w:rsid w:val="00DC7940"/>
    <w:rsid w:val="00DC7D63"/>
    <w:rsid w:val="00DD194F"/>
    <w:rsid w:val="00DD4EF1"/>
    <w:rsid w:val="00DD5A60"/>
    <w:rsid w:val="00DD5EDE"/>
    <w:rsid w:val="00DD7DFA"/>
    <w:rsid w:val="00DE395F"/>
    <w:rsid w:val="00DF02A8"/>
    <w:rsid w:val="00DF562A"/>
    <w:rsid w:val="00DF5C8D"/>
    <w:rsid w:val="00E01971"/>
    <w:rsid w:val="00E01F5F"/>
    <w:rsid w:val="00E03370"/>
    <w:rsid w:val="00E03F20"/>
    <w:rsid w:val="00E05FA3"/>
    <w:rsid w:val="00E07D9C"/>
    <w:rsid w:val="00E16F68"/>
    <w:rsid w:val="00E2431B"/>
    <w:rsid w:val="00E249F4"/>
    <w:rsid w:val="00E26BB0"/>
    <w:rsid w:val="00E323B5"/>
    <w:rsid w:val="00E37064"/>
    <w:rsid w:val="00E41DE4"/>
    <w:rsid w:val="00E438F1"/>
    <w:rsid w:val="00E45811"/>
    <w:rsid w:val="00E563C9"/>
    <w:rsid w:val="00E57FDB"/>
    <w:rsid w:val="00E57FE9"/>
    <w:rsid w:val="00E64624"/>
    <w:rsid w:val="00E66616"/>
    <w:rsid w:val="00E71BD7"/>
    <w:rsid w:val="00E749D9"/>
    <w:rsid w:val="00E807EB"/>
    <w:rsid w:val="00E828B0"/>
    <w:rsid w:val="00E86EFB"/>
    <w:rsid w:val="00E9323E"/>
    <w:rsid w:val="00E93343"/>
    <w:rsid w:val="00E951D1"/>
    <w:rsid w:val="00E95EED"/>
    <w:rsid w:val="00EA023A"/>
    <w:rsid w:val="00EA2B60"/>
    <w:rsid w:val="00EB0415"/>
    <w:rsid w:val="00EB1497"/>
    <w:rsid w:val="00EB1D03"/>
    <w:rsid w:val="00ED0682"/>
    <w:rsid w:val="00ED12EF"/>
    <w:rsid w:val="00ED25A5"/>
    <w:rsid w:val="00ED308E"/>
    <w:rsid w:val="00ED5F78"/>
    <w:rsid w:val="00ED7450"/>
    <w:rsid w:val="00EE2486"/>
    <w:rsid w:val="00EF061E"/>
    <w:rsid w:val="00EF3A8B"/>
    <w:rsid w:val="00EF7871"/>
    <w:rsid w:val="00F06AB4"/>
    <w:rsid w:val="00F32568"/>
    <w:rsid w:val="00F35A78"/>
    <w:rsid w:val="00F40648"/>
    <w:rsid w:val="00F4678E"/>
    <w:rsid w:val="00F612CE"/>
    <w:rsid w:val="00F63522"/>
    <w:rsid w:val="00F73213"/>
    <w:rsid w:val="00F73DB1"/>
    <w:rsid w:val="00F75541"/>
    <w:rsid w:val="00F80212"/>
    <w:rsid w:val="00F80F13"/>
    <w:rsid w:val="00F82D55"/>
    <w:rsid w:val="00F82FF8"/>
    <w:rsid w:val="00F8356E"/>
    <w:rsid w:val="00F84AB0"/>
    <w:rsid w:val="00FA2893"/>
    <w:rsid w:val="00FA41A7"/>
    <w:rsid w:val="00FA794F"/>
    <w:rsid w:val="00FB0599"/>
    <w:rsid w:val="00FB52D4"/>
    <w:rsid w:val="00FB53DB"/>
    <w:rsid w:val="00FB664A"/>
    <w:rsid w:val="00FC1E46"/>
    <w:rsid w:val="00FC238E"/>
    <w:rsid w:val="00FD3D61"/>
    <w:rsid w:val="00FD4BB1"/>
    <w:rsid w:val="00FD4DDC"/>
    <w:rsid w:val="00FD6470"/>
    <w:rsid w:val="00FE200C"/>
    <w:rsid w:val="00FE5836"/>
    <w:rsid w:val="00FE76C8"/>
    <w:rsid w:val="00FF020A"/>
    <w:rsid w:val="00FF53EC"/>
    <w:rsid w:val="0A77A7FC"/>
    <w:rsid w:val="0EE66F09"/>
    <w:rsid w:val="104903CC"/>
    <w:rsid w:val="19059EB4"/>
    <w:rsid w:val="1AB1AC12"/>
    <w:rsid w:val="1FC17E66"/>
    <w:rsid w:val="22F894D6"/>
    <w:rsid w:val="27763F2A"/>
    <w:rsid w:val="2E51E579"/>
    <w:rsid w:val="30F69133"/>
    <w:rsid w:val="400BC72A"/>
    <w:rsid w:val="41A7978B"/>
    <w:rsid w:val="44EDB09D"/>
    <w:rsid w:val="51E364A5"/>
    <w:rsid w:val="78171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32795C4"/>
  <w15:chartTrackingRefBased/>
  <w15:docId w15:val="{6313F6B9-7317-43F4-821F-AB90D44FC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C6851"/>
    <w:pPr>
      <w:spacing w:after="200" w:line="480" w:lineRule="auto"/>
      <w:ind w:firstLine="720"/>
      <w:contextualSpacing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Title"/>
    <w:next w:val="Normal"/>
    <w:link w:val="Heading1Char"/>
    <w:uiPriority w:val="9"/>
    <w:qFormat/>
    <w:rsid w:val="002C6851"/>
    <w:pPr>
      <w:spacing w:before="120" w:after="120" w:line="360" w:lineRule="auto"/>
      <w:outlineLvl w:val="0"/>
    </w:pPr>
    <w:rPr>
      <w:sz w:val="72"/>
      <w:szCs w:val="7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6851"/>
    <w:pPr>
      <w:keepNext/>
      <w:keepLines/>
      <w:spacing w:before="100" w:beforeAutospacing="1" w:after="120"/>
      <w:ind w:firstLine="0"/>
      <w:jc w:val="center"/>
      <w:outlineLvl w:val="1"/>
    </w:pPr>
    <w:rPr>
      <w:rFonts w:eastAsiaTheme="majorEastAsia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6851"/>
    <w:pPr>
      <w:keepNext/>
      <w:keepLines/>
      <w:spacing w:after="120"/>
      <w:ind w:firstLine="0"/>
      <w:outlineLvl w:val="2"/>
    </w:pPr>
    <w:rPr>
      <w:rFonts w:eastAsiaTheme="majorEastAsia"/>
      <w:b/>
      <w:bC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C6851"/>
    <w:pPr>
      <w:spacing w:after="0"/>
      <w:ind w:firstLine="0"/>
      <w:outlineLvl w:val="3"/>
    </w:pPr>
    <w:rPr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C6851"/>
    <w:pPr>
      <w:outlineLvl w:val="4"/>
    </w:pPr>
    <w:rPr>
      <w:b/>
      <w:iCs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C6851"/>
    <w:pPr>
      <w:outlineLvl w:val="5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6851"/>
    <w:rPr>
      <w:rFonts w:asciiTheme="majorHAnsi" w:eastAsiaTheme="majorEastAsia" w:hAnsiTheme="majorHAnsi" w:cstheme="majorBidi"/>
      <w:b/>
      <w:bCs/>
      <w:spacing w:val="-10"/>
      <w:kern w:val="28"/>
      <w:sz w:val="72"/>
      <w:szCs w:val="7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C6851"/>
    <w:rPr>
      <w:rFonts w:ascii="Times New Roman" w:eastAsiaTheme="majorEastAsia" w:hAnsi="Times New Roman" w:cs="Times New Roman"/>
      <w:b/>
      <w:bCs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C6851"/>
    <w:rPr>
      <w:rFonts w:ascii="Times New Roman" w:eastAsiaTheme="majorEastAsia" w:hAnsi="Times New Roman" w:cs="Times New Roman"/>
      <w:b/>
      <w:bCs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C6851"/>
    <w:rPr>
      <w:rFonts w:ascii="Times New Roman" w:hAnsi="Times New Roman" w:cs="Times New Roman"/>
      <w:b/>
      <w:bCs/>
      <w:i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2C6851"/>
    <w:rPr>
      <w:rFonts w:ascii="Times New Roman" w:hAnsi="Times New Roman" w:cs="Times New Roman"/>
      <w:b/>
      <w:iCs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2C6851"/>
    <w:rPr>
      <w:rFonts w:ascii="Times New Roman" w:hAnsi="Times New Roman" w:cs="Times New Roman"/>
      <w:b/>
      <w:bCs/>
      <w:i/>
      <w:iCs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2C6851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C68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851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C68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6851"/>
    <w:rPr>
      <w:rFonts w:ascii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C68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6851"/>
    <w:rPr>
      <w:rFonts w:ascii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C68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68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6851"/>
    <w:rPr>
      <w:rFonts w:ascii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68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6851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C6851"/>
    <w:pPr>
      <w:spacing w:before="4000" w:after="480"/>
      <w:ind w:firstLine="0"/>
    </w:pPr>
    <w:rPr>
      <w:rFonts w:asciiTheme="majorHAnsi" w:eastAsiaTheme="majorEastAsia" w:hAnsiTheme="majorHAnsi" w:cstheme="majorBidi"/>
      <w:b/>
      <w:bCs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6851"/>
    <w:rPr>
      <w:rFonts w:asciiTheme="majorHAnsi" w:eastAsiaTheme="majorEastAsia" w:hAnsiTheme="majorHAnsi" w:cstheme="majorBidi"/>
      <w:b/>
      <w:bCs/>
      <w:spacing w:val="-10"/>
      <w:kern w:val="28"/>
      <w:sz w:val="56"/>
      <w:szCs w:val="56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2C6851"/>
  </w:style>
  <w:style w:type="table" w:styleId="TableGrid">
    <w:name w:val="Table Grid"/>
    <w:basedOn w:val="TableNormal"/>
    <w:uiPriority w:val="39"/>
    <w:rsid w:val="002C68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C6851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C6851"/>
    <w:rPr>
      <w:b w:val="0"/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2C6851"/>
    <w:pPr>
      <w:tabs>
        <w:tab w:val="right" w:leader="dot" w:pos="8664"/>
      </w:tabs>
      <w:spacing w:after="100" w:line="360" w:lineRule="auto"/>
    </w:pPr>
    <w:rPr>
      <w:b/>
      <w:noProof/>
      <w:sz w:val="28"/>
    </w:rPr>
  </w:style>
  <w:style w:type="paragraph" w:styleId="TOC2">
    <w:name w:val="toc 2"/>
    <w:basedOn w:val="Normal"/>
    <w:next w:val="Normal"/>
    <w:autoRedefine/>
    <w:uiPriority w:val="39"/>
    <w:unhideWhenUsed/>
    <w:rsid w:val="002C6851"/>
    <w:pPr>
      <w:tabs>
        <w:tab w:val="right" w:leader="dot" w:pos="8664"/>
      </w:tabs>
      <w:spacing w:after="100"/>
      <w:ind w:left="240"/>
    </w:pPr>
    <w:rPr>
      <w:rFonts w:eastAsia="Times New Roman"/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2C6851"/>
    <w:pPr>
      <w:spacing w:after="100"/>
      <w:ind w:left="480"/>
    </w:pPr>
  </w:style>
  <w:style w:type="paragraph" w:styleId="Subtitle">
    <w:name w:val="Subtitle"/>
    <w:basedOn w:val="Heading2"/>
    <w:next w:val="Normal"/>
    <w:link w:val="SubtitleChar"/>
    <w:uiPriority w:val="11"/>
    <w:qFormat/>
    <w:rsid w:val="002C6851"/>
  </w:style>
  <w:style w:type="character" w:customStyle="1" w:styleId="SubtitleChar">
    <w:name w:val="Subtitle Char"/>
    <w:basedOn w:val="DefaultParagraphFont"/>
    <w:link w:val="Subtitle"/>
    <w:uiPriority w:val="11"/>
    <w:rsid w:val="002C6851"/>
    <w:rPr>
      <w:rFonts w:ascii="Times New Roman" w:eastAsiaTheme="majorEastAsia" w:hAnsi="Times New Roman" w:cs="Times New Roman"/>
      <w:b/>
      <w:bCs/>
      <w:sz w:val="32"/>
      <w:szCs w:val="32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C685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C6851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2C6851"/>
    <w:pPr>
      <w:keepLines/>
      <w:spacing w:after="0" w:line="240" w:lineRule="auto"/>
      <w:ind w:firstLine="0"/>
      <w:contextualSpacing w:val="0"/>
    </w:pPr>
    <w:rPr>
      <w:rFonts w:asciiTheme="minorHAnsi" w:hAnsiTheme="minorHAnsi" w:cstheme="minorBidi"/>
      <w:sz w:val="20"/>
      <w:szCs w:val="20"/>
      <w:lang w:val="en-AU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C685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C6851"/>
    <w:rPr>
      <w:vertAlign w:val="superscript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C6851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C6851"/>
    <w:pPr>
      <w:keepNext/>
      <w:spacing w:after="120"/>
      <w:ind w:firstLine="0"/>
    </w:pPr>
    <w:rPr>
      <w:b/>
      <w:bCs/>
    </w:rPr>
  </w:style>
  <w:style w:type="paragraph" w:styleId="TableofFigures">
    <w:name w:val="table of figures"/>
    <w:basedOn w:val="Normal"/>
    <w:next w:val="Hangingtableoftables"/>
    <w:link w:val="TableofFiguresChar"/>
    <w:uiPriority w:val="99"/>
    <w:unhideWhenUsed/>
    <w:rsid w:val="002C6851"/>
    <w:pPr>
      <w:spacing w:after="0"/>
      <w:ind w:left="720" w:hanging="720"/>
    </w:pPr>
  </w:style>
  <w:style w:type="paragraph" w:styleId="NoSpacing">
    <w:name w:val="No Spacing"/>
    <w:link w:val="NoSpacingChar"/>
    <w:uiPriority w:val="1"/>
    <w:qFormat/>
    <w:rsid w:val="002C6851"/>
    <w:pPr>
      <w:spacing w:after="0" w:line="240" w:lineRule="auto"/>
      <w:ind w:firstLine="720"/>
      <w:contextualSpacing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Footnote">
    <w:name w:val="Footnote"/>
    <w:basedOn w:val="FootnoteText"/>
    <w:link w:val="FootnoteChar"/>
    <w:qFormat/>
    <w:rsid w:val="002C6851"/>
    <w:rPr>
      <w:rFonts w:ascii="Times New Roman" w:hAnsi="Times New Roman" w:cs="Times New Roman"/>
    </w:rPr>
  </w:style>
  <w:style w:type="character" w:customStyle="1" w:styleId="FootnoteChar">
    <w:name w:val="Footnote Char"/>
    <w:basedOn w:val="FootnoteTextChar"/>
    <w:link w:val="Footnote"/>
    <w:rsid w:val="002C6851"/>
    <w:rPr>
      <w:rFonts w:ascii="Times New Roman" w:hAnsi="Times New Roman" w:cs="Times New Roman"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2C68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tablabel">
    <w:name w:val="Fig/tab label"/>
    <w:basedOn w:val="Normal"/>
    <w:next w:val="NoSpacing"/>
    <w:link w:val="FigtablabelChar"/>
    <w:qFormat/>
    <w:rsid w:val="002C6851"/>
    <w:pPr>
      <w:framePr w:hSpace="180" w:wrap="around" w:vAnchor="text" w:hAnchor="text" w:y="1"/>
      <w:spacing w:after="0"/>
      <w:ind w:firstLine="0"/>
      <w:suppressOverlap/>
    </w:pPr>
    <w:rPr>
      <w:i/>
      <w:iCs/>
      <w:noProof/>
    </w:rPr>
  </w:style>
  <w:style w:type="table" w:customStyle="1" w:styleId="TableGrid2">
    <w:name w:val="Table Grid2"/>
    <w:basedOn w:val="TableNormal"/>
    <w:next w:val="TableGrid"/>
    <w:uiPriority w:val="59"/>
    <w:rsid w:val="002C68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basedOn w:val="DefaultParagraphFont"/>
    <w:link w:val="Caption"/>
    <w:uiPriority w:val="35"/>
    <w:rsid w:val="002C6851"/>
    <w:rPr>
      <w:rFonts w:ascii="Times New Roman" w:hAnsi="Times New Roman" w:cs="Times New Roman"/>
      <w:b/>
      <w:bCs/>
      <w:sz w:val="24"/>
      <w:szCs w:val="24"/>
      <w:lang w:val="en-US"/>
    </w:rPr>
  </w:style>
  <w:style w:type="character" w:customStyle="1" w:styleId="FigtablabelChar">
    <w:name w:val="Fig/tab label Char"/>
    <w:basedOn w:val="CaptionChar"/>
    <w:link w:val="Figtablabel"/>
    <w:rsid w:val="002C6851"/>
    <w:rPr>
      <w:rFonts w:ascii="Times New Roman" w:hAnsi="Times New Roman" w:cs="Times New Roman"/>
      <w:b w:val="0"/>
      <w:bCs w:val="0"/>
      <w:i/>
      <w:iCs/>
      <w:noProof/>
      <w:sz w:val="24"/>
      <w:szCs w:val="24"/>
      <w:lang w:val="en-US"/>
    </w:rPr>
  </w:style>
  <w:style w:type="table" w:customStyle="1" w:styleId="TableGrid3">
    <w:name w:val="Table Grid3"/>
    <w:basedOn w:val="TableNormal"/>
    <w:next w:val="TableGrid"/>
    <w:uiPriority w:val="59"/>
    <w:rsid w:val="002C68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2C68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2C68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2C68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2C68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2C68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59"/>
    <w:rsid w:val="002C6851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59"/>
    <w:rsid w:val="002C6851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2C6851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2C6851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59"/>
    <w:rsid w:val="002C6851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59"/>
    <w:rsid w:val="002C6851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2C6851"/>
  </w:style>
  <w:style w:type="paragraph" w:customStyle="1" w:styleId="msonormal0">
    <w:name w:val="msonormal"/>
    <w:basedOn w:val="Normal"/>
    <w:rsid w:val="002C6851"/>
    <w:pPr>
      <w:spacing w:before="100" w:beforeAutospacing="1" w:after="100" w:afterAutospacing="1" w:line="240" w:lineRule="auto"/>
      <w:ind w:firstLine="0"/>
      <w:contextualSpacing w:val="0"/>
    </w:pPr>
    <w:rPr>
      <w:rFonts w:eastAsia="Times New Roman"/>
      <w:lang w:val="en-AU" w:eastAsia="en-AU"/>
    </w:rPr>
  </w:style>
  <w:style w:type="character" w:styleId="PlaceholderText">
    <w:name w:val="Placeholder Text"/>
    <w:basedOn w:val="DefaultParagraphFont"/>
    <w:uiPriority w:val="99"/>
    <w:semiHidden/>
    <w:rsid w:val="002C6851"/>
    <w:rPr>
      <w:color w:val="808080"/>
    </w:rPr>
  </w:style>
  <w:style w:type="table" w:customStyle="1" w:styleId="TableGrid15">
    <w:name w:val="Table Grid15"/>
    <w:basedOn w:val="TableNormal"/>
    <w:next w:val="TableGrid"/>
    <w:uiPriority w:val="59"/>
    <w:rsid w:val="002C6851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angingtableoftables">
    <w:name w:val="Hanging table of tables"/>
    <w:basedOn w:val="TableofFigures"/>
    <w:link w:val="HangingtableoftablesChar"/>
    <w:qFormat/>
    <w:rsid w:val="002C6851"/>
    <w:pPr>
      <w:tabs>
        <w:tab w:val="right" w:leader="dot" w:pos="8664"/>
      </w:tabs>
    </w:pPr>
  </w:style>
  <w:style w:type="table" w:customStyle="1" w:styleId="TableGrid16">
    <w:name w:val="Table Grid16"/>
    <w:basedOn w:val="TableNormal"/>
    <w:next w:val="TableGrid"/>
    <w:uiPriority w:val="59"/>
    <w:rsid w:val="002C6851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bleofFiguresChar">
    <w:name w:val="Table of Figures Char"/>
    <w:basedOn w:val="DefaultParagraphFont"/>
    <w:link w:val="TableofFigures"/>
    <w:uiPriority w:val="99"/>
    <w:rsid w:val="002C6851"/>
    <w:rPr>
      <w:rFonts w:ascii="Times New Roman" w:hAnsi="Times New Roman" w:cs="Times New Roman"/>
      <w:sz w:val="24"/>
      <w:szCs w:val="24"/>
      <w:lang w:val="en-US"/>
    </w:rPr>
  </w:style>
  <w:style w:type="character" w:customStyle="1" w:styleId="HangingtableoftablesChar">
    <w:name w:val="Hanging table of tables Char"/>
    <w:basedOn w:val="TableofFiguresChar"/>
    <w:link w:val="Hangingtableoftables"/>
    <w:rsid w:val="002C6851"/>
    <w:rPr>
      <w:rFonts w:ascii="Times New Roman" w:hAnsi="Times New Roman" w:cs="Times New Roman"/>
      <w:sz w:val="24"/>
      <w:szCs w:val="24"/>
      <w:lang w:val="en-US"/>
    </w:rPr>
  </w:style>
  <w:style w:type="table" w:customStyle="1" w:styleId="TableGrid17">
    <w:name w:val="Table Grid17"/>
    <w:basedOn w:val="TableNormal"/>
    <w:next w:val="TableGrid"/>
    <w:uiPriority w:val="59"/>
    <w:rsid w:val="002C6851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59"/>
    <w:rsid w:val="002C6851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">
    <w:name w:val="Table Grid19"/>
    <w:basedOn w:val="TableNormal"/>
    <w:next w:val="TableGrid"/>
    <w:uiPriority w:val="59"/>
    <w:rsid w:val="002C6851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0">
    <w:name w:val="Table Grid20"/>
    <w:basedOn w:val="TableNormal"/>
    <w:next w:val="TableGrid"/>
    <w:uiPriority w:val="59"/>
    <w:rsid w:val="002C6851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2C6851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59"/>
    <w:rsid w:val="002C6851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59"/>
    <w:rsid w:val="002C6851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4">
    <w:name w:val="Table Grid24"/>
    <w:basedOn w:val="TableNormal"/>
    <w:next w:val="TableGrid"/>
    <w:uiPriority w:val="59"/>
    <w:rsid w:val="002C6851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5">
    <w:name w:val="Table Grid25"/>
    <w:basedOn w:val="TableNormal"/>
    <w:next w:val="TableGrid"/>
    <w:uiPriority w:val="59"/>
    <w:rsid w:val="002C6851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6">
    <w:name w:val="Table Grid26"/>
    <w:basedOn w:val="TableNormal"/>
    <w:next w:val="TableGrid"/>
    <w:uiPriority w:val="59"/>
    <w:rsid w:val="002C6851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7">
    <w:name w:val="Table Grid27"/>
    <w:basedOn w:val="TableNormal"/>
    <w:next w:val="TableGrid"/>
    <w:uiPriority w:val="59"/>
    <w:rsid w:val="002C6851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8">
    <w:name w:val="Table Grid28"/>
    <w:basedOn w:val="TableNormal"/>
    <w:next w:val="TableGrid"/>
    <w:uiPriority w:val="59"/>
    <w:rsid w:val="002C6851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9">
    <w:name w:val="Table Grid29"/>
    <w:basedOn w:val="TableNormal"/>
    <w:next w:val="TableGrid"/>
    <w:uiPriority w:val="59"/>
    <w:rsid w:val="002C6851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0">
    <w:name w:val="Table Grid30"/>
    <w:basedOn w:val="TableNormal"/>
    <w:next w:val="TableGrid"/>
    <w:uiPriority w:val="59"/>
    <w:rsid w:val="002C6851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59"/>
    <w:rsid w:val="002C6851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">
    <w:name w:val="Table Grid32"/>
    <w:basedOn w:val="TableNormal"/>
    <w:next w:val="TableGrid"/>
    <w:uiPriority w:val="59"/>
    <w:rsid w:val="002C6851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21">
    <w:name w:val="Heading 21"/>
    <w:basedOn w:val="Normal"/>
    <w:next w:val="Normal"/>
    <w:uiPriority w:val="9"/>
    <w:unhideWhenUsed/>
    <w:qFormat/>
    <w:rsid w:val="002C6851"/>
    <w:pPr>
      <w:keepNext/>
      <w:keepLines/>
      <w:spacing w:before="100" w:beforeAutospacing="1" w:after="120"/>
      <w:ind w:firstLine="0"/>
      <w:jc w:val="center"/>
      <w:outlineLvl w:val="1"/>
    </w:pPr>
    <w:rPr>
      <w:rFonts w:eastAsia="Times New Roman"/>
      <w:b/>
      <w:bCs/>
      <w:sz w:val="32"/>
      <w:szCs w:val="32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2C6851"/>
    <w:pPr>
      <w:keepNext/>
      <w:keepLines/>
      <w:spacing w:after="120"/>
      <w:ind w:firstLine="0"/>
      <w:outlineLvl w:val="2"/>
    </w:pPr>
    <w:rPr>
      <w:rFonts w:eastAsia="Times New Roman"/>
      <w:b/>
      <w:bCs/>
      <w:sz w:val="28"/>
      <w:szCs w:val="28"/>
    </w:rPr>
  </w:style>
  <w:style w:type="paragraph" w:customStyle="1" w:styleId="Title1">
    <w:name w:val="Title1"/>
    <w:basedOn w:val="Normal"/>
    <w:next w:val="Normal"/>
    <w:uiPriority w:val="10"/>
    <w:qFormat/>
    <w:rsid w:val="002C6851"/>
    <w:pPr>
      <w:spacing w:before="4000" w:after="480"/>
      <w:ind w:firstLine="0"/>
    </w:pPr>
    <w:rPr>
      <w:rFonts w:ascii="Cambria" w:eastAsia="Times New Roman" w:hAnsi="Cambria"/>
      <w:b/>
      <w:bCs/>
      <w:spacing w:val="-10"/>
      <w:kern w:val="28"/>
      <w:sz w:val="56"/>
      <w:szCs w:val="56"/>
    </w:rPr>
  </w:style>
  <w:style w:type="numbering" w:customStyle="1" w:styleId="NoList11">
    <w:name w:val="No List11"/>
    <w:next w:val="NoList"/>
    <w:uiPriority w:val="99"/>
    <w:semiHidden/>
    <w:unhideWhenUsed/>
    <w:rsid w:val="002C6851"/>
  </w:style>
  <w:style w:type="character" w:customStyle="1" w:styleId="Hyperlink1">
    <w:name w:val="Hyperlink1"/>
    <w:basedOn w:val="DefaultParagraphFont"/>
    <w:uiPriority w:val="99"/>
    <w:unhideWhenUsed/>
    <w:rsid w:val="002C6851"/>
    <w:rPr>
      <w:color w:val="0000FF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2C6851"/>
    <w:rPr>
      <w:color w:val="800080"/>
      <w:u w:val="single"/>
    </w:rPr>
  </w:style>
  <w:style w:type="paragraph" w:customStyle="1" w:styleId="FootnoteText1">
    <w:name w:val="Footnote Text1"/>
    <w:basedOn w:val="Normal"/>
    <w:next w:val="FootnoteText"/>
    <w:uiPriority w:val="99"/>
    <w:semiHidden/>
    <w:unhideWhenUsed/>
    <w:rsid w:val="002C6851"/>
    <w:pPr>
      <w:spacing w:after="0" w:line="240" w:lineRule="auto"/>
      <w:ind w:firstLine="0"/>
      <w:contextualSpacing w:val="0"/>
    </w:pPr>
    <w:rPr>
      <w:rFonts w:asciiTheme="minorHAnsi" w:hAnsiTheme="minorHAnsi" w:cstheme="minorBidi"/>
      <w:sz w:val="20"/>
      <w:szCs w:val="20"/>
      <w:lang w:val="en-AU"/>
    </w:rPr>
  </w:style>
  <w:style w:type="character" w:customStyle="1" w:styleId="TitleChar1">
    <w:name w:val="Title Char1"/>
    <w:basedOn w:val="DefaultParagraphFont"/>
    <w:uiPriority w:val="10"/>
    <w:rsid w:val="002C68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1">
    <w:name w:val="Heading 2 Char1"/>
    <w:basedOn w:val="DefaultParagraphFont"/>
    <w:uiPriority w:val="9"/>
    <w:semiHidden/>
    <w:rsid w:val="002C685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2C685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FootnoteTextChar1">
    <w:name w:val="Footnote Text Char1"/>
    <w:basedOn w:val="DefaultParagraphFont"/>
    <w:uiPriority w:val="99"/>
    <w:semiHidden/>
    <w:rsid w:val="002C6851"/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2C6851"/>
    <w:pPr>
      <w:spacing w:after="100" w:line="259" w:lineRule="auto"/>
      <w:ind w:left="660" w:firstLine="0"/>
      <w:contextualSpacing w:val="0"/>
    </w:pPr>
    <w:rPr>
      <w:rFonts w:asciiTheme="minorHAnsi" w:eastAsiaTheme="minorEastAsia" w:hAnsiTheme="minorHAnsi" w:cstheme="minorBidi"/>
      <w:sz w:val="22"/>
      <w:szCs w:val="22"/>
      <w:lang w:val="en-AU" w:eastAsia="en-AU"/>
    </w:rPr>
  </w:style>
  <w:style w:type="paragraph" w:styleId="TOC5">
    <w:name w:val="toc 5"/>
    <w:basedOn w:val="Normal"/>
    <w:next w:val="Normal"/>
    <w:autoRedefine/>
    <w:uiPriority w:val="39"/>
    <w:unhideWhenUsed/>
    <w:rsid w:val="002C6851"/>
    <w:pPr>
      <w:spacing w:after="100" w:line="259" w:lineRule="auto"/>
      <w:ind w:left="880" w:firstLine="0"/>
      <w:contextualSpacing w:val="0"/>
    </w:pPr>
    <w:rPr>
      <w:rFonts w:asciiTheme="minorHAnsi" w:eastAsiaTheme="minorEastAsia" w:hAnsiTheme="minorHAnsi" w:cstheme="minorBidi"/>
      <w:sz w:val="22"/>
      <w:szCs w:val="22"/>
      <w:lang w:val="en-AU" w:eastAsia="en-AU"/>
    </w:rPr>
  </w:style>
  <w:style w:type="paragraph" w:styleId="TOC6">
    <w:name w:val="toc 6"/>
    <w:basedOn w:val="Normal"/>
    <w:next w:val="Normal"/>
    <w:autoRedefine/>
    <w:uiPriority w:val="39"/>
    <w:unhideWhenUsed/>
    <w:rsid w:val="002C6851"/>
    <w:pPr>
      <w:spacing w:after="100" w:line="259" w:lineRule="auto"/>
      <w:ind w:left="1100" w:firstLine="0"/>
      <w:contextualSpacing w:val="0"/>
    </w:pPr>
    <w:rPr>
      <w:rFonts w:asciiTheme="minorHAnsi" w:eastAsiaTheme="minorEastAsia" w:hAnsiTheme="minorHAnsi" w:cstheme="minorBidi"/>
      <w:sz w:val="22"/>
      <w:szCs w:val="22"/>
      <w:lang w:val="en-AU" w:eastAsia="en-AU"/>
    </w:rPr>
  </w:style>
  <w:style w:type="paragraph" w:styleId="TOC7">
    <w:name w:val="toc 7"/>
    <w:basedOn w:val="Normal"/>
    <w:next w:val="Normal"/>
    <w:autoRedefine/>
    <w:uiPriority w:val="39"/>
    <w:unhideWhenUsed/>
    <w:rsid w:val="002C6851"/>
    <w:pPr>
      <w:spacing w:after="100" w:line="259" w:lineRule="auto"/>
      <w:ind w:left="1320" w:firstLine="0"/>
      <w:contextualSpacing w:val="0"/>
    </w:pPr>
    <w:rPr>
      <w:rFonts w:asciiTheme="minorHAnsi" w:eastAsiaTheme="minorEastAsia" w:hAnsiTheme="minorHAnsi" w:cstheme="minorBidi"/>
      <w:sz w:val="22"/>
      <w:szCs w:val="22"/>
      <w:lang w:val="en-AU"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2C6851"/>
    <w:pPr>
      <w:spacing w:after="100" w:line="259" w:lineRule="auto"/>
      <w:ind w:left="1540" w:firstLine="0"/>
      <w:contextualSpacing w:val="0"/>
    </w:pPr>
    <w:rPr>
      <w:rFonts w:asciiTheme="minorHAnsi" w:eastAsiaTheme="minorEastAsia" w:hAnsiTheme="minorHAnsi" w:cstheme="minorBidi"/>
      <w:sz w:val="22"/>
      <w:szCs w:val="22"/>
      <w:lang w:val="en-AU"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2C6851"/>
    <w:pPr>
      <w:spacing w:after="100" w:line="259" w:lineRule="auto"/>
      <w:ind w:left="1760" w:firstLine="0"/>
      <w:contextualSpacing w:val="0"/>
    </w:pPr>
    <w:rPr>
      <w:rFonts w:asciiTheme="minorHAnsi" w:eastAsiaTheme="minorEastAsia" w:hAnsiTheme="minorHAnsi" w:cstheme="minorBidi"/>
      <w:sz w:val="22"/>
      <w:szCs w:val="22"/>
      <w:lang w:val="en-AU" w:eastAsia="en-AU"/>
    </w:rPr>
  </w:style>
  <w:style w:type="character" w:styleId="EndnoteReference">
    <w:name w:val="endnote reference"/>
    <w:basedOn w:val="DefaultParagraphFont"/>
    <w:uiPriority w:val="99"/>
    <w:semiHidden/>
    <w:unhideWhenUsed/>
    <w:rsid w:val="002C6851"/>
    <w:rPr>
      <w:vertAlign w:val="superscript"/>
    </w:rPr>
  </w:style>
  <w:style w:type="table" w:customStyle="1" w:styleId="TableGrid33">
    <w:name w:val="Table Grid33"/>
    <w:basedOn w:val="TableNormal"/>
    <w:next w:val="TableGrid"/>
    <w:uiPriority w:val="39"/>
    <w:rsid w:val="002C6851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4">
    <w:name w:val="Table Grid34"/>
    <w:basedOn w:val="TableNormal"/>
    <w:next w:val="TableGrid"/>
    <w:uiPriority w:val="39"/>
    <w:rsid w:val="002C6851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lmarticle-title">
    <w:name w:val="nlm_article-title"/>
    <w:basedOn w:val="DefaultParagraphFont"/>
    <w:rsid w:val="002C6851"/>
  </w:style>
  <w:style w:type="character" w:customStyle="1" w:styleId="contribdegrees">
    <w:name w:val="contribdegrees"/>
    <w:basedOn w:val="DefaultParagraphFont"/>
    <w:rsid w:val="002C6851"/>
  </w:style>
  <w:style w:type="paragraph" w:styleId="EndnoteText">
    <w:name w:val="endnote text"/>
    <w:basedOn w:val="Normal"/>
    <w:link w:val="EndnoteTextChar"/>
    <w:uiPriority w:val="99"/>
    <w:semiHidden/>
    <w:unhideWhenUsed/>
    <w:rsid w:val="002C685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C6851"/>
    <w:rPr>
      <w:rFonts w:ascii="Times New Roman" w:hAnsi="Times New Roman" w:cs="Times New Roman"/>
      <w:sz w:val="20"/>
      <w:szCs w:val="20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E66616"/>
    <w:rPr>
      <w:rFonts w:ascii="Times New Roman" w:hAnsi="Times New Roman" w:cs="Times New Roman"/>
      <w:sz w:val="24"/>
      <w:szCs w:val="24"/>
      <w:lang w:val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71BD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chart" Target="charts/chart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chart" Target="charts/chart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1.bin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2.bin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AU"/>
              <a:t>Post-Exercise</a:t>
            </a:r>
            <a:r>
              <a:rPr lang="en-AU" baseline="0"/>
              <a:t> Meals</a:t>
            </a:r>
            <a:endParaRPr lang="en-AU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EMA 2 data'!$B$43</c:f>
              <c:strCache>
                <c:ptCount val="1"/>
                <c:pt idx="0">
                  <c:v>Unhealthy</c:v>
                </c:pt>
              </c:strCache>
            </c:strRef>
          </c:tx>
          <c:spPr>
            <a:solidFill>
              <a:srgbClr val="FF0000">
                <a:alpha val="75000"/>
              </a:srgbClr>
            </a:solidFill>
            <a:ln>
              <a:noFill/>
            </a:ln>
            <a:effectLst/>
          </c:spPr>
          <c:invertIfNegative val="0"/>
          <c:cat>
            <c:strRef>
              <c:f>'EMA 2 data'!$C$41:$E$42</c:f>
              <c:strCache>
                <c:ptCount val="3"/>
                <c:pt idx="0">
                  <c:v>Small</c:v>
                </c:pt>
                <c:pt idx="1">
                  <c:v>Moderate</c:v>
                </c:pt>
                <c:pt idx="2">
                  <c:v>Big</c:v>
                </c:pt>
              </c:strCache>
            </c:strRef>
          </c:cat>
          <c:val>
            <c:numRef>
              <c:f>'EMA 2 data'!$C$43:$E$43</c:f>
              <c:numCache>
                <c:formatCode>General</c:formatCode>
                <c:ptCount val="3"/>
                <c:pt idx="0">
                  <c:v>6.5610859728506785</c:v>
                </c:pt>
                <c:pt idx="1">
                  <c:v>13.122171945701359</c:v>
                </c:pt>
                <c:pt idx="2">
                  <c:v>6.56108597285067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203-401F-BAAD-086838FE305D}"/>
            </c:ext>
          </c:extLst>
        </c:ser>
        <c:ser>
          <c:idx val="1"/>
          <c:order val="1"/>
          <c:tx>
            <c:strRef>
              <c:f>'EMA 2 data'!$B$44</c:f>
              <c:strCache>
                <c:ptCount val="1"/>
                <c:pt idx="0">
                  <c:v>Neutral</c:v>
                </c:pt>
              </c:strCache>
            </c:strRef>
          </c:tx>
          <c:spPr>
            <a:solidFill>
              <a:srgbClr val="FFC000">
                <a:alpha val="75000"/>
              </a:srgbClr>
            </a:solidFill>
            <a:ln>
              <a:noFill/>
            </a:ln>
            <a:effectLst/>
          </c:spPr>
          <c:invertIfNegative val="0"/>
          <c:cat>
            <c:strRef>
              <c:f>'EMA 2 data'!$C$41:$E$42</c:f>
              <c:strCache>
                <c:ptCount val="3"/>
                <c:pt idx="0">
                  <c:v>Small</c:v>
                </c:pt>
                <c:pt idx="1">
                  <c:v>Moderate</c:v>
                </c:pt>
                <c:pt idx="2">
                  <c:v>Big</c:v>
                </c:pt>
              </c:strCache>
            </c:strRef>
          </c:cat>
          <c:val>
            <c:numRef>
              <c:f>'EMA 2 data'!$C$44:$E$44</c:f>
              <c:numCache>
                <c:formatCode>General</c:formatCode>
                <c:ptCount val="3"/>
                <c:pt idx="0">
                  <c:v>7.9185520361990953</c:v>
                </c:pt>
                <c:pt idx="1">
                  <c:v>22.624434389140273</c:v>
                </c:pt>
                <c:pt idx="2">
                  <c:v>14.47963800904977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203-401F-BAAD-086838FE305D}"/>
            </c:ext>
          </c:extLst>
        </c:ser>
        <c:ser>
          <c:idx val="2"/>
          <c:order val="2"/>
          <c:tx>
            <c:strRef>
              <c:f>'EMA 2 data'!$B$45</c:f>
              <c:strCache>
                <c:ptCount val="1"/>
                <c:pt idx="0">
                  <c:v>Healthy</c:v>
                </c:pt>
              </c:strCache>
            </c:strRef>
          </c:tx>
          <c:spPr>
            <a:solidFill>
              <a:srgbClr val="00B050">
                <a:alpha val="75000"/>
              </a:srgbClr>
            </a:solidFill>
            <a:ln>
              <a:noFill/>
            </a:ln>
            <a:effectLst/>
          </c:spPr>
          <c:invertIfNegative val="0"/>
          <c:cat>
            <c:strRef>
              <c:f>'EMA 2 data'!$C$41:$E$42</c:f>
              <c:strCache>
                <c:ptCount val="3"/>
                <c:pt idx="0">
                  <c:v>Small</c:v>
                </c:pt>
                <c:pt idx="1">
                  <c:v>Moderate</c:v>
                </c:pt>
                <c:pt idx="2">
                  <c:v>Big</c:v>
                </c:pt>
              </c:strCache>
            </c:strRef>
          </c:cat>
          <c:val>
            <c:numRef>
              <c:f>'EMA 2 data'!$C$45:$E$45</c:f>
              <c:numCache>
                <c:formatCode>General</c:formatCode>
                <c:ptCount val="3"/>
                <c:pt idx="0">
                  <c:v>7.239819004524886</c:v>
                </c:pt>
                <c:pt idx="1">
                  <c:v>12.669683257918551</c:v>
                </c:pt>
                <c:pt idx="2">
                  <c:v>8.823529411764706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203-401F-BAAD-086838FE305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25475136"/>
        <c:axId val="517719520"/>
      </c:barChart>
      <c:catAx>
        <c:axId val="6254751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17719520"/>
        <c:crosses val="autoZero"/>
        <c:auto val="1"/>
        <c:lblAlgn val="ctr"/>
        <c:lblOffset val="100"/>
        <c:noMultiLvlLbl val="0"/>
      </c:catAx>
      <c:valAx>
        <c:axId val="51771952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 sz="1100"/>
                  <a:t>Percentage of Meals</a:t>
                </a:r>
              </a:p>
            </c:rich>
          </c:tx>
          <c:layout>
            <c:manualLayout>
              <c:xMode val="edge"/>
              <c:yMode val="edge"/>
              <c:x val="2.190280629705681E-2"/>
              <c:y val="0.285963187722553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25475136"/>
        <c:crosses val="autoZero"/>
        <c:crossBetween val="between"/>
        <c:majorUnit val="2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Non-Exercise Day</a:t>
            </a:r>
            <a:r>
              <a:rPr lang="en-US" baseline="0"/>
              <a:t> Random Meals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EMA 2 data'!$B$19</c:f>
              <c:strCache>
                <c:ptCount val="1"/>
                <c:pt idx="0">
                  <c:v>Unhealthy</c:v>
                </c:pt>
              </c:strCache>
            </c:strRef>
          </c:tx>
          <c:spPr>
            <a:solidFill>
              <a:srgbClr val="FF0000">
                <a:alpha val="75000"/>
              </a:srgbClr>
            </a:solidFill>
            <a:ln>
              <a:noFill/>
            </a:ln>
            <a:effectLst/>
          </c:spPr>
          <c:invertIfNegative val="0"/>
          <c:cat>
            <c:strRef>
              <c:f>'EMA 2 data'!$C$17:$E$18</c:f>
              <c:strCache>
                <c:ptCount val="3"/>
                <c:pt idx="0">
                  <c:v>Small</c:v>
                </c:pt>
                <c:pt idx="1">
                  <c:v>Moderate</c:v>
                </c:pt>
                <c:pt idx="2">
                  <c:v>Big</c:v>
                </c:pt>
              </c:strCache>
            </c:strRef>
          </c:cat>
          <c:val>
            <c:numRef>
              <c:f>'EMA 2 data'!$C$19:$E$19</c:f>
              <c:numCache>
                <c:formatCode>General</c:formatCode>
                <c:ptCount val="3"/>
                <c:pt idx="0">
                  <c:v>15.024630541871922</c:v>
                </c:pt>
                <c:pt idx="1">
                  <c:v>12.315270935960591</c:v>
                </c:pt>
                <c:pt idx="2">
                  <c:v>7.635467980295565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99B-492B-9E68-421A2F74EF1C}"/>
            </c:ext>
          </c:extLst>
        </c:ser>
        <c:ser>
          <c:idx val="1"/>
          <c:order val="1"/>
          <c:tx>
            <c:strRef>
              <c:f>'EMA 2 data'!$B$20</c:f>
              <c:strCache>
                <c:ptCount val="1"/>
                <c:pt idx="0">
                  <c:v>Neutral</c:v>
                </c:pt>
              </c:strCache>
            </c:strRef>
          </c:tx>
          <c:spPr>
            <a:solidFill>
              <a:srgbClr val="FFC000">
                <a:alpha val="75000"/>
              </a:srgbClr>
            </a:solidFill>
            <a:ln>
              <a:noFill/>
            </a:ln>
            <a:effectLst/>
          </c:spPr>
          <c:invertIfNegative val="0"/>
          <c:cat>
            <c:strRef>
              <c:f>'EMA 2 data'!$C$17:$E$18</c:f>
              <c:strCache>
                <c:ptCount val="3"/>
                <c:pt idx="0">
                  <c:v>Small</c:v>
                </c:pt>
                <c:pt idx="1">
                  <c:v>Moderate</c:v>
                </c:pt>
                <c:pt idx="2">
                  <c:v>Big</c:v>
                </c:pt>
              </c:strCache>
            </c:strRef>
          </c:cat>
          <c:val>
            <c:numRef>
              <c:f>'EMA 2 data'!$C$20:$E$20</c:f>
              <c:numCache>
                <c:formatCode>General</c:formatCode>
                <c:ptCount val="3"/>
                <c:pt idx="0">
                  <c:v>7.1428571428571432</c:v>
                </c:pt>
                <c:pt idx="1">
                  <c:v>18.472906403940886</c:v>
                </c:pt>
                <c:pt idx="2">
                  <c:v>9.113300492610838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99B-492B-9E68-421A2F74EF1C}"/>
            </c:ext>
          </c:extLst>
        </c:ser>
        <c:ser>
          <c:idx val="2"/>
          <c:order val="2"/>
          <c:tx>
            <c:strRef>
              <c:f>'EMA 2 data'!$B$21</c:f>
              <c:strCache>
                <c:ptCount val="1"/>
                <c:pt idx="0">
                  <c:v>Healthy</c:v>
                </c:pt>
              </c:strCache>
            </c:strRef>
          </c:tx>
          <c:spPr>
            <a:solidFill>
              <a:srgbClr val="00B050">
                <a:alpha val="75000"/>
              </a:srgbClr>
            </a:solidFill>
            <a:ln>
              <a:noFill/>
            </a:ln>
            <a:effectLst/>
          </c:spPr>
          <c:invertIfNegative val="0"/>
          <c:cat>
            <c:strRef>
              <c:f>'EMA 2 data'!$C$17:$E$18</c:f>
              <c:strCache>
                <c:ptCount val="3"/>
                <c:pt idx="0">
                  <c:v>Small</c:v>
                </c:pt>
                <c:pt idx="1">
                  <c:v>Moderate</c:v>
                </c:pt>
                <c:pt idx="2">
                  <c:v>Big</c:v>
                </c:pt>
              </c:strCache>
            </c:strRef>
          </c:cat>
          <c:val>
            <c:numRef>
              <c:f>'EMA 2 data'!$C$21:$E$21</c:f>
              <c:numCache>
                <c:formatCode>General</c:formatCode>
                <c:ptCount val="3"/>
                <c:pt idx="0">
                  <c:v>8.0049261083743843</c:v>
                </c:pt>
                <c:pt idx="1">
                  <c:v>15.763546798029557</c:v>
                </c:pt>
                <c:pt idx="2">
                  <c:v>6.527093596059113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99B-492B-9E68-421A2F74EF1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18235920"/>
        <c:axId val="167727152"/>
      </c:barChart>
      <c:catAx>
        <c:axId val="5182359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7727152"/>
        <c:crosses val="autoZero"/>
        <c:auto val="1"/>
        <c:lblAlgn val="ctr"/>
        <c:lblOffset val="100"/>
        <c:noMultiLvlLbl val="0"/>
      </c:catAx>
      <c:valAx>
        <c:axId val="16772715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 sz="1100"/>
                  <a:t>Percentage of Meals</a:t>
                </a:r>
              </a:p>
            </c:rich>
          </c:tx>
          <c:layout>
            <c:manualLayout>
              <c:xMode val="edge"/>
              <c:yMode val="edge"/>
              <c:x val="1.6293279022403257E-2"/>
              <c:y val="0.2817798280265471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18235920"/>
        <c:crosses val="autoZero"/>
        <c:crossBetween val="between"/>
      </c:valAx>
      <c:spPr>
        <a:noFill/>
        <a:ln w="25400">
          <a:noFill/>
        </a:ln>
        <a:effectLst/>
      </c:spPr>
    </c:plotArea>
    <c:legend>
      <c:legendPos val="b"/>
      <c:layout>
        <c:manualLayout>
          <c:xMode val="edge"/>
          <c:yMode val="edge"/>
          <c:x val="0.2476646834624287"/>
          <c:y val="0.91979638908772765"/>
          <c:w val="0.56712798883846238"/>
          <c:h val="4.877824615357424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29ae9da-7d5b-46a2-9220-609a5ee4a5a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9B711E59A6154FA539DA48A2E56157" ma:contentTypeVersion="14" ma:contentTypeDescription="Create a new document." ma:contentTypeScope="" ma:versionID="4c7be9607c0460a2415f0858f5dc5979">
  <xsd:schema xmlns:xsd="http://www.w3.org/2001/XMLSchema" xmlns:xs="http://www.w3.org/2001/XMLSchema" xmlns:p="http://schemas.microsoft.com/office/2006/metadata/properties" xmlns:ns3="b29ae9da-7d5b-46a2-9220-609a5ee4a5ab" xmlns:ns4="a31a2626-f4b2-4859-81a8-beb0357dea94" targetNamespace="http://schemas.microsoft.com/office/2006/metadata/properties" ma:root="true" ma:fieldsID="fc9a889235b4ad53c853d62499b88795" ns3:_="" ns4:_="">
    <xsd:import namespace="b29ae9da-7d5b-46a2-9220-609a5ee4a5ab"/>
    <xsd:import namespace="a31a2626-f4b2-4859-81a8-beb0357dea9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9ae9da-7d5b-46a2-9220-609a5ee4a5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1a2626-f4b2-4859-81a8-beb0357dea94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DFB2EA-DADE-4016-90A0-056D7FA27612}">
  <ds:schemaRefs>
    <ds:schemaRef ds:uri="http://purl.org/dc/elements/1.1/"/>
    <ds:schemaRef ds:uri="http://purl.org/dc/dcmitype/"/>
    <ds:schemaRef ds:uri="http://purl.org/dc/terms/"/>
    <ds:schemaRef ds:uri="http://www.w3.org/XML/1998/namespace"/>
    <ds:schemaRef ds:uri="http://schemas.microsoft.com/office/infopath/2007/PartnerControls"/>
    <ds:schemaRef ds:uri="a31a2626-f4b2-4859-81a8-beb0357dea94"/>
    <ds:schemaRef ds:uri="http://schemas.microsoft.com/office/2006/documentManagement/types"/>
    <ds:schemaRef ds:uri="http://schemas.microsoft.com/office/2006/metadata/properties"/>
    <ds:schemaRef ds:uri="b29ae9da-7d5b-46a2-9220-609a5ee4a5ab"/>
    <ds:schemaRef ds:uri="http://schemas.openxmlformats.org/package/2006/metadata/core-properties"/>
  </ds:schemaRefs>
</ds:datastoreItem>
</file>

<file path=customXml/itemProps2.xml><?xml version="1.0" encoding="utf-8"?>
<ds:datastoreItem xmlns:ds="http://schemas.openxmlformats.org/officeDocument/2006/customXml" ds:itemID="{4DB458B4-552A-41E6-AAA3-96AF434B417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6FD5C01-E82D-4DEB-957B-AE37375D3F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9ae9da-7d5b-46a2-9220-609a5ee4a5ab"/>
    <ds:schemaRef ds:uri="a31a2626-f4b2-4859-81a8-beb0357dea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6CA00C4-75DC-4959-9316-86BBFE8B03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3376</Words>
  <Characters>19247</Characters>
  <Application>Microsoft Office Word</Application>
  <DocSecurity>0</DocSecurity>
  <Lines>16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Reily</dc:creator>
  <cp:keywords/>
  <dc:description/>
  <cp:lastModifiedBy>Lenny R Vartanian</cp:lastModifiedBy>
  <cp:revision>2</cp:revision>
  <dcterms:created xsi:type="dcterms:W3CDTF">2023-02-02T22:37:00Z</dcterms:created>
  <dcterms:modified xsi:type="dcterms:W3CDTF">2023-02-02T2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9B711E59A6154FA539DA48A2E56157</vt:lpwstr>
  </property>
</Properties>
</file>